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4B4E2" w14:textId="38DBF45D" w:rsidR="00DE5D64" w:rsidRPr="006E1C93" w:rsidRDefault="00E31D2A" w:rsidP="00E31D2A">
      <w:pPr>
        <w:pStyle w:val="Heading1"/>
        <w:rPr>
          <w:rFonts w:ascii="Times New Roman" w:hAnsi="Times New Roman" w:cs="Times New Roman"/>
        </w:rPr>
      </w:pPr>
      <w:r w:rsidRPr="006E1C93">
        <w:rPr>
          <w:rFonts w:ascii="Times New Roman" w:hAnsi="Times New Roman" w:cs="Times New Roman"/>
        </w:rPr>
        <w:t>CAP</w:t>
      </w:r>
      <w:r w:rsidR="00A03381">
        <w:rPr>
          <w:rFonts w:ascii="Times New Roman" w:hAnsi="Times New Roman" w:cs="Times New Roman"/>
        </w:rPr>
        <w:t xml:space="preserve"> cloning</w:t>
      </w:r>
      <w:r w:rsidRPr="006E1C93">
        <w:rPr>
          <w:rFonts w:ascii="Times New Roman" w:hAnsi="Times New Roman" w:cs="Times New Roman"/>
        </w:rPr>
        <w:t xml:space="preserve"> single-guide cloning </w:t>
      </w:r>
    </w:p>
    <w:p w14:paraId="063B0DED" w14:textId="77777777" w:rsidR="00E31D2A" w:rsidRPr="006E1C93" w:rsidRDefault="00E31D2A" w:rsidP="00E31D2A">
      <w:pPr>
        <w:rPr>
          <w:sz w:val="26"/>
          <w:szCs w:val="26"/>
        </w:rPr>
      </w:pPr>
    </w:p>
    <w:p w14:paraId="055797CF" w14:textId="6AEAFD1D" w:rsidR="00FE36A8" w:rsidRPr="006E1C93" w:rsidRDefault="00E31D2A" w:rsidP="00E31D2A">
      <w:pPr>
        <w:pStyle w:val="Heading1"/>
        <w:spacing w:before="0"/>
        <w:rPr>
          <w:rFonts w:ascii="Times New Roman" w:hAnsi="Times New Roman" w:cs="Times New Roman"/>
          <w:sz w:val="28"/>
          <w:szCs w:val="28"/>
        </w:rPr>
      </w:pPr>
      <w:r w:rsidRPr="006E1C93">
        <w:rPr>
          <w:rFonts w:ascii="Times New Roman" w:hAnsi="Times New Roman" w:cs="Times New Roman"/>
          <w:sz w:val="28"/>
          <w:szCs w:val="28"/>
        </w:rPr>
        <w:t xml:space="preserve">Step 1: </w:t>
      </w:r>
      <w:proofErr w:type="spellStart"/>
      <w:r w:rsidRPr="006E1C93">
        <w:rPr>
          <w:rFonts w:ascii="Times New Roman" w:hAnsi="Times New Roman" w:cs="Times New Roman"/>
          <w:sz w:val="28"/>
          <w:szCs w:val="28"/>
        </w:rPr>
        <w:t>FastDigest</w:t>
      </w:r>
      <w:proofErr w:type="spellEnd"/>
      <w:r w:rsidRPr="006E1C93">
        <w:rPr>
          <w:rFonts w:ascii="Times New Roman" w:hAnsi="Times New Roman" w:cs="Times New Roman"/>
          <w:sz w:val="28"/>
          <w:szCs w:val="28"/>
        </w:rPr>
        <w:t xml:space="preserve"> digestion of parent vector with </w:t>
      </w:r>
      <w:proofErr w:type="spellStart"/>
      <w:r w:rsidRPr="006E1C93">
        <w:rPr>
          <w:rFonts w:ascii="Times New Roman" w:hAnsi="Times New Roman" w:cs="Times New Roman"/>
          <w:sz w:val="28"/>
          <w:szCs w:val="28"/>
        </w:rPr>
        <w:t>BstXI</w:t>
      </w:r>
      <w:proofErr w:type="spellEnd"/>
      <w:r w:rsidRPr="006E1C93">
        <w:rPr>
          <w:rFonts w:ascii="Times New Roman" w:hAnsi="Times New Roman" w:cs="Times New Roman"/>
          <w:sz w:val="28"/>
          <w:szCs w:val="28"/>
        </w:rPr>
        <w:t xml:space="preserve"> and </w:t>
      </w:r>
      <w:proofErr w:type="spellStart"/>
      <w:r w:rsidRPr="006E1C93">
        <w:rPr>
          <w:rFonts w:ascii="Times New Roman" w:hAnsi="Times New Roman" w:cs="Times New Roman"/>
          <w:sz w:val="28"/>
          <w:szCs w:val="28"/>
        </w:rPr>
        <w:t>BamHI</w:t>
      </w:r>
      <w:proofErr w:type="spellEnd"/>
    </w:p>
    <w:p w14:paraId="26D31F29" w14:textId="77777777" w:rsidR="005D285F" w:rsidRPr="006E1C93" w:rsidRDefault="005D285F" w:rsidP="005D285F"/>
    <w:p w14:paraId="7A6B7E9B" w14:textId="2EED19F3" w:rsidR="00FE36A8" w:rsidRPr="006E1C93" w:rsidRDefault="00FE36A8" w:rsidP="00FE36A8">
      <w:r w:rsidRPr="006E1C93">
        <w:t>Parent vector: pAT005</w:t>
      </w:r>
    </w:p>
    <w:p w14:paraId="4857339F" w14:textId="77777777" w:rsidR="00E14D9A" w:rsidRPr="006E1C93" w:rsidRDefault="00E14D9A" w:rsidP="00E14D9A"/>
    <w:tbl>
      <w:tblPr>
        <w:tblStyle w:val="TableGrid"/>
        <w:tblW w:w="0" w:type="auto"/>
        <w:tblLook w:val="04A0" w:firstRow="1" w:lastRow="0" w:firstColumn="1" w:lastColumn="0" w:noHBand="0" w:noVBand="1"/>
      </w:tblPr>
      <w:tblGrid>
        <w:gridCol w:w="5125"/>
        <w:gridCol w:w="2520"/>
      </w:tblGrid>
      <w:tr w:rsidR="00E31D2A" w:rsidRPr="006E1C93" w14:paraId="337C82F5" w14:textId="77777777" w:rsidTr="00E31D2A">
        <w:tc>
          <w:tcPr>
            <w:tcW w:w="5125" w:type="dxa"/>
          </w:tcPr>
          <w:p w14:paraId="546427B6" w14:textId="77777777" w:rsidR="00E31D2A" w:rsidRPr="006E1C93" w:rsidRDefault="00E31D2A" w:rsidP="00E31D2A"/>
        </w:tc>
        <w:tc>
          <w:tcPr>
            <w:tcW w:w="2520" w:type="dxa"/>
          </w:tcPr>
          <w:p w14:paraId="21545FDD" w14:textId="7BCDDDAD" w:rsidR="00E31D2A" w:rsidRPr="006E1C93" w:rsidRDefault="00E31D2A" w:rsidP="00E31D2A">
            <w:r w:rsidRPr="006E1C93">
              <w:rPr>
                <w:b/>
                <w:bCs/>
              </w:rPr>
              <w:t>µL per reaction</w:t>
            </w:r>
          </w:p>
        </w:tc>
      </w:tr>
      <w:tr w:rsidR="00E31D2A" w:rsidRPr="006E1C93" w14:paraId="4AB8121A" w14:textId="77777777" w:rsidTr="00E31D2A">
        <w:tc>
          <w:tcPr>
            <w:tcW w:w="5125" w:type="dxa"/>
          </w:tcPr>
          <w:p w14:paraId="4AB8CBAB" w14:textId="28C99219" w:rsidR="00E31D2A" w:rsidRPr="006E1C93" w:rsidRDefault="00E31D2A" w:rsidP="00E31D2A">
            <w:r w:rsidRPr="006E1C93">
              <w:t>Parent vector (2 µg)</w:t>
            </w:r>
          </w:p>
        </w:tc>
        <w:tc>
          <w:tcPr>
            <w:tcW w:w="2520" w:type="dxa"/>
          </w:tcPr>
          <w:p w14:paraId="2E6A30B8" w14:textId="2668A7DF" w:rsidR="00E31D2A" w:rsidRPr="006E1C93" w:rsidRDefault="00E31D2A" w:rsidP="00E31D2A">
            <w:r w:rsidRPr="006E1C93">
              <w:t>X</w:t>
            </w:r>
          </w:p>
        </w:tc>
      </w:tr>
      <w:tr w:rsidR="00E31D2A" w:rsidRPr="006E1C93" w14:paraId="5E83695F" w14:textId="77777777" w:rsidTr="00E31D2A">
        <w:tc>
          <w:tcPr>
            <w:tcW w:w="5125" w:type="dxa"/>
          </w:tcPr>
          <w:p w14:paraId="129B3EF3" w14:textId="2ACACF5D" w:rsidR="00E31D2A" w:rsidRPr="006E1C93" w:rsidRDefault="00E31D2A" w:rsidP="00E31D2A">
            <w:proofErr w:type="spellStart"/>
            <w:r w:rsidRPr="006E1C93">
              <w:t>FastDigest</w:t>
            </w:r>
            <w:proofErr w:type="spellEnd"/>
            <w:r w:rsidRPr="006E1C93">
              <w:t xml:space="preserve"> </w:t>
            </w:r>
            <w:proofErr w:type="spellStart"/>
            <w:r w:rsidRPr="006E1C93">
              <w:t>BstXI</w:t>
            </w:r>
            <w:proofErr w:type="spellEnd"/>
            <w:r w:rsidRPr="006E1C93">
              <w:t xml:space="preserve"> (</w:t>
            </w:r>
            <w:proofErr w:type="spellStart"/>
            <w:r w:rsidRPr="006E1C93">
              <w:t>Thermo</w:t>
            </w:r>
            <w:proofErr w:type="spellEnd"/>
            <w:r w:rsidRPr="006E1C93">
              <w:t xml:space="preserve"> Scientific, FD1024)</w:t>
            </w:r>
          </w:p>
        </w:tc>
        <w:tc>
          <w:tcPr>
            <w:tcW w:w="2520" w:type="dxa"/>
          </w:tcPr>
          <w:p w14:paraId="68CA9909" w14:textId="500B0ACA" w:rsidR="00E31D2A" w:rsidRPr="006E1C93" w:rsidRDefault="00E31D2A" w:rsidP="00E31D2A">
            <w:r w:rsidRPr="006E1C93">
              <w:t>2.5</w:t>
            </w:r>
          </w:p>
        </w:tc>
      </w:tr>
      <w:tr w:rsidR="00E31D2A" w:rsidRPr="006E1C93" w14:paraId="3735F158" w14:textId="77777777" w:rsidTr="00E31D2A">
        <w:tc>
          <w:tcPr>
            <w:tcW w:w="5125" w:type="dxa"/>
          </w:tcPr>
          <w:p w14:paraId="1E8E62FC" w14:textId="6CC98207" w:rsidR="00E31D2A" w:rsidRPr="006E1C93" w:rsidRDefault="00E31D2A" w:rsidP="00E31D2A">
            <w:proofErr w:type="spellStart"/>
            <w:r w:rsidRPr="006E1C93">
              <w:t>FastDigest</w:t>
            </w:r>
            <w:proofErr w:type="spellEnd"/>
            <w:r w:rsidRPr="006E1C93">
              <w:t xml:space="preserve"> </w:t>
            </w:r>
            <w:proofErr w:type="spellStart"/>
            <w:r w:rsidRPr="006E1C93">
              <w:t>BamHI</w:t>
            </w:r>
            <w:proofErr w:type="spellEnd"/>
            <w:r w:rsidRPr="006E1C93">
              <w:t xml:space="preserve"> (</w:t>
            </w:r>
            <w:proofErr w:type="spellStart"/>
            <w:r w:rsidRPr="006E1C93">
              <w:t>Thermo</w:t>
            </w:r>
            <w:proofErr w:type="spellEnd"/>
            <w:r w:rsidRPr="006E1C93">
              <w:t xml:space="preserve"> Scientific, FD0054)</w:t>
            </w:r>
          </w:p>
        </w:tc>
        <w:tc>
          <w:tcPr>
            <w:tcW w:w="2520" w:type="dxa"/>
          </w:tcPr>
          <w:p w14:paraId="5778172A" w14:textId="1D961E88" w:rsidR="00E31D2A" w:rsidRPr="006E1C93" w:rsidRDefault="00E31D2A" w:rsidP="00E31D2A">
            <w:r w:rsidRPr="006E1C93">
              <w:t>2.5</w:t>
            </w:r>
          </w:p>
        </w:tc>
      </w:tr>
      <w:tr w:rsidR="00E31D2A" w:rsidRPr="006E1C93" w14:paraId="7F6CA281" w14:textId="77777777" w:rsidTr="00E31D2A">
        <w:tc>
          <w:tcPr>
            <w:tcW w:w="5125" w:type="dxa"/>
          </w:tcPr>
          <w:p w14:paraId="210AFD25" w14:textId="7AF6D0B4" w:rsidR="00E31D2A" w:rsidRPr="006E1C93" w:rsidRDefault="00E31D2A" w:rsidP="00E31D2A">
            <w:r w:rsidRPr="006E1C93">
              <w:t xml:space="preserve">10X </w:t>
            </w:r>
            <w:proofErr w:type="spellStart"/>
            <w:r w:rsidRPr="006E1C93">
              <w:t>FastDigest</w:t>
            </w:r>
            <w:proofErr w:type="spellEnd"/>
            <w:r w:rsidRPr="006E1C93">
              <w:t xml:space="preserve"> Buffer </w:t>
            </w:r>
            <w:r w:rsidRPr="006E1C93">
              <w:rPr>
                <w:color w:val="FF0000"/>
              </w:rPr>
              <w:t>(NOT GREEN!)</w:t>
            </w:r>
          </w:p>
        </w:tc>
        <w:tc>
          <w:tcPr>
            <w:tcW w:w="2520" w:type="dxa"/>
          </w:tcPr>
          <w:p w14:paraId="3D9E3089" w14:textId="246197BE" w:rsidR="00E31D2A" w:rsidRPr="006E1C93" w:rsidRDefault="00E31D2A" w:rsidP="00E31D2A">
            <w:r w:rsidRPr="006E1C93">
              <w:t>5</w:t>
            </w:r>
          </w:p>
        </w:tc>
      </w:tr>
      <w:tr w:rsidR="00E31D2A" w:rsidRPr="006E1C93" w14:paraId="6F21A59A" w14:textId="77777777" w:rsidTr="00E31D2A">
        <w:tc>
          <w:tcPr>
            <w:tcW w:w="5125" w:type="dxa"/>
          </w:tcPr>
          <w:p w14:paraId="726E587F" w14:textId="10B21576" w:rsidR="00E31D2A" w:rsidRPr="006E1C93" w:rsidRDefault="00E31D2A" w:rsidP="00E31D2A">
            <w:r w:rsidRPr="006E1C93">
              <w:t>Water</w:t>
            </w:r>
          </w:p>
        </w:tc>
        <w:tc>
          <w:tcPr>
            <w:tcW w:w="2520" w:type="dxa"/>
          </w:tcPr>
          <w:p w14:paraId="0E45EB10" w14:textId="26E70B96" w:rsidR="00E31D2A" w:rsidRPr="006E1C93" w:rsidRDefault="00E31D2A" w:rsidP="00E31D2A">
            <w:r w:rsidRPr="006E1C93">
              <w:t>40 - X</w:t>
            </w:r>
          </w:p>
        </w:tc>
      </w:tr>
    </w:tbl>
    <w:p w14:paraId="2E4F8637" w14:textId="77777777" w:rsidR="00E14D9A" w:rsidRPr="006E1C93" w:rsidRDefault="00E14D9A" w:rsidP="00E14D9A"/>
    <w:p w14:paraId="6DD71207" w14:textId="3589EA1E" w:rsidR="00FE36A8" w:rsidRPr="006E1C93" w:rsidRDefault="00FE36A8" w:rsidP="00FE36A8">
      <w:r w:rsidRPr="006E1C93">
        <w:t xml:space="preserve">Incubate at 37ºC for </w:t>
      </w:r>
      <w:r w:rsidR="00E31D2A" w:rsidRPr="006E1C93">
        <w:t>1</w:t>
      </w:r>
      <w:r w:rsidRPr="006E1C93">
        <w:t xml:space="preserve"> hr.</w:t>
      </w:r>
    </w:p>
    <w:p w14:paraId="6EDB79BF" w14:textId="77777777" w:rsidR="00FE36A8" w:rsidRPr="006E1C93" w:rsidRDefault="00FE36A8" w:rsidP="00FE36A8"/>
    <w:p w14:paraId="29933637" w14:textId="73509CCD" w:rsidR="00E31D2A" w:rsidRPr="006E1C93" w:rsidRDefault="00E31D2A" w:rsidP="00E31D2A">
      <w:r w:rsidRPr="006E1C93">
        <w:t xml:space="preserve">Clean up with 0.88X </w:t>
      </w:r>
      <w:proofErr w:type="spellStart"/>
      <w:r w:rsidRPr="006E1C93">
        <w:t>ProNex</w:t>
      </w:r>
      <w:proofErr w:type="spellEnd"/>
      <w:r w:rsidRPr="006E1C93">
        <w:t xml:space="preserve"> Size-Selective Beads (Promega, NG2001). </w:t>
      </w:r>
      <w:r w:rsidR="00DA1F95">
        <w:t xml:space="preserve">Elute all DNA in TE Buffer (Invitrogen, </w:t>
      </w:r>
      <w:r w:rsidR="00DA1F95" w:rsidRPr="00013020">
        <w:t>12090015)</w:t>
      </w:r>
      <w:r w:rsidR="00DA1F95">
        <w:t xml:space="preserve"> </w:t>
      </w:r>
      <w:r w:rsidRPr="006E1C93">
        <w:t>Elute in 25% of the</w:t>
      </w:r>
      <w:r w:rsidR="00DA1F95">
        <w:t xml:space="preserve"> </w:t>
      </w:r>
      <w:proofErr w:type="spellStart"/>
      <w:r w:rsidRPr="006E1C93">
        <w:t>ProNex</w:t>
      </w:r>
      <w:proofErr w:type="spellEnd"/>
      <w:r w:rsidRPr="006E1C93">
        <w:t>® Chemistry volume used. Quantify using Nanodrop.</w:t>
      </w:r>
    </w:p>
    <w:p w14:paraId="64B497EC" w14:textId="77777777" w:rsidR="00E31D2A" w:rsidRPr="006E1C93" w:rsidRDefault="00E31D2A"/>
    <w:p w14:paraId="7F3514D1" w14:textId="77777777" w:rsidR="00E31D2A" w:rsidRDefault="00E31D2A" w:rsidP="00E31D2A">
      <w:r w:rsidRPr="006E1C93">
        <w:t>Take 1 µL to view on 1% EX E-GEL (Invitrogen, G401001) after purification.</w:t>
      </w:r>
    </w:p>
    <w:p w14:paraId="16715A3A" w14:textId="77777777" w:rsidR="00013020" w:rsidRDefault="00013020" w:rsidP="00E31D2A"/>
    <w:p w14:paraId="561634AF" w14:textId="43DBDCDB" w:rsidR="00FE36A8" w:rsidRPr="006E1C93" w:rsidRDefault="00FE36A8">
      <w:r w:rsidRPr="006E1C93">
        <w:br w:type="page"/>
      </w:r>
    </w:p>
    <w:p w14:paraId="0632F3C9" w14:textId="77777777" w:rsidR="00852E1E" w:rsidRPr="006E1C93" w:rsidRDefault="00852E1E" w:rsidP="00852E1E">
      <w:pPr>
        <w:pStyle w:val="Heading2"/>
        <w:rPr>
          <w:rFonts w:ascii="Times New Roman" w:hAnsi="Times New Roman" w:cs="Times New Roman"/>
          <w:sz w:val="28"/>
          <w:szCs w:val="28"/>
        </w:rPr>
      </w:pPr>
      <w:r w:rsidRPr="006E1C93">
        <w:rPr>
          <w:rFonts w:ascii="Times New Roman" w:hAnsi="Times New Roman" w:cs="Times New Roman"/>
          <w:sz w:val="28"/>
          <w:szCs w:val="28"/>
        </w:rPr>
        <w:lastRenderedPageBreak/>
        <w:t>Step 2: Twist libraries amplification</w:t>
      </w:r>
    </w:p>
    <w:p w14:paraId="4B4AE38F" w14:textId="5E019004" w:rsidR="00E31D2A" w:rsidRPr="00EE7079" w:rsidRDefault="00E31D2A" w:rsidP="00E31D2A">
      <w:r w:rsidRPr="00EE7079">
        <w:t>The stitching primers add the sgRNA constant region</w:t>
      </w:r>
      <w:r w:rsidR="0025619A" w:rsidRPr="00EE7079">
        <w:t xml:space="preserve"> (CR)</w:t>
      </w:r>
      <w:r w:rsidRPr="00EE7079">
        <w:t xml:space="preserve"> as a linker between the two libraries.</w:t>
      </w:r>
    </w:p>
    <w:p w14:paraId="1308BE6B" w14:textId="77777777" w:rsidR="00E31D2A" w:rsidRPr="00EE7079" w:rsidRDefault="00E31D2A" w:rsidP="00E31D2A"/>
    <w:p w14:paraId="6A5699C7" w14:textId="77777777" w:rsidR="006E1C93" w:rsidRPr="00EE7079" w:rsidRDefault="006E1C93" w:rsidP="006E1C93">
      <w:r w:rsidRPr="00EE7079">
        <w:t>Resuspend each twist library at 5 ng/µL.</w:t>
      </w:r>
    </w:p>
    <w:p w14:paraId="03FF0B06" w14:textId="77777777" w:rsidR="006E1C93" w:rsidRPr="00EE7079" w:rsidRDefault="006E1C93" w:rsidP="00E31D2A"/>
    <w:p w14:paraId="0D689BF1" w14:textId="40C66F2C" w:rsidR="006E1C93" w:rsidRPr="00EE7079" w:rsidRDefault="006E1C93" w:rsidP="006E1C93">
      <w:pPr>
        <w:pStyle w:val="ListParagraph"/>
        <w:numPr>
          <w:ilvl w:val="0"/>
          <w:numId w:val="6"/>
        </w:numPr>
        <w:rPr>
          <w:rFonts w:ascii="Times New Roman" w:hAnsi="Times New Roman" w:cs="Times New Roman"/>
        </w:rPr>
      </w:pPr>
      <w:r w:rsidRPr="00EE7079">
        <w:rPr>
          <w:rFonts w:ascii="Times New Roman" w:hAnsi="Times New Roman" w:cs="Times New Roman"/>
        </w:rPr>
        <w:t>sgRNA guide library</w:t>
      </w:r>
    </w:p>
    <w:p w14:paraId="5FE36A05" w14:textId="76AA7B37" w:rsidR="00E31D2A" w:rsidRPr="00EE7079" w:rsidRDefault="006E1C93" w:rsidP="006E1C93">
      <w:r w:rsidRPr="00EE7079">
        <w:t>Input library</w:t>
      </w:r>
      <w:r w:rsidR="00E31D2A" w:rsidRPr="00EE7079">
        <w:t xml:space="preserve">: </w:t>
      </w:r>
      <w:proofErr w:type="spellStart"/>
      <w:r w:rsidR="00E31D2A" w:rsidRPr="00EE7079">
        <w:t>CRISPRi_essentials</w:t>
      </w:r>
      <w:proofErr w:type="spellEnd"/>
      <w:r w:rsidR="00E31D2A" w:rsidRPr="00EE7079">
        <w:t xml:space="preserve"> (5 ng/</w:t>
      </w:r>
      <w:r w:rsidR="006459AF" w:rsidRPr="00EE7079">
        <w:rPr>
          <w:shd w:val="clear" w:color="auto" w:fill="FFFFFF"/>
        </w:rPr>
        <w:t>µL</w:t>
      </w:r>
      <w:r w:rsidR="00E31D2A" w:rsidRPr="00EE7079">
        <w:t>)</w:t>
      </w:r>
    </w:p>
    <w:p w14:paraId="32673488" w14:textId="2E20AEEF" w:rsidR="00E31D2A" w:rsidRPr="00EE7079" w:rsidRDefault="006E1C93" w:rsidP="006E1C93">
      <w:r w:rsidRPr="00EE7079">
        <w:t>Forward primer</w:t>
      </w:r>
      <w:r w:rsidR="00E31D2A" w:rsidRPr="00EE7079">
        <w:t xml:space="preserve">: </w:t>
      </w:r>
      <w:proofErr w:type="spellStart"/>
      <w:r w:rsidR="00E31D2A" w:rsidRPr="00EE7079">
        <w:t>sgRNA_stitch_F</w:t>
      </w:r>
      <w:proofErr w:type="spellEnd"/>
    </w:p>
    <w:p w14:paraId="5C434D0E" w14:textId="6B81AD9D" w:rsidR="006E1C93" w:rsidRPr="00EE7079" w:rsidRDefault="006E1C93" w:rsidP="006E1C93">
      <w:r w:rsidRPr="00EE7079">
        <w:t xml:space="preserve">Reverse primer: </w:t>
      </w:r>
      <w:proofErr w:type="spellStart"/>
      <w:r w:rsidRPr="00EE7079">
        <w:t>sgRNA_stitch_R</w:t>
      </w:r>
      <w:proofErr w:type="spellEnd"/>
    </w:p>
    <w:p w14:paraId="5AE5A556" w14:textId="31C165CD" w:rsidR="006E1C93" w:rsidRPr="00EE7079" w:rsidRDefault="006E1C93" w:rsidP="006E1C93">
      <w:r w:rsidRPr="00EE7079">
        <w:t>Output: sgRNA-</w:t>
      </w:r>
      <w:r w:rsidR="00213BD8" w:rsidRPr="00EE7079">
        <w:t>CR</w:t>
      </w:r>
    </w:p>
    <w:p w14:paraId="3C5722C4" w14:textId="77777777" w:rsidR="00E31D2A" w:rsidRPr="00EE7079" w:rsidRDefault="00E31D2A" w:rsidP="00E31D2A"/>
    <w:p w14:paraId="75DD9F7A" w14:textId="47862804" w:rsidR="00E31D2A" w:rsidRPr="00EE7079" w:rsidRDefault="00E31D2A" w:rsidP="006E1C93">
      <w:pPr>
        <w:pStyle w:val="ListParagraph"/>
        <w:numPr>
          <w:ilvl w:val="0"/>
          <w:numId w:val="6"/>
        </w:numPr>
        <w:rPr>
          <w:rFonts w:ascii="Times New Roman" w:hAnsi="Times New Roman" w:cs="Times New Roman"/>
        </w:rPr>
      </w:pPr>
      <w:r w:rsidRPr="00EE7079">
        <w:rPr>
          <w:rFonts w:ascii="Times New Roman" w:hAnsi="Times New Roman" w:cs="Times New Roman"/>
        </w:rPr>
        <w:t>Barcode library</w:t>
      </w:r>
    </w:p>
    <w:p w14:paraId="523C0933" w14:textId="3E95C07B" w:rsidR="00E31D2A" w:rsidRPr="00EE7079" w:rsidRDefault="006E1C93" w:rsidP="006E1C93">
      <w:r w:rsidRPr="00EE7079">
        <w:t>Input library</w:t>
      </w:r>
      <w:r w:rsidR="00E31D2A" w:rsidRPr="00EE7079">
        <w:t xml:space="preserve">: </w:t>
      </w:r>
      <w:r w:rsidRPr="00EE7079">
        <w:t xml:space="preserve">barcode twist library </w:t>
      </w:r>
      <w:r w:rsidR="00E31D2A" w:rsidRPr="00EE7079">
        <w:t>(at 5 ng/</w:t>
      </w:r>
      <w:r w:rsidR="006459AF" w:rsidRPr="00EE7079">
        <w:rPr>
          <w:shd w:val="clear" w:color="auto" w:fill="FFFFFF"/>
        </w:rPr>
        <w:t>µL</w:t>
      </w:r>
      <w:r w:rsidR="00E31D2A" w:rsidRPr="00EE7079">
        <w:t>)</w:t>
      </w:r>
    </w:p>
    <w:p w14:paraId="6439C95C" w14:textId="0B86E72E" w:rsidR="00E31D2A" w:rsidRPr="00EE7079" w:rsidRDefault="006E1C93" w:rsidP="006E1C93">
      <w:r w:rsidRPr="00EE7079">
        <w:t>Forward p</w:t>
      </w:r>
      <w:r w:rsidR="00E31D2A" w:rsidRPr="00EE7079">
        <w:t xml:space="preserve">rimer: </w:t>
      </w:r>
      <w:proofErr w:type="spellStart"/>
      <w:r w:rsidR="00E31D2A" w:rsidRPr="00EE7079">
        <w:t>barcode_stitch_F</w:t>
      </w:r>
      <w:proofErr w:type="spellEnd"/>
    </w:p>
    <w:p w14:paraId="5647507B" w14:textId="4C3A334C" w:rsidR="006E1C93" w:rsidRPr="00EE7079" w:rsidRDefault="006E1C93" w:rsidP="006E1C93">
      <w:r w:rsidRPr="00EE7079">
        <w:t xml:space="preserve">Reverse primer: </w:t>
      </w:r>
      <w:proofErr w:type="spellStart"/>
      <w:r w:rsidRPr="00EE7079">
        <w:t>barcode_stitch_R</w:t>
      </w:r>
      <w:proofErr w:type="spellEnd"/>
    </w:p>
    <w:p w14:paraId="622FF0D7" w14:textId="41A8DF84" w:rsidR="006E1C93" w:rsidRPr="00EE7079" w:rsidRDefault="006E1C93" w:rsidP="006E1C93">
      <w:r w:rsidRPr="00EE7079">
        <w:t xml:space="preserve">Output: </w:t>
      </w:r>
      <w:r w:rsidR="00213BD8" w:rsidRPr="00EE7079">
        <w:t>CR</w:t>
      </w:r>
      <w:r w:rsidRPr="00EE7079">
        <w:t>-barcode</w:t>
      </w:r>
    </w:p>
    <w:p w14:paraId="17EEB47A" w14:textId="77777777" w:rsidR="00E31D2A" w:rsidRPr="00EE7079" w:rsidRDefault="00E31D2A" w:rsidP="00E31D2A">
      <w:pPr>
        <w:rPr>
          <w:rFonts w:eastAsiaTheme="majorEastAsia"/>
        </w:rPr>
      </w:pPr>
    </w:p>
    <w:p w14:paraId="3B8E6EEF" w14:textId="21FC3852" w:rsidR="00E31D2A" w:rsidRPr="00EE7079" w:rsidRDefault="00E31D2A" w:rsidP="00E31D2A">
      <w:r w:rsidRPr="00EE7079">
        <w:t>Set up the reaction on ice. Do multiple parallel amplifications (</w:t>
      </w:r>
      <w:r w:rsidR="006E1C93" w:rsidRPr="00EE7079">
        <w:t>8</w:t>
      </w:r>
      <w:r w:rsidRPr="00EE7079">
        <w:t>) to reduce the effect of PCR jackpotting. Set up each as a</w:t>
      </w:r>
      <w:r w:rsidR="00EE7079">
        <w:t>n</w:t>
      </w:r>
      <w:r w:rsidRPr="00EE7079">
        <w:t xml:space="preserve"> </w:t>
      </w:r>
      <w:r w:rsidR="006E1C93" w:rsidRPr="00EE7079">
        <w:t>8</w:t>
      </w:r>
      <w:r w:rsidRPr="00EE7079">
        <w:t>.</w:t>
      </w:r>
      <w:r w:rsidR="006E1C93" w:rsidRPr="00EE7079">
        <w:t>4</w:t>
      </w:r>
      <w:r w:rsidRPr="00EE7079">
        <w:t>X master mix:</w:t>
      </w:r>
    </w:p>
    <w:p w14:paraId="62428CA8" w14:textId="77777777" w:rsidR="00E31D2A" w:rsidRPr="00EE7079" w:rsidRDefault="00E31D2A" w:rsidP="00E31D2A"/>
    <w:tbl>
      <w:tblPr>
        <w:tblStyle w:val="TableGrid"/>
        <w:tblW w:w="0" w:type="auto"/>
        <w:tblLook w:val="04A0" w:firstRow="1" w:lastRow="0" w:firstColumn="1" w:lastColumn="0" w:noHBand="0" w:noVBand="1"/>
      </w:tblPr>
      <w:tblGrid>
        <w:gridCol w:w="3775"/>
        <w:gridCol w:w="1890"/>
        <w:gridCol w:w="1980"/>
        <w:gridCol w:w="1530"/>
      </w:tblGrid>
      <w:tr w:rsidR="006E1C93" w:rsidRPr="00EE7079" w14:paraId="7BF99CDB" w14:textId="77777777" w:rsidTr="00445294">
        <w:tc>
          <w:tcPr>
            <w:tcW w:w="3775" w:type="dxa"/>
          </w:tcPr>
          <w:p w14:paraId="206F7D32" w14:textId="77777777" w:rsidR="006E1C93" w:rsidRPr="00EE7079" w:rsidRDefault="006E1C93" w:rsidP="00445294">
            <w:pPr>
              <w:rPr>
                <w:shd w:val="clear" w:color="auto" w:fill="FFFFFF"/>
              </w:rPr>
            </w:pPr>
          </w:p>
        </w:tc>
        <w:tc>
          <w:tcPr>
            <w:tcW w:w="1890" w:type="dxa"/>
          </w:tcPr>
          <w:p w14:paraId="7022A4FA" w14:textId="77777777" w:rsidR="006E1C93" w:rsidRPr="00EE7079" w:rsidRDefault="006E1C93" w:rsidP="00445294">
            <w:pPr>
              <w:rPr>
                <w:b/>
                <w:bCs/>
                <w:shd w:val="clear" w:color="auto" w:fill="FFFFFF"/>
              </w:rPr>
            </w:pPr>
            <w:r w:rsidRPr="00EE7079">
              <w:rPr>
                <w:b/>
                <w:bCs/>
                <w:shd w:val="clear" w:color="auto" w:fill="FFFFFF"/>
              </w:rPr>
              <w:t>Amount</w:t>
            </w:r>
          </w:p>
        </w:tc>
        <w:tc>
          <w:tcPr>
            <w:tcW w:w="1980" w:type="dxa"/>
          </w:tcPr>
          <w:p w14:paraId="7C200566" w14:textId="77777777" w:rsidR="006E1C93" w:rsidRPr="00EE7079" w:rsidRDefault="006E1C93" w:rsidP="00445294">
            <w:pPr>
              <w:rPr>
                <w:b/>
                <w:bCs/>
                <w:shd w:val="clear" w:color="auto" w:fill="FFFFFF"/>
              </w:rPr>
            </w:pPr>
            <w:r w:rsidRPr="00EE7079">
              <w:rPr>
                <w:b/>
                <w:bCs/>
              </w:rPr>
              <w:t>µL per reaction</w:t>
            </w:r>
          </w:p>
        </w:tc>
        <w:tc>
          <w:tcPr>
            <w:tcW w:w="1530" w:type="dxa"/>
          </w:tcPr>
          <w:p w14:paraId="737C208C" w14:textId="77777777" w:rsidR="006E1C93" w:rsidRPr="00EE7079" w:rsidRDefault="006E1C93" w:rsidP="00445294">
            <w:pPr>
              <w:rPr>
                <w:b/>
                <w:bCs/>
                <w:shd w:val="clear" w:color="auto" w:fill="FFFFFF"/>
              </w:rPr>
            </w:pPr>
            <w:r w:rsidRPr="00EE7079">
              <w:rPr>
                <w:b/>
                <w:bCs/>
                <w:shd w:val="clear" w:color="auto" w:fill="FFFFFF"/>
              </w:rPr>
              <w:t>8.4X MM</w:t>
            </w:r>
          </w:p>
        </w:tc>
      </w:tr>
      <w:tr w:rsidR="006E1C93" w:rsidRPr="00EE7079" w14:paraId="39B3B025" w14:textId="77777777" w:rsidTr="00445294">
        <w:tc>
          <w:tcPr>
            <w:tcW w:w="3775" w:type="dxa"/>
          </w:tcPr>
          <w:p w14:paraId="32038375" w14:textId="77777777" w:rsidR="006E1C93" w:rsidRPr="00EE7079" w:rsidRDefault="006E1C93" w:rsidP="00445294">
            <w:pPr>
              <w:rPr>
                <w:shd w:val="clear" w:color="auto" w:fill="FFFFFF"/>
              </w:rPr>
            </w:pPr>
            <w:r w:rsidRPr="00EE7079">
              <w:t>Input library</w:t>
            </w:r>
          </w:p>
        </w:tc>
        <w:tc>
          <w:tcPr>
            <w:tcW w:w="1890" w:type="dxa"/>
          </w:tcPr>
          <w:p w14:paraId="4BD6E9C2" w14:textId="77777777" w:rsidR="006E1C93" w:rsidRPr="00EE7079" w:rsidRDefault="006E1C93" w:rsidP="00445294">
            <w:pPr>
              <w:rPr>
                <w:shd w:val="clear" w:color="auto" w:fill="FFFFFF"/>
              </w:rPr>
            </w:pPr>
            <w:r w:rsidRPr="00EE7079">
              <w:rPr>
                <w:shd w:val="clear" w:color="auto" w:fill="FFFFFF"/>
              </w:rPr>
              <w:t>2.5 ng</w:t>
            </w:r>
          </w:p>
        </w:tc>
        <w:tc>
          <w:tcPr>
            <w:tcW w:w="1980" w:type="dxa"/>
          </w:tcPr>
          <w:p w14:paraId="0ED2918B" w14:textId="77777777" w:rsidR="006E1C93" w:rsidRPr="00EE7079" w:rsidRDefault="006E1C93" w:rsidP="00445294">
            <w:pPr>
              <w:rPr>
                <w:shd w:val="clear" w:color="auto" w:fill="FFFFFF"/>
              </w:rPr>
            </w:pPr>
            <w:r w:rsidRPr="00EE7079">
              <w:rPr>
                <w:shd w:val="clear" w:color="auto" w:fill="FFFFFF"/>
              </w:rPr>
              <w:t>0.5</w:t>
            </w:r>
          </w:p>
        </w:tc>
        <w:tc>
          <w:tcPr>
            <w:tcW w:w="1530" w:type="dxa"/>
          </w:tcPr>
          <w:p w14:paraId="3F2641B6" w14:textId="77777777" w:rsidR="006E1C93" w:rsidRPr="00EE7079" w:rsidRDefault="006E1C93" w:rsidP="00445294">
            <w:pPr>
              <w:rPr>
                <w:shd w:val="clear" w:color="auto" w:fill="FFFFFF"/>
              </w:rPr>
            </w:pPr>
            <w:r w:rsidRPr="00EE7079">
              <w:rPr>
                <w:shd w:val="clear" w:color="auto" w:fill="FFFFFF"/>
              </w:rPr>
              <w:t>4.2 µL</w:t>
            </w:r>
          </w:p>
        </w:tc>
      </w:tr>
      <w:tr w:rsidR="006E1C93" w:rsidRPr="00EE7079" w14:paraId="0EBFFEB2" w14:textId="77777777" w:rsidTr="00445294">
        <w:tc>
          <w:tcPr>
            <w:tcW w:w="3775" w:type="dxa"/>
          </w:tcPr>
          <w:p w14:paraId="3D794ACA" w14:textId="77777777" w:rsidR="006E1C93" w:rsidRPr="00EE7079" w:rsidRDefault="006E1C93" w:rsidP="00445294">
            <w:pPr>
              <w:rPr>
                <w:shd w:val="clear" w:color="auto" w:fill="FFFFFF"/>
              </w:rPr>
            </w:pPr>
            <w:r w:rsidRPr="00EE7079">
              <w:t>Forward Primer</w:t>
            </w:r>
          </w:p>
        </w:tc>
        <w:tc>
          <w:tcPr>
            <w:tcW w:w="1890" w:type="dxa"/>
          </w:tcPr>
          <w:p w14:paraId="71370EEE" w14:textId="77777777" w:rsidR="006E1C93" w:rsidRPr="00EE7079" w:rsidRDefault="006E1C93" w:rsidP="00445294">
            <w:pPr>
              <w:rPr>
                <w:shd w:val="clear" w:color="auto" w:fill="FFFFFF"/>
              </w:rPr>
            </w:pPr>
            <w:r w:rsidRPr="00EE7079">
              <w:rPr>
                <w:shd w:val="clear" w:color="auto" w:fill="FFFFFF"/>
              </w:rPr>
              <w:t>0.75 µL</w:t>
            </w:r>
          </w:p>
        </w:tc>
        <w:tc>
          <w:tcPr>
            <w:tcW w:w="1980" w:type="dxa"/>
          </w:tcPr>
          <w:p w14:paraId="6844C1B6" w14:textId="77777777" w:rsidR="006E1C93" w:rsidRPr="00EE7079" w:rsidRDefault="006E1C93" w:rsidP="00445294">
            <w:pPr>
              <w:rPr>
                <w:shd w:val="clear" w:color="auto" w:fill="FFFFFF"/>
              </w:rPr>
            </w:pPr>
            <w:r w:rsidRPr="00EE7079">
              <w:rPr>
                <w:shd w:val="clear" w:color="auto" w:fill="FFFFFF"/>
              </w:rPr>
              <w:t>0.75</w:t>
            </w:r>
          </w:p>
        </w:tc>
        <w:tc>
          <w:tcPr>
            <w:tcW w:w="1530" w:type="dxa"/>
          </w:tcPr>
          <w:p w14:paraId="30C849B2" w14:textId="77777777" w:rsidR="006E1C93" w:rsidRPr="00EE7079" w:rsidRDefault="006E1C93" w:rsidP="00445294">
            <w:pPr>
              <w:rPr>
                <w:shd w:val="clear" w:color="auto" w:fill="FFFFFF"/>
              </w:rPr>
            </w:pPr>
            <w:r w:rsidRPr="00EE7079">
              <w:rPr>
                <w:shd w:val="clear" w:color="auto" w:fill="FFFFFF"/>
              </w:rPr>
              <w:t>6.3 µL</w:t>
            </w:r>
          </w:p>
        </w:tc>
      </w:tr>
      <w:tr w:rsidR="006E1C93" w:rsidRPr="00EE7079" w14:paraId="43F8A66E" w14:textId="77777777" w:rsidTr="00445294">
        <w:tc>
          <w:tcPr>
            <w:tcW w:w="3775" w:type="dxa"/>
          </w:tcPr>
          <w:p w14:paraId="769A9BA6" w14:textId="77777777" w:rsidR="006E1C93" w:rsidRPr="00EE7079" w:rsidRDefault="006E1C93" w:rsidP="00445294">
            <w:pPr>
              <w:rPr>
                <w:shd w:val="clear" w:color="auto" w:fill="FFFFFF"/>
              </w:rPr>
            </w:pPr>
            <w:r w:rsidRPr="00EE7079">
              <w:t>Reverse Primer</w:t>
            </w:r>
          </w:p>
        </w:tc>
        <w:tc>
          <w:tcPr>
            <w:tcW w:w="1890" w:type="dxa"/>
          </w:tcPr>
          <w:p w14:paraId="245216DC" w14:textId="77777777" w:rsidR="006E1C93" w:rsidRPr="00EE7079" w:rsidRDefault="006E1C93" w:rsidP="00445294">
            <w:pPr>
              <w:rPr>
                <w:shd w:val="clear" w:color="auto" w:fill="FFFFFF"/>
              </w:rPr>
            </w:pPr>
            <w:r w:rsidRPr="00EE7079">
              <w:rPr>
                <w:shd w:val="clear" w:color="auto" w:fill="FFFFFF"/>
              </w:rPr>
              <w:t>0.75 µL</w:t>
            </w:r>
          </w:p>
        </w:tc>
        <w:tc>
          <w:tcPr>
            <w:tcW w:w="1980" w:type="dxa"/>
          </w:tcPr>
          <w:p w14:paraId="7C43AA71" w14:textId="77777777" w:rsidR="006E1C93" w:rsidRPr="00EE7079" w:rsidRDefault="006E1C93" w:rsidP="00445294">
            <w:pPr>
              <w:rPr>
                <w:shd w:val="clear" w:color="auto" w:fill="FFFFFF"/>
              </w:rPr>
            </w:pPr>
            <w:r w:rsidRPr="00EE7079">
              <w:rPr>
                <w:shd w:val="clear" w:color="auto" w:fill="FFFFFF"/>
              </w:rPr>
              <w:t>0.75</w:t>
            </w:r>
          </w:p>
        </w:tc>
        <w:tc>
          <w:tcPr>
            <w:tcW w:w="1530" w:type="dxa"/>
          </w:tcPr>
          <w:p w14:paraId="4AEEBDEA" w14:textId="77777777" w:rsidR="006E1C93" w:rsidRPr="00EE7079" w:rsidRDefault="006E1C93" w:rsidP="00445294">
            <w:pPr>
              <w:rPr>
                <w:shd w:val="clear" w:color="auto" w:fill="FFFFFF"/>
              </w:rPr>
            </w:pPr>
            <w:r w:rsidRPr="00EE7079">
              <w:rPr>
                <w:shd w:val="clear" w:color="auto" w:fill="FFFFFF"/>
              </w:rPr>
              <w:t>6.3 µL</w:t>
            </w:r>
          </w:p>
        </w:tc>
      </w:tr>
      <w:tr w:rsidR="006E1C93" w:rsidRPr="00EE7079" w14:paraId="109F01B3" w14:textId="77777777" w:rsidTr="00445294">
        <w:tc>
          <w:tcPr>
            <w:tcW w:w="3775" w:type="dxa"/>
          </w:tcPr>
          <w:p w14:paraId="35159D6F" w14:textId="77777777" w:rsidR="006E1C93" w:rsidRPr="00EE7079" w:rsidRDefault="006E1C93" w:rsidP="00445294">
            <w:pPr>
              <w:rPr>
                <w:shd w:val="clear" w:color="auto" w:fill="FFFFFF"/>
              </w:rPr>
            </w:pPr>
            <w:r w:rsidRPr="00EE7079">
              <w:rPr>
                <w:shd w:val="clear" w:color="auto" w:fill="FFFFFF"/>
              </w:rPr>
              <w:t>Nuclease-free water</w:t>
            </w:r>
          </w:p>
        </w:tc>
        <w:tc>
          <w:tcPr>
            <w:tcW w:w="1890" w:type="dxa"/>
          </w:tcPr>
          <w:p w14:paraId="19456C24" w14:textId="77777777" w:rsidR="006E1C93" w:rsidRPr="00EE7079" w:rsidRDefault="006E1C93" w:rsidP="00445294">
            <w:pPr>
              <w:rPr>
                <w:shd w:val="clear" w:color="auto" w:fill="FFFFFF"/>
              </w:rPr>
            </w:pPr>
            <w:r w:rsidRPr="00EE7079">
              <w:rPr>
                <w:shd w:val="clear" w:color="auto" w:fill="FFFFFF"/>
              </w:rPr>
              <w:t>Up to 25 µL</w:t>
            </w:r>
          </w:p>
        </w:tc>
        <w:tc>
          <w:tcPr>
            <w:tcW w:w="1980" w:type="dxa"/>
          </w:tcPr>
          <w:p w14:paraId="17525921" w14:textId="77777777" w:rsidR="006E1C93" w:rsidRPr="00EE7079" w:rsidRDefault="006E1C93" w:rsidP="00445294">
            <w:pPr>
              <w:rPr>
                <w:shd w:val="clear" w:color="auto" w:fill="FFFFFF"/>
              </w:rPr>
            </w:pPr>
            <w:r w:rsidRPr="00EE7079">
              <w:rPr>
                <w:shd w:val="clear" w:color="auto" w:fill="FFFFFF"/>
              </w:rPr>
              <w:t>10.5</w:t>
            </w:r>
          </w:p>
        </w:tc>
        <w:tc>
          <w:tcPr>
            <w:tcW w:w="1530" w:type="dxa"/>
          </w:tcPr>
          <w:p w14:paraId="4D31F55E" w14:textId="77777777" w:rsidR="006E1C93" w:rsidRPr="00EE7079" w:rsidRDefault="006E1C93" w:rsidP="00445294">
            <w:pPr>
              <w:rPr>
                <w:shd w:val="clear" w:color="auto" w:fill="FFFFFF"/>
              </w:rPr>
            </w:pPr>
            <w:r w:rsidRPr="00EE7079">
              <w:rPr>
                <w:shd w:val="clear" w:color="auto" w:fill="FFFFFF"/>
              </w:rPr>
              <w:t>88.2 µL</w:t>
            </w:r>
          </w:p>
        </w:tc>
      </w:tr>
      <w:tr w:rsidR="006E1C93" w:rsidRPr="00EE7079" w14:paraId="1385235E" w14:textId="77777777" w:rsidTr="00445294">
        <w:tc>
          <w:tcPr>
            <w:tcW w:w="3775" w:type="dxa"/>
          </w:tcPr>
          <w:p w14:paraId="3F10EEBE" w14:textId="77777777" w:rsidR="006E1C93" w:rsidRPr="00EE7079" w:rsidRDefault="006E1C93" w:rsidP="00445294">
            <w:pPr>
              <w:rPr>
                <w:shd w:val="clear" w:color="auto" w:fill="FFFFFF"/>
              </w:rPr>
            </w:pPr>
            <w:r w:rsidRPr="00EE7079">
              <w:t xml:space="preserve">2X KAPA HiFi </w:t>
            </w:r>
            <w:proofErr w:type="spellStart"/>
            <w:r w:rsidRPr="00EE7079">
              <w:t>HotStart</w:t>
            </w:r>
            <w:proofErr w:type="spellEnd"/>
            <w:r w:rsidRPr="00EE7079">
              <w:t xml:space="preserve"> Ready Mix (Roche, 07958935001)</w:t>
            </w:r>
          </w:p>
        </w:tc>
        <w:tc>
          <w:tcPr>
            <w:tcW w:w="1890" w:type="dxa"/>
          </w:tcPr>
          <w:p w14:paraId="07A3CA24" w14:textId="77777777" w:rsidR="006E1C93" w:rsidRPr="00EE7079" w:rsidRDefault="006E1C93" w:rsidP="00445294">
            <w:pPr>
              <w:rPr>
                <w:shd w:val="clear" w:color="auto" w:fill="FFFFFF"/>
              </w:rPr>
            </w:pPr>
            <w:r w:rsidRPr="00EE7079">
              <w:rPr>
                <w:shd w:val="clear" w:color="auto" w:fill="FFFFFF"/>
              </w:rPr>
              <w:t>12.5 µL</w:t>
            </w:r>
          </w:p>
        </w:tc>
        <w:tc>
          <w:tcPr>
            <w:tcW w:w="1980" w:type="dxa"/>
          </w:tcPr>
          <w:p w14:paraId="318E75C2" w14:textId="77777777" w:rsidR="006E1C93" w:rsidRPr="00EE7079" w:rsidRDefault="006E1C93" w:rsidP="00445294">
            <w:pPr>
              <w:rPr>
                <w:shd w:val="clear" w:color="auto" w:fill="FFFFFF"/>
              </w:rPr>
            </w:pPr>
            <w:r w:rsidRPr="00EE7079">
              <w:rPr>
                <w:shd w:val="clear" w:color="auto" w:fill="FFFFFF"/>
              </w:rPr>
              <w:t>12.5</w:t>
            </w:r>
          </w:p>
        </w:tc>
        <w:tc>
          <w:tcPr>
            <w:tcW w:w="1530" w:type="dxa"/>
          </w:tcPr>
          <w:p w14:paraId="41487389" w14:textId="77777777" w:rsidR="006E1C93" w:rsidRPr="00EE7079" w:rsidRDefault="006E1C93" w:rsidP="00445294">
            <w:pPr>
              <w:rPr>
                <w:shd w:val="clear" w:color="auto" w:fill="FFFFFF"/>
              </w:rPr>
            </w:pPr>
            <w:r w:rsidRPr="00EE7079">
              <w:rPr>
                <w:shd w:val="clear" w:color="auto" w:fill="FFFFFF"/>
              </w:rPr>
              <w:t>105 µL</w:t>
            </w:r>
          </w:p>
        </w:tc>
      </w:tr>
      <w:tr w:rsidR="006E1C93" w:rsidRPr="00EE7079" w14:paraId="11CD3BDF" w14:textId="77777777" w:rsidTr="00445294">
        <w:tc>
          <w:tcPr>
            <w:tcW w:w="3775" w:type="dxa"/>
          </w:tcPr>
          <w:p w14:paraId="75AA8365" w14:textId="77777777" w:rsidR="006E1C93" w:rsidRPr="00EE7079" w:rsidRDefault="006E1C93" w:rsidP="00445294">
            <w:pPr>
              <w:rPr>
                <w:b/>
                <w:bCs/>
              </w:rPr>
            </w:pPr>
            <w:r w:rsidRPr="00EE7079">
              <w:rPr>
                <w:b/>
                <w:bCs/>
              </w:rPr>
              <w:t>Total</w:t>
            </w:r>
          </w:p>
        </w:tc>
        <w:tc>
          <w:tcPr>
            <w:tcW w:w="1890" w:type="dxa"/>
          </w:tcPr>
          <w:p w14:paraId="297FA703" w14:textId="77777777" w:rsidR="006E1C93" w:rsidRPr="00EE7079" w:rsidRDefault="006E1C93" w:rsidP="00445294">
            <w:pPr>
              <w:rPr>
                <w:shd w:val="clear" w:color="auto" w:fill="FFFFFF"/>
              </w:rPr>
            </w:pPr>
          </w:p>
        </w:tc>
        <w:tc>
          <w:tcPr>
            <w:tcW w:w="1980" w:type="dxa"/>
          </w:tcPr>
          <w:p w14:paraId="2136F888" w14:textId="77777777" w:rsidR="006E1C93" w:rsidRPr="00EE7079" w:rsidRDefault="006E1C93" w:rsidP="00445294">
            <w:pPr>
              <w:rPr>
                <w:b/>
                <w:bCs/>
                <w:shd w:val="clear" w:color="auto" w:fill="FFFFFF"/>
              </w:rPr>
            </w:pPr>
            <w:r w:rsidRPr="00EE7079">
              <w:rPr>
                <w:b/>
                <w:bCs/>
                <w:shd w:val="clear" w:color="auto" w:fill="FFFFFF"/>
              </w:rPr>
              <w:t>25</w:t>
            </w:r>
          </w:p>
        </w:tc>
        <w:tc>
          <w:tcPr>
            <w:tcW w:w="1530" w:type="dxa"/>
          </w:tcPr>
          <w:p w14:paraId="54E93619" w14:textId="77777777" w:rsidR="006E1C93" w:rsidRPr="00EE7079" w:rsidRDefault="006E1C93" w:rsidP="00445294">
            <w:pPr>
              <w:rPr>
                <w:shd w:val="clear" w:color="auto" w:fill="FFFFFF"/>
              </w:rPr>
            </w:pPr>
          </w:p>
        </w:tc>
      </w:tr>
    </w:tbl>
    <w:p w14:paraId="3987D654" w14:textId="77777777" w:rsidR="00E31D2A" w:rsidRPr="00EE7079" w:rsidRDefault="00E31D2A" w:rsidP="00E31D2A"/>
    <w:p w14:paraId="54C8F6D4" w14:textId="2A0EA60D" w:rsidR="00E31D2A" w:rsidRPr="00EE7079" w:rsidRDefault="00E31D2A" w:rsidP="00E31D2A">
      <w:r w:rsidRPr="00EE7079">
        <w:t>Run the following PCR program</w:t>
      </w:r>
      <w:r w:rsidR="006E1C93" w:rsidRPr="00EE7079">
        <w:t>s:</w:t>
      </w:r>
    </w:p>
    <w:p w14:paraId="3CB2149C" w14:textId="77777777" w:rsidR="00E31D2A" w:rsidRPr="00EE7079" w:rsidRDefault="00E31D2A" w:rsidP="00E31D2A"/>
    <w:p w14:paraId="0CF84A71" w14:textId="7EBB71B2" w:rsidR="006E1C93" w:rsidRPr="00EE7079" w:rsidRDefault="006E1C93" w:rsidP="00E31D2A">
      <w:r w:rsidRPr="00EE7079">
        <w:t>Guide library</w:t>
      </w:r>
    </w:p>
    <w:tbl>
      <w:tblPr>
        <w:tblStyle w:val="TableGrid"/>
        <w:tblW w:w="0" w:type="auto"/>
        <w:tblLook w:val="04A0" w:firstRow="1" w:lastRow="0" w:firstColumn="1" w:lastColumn="0" w:noHBand="0" w:noVBand="1"/>
      </w:tblPr>
      <w:tblGrid>
        <w:gridCol w:w="2301"/>
        <w:gridCol w:w="1442"/>
        <w:gridCol w:w="823"/>
        <w:gridCol w:w="870"/>
      </w:tblGrid>
      <w:tr w:rsidR="006E1C93" w:rsidRPr="00EE7079" w14:paraId="249DED2C" w14:textId="77777777" w:rsidTr="00445294">
        <w:tc>
          <w:tcPr>
            <w:tcW w:w="2301" w:type="dxa"/>
            <w:hideMark/>
          </w:tcPr>
          <w:p w14:paraId="63E97917" w14:textId="77777777" w:rsidR="006E1C93" w:rsidRPr="00EE7079" w:rsidRDefault="006E1C93" w:rsidP="00445294">
            <w:r w:rsidRPr="00EE7079">
              <w:t>Step</w:t>
            </w:r>
          </w:p>
        </w:tc>
        <w:tc>
          <w:tcPr>
            <w:tcW w:w="0" w:type="auto"/>
            <w:hideMark/>
          </w:tcPr>
          <w:p w14:paraId="0ED7514F" w14:textId="77777777" w:rsidR="006E1C93" w:rsidRPr="00EE7079" w:rsidRDefault="006E1C93" w:rsidP="00445294">
            <w:r w:rsidRPr="00EE7079">
              <w:t>Temperature</w:t>
            </w:r>
          </w:p>
        </w:tc>
        <w:tc>
          <w:tcPr>
            <w:tcW w:w="0" w:type="auto"/>
            <w:hideMark/>
          </w:tcPr>
          <w:p w14:paraId="7556F107" w14:textId="77777777" w:rsidR="006E1C93" w:rsidRPr="00EE7079" w:rsidRDefault="006E1C93" w:rsidP="00445294">
            <w:r w:rsidRPr="00EE7079">
              <w:t>Time</w:t>
            </w:r>
          </w:p>
        </w:tc>
        <w:tc>
          <w:tcPr>
            <w:tcW w:w="0" w:type="auto"/>
            <w:hideMark/>
          </w:tcPr>
          <w:p w14:paraId="236995A0" w14:textId="77777777" w:rsidR="006E1C93" w:rsidRPr="00EE7079" w:rsidRDefault="006E1C93" w:rsidP="00445294">
            <w:r w:rsidRPr="00EE7079">
              <w:t>Cycles</w:t>
            </w:r>
          </w:p>
        </w:tc>
      </w:tr>
      <w:tr w:rsidR="006E1C93" w:rsidRPr="00EE7079" w14:paraId="10D3F368" w14:textId="77777777" w:rsidTr="00445294">
        <w:tc>
          <w:tcPr>
            <w:tcW w:w="2301" w:type="dxa"/>
            <w:hideMark/>
          </w:tcPr>
          <w:p w14:paraId="59A086DA" w14:textId="77777777" w:rsidR="006E1C93" w:rsidRPr="00EE7079" w:rsidRDefault="006E1C93" w:rsidP="00445294">
            <w:r w:rsidRPr="00EE7079">
              <w:t>Initial Denaturation</w:t>
            </w:r>
          </w:p>
        </w:tc>
        <w:tc>
          <w:tcPr>
            <w:tcW w:w="0" w:type="auto"/>
            <w:hideMark/>
          </w:tcPr>
          <w:p w14:paraId="7E62392D" w14:textId="77777777" w:rsidR="006E1C93" w:rsidRPr="00EE7079" w:rsidRDefault="006E1C93" w:rsidP="00445294">
            <w:r w:rsidRPr="00EE7079">
              <w:t>95°C</w:t>
            </w:r>
          </w:p>
        </w:tc>
        <w:tc>
          <w:tcPr>
            <w:tcW w:w="0" w:type="auto"/>
            <w:hideMark/>
          </w:tcPr>
          <w:p w14:paraId="19386757" w14:textId="77777777" w:rsidR="006E1C93" w:rsidRPr="00EE7079" w:rsidRDefault="006E1C93" w:rsidP="00445294">
            <w:r w:rsidRPr="00EE7079">
              <w:t>3 min</w:t>
            </w:r>
          </w:p>
        </w:tc>
        <w:tc>
          <w:tcPr>
            <w:tcW w:w="0" w:type="auto"/>
            <w:hideMark/>
          </w:tcPr>
          <w:p w14:paraId="23E12EFA" w14:textId="77777777" w:rsidR="006E1C93" w:rsidRPr="00EE7079" w:rsidRDefault="006E1C93" w:rsidP="00445294">
            <w:r w:rsidRPr="00EE7079">
              <w:t>1</w:t>
            </w:r>
          </w:p>
        </w:tc>
      </w:tr>
      <w:tr w:rsidR="006E1C93" w:rsidRPr="00EE7079" w14:paraId="67BF1081" w14:textId="77777777" w:rsidTr="00445294">
        <w:tc>
          <w:tcPr>
            <w:tcW w:w="2301" w:type="dxa"/>
            <w:hideMark/>
          </w:tcPr>
          <w:p w14:paraId="2E2D944E" w14:textId="77777777" w:rsidR="006E1C93" w:rsidRPr="00EE7079" w:rsidRDefault="006E1C93" w:rsidP="00445294">
            <w:r w:rsidRPr="00EE7079">
              <w:t>Denaturation</w:t>
            </w:r>
          </w:p>
        </w:tc>
        <w:tc>
          <w:tcPr>
            <w:tcW w:w="0" w:type="auto"/>
            <w:hideMark/>
          </w:tcPr>
          <w:p w14:paraId="259F3EAB" w14:textId="77777777" w:rsidR="006E1C93" w:rsidRPr="00EE7079" w:rsidRDefault="006E1C93" w:rsidP="00445294">
            <w:r w:rsidRPr="00EE7079">
              <w:t>98°C</w:t>
            </w:r>
          </w:p>
        </w:tc>
        <w:tc>
          <w:tcPr>
            <w:tcW w:w="0" w:type="auto"/>
            <w:hideMark/>
          </w:tcPr>
          <w:p w14:paraId="6933E0CA" w14:textId="77777777" w:rsidR="006E1C93" w:rsidRPr="00EE7079" w:rsidRDefault="006E1C93" w:rsidP="00445294">
            <w:r w:rsidRPr="00EE7079">
              <w:t>20 sec</w:t>
            </w:r>
          </w:p>
        </w:tc>
        <w:tc>
          <w:tcPr>
            <w:tcW w:w="0" w:type="auto"/>
            <w:vMerge w:val="restart"/>
            <w:hideMark/>
          </w:tcPr>
          <w:p w14:paraId="064387D8" w14:textId="77777777" w:rsidR="006E1C93" w:rsidRPr="00EE7079" w:rsidRDefault="006E1C93" w:rsidP="00445294">
            <w:r w:rsidRPr="00EE7079">
              <w:t>8</w:t>
            </w:r>
          </w:p>
        </w:tc>
      </w:tr>
      <w:tr w:rsidR="006E1C93" w:rsidRPr="00EE7079" w14:paraId="6EB81692" w14:textId="77777777" w:rsidTr="00445294">
        <w:tc>
          <w:tcPr>
            <w:tcW w:w="2301" w:type="dxa"/>
            <w:hideMark/>
          </w:tcPr>
          <w:p w14:paraId="27E9170E" w14:textId="77777777" w:rsidR="006E1C93" w:rsidRPr="00EE7079" w:rsidRDefault="006E1C93" w:rsidP="00445294">
            <w:r w:rsidRPr="00EE7079">
              <w:t>Annealing</w:t>
            </w:r>
          </w:p>
        </w:tc>
        <w:tc>
          <w:tcPr>
            <w:tcW w:w="0" w:type="auto"/>
            <w:hideMark/>
          </w:tcPr>
          <w:p w14:paraId="34264708" w14:textId="77777777" w:rsidR="006E1C93" w:rsidRPr="00EE7079" w:rsidRDefault="006E1C93" w:rsidP="00445294">
            <w:r w:rsidRPr="00EE7079">
              <w:t>63°C</w:t>
            </w:r>
          </w:p>
        </w:tc>
        <w:tc>
          <w:tcPr>
            <w:tcW w:w="0" w:type="auto"/>
            <w:hideMark/>
          </w:tcPr>
          <w:p w14:paraId="3B7FDAAB" w14:textId="77777777" w:rsidR="006E1C93" w:rsidRPr="00EE7079" w:rsidRDefault="006E1C93" w:rsidP="00445294">
            <w:r w:rsidRPr="00EE7079">
              <w:t>15 sec</w:t>
            </w:r>
          </w:p>
        </w:tc>
        <w:tc>
          <w:tcPr>
            <w:tcW w:w="0" w:type="auto"/>
            <w:vMerge/>
            <w:hideMark/>
          </w:tcPr>
          <w:p w14:paraId="32F4A704" w14:textId="77777777" w:rsidR="006E1C93" w:rsidRPr="00EE7079" w:rsidRDefault="006E1C93" w:rsidP="00445294"/>
        </w:tc>
      </w:tr>
      <w:tr w:rsidR="006E1C93" w:rsidRPr="00EE7079" w14:paraId="1830795B" w14:textId="77777777" w:rsidTr="00445294">
        <w:tc>
          <w:tcPr>
            <w:tcW w:w="2301" w:type="dxa"/>
            <w:hideMark/>
          </w:tcPr>
          <w:p w14:paraId="2746E23E" w14:textId="77777777" w:rsidR="006E1C93" w:rsidRPr="00EE7079" w:rsidRDefault="006E1C93" w:rsidP="00445294">
            <w:r w:rsidRPr="00EE7079">
              <w:t>Extension</w:t>
            </w:r>
          </w:p>
        </w:tc>
        <w:tc>
          <w:tcPr>
            <w:tcW w:w="0" w:type="auto"/>
            <w:hideMark/>
          </w:tcPr>
          <w:p w14:paraId="65621A18" w14:textId="77777777" w:rsidR="006E1C93" w:rsidRPr="00EE7079" w:rsidRDefault="006E1C93" w:rsidP="00445294">
            <w:r w:rsidRPr="00EE7079">
              <w:t>72°C</w:t>
            </w:r>
          </w:p>
        </w:tc>
        <w:tc>
          <w:tcPr>
            <w:tcW w:w="0" w:type="auto"/>
            <w:hideMark/>
          </w:tcPr>
          <w:p w14:paraId="7F90060C" w14:textId="77777777" w:rsidR="006E1C93" w:rsidRPr="00EE7079" w:rsidRDefault="006E1C93" w:rsidP="00445294">
            <w:r w:rsidRPr="00EE7079">
              <w:t>15 sec</w:t>
            </w:r>
          </w:p>
        </w:tc>
        <w:tc>
          <w:tcPr>
            <w:tcW w:w="0" w:type="auto"/>
            <w:vMerge/>
            <w:hideMark/>
          </w:tcPr>
          <w:p w14:paraId="5344F9D0" w14:textId="77777777" w:rsidR="006E1C93" w:rsidRPr="00EE7079" w:rsidRDefault="006E1C93" w:rsidP="00445294"/>
        </w:tc>
      </w:tr>
      <w:tr w:rsidR="006E1C93" w:rsidRPr="00EE7079" w14:paraId="3F8B41AC" w14:textId="77777777" w:rsidTr="00445294">
        <w:tc>
          <w:tcPr>
            <w:tcW w:w="2301" w:type="dxa"/>
            <w:hideMark/>
          </w:tcPr>
          <w:p w14:paraId="16AC54E7" w14:textId="77777777" w:rsidR="006E1C93" w:rsidRPr="00EE7079" w:rsidRDefault="006E1C93" w:rsidP="00445294">
            <w:r w:rsidRPr="00EE7079">
              <w:t>Final Extension</w:t>
            </w:r>
          </w:p>
        </w:tc>
        <w:tc>
          <w:tcPr>
            <w:tcW w:w="0" w:type="auto"/>
            <w:hideMark/>
          </w:tcPr>
          <w:p w14:paraId="6C41E846" w14:textId="77777777" w:rsidR="006E1C93" w:rsidRPr="00EE7079" w:rsidRDefault="006E1C93" w:rsidP="00445294">
            <w:r w:rsidRPr="00EE7079">
              <w:t>72°C</w:t>
            </w:r>
          </w:p>
        </w:tc>
        <w:tc>
          <w:tcPr>
            <w:tcW w:w="0" w:type="auto"/>
            <w:hideMark/>
          </w:tcPr>
          <w:p w14:paraId="3778B4C6" w14:textId="77777777" w:rsidR="006E1C93" w:rsidRPr="00EE7079" w:rsidRDefault="006E1C93" w:rsidP="00445294">
            <w:r w:rsidRPr="00EE7079">
              <w:t>2 min</w:t>
            </w:r>
          </w:p>
        </w:tc>
        <w:tc>
          <w:tcPr>
            <w:tcW w:w="0" w:type="auto"/>
            <w:hideMark/>
          </w:tcPr>
          <w:p w14:paraId="2CBBE6A0" w14:textId="77777777" w:rsidR="006E1C93" w:rsidRPr="00EE7079" w:rsidRDefault="006E1C93" w:rsidP="00445294">
            <w:r w:rsidRPr="00EE7079">
              <w:t>1</w:t>
            </w:r>
          </w:p>
        </w:tc>
      </w:tr>
      <w:tr w:rsidR="006E1C93" w:rsidRPr="00EE7079" w14:paraId="760E65FE" w14:textId="77777777" w:rsidTr="00445294">
        <w:tc>
          <w:tcPr>
            <w:tcW w:w="2301" w:type="dxa"/>
            <w:hideMark/>
          </w:tcPr>
          <w:p w14:paraId="5C632A24" w14:textId="77777777" w:rsidR="006E1C93" w:rsidRPr="00EE7079" w:rsidRDefault="006E1C93" w:rsidP="00445294">
            <w:r w:rsidRPr="00EE7079">
              <w:t>Hold</w:t>
            </w:r>
          </w:p>
        </w:tc>
        <w:tc>
          <w:tcPr>
            <w:tcW w:w="0" w:type="auto"/>
            <w:hideMark/>
          </w:tcPr>
          <w:p w14:paraId="63548BEE" w14:textId="77777777" w:rsidR="006E1C93" w:rsidRPr="00EE7079" w:rsidRDefault="006E1C93" w:rsidP="00445294">
            <w:r w:rsidRPr="00EE7079">
              <w:t>4°C</w:t>
            </w:r>
          </w:p>
        </w:tc>
        <w:tc>
          <w:tcPr>
            <w:tcW w:w="0" w:type="auto"/>
            <w:hideMark/>
          </w:tcPr>
          <w:p w14:paraId="3D891608" w14:textId="77777777" w:rsidR="006E1C93" w:rsidRPr="00EE7079" w:rsidRDefault="006E1C93" w:rsidP="00445294">
            <w:r w:rsidRPr="00EE7079">
              <w:t>∞</w:t>
            </w:r>
          </w:p>
        </w:tc>
        <w:tc>
          <w:tcPr>
            <w:tcW w:w="0" w:type="auto"/>
            <w:hideMark/>
          </w:tcPr>
          <w:p w14:paraId="4F1F1250" w14:textId="77777777" w:rsidR="006E1C93" w:rsidRPr="00EE7079" w:rsidRDefault="006E1C93" w:rsidP="00445294">
            <w:r w:rsidRPr="00EE7079">
              <w:t> </w:t>
            </w:r>
          </w:p>
        </w:tc>
      </w:tr>
    </w:tbl>
    <w:p w14:paraId="16B340E6" w14:textId="77777777" w:rsidR="00E31D2A" w:rsidRPr="00EE7079" w:rsidRDefault="00E31D2A" w:rsidP="00E31D2A">
      <w:pPr>
        <w:rPr>
          <w:color w:val="7030A0"/>
        </w:rPr>
      </w:pPr>
    </w:p>
    <w:p w14:paraId="37DF6D9A" w14:textId="77777777" w:rsidR="006E1C93" w:rsidRPr="00EE7079" w:rsidRDefault="006E1C93" w:rsidP="006E1C93">
      <w:r w:rsidRPr="00EE7079">
        <w:t>Barcode library</w:t>
      </w:r>
    </w:p>
    <w:tbl>
      <w:tblPr>
        <w:tblStyle w:val="TableGrid"/>
        <w:tblW w:w="0" w:type="auto"/>
        <w:tblLook w:val="04A0" w:firstRow="1" w:lastRow="0" w:firstColumn="1" w:lastColumn="0" w:noHBand="0" w:noVBand="1"/>
      </w:tblPr>
      <w:tblGrid>
        <w:gridCol w:w="2301"/>
        <w:gridCol w:w="1442"/>
        <w:gridCol w:w="823"/>
        <w:gridCol w:w="870"/>
      </w:tblGrid>
      <w:tr w:rsidR="006E1C93" w:rsidRPr="00EE7079" w14:paraId="09C10D55" w14:textId="77777777" w:rsidTr="00445294">
        <w:tc>
          <w:tcPr>
            <w:tcW w:w="2301" w:type="dxa"/>
            <w:hideMark/>
          </w:tcPr>
          <w:p w14:paraId="117C8C8F" w14:textId="77777777" w:rsidR="006E1C93" w:rsidRPr="00EE7079" w:rsidRDefault="006E1C93" w:rsidP="00445294">
            <w:r w:rsidRPr="00EE7079">
              <w:t>Step</w:t>
            </w:r>
          </w:p>
        </w:tc>
        <w:tc>
          <w:tcPr>
            <w:tcW w:w="0" w:type="auto"/>
            <w:hideMark/>
          </w:tcPr>
          <w:p w14:paraId="72290BBC" w14:textId="77777777" w:rsidR="006E1C93" w:rsidRPr="00EE7079" w:rsidRDefault="006E1C93" w:rsidP="00445294">
            <w:r w:rsidRPr="00EE7079">
              <w:t>Temperature</w:t>
            </w:r>
          </w:p>
        </w:tc>
        <w:tc>
          <w:tcPr>
            <w:tcW w:w="0" w:type="auto"/>
            <w:hideMark/>
          </w:tcPr>
          <w:p w14:paraId="2BB41792" w14:textId="77777777" w:rsidR="006E1C93" w:rsidRPr="00EE7079" w:rsidRDefault="006E1C93" w:rsidP="00445294">
            <w:r w:rsidRPr="00EE7079">
              <w:t>Time</w:t>
            </w:r>
          </w:p>
        </w:tc>
        <w:tc>
          <w:tcPr>
            <w:tcW w:w="0" w:type="auto"/>
            <w:hideMark/>
          </w:tcPr>
          <w:p w14:paraId="36F901A6" w14:textId="77777777" w:rsidR="006E1C93" w:rsidRPr="00EE7079" w:rsidRDefault="006E1C93" w:rsidP="00445294">
            <w:r w:rsidRPr="00EE7079">
              <w:t>Cycles</w:t>
            </w:r>
          </w:p>
        </w:tc>
      </w:tr>
      <w:tr w:rsidR="006E1C93" w:rsidRPr="00EE7079" w14:paraId="45EF5184" w14:textId="77777777" w:rsidTr="00445294">
        <w:tc>
          <w:tcPr>
            <w:tcW w:w="2301" w:type="dxa"/>
            <w:hideMark/>
          </w:tcPr>
          <w:p w14:paraId="4E29290E" w14:textId="77777777" w:rsidR="006E1C93" w:rsidRPr="00EE7079" w:rsidRDefault="006E1C93" w:rsidP="00445294">
            <w:r w:rsidRPr="00EE7079">
              <w:t>Initial Denaturation</w:t>
            </w:r>
          </w:p>
        </w:tc>
        <w:tc>
          <w:tcPr>
            <w:tcW w:w="0" w:type="auto"/>
            <w:hideMark/>
          </w:tcPr>
          <w:p w14:paraId="1C18DA40" w14:textId="77777777" w:rsidR="006E1C93" w:rsidRPr="00EE7079" w:rsidRDefault="006E1C93" w:rsidP="00445294">
            <w:r w:rsidRPr="00EE7079">
              <w:t>95°C</w:t>
            </w:r>
          </w:p>
        </w:tc>
        <w:tc>
          <w:tcPr>
            <w:tcW w:w="0" w:type="auto"/>
            <w:hideMark/>
          </w:tcPr>
          <w:p w14:paraId="00798CC4" w14:textId="77777777" w:rsidR="006E1C93" w:rsidRPr="00EE7079" w:rsidRDefault="006E1C93" w:rsidP="00445294">
            <w:r w:rsidRPr="00EE7079">
              <w:t>3 min</w:t>
            </w:r>
          </w:p>
        </w:tc>
        <w:tc>
          <w:tcPr>
            <w:tcW w:w="0" w:type="auto"/>
            <w:hideMark/>
          </w:tcPr>
          <w:p w14:paraId="5219E191" w14:textId="77777777" w:rsidR="006E1C93" w:rsidRPr="00EE7079" w:rsidRDefault="006E1C93" w:rsidP="00445294">
            <w:r w:rsidRPr="00EE7079">
              <w:t>1</w:t>
            </w:r>
          </w:p>
        </w:tc>
      </w:tr>
      <w:tr w:rsidR="006E1C93" w:rsidRPr="00EE7079" w14:paraId="3DA013AA" w14:textId="77777777" w:rsidTr="00445294">
        <w:tc>
          <w:tcPr>
            <w:tcW w:w="2301" w:type="dxa"/>
            <w:hideMark/>
          </w:tcPr>
          <w:p w14:paraId="09171218" w14:textId="77777777" w:rsidR="006E1C93" w:rsidRPr="00EE7079" w:rsidRDefault="006E1C93" w:rsidP="00445294">
            <w:r w:rsidRPr="00EE7079">
              <w:t>Denaturation</w:t>
            </w:r>
          </w:p>
        </w:tc>
        <w:tc>
          <w:tcPr>
            <w:tcW w:w="0" w:type="auto"/>
            <w:hideMark/>
          </w:tcPr>
          <w:p w14:paraId="551DCDBA" w14:textId="77777777" w:rsidR="006E1C93" w:rsidRPr="00EE7079" w:rsidRDefault="006E1C93" w:rsidP="00445294">
            <w:r w:rsidRPr="00EE7079">
              <w:t>98°C</w:t>
            </w:r>
          </w:p>
        </w:tc>
        <w:tc>
          <w:tcPr>
            <w:tcW w:w="0" w:type="auto"/>
            <w:hideMark/>
          </w:tcPr>
          <w:p w14:paraId="736A3C72" w14:textId="77777777" w:rsidR="006E1C93" w:rsidRPr="00EE7079" w:rsidRDefault="006E1C93" w:rsidP="00445294">
            <w:r w:rsidRPr="00EE7079">
              <w:t>20 sec</w:t>
            </w:r>
          </w:p>
        </w:tc>
        <w:tc>
          <w:tcPr>
            <w:tcW w:w="0" w:type="auto"/>
            <w:vMerge w:val="restart"/>
            <w:hideMark/>
          </w:tcPr>
          <w:p w14:paraId="4D9DE67C" w14:textId="77777777" w:rsidR="006E1C93" w:rsidRPr="00EE7079" w:rsidRDefault="006E1C93" w:rsidP="00445294">
            <w:r w:rsidRPr="00EE7079">
              <w:t>8</w:t>
            </w:r>
          </w:p>
        </w:tc>
      </w:tr>
      <w:tr w:rsidR="006E1C93" w:rsidRPr="00EE7079" w14:paraId="66E93AB7" w14:textId="77777777" w:rsidTr="00445294">
        <w:tc>
          <w:tcPr>
            <w:tcW w:w="2301" w:type="dxa"/>
            <w:hideMark/>
          </w:tcPr>
          <w:p w14:paraId="411F3AD2" w14:textId="77777777" w:rsidR="006E1C93" w:rsidRPr="00EE7079" w:rsidRDefault="006E1C93" w:rsidP="00445294">
            <w:r w:rsidRPr="00EE7079">
              <w:t>Annealing</w:t>
            </w:r>
          </w:p>
        </w:tc>
        <w:tc>
          <w:tcPr>
            <w:tcW w:w="0" w:type="auto"/>
            <w:hideMark/>
          </w:tcPr>
          <w:p w14:paraId="662070DD" w14:textId="77777777" w:rsidR="006E1C93" w:rsidRPr="00EE7079" w:rsidRDefault="006E1C93" w:rsidP="00445294">
            <w:r w:rsidRPr="00EE7079">
              <w:t>70°C</w:t>
            </w:r>
          </w:p>
        </w:tc>
        <w:tc>
          <w:tcPr>
            <w:tcW w:w="0" w:type="auto"/>
            <w:hideMark/>
          </w:tcPr>
          <w:p w14:paraId="0596C1AE" w14:textId="77777777" w:rsidR="006E1C93" w:rsidRPr="00EE7079" w:rsidRDefault="006E1C93" w:rsidP="00445294">
            <w:r w:rsidRPr="00EE7079">
              <w:t>15 sec</w:t>
            </w:r>
          </w:p>
        </w:tc>
        <w:tc>
          <w:tcPr>
            <w:tcW w:w="0" w:type="auto"/>
            <w:vMerge/>
            <w:hideMark/>
          </w:tcPr>
          <w:p w14:paraId="0390D933" w14:textId="77777777" w:rsidR="006E1C93" w:rsidRPr="00EE7079" w:rsidRDefault="006E1C93" w:rsidP="00445294"/>
        </w:tc>
      </w:tr>
      <w:tr w:rsidR="006E1C93" w:rsidRPr="00EE7079" w14:paraId="790F2ECF" w14:textId="77777777" w:rsidTr="00445294">
        <w:tc>
          <w:tcPr>
            <w:tcW w:w="2301" w:type="dxa"/>
            <w:hideMark/>
          </w:tcPr>
          <w:p w14:paraId="1C7E595F" w14:textId="77777777" w:rsidR="006E1C93" w:rsidRPr="00EE7079" w:rsidRDefault="006E1C93" w:rsidP="00445294">
            <w:r w:rsidRPr="00EE7079">
              <w:lastRenderedPageBreak/>
              <w:t>Extension</w:t>
            </w:r>
          </w:p>
        </w:tc>
        <w:tc>
          <w:tcPr>
            <w:tcW w:w="0" w:type="auto"/>
            <w:hideMark/>
          </w:tcPr>
          <w:p w14:paraId="363751A7" w14:textId="77777777" w:rsidR="006E1C93" w:rsidRPr="00EE7079" w:rsidRDefault="006E1C93" w:rsidP="00445294">
            <w:r w:rsidRPr="00EE7079">
              <w:t>72°C</w:t>
            </w:r>
          </w:p>
        </w:tc>
        <w:tc>
          <w:tcPr>
            <w:tcW w:w="0" w:type="auto"/>
            <w:hideMark/>
          </w:tcPr>
          <w:p w14:paraId="034439BB" w14:textId="77777777" w:rsidR="006E1C93" w:rsidRPr="00EE7079" w:rsidRDefault="006E1C93" w:rsidP="00445294">
            <w:r w:rsidRPr="00EE7079">
              <w:t>15 sec</w:t>
            </w:r>
          </w:p>
        </w:tc>
        <w:tc>
          <w:tcPr>
            <w:tcW w:w="0" w:type="auto"/>
            <w:vMerge/>
            <w:hideMark/>
          </w:tcPr>
          <w:p w14:paraId="6B67680A" w14:textId="77777777" w:rsidR="006E1C93" w:rsidRPr="00EE7079" w:rsidRDefault="006E1C93" w:rsidP="00445294"/>
        </w:tc>
      </w:tr>
      <w:tr w:rsidR="006E1C93" w:rsidRPr="00EE7079" w14:paraId="5379E9DB" w14:textId="77777777" w:rsidTr="00445294">
        <w:tc>
          <w:tcPr>
            <w:tcW w:w="2301" w:type="dxa"/>
            <w:hideMark/>
          </w:tcPr>
          <w:p w14:paraId="5683B09C" w14:textId="77777777" w:rsidR="006E1C93" w:rsidRPr="00EE7079" w:rsidRDefault="006E1C93" w:rsidP="00445294">
            <w:r w:rsidRPr="00EE7079">
              <w:t>Final Extension</w:t>
            </w:r>
          </w:p>
        </w:tc>
        <w:tc>
          <w:tcPr>
            <w:tcW w:w="0" w:type="auto"/>
            <w:hideMark/>
          </w:tcPr>
          <w:p w14:paraId="151B42CA" w14:textId="77777777" w:rsidR="006E1C93" w:rsidRPr="00EE7079" w:rsidRDefault="006E1C93" w:rsidP="00445294">
            <w:r w:rsidRPr="00EE7079">
              <w:t>72°C</w:t>
            </w:r>
          </w:p>
        </w:tc>
        <w:tc>
          <w:tcPr>
            <w:tcW w:w="0" w:type="auto"/>
            <w:hideMark/>
          </w:tcPr>
          <w:p w14:paraId="51DE0B5C" w14:textId="77777777" w:rsidR="006E1C93" w:rsidRPr="00EE7079" w:rsidRDefault="006E1C93" w:rsidP="00445294">
            <w:r w:rsidRPr="00EE7079">
              <w:t>2 min</w:t>
            </w:r>
          </w:p>
        </w:tc>
        <w:tc>
          <w:tcPr>
            <w:tcW w:w="0" w:type="auto"/>
            <w:hideMark/>
          </w:tcPr>
          <w:p w14:paraId="4E66A94E" w14:textId="77777777" w:rsidR="006E1C93" w:rsidRPr="00EE7079" w:rsidRDefault="006E1C93" w:rsidP="00445294">
            <w:r w:rsidRPr="00EE7079">
              <w:t>1</w:t>
            </w:r>
          </w:p>
        </w:tc>
      </w:tr>
      <w:tr w:rsidR="006E1C93" w:rsidRPr="00EE7079" w14:paraId="1A1CDF4F" w14:textId="77777777" w:rsidTr="00445294">
        <w:tc>
          <w:tcPr>
            <w:tcW w:w="2301" w:type="dxa"/>
            <w:hideMark/>
          </w:tcPr>
          <w:p w14:paraId="070D4C35" w14:textId="77777777" w:rsidR="006E1C93" w:rsidRPr="00EE7079" w:rsidRDefault="006E1C93" w:rsidP="00445294">
            <w:r w:rsidRPr="00EE7079">
              <w:t>Hold</w:t>
            </w:r>
          </w:p>
        </w:tc>
        <w:tc>
          <w:tcPr>
            <w:tcW w:w="0" w:type="auto"/>
            <w:hideMark/>
          </w:tcPr>
          <w:p w14:paraId="243131F9" w14:textId="77777777" w:rsidR="006E1C93" w:rsidRPr="00EE7079" w:rsidRDefault="006E1C93" w:rsidP="00445294">
            <w:r w:rsidRPr="00EE7079">
              <w:t>4°C</w:t>
            </w:r>
          </w:p>
        </w:tc>
        <w:tc>
          <w:tcPr>
            <w:tcW w:w="0" w:type="auto"/>
            <w:hideMark/>
          </w:tcPr>
          <w:p w14:paraId="0E56D116" w14:textId="77777777" w:rsidR="006E1C93" w:rsidRPr="00EE7079" w:rsidRDefault="006E1C93" w:rsidP="00445294">
            <w:r w:rsidRPr="00EE7079">
              <w:t>∞</w:t>
            </w:r>
          </w:p>
        </w:tc>
        <w:tc>
          <w:tcPr>
            <w:tcW w:w="0" w:type="auto"/>
            <w:hideMark/>
          </w:tcPr>
          <w:p w14:paraId="339FF23D" w14:textId="77777777" w:rsidR="006E1C93" w:rsidRPr="00EE7079" w:rsidRDefault="006E1C93" w:rsidP="00445294">
            <w:r w:rsidRPr="00EE7079">
              <w:t> </w:t>
            </w:r>
          </w:p>
        </w:tc>
      </w:tr>
    </w:tbl>
    <w:p w14:paraId="10D792E2" w14:textId="77777777" w:rsidR="006E1C93" w:rsidRPr="00EE7079" w:rsidRDefault="006E1C93" w:rsidP="00E31D2A">
      <w:pPr>
        <w:rPr>
          <w:color w:val="7030A0"/>
        </w:rPr>
      </w:pPr>
    </w:p>
    <w:p w14:paraId="5ED173A6" w14:textId="77777777" w:rsidR="006E1C93" w:rsidRPr="00EE7079" w:rsidRDefault="006E1C93" w:rsidP="00E31D2A">
      <w:pPr>
        <w:rPr>
          <w:color w:val="7030A0"/>
        </w:rPr>
      </w:pPr>
    </w:p>
    <w:p w14:paraId="1F58B4CA" w14:textId="5B268542" w:rsidR="006E1C93" w:rsidRPr="00EE7079" w:rsidRDefault="006E1C93" w:rsidP="006E1C93">
      <w:pPr>
        <w:spacing w:line="259" w:lineRule="auto"/>
      </w:pPr>
      <w:r w:rsidRPr="00EE7079">
        <w:t>Merge the replicate reactions of each amplification. Purify using Monarch® PCR &amp; DNA Cleanup Kit (NEB, T1030). Elute in 25 µL</w:t>
      </w:r>
      <w:r w:rsidR="00A03381">
        <w:t xml:space="preserve"> TE Buffer</w:t>
      </w:r>
      <w:r w:rsidRPr="00EE7079">
        <w:t>.</w:t>
      </w:r>
    </w:p>
    <w:p w14:paraId="291C62DB" w14:textId="77777777" w:rsidR="006E1C93" w:rsidRPr="00EE7079" w:rsidRDefault="006E1C93" w:rsidP="006E1C93">
      <w:pPr>
        <w:spacing w:line="259" w:lineRule="auto"/>
      </w:pPr>
    </w:p>
    <w:p w14:paraId="73445408" w14:textId="075390A1" w:rsidR="006E1C93" w:rsidRPr="00EE7079" w:rsidRDefault="006E1C93" w:rsidP="006E1C93">
      <w:pPr>
        <w:rPr>
          <w:color w:val="7030A0"/>
        </w:rPr>
      </w:pPr>
      <w:r w:rsidRPr="00EE7079">
        <w:t>Take 1 µL to view on 1% EX E-GEL after purification. Expect bands around 160 bp for sgRNA-</w:t>
      </w:r>
      <w:r w:rsidR="00213BD8" w:rsidRPr="00EE7079">
        <w:t>CR</w:t>
      </w:r>
      <w:r w:rsidRPr="00EE7079">
        <w:t xml:space="preserve"> and 190 bp for </w:t>
      </w:r>
      <w:r w:rsidR="00213BD8" w:rsidRPr="00EE7079">
        <w:t>CR</w:t>
      </w:r>
      <w:r w:rsidRPr="00EE7079">
        <w:t>-barcode.</w:t>
      </w:r>
    </w:p>
    <w:p w14:paraId="729481C5" w14:textId="77777777" w:rsidR="00FE36A8" w:rsidRPr="006E1C93" w:rsidRDefault="00FE36A8" w:rsidP="00FE36A8">
      <w:pPr>
        <w:spacing w:line="259" w:lineRule="auto"/>
      </w:pPr>
    </w:p>
    <w:p w14:paraId="1EE0F764" w14:textId="377F84CE" w:rsidR="00FE36A8" w:rsidRPr="006E1C93" w:rsidRDefault="00FE36A8">
      <w:r w:rsidRPr="006E1C93">
        <w:br w:type="page"/>
      </w:r>
    </w:p>
    <w:p w14:paraId="29DD06AE" w14:textId="4E01CAFF" w:rsidR="00FE36A8" w:rsidRPr="006E1C93" w:rsidRDefault="006E1C93" w:rsidP="005D285F">
      <w:pPr>
        <w:pStyle w:val="Heading1"/>
        <w:rPr>
          <w:rFonts w:ascii="Times New Roman" w:hAnsi="Times New Roman" w:cs="Times New Roman"/>
          <w:sz w:val="28"/>
          <w:szCs w:val="28"/>
        </w:rPr>
      </w:pPr>
      <w:r w:rsidRPr="006E1C93">
        <w:rPr>
          <w:rFonts w:ascii="Times New Roman" w:hAnsi="Times New Roman" w:cs="Times New Roman"/>
          <w:sz w:val="28"/>
          <w:szCs w:val="28"/>
        </w:rPr>
        <w:lastRenderedPageBreak/>
        <w:t xml:space="preserve">Step 3: </w:t>
      </w:r>
      <w:r w:rsidR="00FE36A8" w:rsidRPr="006E1C93">
        <w:rPr>
          <w:rFonts w:ascii="Times New Roman" w:hAnsi="Times New Roman" w:cs="Times New Roman"/>
          <w:sz w:val="28"/>
          <w:szCs w:val="28"/>
        </w:rPr>
        <w:t>Stitching</w:t>
      </w:r>
      <w:r>
        <w:rPr>
          <w:rFonts w:ascii="Times New Roman" w:hAnsi="Times New Roman" w:cs="Times New Roman"/>
          <w:sz w:val="28"/>
          <w:szCs w:val="28"/>
        </w:rPr>
        <w:t xml:space="preserve"> PCR</w:t>
      </w:r>
    </w:p>
    <w:p w14:paraId="6369F500" w14:textId="77777777" w:rsidR="005D285F" w:rsidRPr="006E1C93" w:rsidRDefault="005D285F" w:rsidP="005D285F"/>
    <w:p w14:paraId="1F55F7FC" w14:textId="77777777" w:rsidR="00FE36A8" w:rsidRPr="00EE7079" w:rsidRDefault="00FE36A8" w:rsidP="00FE36A8">
      <w:r w:rsidRPr="00EE7079">
        <w:t>In this step we use PCR stitching to merge the two libraries. In the first step, the two libraries essentially serve as “megaprimers” for each other due to the common presence of the sgRNA scaffold sequence. We then spike in external primers and do additional rounds of PCR to target correctly stitched products.</w:t>
      </w:r>
    </w:p>
    <w:p w14:paraId="40174FEB" w14:textId="77777777" w:rsidR="00FE36A8" w:rsidRPr="00EE7079" w:rsidRDefault="00FE36A8" w:rsidP="00FE36A8"/>
    <w:p w14:paraId="6B73701D" w14:textId="77777777" w:rsidR="006E1C93" w:rsidRPr="00EE7079" w:rsidRDefault="006E1C93" w:rsidP="006E1C93">
      <w:pPr>
        <w:pStyle w:val="Heading2"/>
        <w:rPr>
          <w:rFonts w:ascii="Times New Roman" w:hAnsi="Times New Roman" w:cs="Times New Roman"/>
          <w:sz w:val="24"/>
          <w:szCs w:val="24"/>
        </w:rPr>
      </w:pPr>
      <w:r w:rsidRPr="00EE7079">
        <w:rPr>
          <w:rFonts w:ascii="Times New Roman" w:hAnsi="Times New Roman" w:cs="Times New Roman"/>
          <w:sz w:val="24"/>
          <w:szCs w:val="24"/>
        </w:rPr>
        <w:t>Part 1: stitch the overlapping libraries</w:t>
      </w:r>
    </w:p>
    <w:p w14:paraId="76CB2C67" w14:textId="77777777" w:rsidR="006E1C93" w:rsidRPr="00EE7079" w:rsidRDefault="006E1C93" w:rsidP="00FE36A8"/>
    <w:p w14:paraId="5961CE40" w14:textId="3542FE27" w:rsidR="00FE36A8" w:rsidRPr="00EE7079" w:rsidRDefault="00FE36A8" w:rsidP="00FE36A8">
      <w:r w:rsidRPr="00EE7079">
        <w:t xml:space="preserve">Assemble </w:t>
      </w:r>
      <w:r w:rsidR="002A67A1" w:rsidRPr="00EE7079">
        <w:t>an</w:t>
      </w:r>
      <w:r w:rsidRPr="00EE7079">
        <w:t xml:space="preserve"> </w:t>
      </w:r>
      <w:r w:rsidR="00DE5D64" w:rsidRPr="00EE7079">
        <w:t>8.4</w:t>
      </w:r>
      <w:r w:rsidRPr="00EE7079">
        <w:t>X MM:</w:t>
      </w:r>
    </w:p>
    <w:p w14:paraId="18324BF6" w14:textId="77777777" w:rsidR="00FE36A8" w:rsidRPr="00EE7079" w:rsidRDefault="00FE36A8" w:rsidP="00FE36A8"/>
    <w:tbl>
      <w:tblPr>
        <w:tblStyle w:val="TableGrid"/>
        <w:tblW w:w="0" w:type="auto"/>
        <w:tblLook w:val="04A0" w:firstRow="1" w:lastRow="0" w:firstColumn="1" w:lastColumn="0" w:noHBand="0" w:noVBand="1"/>
      </w:tblPr>
      <w:tblGrid>
        <w:gridCol w:w="3516"/>
        <w:gridCol w:w="1932"/>
        <w:gridCol w:w="1877"/>
      </w:tblGrid>
      <w:tr w:rsidR="006E1C93" w:rsidRPr="00EE7079" w14:paraId="3AB88616" w14:textId="77777777" w:rsidTr="00DD5918">
        <w:tc>
          <w:tcPr>
            <w:tcW w:w="3516" w:type="dxa"/>
          </w:tcPr>
          <w:p w14:paraId="5C98E69F" w14:textId="77777777" w:rsidR="006E1C93" w:rsidRPr="00EE7079" w:rsidRDefault="006E1C93" w:rsidP="00DD5918">
            <w:pPr>
              <w:rPr>
                <w:shd w:val="clear" w:color="auto" w:fill="FFFFFF"/>
              </w:rPr>
            </w:pPr>
          </w:p>
        </w:tc>
        <w:tc>
          <w:tcPr>
            <w:tcW w:w="1932" w:type="dxa"/>
          </w:tcPr>
          <w:p w14:paraId="70D43BD3" w14:textId="77777777" w:rsidR="006E1C93" w:rsidRPr="00EE7079" w:rsidRDefault="006E1C93" w:rsidP="00DD5918">
            <w:pPr>
              <w:rPr>
                <w:b/>
                <w:bCs/>
                <w:shd w:val="clear" w:color="auto" w:fill="FFFFFF"/>
              </w:rPr>
            </w:pPr>
            <w:r w:rsidRPr="00EE7079">
              <w:rPr>
                <w:b/>
                <w:bCs/>
                <w:shd w:val="clear" w:color="auto" w:fill="FFFFFF"/>
              </w:rPr>
              <w:t>Amount</w:t>
            </w:r>
          </w:p>
        </w:tc>
        <w:tc>
          <w:tcPr>
            <w:tcW w:w="1877" w:type="dxa"/>
          </w:tcPr>
          <w:p w14:paraId="61314888" w14:textId="0A0DAFBF" w:rsidR="006E1C93" w:rsidRPr="00EE7079" w:rsidRDefault="006E1C93" w:rsidP="00DD5918">
            <w:pPr>
              <w:rPr>
                <w:b/>
                <w:bCs/>
                <w:shd w:val="clear" w:color="auto" w:fill="FFFFFF"/>
              </w:rPr>
            </w:pPr>
            <w:r w:rsidRPr="00EE7079">
              <w:rPr>
                <w:b/>
                <w:bCs/>
                <w:shd w:val="clear" w:color="auto" w:fill="FFFFFF"/>
              </w:rPr>
              <w:t>8.4X MM</w:t>
            </w:r>
          </w:p>
        </w:tc>
      </w:tr>
      <w:tr w:rsidR="006E1C93" w:rsidRPr="00EE7079" w14:paraId="1883A1D4" w14:textId="77777777" w:rsidTr="00DD5918">
        <w:tc>
          <w:tcPr>
            <w:tcW w:w="3516" w:type="dxa"/>
          </w:tcPr>
          <w:p w14:paraId="53FCDD6C" w14:textId="7DBD244B" w:rsidR="006E1C93" w:rsidRPr="00EE7079" w:rsidRDefault="006E1C93" w:rsidP="00DD5918">
            <w:pPr>
              <w:rPr>
                <w:shd w:val="clear" w:color="auto" w:fill="FFFFFF"/>
              </w:rPr>
            </w:pPr>
            <w:r w:rsidRPr="00EE7079">
              <w:t>sgRNA-</w:t>
            </w:r>
            <w:r w:rsidR="00213BD8" w:rsidRPr="00EE7079">
              <w:t>CR</w:t>
            </w:r>
          </w:p>
        </w:tc>
        <w:tc>
          <w:tcPr>
            <w:tcW w:w="1932" w:type="dxa"/>
          </w:tcPr>
          <w:p w14:paraId="26C75380" w14:textId="31E2A13D" w:rsidR="006E1C93" w:rsidRPr="00EE7079" w:rsidRDefault="006E1C93" w:rsidP="00DD5918">
            <w:pPr>
              <w:rPr>
                <w:shd w:val="clear" w:color="auto" w:fill="FFFFFF"/>
              </w:rPr>
            </w:pPr>
            <w:r w:rsidRPr="00EE7079">
              <w:rPr>
                <w:shd w:val="clear" w:color="auto" w:fill="FFFFFF"/>
              </w:rPr>
              <w:t>20 ng</w:t>
            </w:r>
          </w:p>
        </w:tc>
        <w:tc>
          <w:tcPr>
            <w:tcW w:w="1877" w:type="dxa"/>
          </w:tcPr>
          <w:p w14:paraId="3A52E0B7" w14:textId="085DAE7B" w:rsidR="006E1C93" w:rsidRPr="00EE7079" w:rsidRDefault="006E1C93" w:rsidP="00DD5918">
            <w:pPr>
              <w:rPr>
                <w:shd w:val="clear" w:color="auto" w:fill="FFFFFF"/>
              </w:rPr>
            </w:pPr>
          </w:p>
        </w:tc>
      </w:tr>
      <w:tr w:rsidR="006E1C93" w:rsidRPr="00EE7079" w14:paraId="23257889" w14:textId="77777777" w:rsidTr="00DD5918">
        <w:tc>
          <w:tcPr>
            <w:tcW w:w="3516" w:type="dxa"/>
          </w:tcPr>
          <w:p w14:paraId="0CE3F139" w14:textId="0BCB0CAB" w:rsidR="006E1C93" w:rsidRPr="00EE7079" w:rsidRDefault="006E1C93" w:rsidP="00DD5918">
            <w:pPr>
              <w:rPr>
                <w:shd w:val="clear" w:color="auto" w:fill="FFFFFF"/>
              </w:rPr>
            </w:pPr>
            <w:r w:rsidRPr="00EE7079">
              <w:t>CR-barcode</w:t>
            </w:r>
          </w:p>
        </w:tc>
        <w:tc>
          <w:tcPr>
            <w:tcW w:w="1932" w:type="dxa"/>
          </w:tcPr>
          <w:p w14:paraId="1FA9DBD2" w14:textId="77777777" w:rsidR="006E1C93" w:rsidRPr="00EE7079" w:rsidRDefault="006E1C93" w:rsidP="00DD5918">
            <w:pPr>
              <w:rPr>
                <w:shd w:val="clear" w:color="auto" w:fill="FFFFFF"/>
              </w:rPr>
            </w:pPr>
            <w:r w:rsidRPr="00EE7079">
              <w:rPr>
                <w:shd w:val="clear" w:color="auto" w:fill="FFFFFF"/>
              </w:rPr>
              <w:t>20 ng</w:t>
            </w:r>
          </w:p>
        </w:tc>
        <w:tc>
          <w:tcPr>
            <w:tcW w:w="1877" w:type="dxa"/>
          </w:tcPr>
          <w:p w14:paraId="31479B81" w14:textId="0CFB6BCB" w:rsidR="006E1C93" w:rsidRPr="00EE7079" w:rsidRDefault="006E1C93" w:rsidP="00DD5918">
            <w:pPr>
              <w:rPr>
                <w:shd w:val="clear" w:color="auto" w:fill="FFFFFF"/>
              </w:rPr>
            </w:pPr>
          </w:p>
        </w:tc>
      </w:tr>
      <w:tr w:rsidR="006E1C93" w:rsidRPr="00EE7079" w14:paraId="10297C41" w14:textId="77777777" w:rsidTr="00DD5918">
        <w:tc>
          <w:tcPr>
            <w:tcW w:w="3516" w:type="dxa"/>
          </w:tcPr>
          <w:p w14:paraId="6F8DDCFC" w14:textId="7505CDEB" w:rsidR="006E1C93" w:rsidRPr="00EE7079" w:rsidRDefault="006E1C93" w:rsidP="00DD5918">
            <w:pPr>
              <w:rPr>
                <w:shd w:val="clear" w:color="auto" w:fill="FFFFFF"/>
              </w:rPr>
            </w:pPr>
            <w:r w:rsidRPr="00EE7079">
              <w:t xml:space="preserve">2X KAPA HiFi </w:t>
            </w:r>
            <w:proofErr w:type="spellStart"/>
            <w:r w:rsidRPr="00EE7079">
              <w:t>HotStart</w:t>
            </w:r>
            <w:proofErr w:type="spellEnd"/>
            <w:r w:rsidRPr="00EE7079">
              <w:t xml:space="preserve"> Ready Mix</w:t>
            </w:r>
            <w:r w:rsidR="00213BD8" w:rsidRPr="00EE7079">
              <w:t xml:space="preserve"> (Roche, 07958935001)</w:t>
            </w:r>
          </w:p>
        </w:tc>
        <w:tc>
          <w:tcPr>
            <w:tcW w:w="1932" w:type="dxa"/>
          </w:tcPr>
          <w:p w14:paraId="306398BF" w14:textId="7DA6FD53" w:rsidR="006E1C93" w:rsidRPr="00EE7079" w:rsidRDefault="006E1C93" w:rsidP="00DD5918">
            <w:pPr>
              <w:rPr>
                <w:shd w:val="clear" w:color="auto" w:fill="FFFFFF"/>
              </w:rPr>
            </w:pPr>
            <w:r w:rsidRPr="00EE7079">
              <w:rPr>
                <w:shd w:val="clear" w:color="auto" w:fill="FFFFFF"/>
              </w:rPr>
              <w:t>25 µL</w:t>
            </w:r>
          </w:p>
        </w:tc>
        <w:tc>
          <w:tcPr>
            <w:tcW w:w="1877" w:type="dxa"/>
          </w:tcPr>
          <w:p w14:paraId="0EA94E32" w14:textId="596B8712" w:rsidR="006E1C93" w:rsidRPr="00EE7079" w:rsidRDefault="006E1C93" w:rsidP="00DD5918">
            <w:pPr>
              <w:rPr>
                <w:shd w:val="clear" w:color="auto" w:fill="FFFFFF"/>
              </w:rPr>
            </w:pPr>
            <w:r w:rsidRPr="00EE7079">
              <w:rPr>
                <w:shd w:val="clear" w:color="auto" w:fill="FFFFFF"/>
              </w:rPr>
              <w:t>210 µL</w:t>
            </w:r>
          </w:p>
        </w:tc>
      </w:tr>
      <w:tr w:rsidR="006E1C93" w:rsidRPr="00EE7079" w14:paraId="2C2B3E0E" w14:textId="77777777" w:rsidTr="00DD5918">
        <w:tc>
          <w:tcPr>
            <w:tcW w:w="3516" w:type="dxa"/>
          </w:tcPr>
          <w:p w14:paraId="229083E9" w14:textId="77777777" w:rsidR="006E1C93" w:rsidRPr="00EE7079" w:rsidRDefault="006E1C93" w:rsidP="00DD5918">
            <w:pPr>
              <w:rPr>
                <w:shd w:val="clear" w:color="auto" w:fill="FFFFFF"/>
              </w:rPr>
            </w:pPr>
            <w:r w:rsidRPr="00EE7079">
              <w:rPr>
                <w:shd w:val="clear" w:color="auto" w:fill="FFFFFF"/>
              </w:rPr>
              <w:t>Nuclease-free water</w:t>
            </w:r>
          </w:p>
        </w:tc>
        <w:tc>
          <w:tcPr>
            <w:tcW w:w="1932" w:type="dxa"/>
          </w:tcPr>
          <w:p w14:paraId="1D214143" w14:textId="392503DA" w:rsidR="006E1C93" w:rsidRPr="00EE7079" w:rsidRDefault="006E1C93" w:rsidP="00DD5918">
            <w:pPr>
              <w:rPr>
                <w:shd w:val="clear" w:color="auto" w:fill="FFFFFF"/>
              </w:rPr>
            </w:pPr>
            <w:r w:rsidRPr="00EE7079">
              <w:rPr>
                <w:shd w:val="clear" w:color="auto" w:fill="FFFFFF"/>
              </w:rPr>
              <w:t xml:space="preserve">Up to 47 </w:t>
            </w:r>
            <w:r w:rsidR="00213BD8" w:rsidRPr="00EE7079">
              <w:rPr>
                <w:shd w:val="clear" w:color="auto" w:fill="FFFFFF"/>
              </w:rPr>
              <w:t>µL</w:t>
            </w:r>
          </w:p>
        </w:tc>
        <w:tc>
          <w:tcPr>
            <w:tcW w:w="1877" w:type="dxa"/>
          </w:tcPr>
          <w:p w14:paraId="3ECF2780" w14:textId="5DFBC237" w:rsidR="006E1C93" w:rsidRPr="00EE7079" w:rsidRDefault="006E1C93" w:rsidP="00DD5918">
            <w:pPr>
              <w:rPr>
                <w:shd w:val="clear" w:color="auto" w:fill="FFFFFF"/>
              </w:rPr>
            </w:pPr>
            <w:r w:rsidRPr="00EE7079">
              <w:rPr>
                <w:shd w:val="clear" w:color="auto" w:fill="FFFFFF"/>
              </w:rPr>
              <w:t>Up to 394.8 µL</w:t>
            </w:r>
          </w:p>
        </w:tc>
      </w:tr>
    </w:tbl>
    <w:p w14:paraId="11F86FC9" w14:textId="77777777" w:rsidR="00FE36A8" w:rsidRPr="00EE7079" w:rsidRDefault="00FE36A8" w:rsidP="00FE36A8"/>
    <w:p w14:paraId="02E53D8D" w14:textId="4D76F7BC" w:rsidR="00FE36A8" w:rsidRPr="00EE7079" w:rsidRDefault="00FE36A8" w:rsidP="00FE36A8">
      <w:r w:rsidRPr="00EE7079">
        <w:t xml:space="preserve">Split into </w:t>
      </w:r>
      <w:r w:rsidR="004B42CC" w:rsidRPr="00EE7079">
        <w:t>8</w:t>
      </w:r>
      <w:r w:rsidRPr="00EE7079">
        <w:t xml:space="preserve"> 47 ul reactions in a PCR strip and run in the following PCR program.</w:t>
      </w:r>
    </w:p>
    <w:p w14:paraId="2F77014C" w14:textId="77777777" w:rsidR="00FE36A8" w:rsidRPr="00EE7079" w:rsidRDefault="00FE36A8" w:rsidP="00FE36A8"/>
    <w:tbl>
      <w:tblPr>
        <w:tblStyle w:val="TableGrid"/>
        <w:tblW w:w="0" w:type="auto"/>
        <w:tblLook w:val="04A0" w:firstRow="1" w:lastRow="0" w:firstColumn="1" w:lastColumn="0" w:noHBand="0" w:noVBand="1"/>
      </w:tblPr>
      <w:tblGrid>
        <w:gridCol w:w="2301"/>
        <w:gridCol w:w="1442"/>
        <w:gridCol w:w="823"/>
        <w:gridCol w:w="870"/>
      </w:tblGrid>
      <w:tr w:rsidR="00FE36A8" w:rsidRPr="00EE7079" w14:paraId="1B2F017B" w14:textId="77777777" w:rsidTr="00DD5918">
        <w:tc>
          <w:tcPr>
            <w:tcW w:w="2301" w:type="dxa"/>
            <w:hideMark/>
          </w:tcPr>
          <w:p w14:paraId="0379877F" w14:textId="77777777" w:rsidR="00FE36A8" w:rsidRPr="00EE7079" w:rsidRDefault="00FE36A8" w:rsidP="00DD5918">
            <w:r w:rsidRPr="00EE7079">
              <w:t>Step</w:t>
            </w:r>
          </w:p>
        </w:tc>
        <w:tc>
          <w:tcPr>
            <w:tcW w:w="0" w:type="auto"/>
            <w:hideMark/>
          </w:tcPr>
          <w:p w14:paraId="684FD72B" w14:textId="77777777" w:rsidR="00FE36A8" w:rsidRPr="00EE7079" w:rsidRDefault="00FE36A8" w:rsidP="00DD5918">
            <w:r w:rsidRPr="00EE7079">
              <w:t>Temperature</w:t>
            </w:r>
          </w:p>
        </w:tc>
        <w:tc>
          <w:tcPr>
            <w:tcW w:w="0" w:type="auto"/>
            <w:hideMark/>
          </w:tcPr>
          <w:p w14:paraId="59FE8A20" w14:textId="77777777" w:rsidR="00FE36A8" w:rsidRPr="00EE7079" w:rsidRDefault="00FE36A8" w:rsidP="00DD5918">
            <w:r w:rsidRPr="00EE7079">
              <w:t>Time</w:t>
            </w:r>
          </w:p>
        </w:tc>
        <w:tc>
          <w:tcPr>
            <w:tcW w:w="0" w:type="auto"/>
            <w:hideMark/>
          </w:tcPr>
          <w:p w14:paraId="1505D0FC" w14:textId="77777777" w:rsidR="00FE36A8" w:rsidRPr="00EE7079" w:rsidRDefault="00FE36A8" w:rsidP="00DD5918">
            <w:r w:rsidRPr="00EE7079">
              <w:t>Cycles</w:t>
            </w:r>
          </w:p>
        </w:tc>
      </w:tr>
      <w:tr w:rsidR="00FE36A8" w:rsidRPr="00EE7079" w14:paraId="5DD8F05F" w14:textId="77777777" w:rsidTr="00DD5918">
        <w:tc>
          <w:tcPr>
            <w:tcW w:w="2301" w:type="dxa"/>
            <w:hideMark/>
          </w:tcPr>
          <w:p w14:paraId="75588C6B" w14:textId="77777777" w:rsidR="00FE36A8" w:rsidRPr="00EE7079" w:rsidRDefault="00FE36A8" w:rsidP="00DD5918">
            <w:r w:rsidRPr="00EE7079">
              <w:t>Initial Denaturation</w:t>
            </w:r>
          </w:p>
        </w:tc>
        <w:tc>
          <w:tcPr>
            <w:tcW w:w="0" w:type="auto"/>
            <w:hideMark/>
          </w:tcPr>
          <w:p w14:paraId="610FE2AD" w14:textId="77777777" w:rsidR="00FE36A8" w:rsidRPr="00EE7079" w:rsidRDefault="00FE36A8" w:rsidP="00DD5918">
            <w:r w:rsidRPr="00EE7079">
              <w:t>95°C</w:t>
            </w:r>
          </w:p>
        </w:tc>
        <w:tc>
          <w:tcPr>
            <w:tcW w:w="0" w:type="auto"/>
            <w:hideMark/>
          </w:tcPr>
          <w:p w14:paraId="3977DFCA" w14:textId="77777777" w:rsidR="00FE36A8" w:rsidRPr="00EE7079" w:rsidRDefault="00FE36A8" w:rsidP="00DD5918">
            <w:r w:rsidRPr="00EE7079">
              <w:t>3 min</w:t>
            </w:r>
          </w:p>
        </w:tc>
        <w:tc>
          <w:tcPr>
            <w:tcW w:w="0" w:type="auto"/>
            <w:hideMark/>
          </w:tcPr>
          <w:p w14:paraId="46D11329" w14:textId="77777777" w:rsidR="00FE36A8" w:rsidRPr="00EE7079" w:rsidRDefault="00FE36A8" w:rsidP="00DD5918">
            <w:r w:rsidRPr="00EE7079">
              <w:t>1</w:t>
            </w:r>
          </w:p>
        </w:tc>
      </w:tr>
      <w:tr w:rsidR="00FE36A8" w:rsidRPr="00EE7079" w14:paraId="125FD0C5" w14:textId="77777777" w:rsidTr="00DD5918">
        <w:tc>
          <w:tcPr>
            <w:tcW w:w="2301" w:type="dxa"/>
            <w:hideMark/>
          </w:tcPr>
          <w:p w14:paraId="668A5C9A" w14:textId="77777777" w:rsidR="00FE36A8" w:rsidRPr="00EE7079" w:rsidRDefault="00FE36A8" w:rsidP="00DD5918">
            <w:r w:rsidRPr="00EE7079">
              <w:t>Denaturation</w:t>
            </w:r>
          </w:p>
        </w:tc>
        <w:tc>
          <w:tcPr>
            <w:tcW w:w="0" w:type="auto"/>
            <w:hideMark/>
          </w:tcPr>
          <w:p w14:paraId="650F75F5" w14:textId="77777777" w:rsidR="00FE36A8" w:rsidRPr="00EE7079" w:rsidRDefault="00FE36A8" w:rsidP="00DD5918">
            <w:r w:rsidRPr="00EE7079">
              <w:t>98°C</w:t>
            </w:r>
          </w:p>
        </w:tc>
        <w:tc>
          <w:tcPr>
            <w:tcW w:w="0" w:type="auto"/>
            <w:hideMark/>
          </w:tcPr>
          <w:p w14:paraId="1D2D1511" w14:textId="77777777" w:rsidR="00FE36A8" w:rsidRPr="00EE7079" w:rsidRDefault="00FE36A8" w:rsidP="00DD5918">
            <w:r w:rsidRPr="00EE7079">
              <w:t>10 sec</w:t>
            </w:r>
          </w:p>
        </w:tc>
        <w:tc>
          <w:tcPr>
            <w:tcW w:w="0" w:type="auto"/>
            <w:vMerge w:val="restart"/>
            <w:hideMark/>
          </w:tcPr>
          <w:p w14:paraId="658DF794" w14:textId="77777777" w:rsidR="00FE36A8" w:rsidRPr="00EE7079" w:rsidRDefault="00FE36A8" w:rsidP="00DD5918">
            <w:r w:rsidRPr="00EE7079">
              <w:t>5</w:t>
            </w:r>
          </w:p>
        </w:tc>
      </w:tr>
      <w:tr w:rsidR="00FE36A8" w:rsidRPr="00EE7079" w14:paraId="487F93F7" w14:textId="77777777" w:rsidTr="00DD5918">
        <w:tc>
          <w:tcPr>
            <w:tcW w:w="2301" w:type="dxa"/>
            <w:hideMark/>
          </w:tcPr>
          <w:p w14:paraId="00D8CD8B" w14:textId="77777777" w:rsidR="00FE36A8" w:rsidRPr="00EE7079" w:rsidRDefault="00FE36A8" w:rsidP="00DD5918">
            <w:r w:rsidRPr="00EE7079">
              <w:t>Annealing</w:t>
            </w:r>
          </w:p>
        </w:tc>
        <w:tc>
          <w:tcPr>
            <w:tcW w:w="0" w:type="auto"/>
            <w:hideMark/>
          </w:tcPr>
          <w:p w14:paraId="1851F4E9" w14:textId="77777777" w:rsidR="00FE36A8" w:rsidRPr="00EE7079" w:rsidRDefault="00FE36A8" w:rsidP="00DD5918">
            <w:r w:rsidRPr="00EE7079">
              <w:t>65°C</w:t>
            </w:r>
          </w:p>
        </w:tc>
        <w:tc>
          <w:tcPr>
            <w:tcW w:w="0" w:type="auto"/>
            <w:hideMark/>
          </w:tcPr>
          <w:p w14:paraId="1B2D56F4" w14:textId="77777777" w:rsidR="00FE36A8" w:rsidRPr="00EE7079" w:rsidRDefault="00FE36A8" w:rsidP="00DD5918">
            <w:r w:rsidRPr="00EE7079">
              <w:t>15 sec</w:t>
            </w:r>
          </w:p>
        </w:tc>
        <w:tc>
          <w:tcPr>
            <w:tcW w:w="0" w:type="auto"/>
            <w:vMerge/>
            <w:hideMark/>
          </w:tcPr>
          <w:p w14:paraId="356D987C" w14:textId="77777777" w:rsidR="00FE36A8" w:rsidRPr="00EE7079" w:rsidRDefault="00FE36A8" w:rsidP="00DD5918"/>
        </w:tc>
      </w:tr>
      <w:tr w:rsidR="00FE36A8" w:rsidRPr="00EE7079" w14:paraId="65D596F7" w14:textId="77777777" w:rsidTr="00DD5918">
        <w:tc>
          <w:tcPr>
            <w:tcW w:w="2301" w:type="dxa"/>
            <w:hideMark/>
          </w:tcPr>
          <w:p w14:paraId="615C54D4" w14:textId="77777777" w:rsidR="00FE36A8" w:rsidRPr="00EE7079" w:rsidRDefault="00FE36A8" w:rsidP="00DD5918">
            <w:r w:rsidRPr="00EE7079">
              <w:t>Extension</w:t>
            </w:r>
          </w:p>
        </w:tc>
        <w:tc>
          <w:tcPr>
            <w:tcW w:w="0" w:type="auto"/>
            <w:hideMark/>
          </w:tcPr>
          <w:p w14:paraId="2E2F2AA6" w14:textId="77777777" w:rsidR="00FE36A8" w:rsidRPr="00EE7079" w:rsidRDefault="00FE36A8" w:rsidP="00DD5918">
            <w:r w:rsidRPr="00EE7079">
              <w:t>72°C</w:t>
            </w:r>
          </w:p>
        </w:tc>
        <w:tc>
          <w:tcPr>
            <w:tcW w:w="0" w:type="auto"/>
            <w:hideMark/>
          </w:tcPr>
          <w:p w14:paraId="6283EFC7" w14:textId="77777777" w:rsidR="00FE36A8" w:rsidRPr="00EE7079" w:rsidRDefault="00FE36A8" w:rsidP="00DD5918">
            <w:r w:rsidRPr="00EE7079">
              <w:t>10 sec</w:t>
            </w:r>
          </w:p>
        </w:tc>
        <w:tc>
          <w:tcPr>
            <w:tcW w:w="0" w:type="auto"/>
            <w:vMerge/>
            <w:hideMark/>
          </w:tcPr>
          <w:p w14:paraId="7A929E73" w14:textId="77777777" w:rsidR="00FE36A8" w:rsidRPr="00EE7079" w:rsidRDefault="00FE36A8" w:rsidP="00DD5918"/>
        </w:tc>
      </w:tr>
      <w:tr w:rsidR="00FE36A8" w:rsidRPr="00EE7079" w14:paraId="47FBB300" w14:textId="77777777" w:rsidTr="00DD5918">
        <w:tc>
          <w:tcPr>
            <w:tcW w:w="2301" w:type="dxa"/>
            <w:hideMark/>
          </w:tcPr>
          <w:p w14:paraId="4E0D5EDE" w14:textId="77777777" w:rsidR="00FE36A8" w:rsidRPr="00EE7079" w:rsidRDefault="00FE36A8" w:rsidP="00DD5918">
            <w:r w:rsidRPr="00EE7079">
              <w:t>Final Extension</w:t>
            </w:r>
          </w:p>
        </w:tc>
        <w:tc>
          <w:tcPr>
            <w:tcW w:w="0" w:type="auto"/>
            <w:hideMark/>
          </w:tcPr>
          <w:p w14:paraId="71FD3C05" w14:textId="77777777" w:rsidR="00FE36A8" w:rsidRPr="00EE7079" w:rsidRDefault="00FE36A8" w:rsidP="00DD5918">
            <w:r w:rsidRPr="00EE7079">
              <w:t>72°C</w:t>
            </w:r>
          </w:p>
        </w:tc>
        <w:tc>
          <w:tcPr>
            <w:tcW w:w="0" w:type="auto"/>
            <w:hideMark/>
          </w:tcPr>
          <w:p w14:paraId="1AF46FB3" w14:textId="77777777" w:rsidR="00FE36A8" w:rsidRPr="00EE7079" w:rsidRDefault="00FE36A8" w:rsidP="00DD5918">
            <w:r w:rsidRPr="00EE7079">
              <w:t>2 min</w:t>
            </w:r>
          </w:p>
        </w:tc>
        <w:tc>
          <w:tcPr>
            <w:tcW w:w="0" w:type="auto"/>
            <w:hideMark/>
          </w:tcPr>
          <w:p w14:paraId="2E6DDE73" w14:textId="77777777" w:rsidR="00FE36A8" w:rsidRPr="00EE7079" w:rsidRDefault="00FE36A8" w:rsidP="00DD5918">
            <w:r w:rsidRPr="00EE7079">
              <w:t>1</w:t>
            </w:r>
          </w:p>
        </w:tc>
      </w:tr>
      <w:tr w:rsidR="00FE36A8" w:rsidRPr="00EE7079" w14:paraId="7CA4A009" w14:textId="77777777" w:rsidTr="00DD5918">
        <w:tc>
          <w:tcPr>
            <w:tcW w:w="2301" w:type="dxa"/>
            <w:hideMark/>
          </w:tcPr>
          <w:p w14:paraId="1E0EDCF2" w14:textId="77777777" w:rsidR="00FE36A8" w:rsidRPr="00EE7079" w:rsidRDefault="00FE36A8" w:rsidP="00DD5918">
            <w:r w:rsidRPr="00EE7079">
              <w:t>Hold</w:t>
            </w:r>
          </w:p>
        </w:tc>
        <w:tc>
          <w:tcPr>
            <w:tcW w:w="0" w:type="auto"/>
            <w:hideMark/>
          </w:tcPr>
          <w:p w14:paraId="3B3EF081" w14:textId="77777777" w:rsidR="00FE36A8" w:rsidRPr="00EE7079" w:rsidRDefault="00FE36A8" w:rsidP="00DD5918">
            <w:r w:rsidRPr="00EE7079">
              <w:t>4°C</w:t>
            </w:r>
          </w:p>
        </w:tc>
        <w:tc>
          <w:tcPr>
            <w:tcW w:w="0" w:type="auto"/>
            <w:hideMark/>
          </w:tcPr>
          <w:p w14:paraId="789D4E5D" w14:textId="77777777" w:rsidR="00FE36A8" w:rsidRPr="00EE7079" w:rsidRDefault="00FE36A8" w:rsidP="00DD5918">
            <w:r w:rsidRPr="00EE7079">
              <w:t>∞</w:t>
            </w:r>
          </w:p>
        </w:tc>
        <w:tc>
          <w:tcPr>
            <w:tcW w:w="0" w:type="auto"/>
            <w:hideMark/>
          </w:tcPr>
          <w:p w14:paraId="45D44D41" w14:textId="77777777" w:rsidR="00FE36A8" w:rsidRPr="00EE7079" w:rsidRDefault="00FE36A8" w:rsidP="00DD5918">
            <w:r w:rsidRPr="00EE7079">
              <w:t> </w:t>
            </w:r>
          </w:p>
        </w:tc>
      </w:tr>
    </w:tbl>
    <w:p w14:paraId="529C68E9" w14:textId="77777777" w:rsidR="00FE36A8" w:rsidRPr="00EE7079" w:rsidRDefault="00FE36A8" w:rsidP="00FE36A8"/>
    <w:p w14:paraId="5571A55C" w14:textId="77777777" w:rsidR="00FE36A8" w:rsidRPr="00EE7079" w:rsidRDefault="00FE36A8" w:rsidP="00FE36A8">
      <w:r w:rsidRPr="00EE7079">
        <w:t xml:space="preserve">Remove reactions from thermocycler and </w:t>
      </w:r>
      <w:r w:rsidRPr="00EE7079">
        <w:rPr>
          <w:b/>
          <w:bCs/>
        </w:rPr>
        <w:t>place on ice</w:t>
      </w:r>
      <w:r w:rsidRPr="00EE7079">
        <w:t>! (“Hot Start” has been deactivated so polymerase will be active at room temperature!)</w:t>
      </w:r>
    </w:p>
    <w:p w14:paraId="03E197C9" w14:textId="77777777" w:rsidR="00FE36A8" w:rsidRPr="00EE7079" w:rsidRDefault="00FE36A8" w:rsidP="00FE36A8"/>
    <w:p w14:paraId="2E5C821D" w14:textId="77777777" w:rsidR="00213BD8" w:rsidRPr="00EE7079" w:rsidRDefault="00213BD8" w:rsidP="00213BD8">
      <w:pPr>
        <w:pStyle w:val="Heading2"/>
        <w:rPr>
          <w:rFonts w:ascii="Times New Roman" w:hAnsi="Times New Roman" w:cs="Times New Roman"/>
          <w:sz w:val="24"/>
          <w:szCs w:val="24"/>
        </w:rPr>
      </w:pPr>
      <w:r w:rsidRPr="00EE7079">
        <w:rPr>
          <w:rFonts w:ascii="Times New Roman" w:hAnsi="Times New Roman" w:cs="Times New Roman"/>
          <w:sz w:val="24"/>
          <w:szCs w:val="24"/>
        </w:rPr>
        <w:t>Part 2: amplify stitched product</w:t>
      </w:r>
    </w:p>
    <w:p w14:paraId="2DF868B4" w14:textId="77777777" w:rsidR="00213BD8" w:rsidRPr="00EE7079" w:rsidRDefault="00213BD8" w:rsidP="00213BD8"/>
    <w:p w14:paraId="1851DD58" w14:textId="77777777" w:rsidR="00FE36A8" w:rsidRPr="00EE7079" w:rsidRDefault="00FE36A8" w:rsidP="00FE36A8">
      <w:r w:rsidRPr="00EE7079">
        <w:t>To each reaction add the following two primers:</w:t>
      </w:r>
    </w:p>
    <w:p w14:paraId="17A53271" w14:textId="77777777" w:rsidR="00FE36A8" w:rsidRPr="00EE7079" w:rsidRDefault="00FE36A8" w:rsidP="00FE36A8"/>
    <w:tbl>
      <w:tblPr>
        <w:tblStyle w:val="TableGrid"/>
        <w:tblW w:w="0" w:type="auto"/>
        <w:tblLook w:val="04A0" w:firstRow="1" w:lastRow="0" w:firstColumn="1" w:lastColumn="0" w:noHBand="0" w:noVBand="1"/>
      </w:tblPr>
      <w:tblGrid>
        <w:gridCol w:w="4045"/>
        <w:gridCol w:w="2160"/>
      </w:tblGrid>
      <w:tr w:rsidR="00213BD8" w:rsidRPr="00EE7079" w14:paraId="7827B84D" w14:textId="77777777" w:rsidTr="00DD5918">
        <w:tc>
          <w:tcPr>
            <w:tcW w:w="4045" w:type="dxa"/>
          </w:tcPr>
          <w:p w14:paraId="378CE43E" w14:textId="0C35E706" w:rsidR="00FE36A8" w:rsidRPr="00EE7079" w:rsidRDefault="00FE36A8" w:rsidP="00DD5918">
            <w:pPr>
              <w:rPr>
                <w:color w:val="000000" w:themeColor="text1"/>
                <w:shd w:val="clear" w:color="auto" w:fill="FFFFFF"/>
              </w:rPr>
            </w:pPr>
            <w:proofErr w:type="spellStart"/>
            <w:r w:rsidRPr="00EE7079">
              <w:rPr>
                <w:color w:val="000000" w:themeColor="text1"/>
              </w:rPr>
              <w:t>sgRNA_stitch_F</w:t>
            </w:r>
            <w:proofErr w:type="spellEnd"/>
            <w:r w:rsidR="00213BD8" w:rsidRPr="00EE7079">
              <w:rPr>
                <w:color w:val="000000" w:themeColor="text1"/>
              </w:rPr>
              <w:t xml:space="preserve"> (10 </w:t>
            </w:r>
            <w:proofErr w:type="spellStart"/>
            <w:r w:rsidR="00213BD8" w:rsidRPr="00EE7079">
              <w:rPr>
                <w:color w:val="000000" w:themeColor="text1"/>
              </w:rPr>
              <w:t>uM</w:t>
            </w:r>
            <w:proofErr w:type="spellEnd"/>
            <w:r w:rsidR="00213BD8" w:rsidRPr="00EE7079">
              <w:rPr>
                <w:color w:val="000000" w:themeColor="text1"/>
              </w:rPr>
              <w:t>)</w:t>
            </w:r>
          </w:p>
        </w:tc>
        <w:tc>
          <w:tcPr>
            <w:tcW w:w="2160" w:type="dxa"/>
          </w:tcPr>
          <w:p w14:paraId="331CEFC9" w14:textId="282146B3" w:rsidR="00FE36A8" w:rsidRPr="00EE7079" w:rsidRDefault="00FE36A8" w:rsidP="00DD5918">
            <w:pPr>
              <w:rPr>
                <w:color w:val="000000" w:themeColor="text1"/>
                <w:shd w:val="clear" w:color="auto" w:fill="FFFFFF"/>
              </w:rPr>
            </w:pPr>
            <w:r w:rsidRPr="00EE7079">
              <w:rPr>
                <w:color w:val="000000" w:themeColor="text1"/>
                <w:shd w:val="clear" w:color="auto" w:fill="FFFFFF"/>
              </w:rPr>
              <w:t xml:space="preserve">1.5 </w:t>
            </w:r>
            <w:r w:rsidR="00213BD8" w:rsidRPr="00EE7079">
              <w:rPr>
                <w:shd w:val="clear" w:color="auto" w:fill="FFFFFF"/>
              </w:rPr>
              <w:t>µL</w:t>
            </w:r>
          </w:p>
        </w:tc>
      </w:tr>
      <w:tr w:rsidR="00213BD8" w:rsidRPr="00EE7079" w14:paraId="3FC131D9" w14:textId="77777777" w:rsidTr="00DD5918">
        <w:tc>
          <w:tcPr>
            <w:tcW w:w="4045" w:type="dxa"/>
          </w:tcPr>
          <w:p w14:paraId="26D64A5A" w14:textId="6EBC2961" w:rsidR="00FE36A8" w:rsidRPr="00EE7079" w:rsidRDefault="00FE36A8" w:rsidP="00DD5918">
            <w:pPr>
              <w:rPr>
                <w:color w:val="000000" w:themeColor="text1"/>
                <w:shd w:val="clear" w:color="auto" w:fill="FFFFFF"/>
              </w:rPr>
            </w:pPr>
            <w:proofErr w:type="spellStart"/>
            <w:r w:rsidRPr="00EE7079">
              <w:rPr>
                <w:color w:val="000000" w:themeColor="text1"/>
              </w:rPr>
              <w:t>barcode_stitch_R</w:t>
            </w:r>
            <w:proofErr w:type="spellEnd"/>
            <w:r w:rsidRPr="00EE7079">
              <w:rPr>
                <w:color w:val="000000" w:themeColor="text1"/>
                <w:shd w:val="clear" w:color="auto" w:fill="FFFFFF"/>
              </w:rPr>
              <w:t xml:space="preserve"> </w:t>
            </w:r>
            <w:r w:rsidR="00213BD8" w:rsidRPr="00EE7079">
              <w:rPr>
                <w:color w:val="000000" w:themeColor="text1"/>
                <w:shd w:val="clear" w:color="auto" w:fill="FFFFFF"/>
              </w:rPr>
              <w:t xml:space="preserve">(10 </w:t>
            </w:r>
            <w:proofErr w:type="spellStart"/>
            <w:r w:rsidR="00213BD8" w:rsidRPr="00EE7079">
              <w:rPr>
                <w:color w:val="000000" w:themeColor="text1"/>
                <w:shd w:val="clear" w:color="auto" w:fill="FFFFFF"/>
              </w:rPr>
              <w:t>uM</w:t>
            </w:r>
            <w:proofErr w:type="spellEnd"/>
            <w:r w:rsidR="00213BD8" w:rsidRPr="00EE7079">
              <w:rPr>
                <w:color w:val="000000" w:themeColor="text1"/>
                <w:shd w:val="clear" w:color="auto" w:fill="FFFFFF"/>
              </w:rPr>
              <w:t>)</w:t>
            </w:r>
          </w:p>
        </w:tc>
        <w:tc>
          <w:tcPr>
            <w:tcW w:w="2160" w:type="dxa"/>
          </w:tcPr>
          <w:p w14:paraId="05EF1339" w14:textId="1EC47AB9" w:rsidR="00FE36A8" w:rsidRPr="00EE7079" w:rsidRDefault="00FE36A8" w:rsidP="00DD5918">
            <w:pPr>
              <w:rPr>
                <w:color w:val="000000" w:themeColor="text1"/>
                <w:shd w:val="clear" w:color="auto" w:fill="FFFFFF"/>
              </w:rPr>
            </w:pPr>
            <w:r w:rsidRPr="00EE7079">
              <w:rPr>
                <w:color w:val="000000" w:themeColor="text1"/>
                <w:shd w:val="clear" w:color="auto" w:fill="FFFFFF"/>
              </w:rPr>
              <w:t xml:space="preserve">1.5 </w:t>
            </w:r>
            <w:r w:rsidR="00213BD8" w:rsidRPr="00EE7079">
              <w:rPr>
                <w:color w:val="000000" w:themeColor="text1"/>
                <w:shd w:val="clear" w:color="auto" w:fill="FFFFFF"/>
              </w:rPr>
              <w:t>µL</w:t>
            </w:r>
          </w:p>
        </w:tc>
      </w:tr>
    </w:tbl>
    <w:p w14:paraId="71A217E3" w14:textId="77777777" w:rsidR="00FE36A8" w:rsidRPr="00EE7079" w:rsidRDefault="00FE36A8" w:rsidP="00FE36A8"/>
    <w:p w14:paraId="011D9FF1" w14:textId="46C95C20" w:rsidR="00FE36A8" w:rsidRPr="00EE7079" w:rsidRDefault="00FE36A8" w:rsidP="00DE5D64">
      <w:r w:rsidRPr="00EE7079">
        <w:t>Volume should now be 50 ul. Return to the thermocycler and run the following program for all 4 reactions. Start the reaction before adding the tubes to let the PCR block cool to 4ºC. Only add the reactions once the block is cold.</w:t>
      </w:r>
    </w:p>
    <w:p w14:paraId="37DD4896" w14:textId="77777777" w:rsidR="00DE5D64" w:rsidRPr="00EE7079" w:rsidRDefault="00DE5D64" w:rsidP="00DE5D64"/>
    <w:tbl>
      <w:tblPr>
        <w:tblStyle w:val="TableGrid"/>
        <w:tblW w:w="0" w:type="auto"/>
        <w:tblLook w:val="04A0" w:firstRow="1" w:lastRow="0" w:firstColumn="1" w:lastColumn="0" w:noHBand="0" w:noVBand="1"/>
      </w:tblPr>
      <w:tblGrid>
        <w:gridCol w:w="2301"/>
        <w:gridCol w:w="1442"/>
        <w:gridCol w:w="823"/>
        <w:gridCol w:w="870"/>
      </w:tblGrid>
      <w:tr w:rsidR="00FE36A8" w:rsidRPr="00EE7079" w14:paraId="31102945" w14:textId="77777777" w:rsidTr="00DD5918">
        <w:tc>
          <w:tcPr>
            <w:tcW w:w="2301" w:type="dxa"/>
            <w:hideMark/>
          </w:tcPr>
          <w:p w14:paraId="688D803E" w14:textId="77777777" w:rsidR="00FE36A8" w:rsidRPr="00EE7079" w:rsidRDefault="00FE36A8" w:rsidP="00DD5918">
            <w:r w:rsidRPr="00EE7079">
              <w:t>Step</w:t>
            </w:r>
          </w:p>
        </w:tc>
        <w:tc>
          <w:tcPr>
            <w:tcW w:w="0" w:type="auto"/>
            <w:hideMark/>
          </w:tcPr>
          <w:p w14:paraId="177DC45C" w14:textId="77777777" w:rsidR="00FE36A8" w:rsidRPr="00EE7079" w:rsidRDefault="00FE36A8" w:rsidP="00DD5918">
            <w:r w:rsidRPr="00EE7079">
              <w:t>Temperature</w:t>
            </w:r>
          </w:p>
        </w:tc>
        <w:tc>
          <w:tcPr>
            <w:tcW w:w="0" w:type="auto"/>
            <w:hideMark/>
          </w:tcPr>
          <w:p w14:paraId="4EE2C9B3" w14:textId="77777777" w:rsidR="00FE36A8" w:rsidRPr="00EE7079" w:rsidRDefault="00FE36A8" w:rsidP="00DD5918">
            <w:r w:rsidRPr="00EE7079">
              <w:t>Time</w:t>
            </w:r>
          </w:p>
        </w:tc>
        <w:tc>
          <w:tcPr>
            <w:tcW w:w="0" w:type="auto"/>
            <w:hideMark/>
          </w:tcPr>
          <w:p w14:paraId="6D60AE6B" w14:textId="77777777" w:rsidR="00FE36A8" w:rsidRPr="00EE7079" w:rsidRDefault="00FE36A8" w:rsidP="00DD5918">
            <w:r w:rsidRPr="00EE7079">
              <w:t>Cycles</w:t>
            </w:r>
          </w:p>
        </w:tc>
      </w:tr>
      <w:tr w:rsidR="00FE36A8" w:rsidRPr="00EE7079" w14:paraId="1D671FB1" w14:textId="77777777" w:rsidTr="00DD5918">
        <w:tc>
          <w:tcPr>
            <w:tcW w:w="2301" w:type="dxa"/>
          </w:tcPr>
          <w:p w14:paraId="540C1335" w14:textId="77777777" w:rsidR="00FE36A8" w:rsidRPr="00EE7079" w:rsidRDefault="00FE36A8" w:rsidP="00DD5918">
            <w:r w:rsidRPr="00EE7079">
              <w:t>Keep reaction cold</w:t>
            </w:r>
          </w:p>
        </w:tc>
        <w:tc>
          <w:tcPr>
            <w:tcW w:w="0" w:type="auto"/>
          </w:tcPr>
          <w:p w14:paraId="6E49BB9B" w14:textId="77777777" w:rsidR="00FE36A8" w:rsidRPr="00EE7079" w:rsidRDefault="00FE36A8" w:rsidP="00DD5918">
            <w:r w:rsidRPr="00EE7079">
              <w:t>4°C</w:t>
            </w:r>
          </w:p>
        </w:tc>
        <w:tc>
          <w:tcPr>
            <w:tcW w:w="0" w:type="auto"/>
          </w:tcPr>
          <w:p w14:paraId="1DAF23F8" w14:textId="77777777" w:rsidR="00FE36A8" w:rsidRPr="00EE7079" w:rsidRDefault="00FE36A8" w:rsidP="00DD5918">
            <w:r w:rsidRPr="00EE7079">
              <w:t>5 min</w:t>
            </w:r>
          </w:p>
        </w:tc>
        <w:tc>
          <w:tcPr>
            <w:tcW w:w="0" w:type="auto"/>
          </w:tcPr>
          <w:p w14:paraId="6303A1E8" w14:textId="77777777" w:rsidR="00FE36A8" w:rsidRPr="00EE7079" w:rsidRDefault="00FE36A8" w:rsidP="00DD5918">
            <w:r w:rsidRPr="00EE7079">
              <w:t>1</w:t>
            </w:r>
          </w:p>
        </w:tc>
      </w:tr>
      <w:tr w:rsidR="00FE36A8" w:rsidRPr="00EE7079" w14:paraId="5C2AC5FF" w14:textId="77777777" w:rsidTr="00DD5918">
        <w:tc>
          <w:tcPr>
            <w:tcW w:w="2301" w:type="dxa"/>
            <w:hideMark/>
          </w:tcPr>
          <w:p w14:paraId="18379E0C" w14:textId="77777777" w:rsidR="00FE36A8" w:rsidRPr="00EE7079" w:rsidRDefault="00FE36A8" w:rsidP="00DD5918">
            <w:r w:rsidRPr="00EE7079">
              <w:t>Initial Denaturation</w:t>
            </w:r>
          </w:p>
        </w:tc>
        <w:tc>
          <w:tcPr>
            <w:tcW w:w="0" w:type="auto"/>
            <w:hideMark/>
          </w:tcPr>
          <w:p w14:paraId="28B6F68C" w14:textId="77777777" w:rsidR="00FE36A8" w:rsidRPr="00EE7079" w:rsidRDefault="00FE36A8" w:rsidP="00DD5918">
            <w:r w:rsidRPr="00EE7079">
              <w:t>95°C</w:t>
            </w:r>
          </w:p>
        </w:tc>
        <w:tc>
          <w:tcPr>
            <w:tcW w:w="0" w:type="auto"/>
            <w:hideMark/>
          </w:tcPr>
          <w:p w14:paraId="0E1D1794" w14:textId="77777777" w:rsidR="00FE36A8" w:rsidRPr="00EE7079" w:rsidRDefault="00FE36A8" w:rsidP="00DD5918">
            <w:r w:rsidRPr="00EE7079">
              <w:t>3 min</w:t>
            </w:r>
          </w:p>
        </w:tc>
        <w:tc>
          <w:tcPr>
            <w:tcW w:w="0" w:type="auto"/>
            <w:hideMark/>
          </w:tcPr>
          <w:p w14:paraId="0D1E3D85" w14:textId="77777777" w:rsidR="00FE36A8" w:rsidRPr="00EE7079" w:rsidRDefault="00FE36A8" w:rsidP="00DD5918">
            <w:r w:rsidRPr="00EE7079">
              <w:t>1</w:t>
            </w:r>
          </w:p>
        </w:tc>
      </w:tr>
      <w:tr w:rsidR="00FE36A8" w:rsidRPr="00EE7079" w14:paraId="539956B0" w14:textId="77777777" w:rsidTr="00DD5918">
        <w:tc>
          <w:tcPr>
            <w:tcW w:w="2301" w:type="dxa"/>
            <w:hideMark/>
          </w:tcPr>
          <w:p w14:paraId="6FFAA7B1" w14:textId="77777777" w:rsidR="00FE36A8" w:rsidRPr="00EE7079" w:rsidRDefault="00FE36A8" w:rsidP="00DD5918">
            <w:r w:rsidRPr="00EE7079">
              <w:lastRenderedPageBreak/>
              <w:t>Denaturation</w:t>
            </w:r>
          </w:p>
        </w:tc>
        <w:tc>
          <w:tcPr>
            <w:tcW w:w="0" w:type="auto"/>
            <w:hideMark/>
          </w:tcPr>
          <w:p w14:paraId="7E002C41" w14:textId="77777777" w:rsidR="00FE36A8" w:rsidRPr="00EE7079" w:rsidRDefault="00FE36A8" w:rsidP="00DD5918">
            <w:r w:rsidRPr="00EE7079">
              <w:t>98°C</w:t>
            </w:r>
          </w:p>
        </w:tc>
        <w:tc>
          <w:tcPr>
            <w:tcW w:w="0" w:type="auto"/>
            <w:hideMark/>
          </w:tcPr>
          <w:p w14:paraId="67AEBCA9" w14:textId="77777777" w:rsidR="00FE36A8" w:rsidRPr="00EE7079" w:rsidRDefault="00FE36A8" w:rsidP="00DD5918">
            <w:r w:rsidRPr="00EE7079">
              <w:t>10 sec</w:t>
            </w:r>
          </w:p>
        </w:tc>
        <w:tc>
          <w:tcPr>
            <w:tcW w:w="0" w:type="auto"/>
            <w:vMerge w:val="restart"/>
            <w:hideMark/>
          </w:tcPr>
          <w:p w14:paraId="358893C2" w14:textId="77777777" w:rsidR="00FE36A8" w:rsidRPr="00EE7079" w:rsidRDefault="00FE36A8" w:rsidP="00DD5918">
            <w:r w:rsidRPr="00EE7079">
              <w:t>5</w:t>
            </w:r>
          </w:p>
        </w:tc>
      </w:tr>
      <w:tr w:rsidR="00FE36A8" w:rsidRPr="00EE7079" w14:paraId="478555C8" w14:textId="77777777" w:rsidTr="00DD5918">
        <w:tc>
          <w:tcPr>
            <w:tcW w:w="2301" w:type="dxa"/>
            <w:hideMark/>
          </w:tcPr>
          <w:p w14:paraId="3C9F7647" w14:textId="77777777" w:rsidR="00FE36A8" w:rsidRPr="00EE7079" w:rsidRDefault="00FE36A8" w:rsidP="00DD5918">
            <w:r w:rsidRPr="00EE7079">
              <w:t>Annealing</w:t>
            </w:r>
          </w:p>
        </w:tc>
        <w:tc>
          <w:tcPr>
            <w:tcW w:w="0" w:type="auto"/>
            <w:hideMark/>
          </w:tcPr>
          <w:p w14:paraId="4C89618D" w14:textId="77777777" w:rsidR="00FE36A8" w:rsidRPr="00EE7079" w:rsidRDefault="00FE36A8" w:rsidP="00DD5918">
            <w:r w:rsidRPr="00EE7079">
              <w:t>65°C</w:t>
            </w:r>
          </w:p>
        </w:tc>
        <w:tc>
          <w:tcPr>
            <w:tcW w:w="0" w:type="auto"/>
            <w:hideMark/>
          </w:tcPr>
          <w:p w14:paraId="4D703D4E" w14:textId="77777777" w:rsidR="00FE36A8" w:rsidRPr="00EE7079" w:rsidRDefault="00FE36A8" w:rsidP="00DD5918">
            <w:r w:rsidRPr="00EE7079">
              <w:t>15 sec</w:t>
            </w:r>
          </w:p>
        </w:tc>
        <w:tc>
          <w:tcPr>
            <w:tcW w:w="0" w:type="auto"/>
            <w:vMerge/>
            <w:hideMark/>
          </w:tcPr>
          <w:p w14:paraId="65ECC66E" w14:textId="77777777" w:rsidR="00FE36A8" w:rsidRPr="00EE7079" w:rsidRDefault="00FE36A8" w:rsidP="00DD5918"/>
        </w:tc>
      </w:tr>
      <w:tr w:rsidR="00FE36A8" w:rsidRPr="00EE7079" w14:paraId="73BAFF68" w14:textId="77777777" w:rsidTr="00DD5918">
        <w:tc>
          <w:tcPr>
            <w:tcW w:w="2301" w:type="dxa"/>
            <w:hideMark/>
          </w:tcPr>
          <w:p w14:paraId="6138C21B" w14:textId="77777777" w:rsidR="00FE36A8" w:rsidRPr="00EE7079" w:rsidRDefault="00FE36A8" w:rsidP="00DD5918">
            <w:r w:rsidRPr="00EE7079">
              <w:t>Extension</w:t>
            </w:r>
          </w:p>
        </w:tc>
        <w:tc>
          <w:tcPr>
            <w:tcW w:w="0" w:type="auto"/>
            <w:hideMark/>
          </w:tcPr>
          <w:p w14:paraId="597B6797" w14:textId="77777777" w:rsidR="00FE36A8" w:rsidRPr="00EE7079" w:rsidRDefault="00FE36A8" w:rsidP="00DD5918">
            <w:r w:rsidRPr="00EE7079">
              <w:t>72°C</w:t>
            </w:r>
          </w:p>
        </w:tc>
        <w:tc>
          <w:tcPr>
            <w:tcW w:w="0" w:type="auto"/>
            <w:hideMark/>
          </w:tcPr>
          <w:p w14:paraId="6E41E744" w14:textId="77777777" w:rsidR="00FE36A8" w:rsidRPr="00EE7079" w:rsidRDefault="00FE36A8" w:rsidP="00DD5918">
            <w:r w:rsidRPr="00EE7079">
              <w:t>10 sec</w:t>
            </w:r>
          </w:p>
        </w:tc>
        <w:tc>
          <w:tcPr>
            <w:tcW w:w="0" w:type="auto"/>
            <w:vMerge/>
            <w:hideMark/>
          </w:tcPr>
          <w:p w14:paraId="71520C9E" w14:textId="77777777" w:rsidR="00FE36A8" w:rsidRPr="00EE7079" w:rsidRDefault="00FE36A8" w:rsidP="00DD5918"/>
        </w:tc>
      </w:tr>
      <w:tr w:rsidR="00FE36A8" w:rsidRPr="00EE7079" w14:paraId="10D68CE0" w14:textId="77777777" w:rsidTr="00DD5918">
        <w:tc>
          <w:tcPr>
            <w:tcW w:w="2301" w:type="dxa"/>
            <w:hideMark/>
          </w:tcPr>
          <w:p w14:paraId="67E53C47" w14:textId="77777777" w:rsidR="00FE36A8" w:rsidRPr="00EE7079" w:rsidRDefault="00FE36A8" w:rsidP="00DD5918">
            <w:r w:rsidRPr="00EE7079">
              <w:t>Final Extension</w:t>
            </w:r>
          </w:p>
        </w:tc>
        <w:tc>
          <w:tcPr>
            <w:tcW w:w="0" w:type="auto"/>
            <w:hideMark/>
          </w:tcPr>
          <w:p w14:paraId="6046679A" w14:textId="77777777" w:rsidR="00FE36A8" w:rsidRPr="00EE7079" w:rsidRDefault="00FE36A8" w:rsidP="00DD5918">
            <w:r w:rsidRPr="00EE7079">
              <w:t>72°C</w:t>
            </w:r>
          </w:p>
        </w:tc>
        <w:tc>
          <w:tcPr>
            <w:tcW w:w="0" w:type="auto"/>
            <w:hideMark/>
          </w:tcPr>
          <w:p w14:paraId="080169CC" w14:textId="77777777" w:rsidR="00FE36A8" w:rsidRPr="00EE7079" w:rsidRDefault="00FE36A8" w:rsidP="00DD5918">
            <w:r w:rsidRPr="00EE7079">
              <w:t>2 min</w:t>
            </w:r>
          </w:p>
        </w:tc>
        <w:tc>
          <w:tcPr>
            <w:tcW w:w="0" w:type="auto"/>
            <w:hideMark/>
          </w:tcPr>
          <w:p w14:paraId="39446B56" w14:textId="77777777" w:rsidR="00FE36A8" w:rsidRPr="00EE7079" w:rsidRDefault="00FE36A8" w:rsidP="00DD5918">
            <w:r w:rsidRPr="00EE7079">
              <w:t>1</w:t>
            </w:r>
          </w:p>
        </w:tc>
      </w:tr>
      <w:tr w:rsidR="00FE36A8" w:rsidRPr="00EE7079" w14:paraId="10D8D271" w14:textId="77777777" w:rsidTr="00DD5918">
        <w:tc>
          <w:tcPr>
            <w:tcW w:w="2301" w:type="dxa"/>
            <w:hideMark/>
          </w:tcPr>
          <w:p w14:paraId="11E71D8F" w14:textId="77777777" w:rsidR="00FE36A8" w:rsidRPr="00EE7079" w:rsidRDefault="00FE36A8" w:rsidP="00DD5918">
            <w:r w:rsidRPr="00EE7079">
              <w:t>Hold</w:t>
            </w:r>
          </w:p>
        </w:tc>
        <w:tc>
          <w:tcPr>
            <w:tcW w:w="0" w:type="auto"/>
            <w:hideMark/>
          </w:tcPr>
          <w:p w14:paraId="6A65A28E" w14:textId="77777777" w:rsidR="00FE36A8" w:rsidRPr="00EE7079" w:rsidRDefault="00FE36A8" w:rsidP="00DD5918">
            <w:r w:rsidRPr="00EE7079">
              <w:t>4°C</w:t>
            </w:r>
          </w:p>
        </w:tc>
        <w:tc>
          <w:tcPr>
            <w:tcW w:w="0" w:type="auto"/>
            <w:hideMark/>
          </w:tcPr>
          <w:p w14:paraId="581A16D9" w14:textId="77777777" w:rsidR="00FE36A8" w:rsidRPr="00EE7079" w:rsidRDefault="00FE36A8" w:rsidP="00DD5918">
            <w:r w:rsidRPr="00EE7079">
              <w:t>∞</w:t>
            </w:r>
          </w:p>
        </w:tc>
        <w:tc>
          <w:tcPr>
            <w:tcW w:w="0" w:type="auto"/>
            <w:hideMark/>
          </w:tcPr>
          <w:p w14:paraId="7BEB66EF" w14:textId="77777777" w:rsidR="00FE36A8" w:rsidRPr="00EE7079" w:rsidRDefault="00FE36A8" w:rsidP="00DD5918">
            <w:r w:rsidRPr="00EE7079">
              <w:t> </w:t>
            </w:r>
          </w:p>
        </w:tc>
      </w:tr>
    </w:tbl>
    <w:p w14:paraId="690DF704" w14:textId="77777777" w:rsidR="00FE36A8" w:rsidRPr="00EE7079" w:rsidRDefault="00FE36A8" w:rsidP="00FE36A8">
      <w:pPr>
        <w:pStyle w:val="Heading2"/>
        <w:rPr>
          <w:rFonts w:ascii="Times New Roman" w:hAnsi="Times New Roman" w:cs="Times New Roman"/>
          <w:color w:val="auto"/>
          <w:sz w:val="24"/>
          <w:szCs w:val="24"/>
        </w:rPr>
      </w:pPr>
    </w:p>
    <w:p w14:paraId="159206AF" w14:textId="34F8A0F2" w:rsidR="00DE5D64" w:rsidRPr="00EE7079" w:rsidRDefault="00DE5D64" w:rsidP="00DE5D64">
      <w:r w:rsidRPr="00EE7079">
        <w:t xml:space="preserve">Merge the reactions and purify using </w:t>
      </w:r>
      <w:r w:rsidR="00D51D76" w:rsidRPr="00EE7079">
        <w:t>1X</w:t>
      </w:r>
      <w:r w:rsidR="00D33EB4" w:rsidRPr="00EE7079">
        <w:t>-2X</w:t>
      </w:r>
      <w:r w:rsidR="00D51D76" w:rsidRPr="00EE7079">
        <w:t>(+1</w:t>
      </w:r>
      <w:r w:rsidRPr="00EE7079">
        <w:t>X</w:t>
      </w:r>
      <w:r w:rsidR="00D51D76" w:rsidRPr="00EE7079">
        <w:t>)</w:t>
      </w:r>
      <w:r w:rsidRPr="00EE7079">
        <w:t xml:space="preserve"> </w:t>
      </w:r>
      <w:proofErr w:type="spellStart"/>
      <w:r w:rsidRPr="00EE7079">
        <w:t>ProNex</w:t>
      </w:r>
      <w:proofErr w:type="spellEnd"/>
      <w:r w:rsidRPr="00EE7079">
        <w:t xml:space="preserve">. </w:t>
      </w:r>
      <w:r w:rsidR="00D33EB4" w:rsidRPr="00EE7079">
        <w:t>Elute in 100 µL. Quantify using Qubit.</w:t>
      </w:r>
    </w:p>
    <w:p w14:paraId="3216A5A2" w14:textId="77777777" w:rsidR="00FE36A8" w:rsidRPr="00EE7079" w:rsidRDefault="00FE36A8" w:rsidP="00FE36A8">
      <w:pPr>
        <w:spacing w:line="259" w:lineRule="auto"/>
      </w:pPr>
    </w:p>
    <w:p w14:paraId="21E87C98" w14:textId="77777777" w:rsidR="00D33EB4" w:rsidRPr="00EE7079" w:rsidRDefault="00D33EB4" w:rsidP="00D33EB4">
      <w:r w:rsidRPr="00EE7079">
        <w:t xml:space="preserve">Take 1 µL to view on 1% EX E-GEL after purification. </w:t>
      </w:r>
      <w:r w:rsidR="00DE5D64" w:rsidRPr="00EE7079">
        <w:t xml:space="preserve">The final stitched product is expected to be ~250 bp. </w:t>
      </w:r>
      <w:r w:rsidRPr="00EE7079">
        <w:t>This stitched library is then directly able to be ligated into the cut backbone in a single reaction.</w:t>
      </w:r>
    </w:p>
    <w:p w14:paraId="7DED55A9" w14:textId="77777777" w:rsidR="00D33EB4" w:rsidRPr="00EE7079" w:rsidRDefault="00D33EB4">
      <w:pPr>
        <w:rPr>
          <w:rFonts w:eastAsiaTheme="majorEastAsia"/>
          <w:color w:val="2F5496" w:themeColor="accent1" w:themeShade="BF"/>
        </w:rPr>
      </w:pPr>
      <w:r w:rsidRPr="00EE7079">
        <w:br w:type="page"/>
      </w:r>
    </w:p>
    <w:p w14:paraId="00E03EE0" w14:textId="77777777" w:rsidR="00E537AE" w:rsidRPr="00270CFF" w:rsidRDefault="00E537AE" w:rsidP="00E537AE">
      <w:pPr>
        <w:pStyle w:val="Heading2"/>
        <w:rPr>
          <w:rFonts w:ascii="Times New Roman" w:hAnsi="Times New Roman" w:cs="Times New Roman"/>
          <w:sz w:val="28"/>
          <w:szCs w:val="28"/>
        </w:rPr>
      </w:pPr>
      <w:r w:rsidRPr="00270CFF">
        <w:rPr>
          <w:rFonts w:ascii="Times New Roman" w:hAnsi="Times New Roman" w:cs="Times New Roman"/>
          <w:sz w:val="28"/>
          <w:szCs w:val="28"/>
        </w:rPr>
        <w:lastRenderedPageBreak/>
        <w:t>Step 4: Ligation</w:t>
      </w:r>
    </w:p>
    <w:p w14:paraId="19778E59" w14:textId="77777777" w:rsidR="00DE5D64" w:rsidRPr="006E1C93" w:rsidRDefault="00DE5D64" w:rsidP="00DE5D64"/>
    <w:p w14:paraId="44A25E33" w14:textId="77777777" w:rsidR="00E537AE" w:rsidRPr="00EE7079" w:rsidRDefault="00E537AE" w:rsidP="00E537AE">
      <w:r w:rsidRPr="00EE7079">
        <w:t xml:space="preserve">Assemble the master mixes on ice, adjust the number of reactions per desired amount of cloning product: </w:t>
      </w:r>
    </w:p>
    <w:p w14:paraId="08381C85" w14:textId="77777777" w:rsidR="00DE5D64" w:rsidRPr="00EE7079" w:rsidRDefault="00DE5D64" w:rsidP="00DE5D64"/>
    <w:tbl>
      <w:tblPr>
        <w:tblStyle w:val="TableGrid"/>
        <w:tblW w:w="9175" w:type="dxa"/>
        <w:tblLook w:val="04A0" w:firstRow="1" w:lastRow="0" w:firstColumn="1" w:lastColumn="0" w:noHBand="0" w:noVBand="1"/>
      </w:tblPr>
      <w:tblGrid>
        <w:gridCol w:w="3325"/>
        <w:gridCol w:w="1980"/>
        <w:gridCol w:w="1440"/>
        <w:gridCol w:w="270"/>
        <w:gridCol w:w="2160"/>
      </w:tblGrid>
      <w:tr w:rsidR="00E537AE" w:rsidRPr="00EE7079" w14:paraId="0FECD7A7" w14:textId="77777777" w:rsidTr="00E537AE">
        <w:tc>
          <w:tcPr>
            <w:tcW w:w="3325" w:type="dxa"/>
          </w:tcPr>
          <w:p w14:paraId="105E30AD" w14:textId="77777777" w:rsidR="00E537AE" w:rsidRPr="00EE7079" w:rsidRDefault="00E537AE" w:rsidP="00E537AE"/>
        </w:tc>
        <w:tc>
          <w:tcPr>
            <w:tcW w:w="1980" w:type="dxa"/>
          </w:tcPr>
          <w:p w14:paraId="087E0889" w14:textId="14E9FBDC" w:rsidR="00E537AE" w:rsidRPr="00EE7079" w:rsidRDefault="00E537AE" w:rsidP="00E537AE">
            <w:r w:rsidRPr="00EE7079">
              <w:rPr>
                <w:b/>
                <w:bCs/>
                <w:shd w:val="clear" w:color="auto" w:fill="FFFFFF"/>
              </w:rPr>
              <w:t>µL per reaction</w:t>
            </w:r>
          </w:p>
        </w:tc>
        <w:tc>
          <w:tcPr>
            <w:tcW w:w="1440" w:type="dxa"/>
          </w:tcPr>
          <w:p w14:paraId="2260A29A" w14:textId="453F060D" w:rsidR="00E537AE" w:rsidRPr="00EE7079" w:rsidRDefault="00E537AE" w:rsidP="00E537AE">
            <w:r w:rsidRPr="00EE7079">
              <w:rPr>
                <w:b/>
                <w:bCs/>
                <w:shd w:val="clear" w:color="auto" w:fill="FFFFFF"/>
              </w:rPr>
              <w:t>32X MM</w:t>
            </w:r>
          </w:p>
        </w:tc>
        <w:tc>
          <w:tcPr>
            <w:tcW w:w="270" w:type="dxa"/>
            <w:vMerge w:val="restart"/>
          </w:tcPr>
          <w:p w14:paraId="7ECCD021" w14:textId="77777777" w:rsidR="00E537AE" w:rsidRPr="00EE7079" w:rsidRDefault="00E537AE" w:rsidP="00E537AE"/>
        </w:tc>
        <w:tc>
          <w:tcPr>
            <w:tcW w:w="2160" w:type="dxa"/>
          </w:tcPr>
          <w:p w14:paraId="12598916" w14:textId="77777777" w:rsidR="00E537AE" w:rsidRPr="00EE7079" w:rsidRDefault="00E537AE" w:rsidP="00E537AE">
            <w:pPr>
              <w:rPr>
                <w:b/>
                <w:bCs/>
              </w:rPr>
            </w:pPr>
            <w:r w:rsidRPr="00EE7079">
              <w:rPr>
                <w:b/>
                <w:bCs/>
              </w:rPr>
              <w:t>2.2X Control MM</w:t>
            </w:r>
          </w:p>
        </w:tc>
      </w:tr>
      <w:tr w:rsidR="00E537AE" w:rsidRPr="00EE7079" w14:paraId="2AF0A975" w14:textId="77777777" w:rsidTr="00E537AE">
        <w:tc>
          <w:tcPr>
            <w:tcW w:w="3325" w:type="dxa"/>
          </w:tcPr>
          <w:p w14:paraId="0C19E029" w14:textId="7870BB34" w:rsidR="00E537AE" w:rsidRPr="00EE7079" w:rsidRDefault="00E537AE" w:rsidP="00E537AE">
            <w:r w:rsidRPr="00EE7079">
              <w:t>Cut backbone (100 ng)</w:t>
            </w:r>
          </w:p>
        </w:tc>
        <w:tc>
          <w:tcPr>
            <w:tcW w:w="1980" w:type="dxa"/>
          </w:tcPr>
          <w:p w14:paraId="57B94B1A" w14:textId="54FEF729" w:rsidR="00E537AE" w:rsidRPr="00EE7079" w:rsidRDefault="00E537AE" w:rsidP="00E537AE">
            <w:r w:rsidRPr="00EE7079">
              <w:t>X</w:t>
            </w:r>
          </w:p>
        </w:tc>
        <w:tc>
          <w:tcPr>
            <w:tcW w:w="1440" w:type="dxa"/>
          </w:tcPr>
          <w:p w14:paraId="7B89AD9C" w14:textId="77777777" w:rsidR="00E537AE" w:rsidRPr="00EE7079" w:rsidRDefault="00E537AE" w:rsidP="00E537AE"/>
        </w:tc>
        <w:tc>
          <w:tcPr>
            <w:tcW w:w="270" w:type="dxa"/>
            <w:vMerge/>
          </w:tcPr>
          <w:p w14:paraId="63A8E038" w14:textId="77777777" w:rsidR="00E537AE" w:rsidRPr="00EE7079" w:rsidRDefault="00E537AE" w:rsidP="00E537AE"/>
        </w:tc>
        <w:tc>
          <w:tcPr>
            <w:tcW w:w="2160" w:type="dxa"/>
          </w:tcPr>
          <w:p w14:paraId="60AEBF60" w14:textId="423BB55C" w:rsidR="00E537AE" w:rsidRPr="00EE7079" w:rsidRDefault="00E537AE" w:rsidP="00E537AE">
            <w:r w:rsidRPr="00EE7079">
              <w:t>2.2X</w:t>
            </w:r>
          </w:p>
        </w:tc>
      </w:tr>
      <w:tr w:rsidR="00E537AE" w:rsidRPr="00EE7079" w14:paraId="7359B7FD" w14:textId="77777777" w:rsidTr="00E537AE">
        <w:tc>
          <w:tcPr>
            <w:tcW w:w="3325" w:type="dxa"/>
          </w:tcPr>
          <w:p w14:paraId="6DA1B056" w14:textId="7559B191" w:rsidR="00E537AE" w:rsidRPr="00EE7079" w:rsidRDefault="00E537AE" w:rsidP="00E537AE">
            <w:r w:rsidRPr="00EE7079">
              <w:t>Stitched library (9.8 ng)</w:t>
            </w:r>
          </w:p>
        </w:tc>
        <w:tc>
          <w:tcPr>
            <w:tcW w:w="1980" w:type="dxa"/>
          </w:tcPr>
          <w:p w14:paraId="6EF6D457" w14:textId="50A7BEE9" w:rsidR="00E537AE" w:rsidRPr="00EE7079" w:rsidRDefault="00E537AE" w:rsidP="00E537AE">
            <w:r w:rsidRPr="00EE7079">
              <w:t>Y</w:t>
            </w:r>
          </w:p>
        </w:tc>
        <w:tc>
          <w:tcPr>
            <w:tcW w:w="1440" w:type="dxa"/>
          </w:tcPr>
          <w:p w14:paraId="11523C56" w14:textId="77777777" w:rsidR="00E537AE" w:rsidRPr="00EE7079" w:rsidRDefault="00E537AE" w:rsidP="00E537AE"/>
        </w:tc>
        <w:tc>
          <w:tcPr>
            <w:tcW w:w="270" w:type="dxa"/>
            <w:vMerge/>
          </w:tcPr>
          <w:p w14:paraId="0B037906" w14:textId="77777777" w:rsidR="00E537AE" w:rsidRPr="00EE7079" w:rsidRDefault="00E537AE" w:rsidP="00E537AE"/>
        </w:tc>
        <w:tc>
          <w:tcPr>
            <w:tcW w:w="2160" w:type="dxa"/>
          </w:tcPr>
          <w:p w14:paraId="1F469F4B" w14:textId="77777777" w:rsidR="00E537AE" w:rsidRPr="00EE7079" w:rsidRDefault="00E537AE" w:rsidP="00E537AE">
            <w:r w:rsidRPr="00EE7079">
              <w:t>0</w:t>
            </w:r>
          </w:p>
        </w:tc>
      </w:tr>
      <w:tr w:rsidR="00E537AE" w:rsidRPr="00EE7079" w14:paraId="7B25C61A" w14:textId="77777777" w:rsidTr="00E537AE">
        <w:tc>
          <w:tcPr>
            <w:tcW w:w="3325" w:type="dxa"/>
          </w:tcPr>
          <w:p w14:paraId="53F46A82" w14:textId="1D39C8EE" w:rsidR="00E537AE" w:rsidRPr="00EE7079" w:rsidRDefault="00E537AE" w:rsidP="00E537AE">
            <w:r w:rsidRPr="00EE7079">
              <w:t>NEB HiFi master mix (E2621)</w:t>
            </w:r>
          </w:p>
        </w:tc>
        <w:tc>
          <w:tcPr>
            <w:tcW w:w="1980" w:type="dxa"/>
          </w:tcPr>
          <w:p w14:paraId="62A6D1F8" w14:textId="7E83549D" w:rsidR="00E537AE" w:rsidRPr="00EE7079" w:rsidRDefault="00E537AE" w:rsidP="00E537AE">
            <w:r w:rsidRPr="00EE7079">
              <w:t>10</w:t>
            </w:r>
          </w:p>
        </w:tc>
        <w:tc>
          <w:tcPr>
            <w:tcW w:w="1440" w:type="dxa"/>
          </w:tcPr>
          <w:p w14:paraId="5504EDF6" w14:textId="1DD7F552" w:rsidR="00E537AE" w:rsidRPr="00EE7079" w:rsidRDefault="00E537AE" w:rsidP="00E537AE">
            <w:r w:rsidRPr="00EE7079">
              <w:t>320</w:t>
            </w:r>
          </w:p>
        </w:tc>
        <w:tc>
          <w:tcPr>
            <w:tcW w:w="270" w:type="dxa"/>
            <w:vMerge/>
          </w:tcPr>
          <w:p w14:paraId="4A326925" w14:textId="77777777" w:rsidR="00E537AE" w:rsidRPr="00EE7079" w:rsidRDefault="00E537AE" w:rsidP="00E537AE"/>
        </w:tc>
        <w:tc>
          <w:tcPr>
            <w:tcW w:w="2160" w:type="dxa"/>
          </w:tcPr>
          <w:p w14:paraId="0AF8857D" w14:textId="407D794F" w:rsidR="00E537AE" w:rsidRPr="00EE7079" w:rsidRDefault="00E537AE" w:rsidP="00E537AE">
            <w:r w:rsidRPr="00EE7079">
              <w:t>22</w:t>
            </w:r>
          </w:p>
        </w:tc>
      </w:tr>
      <w:tr w:rsidR="00E537AE" w:rsidRPr="00EE7079" w14:paraId="0BDC22EC" w14:textId="77777777" w:rsidTr="00E537AE">
        <w:tc>
          <w:tcPr>
            <w:tcW w:w="3325" w:type="dxa"/>
          </w:tcPr>
          <w:p w14:paraId="732DCE66" w14:textId="77777777" w:rsidR="00E537AE" w:rsidRPr="00EE7079" w:rsidRDefault="00E537AE" w:rsidP="00E537AE">
            <w:r w:rsidRPr="00EE7079">
              <w:t>Water</w:t>
            </w:r>
          </w:p>
        </w:tc>
        <w:tc>
          <w:tcPr>
            <w:tcW w:w="1980" w:type="dxa"/>
          </w:tcPr>
          <w:p w14:paraId="3F54221B" w14:textId="4FBACDC5" w:rsidR="00E537AE" w:rsidRPr="00EE7079" w:rsidRDefault="00E537AE" w:rsidP="00E537AE">
            <w:r w:rsidRPr="00EE7079">
              <w:t>10 - X - Y</w:t>
            </w:r>
          </w:p>
        </w:tc>
        <w:tc>
          <w:tcPr>
            <w:tcW w:w="1440" w:type="dxa"/>
          </w:tcPr>
          <w:p w14:paraId="15840327" w14:textId="77777777" w:rsidR="00E537AE" w:rsidRPr="00EE7079" w:rsidRDefault="00E537AE" w:rsidP="00E537AE"/>
        </w:tc>
        <w:tc>
          <w:tcPr>
            <w:tcW w:w="270" w:type="dxa"/>
            <w:vMerge/>
          </w:tcPr>
          <w:p w14:paraId="123DB97D" w14:textId="77777777" w:rsidR="00E537AE" w:rsidRPr="00EE7079" w:rsidRDefault="00E537AE" w:rsidP="00E537AE"/>
        </w:tc>
        <w:tc>
          <w:tcPr>
            <w:tcW w:w="2160" w:type="dxa"/>
          </w:tcPr>
          <w:p w14:paraId="6501A9CE" w14:textId="3484013A" w:rsidR="00E537AE" w:rsidRPr="00EE7079" w:rsidRDefault="00E537AE" w:rsidP="00E537AE">
            <w:r w:rsidRPr="00EE7079">
              <w:t>22 – 2.2X</w:t>
            </w:r>
          </w:p>
        </w:tc>
      </w:tr>
      <w:tr w:rsidR="00E537AE" w:rsidRPr="00EE7079" w14:paraId="53AAF44C" w14:textId="77777777" w:rsidTr="00E537AE">
        <w:tc>
          <w:tcPr>
            <w:tcW w:w="3325" w:type="dxa"/>
          </w:tcPr>
          <w:p w14:paraId="17347E78" w14:textId="77777777" w:rsidR="00E537AE" w:rsidRPr="00EE7079" w:rsidRDefault="00E537AE" w:rsidP="00E537AE">
            <w:pPr>
              <w:rPr>
                <w:b/>
                <w:bCs/>
              </w:rPr>
            </w:pPr>
            <w:r w:rsidRPr="00EE7079">
              <w:rPr>
                <w:b/>
                <w:bCs/>
              </w:rPr>
              <w:t>Total</w:t>
            </w:r>
          </w:p>
        </w:tc>
        <w:tc>
          <w:tcPr>
            <w:tcW w:w="1980" w:type="dxa"/>
          </w:tcPr>
          <w:p w14:paraId="53E4870D" w14:textId="24469367" w:rsidR="00E537AE" w:rsidRPr="00EE7079" w:rsidRDefault="00E537AE" w:rsidP="00E537AE">
            <w:r w:rsidRPr="00EE7079">
              <w:t>20</w:t>
            </w:r>
          </w:p>
        </w:tc>
        <w:tc>
          <w:tcPr>
            <w:tcW w:w="1440" w:type="dxa"/>
          </w:tcPr>
          <w:p w14:paraId="48B4ED5F" w14:textId="77777777" w:rsidR="00E537AE" w:rsidRPr="00EE7079" w:rsidRDefault="00E537AE" w:rsidP="00E537AE"/>
        </w:tc>
        <w:tc>
          <w:tcPr>
            <w:tcW w:w="270" w:type="dxa"/>
            <w:vMerge/>
          </w:tcPr>
          <w:p w14:paraId="627AC59D" w14:textId="77777777" w:rsidR="00E537AE" w:rsidRPr="00EE7079" w:rsidRDefault="00E537AE" w:rsidP="00E537AE"/>
        </w:tc>
        <w:tc>
          <w:tcPr>
            <w:tcW w:w="2160" w:type="dxa"/>
          </w:tcPr>
          <w:p w14:paraId="1AFC147E" w14:textId="7C78F2AE" w:rsidR="00E537AE" w:rsidRPr="00EE7079" w:rsidRDefault="00E537AE" w:rsidP="00E537AE">
            <w:r w:rsidRPr="00EE7079">
              <w:t>44</w:t>
            </w:r>
          </w:p>
        </w:tc>
      </w:tr>
    </w:tbl>
    <w:p w14:paraId="606AEF3C" w14:textId="77777777" w:rsidR="00DE5D64" w:rsidRPr="00EE7079" w:rsidRDefault="00DE5D64" w:rsidP="00DE5D64"/>
    <w:p w14:paraId="2F0501C7" w14:textId="77777777" w:rsidR="00E537AE" w:rsidRPr="00EE7079" w:rsidRDefault="00E537AE" w:rsidP="00E537AE">
      <w:r w:rsidRPr="00EE7079">
        <w:t>Incubate all reactions at 50°C for 1 hr.</w:t>
      </w:r>
    </w:p>
    <w:p w14:paraId="03D0138F" w14:textId="77777777" w:rsidR="00EE7079" w:rsidRPr="00EE7079" w:rsidRDefault="00EE7079" w:rsidP="00E537AE"/>
    <w:p w14:paraId="24459C05" w14:textId="004A86CE" w:rsidR="00EE7079" w:rsidRPr="00EE7079" w:rsidRDefault="00EE7079" w:rsidP="00EE7079">
      <w:pPr>
        <w:pStyle w:val="Heading2"/>
        <w:rPr>
          <w:rFonts w:ascii="Times New Roman" w:hAnsi="Times New Roman" w:cs="Times New Roman"/>
          <w:sz w:val="24"/>
          <w:szCs w:val="24"/>
        </w:rPr>
      </w:pPr>
      <w:r w:rsidRPr="00EE7079">
        <w:rPr>
          <w:rFonts w:ascii="Times New Roman" w:hAnsi="Times New Roman" w:cs="Times New Roman"/>
          <w:sz w:val="24"/>
          <w:szCs w:val="24"/>
        </w:rPr>
        <w:t>Treatments post-ligation to reduce background:</w:t>
      </w:r>
    </w:p>
    <w:p w14:paraId="15973C69" w14:textId="77777777" w:rsidR="005B3A00" w:rsidRDefault="00EE7079" w:rsidP="00E537AE">
      <w:r w:rsidRPr="00EE7079">
        <w:t xml:space="preserve">Bsu36I cuts within the lacZ stuffer sequence in our vector (and so will cut any undigested pAT005). </w:t>
      </w:r>
    </w:p>
    <w:p w14:paraId="505094F6" w14:textId="49D4D2D2" w:rsidR="00EE7079" w:rsidRPr="00EE7079" w:rsidRDefault="00EE7079" w:rsidP="00E537AE">
      <w:r w:rsidRPr="00EE7079">
        <w:t xml:space="preserve">Add 0.25 </w:t>
      </w:r>
      <w:proofErr w:type="spellStart"/>
      <w:r w:rsidRPr="00EE7079">
        <w:t>uL</w:t>
      </w:r>
      <w:proofErr w:type="spellEnd"/>
      <w:r w:rsidRPr="00EE7079">
        <w:t xml:space="preserve"> of Bsu36I (NEB, R0524S) </w:t>
      </w:r>
      <w:r w:rsidR="005B3A00">
        <w:t xml:space="preserve">directly </w:t>
      </w:r>
      <w:r w:rsidRPr="00EE7079">
        <w:t>to each reaction and incubate at 37 ºC for 15 min. Heat inactivate by incubating at 80 ºC for 20 min.</w:t>
      </w:r>
    </w:p>
    <w:p w14:paraId="468F3E01" w14:textId="77777777" w:rsidR="00EE7079" w:rsidRPr="00EE7079" w:rsidRDefault="00EE7079" w:rsidP="00E537AE"/>
    <w:p w14:paraId="6E220250" w14:textId="77777777" w:rsidR="00E537AE" w:rsidRPr="00EE7079" w:rsidRDefault="00E537AE" w:rsidP="00E537AE"/>
    <w:p w14:paraId="29BF9ACB" w14:textId="77777777" w:rsidR="00E537AE" w:rsidRPr="00EE7079" w:rsidRDefault="00E537AE" w:rsidP="00E537AE">
      <w:r w:rsidRPr="00EE7079">
        <w:t>Combine ligations into one or two tube (up to 16 reactions per tube). Combine controls into one tube.</w:t>
      </w:r>
    </w:p>
    <w:p w14:paraId="36A22E98" w14:textId="77777777" w:rsidR="00E537AE" w:rsidRPr="00EE7079" w:rsidRDefault="00E537AE" w:rsidP="00E537AE"/>
    <w:p w14:paraId="06E256B0" w14:textId="77777777" w:rsidR="00E537AE" w:rsidRPr="00EE7079" w:rsidRDefault="00E537AE" w:rsidP="00E537AE">
      <w:r w:rsidRPr="00EE7079">
        <w:t>Purify by Monarch column. Elute in appropriate volume for “Nuclease-free water + Template DNA” in the next step.</w:t>
      </w:r>
    </w:p>
    <w:p w14:paraId="4DE42669" w14:textId="77777777" w:rsidR="005D285F" w:rsidRPr="006E1C93" w:rsidRDefault="005D285F" w:rsidP="00DE5D64"/>
    <w:p w14:paraId="24755123" w14:textId="43B661E3" w:rsidR="005D285F" w:rsidRPr="006E1C93" w:rsidRDefault="005D285F">
      <w:r w:rsidRPr="006E1C93">
        <w:br w:type="page"/>
      </w:r>
    </w:p>
    <w:p w14:paraId="1020E276" w14:textId="77777777" w:rsidR="0025619A" w:rsidRPr="00270CFF" w:rsidRDefault="0025619A" w:rsidP="0025619A">
      <w:pPr>
        <w:pStyle w:val="Heading1"/>
        <w:rPr>
          <w:rFonts w:ascii="Times New Roman" w:hAnsi="Times New Roman" w:cs="Times New Roman"/>
          <w:sz w:val="28"/>
          <w:szCs w:val="28"/>
        </w:rPr>
      </w:pPr>
      <w:r w:rsidRPr="00270CFF">
        <w:rPr>
          <w:rFonts w:ascii="Times New Roman" w:hAnsi="Times New Roman" w:cs="Times New Roman"/>
          <w:sz w:val="28"/>
          <w:szCs w:val="28"/>
        </w:rPr>
        <w:lastRenderedPageBreak/>
        <w:t xml:space="preserve">Step 5: </w:t>
      </w:r>
      <w:r>
        <w:rPr>
          <w:rFonts w:ascii="Times New Roman" w:hAnsi="Times New Roman" w:cs="Times New Roman"/>
          <w:sz w:val="28"/>
          <w:szCs w:val="28"/>
        </w:rPr>
        <w:t xml:space="preserve">Long-range </w:t>
      </w:r>
      <w:r w:rsidRPr="00270CFF">
        <w:rPr>
          <w:rFonts w:ascii="Times New Roman" w:hAnsi="Times New Roman" w:cs="Times New Roman"/>
          <w:sz w:val="28"/>
          <w:szCs w:val="28"/>
        </w:rPr>
        <w:t xml:space="preserve">PCR amplification of </w:t>
      </w:r>
      <w:r>
        <w:rPr>
          <w:rFonts w:ascii="Times New Roman" w:hAnsi="Times New Roman" w:cs="Times New Roman"/>
          <w:sz w:val="28"/>
          <w:szCs w:val="28"/>
        </w:rPr>
        <w:t>ligated</w:t>
      </w:r>
      <w:r w:rsidRPr="00270CFF">
        <w:rPr>
          <w:rFonts w:ascii="Times New Roman" w:hAnsi="Times New Roman" w:cs="Times New Roman"/>
          <w:sz w:val="28"/>
          <w:szCs w:val="28"/>
        </w:rPr>
        <w:t xml:space="preserve"> vector</w:t>
      </w:r>
    </w:p>
    <w:p w14:paraId="589C95D1" w14:textId="77777777" w:rsidR="0025619A" w:rsidRPr="00960910" w:rsidRDefault="0025619A" w:rsidP="0025619A"/>
    <w:p w14:paraId="0A2C61AC" w14:textId="77777777" w:rsidR="0025619A" w:rsidRPr="009A783F" w:rsidRDefault="0025619A" w:rsidP="0025619A">
      <w:r w:rsidRPr="009A783F">
        <w:t>Forward primer: AT012F_pScreen_TelN_amp_spacer (10 µM)</w:t>
      </w:r>
    </w:p>
    <w:p w14:paraId="63ABC8CB" w14:textId="77777777" w:rsidR="0025619A" w:rsidRPr="009A783F" w:rsidRDefault="0025619A" w:rsidP="0025619A">
      <w:r w:rsidRPr="009A783F">
        <w:t>Reverse primer: AT012R_pScreen_TelN_amp_spacer (10 µM)</w:t>
      </w:r>
    </w:p>
    <w:p w14:paraId="5042EE42" w14:textId="77777777" w:rsidR="0025619A" w:rsidRPr="009A783F" w:rsidRDefault="0025619A" w:rsidP="0025619A"/>
    <w:p w14:paraId="32BB4400" w14:textId="77777777" w:rsidR="0025619A" w:rsidRPr="009A783F" w:rsidRDefault="0025619A" w:rsidP="0025619A">
      <w:pPr>
        <w:pStyle w:val="Heading2"/>
        <w:rPr>
          <w:rFonts w:ascii="Times New Roman" w:hAnsi="Times New Roman" w:cs="Times New Roman"/>
          <w:color w:val="000000" w:themeColor="text1"/>
          <w:sz w:val="24"/>
          <w:szCs w:val="24"/>
        </w:rPr>
      </w:pPr>
      <w:r w:rsidRPr="009A783F">
        <w:rPr>
          <w:rFonts w:ascii="Times New Roman" w:hAnsi="Times New Roman" w:cs="Times New Roman"/>
          <w:color w:val="000000" w:themeColor="text1"/>
          <w:sz w:val="24"/>
          <w:szCs w:val="24"/>
        </w:rPr>
        <w:t xml:space="preserve">PCR amplification with </w:t>
      </w:r>
      <w:proofErr w:type="spellStart"/>
      <w:r w:rsidRPr="009A783F">
        <w:rPr>
          <w:rFonts w:ascii="Times New Roman" w:hAnsi="Times New Roman" w:cs="Times New Roman"/>
          <w:color w:val="000000" w:themeColor="text1"/>
          <w:sz w:val="24"/>
          <w:szCs w:val="24"/>
        </w:rPr>
        <w:t>repliQa</w:t>
      </w:r>
      <w:proofErr w:type="spellEnd"/>
      <w:r w:rsidRPr="009A783F">
        <w:rPr>
          <w:rFonts w:ascii="Times New Roman" w:hAnsi="Times New Roman" w:cs="Times New Roman"/>
          <w:color w:val="000000" w:themeColor="text1"/>
          <w:sz w:val="24"/>
          <w:szCs w:val="24"/>
        </w:rPr>
        <w:t xml:space="preserve"> HiFi </w:t>
      </w:r>
      <w:proofErr w:type="spellStart"/>
      <w:r w:rsidRPr="009A783F">
        <w:rPr>
          <w:rFonts w:ascii="Times New Roman" w:hAnsi="Times New Roman" w:cs="Times New Roman"/>
          <w:color w:val="000000" w:themeColor="text1"/>
          <w:sz w:val="24"/>
          <w:szCs w:val="24"/>
        </w:rPr>
        <w:t>ToughMix</w:t>
      </w:r>
      <w:proofErr w:type="spellEnd"/>
      <w:r w:rsidRPr="009A783F">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826AF9">
        <w:rPr>
          <w:rFonts w:ascii="Times New Roman" w:hAnsi="Times New Roman" w:cs="Times New Roman"/>
          <w:color w:val="000000" w:themeColor="text1"/>
          <w:sz w:val="24"/>
          <w:szCs w:val="24"/>
        </w:rPr>
        <w:t>(</w:t>
      </w:r>
      <w:proofErr w:type="spellStart"/>
      <w:r w:rsidRPr="00830049">
        <w:rPr>
          <w:rFonts w:ascii="Times New Roman" w:hAnsi="Times New Roman" w:cs="Times New Roman"/>
          <w:color w:val="000000" w:themeColor="text1"/>
          <w:sz w:val="24"/>
          <w:szCs w:val="24"/>
        </w:rPr>
        <w:t>Quantabio</w:t>
      </w:r>
      <w:proofErr w:type="spellEnd"/>
      <w:r>
        <w:rPr>
          <w:rFonts w:ascii="Times New Roman" w:hAnsi="Times New Roman" w:cs="Times New Roman"/>
          <w:color w:val="000000" w:themeColor="text1"/>
          <w:sz w:val="24"/>
          <w:szCs w:val="24"/>
        </w:rPr>
        <w:t xml:space="preserve">, </w:t>
      </w:r>
      <w:r w:rsidRPr="00826AF9">
        <w:rPr>
          <w:rFonts w:ascii="Times New Roman" w:hAnsi="Times New Roman" w:cs="Times New Roman"/>
          <w:color w:val="000000" w:themeColor="text1"/>
          <w:sz w:val="24"/>
          <w:szCs w:val="24"/>
        </w:rPr>
        <w:t>95200)</w:t>
      </w:r>
      <w:r w:rsidRPr="009A783F">
        <w:rPr>
          <w:rFonts w:ascii="Times New Roman" w:hAnsi="Times New Roman" w:cs="Times New Roman"/>
          <w:color w:val="000000" w:themeColor="text1"/>
          <w:sz w:val="24"/>
          <w:szCs w:val="24"/>
        </w:rPr>
        <w:t>. Set up the same number of reactions as the previous step.</w:t>
      </w:r>
    </w:p>
    <w:p w14:paraId="552C8EAA" w14:textId="77777777" w:rsidR="0025619A" w:rsidRPr="009A783F" w:rsidRDefault="0025619A" w:rsidP="0025619A"/>
    <w:tbl>
      <w:tblPr>
        <w:tblStyle w:val="TableGrid"/>
        <w:tblW w:w="0" w:type="auto"/>
        <w:tblLook w:val="04A0" w:firstRow="1" w:lastRow="0" w:firstColumn="1" w:lastColumn="0" w:noHBand="0" w:noVBand="1"/>
      </w:tblPr>
      <w:tblGrid>
        <w:gridCol w:w="3505"/>
        <w:gridCol w:w="2160"/>
        <w:gridCol w:w="1506"/>
        <w:gridCol w:w="2179"/>
      </w:tblGrid>
      <w:tr w:rsidR="0025619A" w:rsidRPr="009A783F" w14:paraId="0B4C0906" w14:textId="77777777" w:rsidTr="00445294">
        <w:tc>
          <w:tcPr>
            <w:tcW w:w="3505" w:type="dxa"/>
          </w:tcPr>
          <w:p w14:paraId="2969E15B" w14:textId="77777777" w:rsidR="0025619A" w:rsidRPr="009A783F" w:rsidRDefault="0025619A" w:rsidP="00445294">
            <w:pPr>
              <w:pStyle w:val="NormalWeb"/>
              <w:spacing w:after="0" w:afterAutospacing="0"/>
            </w:pPr>
          </w:p>
        </w:tc>
        <w:tc>
          <w:tcPr>
            <w:tcW w:w="2160" w:type="dxa"/>
          </w:tcPr>
          <w:p w14:paraId="5DF7327A" w14:textId="77777777" w:rsidR="0025619A" w:rsidRPr="009A783F" w:rsidRDefault="0025619A" w:rsidP="00445294">
            <w:pPr>
              <w:rPr>
                <w:b/>
                <w:bCs/>
              </w:rPr>
            </w:pPr>
            <w:r w:rsidRPr="009A783F">
              <w:rPr>
                <w:b/>
                <w:bCs/>
                <w:shd w:val="clear" w:color="auto" w:fill="FFFFFF"/>
              </w:rPr>
              <w:t>µL per reaction</w:t>
            </w:r>
          </w:p>
        </w:tc>
        <w:tc>
          <w:tcPr>
            <w:tcW w:w="1506" w:type="dxa"/>
          </w:tcPr>
          <w:p w14:paraId="6F586B07" w14:textId="77777777" w:rsidR="0025619A" w:rsidRPr="009A783F" w:rsidRDefault="0025619A" w:rsidP="00445294">
            <w:pPr>
              <w:rPr>
                <w:b/>
                <w:bCs/>
              </w:rPr>
            </w:pPr>
            <w:r w:rsidRPr="009A783F">
              <w:rPr>
                <w:b/>
                <w:bCs/>
              </w:rPr>
              <w:t>32x</w:t>
            </w:r>
          </w:p>
        </w:tc>
        <w:tc>
          <w:tcPr>
            <w:tcW w:w="2179" w:type="dxa"/>
          </w:tcPr>
          <w:p w14:paraId="2E0EDD49" w14:textId="77777777" w:rsidR="0025619A" w:rsidRPr="009A783F" w:rsidRDefault="0025619A" w:rsidP="00445294">
            <w:pPr>
              <w:rPr>
                <w:b/>
                <w:bCs/>
              </w:rPr>
            </w:pPr>
            <w:r w:rsidRPr="009A783F">
              <w:rPr>
                <w:b/>
                <w:bCs/>
              </w:rPr>
              <w:t>Control (2.2x)</w:t>
            </w:r>
          </w:p>
        </w:tc>
      </w:tr>
      <w:tr w:rsidR="0025619A" w:rsidRPr="009A783F" w14:paraId="1CAFC9FB" w14:textId="77777777" w:rsidTr="00445294">
        <w:tc>
          <w:tcPr>
            <w:tcW w:w="3505" w:type="dxa"/>
          </w:tcPr>
          <w:p w14:paraId="7F02D3F0" w14:textId="77777777" w:rsidR="0025619A" w:rsidRPr="009A783F" w:rsidRDefault="0025619A" w:rsidP="00445294">
            <w:proofErr w:type="spellStart"/>
            <w:r w:rsidRPr="009A783F">
              <w:t>repliQa</w:t>
            </w:r>
            <w:proofErr w:type="spellEnd"/>
            <w:r w:rsidRPr="009A783F">
              <w:t xml:space="preserve"> HiFi </w:t>
            </w:r>
            <w:proofErr w:type="spellStart"/>
            <w:r w:rsidRPr="009A783F">
              <w:t>ToughMix</w:t>
            </w:r>
            <w:proofErr w:type="spellEnd"/>
            <w:r w:rsidRPr="009A783F">
              <w:t xml:space="preserve"> (2X)</w:t>
            </w:r>
          </w:p>
        </w:tc>
        <w:tc>
          <w:tcPr>
            <w:tcW w:w="2160" w:type="dxa"/>
          </w:tcPr>
          <w:p w14:paraId="2A899733" w14:textId="77777777" w:rsidR="0025619A" w:rsidRPr="009A783F" w:rsidRDefault="0025619A" w:rsidP="00445294">
            <w:r w:rsidRPr="009A783F">
              <w:t>25</w:t>
            </w:r>
          </w:p>
        </w:tc>
        <w:tc>
          <w:tcPr>
            <w:tcW w:w="1506" w:type="dxa"/>
          </w:tcPr>
          <w:p w14:paraId="7B7A407D" w14:textId="77777777" w:rsidR="0025619A" w:rsidRPr="009A783F" w:rsidRDefault="0025619A" w:rsidP="00445294">
            <w:r w:rsidRPr="009A783F">
              <w:t>800</w:t>
            </w:r>
          </w:p>
        </w:tc>
        <w:tc>
          <w:tcPr>
            <w:tcW w:w="2179" w:type="dxa"/>
          </w:tcPr>
          <w:p w14:paraId="1C08E7C2" w14:textId="77777777" w:rsidR="0025619A" w:rsidRPr="009A783F" w:rsidRDefault="0025619A" w:rsidP="00445294">
            <w:r w:rsidRPr="009A783F">
              <w:t>55</w:t>
            </w:r>
          </w:p>
        </w:tc>
      </w:tr>
      <w:tr w:rsidR="0025619A" w:rsidRPr="009A783F" w14:paraId="213941A6" w14:textId="77777777" w:rsidTr="00445294">
        <w:tc>
          <w:tcPr>
            <w:tcW w:w="3505" w:type="dxa"/>
          </w:tcPr>
          <w:p w14:paraId="1EE4671F" w14:textId="77777777" w:rsidR="0025619A" w:rsidRPr="009A783F" w:rsidRDefault="0025619A" w:rsidP="00445294">
            <w:r w:rsidRPr="009A783F">
              <w:t>Forward primer</w:t>
            </w:r>
          </w:p>
        </w:tc>
        <w:tc>
          <w:tcPr>
            <w:tcW w:w="2160" w:type="dxa"/>
          </w:tcPr>
          <w:p w14:paraId="3B54C7EF" w14:textId="77777777" w:rsidR="0025619A" w:rsidRPr="009A783F" w:rsidRDefault="0025619A" w:rsidP="00445294">
            <w:r w:rsidRPr="009A783F">
              <w:t>1.5</w:t>
            </w:r>
          </w:p>
        </w:tc>
        <w:tc>
          <w:tcPr>
            <w:tcW w:w="1506" w:type="dxa"/>
          </w:tcPr>
          <w:p w14:paraId="3E86F417" w14:textId="77777777" w:rsidR="0025619A" w:rsidRPr="009A783F" w:rsidRDefault="0025619A" w:rsidP="00445294">
            <w:r w:rsidRPr="009A783F">
              <w:t>48</w:t>
            </w:r>
          </w:p>
        </w:tc>
        <w:tc>
          <w:tcPr>
            <w:tcW w:w="2179" w:type="dxa"/>
          </w:tcPr>
          <w:p w14:paraId="5A4EEF25" w14:textId="77777777" w:rsidR="0025619A" w:rsidRPr="009A783F" w:rsidRDefault="0025619A" w:rsidP="00445294">
            <w:r w:rsidRPr="009A783F">
              <w:t>3.3</w:t>
            </w:r>
          </w:p>
        </w:tc>
      </w:tr>
      <w:tr w:rsidR="0025619A" w:rsidRPr="009A783F" w14:paraId="07889AF8" w14:textId="77777777" w:rsidTr="00445294">
        <w:tc>
          <w:tcPr>
            <w:tcW w:w="3505" w:type="dxa"/>
          </w:tcPr>
          <w:p w14:paraId="2C9843AA" w14:textId="77777777" w:rsidR="0025619A" w:rsidRPr="009A783F" w:rsidRDefault="0025619A" w:rsidP="00445294">
            <w:r w:rsidRPr="009A783F">
              <w:t>10 µM Reverse primer</w:t>
            </w:r>
          </w:p>
        </w:tc>
        <w:tc>
          <w:tcPr>
            <w:tcW w:w="2160" w:type="dxa"/>
          </w:tcPr>
          <w:p w14:paraId="686899BC" w14:textId="77777777" w:rsidR="0025619A" w:rsidRPr="009A783F" w:rsidRDefault="0025619A" w:rsidP="00445294">
            <w:r w:rsidRPr="009A783F">
              <w:t>1.5</w:t>
            </w:r>
          </w:p>
        </w:tc>
        <w:tc>
          <w:tcPr>
            <w:tcW w:w="1506" w:type="dxa"/>
          </w:tcPr>
          <w:p w14:paraId="0FDEBE5B" w14:textId="77777777" w:rsidR="0025619A" w:rsidRPr="009A783F" w:rsidRDefault="0025619A" w:rsidP="00445294">
            <w:r w:rsidRPr="009A783F">
              <w:t>48</w:t>
            </w:r>
          </w:p>
        </w:tc>
        <w:tc>
          <w:tcPr>
            <w:tcW w:w="2179" w:type="dxa"/>
          </w:tcPr>
          <w:p w14:paraId="6F39629A" w14:textId="77777777" w:rsidR="0025619A" w:rsidRPr="009A783F" w:rsidRDefault="0025619A" w:rsidP="00445294">
            <w:r w:rsidRPr="009A783F">
              <w:t>3.3</w:t>
            </w:r>
          </w:p>
        </w:tc>
      </w:tr>
      <w:tr w:rsidR="0025619A" w:rsidRPr="009A783F" w14:paraId="5AFB0581" w14:textId="77777777" w:rsidTr="00445294">
        <w:tc>
          <w:tcPr>
            <w:tcW w:w="3505" w:type="dxa"/>
          </w:tcPr>
          <w:p w14:paraId="1EADDAA9" w14:textId="77777777" w:rsidR="0025619A" w:rsidRPr="009A783F" w:rsidRDefault="0025619A" w:rsidP="00445294">
            <w:r w:rsidRPr="009A783F">
              <w:t>Nuclease-free water + Template DNA</w:t>
            </w:r>
          </w:p>
        </w:tc>
        <w:tc>
          <w:tcPr>
            <w:tcW w:w="2160" w:type="dxa"/>
          </w:tcPr>
          <w:p w14:paraId="0EAA5293" w14:textId="77777777" w:rsidR="0025619A" w:rsidRPr="009A783F" w:rsidRDefault="0025619A" w:rsidP="00445294">
            <w:r w:rsidRPr="009A783F">
              <w:t>22</w:t>
            </w:r>
          </w:p>
        </w:tc>
        <w:tc>
          <w:tcPr>
            <w:tcW w:w="1506" w:type="dxa"/>
          </w:tcPr>
          <w:p w14:paraId="372E8853" w14:textId="77777777" w:rsidR="0025619A" w:rsidRPr="009A783F" w:rsidRDefault="0025619A" w:rsidP="00445294">
            <w:r w:rsidRPr="009A783F">
              <w:t>352x2</w:t>
            </w:r>
          </w:p>
        </w:tc>
        <w:tc>
          <w:tcPr>
            <w:tcW w:w="2179" w:type="dxa"/>
          </w:tcPr>
          <w:p w14:paraId="0F30B777" w14:textId="77777777" w:rsidR="0025619A" w:rsidRPr="009A783F" w:rsidRDefault="0025619A" w:rsidP="00445294">
            <w:r w:rsidRPr="009A783F">
              <w:t>48.4</w:t>
            </w:r>
          </w:p>
        </w:tc>
      </w:tr>
      <w:tr w:rsidR="0025619A" w:rsidRPr="009A783F" w14:paraId="2059FF38" w14:textId="77777777" w:rsidTr="00445294">
        <w:tc>
          <w:tcPr>
            <w:tcW w:w="3505" w:type="dxa"/>
          </w:tcPr>
          <w:p w14:paraId="6B0F0552" w14:textId="77777777" w:rsidR="0025619A" w:rsidRPr="009A783F" w:rsidRDefault="0025619A" w:rsidP="00445294">
            <w:pPr>
              <w:jc w:val="right"/>
              <w:rPr>
                <w:b/>
                <w:bCs/>
              </w:rPr>
            </w:pPr>
            <w:r w:rsidRPr="009A783F">
              <w:rPr>
                <w:b/>
                <w:bCs/>
              </w:rPr>
              <w:t>Total</w:t>
            </w:r>
          </w:p>
        </w:tc>
        <w:tc>
          <w:tcPr>
            <w:tcW w:w="2160" w:type="dxa"/>
          </w:tcPr>
          <w:p w14:paraId="3A4C045D" w14:textId="77777777" w:rsidR="0025619A" w:rsidRPr="009A783F" w:rsidRDefault="0025619A" w:rsidP="00445294">
            <w:r w:rsidRPr="009A783F">
              <w:t>50</w:t>
            </w:r>
          </w:p>
        </w:tc>
        <w:tc>
          <w:tcPr>
            <w:tcW w:w="1506" w:type="dxa"/>
          </w:tcPr>
          <w:p w14:paraId="11503B14" w14:textId="77777777" w:rsidR="0025619A" w:rsidRPr="009A783F" w:rsidRDefault="0025619A" w:rsidP="00445294"/>
        </w:tc>
        <w:tc>
          <w:tcPr>
            <w:tcW w:w="2179" w:type="dxa"/>
          </w:tcPr>
          <w:p w14:paraId="4DF73932" w14:textId="77777777" w:rsidR="0025619A" w:rsidRPr="009A783F" w:rsidRDefault="0025619A" w:rsidP="00445294"/>
        </w:tc>
      </w:tr>
    </w:tbl>
    <w:p w14:paraId="37A0C8D5" w14:textId="77777777" w:rsidR="0025619A" w:rsidRPr="009A783F" w:rsidRDefault="0025619A" w:rsidP="0025619A"/>
    <w:p w14:paraId="2E4563C7" w14:textId="77777777" w:rsidR="0025619A" w:rsidRPr="009A783F" w:rsidRDefault="0025619A" w:rsidP="0025619A">
      <w:pPr>
        <w:rPr>
          <w:bCs/>
        </w:rPr>
      </w:pPr>
      <w:r w:rsidRPr="009A783F">
        <w:rPr>
          <w:bCs/>
        </w:rPr>
        <w:t>Run in the following PCR program:</w:t>
      </w:r>
    </w:p>
    <w:p w14:paraId="37119F50" w14:textId="77777777" w:rsidR="0025619A" w:rsidRPr="009A783F" w:rsidRDefault="0025619A" w:rsidP="0025619A">
      <w:pPr>
        <w:rPr>
          <w:bCs/>
        </w:rPr>
      </w:pPr>
    </w:p>
    <w:tbl>
      <w:tblPr>
        <w:tblStyle w:val="TableGrid1"/>
        <w:tblW w:w="0" w:type="auto"/>
        <w:tblInd w:w="355" w:type="dxa"/>
        <w:tblLook w:val="04A0" w:firstRow="1" w:lastRow="0" w:firstColumn="1" w:lastColumn="0" w:noHBand="0" w:noVBand="1"/>
      </w:tblPr>
      <w:tblGrid>
        <w:gridCol w:w="1710"/>
        <w:gridCol w:w="1818"/>
        <w:gridCol w:w="1692"/>
      </w:tblGrid>
      <w:tr w:rsidR="0025619A" w:rsidRPr="009A783F" w14:paraId="019243A4" w14:textId="77777777" w:rsidTr="00445294">
        <w:tc>
          <w:tcPr>
            <w:tcW w:w="1710" w:type="dxa"/>
          </w:tcPr>
          <w:p w14:paraId="3A19879F" w14:textId="77777777" w:rsidR="0025619A" w:rsidRPr="009A783F" w:rsidRDefault="0025619A" w:rsidP="00445294">
            <w:pPr>
              <w:rPr>
                <w:sz w:val="24"/>
                <w:szCs w:val="24"/>
              </w:rPr>
            </w:pPr>
          </w:p>
        </w:tc>
        <w:tc>
          <w:tcPr>
            <w:tcW w:w="1818" w:type="dxa"/>
          </w:tcPr>
          <w:p w14:paraId="0074A426" w14:textId="77777777" w:rsidR="0025619A" w:rsidRPr="009A783F" w:rsidRDefault="0025619A" w:rsidP="00445294">
            <w:pPr>
              <w:rPr>
                <w:sz w:val="24"/>
                <w:szCs w:val="24"/>
              </w:rPr>
            </w:pPr>
            <w:r w:rsidRPr="009A783F">
              <w:rPr>
                <w:sz w:val="24"/>
                <w:szCs w:val="24"/>
              </w:rPr>
              <w:t>Temperature</w:t>
            </w:r>
          </w:p>
        </w:tc>
        <w:tc>
          <w:tcPr>
            <w:tcW w:w="1692" w:type="dxa"/>
          </w:tcPr>
          <w:p w14:paraId="15CA00ED" w14:textId="77777777" w:rsidR="0025619A" w:rsidRPr="009A783F" w:rsidRDefault="0025619A" w:rsidP="00445294">
            <w:pPr>
              <w:rPr>
                <w:sz w:val="24"/>
                <w:szCs w:val="24"/>
              </w:rPr>
            </w:pPr>
            <w:r w:rsidRPr="009A783F">
              <w:rPr>
                <w:sz w:val="24"/>
                <w:szCs w:val="24"/>
              </w:rPr>
              <w:t>Duration</w:t>
            </w:r>
          </w:p>
        </w:tc>
      </w:tr>
      <w:tr w:rsidR="0025619A" w:rsidRPr="009A783F" w14:paraId="28129865" w14:textId="77777777" w:rsidTr="00445294">
        <w:tc>
          <w:tcPr>
            <w:tcW w:w="1710" w:type="dxa"/>
          </w:tcPr>
          <w:p w14:paraId="6339AAC1" w14:textId="77777777" w:rsidR="0025619A" w:rsidRPr="009A783F" w:rsidRDefault="0025619A" w:rsidP="00445294">
            <w:pPr>
              <w:rPr>
                <w:sz w:val="24"/>
                <w:szCs w:val="24"/>
              </w:rPr>
            </w:pPr>
          </w:p>
        </w:tc>
        <w:tc>
          <w:tcPr>
            <w:tcW w:w="1818" w:type="dxa"/>
          </w:tcPr>
          <w:p w14:paraId="36588AD7" w14:textId="77777777" w:rsidR="0025619A" w:rsidRPr="009A783F" w:rsidRDefault="0025619A" w:rsidP="00445294">
            <w:pPr>
              <w:rPr>
                <w:sz w:val="24"/>
                <w:szCs w:val="24"/>
              </w:rPr>
            </w:pPr>
            <w:r w:rsidRPr="009A783F">
              <w:rPr>
                <w:sz w:val="24"/>
                <w:szCs w:val="24"/>
              </w:rPr>
              <w:t>98</w:t>
            </w:r>
            <w:r w:rsidRPr="009A783F">
              <w:rPr>
                <w:bCs/>
                <w:sz w:val="24"/>
                <w:szCs w:val="24"/>
              </w:rPr>
              <w:t>°</w:t>
            </w:r>
            <w:r w:rsidRPr="009A783F">
              <w:rPr>
                <w:sz w:val="24"/>
                <w:szCs w:val="24"/>
              </w:rPr>
              <w:t>C</w:t>
            </w:r>
          </w:p>
        </w:tc>
        <w:tc>
          <w:tcPr>
            <w:tcW w:w="1692" w:type="dxa"/>
          </w:tcPr>
          <w:p w14:paraId="7DD323D5" w14:textId="77777777" w:rsidR="0025619A" w:rsidRPr="009A783F" w:rsidRDefault="0025619A" w:rsidP="00445294">
            <w:pPr>
              <w:rPr>
                <w:sz w:val="24"/>
                <w:szCs w:val="24"/>
              </w:rPr>
            </w:pPr>
            <w:r w:rsidRPr="009A783F">
              <w:rPr>
                <w:sz w:val="24"/>
                <w:szCs w:val="24"/>
              </w:rPr>
              <w:t>30 sec</w:t>
            </w:r>
          </w:p>
        </w:tc>
      </w:tr>
      <w:tr w:rsidR="0025619A" w:rsidRPr="009A783F" w14:paraId="0C95310B" w14:textId="77777777" w:rsidTr="00445294">
        <w:tc>
          <w:tcPr>
            <w:tcW w:w="1710" w:type="dxa"/>
            <w:vMerge w:val="restart"/>
          </w:tcPr>
          <w:p w14:paraId="6C6D1176" w14:textId="77777777" w:rsidR="0025619A" w:rsidRPr="009A783F" w:rsidRDefault="0025619A" w:rsidP="00445294">
            <w:pPr>
              <w:rPr>
                <w:sz w:val="24"/>
                <w:szCs w:val="24"/>
              </w:rPr>
            </w:pPr>
          </w:p>
          <w:p w14:paraId="2F43D39B" w14:textId="77777777" w:rsidR="0025619A" w:rsidRPr="009A783F" w:rsidRDefault="0025619A" w:rsidP="00445294">
            <w:pPr>
              <w:rPr>
                <w:sz w:val="24"/>
                <w:szCs w:val="24"/>
              </w:rPr>
            </w:pPr>
            <w:r w:rsidRPr="009A783F">
              <w:rPr>
                <w:sz w:val="24"/>
                <w:szCs w:val="24"/>
              </w:rPr>
              <w:t>35 cycles</w:t>
            </w:r>
          </w:p>
        </w:tc>
        <w:tc>
          <w:tcPr>
            <w:tcW w:w="1818" w:type="dxa"/>
          </w:tcPr>
          <w:p w14:paraId="58199ED3" w14:textId="77777777" w:rsidR="0025619A" w:rsidRPr="009A783F" w:rsidRDefault="0025619A" w:rsidP="00445294">
            <w:pPr>
              <w:rPr>
                <w:sz w:val="24"/>
                <w:szCs w:val="24"/>
              </w:rPr>
            </w:pPr>
            <w:r w:rsidRPr="009A783F">
              <w:rPr>
                <w:sz w:val="24"/>
                <w:szCs w:val="24"/>
              </w:rPr>
              <w:t>98</w:t>
            </w:r>
            <w:r w:rsidRPr="009A783F">
              <w:rPr>
                <w:bCs/>
                <w:sz w:val="24"/>
                <w:szCs w:val="24"/>
              </w:rPr>
              <w:t>°</w:t>
            </w:r>
            <w:r w:rsidRPr="009A783F">
              <w:rPr>
                <w:sz w:val="24"/>
                <w:szCs w:val="24"/>
              </w:rPr>
              <w:t>C</w:t>
            </w:r>
          </w:p>
        </w:tc>
        <w:tc>
          <w:tcPr>
            <w:tcW w:w="1692" w:type="dxa"/>
          </w:tcPr>
          <w:p w14:paraId="69EEE35C" w14:textId="77777777" w:rsidR="0025619A" w:rsidRPr="009A783F" w:rsidRDefault="0025619A" w:rsidP="00445294">
            <w:pPr>
              <w:rPr>
                <w:sz w:val="24"/>
                <w:szCs w:val="24"/>
              </w:rPr>
            </w:pPr>
            <w:r w:rsidRPr="009A783F">
              <w:rPr>
                <w:sz w:val="24"/>
                <w:szCs w:val="24"/>
              </w:rPr>
              <w:t>10 sec</w:t>
            </w:r>
          </w:p>
        </w:tc>
      </w:tr>
      <w:tr w:rsidR="0025619A" w:rsidRPr="009A783F" w14:paraId="747F7492" w14:textId="77777777" w:rsidTr="00445294">
        <w:tc>
          <w:tcPr>
            <w:tcW w:w="1710" w:type="dxa"/>
            <w:vMerge/>
          </w:tcPr>
          <w:p w14:paraId="528726B2" w14:textId="77777777" w:rsidR="0025619A" w:rsidRPr="009A783F" w:rsidRDefault="0025619A" w:rsidP="00445294">
            <w:pPr>
              <w:rPr>
                <w:sz w:val="24"/>
                <w:szCs w:val="24"/>
              </w:rPr>
            </w:pPr>
          </w:p>
        </w:tc>
        <w:tc>
          <w:tcPr>
            <w:tcW w:w="1818" w:type="dxa"/>
          </w:tcPr>
          <w:p w14:paraId="25E4613E" w14:textId="77777777" w:rsidR="0025619A" w:rsidRPr="009A783F" w:rsidRDefault="0025619A" w:rsidP="00445294">
            <w:pPr>
              <w:rPr>
                <w:color w:val="FF0000"/>
                <w:sz w:val="24"/>
                <w:szCs w:val="24"/>
              </w:rPr>
            </w:pPr>
            <w:r w:rsidRPr="009A783F">
              <w:rPr>
                <w:sz w:val="24"/>
                <w:szCs w:val="24"/>
              </w:rPr>
              <w:t>68</w:t>
            </w:r>
            <w:r w:rsidRPr="009A783F">
              <w:rPr>
                <w:bCs/>
                <w:sz w:val="24"/>
                <w:szCs w:val="24"/>
              </w:rPr>
              <w:t>°</w:t>
            </w:r>
            <w:r w:rsidRPr="009A783F">
              <w:rPr>
                <w:sz w:val="24"/>
                <w:szCs w:val="24"/>
              </w:rPr>
              <w:t>C</w:t>
            </w:r>
          </w:p>
        </w:tc>
        <w:tc>
          <w:tcPr>
            <w:tcW w:w="1692" w:type="dxa"/>
          </w:tcPr>
          <w:p w14:paraId="4573548D" w14:textId="77777777" w:rsidR="0025619A" w:rsidRPr="009A783F" w:rsidRDefault="0025619A" w:rsidP="00445294">
            <w:pPr>
              <w:rPr>
                <w:sz w:val="24"/>
                <w:szCs w:val="24"/>
              </w:rPr>
            </w:pPr>
            <w:r w:rsidRPr="009A783F">
              <w:rPr>
                <w:sz w:val="24"/>
                <w:szCs w:val="24"/>
              </w:rPr>
              <w:t>1 min 30 sec</w:t>
            </w:r>
          </w:p>
        </w:tc>
      </w:tr>
      <w:tr w:rsidR="0025619A" w:rsidRPr="009A783F" w14:paraId="5294B31A" w14:textId="77777777" w:rsidTr="00445294">
        <w:tc>
          <w:tcPr>
            <w:tcW w:w="1710" w:type="dxa"/>
          </w:tcPr>
          <w:p w14:paraId="58A7EC97" w14:textId="77777777" w:rsidR="0025619A" w:rsidRPr="009A783F" w:rsidRDefault="0025619A" w:rsidP="00445294">
            <w:pPr>
              <w:rPr>
                <w:sz w:val="24"/>
                <w:szCs w:val="24"/>
              </w:rPr>
            </w:pPr>
          </w:p>
        </w:tc>
        <w:tc>
          <w:tcPr>
            <w:tcW w:w="1818" w:type="dxa"/>
          </w:tcPr>
          <w:p w14:paraId="3D2C37BE" w14:textId="77777777" w:rsidR="0025619A" w:rsidRPr="009A783F" w:rsidRDefault="0025619A" w:rsidP="00445294">
            <w:pPr>
              <w:rPr>
                <w:sz w:val="24"/>
                <w:szCs w:val="24"/>
              </w:rPr>
            </w:pPr>
            <w:r w:rsidRPr="009A783F">
              <w:rPr>
                <w:sz w:val="24"/>
                <w:szCs w:val="24"/>
              </w:rPr>
              <w:t>68</w:t>
            </w:r>
            <w:r w:rsidRPr="009A783F">
              <w:rPr>
                <w:bCs/>
                <w:sz w:val="24"/>
                <w:szCs w:val="24"/>
              </w:rPr>
              <w:t>°</w:t>
            </w:r>
            <w:r w:rsidRPr="009A783F">
              <w:rPr>
                <w:sz w:val="24"/>
                <w:szCs w:val="24"/>
              </w:rPr>
              <w:t>C</w:t>
            </w:r>
          </w:p>
        </w:tc>
        <w:tc>
          <w:tcPr>
            <w:tcW w:w="1692" w:type="dxa"/>
          </w:tcPr>
          <w:p w14:paraId="64635A86" w14:textId="77777777" w:rsidR="0025619A" w:rsidRPr="009A783F" w:rsidRDefault="0025619A" w:rsidP="00445294">
            <w:pPr>
              <w:rPr>
                <w:sz w:val="24"/>
                <w:szCs w:val="24"/>
              </w:rPr>
            </w:pPr>
            <w:r w:rsidRPr="009A783F">
              <w:rPr>
                <w:sz w:val="24"/>
                <w:szCs w:val="24"/>
              </w:rPr>
              <w:t>2 min</w:t>
            </w:r>
          </w:p>
        </w:tc>
      </w:tr>
      <w:tr w:rsidR="0025619A" w:rsidRPr="009A783F" w14:paraId="0F3181CB" w14:textId="77777777" w:rsidTr="00445294">
        <w:tc>
          <w:tcPr>
            <w:tcW w:w="1710" w:type="dxa"/>
          </w:tcPr>
          <w:p w14:paraId="2DA7BFEB" w14:textId="77777777" w:rsidR="0025619A" w:rsidRPr="009A783F" w:rsidRDefault="0025619A" w:rsidP="00445294">
            <w:pPr>
              <w:rPr>
                <w:sz w:val="24"/>
                <w:szCs w:val="24"/>
              </w:rPr>
            </w:pPr>
          </w:p>
        </w:tc>
        <w:tc>
          <w:tcPr>
            <w:tcW w:w="1818" w:type="dxa"/>
          </w:tcPr>
          <w:p w14:paraId="177A5B30" w14:textId="77777777" w:rsidR="0025619A" w:rsidRPr="009A783F" w:rsidRDefault="0025619A" w:rsidP="00445294">
            <w:pPr>
              <w:rPr>
                <w:sz w:val="24"/>
                <w:szCs w:val="24"/>
              </w:rPr>
            </w:pPr>
            <w:r w:rsidRPr="009A783F">
              <w:rPr>
                <w:sz w:val="24"/>
                <w:szCs w:val="24"/>
              </w:rPr>
              <w:t>4</w:t>
            </w:r>
            <w:r w:rsidRPr="009A783F">
              <w:rPr>
                <w:bCs/>
                <w:sz w:val="24"/>
                <w:szCs w:val="24"/>
              </w:rPr>
              <w:t>°</w:t>
            </w:r>
            <w:r w:rsidRPr="009A783F">
              <w:rPr>
                <w:sz w:val="24"/>
                <w:szCs w:val="24"/>
              </w:rPr>
              <w:t>C</w:t>
            </w:r>
          </w:p>
        </w:tc>
        <w:tc>
          <w:tcPr>
            <w:tcW w:w="1692" w:type="dxa"/>
          </w:tcPr>
          <w:p w14:paraId="4C08F87C" w14:textId="77777777" w:rsidR="0025619A" w:rsidRPr="009A783F" w:rsidRDefault="0025619A" w:rsidP="00445294">
            <w:pPr>
              <w:rPr>
                <w:sz w:val="24"/>
                <w:szCs w:val="24"/>
              </w:rPr>
            </w:pPr>
            <w:r w:rsidRPr="009A783F">
              <w:rPr>
                <w:sz w:val="24"/>
                <w:szCs w:val="24"/>
              </w:rPr>
              <w:t>forever</w:t>
            </w:r>
          </w:p>
        </w:tc>
      </w:tr>
    </w:tbl>
    <w:p w14:paraId="794D0CED" w14:textId="77777777" w:rsidR="0025619A" w:rsidRPr="009A783F" w:rsidRDefault="0025619A" w:rsidP="0025619A">
      <w:pPr>
        <w:spacing w:line="259" w:lineRule="auto"/>
      </w:pPr>
    </w:p>
    <w:p w14:paraId="1BF5EB8B" w14:textId="77777777" w:rsidR="0025619A" w:rsidRPr="009A783F" w:rsidRDefault="0025619A" w:rsidP="0025619A">
      <w:pPr>
        <w:spacing w:line="259" w:lineRule="auto"/>
      </w:pPr>
      <w:r w:rsidRPr="009A783F">
        <w:t xml:space="preserve">Take 1 µL to view on 1% EX E-GEL </w:t>
      </w:r>
      <w:r w:rsidRPr="009A783F">
        <w:rPr>
          <w:b/>
          <w:bCs/>
        </w:rPr>
        <w:t>BEFORE</w:t>
      </w:r>
      <w:r w:rsidRPr="009A783F">
        <w:t xml:space="preserve"> purification. Expect a major band around 7000 bp for the correct product. There is usually a smaller band around 3500 bp for side products primed off LTRs – this band should be relatively faint. The 3500 bp product should be the major</w:t>
      </w:r>
      <w:r>
        <w:t>/only</w:t>
      </w:r>
      <w:r w:rsidRPr="009A783F">
        <w:t xml:space="preserve"> product in the control reactions.</w:t>
      </w:r>
    </w:p>
    <w:p w14:paraId="4459E852" w14:textId="77777777" w:rsidR="0025619A" w:rsidRPr="009A783F" w:rsidRDefault="0025619A" w:rsidP="0025619A">
      <w:pPr>
        <w:spacing w:line="259" w:lineRule="auto"/>
      </w:pPr>
    </w:p>
    <w:p w14:paraId="48326DCD" w14:textId="77777777" w:rsidR="0025619A" w:rsidRPr="009A783F" w:rsidRDefault="0025619A" w:rsidP="0025619A">
      <w:pPr>
        <w:spacing w:line="259" w:lineRule="auto"/>
      </w:pPr>
      <w:r w:rsidRPr="009A783F">
        <w:t xml:space="preserve">Run a 0.8% agarose gel and purify the correct product around 7000 bp with </w:t>
      </w:r>
      <w:proofErr w:type="spellStart"/>
      <w:r w:rsidRPr="009A783F">
        <w:t>QIAquick</w:t>
      </w:r>
      <w:proofErr w:type="spellEnd"/>
      <w:r w:rsidRPr="009A783F">
        <w:t xml:space="preserve"> Gel Extraction Kit (</w:t>
      </w:r>
      <w:r w:rsidRPr="009F39F5">
        <w:t>Qiagen</w:t>
      </w:r>
      <w:r>
        <w:t xml:space="preserve">, </w:t>
      </w:r>
      <w:r w:rsidRPr="009A783F">
        <w:t xml:space="preserve">28704). </w:t>
      </w:r>
      <w:r>
        <w:t xml:space="preserve">Elute in 50 </w:t>
      </w:r>
      <w:r w:rsidRPr="003766C1">
        <w:t>µL</w:t>
      </w:r>
      <w:r>
        <w:t xml:space="preserve"> per column </w:t>
      </w:r>
      <w:r w:rsidRPr="009A783F">
        <w:t>(12 columns for 30 reactions)</w:t>
      </w:r>
      <w:r>
        <w:t>.</w:t>
      </w:r>
    </w:p>
    <w:p w14:paraId="51AB2D69" w14:textId="77777777" w:rsidR="0025619A" w:rsidRPr="00960910" w:rsidRDefault="0025619A" w:rsidP="0025619A">
      <w:pPr>
        <w:spacing w:line="259" w:lineRule="auto"/>
      </w:pPr>
    </w:p>
    <w:p w14:paraId="2EF9EA1D" w14:textId="77777777" w:rsidR="0025619A" w:rsidRPr="00960910" w:rsidRDefault="0025619A" w:rsidP="0025619A">
      <w:pPr>
        <w:spacing w:line="259" w:lineRule="auto"/>
      </w:pPr>
    </w:p>
    <w:p w14:paraId="449733A0" w14:textId="77777777" w:rsidR="0025619A" w:rsidRPr="00960910" w:rsidRDefault="0025619A" w:rsidP="0025619A">
      <w:pPr>
        <w:spacing w:line="259" w:lineRule="auto"/>
      </w:pPr>
    </w:p>
    <w:p w14:paraId="77A459D6" w14:textId="77777777" w:rsidR="0025619A" w:rsidRPr="00960910" w:rsidRDefault="0025619A" w:rsidP="0025619A">
      <w:pPr>
        <w:spacing w:line="259" w:lineRule="auto"/>
      </w:pPr>
    </w:p>
    <w:p w14:paraId="77176957" w14:textId="77777777" w:rsidR="0025619A" w:rsidRPr="00960910" w:rsidRDefault="0025619A" w:rsidP="0025619A">
      <w:r w:rsidRPr="00960910">
        <w:br w:type="page"/>
      </w:r>
    </w:p>
    <w:p w14:paraId="58311F85" w14:textId="77777777" w:rsidR="0025619A" w:rsidRPr="001343B0" w:rsidRDefault="0025619A" w:rsidP="0025619A">
      <w:pPr>
        <w:pStyle w:val="Heading2"/>
        <w:rPr>
          <w:rFonts w:ascii="Times New Roman" w:hAnsi="Times New Roman" w:cs="Times New Roman"/>
          <w:sz w:val="28"/>
          <w:szCs w:val="28"/>
        </w:rPr>
      </w:pPr>
      <w:r w:rsidRPr="001343B0">
        <w:rPr>
          <w:rFonts w:ascii="Times New Roman" w:hAnsi="Times New Roman" w:cs="Times New Roman"/>
          <w:sz w:val="28"/>
          <w:szCs w:val="28"/>
        </w:rPr>
        <w:lastRenderedPageBreak/>
        <w:t xml:space="preserve">Step 6: Treatment with </w:t>
      </w:r>
      <w:proofErr w:type="spellStart"/>
      <w:r w:rsidRPr="001343B0">
        <w:rPr>
          <w:rFonts w:ascii="Times New Roman" w:hAnsi="Times New Roman" w:cs="Times New Roman"/>
          <w:sz w:val="28"/>
          <w:szCs w:val="28"/>
        </w:rPr>
        <w:t>TelN</w:t>
      </w:r>
      <w:proofErr w:type="spellEnd"/>
      <w:r w:rsidRPr="001343B0">
        <w:rPr>
          <w:rFonts w:ascii="Times New Roman" w:hAnsi="Times New Roman" w:cs="Times New Roman"/>
          <w:sz w:val="28"/>
          <w:szCs w:val="28"/>
        </w:rPr>
        <w:t xml:space="preserve"> </w:t>
      </w:r>
      <w:proofErr w:type="spellStart"/>
      <w:r w:rsidRPr="001343B0">
        <w:rPr>
          <w:rFonts w:ascii="Times New Roman" w:hAnsi="Times New Roman" w:cs="Times New Roman"/>
          <w:sz w:val="28"/>
          <w:szCs w:val="28"/>
        </w:rPr>
        <w:t>Protelomerase</w:t>
      </w:r>
      <w:proofErr w:type="spellEnd"/>
      <w:r>
        <w:rPr>
          <w:rFonts w:ascii="Times New Roman" w:hAnsi="Times New Roman" w:cs="Times New Roman"/>
          <w:sz w:val="28"/>
          <w:szCs w:val="28"/>
        </w:rPr>
        <w:t xml:space="preserve"> (NEB, </w:t>
      </w:r>
      <w:r w:rsidRPr="001343B0">
        <w:rPr>
          <w:rFonts w:ascii="Times New Roman" w:hAnsi="Times New Roman" w:cs="Times New Roman"/>
          <w:sz w:val="28"/>
          <w:szCs w:val="28"/>
        </w:rPr>
        <w:t>M0651</w:t>
      </w:r>
      <w:r>
        <w:rPr>
          <w:rFonts w:ascii="Times New Roman" w:hAnsi="Times New Roman" w:cs="Times New Roman"/>
          <w:sz w:val="28"/>
          <w:szCs w:val="28"/>
        </w:rPr>
        <w:t>)</w:t>
      </w:r>
    </w:p>
    <w:p w14:paraId="6F932753" w14:textId="77777777" w:rsidR="0025619A" w:rsidRPr="00960910" w:rsidRDefault="0025619A" w:rsidP="0025619A"/>
    <w:p w14:paraId="7B589E93" w14:textId="77777777" w:rsidR="0025619A" w:rsidRDefault="0025619A" w:rsidP="0025619A">
      <w:pPr>
        <w:numPr>
          <w:ilvl w:val="0"/>
          <w:numId w:val="4"/>
        </w:numPr>
        <w:tabs>
          <w:tab w:val="num" w:pos="720"/>
        </w:tabs>
      </w:pPr>
      <w:r w:rsidRPr="009A783F">
        <w:t>Set up the following reaction in a microcentrifuge tube on ice. </w:t>
      </w:r>
      <w:r>
        <w:t>Calculate the number of parallel reactions based on the amount of PCR product from step 5.</w:t>
      </w:r>
    </w:p>
    <w:p w14:paraId="11C85E2C" w14:textId="77777777" w:rsidR="0025619A" w:rsidRPr="009A783F" w:rsidRDefault="0025619A" w:rsidP="0025619A">
      <w:pPr>
        <w:tabs>
          <w:tab w:val="num" w:pos="720"/>
        </w:tabs>
      </w:pPr>
    </w:p>
    <w:tbl>
      <w:tblPr>
        <w:tblStyle w:val="TableGrid1"/>
        <w:tblW w:w="4810" w:type="pct"/>
        <w:tblLook w:val="04A0" w:firstRow="1" w:lastRow="0" w:firstColumn="1" w:lastColumn="0" w:noHBand="0" w:noVBand="1"/>
      </w:tblPr>
      <w:tblGrid>
        <w:gridCol w:w="6475"/>
        <w:gridCol w:w="2520"/>
      </w:tblGrid>
      <w:tr w:rsidR="0025619A" w:rsidRPr="009A783F" w14:paraId="265757C0" w14:textId="77777777" w:rsidTr="00445294">
        <w:tc>
          <w:tcPr>
            <w:tcW w:w="3599" w:type="pct"/>
            <w:hideMark/>
          </w:tcPr>
          <w:p w14:paraId="4ED17FB2" w14:textId="77777777" w:rsidR="0025619A" w:rsidRPr="009A783F" w:rsidRDefault="0025619A" w:rsidP="00445294">
            <w:pPr>
              <w:rPr>
                <w:b/>
                <w:bCs/>
                <w:sz w:val="24"/>
                <w:szCs w:val="24"/>
              </w:rPr>
            </w:pPr>
          </w:p>
        </w:tc>
        <w:tc>
          <w:tcPr>
            <w:tcW w:w="1401" w:type="pct"/>
            <w:hideMark/>
          </w:tcPr>
          <w:p w14:paraId="561CB4F7" w14:textId="77777777" w:rsidR="0025619A" w:rsidRPr="009A783F" w:rsidRDefault="0025619A" w:rsidP="00445294">
            <w:pPr>
              <w:rPr>
                <w:b/>
                <w:bCs/>
                <w:sz w:val="24"/>
                <w:szCs w:val="24"/>
              </w:rPr>
            </w:pPr>
            <w:r w:rsidRPr="009A783F">
              <w:rPr>
                <w:b/>
                <w:bCs/>
                <w:sz w:val="24"/>
                <w:szCs w:val="24"/>
                <w:shd w:val="clear" w:color="auto" w:fill="FFFFFF"/>
              </w:rPr>
              <w:t>µL per reaction</w:t>
            </w:r>
          </w:p>
        </w:tc>
      </w:tr>
      <w:tr w:rsidR="0025619A" w:rsidRPr="009A783F" w14:paraId="74AE4F8B" w14:textId="77777777" w:rsidTr="00445294">
        <w:tc>
          <w:tcPr>
            <w:tcW w:w="3599" w:type="pct"/>
            <w:hideMark/>
          </w:tcPr>
          <w:p w14:paraId="7FCE296D" w14:textId="77777777" w:rsidR="0025619A" w:rsidRPr="009A783F" w:rsidRDefault="0025619A" w:rsidP="00445294">
            <w:pPr>
              <w:rPr>
                <w:sz w:val="24"/>
                <w:szCs w:val="24"/>
              </w:rPr>
            </w:pPr>
            <w:r>
              <w:rPr>
                <w:sz w:val="24"/>
                <w:szCs w:val="24"/>
              </w:rPr>
              <w:t>PCR product</w:t>
            </w:r>
            <w:r w:rsidRPr="009A783F">
              <w:rPr>
                <w:sz w:val="24"/>
                <w:szCs w:val="24"/>
              </w:rPr>
              <w:t xml:space="preserve"> (&lt; 900 </w:t>
            </w:r>
            <w:proofErr w:type="spellStart"/>
            <w:r w:rsidRPr="009A783F">
              <w:rPr>
                <w:sz w:val="24"/>
                <w:szCs w:val="24"/>
              </w:rPr>
              <w:t>fmol</w:t>
            </w:r>
            <w:proofErr w:type="spellEnd"/>
            <w:r w:rsidRPr="009A783F">
              <w:rPr>
                <w:sz w:val="24"/>
                <w:szCs w:val="24"/>
              </w:rPr>
              <w:t xml:space="preserve"> </w:t>
            </w:r>
            <w:proofErr w:type="spellStart"/>
            <w:r w:rsidRPr="009A783F">
              <w:rPr>
                <w:sz w:val="24"/>
                <w:szCs w:val="24"/>
              </w:rPr>
              <w:t>TelN</w:t>
            </w:r>
            <w:proofErr w:type="spellEnd"/>
            <w:r w:rsidRPr="009A783F">
              <w:rPr>
                <w:sz w:val="24"/>
                <w:szCs w:val="24"/>
              </w:rPr>
              <w:t xml:space="preserve"> sites per 60 </w:t>
            </w:r>
            <w:proofErr w:type="spellStart"/>
            <w:r w:rsidRPr="009A783F">
              <w:rPr>
                <w:sz w:val="24"/>
                <w:szCs w:val="24"/>
              </w:rPr>
              <w:t>μl</w:t>
            </w:r>
            <w:proofErr w:type="spellEnd"/>
            <w:r w:rsidRPr="009A783F">
              <w:rPr>
                <w:sz w:val="24"/>
                <w:szCs w:val="24"/>
              </w:rPr>
              <w:t xml:space="preserve"> reaction</w:t>
            </w:r>
            <w:r>
              <w:rPr>
                <w:sz w:val="24"/>
                <w:szCs w:val="24"/>
              </w:rPr>
              <w:t xml:space="preserve">: </w:t>
            </w:r>
            <w:r w:rsidRPr="009A783F">
              <w:rPr>
                <w:sz w:val="24"/>
                <w:szCs w:val="24"/>
              </w:rPr>
              <w:t>~1.8 µg</w:t>
            </w:r>
            <w:r>
              <w:rPr>
                <w:sz w:val="24"/>
                <w:szCs w:val="24"/>
              </w:rPr>
              <w:t>)</w:t>
            </w:r>
          </w:p>
        </w:tc>
        <w:tc>
          <w:tcPr>
            <w:tcW w:w="1401" w:type="pct"/>
            <w:hideMark/>
          </w:tcPr>
          <w:p w14:paraId="23184225" w14:textId="77777777" w:rsidR="0025619A" w:rsidRPr="009A783F" w:rsidRDefault="0025619A" w:rsidP="00445294">
            <w:pPr>
              <w:rPr>
                <w:sz w:val="24"/>
                <w:szCs w:val="24"/>
              </w:rPr>
            </w:pPr>
            <w:r>
              <w:rPr>
                <w:sz w:val="24"/>
                <w:szCs w:val="24"/>
              </w:rPr>
              <w:t>X</w:t>
            </w:r>
          </w:p>
        </w:tc>
      </w:tr>
      <w:tr w:rsidR="0025619A" w:rsidRPr="009A783F" w14:paraId="0BC38D6E" w14:textId="77777777" w:rsidTr="00445294">
        <w:tc>
          <w:tcPr>
            <w:tcW w:w="3599" w:type="pct"/>
            <w:hideMark/>
          </w:tcPr>
          <w:p w14:paraId="5E2E79FC" w14:textId="77777777" w:rsidR="0025619A" w:rsidRPr="009A783F" w:rsidRDefault="0025619A" w:rsidP="00445294">
            <w:pPr>
              <w:rPr>
                <w:sz w:val="24"/>
                <w:szCs w:val="24"/>
              </w:rPr>
            </w:pPr>
            <w:proofErr w:type="spellStart"/>
            <w:r w:rsidRPr="009A783F">
              <w:rPr>
                <w:sz w:val="24"/>
                <w:szCs w:val="24"/>
              </w:rPr>
              <w:t>ThermoPol</w:t>
            </w:r>
            <w:proofErr w:type="spellEnd"/>
            <w:r w:rsidRPr="009A783F">
              <w:rPr>
                <w:sz w:val="24"/>
                <w:szCs w:val="24"/>
              </w:rPr>
              <w:t xml:space="preserve"> Reaction Buffer (10X)</w:t>
            </w:r>
          </w:p>
        </w:tc>
        <w:tc>
          <w:tcPr>
            <w:tcW w:w="1401" w:type="pct"/>
            <w:hideMark/>
          </w:tcPr>
          <w:p w14:paraId="380AA75E" w14:textId="77777777" w:rsidR="0025619A" w:rsidRPr="009A783F" w:rsidRDefault="0025619A" w:rsidP="00445294">
            <w:pPr>
              <w:rPr>
                <w:sz w:val="24"/>
                <w:szCs w:val="24"/>
              </w:rPr>
            </w:pPr>
            <w:r w:rsidRPr="009A783F">
              <w:rPr>
                <w:sz w:val="24"/>
                <w:szCs w:val="24"/>
              </w:rPr>
              <w:t>6</w:t>
            </w:r>
          </w:p>
        </w:tc>
      </w:tr>
      <w:tr w:rsidR="0025619A" w:rsidRPr="009A783F" w14:paraId="27A735D8" w14:textId="77777777" w:rsidTr="00445294">
        <w:tc>
          <w:tcPr>
            <w:tcW w:w="3599" w:type="pct"/>
            <w:hideMark/>
          </w:tcPr>
          <w:p w14:paraId="681564FD" w14:textId="77777777" w:rsidR="0025619A" w:rsidRPr="009A783F" w:rsidRDefault="0025619A" w:rsidP="00445294">
            <w:pPr>
              <w:rPr>
                <w:sz w:val="24"/>
                <w:szCs w:val="24"/>
              </w:rPr>
            </w:pPr>
            <w:proofErr w:type="spellStart"/>
            <w:r w:rsidRPr="009A783F">
              <w:rPr>
                <w:sz w:val="24"/>
                <w:szCs w:val="24"/>
              </w:rPr>
              <w:t>TelN</w:t>
            </w:r>
            <w:proofErr w:type="spellEnd"/>
            <w:r w:rsidRPr="009A783F">
              <w:rPr>
                <w:sz w:val="24"/>
                <w:szCs w:val="24"/>
              </w:rPr>
              <w:t xml:space="preserve"> </w:t>
            </w:r>
            <w:proofErr w:type="spellStart"/>
            <w:r w:rsidRPr="009A783F">
              <w:rPr>
                <w:sz w:val="24"/>
                <w:szCs w:val="24"/>
              </w:rPr>
              <w:t>Protelomerase</w:t>
            </w:r>
            <w:proofErr w:type="spellEnd"/>
          </w:p>
        </w:tc>
        <w:tc>
          <w:tcPr>
            <w:tcW w:w="1401" w:type="pct"/>
            <w:hideMark/>
          </w:tcPr>
          <w:p w14:paraId="17D02850" w14:textId="77777777" w:rsidR="0025619A" w:rsidRPr="009A783F" w:rsidRDefault="0025619A" w:rsidP="00445294">
            <w:pPr>
              <w:rPr>
                <w:sz w:val="24"/>
                <w:szCs w:val="24"/>
              </w:rPr>
            </w:pPr>
            <w:r w:rsidRPr="009A783F">
              <w:rPr>
                <w:sz w:val="24"/>
                <w:szCs w:val="24"/>
              </w:rPr>
              <w:t>3</w:t>
            </w:r>
          </w:p>
        </w:tc>
      </w:tr>
      <w:tr w:rsidR="0025619A" w:rsidRPr="009A783F" w14:paraId="5B9FDEFF" w14:textId="77777777" w:rsidTr="00445294">
        <w:tc>
          <w:tcPr>
            <w:tcW w:w="3599" w:type="pct"/>
            <w:hideMark/>
          </w:tcPr>
          <w:p w14:paraId="54C95C76" w14:textId="77777777" w:rsidR="0025619A" w:rsidRPr="009A783F" w:rsidRDefault="0025619A" w:rsidP="00445294">
            <w:pPr>
              <w:rPr>
                <w:sz w:val="24"/>
                <w:szCs w:val="24"/>
              </w:rPr>
            </w:pPr>
            <w:r w:rsidRPr="009A783F">
              <w:rPr>
                <w:sz w:val="24"/>
                <w:szCs w:val="24"/>
              </w:rPr>
              <w:t>Nuclease-free water</w:t>
            </w:r>
          </w:p>
        </w:tc>
        <w:tc>
          <w:tcPr>
            <w:tcW w:w="1401" w:type="pct"/>
            <w:hideMark/>
          </w:tcPr>
          <w:p w14:paraId="4BECEF29" w14:textId="77777777" w:rsidR="0025619A" w:rsidRPr="009A783F" w:rsidRDefault="0025619A" w:rsidP="00445294">
            <w:pPr>
              <w:rPr>
                <w:sz w:val="24"/>
                <w:szCs w:val="24"/>
              </w:rPr>
            </w:pPr>
            <w:r>
              <w:rPr>
                <w:sz w:val="24"/>
                <w:szCs w:val="24"/>
              </w:rPr>
              <w:t>51-X</w:t>
            </w:r>
          </w:p>
        </w:tc>
      </w:tr>
      <w:tr w:rsidR="0025619A" w:rsidRPr="009A783F" w14:paraId="71DEA829" w14:textId="77777777" w:rsidTr="00445294">
        <w:tc>
          <w:tcPr>
            <w:tcW w:w="3599" w:type="pct"/>
          </w:tcPr>
          <w:p w14:paraId="1F3AB415" w14:textId="77777777" w:rsidR="0025619A" w:rsidRPr="009A783F" w:rsidRDefault="0025619A" w:rsidP="00445294">
            <w:pPr>
              <w:jc w:val="right"/>
              <w:rPr>
                <w:b/>
                <w:bCs/>
                <w:sz w:val="24"/>
                <w:szCs w:val="24"/>
              </w:rPr>
            </w:pPr>
            <w:r w:rsidRPr="009A783F">
              <w:rPr>
                <w:b/>
                <w:bCs/>
                <w:sz w:val="24"/>
                <w:szCs w:val="24"/>
              </w:rPr>
              <w:t>Total</w:t>
            </w:r>
          </w:p>
        </w:tc>
        <w:tc>
          <w:tcPr>
            <w:tcW w:w="1401" w:type="pct"/>
          </w:tcPr>
          <w:p w14:paraId="2A1B3C22" w14:textId="77777777" w:rsidR="0025619A" w:rsidRPr="009A783F" w:rsidRDefault="0025619A" w:rsidP="00445294">
            <w:pPr>
              <w:rPr>
                <w:b/>
                <w:bCs/>
                <w:sz w:val="24"/>
                <w:szCs w:val="24"/>
              </w:rPr>
            </w:pPr>
            <w:r w:rsidRPr="009A783F">
              <w:rPr>
                <w:b/>
                <w:bCs/>
                <w:sz w:val="24"/>
                <w:szCs w:val="24"/>
              </w:rPr>
              <w:t>60</w:t>
            </w:r>
          </w:p>
        </w:tc>
      </w:tr>
    </w:tbl>
    <w:p w14:paraId="05E61580" w14:textId="77777777" w:rsidR="0025619A" w:rsidRPr="009A783F" w:rsidRDefault="0025619A" w:rsidP="0025619A"/>
    <w:p w14:paraId="66D3727D" w14:textId="77777777" w:rsidR="0025619A" w:rsidRPr="009A783F" w:rsidRDefault="0025619A" w:rsidP="0025619A">
      <w:pPr>
        <w:numPr>
          <w:ilvl w:val="0"/>
          <w:numId w:val="4"/>
        </w:numPr>
        <w:tabs>
          <w:tab w:val="num" w:pos="720"/>
        </w:tabs>
      </w:pPr>
      <w:r w:rsidRPr="009A783F">
        <w:t>Gently mix the reaction by pipetting up and down and microcentrifuge briefly.</w:t>
      </w:r>
    </w:p>
    <w:p w14:paraId="58DC1EF1" w14:textId="77777777" w:rsidR="0025619A" w:rsidRPr="009A783F" w:rsidRDefault="0025619A" w:rsidP="0025619A">
      <w:pPr>
        <w:numPr>
          <w:ilvl w:val="0"/>
          <w:numId w:val="4"/>
        </w:numPr>
        <w:tabs>
          <w:tab w:val="num" w:pos="720"/>
        </w:tabs>
      </w:pPr>
      <w:r w:rsidRPr="009A783F">
        <w:t>Incubate at 30°C for 30 min followed by 75°C for 5 minutes.</w:t>
      </w:r>
    </w:p>
    <w:p w14:paraId="0F9BF538" w14:textId="77777777" w:rsidR="0025619A" w:rsidRPr="009A783F" w:rsidRDefault="0025619A" w:rsidP="0025619A"/>
    <w:p w14:paraId="6D1B2DDF" w14:textId="77777777" w:rsidR="0025619A" w:rsidRDefault="0025619A" w:rsidP="0025619A">
      <w:r w:rsidRPr="009A783F">
        <w:t>Purify by Monarch column (16 columns</w:t>
      </w:r>
      <w:r>
        <w:t xml:space="preserve"> for 45 reactions</w:t>
      </w:r>
      <w:r w:rsidRPr="009A783F">
        <w:t>).</w:t>
      </w:r>
      <w:r>
        <w:t xml:space="preserve"> Elute in 20 </w:t>
      </w:r>
      <w:r w:rsidRPr="009A783F">
        <w:t>µL</w:t>
      </w:r>
      <w:r>
        <w:t xml:space="preserve"> per column.</w:t>
      </w:r>
    </w:p>
    <w:p w14:paraId="46BBBD9F" w14:textId="77777777" w:rsidR="0025619A" w:rsidRDefault="0025619A" w:rsidP="0025619A"/>
    <w:p w14:paraId="2B664F1C" w14:textId="77777777" w:rsidR="0025619A" w:rsidRPr="009A783F" w:rsidRDefault="0025619A" w:rsidP="0025619A">
      <w:r>
        <w:t>Expected yield for this step is around 40%.</w:t>
      </w:r>
    </w:p>
    <w:p w14:paraId="0EF5B08E" w14:textId="77777777" w:rsidR="0025619A" w:rsidRDefault="0025619A" w:rsidP="0025619A"/>
    <w:p w14:paraId="0ED8952C" w14:textId="72D2B882" w:rsidR="00715128" w:rsidRDefault="00715128" w:rsidP="0025619A">
      <w:r>
        <w:t xml:space="preserve">Measure the concentration using a </w:t>
      </w:r>
      <w:proofErr w:type="spellStart"/>
      <w:r>
        <w:t>Nandrop</w:t>
      </w:r>
      <w:proofErr w:type="spellEnd"/>
      <w:r>
        <w:t xml:space="preserve">. </w:t>
      </w:r>
    </w:p>
    <w:p w14:paraId="4A5F4A28" w14:textId="44ACC563" w:rsidR="00715128" w:rsidRDefault="00715128">
      <w:r>
        <w:br w:type="page"/>
      </w:r>
    </w:p>
    <w:p w14:paraId="015AD265" w14:textId="1A32DC73" w:rsidR="00715128" w:rsidRPr="00880646" w:rsidRDefault="00715128" w:rsidP="00880646">
      <w:pPr>
        <w:pStyle w:val="Heading2"/>
        <w:rPr>
          <w:rFonts w:ascii="Times New Roman" w:hAnsi="Times New Roman" w:cs="Times New Roman"/>
          <w:sz w:val="28"/>
          <w:szCs w:val="28"/>
        </w:rPr>
      </w:pPr>
      <w:bookmarkStart w:id="0" w:name="OLE_LINK3"/>
      <w:r w:rsidRPr="00880646">
        <w:rPr>
          <w:rFonts w:ascii="Times New Roman" w:hAnsi="Times New Roman" w:cs="Times New Roman"/>
          <w:sz w:val="28"/>
          <w:szCs w:val="28"/>
        </w:rPr>
        <w:lastRenderedPageBreak/>
        <w:t xml:space="preserve">Step 7: Lentiviral </w:t>
      </w:r>
      <w:r w:rsidR="00836D73">
        <w:rPr>
          <w:rFonts w:ascii="Times New Roman" w:hAnsi="Times New Roman" w:cs="Times New Roman"/>
          <w:sz w:val="28"/>
          <w:szCs w:val="28"/>
        </w:rPr>
        <w:t>p</w:t>
      </w:r>
      <w:r w:rsidRPr="00880646">
        <w:rPr>
          <w:rFonts w:ascii="Times New Roman" w:hAnsi="Times New Roman" w:cs="Times New Roman"/>
          <w:sz w:val="28"/>
          <w:szCs w:val="28"/>
        </w:rPr>
        <w:t>roduction from CAP cloned product</w:t>
      </w:r>
    </w:p>
    <w:p w14:paraId="33451F37" w14:textId="77777777" w:rsidR="00715128" w:rsidRPr="00715128" w:rsidRDefault="00715128" w:rsidP="00715128"/>
    <w:p w14:paraId="14462544" w14:textId="7CFEEFEB"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On Day 0, plate 1x10</w:t>
      </w:r>
      <w:r w:rsidRPr="0071730A">
        <w:rPr>
          <w:rFonts w:ascii="Times New Roman" w:hAnsi="Times New Roman" w:cs="Times New Roman"/>
          <w:vertAlign w:val="superscript"/>
        </w:rPr>
        <w:t>6</w:t>
      </w:r>
      <w:r w:rsidRPr="00715128">
        <w:rPr>
          <w:rFonts w:ascii="Times New Roman" w:hAnsi="Times New Roman" w:cs="Times New Roman"/>
        </w:rPr>
        <w:t xml:space="preserve"> Lenti-X HEK293T in a 6-well</w:t>
      </w:r>
    </w:p>
    <w:p w14:paraId="62105A80"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Day 1: prepare CAP cloned product and packaging plasmids for transfection</w:t>
      </w:r>
    </w:p>
    <w:p w14:paraId="286CB9B4" w14:textId="77777777" w:rsidR="00715128" w:rsidRPr="00715128" w:rsidRDefault="00715128" w:rsidP="00715128">
      <w:pPr>
        <w:pStyle w:val="ListParagraph"/>
        <w:numPr>
          <w:ilvl w:val="1"/>
          <w:numId w:val="7"/>
        </w:numPr>
        <w:spacing w:after="160" w:line="278" w:lineRule="auto"/>
        <w:rPr>
          <w:rFonts w:ascii="Times New Roman" w:hAnsi="Times New Roman" w:cs="Times New Roman"/>
        </w:rPr>
      </w:pPr>
      <w:r w:rsidRPr="00715128">
        <w:rPr>
          <w:rFonts w:ascii="Times New Roman" w:hAnsi="Times New Roman" w:cs="Times New Roman"/>
        </w:rPr>
        <w:t>For one 6-well:</w:t>
      </w:r>
    </w:p>
    <w:tbl>
      <w:tblPr>
        <w:tblStyle w:val="TableGrid"/>
        <w:tblW w:w="0" w:type="auto"/>
        <w:tblLook w:val="04A0" w:firstRow="1" w:lastRow="0" w:firstColumn="1" w:lastColumn="0" w:noHBand="0" w:noVBand="1"/>
      </w:tblPr>
      <w:tblGrid>
        <w:gridCol w:w="4675"/>
        <w:gridCol w:w="4675"/>
      </w:tblGrid>
      <w:tr w:rsidR="00715128" w:rsidRPr="00715128" w14:paraId="16B06299" w14:textId="77777777" w:rsidTr="00C120C9">
        <w:tc>
          <w:tcPr>
            <w:tcW w:w="4675" w:type="dxa"/>
          </w:tcPr>
          <w:p w14:paraId="6E1CFE69" w14:textId="77777777" w:rsidR="00715128" w:rsidRPr="00715128" w:rsidRDefault="00715128" w:rsidP="00C120C9">
            <w:pPr>
              <w:rPr>
                <w:b/>
                <w:bCs/>
              </w:rPr>
            </w:pPr>
            <w:bookmarkStart w:id="1" w:name="_Hlk219390191"/>
            <w:r w:rsidRPr="00715128">
              <w:rPr>
                <w:b/>
                <w:bCs/>
              </w:rPr>
              <w:t>DNA</w:t>
            </w:r>
          </w:p>
        </w:tc>
        <w:tc>
          <w:tcPr>
            <w:tcW w:w="4675" w:type="dxa"/>
          </w:tcPr>
          <w:p w14:paraId="6959020C" w14:textId="77777777" w:rsidR="00715128" w:rsidRPr="00715128" w:rsidRDefault="00715128" w:rsidP="00C120C9">
            <w:pPr>
              <w:rPr>
                <w:b/>
                <w:bCs/>
              </w:rPr>
            </w:pPr>
            <w:r w:rsidRPr="00715128">
              <w:rPr>
                <w:b/>
                <w:bCs/>
              </w:rPr>
              <w:t>Amount (ng)</w:t>
            </w:r>
          </w:p>
        </w:tc>
      </w:tr>
      <w:tr w:rsidR="00715128" w:rsidRPr="00715128" w14:paraId="2A59FB16" w14:textId="77777777" w:rsidTr="00C120C9">
        <w:tc>
          <w:tcPr>
            <w:tcW w:w="4675" w:type="dxa"/>
          </w:tcPr>
          <w:p w14:paraId="07C35211" w14:textId="77777777" w:rsidR="00715128" w:rsidRPr="00715128" w:rsidRDefault="00715128" w:rsidP="00C120C9">
            <w:r w:rsidRPr="00715128">
              <w:t>CAP cloned product</w:t>
            </w:r>
          </w:p>
        </w:tc>
        <w:tc>
          <w:tcPr>
            <w:tcW w:w="4675" w:type="dxa"/>
          </w:tcPr>
          <w:p w14:paraId="6B2FF86A" w14:textId="77777777" w:rsidR="00715128" w:rsidRPr="00715128" w:rsidRDefault="00715128" w:rsidP="00C120C9">
            <w:r w:rsidRPr="00715128">
              <w:t>400</w:t>
            </w:r>
          </w:p>
        </w:tc>
      </w:tr>
      <w:tr w:rsidR="00715128" w:rsidRPr="00715128" w14:paraId="324CE22B" w14:textId="77777777" w:rsidTr="00C120C9">
        <w:tc>
          <w:tcPr>
            <w:tcW w:w="4675" w:type="dxa"/>
          </w:tcPr>
          <w:p w14:paraId="59024924" w14:textId="77777777" w:rsidR="00715128" w:rsidRPr="00715128" w:rsidRDefault="00715128" w:rsidP="00C120C9">
            <w:r w:rsidRPr="00715128">
              <w:t>psPAX2</w:t>
            </w:r>
          </w:p>
        </w:tc>
        <w:tc>
          <w:tcPr>
            <w:tcW w:w="4675" w:type="dxa"/>
          </w:tcPr>
          <w:p w14:paraId="47BCD53A" w14:textId="77777777" w:rsidR="00715128" w:rsidRPr="00715128" w:rsidRDefault="00715128" w:rsidP="00C120C9">
            <w:r w:rsidRPr="00715128">
              <w:t>366</w:t>
            </w:r>
          </w:p>
        </w:tc>
      </w:tr>
      <w:tr w:rsidR="00715128" w:rsidRPr="00715128" w14:paraId="1A4624CB" w14:textId="77777777" w:rsidTr="00C120C9">
        <w:tc>
          <w:tcPr>
            <w:tcW w:w="4675" w:type="dxa"/>
          </w:tcPr>
          <w:p w14:paraId="4A8D6C21" w14:textId="77777777" w:rsidR="00715128" w:rsidRPr="00715128" w:rsidRDefault="00715128" w:rsidP="00C120C9">
            <w:r w:rsidRPr="00715128">
              <w:t>pMD2G</w:t>
            </w:r>
          </w:p>
        </w:tc>
        <w:tc>
          <w:tcPr>
            <w:tcW w:w="4675" w:type="dxa"/>
          </w:tcPr>
          <w:p w14:paraId="2E7A0608" w14:textId="77777777" w:rsidR="00715128" w:rsidRPr="00715128" w:rsidRDefault="00715128" w:rsidP="00C120C9">
            <w:r w:rsidRPr="00715128">
              <w:t>183</w:t>
            </w:r>
          </w:p>
        </w:tc>
      </w:tr>
    </w:tbl>
    <w:p w14:paraId="0FFE48F4" w14:textId="7BC54B74" w:rsidR="00715128" w:rsidRPr="00705EDE" w:rsidRDefault="00705EDE" w:rsidP="00705EDE">
      <w:pPr>
        <w:ind w:left="720"/>
        <w:rPr>
          <w:i/>
          <w:iCs/>
        </w:rPr>
      </w:pPr>
      <w:r>
        <w:br/>
      </w:r>
      <w:r>
        <w:rPr>
          <w:i/>
          <w:iCs/>
        </w:rPr>
        <w:t>Note:</w:t>
      </w:r>
      <w:r>
        <w:t xml:space="preserve"> Ratio of product to packaging plasmid</w:t>
      </w:r>
      <w:r w:rsidR="0047252A">
        <w:t>s</w:t>
      </w:r>
      <w:r>
        <w:t xml:space="preserve"> was optimized to our application and may vary by cargo size.</w:t>
      </w:r>
      <w:r>
        <w:rPr>
          <w:i/>
          <w:iCs/>
        </w:rPr>
        <w:br/>
      </w:r>
    </w:p>
    <w:bookmarkEnd w:id="1"/>
    <w:p w14:paraId="29417DE0"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Mix the DNA together and top up with OPTI-MEM (Gibco, 31985062) to 35.5µL.</w:t>
      </w:r>
    </w:p>
    <w:p w14:paraId="5086CDEB"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In a separate tube, add 3uL of </w:t>
      </w:r>
      <w:proofErr w:type="spellStart"/>
      <w:r w:rsidRPr="00715128">
        <w:rPr>
          <w:rFonts w:ascii="Times New Roman" w:hAnsi="Times New Roman" w:cs="Times New Roman"/>
        </w:rPr>
        <w:t>TransIT</w:t>
      </w:r>
      <w:proofErr w:type="spellEnd"/>
      <w:r w:rsidRPr="00715128">
        <w:rPr>
          <w:rFonts w:ascii="Times New Roman" w:hAnsi="Times New Roman" w:cs="Times New Roman"/>
        </w:rPr>
        <w:t xml:space="preserve">®-LT1 Transfection Reagent (Mirus Bio, MIR2304) to 15µL of OPTI-MEM and incubate for 5 minutes. </w:t>
      </w:r>
    </w:p>
    <w:p w14:paraId="5E969E84"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Add the Transfection Reagent Mix into the DNA Mix and pipette mix 3-5x. </w:t>
      </w:r>
    </w:p>
    <w:p w14:paraId="534C083E"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Incubate the mixture for 30 minutes at room temperature. </w:t>
      </w:r>
    </w:p>
    <w:p w14:paraId="26E507A5"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After the incubation, add the mixture dropwise around the well. Swirl gently to mix. </w:t>
      </w:r>
    </w:p>
    <w:p w14:paraId="3B63059B"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Leave the plate in the incubator for 24 hours.</w:t>
      </w:r>
    </w:p>
    <w:p w14:paraId="60DADBC8" w14:textId="77777777"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On Day 2, replace the growth media with 2mL of BSA-DMEM (10% of 1.1g/mL BSA dissolved in PBS + 90% growth media) </w:t>
      </w:r>
    </w:p>
    <w:p w14:paraId="472E64A4" w14:textId="69E5BC48"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Place in incubator for 24 hours for lentiviral </w:t>
      </w:r>
      <w:r w:rsidR="00DF30BF">
        <w:rPr>
          <w:rFonts w:ascii="Times New Roman" w:hAnsi="Times New Roman" w:cs="Times New Roman"/>
        </w:rPr>
        <w:t>production to occur</w:t>
      </w:r>
      <w:r w:rsidRPr="00715128">
        <w:rPr>
          <w:rFonts w:ascii="Times New Roman" w:hAnsi="Times New Roman" w:cs="Times New Roman"/>
        </w:rPr>
        <w:t xml:space="preserve">. </w:t>
      </w:r>
    </w:p>
    <w:p w14:paraId="59D7D160" w14:textId="4DEDED79" w:rsidR="00715128" w:rsidRPr="00715128" w:rsidRDefault="00715128" w:rsidP="00715128">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On Day 3, harvest the lentiviral particles by filtering the supernatant through a 0.45µm SFCA membrane</w:t>
      </w:r>
      <w:r>
        <w:rPr>
          <w:rFonts w:ascii="Times New Roman" w:hAnsi="Times New Roman" w:cs="Times New Roman"/>
        </w:rPr>
        <w:t xml:space="preserve">. </w:t>
      </w:r>
    </w:p>
    <w:p w14:paraId="331D2D2C" w14:textId="77777777" w:rsidR="00715128" w:rsidRPr="00960910" w:rsidRDefault="00715128" w:rsidP="0025619A"/>
    <w:p w14:paraId="31E70682" w14:textId="77777777" w:rsidR="00246636" w:rsidRPr="006E1C93" w:rsidRDefault="00246636"/>
    <w:bookmarkEnd w:id="0"/>
    <w:p w14:paraId="2A24AAA6" w14:textId="5A43EC48" w:rsidR="008353C7" w:rsidRDefault="008353C7">
      <w:r>
        <w:br w:type="page"/>
      </w:r>
    </w:p>
    <w:p w14:paraId="1EC4A997" w14:textId="77777777" w:rsidR="008353C7" w:rsidRPr="00960910" w:rsidRDefault="008353C7" w:rsidP="008353C7">
      <w:pPr>
        <w:pStyle w:val="Heading1"/>
        <w:rPr>
          <w:rFonts w:ascii="Times New Roman" w:hAnsi="Times New Roman" w:cs="Times New Roman"/>
        </w:rPr>
      </w:pPr>
      <w:r w:rsidRPr="00960910">
        <w:rPr>
          <w:rFonts w:ascii="Times New Roman" w:hAnsi="Times New Roman" w:cs="Times New Roman"/>
        </w:rPr>
        <w:lastRenderedPageBreak/>
        <w:t xml:space="preserve">CAP </w:t>
      </w:r>
      <w:r>
        <w:rPr>
          <w:rFonts w:ascii="Times New Roman" w:hAnsi="Times New Roman" w:cs="Times New Roman"/>
        </w:rPr>
        <w:t xml:space="preserve">cloning </w:t>
      </w:r>
      <w:r w:rsidRPr="00960910">
        <w:rPr>
          <w:rFonts w:ascii="Times New Roman" w:hAnsi="Times New Roman" w:cs="Times New Roman"/>
        </w:rPr>
        <w:t>dual</w:t>
      </w:r>
      <w:r>
        <w:rPr>
          <w:rFonts w:ascii="Times New Roman" w:hAnsi="Times New Roman" w:cs="Times New Roman"/>
        </w:rPr>
        <w:t>-</w:t>
      </w:r>
      <w:r w:rsidRPr="00960910">
        <w:rPr>
          <w:rFonts w:ascii="Times New Roman" w:hAnsi="Times New Roman" w:cs="Times New Roman"/>
        </w:rPr>
        <w:t xml:space="preserve">guide cloning </w:t>
      </w:r>
    </w:p>
    <w:p w14:paraId="79AAC5D7" w14:textId="77777777" w:rsidR="008353C7" w:rsidRPr="00960910" w:rsidRDefault="008353C7" w:rsidP="008353C7">
      <w:pPr>
        <w:pStyle w:val="Heading2"/>
        <w:rPr>
          <w:rFonts w:ascii="Times New Roman" w:hAnsi="Times New Roman" w:cs="Times New Roman"/>
        </w:rPr>
      </w:pPr>
    </w:p>
    <w:p w14:paraId="2774CDF5" w14:textId="77777777" w:rsidR="008353C7" w:rsidRPr="00960910" w:rsidRDefault="008353C7" w:rsidP="008353C7">
      <w:pPr>
        <w:pStyle w:val="Heading2"/>
        <w:spacing w:before="0"/>
        <w:rPr>
          <w:rFonts w:ascii="Times New Roman" w:hAnsi="Times New Roman" w:cs="Times New Roman"/>
        </w:rPr>
      </w:pPr>
      <w:r w:rsidRPr="00270CFF">
        <w:rPr>
          <w:rFonts w:ascii="Times New Roman" w:hAnsi="Times New Roman" w:cs="Times New Roman"/>
          <w:sz w:val="28"/>
          <w:szCs w:val="28"/>
        </w:rPr>
        <w:t>Step 1: Digestion of parent vector with Esp3I and Bsu36I</w:t>
      </w:r>
      <w:r w:rsidRPr="00960910">
        <w:rPr>
          <w:rFonts w:ascii="Times New Roman" w:hAnsi="Times New Roman" w:cs="Times New Roman"/>
        </w:rPr>
        <w:br/>
      </w:r>
    </w:p>
    <w:p w14:paraId="470DE56D" w14:textId="77777777" w:rsidR="008353C7" w:rsidRPr="00960910" w:rsidRDefault="008353C7" w:rsidP="008353C7">
      <w:pPr>
        <w:ind w:left="720" w:hanging="720"/>
      </w:pPr>
      <w:r w:rsidRPr="00960910">
        <w:t>Parent vector: pRCA944 or pAT011</w:t>
      </w:r>
    </w:p>
    <w:p w14:paraId="7B2773FD" w14:textId="77777777" w:rsidR="008353C7" w:rsidRPr="00960910" w:rsidRDefault="008353C7" w:rsidP="008353C7"/>
    <w:tbl>
      <w:tblPr>
        <w:tblStyle w:val="TableGrid"/>
        <w:tblW w:w="0" w:type="auto"/>
        <w:tblLook w:val="04A0" w:firstRow="1" w:lastRow="0" w:firstColumn="1" w:lastColumn="0" w:noHBand="0" w:noVBand="1"/>
      </w:tblPr>
      <w:tblGrid>
        <w:gridCol w:w="5035"/>
        <w:gridCol w:w="2610"/>
      </w:tblGrid>
      <w:tr w:rsidR="008353C7" w:rsidRPr="00960910" w14:paraId="1A6A4295" w14:textId="77777777" w:rsidTr="00C120C9">
        <w:tc>
          <w:tcPr>
            <w:tcW w:w="5035" w:type="dxa"/>
          </w:tcPr>
          <w:p w14:paraId="3399B89B" w14:textId="77777777" w:rsidR="008353C7" w:rsidRPr="00960910" w:rsidRDefault="008353C7" w:rsidP="00C120C9"/>
        </w:tc>
        <w:tc>
          <w:tcPr>
            <w:tcW w:w="2610" w:type="dxa"/>
          </w:tcPr>
          <w:p w14:paraId="2B4BEA5A" w14:textId="77777777" w:rsidR="008353C7" w:rsidRPr="00960910" w:rsidRDefault="008353C7" w:rsidP="00C120C9">
            <w:pPr>
              <w:rPr>
                <w:b/>
                <w:bCs/>
              </w:rPr>
            </w:pPr>
            <w:r>
              <w:rPr>
                <w:b/>
                <w:bCs/>
              </w:rPr>
              <w:t>µL</w:t>
            </w:r>
            <w:r w:rsidRPr="00960910">
              <w:rPr>
                <w:b/>
                <w:bCs/>
              </w:rPr>
              <w:t xml:space="preserve"> per reaction</w:t>
            </w:r>
          </w:p>
        </w:tc>
      </w:tr>
      <w:tr w:rsidR="008353C7" w:rsidRPr="00960910" w14:paraId="0DFF32DE" w14:textId="77777777" w:rsidTr="00C120C9">
        <w:tc>
          <w:tcPr>
            <w:tcW w:w="5035" w:type="dxa"/>
          </w:tcPr>
          <w:p w14:paraId="79891755" w14:textId="77777777" w:rsidR="008353C7" w:rsidRPr="00960910" w:rsidRDefault="008353C7" w:rsidP="00C120C9">
            <w:r w:rsidRPr="00960910">
              <w:t xml:space="preserve">Parent vector (2 </w:t>
            </w:r>
            <w:r w:rsidRPr="003E4D46">
              <w:t>µ</w:t>
            </w:r>
            <w:r w:rsidRPr="00960910">
              <w:t>g)</w:t>
            </w:r>
          </w:p>
        </w:tc>
        <w:tc>
          <w:tcPr>
            <w:tcW w:w="2610" w:type="dxa"/>
          </w:tcPr>
          <w:p w14:paraId="1B51037A" w14:textId="77777777" w:rsidR="008353C7" w:rsidRPr="00960910" w:rsidRDefault="008353C7" w:rsidP="00C120C9">
            <w:r w:rsidRPr="00960910">
              <w:t>X</w:t>
            </w:r>
          </w:p>
        </w:tc>
      </w:tr>
      <w:tr w:rsidR="008353C7" w:rsidRPr="00960910" w14:paraId="7492105E" w14:textId="77777777" w:rsidTr="00C120C9">
        <w:tc>
          <w:tcPr>
            <w:tcW w:w="5035" w:type="dxa"/>
          </w:tcPr>
          <w:p w14:paraId="124F366F" w14:textId="77777777" w:rsidR="008353C7" w:rsidRPr="00960910" w:rsidRDefault="008353C7" w:rsidP="00C120C9">
            <w:r w:rsidRPr="00960910">
              <w:t>Esp3I (NEB, R0734S)</w:t>
            </w:r>
          </w:p>
        </w:tc>
        <w:tc>
          <w:tcPr>
            <w:tcW w:w="2610" w:type="dxa"/>
          </w:tcPr>
          <w:p w14:paraId="03E7F441" w14:textId="77777777" w:rsidR="008353C7" w:rsidRPr="00960910" w:rsidRDefault="008353C7" w:rsidP="00C120C9">
            <w:r w:rsidRPr="00960910">
              <w:t>3.5</w:t>
            </w:r>
          </w:p>
        </w:tc>
      </w:tr>
      <w:tr w:rsidR="008353C7" w:rsidRPr="00960910" w14:paraId="63B1C025" w14:textId="77777777" w:rsidTr="00C120C9">
        <w:tc>
          <w:tcPr>
            <w:tcW w:w="5035" w:type="dxa"/>
          </w:tcPr>
          <w:p w14:paraId="228ACD2D" w14:textId="77777777" w:rsidR="008353C7" w:rsidRPr="00960910" w:rsidRDefault="008353C7" w:rsidP="00C120C9">
            <w:r w:rsidRPr="00960910">
              <w:t>Bsu36I (NEB, R0524S)</w:t>
            </w:r>
          </w:p>
        </w:tc>
        <w:tc>
          <w:tcPr>
            <w:tcW w:w="2610" w:type="dxa"/>
          </w:tcPr>
          <w:p w14:paraId="41EE07E5" w14:textId="77777777" w:rsidR="008353C7" w:rsidRPr="00960910" w:rsidRDefault="008353C7" w:rsidP="00C120C9">
            <w:r w:rsidRPr="00960910">
              <w:t>1.5</w:t>
            </w:r>
          </w:p>
        </w:tc>
      </w:tr>
      <w:tr w:rsidR="008353C7" w:rsidRPr="00960910" w14:paraId="44B25521" w14:textId="77777777" w:rsidTr="00C120C9">
        <w:tc>
          <w:tcPr>
            <w:tcW w:w="5035" w:type="dxa"/>
          </w:tcPr>
          <w:p w14:paraId="3525311F" w14:textId="77777777" w:rsidR="008353C7" w:rsidRPr="00960910" w:rsidRDefault="008353C7" w:rsidP="00C120C9">
            <w:r w:rsidRPr="00960910">
              <w:t xml:space="preserve">10X </w:t>
            </w:r>
            <w:proofErr w:type="spellStart"/>
            <w:r w:rsidRPr="00960910">
              <w:t>rCutSmart</w:t>
            </w:r>
            <w:proofErr w:type="spellEnd"/>
          </w:p>
        </w:tc>
        <w:tc>
          <w:tcPr>
            <w:tcW w:w="2610" w:type="dxa"/>
          </w:tcPr>
          <w:p w14:paraId="6EDA3864" w14:textId="77777777" w:rsidR="008353C7" w:rsidRPr="00960910" w:rsidRDefault="008353C7" w:rsidP="00C120C9">
            <w:r w:rsidRPr="00960910">
              <w:t>5</w:t>
            </w:r>
          </w:p>
        </w:tc>
      </w:tr>
      <w:tr w:rsidR="008353C7" w:rsidRPr="00960910" w14:paraId="14740DC6" w14:textId="77777777" w:rsidTr="00C120C9">
        <w:tc>
          <w:tcPr>
            <w:tcW w:w="5035" w:type="dxa"/>
          </w:tcPr>
          <w:p w14:paraId="0878B61F" w14:textId="77777777" w:rsidR="008353C7" w:rsidRPr="00960910" w:rsidRDefault="008353C7" w:rsidP="00C120C9">
            <w:r w:rsidRPr="00960910">
              <w:t>Water</w:t>
            </w:r>
          </w:p>
        </w:tc>
        <w:tc>
          <w:tcPr>
            <w:tcW w:w="2610" w:type="dxa"/>
          </w:tcPr>
          <w:p w14:paraId="19EF82A7" w14:textId="77777777" w:rsidR="008353C7" w:rsidRPr="00960910" w:rsidRDefault="008353C7" w:rsidP="00C120C9">
            <w:pPr>
              <w:rPr>
                <w:lang w:eastAsia="zh-CN"/>
              </w:rPr>
            </w:pPr>
            <w:r w:rsidRPr="00960910">
              <w:t>40</w:t>
            </w:r>
            <w:r>
              <w:t xml:space="preserve"> </w:t>
            </w:r>
            <w:r w:rsidRPr="00960910">
              <w:t>-</w:t>
            </w:r>
            <w:r>
              <w:t xml:space="preserve"> </w:t>
            </w:r>
            <w:r w:rsidRPr="00960910">
              <w:t>X</w:t>
            </w:r>
          </w:p>
        </w:tc>
      </w:tr>
      <w:tr w:rsidR="008353C7" w:rsidRPr="00960910" w14:paraId="31A00DAC" w14:textId="77777777" w:rsidTr="00C120C9">
        <w:tc>
          <w:tcPr>
            <w:tcW w:w="5035" w:type="dxa"/>
          </w:tcPr>
          <w:p w14:paraId="434114E2" w14:textId="77777777" w:rsidR="008353C7" w:rsidRPr="00960910" w:rsidRDefault="008353C7" w:rsidP="00C120C9">
            <w:pPr>
              <w:rPr>
                <w:b/>
                <w:bCs/>
              </w:rPr>
            </w:pPr>
            <w:r w:rsidRPr="00960910">
              <w:rPr>
                <w:b/>
                <w:bCs/>
              </w:rPr>
              <w:t>Total</w:t>
            </w:r>
          </w:p>
        </w:tc>
        <w:tc>
          <w:tcPr>
            <w:tcW w:w="2610" w:type="dxa"/>
          </w:tcPr>
          <w:p w14:paraId="32CB0588" w14:textId="77777777" w:rsidR="008353C7" w:rsidRPr="00960910" w:rsidRDefault="008353C7" w:rsidP="00C120C9">
            <w:pPr>
              <w:rPr>
                <w:b/>
                <w:bCs/>
              </w:rPr>
            </w:pPr>
            <w:r w:rsidRPr="00960910">
              <w:rPr>
                <w:b/>
                <w:bCs/>
              </w:rPr>
              <w:t>50</w:t>
            </w:r>
          </w:p>
        </w:tc>
      </w:tr>
    </w:tbl>
    <w:p w14:paraId="64393C19" w14:textId="77777777" w:rsidR="008353C7" w:rsidRPr="00960910" w:rsidRDefault="008353C7" w:rsidP="008353C7"/>
    <w:p w14:paraId="02C38944" w14:textId="77777777" w:rsidR="008353C7" w:rsidRPr="00960910" w:rsidRDefault="008353C7" w:rsidP="008353C7">
      <w:r w:rsidRPr="00960910">
        <w:t>Incubate at 37ºC for 2 hr. Incubate at 80 ºC for 20 min to inactivate.</w:t>
      </w:r>
    </w:p>
    <w:p w14:paraId="2275A4AF" w14:textId="77777777" w:rsidR="008353C7" w:rsidRPr="00960910" w:rsidRDefault="008353C7" w:rsidP="008353C7"/>
    <w:p w14:paraId="163BA326" w14:textId="77777777" w:rsidR="008353C7" w:rsidRPr="00960910" w:rsidRDefault="008353C7" w:rsidP="008353C7">
      <w:r w:rsidRPr="00960910">
        <w:t xml:space="preserve">Clean up with 0.88X </w:t>
      </w:r>
      <w:proofErr w:type="spellStart"/>
      <w:r w:rsidRPr="00960910">
        <w:t>ProNex</w:t>
      </w:r>
      <w:proofErr w:type="spellEnd"/>
      <w:r w:rsidRPr="00960910">
        <w:t xml:space="preserve"> Size-Selective Beads (Promega, NG2001). </w:t>
      </w:r>
      <w:r>
        <w:t xml:space="preserve">Elute all DNA in TE Buffer (Invitrogen, </w:t>
      </w:r>
      <w:r w:rsidRPr="00013020">
        <w:t>12090015)</w:t>
      </w:r>
      <w:r>
        <w:t xml:space="preserve"> </w:t>
      </w:r>
      <w:r w:rsidRPr="00960910">
        <w:t>Elute in 25% of the</w:t>
      </w:r>
      <w:r>
        <w:t xml:space="preserve"> </w:t>
      </w:r>
      <w:proofErr w:type="spellStart"/>
      <w:r w:rsidRPr="00960910">
        <w:t>ProNex</w:t>
      </w:r>
      <w:proofErr w:type="spellEnd"/>
      <w:r w:rsidRPr="00960910">
        <w:t>® Chemistry volume used. Quantify using Nanodrop.</w:t>
      </w:r>
    </w:p>
    <w:p w14:paraId="08EE9D8F" w14:textId="77777777" w:rsidR="008353C7" w:rsidRPr="00960910" w:rsidRDefault="008353C7" w:rsidP="008353C7">
      <w:pPr>
        <w:spacing w:line="259" w:lineRule="auto"/>
      </w:pPr>
    </w:p>
    <w:p w14:paraId="451F25A1" w14:textId="77777777" w:rsidR="008353C7" w:rsidRPr="00960910" w:rsidRDefault="008353C7" w:rsidP="008353C7">
      <w:r w:rsidRPr="00960910">
        <w:t xml:space="preserve">Take 1 </w:t>
      </w:r>
      <w:r>
        <w:t>µL</w:t>
      </w:r>
      <w:r w:rsidRPr="00960910">
        <w:t xml:space="preserve"> to view on 1% EX E-GEL</w:t>
      </w:r>
      <w:r>
        <w:t xml:space="preserve"> (</w:t>
      </w:r>
      <w:r w:rsidRPr="00965FD3">
        <w:t>Invitrogen</w:t>
      </w:r>
      <w:r>
        <w:t>,</w:t>
      </w:r>
      <w:r w:rsidRPr="00965FD3">
        <w:t xml:space="preserve"> </w:t>
      </w:r>
      <w:r w:rsidRPr="00BA76A2">
        <w:t>G401001</w:t>
      </w:r>
      <w:r>
        <w:t>)</w:t>
      </w:r>
      <w:r w:rsidRPr="00960910">
        <w:t xml:space="preserve"> after purification.</w:t>
      </w:r>
    </w:p>
    <w:p w14:paraId="56F3718C" w14:textId="77777777" w:rsidR="008353C7" w:rsidRPr="00960910" w:rsidRDefault="008353C7" w:rsidP="008353C7">
      <w:pPr>
        <w:rPr>
          <w:rFonts w:eastAsiaTheme="majorEastAsia"/>
          <w:color w:val="70AD47" w:themeColor="accent6"/>
          <w:sz w:val="28"/>
          <w:szCs w:val="28"/>
        </w:rPr>
      </w:pPr>
    </w:p>
    <w:p w14:paraId="5457DC74" w14:textId="77777777" w:rsidR="008353C7" w:rsidRDefault="008353C7" w:rsidP="008353C7">
      <w:pPr>
        <w:rPr>
          <w:rFonts w:eastAsiaTheme="majorEastAsia"/>
          <w:color w:val="2F5496" w:themeColor="accent1" w:themeShade="BF"/>
          <w:sz w:val="26"/>
          <w:szCs w:val="26"/>
        </w:rPr>
      </w:pPr>
      <w:r>
        <w:br w:type="page"/>
      </w:r>
    </w:p>
    <w:p w14:paraId="49B12AC0" w14:textId="77777777" w:rsidR="008353C7" w:rsidRPr="00270CFF" w:rsidRDefault="008353C7" w:rsidP="008353C7">
      <w:pPr>
        <w:pStyle w:val="Heading2"/>
        <w:rPr>
          <w:rFonts w:ascii="Times New Roman" w:hAnsi="Times New Roman" w:cs="Times New Roman"/>
          <w:sz w:val="28"/>
          <w:szCs w:val="28"/>
        </w:rPr>
      </w:pPr>
      <w:r w:rsidRPr="00270CFF">
        <w:rPr>
          <w:rFonts w:ascii="Times New Roman" w:hAnsi="Times New Roman" w:cs="Times New Roman"/>
          <w:sz w:val="28"/>
          <w:szCs w:val="28"/>
        </w:rPr>
        <w:lastRenderedPageBreak/>
        <w:t>Step 2: Twist libraries amplification</w:t>
      </w:r>
    </w:p>
    <w:p w14:paraId="2CC1F512" w14:textId="77777777" w:rsidR="008353C7" w:rsidRPr="007D48FA" w:rsidRDefault="008353C7" w:rsidP="008353C7">
      <w:r w:rsidRPr="007D48FA">
        <w:t>In this step, the stitching primers add the mini promoters</w:t>
      </w:r>
      <w:r>
        <w:t xml:space="preserve"> (MP)</w:t>
      </w:r>
      <w:r w:rsidRPr="007D48FA">
        <w:t xml:space="preserve"> as a linker between sgRNA1 and sgRNA2 and add constant region 2</w:t>
      </w:r>
      <w:r>
        <w:t xml:space="preserve"> (CR2)</w:t>
      </w:r>
      <w:r w:rsidRPr="007D48FA">
        <w:t xml:space="preserve"> as a linker between sgRNA2 and barcode.</w:t>
      </w:r>
    </w:p>
    <w:p w14:paraId="27E38DE8" w14:textId="77777777" w:rsidR="008353C7" w:rsidRPr="007D48FA" w:rsidRDefault="008353C7" w:rsidP="008353C7"/>
    <w:p w14:paraId="5FC7B301" w14:textId="77777777" w:rsidR="008353C7" w:rsidRPr="007D48FA" w:rsidRDefault="008353C7" w:rsidP="008353C7">
      <w:r w:rsidRPr="007D48FA">
        <w:t>Resuspend each twist library at 5 ng/</w:t>
      </w:r>
      <w:r>
        <w:t>µL</w:t>
      </w:r>
      <w:r w:rsidRPr="007D48FA">
        <w:t>.</w:t>
      </w:r>
    </w:p>
    <w:p w14:paraId="0B2B1046" w14:textId="77777777" w:rsidR="008353C7" w:rsidRPr="007D48FA" w:rsidRDefault="008353C7" w:rsidP="008353C7"/>
    <w:p w14:paraId="0E1BF7EB" w14:textId="77777777" w:rsidR="008353C7" w:rsidRPr="007D48FA" w:rsidRDefault="008353C7" w:rsidP="008353C7">
      <w:pPr>
        <w:pStyle w:val="ListParagraph"/>
        <w:numPr>
          <w:ilvl w:val="0"/>
          <w:numId w:val="8"/>
        </w:numPr>
        <w:rPr>
          <w:rFonts w:ascii="Times New Roman" w:hAnsi="Times New Roman" w:cs="Times New Roman"/>
        </w:rPr>
      </w:pPr>
      <w:r w:rsidRPr="007D48FA">
        <w:rPr>
          <w:rFonts w:ascii="Times New Roman" w:hAnsi="Times New Roman" w:cs="Times New Roman"/>
        </w:rPr>
        <w:t>sgRNA1 guide library</w:t>
      </w:r>
    </w:p>
    <w:p w14:paraId="6202A578" w14:textId="77777777" w:rsidR="008353C7" w:rsidRPr="007D48FA" w:rsidRDefault="008353C7" w:rsidP="008353C7">
      <w:r w:rsidRPr="007D48FA">
        <w:t>Input library: sgRNA1 twist library (5 ng/</w:t>
      </w:r>
      <w:r>
        <w:t>µL</w:t>
      </w:r>
      <w:r w:rsidRPr="007D48FA">
        <w:t>)</w:t>
      </w:r>
    </w:p>
    <w:p w14:paraId="1A92E827" w14:textId="77777777" w:rsidR="008353C7" w:rsidRPr="007D48FA" w:rsidRDefault="008353C7" w:rsidP="008353C7">
      <w:r w:rsidRPr="007D48FA">
        <w:t xml:space="preserve">Forward primer: AT015F (10 </w:t>
      </w:r>
      <w:proofErr w:type="spellStart"/>
      <w:r w:rsidRPr="007D48FA">
        <w:t>uM</w:t>
      </w:r>
      <w:proofErr w:type="spellEnd"/>
      <w:r w:rsidRPr="007D48FA">
        <w:t>)</w:t>
      </w:r>
    </w:p>
    <w:p w14:paraId="10E0E7CD" w14:textId="77777777" w:rsidR="008353C7" w:rsidRPr="007D48FA" w:rsidRDefault="008353C7" w:rsidP="008353C7">
      <w:r w:rsidRPr="007D48FA">
        <w:t xml:space="preserve">Reverse primer: </w:t>
      </w:r>
      <w:proofErr w:type="spellStart"/>
      <w:r w:rsidRPr="007D48FA">
        <w:t>minipromoters_stitch_R</w:t>
      </w:r>
      <w:proofErr w:type="spellEnd"/>
      <w:r w:rsidRPr="007D48FA">
        <w:t xml:space="preserve"> (10 </w:t>
      </w:r>
      <w:proofErr w:type="spellStart"/>
      <w:r w:rsidRPr="007D48FA">
        <w:t>uM</w:t>
      </w:r>
      <w:proofErr w:type="spellEnd"/>
      <w:r w:rsidRPr="007D48FA">
        <w:t>)</w:t>
      </w:r>
    </w:p>
    <w:p w14:paraId="1F296FD4" w14:textId="77777777" w:rsidR="008353C7" w:rsidRPr="007D48FA" w:rsidRDefault="008353C7" w:rsidP="008353C7">
      <w:r w:rsidRPr="007D48FA">
        <w:t>Output: sgRNA1-</w:t>
      </w:r>
      <w:r>
        <w:t>MP</w:t>
      </w:r>
    </w:p>
    <w:p w14:paraId="13B3CF04" w14:textId="77777777" w:rsidR="008353C7" w:rsidRPr="007D48FA" w:rsidRDefault="008353C7" w:rsidP="008353C7"/>
    <w:p w14:paraId="74198C5D" w14:textId="77777777" w:rsidR="008353C7" w:rsidRPr="007D48FA" w:rsidRDefault="008353C7" w:rsidP="008353C7">
      <w:pPr>
        <w:pStyle w:val="ListParagraph"/>
        <w:numPr>
          <w:ilvl w:val="0"/>
          <w:numId w:val="8"/>
        </w:numPr>
        <w:rPr>
          <w:rFonts w:ascii="Times New Roman" w:hAnsi="Times New Roman" w:cs="Times New Roman"/>
        </w:rPr>
      </w:pPr>
      <w:r w:rsidRPr="007D48FA">
        <w:rPr>
          <w:rFonts w:ascii="Times New Roman" w:hAnsi="Times New Roman" w:cs="Times New Roman"/>
        </w:rPr>
        <w:t>sgRNA2 guide library</w:t>
      </w:r>
    </w:p>
    <w:p w14:paraId="132AC9AB" w14:textId="77777777" w:rsidR="008353C7" w:rsidRPr="007D48FA" w:rsidRDefault="008353C7" w:rsidP="008353C7">
      <w:r w:rsidRPr="007D48FA">
        <w:t>Input library: sgRNA2 twist library (5 ng/</w:t>
      </w:r>
      <w:r>
        <w:t>µL</w:t>
      </w:r>
      <w:r w:rsidRPr="007D48FA">
        <w:t>)</w:t>
      </w:r>
    </w:p>
    <w:p w14:paraId="6B875E97" w14:textId="77777777" w:rsidR="008353C7" w:rsidRPr="007D48FA" w:rsidRDefault="008353C7" w:rsidP="008353C7">
      <w:r w:rsidRPr="007D48FA">
        <w:t xml:space="preserve">Forward primer: </w:t>
      </w:r>
      <w:proofErr w:type="spellStart"/>
      <w:r w:rsidRPr="007D48FA">
        <w:t>minipromoters_stitch_F</w:t>
      </w:r>
      <w:proofErr w:type="spellEnd"/>
      <w:r w:rsidRPr="007D48FA">
        <w:t xml:space="preserve"> (10 </w:t>
      </w:r>
      <w:proofErr w:type="spellStart"/>
      <w:r w:rsidRPr="007D48FA">
        <w:t>uM</w:t>
      </w:r>
      <w:proofErr w:type="spellEnd"/>
      <w:r w:rsidRPr="007D48FA">
        <w:t>)</w:t>
      </w:r>
    </w:p>
    <w:p w14:paraId="4344ACE8" w14:textId="77777777" w:rsidR="008353C7" w:rsidRPr="007D48FA" w:rsidRDefault="008353C7" w:rsidP="008353C7">
      <w:r w:rsidRPr="007D48FA">
        <w:t xml:space="preserve">Reverse primer: AT015R_stitching (10 </w:t>
      </w:r>
      <w:proofErr w:type="spellStart"/>
      <w:r w:rsidRPr="007D48FA">
        <w:t>uM</w:t>
      </w:r>
      <w:proofErr w:type="spellEnd"/>
      <w:r w:rsidRPr="007D48FA">
        <w:t>)</w:t>
      </w:r>
    </w:p>
    <w:p w14:paraId="3CAA2942" w14:textId="77777777" w:rsidR="008353C7" w:rsidRPr="007D48FA" w:rsidRDefault="008353C7" w:rsidP="008353C7">
      <w:r w:rsidRPr="007D48FA">
        <w:t xml:space="preserve">Output: </w:t>
      </w:r>
      <w:r>
        <w:t>MP</w:t>
      </w:r>
      <w:r w:rsidRPr="007D48FA">
        <w:t>-sgRNA2-</w:t>
      </w:r>
      <w:r>
        <w:t>CR2</w:t>
      </w:r>
    </w:p>
    <w:p w14:paraId="66FD8ECF" w14:textId="77777777" w:rsidR="008353C7" w:rsidRPr="007D48FA" w:rsidRDefault="008353C7" w:rsidP="008353C7"/>
    <w:p w14:paraId="285C8021" w14:textId="77777777" w:rsidR="008353C7" w:rsidRPr="007D48FA" w:rsidRDefault="008353C7" w:rsidP="008353C7">
      <w:pPr>
        <w:pStyle w:val="ListParagraph"/>
        <w:numPr>
          <w:ilvl w:val="0"/>
          <w:numId w:val="8"/>
        </w:numPr>
        <w:rPr>
          <w:rFonts w:ascii="Times New Roman" w:hAnsi="Times New Roman" w:cs="Times New Roman"/>
        </w:rPr>
      </w:pPr>
      <w:r w:rsidRPr="007D48FA">
        <w:rPr>
          <w:rFonts w:ascii="Times New Roman" w:hAnsi="Times New Roman" w:cs="Times New Roman"/>
        </w:rPr>
        <w:t>Barcode library</w:t>
      </w:r>
    </w:p>
    <w:p w14:paraId="7FAC3F29" w14:textId="77777777" w:rsidR="008353C7" w:rsidRPr="007D48FA" w:rsidRDefault="008353C7" w:rsidP="008353C7">
      <w:r w:rsidRPr="007D48FA">
        <w:t>Input library: barcode twist library (5 ng/</w:t>
      </w:r>
      <w:r>
        <w:t>µL</w:t>
      </w:r>
      <w:r w:rsidRPr="007D48FA">
        <w:t>)</w:t>
      </w:r>
    </w:p>
    <w:p w14:paraId="0E000B8C" w14:textId="77777777" w:rsidR="008353C7" w:rsidRPr="007D48FA" w:rsidRDefault="008353C7" w:rsidP="008353C7">
      <w:r w:rsidRPr="007D48FA">
        <w:t xml:space="preserve">Forward primer: AT016F_stitching_barcode (10 </w:t>
      </w:r>
      <w:proofErr w:type="spellStart"/>
      <w:r w:rsidRPr="007D48FA">
        <w:t>uM</w:t>
      </w:r>
      <w:proofErr w:type="spellEnd"/>
      <w:r w:rsidRPr="007D48FA">
        <w:t>)</w:t>
      </w:r>
    </w:p>
    <w:p w14:paraId="32C7B2E2" w14:textId="77777777" w:rsidR="008353C7" w:rsidRPr="007D48FA" w:rsidRDefault="008353C7" w:rsidP="008353C7">
      <w:r w:rsidRPr="007D48FA">
        <w:t xml:space="preserve">Reverse primer: AT003R (10 </w:t>
      </w:r>
      <w:proofErr w:type="spellStart"/>
      <w:r w:rsidRPr="007D48FA">
        <w:t>uM</w:t>
      </w:r>
      <w:proofErr w:type="spellEnd"/>
      <w:r w:rsidRPr="007D48FA">
        <w:t>)</w:t>
      </w:r>
    </w:p>
    <w:p w14:paraId="32264458" w14:textId="77777777" w:rsidR="008353C7" w:rsidRPr="007D48FA" w:rsidRDefault="008353C7" w:rsidP="008353C7">
      <w:r w:rsidRPr="007D48FA">
        <w:t xml:space="preserve">Output: </w:t>
      </w:r>
      <w:r>
        <w:t>CR2</w:t>
      </w:r>
      <w:r w:rsidRPr="007D48FA">
        <w:t>-barcode</w:t>
      </w:r>
    </w:p>
    <w:p w14:paraId="0118BF4F" w14:textId="77777777" w:rsidR="008353C7" w:rsidRPr="007D48FA" w:rsidRDefault="008353C7" w:rsidP="008353C7"/>
    <w:p w14:paraId="2D6FFD49" w14:textId="77777777" w:rsidR="008353C7" w:rsidRPr="007D48FA" w:rsidRDefault="008353C7" w:rsidP="008353C7">
      <w:r w:rsidRPr="007D48FA">
        <w:t>Set up the reactions on ice. Do parallel amplifications (8) to reduce the effect of PCR jackpotting. Set up each as an 8.4X master mix:</w:t>
      </w:r>
    </w:p>
    <w:p w14:paraId="3C54AD37" w14:textId="77777777" w:rsidR="008353C7" w:rsidRPr="007D48FA" w:rsidRDefault="008353C7" w:rsidP="008353C7"/>
    <w:tbl>
      <w:tblPr>
        <w:tblStyle w:val="TableGrid"/>
        <w:tblW w:w="0" w:type="auto"/>
        <w:tblLook w:val="04A0" w:firstRow="1" w:lastRow="0" w:firstColumn="1" w:lastColumn="0" w:noHBand="0" w:noVBand="1"/>
      </w:tblPr>
      <w:tblGrid>
        <w:gridCol w:w="3775"/>
        <w:gridCol w:w="1890"/>
        <w:gridCol w:w="1980"/>
        <w:gridCol w:w="1530"/>
      </w:tblGrid>
      <w:tr w:rsidR="008353C7" w:rsidRPr="007D48FA" w14:paraId="3A5B6E17" w14:textId="77777777" w:rsidTr="00C120C9">
        <w:tc>
          <w:tcPr>
            <w:tcW w:w="3775" w:type="dxa"/>
          </w:tcPr>
          <w:p w14:paraId="1785F834" w14:textId="77777777" w:rsidR="008353C7" w:rsidRPr="007D48FA" w:rsidRDefault="008353C7" w:rsidP="00C120C9">
            <w:pPr>
              <w:rPr>
                <w:shd w:val="clear" w:color="auto" w:fill="FFFFFF"/>
              </w:rPr>
            </w:pPr>
          </w:p>
        </w:tc>
        <w:tc>
          <w:tcPr>
            <w:tcW w:w="1890" w:type="dxa"/>
          </w:tcPr>
          <w:p w14:paraId="098F9D43" w14:textId="77777777" w:rsidR="008353C7" w:rsidRPr="007D48FA" w:rsidRDefault="008353C7" w:rsidP="00C120C9">
            <w:pPr>
              <w:rPr>
                <w:b/>
                <w:bCs/>
                <w:shd w:val="clear" w:color="auto" w:fill="FFFFFF"/>
              </w:rPr>
            </w:pPr>
            <w:r w:rsidRPr="007D48FA">
              <w:rPr>
                <w:b/>
                <w:bCs/>
                <w:shd w:val="clear" w:color="auto" w:fill="FFFFFF"/>
              </w:rPr>
              <w:t>Amount</w:t>
            </w:r>
          </w:p>
        </w:tc>
        <w:tc>
          <w:tcPr>
            <w:tcW w:w="1980" w:type="dxa"/>
          </w:tcPr>
          <w:p w14:paraId="6590D9EC" w14:textId="77777777" w:rsidR="008353C7" w:rsidRPr="007D48FA" w:rsidRDefault="008353C7" w:rsidP="00C120C9">
            <w:pPr>
              <w:rPr>
                <w:b/>
                <w:bCs/>
                <w:shd w:val="clear" w:color="auto" w:fill="FFFFFF"/>
              </w:rPr>
            </w:pPr>
            <w:r>
              <w:rPr>
                <w:b/>
                <w:bCs/>
              </w:rPr>
              <w:t>µL</w:t>
            </w:r>
            <w:r w:rsidRPr="007D48FA">
              <w:rPr>
                <w:b/>
                <w:bCs/>
              </w:rPr>
              <w:t xml:space="preserve"> per reaction</w:t>
            </w:r>
          </w:p>
        </w:tc>
        <w:tc>
          <w:tcPr>
            <w:tcW w:w="1530" w:type="dxa"/>
          </w:tcPr>
          <w:p w14:paraId="010510A0" w14:textId="77777777" w:rsidR="008353C7" w:rsidRPr="007D48FA" w:rsidRDefault="008353C7" w:rsidP="00C120C9">
            <w:pPr>
              <w:rPr>
                <w:b/>
                <w:bCs/>
                <w:shd w:val="clear" w:color="auto" w:fill="FFFFFF"/>
              </w:rPr>
            </w:pPr>
            <w:r w:rsidRPr="007D48FA">
              <w:rPr>
                <w:b/>
                <w:bCs/>
                <w:shd w:val="clear" w:color="auto" w:fill="FFFFFF"/>
              </w:rPr>
              <w:t>8.4X MM</w:t>
            </w:r>
          </w:p>
        </w:tc>
      </w:tr>
      <w:tr w:rsidR="008353C7" w:rsidRPr="007D48FA" w14:paraId="7AE429F6" w14:textId="77777777" w:rsidTr="00C120C9">
        <w:tc>
          <w:tcPr>
            <w:tcW w:w="3775" w:type="dxa"/>
          </w:tcPr>
          <w:p w14:paraId="609B4963" w14:textId="77777777" w:rsidR="008353C7" w:rsidRPr="007D48FA" w:rsidRDefault="008353C7" w:rsidP="00C120C9">
            <w:pPr>
              <w:rPr>
                <w:shd w:val="clear" w:color="auto" w:fill="FFFFFF"/>
              </w:rPr>
            </w:pPr>
            <w:r w:rsidRPr="007D48FA">
              <w:t>Input library</w:t>
            </w:r>
          </w:p>
        </w:tc>
        <w:tc>
          <w:tcPr>
            <w:tcW w:w="1890" w:type="dxa"/>
          </w:tcPr>
          <w:p w14:paraId="405B48E3" w14:textId="77777777" w:rsidR="008353C7" w:rsidRPr="007D48FA" w:rsidRDefault="008353C7" w:rsidP="00C120C9">
            <w:pPr>
              <w:rPr>
                <w:shd w:val="clear" w:color="auto" w:fill="FFFFFF"/>
              </w:rPr>
            </w:pPr>
            <w:r w:rsidRPr="007D48FA">
              <w:rPr>
                <w:shd w:val="clear" w:color="auto" w:fill="FFFFFF"/>
              </w:rPr>
              <w:t>2.5 ng</w:t>
            </w:r>
          </w:p>
        </w:tc>
        <w:tc>
          <w:tcPr>
            <w:tcW w:w="1980" w:type="dxa"/>
          </w:tcPr>
          <w:p w14:paraId="0907F1DA" w14:textId="77777777" w:rsidR="008353C7" w:rsidRPr="007D48FA" w:rsidRDefault="008353C7" w:rsidP="00C120C9">
            <w:pPr>
              <w:rPr>
                <w:shd w:val="clear" w:color="auto" w:fill="FFFFFF"/>
              </w:rPr>
            </w:pPr>
            <w:r w:rsidRPr="007D48FA">
              <w:rPr>
                <w:shd w:val="clear" w:color="auto" w:fill="FFFFFF"/>
              </w:rPr>
              <w:t>0.5</w:t>
            </w:r>
          </w:p>
        </w:tc>
        <w:tc>
          <w:tcPr>
            <w:tcW w:w="1530" w:type="dxa"/>
          </w:tcPr>
          <w:p w14:paraId="10D5F351" w14:textId="77777777" w:rsidR="008353C7" w:rsidRPr="007D48FA" w:rsidRDefault="008353C7" w:rsidP="00C120C9">
            <w:pPr>
              <w:rPr>
                <w:shd w:val="clear" w:color="auto" w:fill="FFFFFF"/>
              </w:rPr>
            </w:pPr>
            <w:r w:rsidRPr="007D48FA">
              <w:rPr>
                <w:shd w:val="clear" w:color="auto" w:fill="FFFFFF"/>
              </w:rPr>
              <w:t xml:space="preserve">4.2 </w:t>
            </w:r>
            <w:r>
              <w:rPr>
                <w:shd w:val="clear" w:color="auto" w:fill="FFFFFF"/>
              </w:rPr>
              <w:t>µL</w:t>
            </w:r>
          </w:p>
        </w:tc>
      </w:tr>
      <w:tr w:rsidR="008353C7" w:rsidRPr="007D48FA" w14:paraId="2E1FAC01" w14:textId="77777777" w:rsidTr="00C120C9">
        <w:tc>
          <w:tcPr>
            <w:tcW w:w="3775" w:type="dxa"/>
          </w:tcPr>
          <w:p w14:paraId="1E2AC3C5" w14:textId="77777777" w:rsidR="008353C7" w:rsidRPr="007D48FA" w:rsidRDefault="008353C7" w:rsidP="00C120C9">
            <w:pPr>
              <w:rPr>
                <w:shd w:val="clear" w:color="auto" w:fill="FFFFFF"/>
              </w:rPr>
            </w:pPr>
            <w:r w:rsidRPr="007D48FA">
              <w:t>Forward Primer</w:t>
            </w:r>
          </w:p>
        </w:tc>
        <w:tc>
          <w:tcPr>
            <w:tcW w:w="1890" w:type="dxa"/>
          </w:tcPr>
          <w:p w14:paraId="69A52AB7" w14:textId="77777777" w:rsidR="008353C7" w:rsidRPr="007D48FA" w:rsidRDefault="008353C7" w:rsidP="00C120C9">
            <w:pPr>
              <w:rPr>
                <w:shd w:val="clear" w:color="auto" w:fill="FFFFFF"/>
              </w:rPr>
            </w:pPr>
            <w:r w:rsidRPr="007D48FA">
              <w:rPr>
                <w:shd w:val="clear" w:color="auto" w:fill="FFFFFF"/>
              </w:rPr>
              <w:t xml:space="preserve">0.75 </w:t>
            </w:r>
            <w:r>
              <w:rPr>
                <w:shd w:val="clear" w:color="auto" w:fill="FFFFFF"/>
              </w:rPr>
              <w:t>µL</w:t>
            </w:r>
          </w:p>
        </w:tc>
        <w:tc>
          <w:tcPr>
            <w:tcW w:w="1980" w:type="dxa"/>
          </w:tcPr>
          <w:p w14:paraId="006499A2" w14:textId="77777777" w:rsidR="008353C7" w:rsidRPr="007D48FA" w:rsidRDefault="008353C7" w:rsidP="00C120C9">
            <w:pPr>
              <w:rPr>
                <w:shd w:val="clear" w:color="auto" w:fill="FFFFFF"/>
              </w:rPr>
            </w:pPr>
            <w:r w:rsidRPr="007D48FA">
              <w:rPr>
                <w:shd w:val="clear" w:color="auto" w:fill="FFFFFF"/>
              </w:rPr>
              <w:t>0.75</w:t>
            </w:r>
          </w:p>
        </w:tc>
        <w:tc>
          <w:tcPr>
            <w:tcW w:w="1530" w:type="dxa"/>
          </w:tcPr>
          <w:p w14:paraId="2E668597" w14:textId="77777777" w:rsidR="008353C7" w:rsidRPr="007D48FA" w:rsidRDefault="008353C7" w:rsidP="00C120C9">
            <w:pPr>
              <w:rPr>
                <w:shd w:val="clear" w:color="auto" w:fill="FFFFFF"/>
              </w:rPr>
            </w:pPr>
            <w:r w:rsidRPr="007D48FA">
              <w:rPr>
                <w:shd w:val="clear" w:color="auto" w:fill="FFFFFF"/>
              </w:rPr>
              <w:t xml:space="preserve">6.3 </w:t>
            </w:r>
            <w:r>
              <w:rPr>
                <w:shd w:val="clear" w:color="auto" w:fill="FFFFFF"/>
              </w:rPr>
              <w:t>µL</w:t>
            </w:r>
          </w:p>
        </w:tc>
      </w:tr>
      <w:tr w:rsidR="008353C7" w:rsidRPr="007D48FA" w14:paraId="67073A37" w14:textId="77777777" w:rsidTr="00C120C9">
        <w:tc>
          <w:tcPr>
            <w:tcW w:w="3775" w:type="dxa"/>
          </w:tcPr>
          <w:p w14:paraId="1016626E" w14:textId="77777777" w:rsidR="008353C7" w:rsidRPr="007D48FA" w:rsidRDefault="008353C7" w:rsidP="00C120C9">
            <w:pPr>
              <w:rPr>
                <w:shd w:val="clear" w:color="auto" w:fill="FFFFFF"/>
              </w:rPr>
            </w:pPr>
            <w:r w:rsidRPr="007D48FA">
              <w:t>Reverse Primer</w:t>
            </w:r>
          </w:p>
        </w:tc>
        <w:tc>
          <w:tcPr>
            <w:tcW w:w="1890" w:type="dxa"/>
          </w:tcPr>
          <w:p w14:paraId="45CAD50D" w14:textId="77777777" w:rsidR="008353C7" w:rsidRPr="007D48FA" w:rsidRDefault="008353C7" w:rsidP="00C120C9">
            <w:pPr>
              <w:rPr>
                <w:shd w:val="clear" w:color="auto" w:fill="FFFFFF"/>
              </w:rPr>
            </w:pPr>
            <w:r w:rsidRPr="007D48FA">
              <w:rPr>
                <w:shd w:val="clear" w:color="auto" w:fill="FFFFFF"/>
              </w:rPr>
              <w:t xml:space="preserve">0.75 </w:t>
            </w:r>
            <w:r>
              <w:rPr>
                <w:shd w:val="clear" w:color="auto" w:fill="FFFFFF"/>
              </w:rPr>
              <w:t>µL</w:t>
            </w:r>
          </w:p>
        </w:tc>
        <w:tc>
          <w:tcPr>
            <w:tcW w:w="1980" w:type="dxa"/>
          </w:tcPr>
          <w:p w14:paraId="115C2B51" w14:textId="77777777" w:rsidR="008353C7" w:rsidRPr="007D48FA" w:rsidRDefault="008353C7" w:rsidP="00C120C9">
            <w:pPr>
              <w:rPr>
                <w:shd w:val="clear" w:color="auto" w:fill="FFFFFF"/>
              </w:rPr>
            </w:pPr>
            <w:r w:rsidRPr="007D48FA">
              <w:rPr>
                <w:shd w:val="clear" w:color="auto" w:fill="FFFFFF"/>
              </w:rPr>
              <w:t>0.75</w:t>
            </w:r>
          </w:p>
        </w:tc>
        <w:tc>
          <w:tcPr>
            <w:tcW w:w="1530" w:type="dxa"/>
          </w:tcPr>
          <w:p w14:paraId="17F682DE" w14:textId="77777777" w:rsidR="008353C7" w:rsidRPr="007D48FA" w:rsidRDefault="008353C7" w:rsidP="00C120C9">
            <w:pPr>
              <w:rPr>
                <w:shd w:val="clear" w:color="auto" w:fill="FFFFFF"/>
              </w:rPr>
            </w:pPr>
            <w:r w:rsidRPr="007D48FA">
              <w:rPr>
                <w:shd w:val="clear" w:color="auto" w:fill="FFFFFF"/>
              </w:rPr>
              <w:t xml:space="preserve">6.3 </w:t>
            </w:r>
            <w:r>
              <w:rPr>
                <w:shd w:val="clear" w:color="auto" w:fill="FFFFFF"/>
              </w:rPr>
              <w:t>µL</w:t>
            </w:r>
          </w:p>
        </w:tc>
      </w:tr>
      <w:tr w:rsidR="008353C7" w:rsidRPr="007D48FA" w14:paraId="44B91686" w14:textId="77777777" w:rsidTr="00C120C9">
        <w:tc>
          <w:tcPr>
            <w:tcW w:w="3775" w:type="dxa"/>
          </w:tcPr>
          <w:p w14:paraId="1B513955" w14:textId="77777777" w:rsidR="008353C7" w:rsidRPr="007D48FA" w:rsidRDefault="008353C7" w:rsidP="00C120C9">
            <w:pPr>
              <w:rPr>
                <w:shd w:val="clear" w:color="auto" w:fill="FFFFFF"/>
              </w:rPr>
            </w:pPr>
            <w:r w:rsidRPr="007D48FA">
              <w:rPr>
                <w:shd w:val="clear" w:color="auto" w:fill="FFFFFF"/>
              </w:rPr>
              <w:t>Nuclease-free water</w:t>
            </w:r>
          </w:p>
        </w:tc>
        <w:tc>
          <w:tcPr>
            <w:tcW w:w="1890" w:type="dxa"/>
          </w:tcPr>
          <w:p w14:paraId="16113431" w14:textId="77777777" w:rsidR="008353C7" w:rsidRPr="007D48FA" w:rsidRDefault="008353C7" w:rsidP="00C120C9">
            <w:pPr>
              <w:rPr>
                <w:shd w:val="clear" w:color="auto" w:fill="FFFFFF"/>
              </w:rPr>
            </w:pPr>
            <w:r w:rsidRPr="007D48FA">
              <w:rPr>
                <w:shd w:val="clear" w:color="auto" w:fill="FFFFFF"/>
              </w:rPr>
              <w:t xml:space="preserve">Up to 25 </w:t>
            </w:r>
            <w:r>
              <w:rPr>
                <w:shd w:val="clear" w:color="auto" w:fill="FFFFFF"/>
              </w:rPr>
              <w:t>µL</w:t>
            </w:r>
          </w:p>
        </w:tc>
        <w:tc>
          <w:tcPr>
            <w:tcW w:w="1980" w:type="dxa"/>
          </w:tcPr>
          <w:p w14:paraId="2D0C0C20" w14:textId="77777777" w:rsidR="008353C7" w:rsidRPr="007D48FA" w:rsidRDefault="008353C7" w:rsidP="00C120C9">
            <w:pPr>
              <w:rPr>
                <w:shd w:val="clear" w:color="auto" w:fill="FFFFFF"/>
              </w:rPr>
            </w:pPr>
            <w:r w:rsidRPr="007D48FA">
              <w:rPr>
                <w:shd w:val="clear" w:color="auto" w:fill="FFFFFF"/>
              </w:rPr>
              <w:t>10.5</w:t>
            </w:r>
          </w:p>
        </w:tc>
        <w:tc>
          <w:tcPr>
            <w:tcW w:w="1530" w:type="dxa"/>
          </w:tcPr>
          <w:p w14:paraId="4239F6AD" w14:textId="77777777" w:rsidR="008353C7" w:rsidRPr="007D48FA" w:rsidRDefault="008353C7" w:rsidP="00C120C9">
            <w:pPr>
              <w:rPr>
                <w:shd w:val="clear" w:color="auto" w:fill="FFFFFF"/>
              </w:rPr>
            </w:pPr>
            <w:r w:rsidRPr="007D48FA">
              <w:rPr>
                <w:shd w:val="clear" w:color="auto" w:fill="FFFFFF"/>
              </w:rPr>
              <w:t xml:space="preserve">88.2 </w:t>
            </w:r>
            <w:r>
              <w:rPr>
                <w:shd w:val="clear" w:color="auto" w:fill="FFFFFF"/>
              </w:rPr>
              <w:t>µL</w:t>
            </w:r>
          </w:p>
        </w:tc>
      </w:tr>
      <w:tr w:rsidR="008353C7" w:rsidRPr="007D48FA" w14:paraId="1FD4C6A1" w14:textId="77777777" w:rsidTr="00C120C9">
        <w:tc>
          <w:tcPr>
            <w:tcW w:w="3775" w:type="dxa"/>
          </w:tcPr>
          <w:p w14:paraId="0BA1FE0E" w14:textId="77777777" w:rsidR="008353C7" w:rsidRPr="007D48FA" w:rsidRDefault="008353C7" w:rsidP="00C120C9">
            <w:pPr>
              <w:rPr>
                <w:shd w:val="clear" w:color="auto" w:fill="FFFFFF"/>
              </w:rPr>
            </w:pPr>
            <w:r w:rsidRPr="007D48FA">
              <w:t xml:space="preserve">2X KAPA HiFi </w:t>
            </w:r>
            <w:proofErr w:type="spellStart"/>
            <w:r w:rsidRPr="007D48FA">
              <w:t>HotStart</w:t>
            </w:r>
            <w:proofErr w:type="spellEnd"/>
            <w:r w:rsidRPr="007D48FA">
              <w:t xml:space="preserve"> Ready Mix</w:t>
            </w:r>
            <w:r>
              <w:t xml:space="preserve"> </w:t>
            </w:r>
            <w:r w:rsidRPr="00D215CC">
              <w:t>(Roche, 07958935001)</w:t>
            </w:r>
          </w:p>
        </w:tc>
        <w:tc>
          <w:tcPr>
            <w:tcW w:w="1890" w:type="dxa"/>
          </w:tcPr>
          <w:p w14:paraId="609C1DB9" w14:textId="77777777" w:rsidR="008353C7" w:rsidRPr="007D48FA" w:rsidRDefault="008353C7" w:rsidP="00C120C9">
            <w:pPr>
              <w:rPr>
                <w:shd w:val="clear" w:color="auto" w:fill="FFFFFF"/>
              </w:rPr>
            </w:pPr>
            <w:r w:rsidRPr="007D48FA">
              <w:rPr>
                <w:shd w:val="clear" w:color="auto" w:fill="FFFFFF"/>
              </w:rPr>
              <w:t xml:space="preserve">12.5 </w:t>
            </w:r>
            <w:r>
              <w:rPr>
                <w:shd w:val="clear" w:color="auto" w:fill="FFFFFF"/>
              </w:rPr>
              <w:t>µL</w:t>
            </w:r>
          </w:p>
        </w:tc>
        <w:tc>
          <w:tcPr>
            <w:tcW w:w="1980" w:type="dxa"/>
          </w:tcPr>
          <w:p w14:paraId="602D3CB7" w14:textId="77777777" w:rsidR="008353C7" w:rsidRPr="007D48FA" w:rsidRDefault="008353C7" w:rsidP="00C120C9">
            <w:pPr>
              <w:rPr>
                <w:shd w:val="clear" w:color="auto" w:fill="FFFFFF"/>
              </w:rPr>
            </w:pPr>
            <w:r w:rsidRPr="007D48FA">
              <w:rPr>
                <w:shd w:val="clear" w:color="auto" w:fill="FFFFFF"/>
              </w:rPr>
              <w:t>12.5</w:t>
            </w:r>
          </w:p>
        </w:tc>
        <w:tc>
          <w:tcPr>
            <w:tcW w:w="1530" w:type="dxa"/>
          </w:tcPr>
          <w:p w14:paraId="427F11A5" w14:textId="77777777" w:rsidR="008353C7" w:rsidRPr="007D48FA" w:rsidRDefault="008353C7" w:rsidP="00C120C9">
            <w:pPr>
              <w:rPr>
                <w:shd w:val="clear" w:color="auto" w:fill="FFFFFF"/>
              </w:rPr>
            </w:pPr>
            <w:r w:rsidRPr="007D48FA">
              <w:rPr>
                <w:shd w:val="clear" w:color="auto" w:fill="FFFFFF"/>
              </w:rPr>
              <w:t xml:space="preserve">105 </w:t>
            </w:r>
            <w:r>
              <w:rPr>
                <w:shd w:val="clear" w:color="auto" w:fill="FFFFFF"/>
              </w:rPr>
              <w:t>µL</w:t>
            </w:r>
          </w:p>
        </w:tc>
      </w:tr>
      <w:tr w:rsidR="008353C7" w:rsidRPr="007D48FA" w14:paraId="71FDB0EF" w14:textId="77777777" w:rsidTr="00C120C9">
        <w:tc>
          <w:tcPr>
            <w:tcW w:w="3775" w:type="dxa"/>
          </w:tcPr>
          <w:p w14:paraId="40D4C03E" w14:textId="77777777" w:rsidR="008353C7" w:rsidRPr="007D48FA" w:rsidRDefault="008353C7" w:rsidP="00C120C9">
            <w:pPr>
              <w:rPr>
                <w:b/>
                <w:bCs/>
              </w:rPr>
            </w:pPr>
            <w:r w:rsidRPr="007D48FA">
              <w:rPr>
                <w:b/>
                <w:bCs/>
              </w:rPr>
              <w:t>Total</w:t>
            </w:r>
          </w:p>
        </w:tc>
        <w:tc>
          <w:tcPr>
            <w:tcW w:w="1890" w:type="dxa"/>
          </w:tcPr>
          <w:p w14:paraId="3CDFD561" w14:textId="77777777" w:rsidR="008353C7" w:rsidRPr="007D48FA" w:rsidRDefault="008353C7" w:rsidP="00C120C9">
            <w:pPr>
              <w:rPr>
                <w:shd w:val="clear" w:color="auto" w:fill="FFFFFF"/>
              </w:rPr>
            </w:pPr>
          </w:p>
        </w:tc>
        <w:tc>
          <w:tcPr>
            <w:tcW w:w="1980" w:type="dxa"/>
          </w:tcPr>
          <w:p w14:paraId="7209AF52" w14:textId="77777777" w:rsidR="008353C7" w:rsidRPr="007D48FA" w:rsidRDefault="008353C7" w:rsidP="00C120C9">
            <w:pPr>
              <w:rPr>
                <w:b/>
                <w:bCs/>
                <w:shd w:val="clear" w:color="auto" w:fill="FFFFFF"/>
              </w:rPr>
            </w:pPr>
            <w:r w:rsidRPr="007D48FA">
              <w:rPr>
                <w:b/>
                <w:bCs/>
                <w:shd w:val="clear" w:color="auto" w:fill="FFFFFF"/>
              </w:rPr>
              <w:t>25</w:t>
            </w:r>
          </w:p>
        </w:tc>
        <w:tc>
          <w:tcPr>
            <w:tcW w:w="1530" w:type="dxa"/>
          </w:tcPr>
          <w:p w14:paraId="7897C8C2" w14:textId="77777777" w:rsidR="008353C7" w:rsidRPr="007D48FA" w:rsidRDefault="008353C7" w:rsidP="00C120C9">
            <w:pPr>
              <w:rPr>
                <w:shd w:val="clear" w:color="auto" w:fill="FFFFFF"/>
              </w:rPr>
            </w:pPr>
          </w:p>
        </w:tc>
      </w:tr>
    </w:tbl>
    <w:p w14:paraId="2C79C7C6" w14:textId="77777777" w:rsidR="008353C7" w:rsidRPr="007D48FA" w:rsidRDefault="008353C7" w:rsidP="008353C7"/>
    <w:p w14:paraId="56F1AFA6" w14:textId="77777777" w:rsidR="008353C7" w:rsidRPr="007D48FA" w:rsidRDefault="008353C7" w:rsidP="008353C7">
      <w:r w:rsidRPr="007D48FA">
        <w:t>Run the following PCR programs:</w:t>
      </w:r>
    </w:p>
    <w:p w14:paraId="10EC6067" w14:textId="77777777" w:rsidR="008353C7" w:rsidRPr="007D48FA" w:rsidRDefault="008353C7" w:rsidP="008353C7"/>
    <w:p w14:paraId="573B14E0" w14:textId="77777777" w:rsidR="008353C7" w:rsidRPr="007D48FA" w:rsidRDefault="008353C7" w:rsidP="008353C7">
      <w:r w:rsidRPr="007D48FA">
        <w:t>sgRNA1 and sgRNA2 guide libraries</w:t>
      </w:r>
    </w:p>
    <w:tbl>
      <w:tblPr>
        <w:tblStyle w:val="TableGrid"/>
        <w:tblW w:w="0" w:type="auto"/>
        <w:tblLook w:val="04A0" w:firstRow="1" w:lastRow="0" w:firstColumn="1" w:lastColumn="0" w:noHBand="0" w:noVBand="1"/>
      </w:tblPr>
      <w:tblGrid>
        <w:gridCol w:w="2301"/>
        <w:gridCol w:w="1442"/>
        <w:gridCol w:w="823"/>
        <w:gridCol w:w="870"/>
      </w:tblGrid>
      <w:tr w:rsidR="008353C7" w:rsidRPr="007D48FA" w14:paraId="71A2888D" w14:textId="77777777" w:rsidTr="00C120C9">
        <w:tc>
          <w:tcPr>
            <w:tcW w:w="2301" w:type="dxa"/>
            <w:hideMark/>
          </w:tcPr>
          <w:p w14:paraId="109CBDD4" w14:textId="77777777" w:rsidR="008353C7" w:rsidRPr="007D48FA" w:rsidRDefault="008353C7" w:rsidP="00C120C9">
            <w:r w:rsidRPr="007D48FA">
              <w:t>Step</w:t>
            </w:r>
          </w:p>
        </w:tc>
        <w:tc>
          <w:tcPr>
            <w:tcW w:w="0" w:type="auto"/>
            <w:hideMark/>
          </w:tcPr>
          <w:p w14:paraId="682B296E" w14:textId="77777777" w:rsidR="008353C7" w:rsidRPr="007D48FA" w:rsidRDefault="008353C7" w:rsidP="00C120C9">
            <w:r w:rsidRPr="007D48FA">
              <w:t>Temperature</w:t>
            </w:r>
          </w:p>
        </w:tc>
        <w:tc>
          <w:tcPr>
            <w:tcW w:w="0" w:type="auto"/>
            <w:hideMark/>
          </w:tcPr>
          <w:p w14:paraId="5AE162BC" w14:textId="77777777" w:rsidR="008353C7" w:rsidRPr="007D48FA" w:rsidRDefault="008353C7" w:rsidP="00C120C9">
            <w:r w:rsidRPr="007D48FA">
              <w:t>Time</w:t>
            </w:r>
          </w:p>
        </w:tc>
        <w:tc>
          <w:tcPr>
            <w:tcW w:w="0" w:type="auto"/>
            <w:hideMark/>
          </w:tcPr>
          <w:p w14:paraId="1395B738" w14:textId="77777777" w:rsidR="008353C7" w:rsidRPr="007D48FA" w:rsidRDefault="008353C7" w:rsidP="00C120C9">
            <w:r w:rsidRPr="007D48FA">
              <w:t>Cycles</w:t>
            </w:r>
          </w:p>
        </w:tc>
      </w:tr>
      <w:tr w:rsidR="008353C7" w:rsidRPr="007D48FA" w14:paraId="55FE9B70" w14:textId="77777777" w:rsidTr="00C120C9">
        <w:tc>
          <w:tcPr>
            <w:tcW w:w="2301" w:type="dxa"/>
            <w:hideMark/>
          </w:tcPr>
          <w:p w14:paraId="035D85AF" w14:textId="77777777" w:rsidR="008353C7" w:rsidRPr="007D48FA" w:rsidRDefault="008353C7" w:rsidP="00C120C9">
            <w:r w:rsidRPr="007D48FA">
              <w:t>Initial Denaturation</w:t>
            </w:r>
          </w:p>
        </w:tc>
        <w:tc>
          <w:tcPr>
            <w:tcW w:w="0" w:type="auto"/>
            <w:hideMark/>
          </w:tcPr>
          <w:p w14:paraId="35DE32D0" w14:textId="77777777" w:rsidR="008353C7" w:rsidRPr="007D48FA" w:rsidRDefault="008353C7" w:rsidP="00C120C9">
            <w:r w:rsidRPr="007D48FA">
              <w:t>95°C</w:t>
            </w:r>
          </w:p>
        </w:tc>
        <w:tc>
          <w:tcPr>
            <w:tcW w:w="0" w:type="auto"/>
            <w:hideMark/>
          </w:tcPr>
          <w:p w14:paraId="28501DCC" w14:textId="77777777" w:rsidR="008353C7" w:rsidRPr="007D48FA" w:rsidRDefault="008353C7" w:rsidP="00C120C9">
            <w:r w:rsidRPr="007D48FA">
              <w:t>3 min</w:t>
            </w:r>
          </w:p>
        </w:tc>
        <w:tc>
          <w:tcPr>
            <w:tcW w:w="0" w:type="auto"/>
            <w:hideMark/>
          </w:tcPr>
          <w:p w14:paraId="2493D27C" w14:textId="77777777" w:rsidR="008353C7" w:rsidRPr="007D48FA" w:rsidRDefault="008353C7" w:rsidP="00C120C9">
            <w:r w:rsidRPr="007D48FA">
              <w:t>1</w:t>
            </w:r>
          </w:p>
        </w:tc>
      </w:tr>
      <w:tr w:rsidR="008353C7" w:rsidRPr="007D48FA" w14:paraId="3243FCDF" w14:textId="77777777" w:rsidTr="00C120C9">
        <w:tc>
          <w:tcPr>
            <w:tcW w:w="2301" w:type="dxa"/>
            <w:hideMark/>
          </w:tcPr>
          <w:p w14:paraId="239E00F7" w14:textId="77777777" w:rsidR="008353C7" w:rsidRPr="007D48FA" w:rsidRDefault="008353C7" w:rsidP="00C120C9">
            <w:r w:rsidRPr="007D48FA">
              <w:t>Denaturation</w:t>
            </w:r>
          </w:p>
        </w:tc>
        <w:tc>
          <w:tcPr>
            <w:tcW w:w="0" w:type="auto"/>
            <w:hideMark/>
          </w:tcPr>
          <w:p w14:paraId="7F97BF12" w14:textId="77777777" w:rsidR="008353C7" w:rsidRPr="007D48FA" w:rsidRDefault="008353C7" w:rsidP="00C120C9">
            <w:r w:rsidRPr="007D48FA">
              <w:t>98°C</w:t>
            </w:r>
          </w:p>
        </w:tc>
        <w:tc>
          <w:tcPr>
            <w:tcW w:w="0" w:type="auto"/>
            <w:hideMark/>
          </w:tcPr>
          <w:p w14:paraId="7B8A1058" w14:textId="77777777" w:rsidR="008353C7" w:rsidRPr="007D48FA" w:rsidRDefault="008353C7" w:rsidP="00C120C9">
            <w:r w:rsidRPr="007D48FA">
              <w:t>20 sec</w:t>
            </w:r>
          </w:p>
        </w:tc>
        <w:tc>
          <w:tcPr>
            <w:tcW w:w="0" w:type="auto"/>
            <w:vMerge w:val="restart"/>
            <w:hideMark/>
          </w:tcPr>
          <w:p w14:paraId="7AA1F514" w14:textId="77777777" w:rsidR="008353C7" w:rsidRPr="007D48FA" w:rsidRDefault="008353C7" w:rsidP="00C120C9">
            <w:r w:rsidRPr="007D48FA">
              <w:t>8</w:t>
            </w:r>
          </w:p>
        </w:tc>
      </w:tr>
      <w:tr w:rsidR="008353C7" w:rsidRPr="007D48FA" w14:paraId="13ACCFF6" w14:textId="77777777" w:rsidTr="00C120C9">
        <w:tc>
          <w:tcPr>
            <w:tcW w:w="2301" w:type="dxa"/>
            <w:hideMark/>
          </w:tcPr>
          <w:p w14:paraId="7548D38C" w14:textId="77777777" w:rsidR="008353C7" w:rsidRPr="007D48FA" w:rsidRDefault="008353C7" w:rsidP="00C120C9">
            <w:r w:rsidRPr="007D48FA">
              <w:t>Annealing</w:t>
            </w:r>
          </w:p>
        </w:tc>
        <w:tc>
          <w:tcPr>
            <w:tcW w:w="0" w:type="auto"/>
            <w:hideMark/>
          </w:tcPr>
          <w:p w14:paraId="05E88837" w14:textId="77777777" w:rsidR="008353C7" w:rsidRPr="007D48FA" w:rsidRDefault="008353C7" w:rsidP="00C120C9">
            <w:r w:rsidRPr="007D48FA">
              <w:t>63°C</w:t>
            </w:r>
          </w:p>
        </w:tc>
        <w:tc>
          <w:tcPr>
            <w:tcW w:w="0" w:type="auto"/>
            <w:hideMark/>
          </w:tcPr>
          <w:p w14:paraId="44BE5E1A" w14:textId="77777777" w:rsidR="008353C7" w:rsidRPr="007D48FA" w:rsidRDefault="008353C7" w:rsidP="00C120C9">
            <w:r w:rsidRPr="007D48FA">
              <w:t>15 sec</w:t>
            </w:r>
          </w:p>
        </w:tc>
        <w:tc>
          <w:tcPr>
            <w:tcW w:w="0" w:type="auto"/>
            <w:vMerge/>
            <w:hideMark/>
          </w:tcPr>
          <w:p w14:paraId="562CE728" w14:textId="77777777" w:rsidR="008353C7" w:rsidRPr="007D48FA" w:rsidRDefault="008353C7" w:rsidP="00C120C9"/>
        </w:tc>
      </w:tr>
      <w:tr w:rsidR="008353C7" w:rsidRPr="007D48FA" w14:paraId="6074803C" w14:textId="77777777" w:rsidTr="00C120C9">
        <w:tc>
          <w:tcPr>
            <w:tcW w:w="2301" w:type="dxa"/>
            <w:hideMark/>
          </w:tcPr>
          <w:p w14:paraId="67B2CF74" w14:textId="77777777" w:rsidR="008353C7" w:rsidRPr="007D48FA" w:rsidRDefault="008353C7" w:rsidP="00C120C9">
            <w:r w:rsidRPr="007D48FA">
              <w:t>Extension</w:t>
            </w:r>
          </w:p>
        </w:tc>
        <w:tc>
          <w:tcPr>
            <w:tcW w:w="0" w:type="auto"/>
            <w:hideMark/>
          </w:tcPr>
          <w:p w14:paraId="51CD9318" w14:textId="77777777" w:rsidR="008353C7" w:rsidRPr="007D48FA" w:rsidRDefault="008353C7" w:rsidP="00C120C9">
            <w:r w:rsidRPr="007D48FA">
              <w:t>72°C</w:t>
            </w:r>
          </w:p>
        </w:tc>
        <w:tc>
          <w:tcPr>
            <w:tcW w:w="0" w:type="auto"/>
            <w:hideMark/>
          </w:tcPr>
          <w:p w14:paraId="5690E685" w14:textId="77777777" w:rsidR="008353C7" w:rsidRPr="007D48FA" w:rsidRDefault="008353C7" w:rsidP="00C120C9">
            <w:r w:rsidRPr="007D48FA">
              <w:t>15 sec</w:t>
            </w:r>
          </w:p>
        </w:tc>
        <w:tc>
          <w:tcPr>
            <w:tcW w:w="0" w:type="auto"/>
            <w:vMerge/>
            <w:hideMark/>
          </w:tcPr>
          <w:p w14:paraId="0FE85E40" w14:textId="77777777" w:rsidR="008353C7" w:rsidRPr="007D48FA" w:rsidRDefault="008353C7" w:rsidP="00C120C9"/>
        </w:tc>
      </w:tr>
      <w:tr w:rsidR="008353C7" w:rsidRPr="007D48FA" w14:paraId="0F0FE2C8" w14:textId="77777777" w:rsidTr="00C120C9">
        <w:tc>
          <w:tcPr>
            <w:tcW w:w="2301" w:type="dxa"/>
            <w:hideMark/>
          </w:tcPr>
          <w:p w14:paraId="70686678" w14:textId="77777777" w:rsidR="008353C7" w:rsidRPr="007D48FA" w:rsidRDefault="008353C7" w:rsidP="00C120C9">
            <w:r w:rsidRPr="007D48FA">
              <w:t>Final Extension</w:t>
            </w:r>
          </w:p>
        </w:tc>
        <w:tc>
          <w:tcPr>
            <w:tcW w:w="0" w:type="auto"/>
            <w:hideMark/>
          </w:tcPr>
          <w:p w14:paraId="70300047" w14:textId="77777777" w:rsidR="008353C7" w:rsidRPr="007D48FA" w:rsidRDefault="008353C7" w:rsidP="00C120C9">
            <w:r w:rsidRPr="007D48FA">
              <w:t>72°C</w:t>
            </w:r>
          </w:p>
        </w:tc>
        <w:tc>
          <w:tcPr>
            <w:tcW w:w="0" w:type="auto"/>
            <w:hideMark/>
          </w:tcPr>
          <w:p w14:paraId="7C879934" w14:textId="77777777" w:rsidR="008353C7" w:rsidRPr="007D48FA" w:rsidRDefault="008353C7" w:rsidP="00C120C9">
            <w:r w:rsidRPr="007D48FA">
              <w:t>2 min</w:t>
            </w:r>
          </w:p>
        </w:tc>
        <w:tc>
          <w:tcPr>
            <w:tcW w:w="0" w:type="auto"/>
            <w:hideMark/>
          </w:tcPr>
          <w:p w14:paraId="790D5201" w14:textId="77777777" w:rsidR="008353C7" w:rsidRPr="007D48FA" w:rsidRDefault="008353C7" w:rsidP="00C120C9">
            <w:r w:rsidRPr="007D48FA">
              <w:t>1</w:t>
            </w:r>
          </w:p>
        </w:tc>
      </w:tr>
      <w:tr w:rsidR="008353C7" w:rsidRPr="007D48FA" w14:paraId="5479C7B2" w14:textId="77777777" w:rsidTr="00C120C9">
        <w:tc>
          <w:tcPr>
            <w:tcW w:w="2301" w:type="dxa"/>
            <w:hideMark/>
          </w:tcPr>
          <w:p w14:paraId="6F7BD437" w14:textId="77777777" w:rsidR="008353C7" w:rsidRPr="007D48FA" w:rsidRDefault="008353C7" w:rsidP="00C120C9">
            <w:r w:rsidRPr="007D48FA">
              <w:t>Hold</w:t>
            </w:r>
          </w:p>
        </w:tc>
        <w:tc>
          <w:tcPr>
            <w:tcW w:w="0" w:type="auto"/>
            <w:hideMark/>
          </w:tcPr>
          <w:p w14:paraId="7C893FB5" w14:textId="77777777" w:rsidR="008353C7" w:rsidRPr="007D48FA" w:rsidRDefault="008353C7" w:rsidP="00C120C9">
            <w:r w:rsidRPr="007D48FA">
              <w:t>4°C</w:t>
            </w:r>
          </w:p>
        </w:tc>
        <w:tc>
          <w:tcPr>
            <w:tcW w:w="0" w:type="auto"/>
            <w:hideMark/>
          </w:tcPr>
          <w:p w14:paraId="385DFB04" w14:textId="77777777" w:rsidR="008353C7" w:rsidRPr="007D48FA" w:rsidRDefault="008353C7" w:rsidP="00C120C9">
            <w:r w:rsidRPr="007D48FA">
              <w:t>∞</w:t>
            </w:r>
          </w:p>
        </w:tc>
        <w:tc>
          <w:tcPr>
            <w:tcW w:w="0" w:type="auto"/>
            <w:hideMark/>
          </w:tcPr>
          <w:p w14:paraId="08739077" w14:textId="77777777" w:rsidR="008353C7" w:rsidRPr="007D48FA" w:rsidRDefault="008353C7" w:rsidP="00C120C9">
            <w:r w:rsidRPr="007D48FA">
              <w:t> </w:t>
            </w:r>
          </w:p>
        </w:tc>
      </w:tr>
    </w:tbl>
    <w:p w14:paraId="5EEEE6C8" w14:textId="77777777" w:rsidR="008353C7" w:rsidRPr="007D48FA" w:rsidRDefault="008353C7" w:rsidP="008353C7"/>
    <w:p w14:paraId="0E186ECF" w14:textId="77777777" w:rsidR="008353C7" w:rsidRPr="007D48FA" w:rsidRDefault="008353C7" w:rsidP="008353C7">
      <w:r w:rsidRPr="007D48FA">
        <w:t>Barcode library</w:t>
      </w:r>
    </w:p>
    <w:tbl>
      <w:tblPr>
        <w:tblStyle w:val="TableGrid"/>
        <w:tblW w:w="0" w:type="auto"/>
        <w:tblLook w:val="04A0" w:firstRow="1" w:lastRow="0" w:firstColumn="1" w:lastColumn="0" w:noHBand="0" w:noVBand="1"/>
      </w:tblPr>
      <w:tblGrid>
        <w:gridCol w:w="2301"/>
        <w:gridCol w:w="1442"/>
        <w:gridCol w:w="823"/>
        <w:gridCol w:w="870"/>
      </w:tblGrid>
      <w:tr w:rsidR="008353C7" w:rsidRPr="007D48FA" w14:paraId="2A6879B6" w14:textId="77777777" w:rsidTr="00C120C9">
        <w:tc>
          <w:tcPr>
            <w:tcW w:w="2301" w:type="dxa"/>
            <w:hideMark/>
          </w:tcPr>
          <w:p w14:paraId="5A5FC11B" w14:textId="77777777" w:rsidR="008353C7" w:rsidRPr="007D48FA" w:rsidRDefault="008353C7" w:rsidP="00C120C9">
            <w:r w:rsidRPr="007D48FA">
              <w:t>Step</w:t>
            </w:r>
          </w:p>
        </w:tc>
        <w:tc>
          <w:tcPr>
            <w:tcW w:w="0" w:type="auto"/>
            <w:hideMark/>
          </w:tcPr>
          <w:p w14:paraId="268014B5" w14:textId="77777777" w:rsidR="008353C7" w:rsidRPr="007D48FA" w:rsidRDefault="008353C7" w:rsidP="00C120C9">
            <w:r w:rsidRPr="007D48FA">
              <w:t>Temperature</w:t>
            </w:r>
          </w:p>
        </w:tc>
        <w:tc>
          <w:tcPr>
            <w:tcW w:w="0" w:type="auto"/>
            <w:hideMark/>
          </w:tcPr>
          <w:p w14:paraId="1AA72CD0" w14:textId="77777777" w:rsidR="008353C7" w:rsidRPr="007D48FA" w:rsidRDefault="008353C7" w:rsidP="00C120C9">
            <w:r w:rsidRPr="007D48FA">
              <w:t>Time</w:t>
            </w:r>
          </w:p>
        </w:tc>
        <w:tc>
          <w:tcPr>
            <w:tcW w:w="0" w:type="auto"/>
            <w:hideMark/>
          </w:tcPr>
          <w:p w14:paraId="1A6EDEDD" w14:textId="77777777" w:rsidR="008353C7" w:rsidRPr="007D48FA" w:rsidRDefault="008353C7" w:rsidP="00C120C9">
            <w:r w:rsidRPr="007D48FA">
              <w:t>Cycles</w:t>
            </w:r>
          </w:p>
        </w:tc>
      </w:tr>
      <w:tr w:rsidR="008353C7" w:rsidRPr="007D48FA" w14:paraId="1BF2D42D" w14:textId="77777777" w:rsidTr="00C120C9">
        <w:tc>
          <w:tcPr>
            <w:tcW w:w="2301" w:type="dxa"/>
            <w:hideMark/>
          </w:tcPr>
          <w:p w14:paraId="05120227" w14:textId="77777777" w:rsidR="008353C7" w:rsidRPr="007D48FA" w:rsidRDefault="008353C7" w:rsidP="00C120C9">
            <w:r w:rsidRPr="007D48FA">
              <w:t>Initial Denaturation</w:t>
            </w:r>
          </w:p>
        </w:tc>
        <w:tc>
          <w:tcPr>
            <w:tcW w:w="0" w:type="auto"/>
            <w:hideMark/>
          </w:tcPr>
          <w:p w14:paraId="1EE94D24" w14:textId="77777777" w:rsidR="008353C7" w:rsidRPr="007D48FA" w:rsidRDefault="008353C7" w:rsidP="00C120C9">
            <w:r w:rsidRPr="007D48FA">
              <w:t>95°C</w:t>
            </w:r>
          </w:p>
        </w:tc>
        <w:tc>
          <w:tcPr>
            <w:tcW w:w="0" w:type="auto"/>
            <w:hideMark/>
          </w:tcPr>
          <w:p w14:paraId="77410FAD" w14:textId="77777777" w:rsidR="008353C7" w:rsidRPr="007D48FA" w:rsidRDefault="008353C7" w:rsidP="00C120C9">
            <w:r w:rsidRPr="007D48FA">
              <w:t>3 min</w:t>
            </w:r>
          </w:p>
        </w:tc>
        <w:tc>
          <w:tcPr>
            <w:tcW w:w="0" w:type="auto"/>
            <w:hideMark/>
          </w:tcPr>
          <w:p w14:paraId="1603697E" w14:textId="77777777" w:rsidR="008353C7" w:rsidRPr="007D48FA" w:rsidRDefault="008353C7" w:rsidP="00C120C9">
            <w:r w:rsidRPr="007D48FA">
              <w:t>1</w:t>
            </w:r>
          </w:p>
        </w:tc>
      </w:tr>
      <w:tr w:rsidR="008353C7" w:rsidRPr="007D48FA" w14:paraId="2F8FCFF6" w14:textId="77777777" w:rsidTr="00C120C9">
        <w:tc>
          <w:tcPr>
            <w:tcW w:w="2301" w:type="dxa"/>
            <w:hideMark/>
          </w:tcPr>
          <w:p w14:paraId="4DC28E2D" w14:textId="77777777" w:rsidR="008353C7" w:rsidRPr="007D48FA" w:rsidRDefault="008353C7" w:rsidP="00C120C9">
            <w:r w:rsidRPr="007D48FA">
              <w:t>Denaturation</w:t>
            </w:r>
          </w:p>
        </w:tc>
        <w:tc>
          <w:tcPr>
            <w:tcW w:w="0" w:type="auto"/>
            <w:hideMark/>
          </w:tcPr>
          <w:p w14:paraId="3BD5274B" w14:textId="77777777" w:rsidR="008353C7" w:rsidRPr="007D48FA" w:rsidRDefault="008353C7" w:rsidP="00C120C9">
            <w:r w:rsidRPr="007D48FA">
              <w:t>98°C</w:t>
            </w:r>
          </w:p>
        </w:tc>
        <w:tc>
          <w:tcPr>
            <w:tcW w:w="0" w:type="auto"/>
            <w:hideMark/>
          </w:tcPr>
          <w:p w14:paraId="7B514501" w14:textId="77777777" w:rsidR="008353C7" w:rsidRPr="007D48FA" w:rsidRDefault="008353C7" w:rsidP="00C120C9">
            <w:r w:rsidRPr="007D48FA">
              <w:t>20 sec</w:t>
            </w:r>
          </w:p>
        </w:tc>
        <w:tc>
          <w:tcPr>
            <w:tcW w:w="0" w:type="auto"/>
            <w:vMerge w:val="restart"/>
            <w:hideMark/>
          </w:tcPr>
          <w:p w14:paraId="77D1329E" w14:textId="77777777" w:rsidR="008353C7" w:rsidRPr="007D48FA" w:rsidRDefault="008353C7" w:rsidP="00C120C9">
            <w:r w:rsidRPr="007D48FA">
              <w:t>8</w:t>
            </w:r>
          </w:p>
        </w:tc>
      </w:tr>
      <w:tr w:rsidR="008353C7" w:rsidRPr="007D48FA" w14:paraId="5A69D57C" w14:textId="77777777" w:rsidTr="00C120C9">
        <w:tc>
          <w:tcPr>
            <w:tcW w:w="2301" w:type="dxa"/>
            <w:hideMark/>
          </w:tcPr>
          <w:p w14:paraId="3B29CDE2" w14:textId="77777777" w:rsidR="008353C7" w:rsidRPr="007D48FA" w:rsidRDefault="008353C7" w:rsidP="00C120C9">
            <w:r w:rsidRPr="007D48FA">
              <w:t>Annealing</w:t>
            </w:r>
          </w:p>
        </w:tc>
        <w:tc>
          <w:tcPr>
            <w:tcW w:w="0" w:type="auto"/>
            <w:hideMark/>
          </w:tcPr>
          <w:p w14:paraId="4DCC35CF" w14:textId="77777777" w:rsidR="008353C7" w:rsidRPr="007D48FA" w:rsidRDefault="008353C7" w:rsidP="00C120C9">
            <w:r w:rsidRPr="007D48FA">
              <w:t>70°C</w:t>
            </w:r>
          </w:p>
        </w:tc>
        <w:tc>
          <w:tcPr>
            <w:tcW w:w="0" w:type="auto"/>
            <w:hideMark/>
          </w:tcPr>
          <w:p w14:paraId="2E3936D1" w14:textId="77777777" w:rsidR="008353C7" w:rsidRPr="007D48FA" w:rsidRDefault="008353C7" w:rsidP="00C120C9">
            <w:r w:rsidRPr="007D48FA">
              <w:t>15 sec</w:t>
            </w:r>
          </w:p>
        </w:tc>
        <w:tc>
          <w:tcPr>
            <w:tcW w:w="0" w:type="auto"/>
            <w:vMerge/>
            <w:hideMark/>
          </w:tcPr>
          <w:p w14:paraId="63F8C9FD" w14:textId="77777777" w:rsidR="008353C7" w:rsidRPr="007D48FA" w:rsidRDefault="008353C7" w:rsidP="00C120C9"/>
        </w:tc>
      </w:tr>
      <w:tr w:rsidR="008353C7" w:rsidRPr="007D48FA" w14:paraId="07203CDA" w14:textId="77777777" w:rsidTr="00C120C9">
        <w:tc>
          <w:tcPr>
            <w:tcW w:w="2301" w:type="dxa"/>
            <w:hideMark/>
          </w:tcPr>
          <w:p w14:paraId="292FE970" w14:textId="77777777" w:rsidR="008353C7" w:rsidRPr="007D48FA" w:rsidRDefault="008353C7" w:rsidP="00C120C9">
            <w:r w:rsidRPr="007D48FA">
              <w:t>Extension</w:t>
            </w:r>
          </w:p>
        </w:tc>
        <w:tc>
          <w:tcPr>
            <w:tcW w:w="0" w:type="auto"/>
            <w:hideMark/>
          </w:tcPr>
          <w:p w14:paraId="2E1B3D0A" w14:textId="77777777" w:rsidR="008353C7" w:rsidRPr="007D48FA" w:rsidRDefault="008353C7" w:rsidP="00C120C9">
            <w:r w:rsidRPr="007D48FA">
              <w:t>72°C</w:t>
            </w:r>
          </w:p>
        </w:tc>
        <w:tc>
          <w:tcPr>
            <w:tcW w:w="0" w:type="auto"/>
            <w:hideMark/>
          </w:tcPr>
          <w:p w14:paraId="660169D2" w14:textId="77777777" w:rsidR="008353C7" w:rsidRPr="007D48FA" w:rsidRDefault="008353C7" w:rsidP="00C120C9">
            <w:r w:rsidRPr="007D48FA">
              <w:t>15 sec</w:t>
            </w:r>
          </w:p>
        </w:tc>
        <w:tc>
          <w:tcPr>
            <w:tcW w:w="0" w:type="auto"/>
            <w:vMerge/>
            <w:hideMark/>
          </w:tcPr>
          <w:p w14:paraId="5F45782D" w14:textId="77777777" w:rsidR="008353C7" w:rsidRPr="007D48FA" w:rsidRDefault="008353C7" w:rsidP="00C120C9"/>
        </w:tc>
      </w:tr>
      <w:tr w:rsidR="008353C7" w:rsidRPr="007D48FA" w14:paraId="55ADFCA1" w14:textId="77777777" w:rsidTr="00C120C9">
        <w:tc>
          <w:tcPr>
            <w:tcW w:w="2301" w:type="dxa"/>
            <w:hideMark/>
          </w:tcPr>
          <w:p w14:paraId="7ACB3D40" w14:textId="77777777" w:rsidR="008353C7" w:rsidRPr="007D48FA" w:rsidRDefault="008353C7" w:rsidP="00C120C9">
            <w:r w:rsidRPr="007D48FA">
              <w:t>Final Extension</w:t>
            </w:r>
          </w:p>
        </w:tc>
        <w:tc>
          <w:tcPr>
            <w:tcW w:w="0" w:type="auto"/>
            <w:hideMark/>
          </w:tcPr>
          <w:p w14:paraId="61F9BA15" w14:textId="77777777" w:rsidR="008353C7" w:rsidRPr="007D48FA" w:rsidRDefault="008353C7" w:rsidP="00C120C9">
            <w:r w:rsidRPr="007D48FA">
              <w:t>72°C</w:t>
            </w:r>
          </w:p>
        </w:tc>
        <w:tc>
          <w:tcPr>
            <w:tcW w:w="0" w:type="auto"/>
            <w:hideMark/>
          </w:tcPr>
          <w:p w14:paraId="44649ECE" w14:textId="77777777" w:rsidR="008353C7" w:rsidRPr="007D48FA" w:rsidRDefault="008353C7" w:rsidP="00C120C9">
            <w:r w:rsidRPr="007D48FA">
              <w:t>2 min</w:t>
            </w:r>
          </w:p>
        </w:tc>
        <w:tc>
          <w:tcPr>
            <w:tcW w:w="0" w:type="auto"/>
            <w:hideMark/>
          </w:tcPr>
          <w:p w14:paraId="632D233E" w14:textId="77777777" w:rsidR="008353C7" w:rsidRPr="007D48FA" w:rsidRDefault="008353C7" w:rsidP="00C120C9">
            <w:r w:rsidRPr="007D48FA">
              <w:t>1</w:t>
            </w:r>
          </w:p>
        </w:tc>
      </w:tr>
      <w:tr w:rsidR="008353C7" w:rsidRPr="007D48FA" w14:paraId="23FA6090" w14:textId="77777777" w:rsidTr="00C120C9">
        <w:tc>
          <w:tcPr>
            <w:tcW w:w="2301" w:type="dxa"/>
            <w:hideMark/>
          </w:tcPr>
          <w:p w14:paraId="0EC1970A" w14:textId="77777777" w:rsidR="008353C7" w:rsidRPr="007D48FA" w:rsidRDefault="008353C7" w:rsidP="00C120C9">
            <w:r w:rsidRPr="007D48FA">
              <w:t>Hold</w:t>
            </w:r>
          </w:p>
        </w:tc>
        <w:tc>
          <w:tcPr>
            <w:tcW w:w="0" w:type="auto"/>
            <w:hideMark/>
          </w:tcPr>
          <w:p w14:paraId="33CC1959" w14:textId="77777777" w:rsidR="008353C7" w:rsidRPr="007D48FA" w:rsidRDefault="008353C7" w:rsidP="00C120C9">
            <w:r w:rsidRPr="007D48FA">
              <w:t>4°C</w:t>
            </w:r>
          </w:p>
        </w:tc>
        <w:tc>
          <w:tcPr>
            <w:tcW w:w="0" w:type="auto"/>
            <w:hideMark/>
          </w:tcPr>
          <w:p w14:paraId="37F54672" w14:textId="77777777" w:rsidR="008353C7" w:rsidRPr="007D48FA" w:rsidRDefault="008353C7" w:rsidP="00C120C9">
            <w:r w:rsidRPr="007D48FA">
              <w:t>∞</w:t>
            </w:r>
          </w:p>
        </w:tc>
        <w:tc>
          <w:tcPr>
            <w:tcW w:w="0" w:type="auto"/>
            <w:hideMark/>
          </w:tcPr>
          <w:p w14:paraId="579C5875" w14:textId="77777777" w:rsidR="008353C7" w:rsidRPr="007D48FA" w:rsidRDefault="008353C7" w:rsidP="00C120C9">
            <w:r w:rsidRPr="007D48FA">
              <w:t> </w:t>
            </w:r>
          </w:p>
        </w:tc>
      </w:tr>
    </w:tbl>
    <w:p w14:paraId="575748E8" w14:textId="77777777" w:rsidR="008353C7" w:rsidRPr="007D48FA" w:rsidRDefault="008353C7" w:rsidP="008353C7"/>
    <w:p w14:paraId="4A94C8E4" w14:textId="77777777" w:rsidR="008353C7" w:rsidRPr="007D48FA" w:rsidRDefault="008353C7" w:rsidP="008353C7">
      <w:pPr>
        <w:spacing w:line="259" w:lineRule="auto"/>
      </w:pPr>
      <w:r w:rsidRPr="007D48FA">
        <w:t>Merge the replicate reactions of each amplification. Purify using Monarch® PCR &amp; DNA Cleanup Kit (</w:t>
      </w:r>
      <w:r>
        <w:t xml:space="preserve">NEB, </w:t>
      </w:r>
      <w:r w:rsidRPr="007D48FA">
        <w:t xml:space="preserve">T1030). Elute in 25 </w:t>
      </w:r>
      <w:r>
        <w:t>µL</w:t>
      </w:r>
      <w:r w:rsidRPr="007D48FA">
        <w:t>.</w:t>
      </w:r>
    </w:p>
    <w:p w14:paraId="48EBC026" w14:textId="77777777" w:rsidR="008353C7" w:rsidRPr="007D48FA" w:rsidRDefault="008353C7" w:rsidP="008353C7">
      <w:pPr>
        <w:spacing w:line="259" w:lineRule="auto"/>
      </w:pPr>
    </w:p>
    <w:p w14:paraId="17374C2C" w14:textId="77777777" w:rsidR="008353C7" w:rsidRPr="007D48FA" w:rsidRDefault="008353C7" w:rsidP="008353C7">
      <w:r w:rsidRPr="007D48FA">
        <w:t xml:space="preserve">Take 1 </w:t>
      </w:r>
      <w:r>
        <w:t>µL</w:t>
      </w:r>
      <w:r w:rsidRPr="007D48FA">
        <w:t xml:space="preserve"> to view on 1% EX E-GEL after purification. Expect bands around 280 bp for sgRNA1-</w:t>
      </w:r>
      <w:r>
        <w:t>MP</w:t>
      </w:r>
      <w:r w:rsidRPr="007D48FA">
        <w:t xml:space="preserve">, 360 bp for </w:t>
      </w:r>
      <w:r>
        <w:t>MP</w:t>
      </w:r>
      <w:r w:rsidRPr="007D48FA">
        <w:t>-sgRNA2-</w:t>
      </w:r>
      <w:r>
        <w:t>CR2</w:t>
      </w:r>
      <w:r w:rsidRPr="007D48FA">
        <w:t xml:space="preserve">, and 200 bp for </w:t>
      </w:r>
      <w:r>
        <w:t>CR2</w:t>
      </w:r>
      <w:r w:rsidRPr="007D48FA">
        <w:t>-barcode</w:t>
      </w:r>
      <w:r>
        <w:t>.</w:t>
      </w:r>
    </w:p>
    <w:p w14:paraId="3F71E9B5" w14:textId="77777777" w:rsidR="008353C7" w:rsidRPr="007D48FA" w:rsidRDefault="008353C7" w:rsidP="008353C7"/>
    <w:p w14:paraId="101FA7AA" w14:textId="77777777" w:rsidR="008353C7" w:rsidRDefault="008353C7" w:rsidP="008353C7">
      <w:pPr>
        <w:spacing w:line="259" w:lineRule="auto"/>
      </w:pPr>
      <w:r w:rsidRPr="007D48FA">
        <w:t>Quantify each final library using Qubit.</w:t>
      </w:r>
    </w:p>
    <w:p w14:paraId="296FCF3E" w14:textId="77777777" w:rsidR="008353C7" w:rsidRPr="00E83020" w:rsidRDefault="008353C7" w:rsidP="008353C7">
      <w:pPr>
        <w:spacing w:line="259" w:lineRule="auto"/>
      </w:pPr>
      <w:r w:rsidRPr="00960910">
        <w:rPr>
          <w:color w:val="70AD47" w:themeColor="accent6"/>
          <w:sz w:val="28"/>
          <w:szCs w:val="28"/>
        </w:rPr>
        <w:br w:type="page"/>
      </w:r>
    </w:p>
    <w:p w14:paraId="416E56FD" w14:textId="77777777" w:rsidR="008353C7" w:rsidRPr="00270CFF" w:rsidRDefault="008353C7" w:rsidP="008353C7">
      <w:pPr>
        <w:pStyle w:val="Heading2"/>
        <w:rPr>
          <w:rFonts w:ascii="Times New Roman" w:hAnsi="Times New Roman" w:cs="Times New Roman"/>
          <w:sz w:val="28"/>
          <w:szCs w:val="28"/>
        </w:rPr>
      </w:pPr>
      <w:r w:rsidRPr="00270CFF">
        <w:rPr>
          <w:rFonts w:ascii="Times New Roman" w:hAnsi="Times New Roman" w:cs="Times New Roman"/>
          <w:sz w:val="28"/>
          <w:szCs w:val="28"/>
        </w:rPr>
        <w:lastRenderedPageBreak/>
        <w:t>Step 3: Stitching PCR</w:t>
      </w:r>
    </w:p>
    <w:p w14:paraId="410BFD1B" w14:textId="77777777" w:rsidR="008353C7" w:rsidRPr="007D48FA" w:rsidRDefault="008353C7" w:rsidP="008353C7">
      <w:r w:rsidRPr="007D48FA">
        <w:t>In this step, we use PCR stitching to merge the three libraries. In the first step, the three libraries essentially serve as “megaprimers” for each</w:t>
      </w:r>
      <w:r>
        <w:t xml:space="preserve"> other</w:t>
      </w:r>
      <w:r w:rsidRPr="007D48FA">
        <w:t>. We then spike in external primers and do additional rounds of PCR to target correctly stitched products.</w:t>
      </w:r>
    </w:p>
    <w:p w14:paraId="03F9BC72" w14:textId="77777777" w:rsidR="008353C7" w:rsidRPr="007D48FA" w:rsidRDefault="008353C7" w:rsidP="008353C7"/>
    <w:p w14:paraId="1EBF0768" w14:textId="77777777" w:rsidR="008353C7" w:rsidRPr="007D48FA" w:rsidRDefault="008353C7" w:rsidP="008353C7">
      <w:pPr>
        <w:pStyle w:val="Heading2"/>
        <w:rPr>
          <w:rFonts w:ascii="Times New Roman" w:hAnsi="Times New Roman" w:cs="Times New Roman"/>
          <w:sz w:val="24"/>
          <w:szCs w:val="24"/>
        </w:rPr>
      </w:pPr>
      <w:r w:rsidRPr="007D48FA">
        <w:rPr>
          <w:rFonts w:ascii="Times New Roman" w:hAnsi="Times New Roman" w:cs="Times New Roman"/>
          <w:sz w:val="24"/>
          <w:szCs w:val="24"/>
        </w:rPr>
        <w:t>Part 1: stitch the overlapping libraries</w:t>
      </w:r>
    </w:p>
    <w:p w14:paraId="218BD7C8" w14:textId="77777777" w:rsidR="008353C7" w:rsidRPr="007D48FA" w:rsidRDefault="008353C7" w:rsidP="008353C7"/>
    <w:p w14:paraId="0CE1D393" w14:textId="77777777" w:rsidR="008353C7" w:rsidRPr="007D48FA" w:rsidRDefault="008353C7" w:rsidP="008353C7">
      <w:r w:rsidRPr="007D48FA">
        <w:t>Assemble a 16.8X MM:</w:t>
      </w:r>
    </w:p>
    <w:p w14:paraId="4E7E5F8E" w14:textId="77777777" w:rsidR="008353C7" w:rsidRPr="007D48FA" w:rsidRDefault="008353C7" w:rsidP="008353C7"/>
    <w:tbl>
      <w:tblPr>
        <w:tblStyle w:val="TableGrid"/>
        <w:tblW w:w="0" w:type="auto"/>
        <w:tblLook w:val="04A0" w:firstRow="1" w:lastRow="0" w:firstColumn="1" w:lastColumn="0" w:noHBand="0" w:noVBand="1"/>
      </w:tblPr>
      <w:tblGrid>
        <w:gridCol w:w="3516"/>
        <w:gridCol w:w="1932"/>
        <w:gridCol w:w="1877"/>
      </w:tblGrid>
      <w:tr w:rsidR="008353C7" w:rsidRPr="007D48FA" w14:paraId="0609A9F4" w14:textId="77777777" w:rsidTr="00C120C9">
        <w:tc>
          <w:tcPr>
            <w:tcW w:w="3516" w:type="dxa"/>
          </w:tcPr>
          <w:p w14:paraId="6124AA6B" w14:textId="77777777" w:rsidR="008353C7" w:rsidRPr="007D48FA" w:rsidRDefault="008353C7" w:rsidP="00C120C9">
            <w:pPr>
              <w:rPr>
                <w:shd w:val="clear" w:color="auto" w:fill="FFFFFF"/>
              </w:rPr>
            </w:pPr>
          </w:p>
        </w:tc>
        <w:tc>
          <w:tcPr>
            <w:tcW w:w="1932" w:type="dxa"/>
          </w:tcPr>
          <w:p w14:paraId="56AAB0EC" w14:textId="77777777" w:rsidR="008353C7" w:rsidRPr="007D48FA" w:rsidRDefault="008353C7" w:rsidP="00C120C9">
            <w:pPr>
              <w:rPr>
                <w:b/>
                <w:bCs/>
                <w:shd w:val="clear" w:color="auto" w:fill="FFFFFF"/>
              </w:rPr>
            </w:pPr>
            <w:r w:rsidRPr="007D48FA">
              <w:rPr>
                <w:b/>
                <w:bCs/>
                <w:shd w:val="clear" w:color="auto" w:fill="FFFFFF"/>
              </w:rPr>
              <w:t>Amount</w:t>
            </w:r>
          </w:p>
        </w:tc>
        <w:tc>
          <w:tcPr>
            <w:tcW w:w="1877" w:type="dxa"/>
          </w:tcPr>
          <w:p w14:paraId="6D5236B5" w14:textId="77777777" w:rsidR="008353C7" w:rsidRPr="007D48FA" w:rsidRDefault="008353C7" w:rsidP="00C120C9">
            <w:pPr>
              <w:rPr>
                <w:b/>
                <w:bCs/>
                <w:shd w:val="clear" w:color="auto" w:fill="FFFFFF"/>
              </w:rPr>
            </w:pPr>
            <w:r w:rsidRPr="007D48FA">
              <w:rPr>
                <w:b/>
                <w:bCs/>
                <w:shd w:val="clear" w:color="auto" w:fill="FFFFFF"/>
              </w:rPr>
              <w:t>16.8X MM</w:t>
            </w:r>
          </w:p>
        </w:tc>
      </w:tr>
      <w:tr w:rsidR="008353C7" w:rsidRPr="007D48FA" w14:paraId="41155732" w14:textId="77777777" w:rsidTr="00C120C9">
        <w:tc>
          <w:tcPr>
            <w:tcW w:w="3516" w:type="dxa"/>
          </w:tcPr>
          <w:p w14:paraId="3BC9B435" w14:textId="77777777" w:rsidR="008353C7" w:rsidRPr="007D48FA" w:rsidRDefault="008353C7" w:rsidP="00C120C9">
            <w:pPr>
              <w:rPr>
                <w:shd w:val="clear" w:color="auto" w:fill="FFFFFF"/>
              </w:rPr>
            </w:pPr>
            <w:r w:rsidRPr="007D48FA">
              <w:t>sgRNA1-</w:t>
            </w:r>
            <w:r>
              <w:t>MP</w:t>
            </w:r>
          </w:p>
        </w:tc>
        <w:tc>
          <w:tcPr>
            <w:tcW w:w="1932" w:type="dxa"/>
          </w:tcPr>
          <w:p w14:paraId="4413226E" w14:textId="77777777" w:rsidR="008353C7" w:rsidRPr="007D48FA" w:rsidRDefault="008353C7" w:rsidP="00C120C9">
            <w:pPr>
              <w:rPr>
                <w:shd w:val="clear" w:color="auto" w:fill="FFFFFF"/>
              </w:rPr>
            </w:pPr>
            <w:r w:rsidRPr="007D48FA">
              <w:rPr>
                <w:shd w:val="clear" w:color="auto" w:fill="FFFFFF"/>
              </w:rPr>
              <w:t>20 ng</w:t>
            </w:r>
          </w:p>
        </w:tc>
        <w:tc>
          <w:tcPr>
            <w:tcW w:w="1877" w:type="dxa"/>
          </w:tcPr>
          <w:p w14:paraId="2D1CB340" w14:textId="77777777" w:rsidR="008353C7" w:rsidRPr="007D48FA" w:rsidRDefault="008353C7" w:rsidP="00C120C9">
            <w:pPr>
              <w:rPr>
                <w:shd w:val="clear" w:color="auto" w:fill="FFFFFF"/>
              </w:rPr>
            </w:pPr>
          </w:p>
        </w:tc>
      </w:tr>
      <w:tr w:rsidR="008353C7" w:rsidRPr="007D48FA" w14:paraId="3EBB477D" w14:textId="77777777" w:rsidTr="00C120C9">
        <w:tc>
          <w:tcPr>
            <w:tcW w:w="3516" w:type="dxa"/>
          </w:tcPr>
          <w:p w14:paraId="6ABEF4CD" w14:textId="77777777" w:rsidR="008353C7" w:rsidRPr="007D48FA" w:rsidRDefault="008353C7" w:rsidP="00C120C9">
            <w:pPr>
              <w:rPr>
                <w:shd w:val="clear" w:color="auto" w:fill="FFFFFF"/>
              </w:rPr>
            </w:pPr>
            <w:r>
              <w:t>MP</w:t>
            </w:r>
            <w:r w:rsidRPr="007D48FA">
              <w:t>-sgRNA2-</w:t>
            </w:r>
            <w:r>
              <w:t>CR2</w:t>
            </w:r>
          </w:p>
        </w:tc>
        <w:tc>
          <w:tcPr>
            <w:tcW w:w="1932" w:type="dxa"/>
          </w:tcPr>
          <w:p w14:paraId="3AC23BEF" w14:textId="77777777" w:rsidR="008353C7" w:rsidRPr="007D48FA" w:rsidRDefault="008353C7" w:rsidP="00C120C9">
            <w:pPr>
              <w:rPr>
                <w:shd w:val="clear" w:color="auto" w:fill="FFFFFF"/>
              </w:rPr>
            </w:pPr>
            <w:r w:rsidRPr="007D48FA">
              <w:rPr>
                <w:shd w:val="clear" w:color="auto" w:fill="FFFFFF"/>
              </w:rPr>
              <w:t>20 ng</w:t>
            </w:r>
          </w:p>
        </w:tc>
        <w:tc>
          <w:tcPr>
            <w:tcW w:w="1877" w:type="dxa"/>
          </w:tcPr>
          <w:p w14:paraId="48820309" w14:textId="77777777" w:rsidR="008353C7" w:rsidRPr="007D48FA" w:rsidRDefault="008353C7" w:rsidP="00C120C9">
            <w:pPr>
              <w:rPr>
                <w:shd w:val="clear" w:color="auto" w:fill="FFFFFF"/>
              </w:rPr>
            </w:pPr>
          </w:p>
        </w:tc>
      </w:tr>
      <w:tr w:rsidR="008353C7" w:rsidRPr="007D48FA" w14:paraId="3B8FA1A5" w14:textId="77777777" w:rsidTr="00C120C9">
        <w:tc>
          <w:tcPr>
            <w:tcW w:w="3516" w:type="dxa"/>
          </w:tcPr>
          <w:p w14:paraId="31B24A5F" w14:textId="77777777" w:rsidR="008353C7" w:rsidRPr="007D48FA" w:rsidRDefault="008353C7" w:rsidP="00C120C9">
            <w:r>
              <w:t>CR2</w:t>
            </w:r>
            <w:r w:rsidRPr="007D48FA">
              <w:t>-barcode</w:t>
            </w:r>
          </w:p>
        </w:tc>
        <w:tc>
          <w:tcPr>
            <w:tcW w:w="1932" w:type="dxa"/>
          </w:tcPr>
          <w:p w14:paraId="1FDBEEB0" w14:textId="77777777" w:rsidR="008353C7" w:rsidRPr="007D48FA" w:rsidRDefault="008353C7" w:rsidP="00C120C9">
            <w:pPr>
              <w:rPr>
                <w:shd w:val="clear" w:color="auto" w:fill="FFFFFF"/>
              </w:rPr>
            </w:pPr>
            <w:r w:rsidRPr="007D48FA">
              <w:rPr>
                <w:shd w:val="clear" w:color="auto" w:fill="FFFFFF"/>
              </w:rPr>
              <w:t>20 ng</w:t>
            </w:r>
          </w:p>
        </w:tc>
        <w:tc>
          <w:tcPr>
            <w:tcW w:w="1877" w:type="dxa"/>
          </w:tcPr>
          <w:p w14:paraId="5360970D" w14:textId="77777777" w:rsidR="008353C7" w:rsidRPr="007D48FA" w:rsidRDefault="008353C7" w:rsidP="00C120C9">
            <w:pPr>
              <w:rPr>
                <w:shd w:val="clear" w:color="auto" w:fill="FFFFFF"/>
              </w:rPr>
            </w:pPr>
          </w:p>
        </w:tc>
      </w:tr>
      <w:tr w:rsidR="008353C7" w:rsidRPr="007D48FA" w14:paraId="3B64952F" w14:textId="77777777" w:rsidTr="00C120C9">
        <w:tc>
          <w:tcPr>
            <w:tcW w:w="3516" w:type="dxa"/>
          </w:tcPr>
          <w:p w14:paraId="1038FB34" w14:textId="77777777" w:rsidR="008353C7" w:rsidRPr="007D48FA" w:rsidRDefault="008353C7" w:rsidP="00C120C9">
            <w:pPr>
              <w:rPr>
                <w:shd w:val="clear" w:color="auto" w:fill="FFFFFF"/>
              </w:rPr>
            </w:pPr>
            <w:r w:rsidRPr="007D48FA">
              <w:t xml:space="preserve">2X KAPA HiFi </w:t>
            </w:r>
            <w:proofErr w:type="spellStart"/>
            <w:r w:rsidRPr="007D48FA">
              <w:t>HotStart</w:t>
            </w:r>
            <w:proofErr w:type="spellEnd"/>
            <w:r w:rsidRPr="007D48FA">
              <w:t xml:space="preserve"> Ready Mix</w:t>
            </w:r>
            <w:r>
              <w:t xml:space="preserve"> </w:t>
            </w:r>
            <w:r w:rsidRPr="00D215CC">
              <w:t>(Roche, 07958935001)</w:t>
            </w:r>
          </w:p>
        </w:tc>
        <w:tc>
          <w:tcPr>
            <w:tcW w:w="1932" w:type="dxa"/>
          </w:tcPr>
          <w:p w14:paraId="7509BF92" w14:textId="77777777" w:rsidR="008353C7" w:rsidRPr="007D48FA" w:rsidRDefault="008353C7" w:rsidP="00C120C9">
            <w:pPr>
              <w:rPr>
                <w:shd w:val="clear" w:color="auto" w:fill="FFFFFF"/>
              </w:rPr>
            </w:pPr>
            <w:r w:rsidRPr="007D48FA">
              <w:rPr>
                <w:shd w:val="clear" w:color="auto" w:fill="FFFFFF"/>
              </w:rPr>
              <w:t xml:space="preserve">25 </w:t>
            </w:r>
            <w:r>
              <w:rPr>
                <w:shd w:val="clear" w:color="auto" w:fill="FFFFFF"/>
              </w:rPr>
              <w:t>µL</w:t>
            </w:r>
          </w:p>
        </w:tc>
        <w:tc>
          <w:tcPr>
            <w:tcW w:w="1877" w:type="dxa"/>
          </w:tcPr>
          <w:p w14:paraId="12074166" w14:textId="77777777" w:rsidR="008353C7" w:rsidRPr="007D48FA" w:rsidRDefault="008353C7" w:rsidP="00C120C9">
            <w:pPr>
              <w:rPr>
                <w:shd w:val="clear" w:color="auto" w:fill="FFFFFF"/>
              </w:rPr>
            </w:pPr>
            <w:r w:rsidRPr="007D48FA">
              <w:rPr>
                <w:shd w:val="clear" w:color="auto" w:fill="FFFFFF"/>
              </w:rPr>
              <w:t>420</w:t>
            </w:r>
            <w:r>
              <w:rPr>
                <w:shd w:val="clear" w:color="auto" w:fill="FFFFFF"/>
              </w:rPr>
              <w:t xml:space="preserve"> µL</w:t>
            </w:r>
          </w:p>
        </w:tc>
      </w:tr>
      <w:tr w:rsidR="008353C7" w:rsidRPr="007D48FA" w14:paraId="4BCA9354" w14:textId="77777777" w:rsidTr="00C120C9">
        <w:tc>
          <w:tcPr>
            <w:tcW w:w="3516" w:type="dxa"/>
          </w:tcPr>
          <w:p w14:paraId="1CBC0F95" w14:textId="77777777" w:rsidR="008353C7" w:rsidRPr="007D48FA" w:rsidRDefault="008353C7" w:rsidP="00C120C9">
            <w:pPr>
              <w:rPr>
                <w:shd w:val="clear" w:color="auto" w:fill="FFFFFF"/>
              </w:rPr>
            </w:pPr>
            <w:r w:rsidRPr="007D48FA">
              <w:rPr>
                <w:shd w:val="clear" w:color="auto" w:fill="FFFFFF"/>
              </w:rPr>
              <w:t>Nuclease-free water</w:t>
            </w:r>
          </w:p>
        </w:tc>
        <w:tc>
          <w:tcPr>
            <w:tcW w:w="1932" w:type="dxa"/>
          </w:tcPr>
          <w:p w14:paraId="75AE82FE" w14:textId="77777777" w:rsidR="008353C7" w:rsidRPr="007D48FA" w:rsidRDefault="008353C7" w:rsidP="00C120C9">
            <w:pPr>
              <w:rPr>
                <w:shd w:val="clear" w:color="auto" w:fill="FFFFFF"/>
              </w:rPr>
            </w:pPr>
            <w:r w:rsidRPr="007D48FA">
              <w:rPr>
                <w:shd w:val="clear" w:color="auto" w:fill="FFFFFF"/>
              </w:rPr>
              <w:t xml:space="preserve">Up to 47 </w:t>
            </w:r>
            <w:r>
              <w:rPr>
                <w:shd w:val="clear" w:color="auto" w:fill="FFFFFF"/>
              </w:rPr>
              <w:t>µL</w:t>
            </w:r>
          </w:p>
        </w:tc>
        <w:tc>
          <w:tcPr>
            <w:tcW w:w="1877" w:type="dxa"/>
          </w:tcPr>
          <w:p w14:paraId="42E44F7F" w14:textId="77777777" w:rsidR="008353C7" w:rsidRPr="007D48FA" w:rsidRDefault="008353C7" w:rsidP="00C120C9">
            <w:pPr>
              <w:rPr>
                <w:shd w:val="clear" w:color="auto" w:fill="FFFFFF"/>
              </w:rPr>
            </w:pPr>
            <w:r w:rsidRPr="007D48FA">
              <w:rPr>
                <w:shd w:val="clear" w:color="auto" w:fill="FFFFFF"/>
              </w:rPr>
              <w:t>Up to 789.6</w:t>
            </w:r>
            <w:r>
              <w:rPr>
                <w:shd w:val="clear" w:color="auto" w:fill="FFFFFF"/>
              </w:rPr>
              <w:t xml:space="preserve"> </w:t>
            </w:r>
            <w:r w:rsidRPr="00587D17">
              <w:rPr>
                <w:shd w:val="clear" w:color="auto" w:fill="FFFFFF"/>
              </w:rPr>
              <w:t>µL</w:t>
            </w:r>
          </w:p>
        </w:tc>
      </w:tr>
    </w:tbl>
    <w:p w14:paraId="3582CF57" w14:textId="77777777" w:rsidR="008353C7" w:rsidRPr="007D48FA" w:rsidRDefault="008353C7" w:rsidP="008353C7"/>
    <w:p w14:paraId="7658FD91" w14:textId="77777777" w:rsidR="008353C7" w:rsidRPr="007D48FA" w:rsidRDefault="008353C7" w:rsidP="008353C7">
      <w:r w:rsidRPr="007D48FA">
        <w:t xml:space="preserve">Split into 16 47 </w:t>
      </w:r>
      <w:r>
        <w:t>µL</w:t>
      </w:r>
      <w:r w:rsidRPr="007D48FA">
        <w:t xml:space="preserve"> reactions in a PCR strip and run in the following PCR program.</w:t>
      </w:r>
    </w:p>
    <w:p w14:paraId="4F049006" w14:textId="77777777" w:rsidR="008353C7" w:rsidRPr="007D48FA" w:rsidRDefault="008353C7" w:rsidP="008353C7"/>
    <w:tbl>
      <w:tblPr>
        <w:tblStyle w:val="TableGrid"/>
        <w:tblW w:w="0" w:type="auto"/>
        <w:tblLook w:val="04A0" w:firstRow="1" w:lastRow="0" w:firstColumn="1" w:lastColumn="0" w:noHBand="0" w:noVBand="1"/>
      </w:tblPr>
      <w:tblGrid>
        <w:gridCol w:w="2301"/>
        <w:gridCol w:w="1442"/>
        <w:gridCol w:w="823"/>
        <w:gridCol w:w="870"/>
      </w:tblGrid>
      <w:tr w:rsidR="008353C7" w:rsidRPr="007D48FA" w14:paraId="7F13A618" w14:textId="77777777" w:rsidTr="00C120C9">
        <w:tc>
          <w:tcPr>
            <w:tcW w:w="2301" w:type="dxa"/>
            <w:hideMark/>
          </w:tcPr>
          <w:p w14:paraId="7D1602AE" w14:textId="77777777" w:rsidR="008353C7" w:rsidRPr="007D48FA" w:rsidRDefault="008353C7" w:rsidP="00C120C9">
            <w:r w:rsidRPr="007D48FA">
              <w:t>Step</w:t>
            </w:r>
          </w:p>
        </w:tc>
        <w:tc>
          <w:tcPr>
            <w:tcW w:w="0" w:type="auto"/>
            <w:hideMark/>
          </w:tcPr>
          <w:p w14:paraId="5071B882" w14:textId="77777777" w:rsidR="008353C7" w:rsidRPr="007D48FA" w:rsidRDefault="008353C7" w:rsidP="00C120C9">
            <w:r w:rsidRPr="007D48FA">
              <w:t>Temperature</w:t>
            </w:r>
          </w:p>
        </w:tc>
        <w:tc>
          <w:tcPr>
            <w:tcW w:w="0" w:type="auto"/>
            <w:hideMark/>
          </w:tcPr>
          <w:p w14:paraId="35C03143" w14:textId="77777777" w:rsidR="008353C7" w:rsidRPr="007D48FA" w:rsidRDefault="008353C7" w:rsidP="00C120C9">
            <w:r w:rsidRPr="007D48FA">
              <w:t>Time</w:t>
            </w:r>
          </w:p>
        </w:tc>
        <w:tc>
          <w:tcPr>
            <w:tcW w:w="0" w:type="auto"/>
            <w:hideMark/>
          </w:tcPr>
          <w:p w14:paraId="292EAF9B" w14:textId="77777777" w:rsidR="008353C7" w:rsidRPr="007D48FA" w:rsidRDefault="008353C7" w:rsidP="00C120C9">
            <w:r w:rsidRPr="007D48FA">
              <w:t>Cycles</w:t>
            </w:r>
          </w:p>
        </w:tc>
      </w:tr>
      <w:tr w:rsidR="008353C7" w:rsidRPr="007D48FA" w14:paraId="3D89F27F" w14:textId="77777777" w:rsidTr="00C120C9">
        <w:tc>
          <w:tcPr>
            <w:tcW w:w="2301" w:type="dxa"/>
            <w:hideMark/>
          </w:tcPr>
          <w:p w14:paraId="2FD7F04A" w14:textId="77777777" w:rsidR="008353C7" w:rsidRPr="007D48FA" w:rsidRDefault="008353C7" w:rsidP="00C120C9">
            <w:r w:rsidRPr="007D48FA">
              <w:t>Initial Denaturation</w:t>
            </w:r>
          </w:p>
        </w:tc>
        <w:tc>
          <w:tcPr>
            <w:tcW w:w="0" w:type="auto"/>
            <w:hideMark/>
          </w:tcPr>
          <w:p w14:paraId="0A2A0D3E" w14:textId="77777777" w:rsidR="008353C7" w:rsidRPr="007D48FA" w:rsidRDefault="008353C7" w:rsidP="00C120C9">
            <w:r w:rsidRPr="007D48FA">
              <w:t>95°C</w:t>
            </w:r>
          </w:p>
        </w:tc>
        <w:tc>
          <w:tcPr>
            <w:tcW w:w="0" w:type="auto"/>
            <w:hideMark/>
          </w:tcPr>
          <w:p w14:paraId="0A4ACC82" w14:textId="77777777" w:rsidR="008353C7" w:rsidRPr="007D48FA" w:rsidRDefault="008353C7" w:rsidP="00C120C9">
            <w:r w:rsidRPr="007D48FA">
              <w:t>3 min</w:t>
            </w:r>
          </w:p>
        </w:tc>
        <w:tc>
          <w:tcPr>
            <w:tcW w:w="0" w:type="auto"/>
            <w:hideMark/>
          </w:tcPr>
          <w:p w14:paraId="7294478D" w14:textId="77777777" w:rsidR="008353C7" w:rsidRPr="007D48FA" w:rsidRDefault="008353C7" w:rsidP="00C120C9">
            <w:r w:rsidRPr="007D48FA">
              <w:t>1</w:t>
            </w:r>
          </w:p>
        </w:tc>
      </w:tr>
      <w:tr w:rsidR="008353C7" w:rsidRPr="007D48FA" w14:paraId="671D0D56" w14:textId="77777777" w:rsidTr="00C120C9">
        <w:tc>
          <w:tcPr>
            <w:tcW w:w="2301" w:type="dxa"/>
            <w:hideMark/>
          </w:tcPr>
          <w:p w14:paraId="7028B8CB" w14:textId="77777777" w:rsidR="008353C7" w:rsidRPr="007D48FA" w:rsidRDefault="008353C7" w:rsidP="00C120C9">
            <w:r w:rsidRPr="007D48FA">
              <w:t>Denaturation</w:t>
            </w:r>
          </w:p>
        </w:tc>
        <w:tc>
          <w:tcPr>
            <w:tcW w:w="0" w:type="auto"/>
            <w:hideMark/>
          </w:tcPr>
          <w:p w14:paraId="65462899" w14:textId="77777777" w:rsidR="008353C7" w:rsidRPr="007D48FA" w:rsidRDefault="008353C7" w:rsidP="00C120C9">
            <w:r w:rsidRPr="007D48FA">
              <w:t>98°C</w:t>
            </w:r>
          </w:p>
        </w:tc>
        <w:tc>
          <w:tcPr>
            <w:tcW w:w="0" w:type="auto"/>
            <w:hideMark/>
          </w:tcPr>
          <w:p w14:paraId="4F906227" w14:textId="77777777" w:rsidR="008353C7" w:rsidRPr="007D48FA" w:rsidRDefault="008353C7" w:rsidP="00C120C9">
            <w:r w:rsidRPr="007D48FA">
              <w:t>10 sec</w:t>
            </w:r>
          </w:p>
        </w:tc>
        <w:tc>
          <w:tcPr>
            <w:tcW w:w="0" w:type="auto"/>
            <w:vMerge w:val="restart"/>
            <w:hideMark/>
          </w:tcPr>
          <w:p w14:paraId="71125392" w14:textId="77777777" w:rsidR="008353C7" w:rsidRPr="007D48FA" w:rsidRDefault="008353C7" w:rsidP="00C120C9">
            <w:r w:rsidRPr="007D48FA">
              <w:t>5</w:t>
            </w:r>
          </w:p>
        </w:tc>
      </w:tr>
      <w:tr w:rsidR="008353C7" w:rsidRPr="007D48FA" w14:paraId="3F38BB69" w14:textId="77777777" w:rsidTr="00C120C9">
        <w:tc>
          <w:tcPr>
            <w:tcW w:w="2301" w:type="dxa"/>
            <w:hideMark/>
          </w:tcPr>
          <w:p w14:paraId="60957B79" w14:textId="77777777" w:rsidR="008353C7" w:rsidRPr="007D48FA" w:rsidRDefault="008353C7" w:rsidP="00C120C9">
            <w:r w:rsidRPr="007D48FA">
              <w:t>Annealing</w:t>
            </w:r>
          </w:p>
        </w:tc>
        <w:tc>
          <w:tcPr>
            <w:tcW w:w="0" w:type="auto"/>
            <w:hideMark/>
          </w:tcPr>
          <w:p w14:paraId="61AECBFD" w14:textId="77777777" w:rsidR="008353C7" w:rsidRPr="007D48FA" w:rsidRDefault="008353C7" w:rsidP="00C120C9">
            <w:r w:rsidRPr="007D48FA">
              <w:t>65°C</w:t>
            </w:r>
          </w:p>
        </w:tc>
        <w:tc>
          <w:tcPr>
            <w:tcW w:w="0" w:type="auto"/>
            <w:hideMark/>
          </w:tcPr>
          <w:p w14:paraId="09D48C7E" w14:textId="77777777" w:rsidR="008353C7" w:rsidRPr="007D48FA" w:rsidRDefault="008353C7" w:rsidP="00C120C9">
            <w:r w:rsidRPr="007D48FA">
              <w:t>15 sec</w:t>
            </w:r>
          </w:p>
        </w:tc>
        <w:tc>
          <w:tcPr>
            <w:tcW w:w="0" w:type="auto"/>
            <w:vMerge/>
            <w:hideMark/>
          </w:tcPr>
          <w:p w14:paraId="3A1E809C" w14:textId="77777777" w:rsidR="008353C7" w:rsidRPr="007D48FA" w:rsidRDefault="008353C7" w:rsidP="00C120C9"/>
        </w:tc>
      </w:tr>
      <w:tr w:rsidR="008353C7" w:rsidRPr="007D48FA" w14:paraId="68F4610C" w14:textId="77777777" w:rsidTr="00C120C9">
        <w:tc>
          <w:tcPr>
            <w:tcW w:w="2301" w:type="dxa"/>
            <w:hideMark/>
          </w:tcPr>
          <w:p w14:paraId="7E7A83B5" w14:textId="77777777" w:rsidR="008353C7" w:rsidRPr="007D48FA" w:rsidRDefault="008353C7" w:rsidP="00C120C9">
            <w:r w:rsidRPr="007D48FA">
              <w:t>Extension</w:t>
            </w:r>
          </w:p>
        </w:tc>
        <w:tc>
          <w:tcPr>
            <w:tcW w:w="0" w:type="auto"/>
            <w:hideMark/>
          </w:tcPr>
          <w:p w14:paraId="3D1BAB6B" w14:textId="77777777" w:rsidR="008353C7" w:rsidRPr="007D48FA" w:rsidRDefault="008353C7" w:rsidP="00C120C9">
            <w:r w:rsidRPr="007D48FA">
              <w:t>72°C</w:t>
            </w:r>
          </w:p>
        </w:tc>
        <w:tc>
          <w:tcPr>
            <w:tcW w:w="0" w:type="auto"/>
            <w:hideMark/>
          </w:tcPr>
          <w:p w14:paraId="698BFAAA" w14:textId="77777777" w:rsidR="008353C7" w:rsidRPr="007D48FA" w:rsidRDefault="008353C7" w:rsidP="00C120C9">
            <w:r w:rsidRPr="007D48FA">
              <w:t>10 sec</w:t>
            </w:r>
          </w:p>
        </w:tc>
        <w:tc>
          <w:tcPr>
            <w:tcW w:w="0" w:type="auto"/>
            <w:vMerge/>
            <w:hideMark/>
          </w:tcPr>
          <w:p w14:paraId="3A1C40F2" w14:textId="77777777" w:rsidR="008353C7" w:rsidRPr="007D48FA" w:rsidRDefault="008353C7" w:rsidP="00C120C9"/>
        </w:tc>
      </w:tr>
      <w:tr w:rsidR="008353C7" w:rsidRPr="007D48FA" w14:paraId="2BA474DD" w14:textId="77777777" w:rsidTr="00C120C9">
        <w:tc>
          <w:tcPr>
            <w:tcW w:w="2301" w:type="dxa"/>
            <w:hideMark/>
          </w:tcPr>
          <w:p w14:paraId="023C0119" w14:textId="77777777" w:rsidR="008353C7" w:rsidRPr="007D48FA" w:rsidRDefault="008353C7" w:rsidP="00C120C9">
            <w:r w:rsidRPr="007D48FA">
              <w:t>Final Extension</w:t>
            </w:r>
          </w:p>
        </w:tc>
        <w:tc>
          <w:tcPr>
            <w:tcW w:w="0" w:type="auto"/>
            <w:hideMark/>
          </w:tcPr>
          <w:p w14:paraId="5302D999" w14:textId="77777777" w:rsidR="008353C7" w:rsidRPr="007D48FA" w:rsidRDefault="008353C7" w:rsidP="00C120C9">
            <w:r w:rsidRPr="007D48FA">
              <w:t>72°C</w:t>
            </w:r>
          </w:p>
        </w:tc>
        <w:tc>
          <w:tcPr>
            <w:tcW w:w="0" w:type="auto"/>
            <w:hideMark/>
          </w:tcPr>
          <w:p w14:paraId="2F62A14C" w14:textId="77777777" w:rsidR="008353C7" w:rsidRPr="007D48FA" w:rsidRDefault="008353C7" w:rsidP="00C120C9">
            <w:r w:rsidRPr="007D48FA">
              <w:t>2 min</w:t>
            </w:r>
          </w:p>
        </w:tc>
        <w:tc>
          <w:tcPr>
            <w:tcW w:w="0" w:type="auto"/>
            <w:hideMark/>
          </w:tcPr>
          <w:p w14:paraId="75D29B80" w14:textId="77777777" w:rsidR="008353C7" w:rsidRPr="007D48FA" w:rsidRDefault="008353C7" w:rsidP="00C120C9">
            <w:r w:rsidRPr="007D48FA">
              <w:t>1</w:t>
            </w:r>
          </w:p>
        </w:tc>
      </w:tr>
      <w:tr w:rsidR="008353C7" w:rsidRPr="007D48FA" w14:paraId="5CCA850E" w14:textId="77777777" w:rsidTr="00C120C9">
        <w:tc>
          <w:tcPr>
            <w:tcW w:w="2301" w:type="dxa"/>
            <w:hideMark/>
          </w:tcPr>
          <w:p w14:paraId="5F240365" w14:textId="77777777" w:rsidR="008353C7" w:rsidRPr="007D48FA" w:rsidRDefault="008353C7" w:rsidP="00C120C9">
            <w:r w:rsidRPr="007D48FA">
              <w:t>Hold</w:t>
            </w:r>
          </w:p>
        </w:tc>
        <w:tc>
          <w:tcPr>
            <w:tcW w:w="0" w:type="auto"/>
            <w:hideMark/>
          </w:tcPr>
          <w:p w14:paraId="03A333FA" w14:textId="77777777" w:rsidR="008353C7" w:rsidRPr="007D48FA" w:rsidRDefault="008353C7" w:rsidP="00C120C9">
            <w:r w:rsidRPr="007D48FA">
              <w:t>4°C</w:t>
            </w:r>
          </w:p>
        </w:tc>
        <w:tc>
          <w:tcPr>
            <w:tcW w:w="0" w:type="auto"/>
            <w:hideMark/>
          </w:tcPr>
          <w:p w14:paraId="270DC215" w14:textId="77777777" w:rsidR="008353C7" w:rsidRPr="007D48FA" w:rsidRDefault="008353C7" w:rsidP="00C120C9">
            <w:r w:rsidRPr="007D48FA">
              <w:t>∞</w:t>
            </w:r>
          </w:p>
        </w:tc>
        <w:tc>
          <w:tcPr>
            <w:tcW w:w="0" w:type="auto"/>
            <w:hideMark/>
          </w:tcPr>
          <w:p w14:paraId="55DB6550" w14:textId="77777777" w:rsidR="008353C7" w:rsidRPr="007D48FA" w:rsidRDefault="008353C7" w:rsidP="00C120C9">
            <w:r w:rsidRPr="007D48FA">
              <w:t> </w:t>
            </w:r>
          </w:p>
        </w:tc>
      </w:tr>
    </w:tbl>
    <w:p w14:paraId="605F3F81" w14:textId="77777777" w:rsidR="008353C7" w:rsidRPr="007D48FA" w:rsidRDefault="008353C7" w:rsidP="008353C7"/>
    <w:p w14:paraId="41141466" w14:textId="77777777" w:rsidR="008353C7" w:rsidRPr="007D48FA" w:rsidRDefault="008353C7" w:rsidP="008353C7">
      <w:r w:rsidRPr="007D48FA">
        <w:t xml:space="preserve">Remove reactions from thermocycler and </w:t>
      </w:r>
      <w:r w:rsidRPr="007D48FA">
        <w:rPr>
          <w:b/>
          <w:bCs/>
        </w:rPr>
        <w:t>place on ice</w:t>
      </w:r>
      <w:r w:rsidRPr="007D48FA">
        <w:t>! (“Hot Start” has been deactivated so polymerase will be active at room temperature!)</w:t>
      </w:r>
    </w:p>
    <w:p w14:paraId="3A5F7368" w14:textId="77777777" w:rsidR="008353C7" w:rsidRPr="007D48FA" w:rsidRDefault="008353C7" w:rsidP="008353C7"/>
    <w:p w14:paraId="7ADB3B43" w14:textId="77777777" w:rsidR="008353C7" w:rsidRPr="007D48FA" w:rsidRDefault="008353C7" w:rsidP="008353C7">
      <w:pPr>
        <w:pStyle w:val="Heading2"/>
        <w:rPr>
          <w:rFonts w:ascii="Times New Roman" w:hAnsi="Times New Roman" w:cs="Times New Roman"/>
          <w:sz w:val="24"/>
          <w:szCs w:val="24"/>
        </w:rPr>
      </w:pPr>
      <w:r w:rsidRPr="007D48FA">
        <w:rPr>
          <w:rFonts w:ascii="Times New Roman" w:hAnsi="Times New Roman" w:cs="Times New Roman"/>
          <w:sz w:val="24"/>
          <w:szCs w:val="24"/>
        </w:rPr>
        <w:t>Part 2: amplify stitched product</w:t>
      </w:r>
    </w:p>
    <w:p w14:paraId="477D7B6A" w14:textId="77777777" w:rsidR="008353C7" w:rsidRPr="007D48FA" w:rsidRDefault="008353C7" w:rsidP="008353C7"/>
    <w:p w14:paraId="33F477F0" w14:textId="77777777" w:rsidR="008353C7" w:rsidRPr="007D48FA" w:rsidRDefault="008353C7" w:rsidP="008353C7">
      <w:r w:rsidRPr="007D48FA">
        <w:t>To each reaction add the following two primers:</w:t>
      </w:r>
    </w:p>
    <w:p w14:paraId="44A9F147" w14:textId="77777777" w:rsidR="008353C7" w:rsidRPr="007D48FA" w:rsidRDefault="008353C7" w:rsidP="008353C7"/>
    <w:tbl>
      <w:tblPr>
        <w:tblStyle w:val="TableGrid"/>
        <w:tblW w:w="0" w:type="auto"/>
        <w:tblLook w:val="04A0" w:firstRow="1" w:lastRow="0" w:firstColumn="1" w:lastColumn="0" w:noHBand="0" w:noVBand="1"/>
      </w:tblPr>
      <w:tblGrid>
        <w:gridCol w:w="4045"/>
        <w:gridCol w:w="2160"/>
      </w:tblGrid>
      <w:tr w:rsidR="008353C7" w:rsidRPr="007D48FA" w14:paraId="2B3E175A" w14:textId="77777777" w:rsidTr="00C120C9">
        <w:tc>
          <w:tcPr>
            <w:tcW w:w="4045" w:type="dxa"/>
          </w:tcPr>
          <w:p w14:paraId="469A0862" w14:textId="77777777" w:rsidR="008353C7" w:rsidRPr="007D48FA" w:rsidRDefault="008353C7" w:rsidP="00C120C9">
            <w:pPr>
              <w:rPr>
                <w:shd w:val="clear" w:color="auto" w:fill="FFFFFF"/>
              </w:rPr>
            </w:pPr>
            <w:r w:rsidRPr="007D48FA">
              <w:t>AT015F (</w:t>
            </w:r>
            <w:r w:rsidRPr="007D48FA">
              <w:rPr>
                <w:shd w:val="clear" w:color="auto" w:fill="FFFFFF"/>
              </w:rPr>
              <w:t xml:space="preserve">10 </w:t>
            </w:r>
            <w:proofErr w:type="spellStart"/>
            <w:r w:rsidRPr="007D48FA">
              <w:rPr>
                <w:shd w:val="clear" w:color="auto" w:fill="FFFFFF"/>
              </w:rPr>
              <w:t>uM</w:t>
            </w:r>
            <w:proofErr w:type="spellEnd"/>
            <w:r w:rsidRPr="007D48FA">
              <w:rPr>
                <w:shd w:val="clear" w:color="auto" w:fill="FFFFFF"/>
              </w:rPr>
              <w:t>)</w:t>
            </w:r>
          </w:p>
        </w:tc>
        <w:tc>
          <w:tcPr>
            <w:tcW w:w="2160" w:type="dxa"/>
          </w:tcPr>
          <w:p w14:paraId="1E407E68" w14:textId="77777777" w:rsidR="008353C7" w:rsidRPr="007D48FA" w:rsidRDefault="008353C7" w:rsidP="00C120C9">
            <w:pPr>
              <w:rPr>
                <w:shd w:val="clear" w:color="auto" w:fill="FFFFFF"/>
              </w:rPr>
            </w:pPr>
            <w:r w:rsidRPr="007D48FA">
              <w:rPr>
                <w:shd w:val="clear" w:color="auto" w:fill="FFFFFF"/>
              </w:rPr>
              <w:t xml:space="preserve">1.5 </w:t>
            </w:r>
            <w:r>
              <w:rPr>
                <w:shd w:val="clear" w:color="auto" w:fill="FFFFFF"/>
              </w:rPr>
              <w:t>µL</w:t>
            </w:r>
          </w:p>
        </w:tc>
      </w:tr>
      <w:tr w:rsidR="008353C7" w:rsidRPr="007D48FA" w14:paraId="39E6EDCA" w14:textId="77777777" w:rsidTr="00C120C9">
        <w:tc>
          <w:tcPr>
            <w:tcW w:w="4045" w:type="dxa"/>
          </w:tcPr>
          <w:p w14:paraId="08129AAF" w14:textId="77777777" w:rsidR="008353C7" w:rsidRPr="007D48FA" w:rsidRDefault="008353C7" w:rsidP="00C120C9">
            <w:pPr>
              <w:rPr>
                <w:shd w:val="clear" w:color="auto" w:fill="FFFFFF"/>
              </w:rPr>
            </w:pPr>
            <w:r w:rsidRPr="007D48FA">
              <w:t>AT003R (</w:t>
            </w:r>
            <w:r w:rsidRPr="007D48FA">
              <w:rPr>
                <w:shd w:val="clear" w:color="auto" w:fill="FFFFFF"/>
              </w:rPr>
              <w:t xml:space="preserve">10 </w:t>
            </w:r>
            <w:proofErr w:type="spellStart"/>
            <w:r w:rsidRPr="007D48FA">
              <w:rPr>
                <w:shd w:val="clear" w:color="auto" w:fill="FFFFFF"/>
              </w:rPr>
              <w:t>uM</w:t>
            </w:r>
            <w:proofErr w:type="spellEnd"/>
            <w:r w:rsidRPr="007D48FA">
              <w:rPr>
                <w:shd w:val="clear" w:color="auto" w:fill="FFFFFF"/>
              </w:rPr>
              <w:t>)</w:t>
            </w:r>
          </w:p>
        </w:tc>
        <w:tc>
          <w:tcPr>
            <w:tcW w:w="2160" w:type="dxa"/>
          </w:tcPr>
          <w:p w14:paraId="4CC4EDE3" w14:textId="77777777" w:rsidR="008353C7" w:rsidRPr="007D48FA" w:rsidRDefault="008353C7" w:rsidP="00C120C9">
            <w:pPr>
              <w:rPr>
                <w:shd w:val="clear" w:color="auto" w:fill="FFFFFF"/>
              </w:rPr>
            </w:pPr>
            <w:r w:rsidRPr="007D48FA">
              <w:rPr>
                <w:shd w:val="clear" w:color="auto" w:fill="FFFFFF"/>
              </w:rPr>
              <w:t xml:space="preserve">1.5 </w:t>
            </w:r>
            <w:r>
              <w:rPr>
                <w:shd w:val="clear" w:color="auto" w:fill="FFFFFF"/>
              </w:rPr>
              <w:t>µL</w:t>
            </w:r>
          </w:p>
        </w:tc>
      </w:tr>
    </w:tbl>
    <w:p w14:paraId="6B3D2D6E" w14:textId="77777777" w:rsidR="008353C7" w:rsidRPr="007D48FA" w:rsidRDefault="008353C7" w:rsidP="008353C7"/>
    <w:p w14:paraId="2504C701" w14:textId="77777777" w:rsidR="008353C7" w:rsidRPr="007D48FA" w:rsidRDefault="008353C7" w:rsidP="008353C7">
      <w:r w:rsidRPr="007D48FA">
        <w:t xml:space="preserve">Volume </w:t>
      </w:r>
      <w:r>
        <w:t>should</w:t>
      </w:r>
      <w:r w:rsidRPr="007D48FA">
        <w:t xml:space="preserve"> now be 50 </w:t>
      </w:r>
      <w:r>
        <w:t>µL</w:t>
      </w:r>
      <w:r w:rsidRPr="007D48FA">
        <w:t>. Return to the thermocycler and run the following program for all 4 reactions. Start the reaction before adding the tubes to let the PCR block cool to 4ºC. Only add the reactions once the block is cold.</w:t>
      </w:r>
    </w:p>
    <w:p w14:paraId="4353365F" w14:textId="77777777" w:rsidR="008353C7" w:rsidRPr="007D48FA" w:rsidRDefault="008353C7" w:rsidP="008353C7">
      <w:pPr>
        <w:spacing w:after="160" w:line="259" w:lineRule="auto"/>
        <w:rPr>
          <w:rFonts w:eastAsiaTheme="majorEastAsia"/>
        </w:rPr>
      </w:pPr>
    </w:p>
    <w:tbl>
      <w:tblPr>
        <w:tblStyle w:val="TableGrid"/>
        <w:tblW w:w="0" w:type="auto"/>
        <w:tblLook w:val="04A0" w:firstRow="1" w:lastRow="0" w:firstColumn="1" w:lastColumn="0" w:noHBand="0" w:noVBand="1"/>
      </w:tblPr>
      <w:tblGrid>
        <w:gridCol w:w="2301"/>
        <w:gridCol w:w="1442"/>
        <w:gridCol w:w="823"/>
        <w:gridCol w:w="870"/>
      </w:tblGrid>
      <w:tr w:rsidR="008353C7" w:rsidRPr="007D48FA" w14:paraId="0EFE1C28" w14:textId="77777777" w:rsidTr="00C120C9">
        <w:tc>
          <w:tcPr>
            <w:tcW w:w="2301" w:type="dxa"/>
            <w:hideMark/>
          </w:tcPr>
          <w:p w14:paraId="6A59BF83" w14:textId="77777777" w:rsidR="008353C7" w:rsidRPr="007D48FA" w:rsidRDefault="008353C7" w:rsidP="00C120C9">
            <w:r w:rsidRPr="007D48FA">
              <w:t>Step</w:t>
            </w:r>
          </w:p>
        </w:tc>
        <w:tc>
          <w:tcPr>
            <w:tcW w:w="0" w:type="auto"/>
            <w:hideMark/>
          </w:tcPr>
          <w:p w14:paraId="1014FF1A" w14:textId="77777777" w:rsidR="008353C7" w:rsidRPr="007D48FA" w:rsidRDefault="008353C7" w:rsidP="00C120C9">
            <w:r w:rsidRPr="007D48FA">
              <w:t>Temperature</w:t>
            </w:r>
          </w:p>
        </w:tc>
        <w:tc>
          <w:tcPr>
            <w:tcW w:w="0" w:type="auto"/>
            <w:hideMark/>
          </w:tcPr>
          <w:p w14:paraId="108B3B40" w14:textId="77777777" w:rsidR="008353C7" w:rsidRPr="007D48FA" w:rsidRDefault="008353C7" w:rsidP="00C120C9">
            <w:r w:rsidRPr="007D48FA">
              <w:t>Time</w:t>
            </w:r>
          </w:p>
        </w:tc>
        <w:tc>
          <w:tcPr>
            <w:tcW w:w="0" w:type="auto"/>
            <w:hideMark/>
          </w:tcPr>
          <w:p w14:paraId="486CBF92" w14:textId="77777777" w:rsidR="008353C7" w:rsidRPr="007D48FA" w:rsidRDefault="008353C7" w:rsidP="00C120C9">
            <w:r w:rsidRPr="007D48FA">
              <w:t>Cycles</w:t>
            </w:r>
          </w:p>
        </w:tc>
      </w:tr>
      <w:tr w:rsidR="008353C7" w:rsidRPr="007D48FA" w14:paraId="4B4FB754" w14:textId="77777777" w:rsidTr="00C120C9">
        <w:tc>
          <w:tcPr>
            <w:tcW w:w="2301" w:type="dxa"/>
          </w:tcPr>
          <w:p w14:paraId="458AF562" w14:textId="77777777" w:rsidR="008353C7" w:rsidRPr="007D48FA" w:rsidRDefault="008353C7" w:rsidP="00C120C9">
            <w:r w:rsidRPr="007D48FA">
              <w:t>Keep reaction cold</w:t>
            </w:r>
          </w:p>
        </w:tc>
        <w:tc>
          <w:tcPr>
            <w:tcW w:w="0" w:type="auto"/>
          </w:tcPr>
          <w:p w14:paraId="7EF49C0C" w14:textId="77777777" w:rsidR="008353C7" w:rsidRPr="007D48FA" w:rsidRDefault="008353C7" w:rsidP="00C120C9">
            <w:r w:rsidRPr="007D48FA">
              <w:t>4°C</w:t>
            </w:r>
          </w:p>
        </w:tc>
        <w:tc>
          <w:tcPr>
            <w:tcW w:w="0" w:type="auto"/>
          </w:tcPr>
          <w:p w14:paraId="09136456" w14:textId="77777777" w:rsidR="008353C7" w:rsidRPr="007D48FA" w:rsidRDefault="008353C7" w:rsidP="00C120C9">
            <w:r w:rsidRPr="007D48FA">
              <w:t>5 min</w:t>
            </w:r>
          </w:p>
        </w:tc>
        <w:tc>
          <w:tcPr>
            <w:tcW w:w="0" w:type="auto"/>
          </w:tcPr>
          <w:p w14:paraId="47FCE0FA" w14:textId="77777777" w:rsidR="008353C7" w:rsidRPr="007D48FA" w:rsidRDefault="008353C7" w:rsidP="00C120C9">
            <w:r w:rsidRPr="007D48FA">
              <w:t>1</w:t>
            </w:r>
          </w:p>
        </w:tc>
      </w:tr>
      <w:tr w:rsidR="008353C7" w:rsidRPr="007D48FA" w14:paraId="4349E023" w14:textId="77777777" w:rsidTr="00C120C9">
        <w:tc>
          <w:tcPr>
            <w:tcW w:w="2301" w:type="dxa"/>
            <w:hideMark/>
          </w:tcPr>
          <w:p w14:paraId="4C38E98E" w14:textId="77777777" w:rsidR="008353C7" w:rsidRPr="007D48FA" w:rsidRDefault="008353C7" w:rsidP="00C120C9">
            <w:r w:rsidRPr="007D48FA">
              <w:t>Initial Denaturation</w:t>
            </w:r>
          </w:p>
        </w:tc>
        <w:tc>
          <w:tcPr>
            <w:tcW w:w="0" w:type="auto"/>
            <w:hideMark/>
          </w:tcPr>
          <w:p w14:paraId="3E64D6D6" w14:textId="77777777" w:rsidR="008353C7" w:rsidRPr="007D48FA" w:rsidRDefault="008353C7" w:rsidP="00C120C9">
            <w:r w:rsidRPr="007D48FA">
              <w:t>95°C</w:t>
            </w:r>
          </w:p>
        </w:tc>
        <w:tc>
          <w:tcPr>
            <w:tcW w:w="0" w:type="auto"/>
            <w:hideMark/>
          </w:tcPr>
          <w:p w14:paraId="3D9298F3" w14:textId="77777777" w:rsidR="008353C7" w:rsidRPr="007D48FA" w:rsidRDefault="008353C7" w:rsidP="00C120C9">
            <w:r w:rsidRPr="007D48FA">
              <w:t>3 min</w:t>
            </w:r>
          </w:p>
        </w:tc>
        <w:tc>
          <w:tcPr>
            <w:tcW w:w="0" w:type="auto"/>
            <w:hideMark/>
          </w:tcPr>
          <w:p w14:paraId="3C026783" w14:textId="77777777" w:rsidR="008353C7" w:rsidRPr="007D48FA" w:rsidRDefault="008353C7" w:rsidP="00C120C9">
            <w:r w:rsidRPr="007D48FA">
              <w:t>1</w:t>
            </w:r>
          </w:p>
        </w:tc>
      </w:tr>
      <w:tr w:rsidR="008353C7" w:rsidRPr="007D48FA" w14:paraId="39351CB3" w14:textId="77777777" w:rsidTr="00C120C9">
        <w:tc>
          <w:tcPr>
            <w:tcW w:w="2301" w:type="dxa"/>
            <w:hideMark/>
          </w:tcPr>
          <w:p w14:paraId="04286680" w14:textId="77777777" w:rsidR="008353C7" w:rsidRPr="007D48FA" w:rsidRDefault="008353C7" w:rsidP="00C120C9">
            <w:r w:rsidRPr="007D48FA">
              <w:t>Denaturation</w:t>
            </w:r>
          </w:p>
        </w:tc>
        <w:tc>
          <w:tcPr>
            <w:tcW w:w="0" w:type="auto"/>
            <w:hideMark/>
          </w:tcPr>
          <w:p w14:paraId="1CF0F06E" w14:textId="77777777" w:rsidR="008353C7" w:rsidRPr="007D48FA" w:rsidRDefault="008353C7" w:rsidP="00C120C9">
            <w:r w:rsidRPr="007D48FA">
              <w:t>98°C</w:t>
            </w:r>
          </w:p>
        </w:tc>
        <w:tc>
          <w:tcPr>
            <w:tcW w:w="0" w:type="auto"/>
            <w:hideMark/>
          </w:tcPr>
          <w:p w14:paraId="62445AB7" w14:textId="77777777" w:rsidR="008353C7" w:rsidRPr="007D48FA" w:rsidRDefault="008353C7" w:rsidP="00C120C9">
            <w:r w:rsidRPr="007D48FA">
              <w:t>10 sec</w:t>
            </w:r>
          </w:p>
        </w:tc>
        <w:tc>
          <w:tcPr>
            <w:tcW w:w="0" w:type="auto"/>
            <w:vMerge w:val="restart"/>
            <w:hideMark/>
          </w:tcPr>
          <w:p w14:paraId="73590581" w14:textId="77777777" w:rsidR="008353C7" w:rsidRPr="007D48FA" w:rsidRDefault="008353C7" w:rsidP="00C120C9">
            <w:r w:rsidRPr="007D48FA">
              <w:t>5</w:t>
            </w:r>
          </w:p>
        </w:tc>
      </w:tr>
      <w:tr w:rsidR="008353C7" w:rsidRPr="007D48FA" w14:paraId="32240370" w14:textId="77777777" w:rsidTr="00C120C9">
        <w:tc>
          <w:tcPr>
            <w:tcW w:w="2301" w:type="dxa"/>
            <w:hideMark/>
          </w:tcPr>
          <w:p w14:paraId="459ADC03" w14:textId="77777777" w:rsidR="008353C7" w:rsidRPr="007D48FA" w:rsidRDefault="008353C7" w:rsidP="00C120C9">
            <w:r w:rsidRPr="007D48FA">
              <w:lastRenderedPageBreak/>
              <w:t>Annealing</w:t>
            </w:r>
          </w:p>
        </w:tc>
        <w:tc>
          <w:tcPr>
            <w:tcW w:w="0" w:type="auto"/>
            <w:hideMark/>
          </w:tcPr>
          <w:p w14:paraId="60F748E3" w14:textId="77777777" w:rsidR="008353C7" w:rsidRPr="007D48FA" w:rsidRDefault="008353C7" w:rsidP="00C120C9">
            <w:r w:rsidRPr="007D48FA">
              <w:t>65°C</w:t>
            </w:r>
          </w:p>
        </w:tc>
        <w:tc>
          <w:tcPr>
            <w:tcW w:w="0" w:type="auto"/>
            <w:hideMark/>
          </w:tcPr>
          <w:p w14:paraId="09B41897" w14:textId="77777777" w:rsidR="008353C7" w:rsidRPr="007D48FA" w:rsidRDefault="008353C7" w:rsidP="00C120C9">
            <w:r w:rsidRPr="007D48FA">
              <w:t>15 sec</w:t>
            </w:r>
          </w:p>
        </w:tc>
        <w:tc>
          <w:tcPr>
            <w:tcW w:w="0" w:type="auto"/>
            <w:vMerge/>
            <w:hideMark/>
          </w:tcPr>
          <w:p w14:paraId="5D201073" w14:textId="77777777" w:rsidR="008353C7" w:rsidRPr="007D48FA" w:rsidRDefault="008353C7" w:rsidP="00C120C9"/>
        </w:tc>
      </w:tr>
      <w:tr w:rsidR="008353C7" w:rsidRPr="007D48FA" w14:paraId="6397950A" w14:textId="77777777" w:rsidTr="00C120C9">
        <w:tc>
          <w:tcPr>
            <w:tcW w:w="2301" w:type="dxa"/>
            <w:hideMark/>
          </w:tcPr>
          <w:p w14:paraId="2AA4BC9A" w14:textId="77777777" w:rsidR="008353C7" w:rsidRPr="007D48FA" w:rsidRDefault="008353C7" w:rsidP="00C120C9">
            <w:r w:rsidRPr="007D48FA">
              <w:t>Extension</w:t>
            </w:r>
          </w:p>
        </w:tc>
        <w:tc>
          <w:tcPr>
            <w:tcW w:w="0" w:type="auto"/>
            <w:hideMark/>
          </w:tcPr>
          <w:p w14:paraId="0CE41C6A" w14:textId="77777777" w:rsidR="008353C7" w:rsidRPr="007D48FA" w:rsidRDefault="008353C7" w:rsidP="00C120C9">
            <w:r w:rsidRPr="007D48FA">
              <w:t>72°C</w:t>
            </w:r>
          </w:p>
        </w:tc>
        <w:tc>
          <w:tcPr>
            <w:tcW w:w="0" w:type="auto"/>
            <w:hideMark/>
          </w:tcPr>
          <w:p w14:paraId="2622D864" w14:textId="77777777" w:rsidR="008353C7" w:rsidRPr="007D48FA" w:rsidRDefault="008353C7" w:rsidP="00C120C9">
            <w:r w:rsidRPr="007D48FA">
              <w:t>10 sec</w:t>
            </w:r>
          </w:p>
        </w:tc>
        <w:tc>
          <w:tcPr>
            <w:tcW w:w="0" w:type="auto"/>
            <w:vMerge/>
            <w:hideMark/>
          </w:tcPr>
          <w:p w14:paraId="21D42B8D" w14:textId="77777777" w:rsidR="008353C7" w:rsidRPr="007D48FA" w:rsidRDefault="008353C7" w:rsidP="00C120C9"/>
        </w:tc>
      </w:tr>
      <w:tr w:rsidR="008353C7" w:rsidRPr="007D48FA" w14:paraId="39F5D316" w14:textId="77777777" w:rsidTr="00C120C9">
        <w:tc>
          <w:tcPr>
            <w:tcW w:w="2301" w:type="dxa"/>
            <w:hideMark/>
          </w:tcPr>
          <w:p w14:paraId="493D9226" w14:textId="77777777" w:rsidR="008353C7" w:rsidRPr="007D48FA" w:rsidRDefault="008353C7" w:rsidP="00C120C9">
            <w:r w:rsidRPr="007D48FA">
              <w:t>Final Extension</w:t>
            </w:r>
          </w:p>
        </w:tc>
        <w:tc>
          <w:tcPr>
            <w:tcW w:w="0" w:type="auto"/>
            <w:hideMark/>
          </w:tcPr>
          <w:p w14:paraId="5A1C9CC3" w14:textId="77777777" w:rsidR="008353C7" w:rsidRPr="007D48FA" w:rsidRDefault="008353C7" w:rsidP="00C120C9">
            <w:r w:rsidRPr="007D48FA">
              <w:t>72°C</w:t>
            </w:r>
          </w:p>
        </w:tc>
        <w:tc>
          <w:tcPr>
            <w:tcW w:w="0" w:type="auto"/>
            <w:hideMark/>
          </w:tcPr>
          <w:p w14:paraId="16B6C055" w14:textId="77777777" w:rsidR="008353C7" w:rsidRPr="007D48FA" w:rsidRDefault="008353C7" w:rsidP="00C120C9">
            <w:r w:rsidRPr="007D48FA">
              <w:t>2 min</w:t>
            </w:r>
          </w:p>
        </w:tc>
        <w:tc>
          <w:tcPr>
            <w:tcW w:w="0" w:type="auto"/>
            <w:hideMark/>
          </w:tcPr>
          <w:p w14:paraId="7BFD2809" w14:textId="77777777" w:rsidR="008353C7" w:rsidRPr="007D48FA" w:rsidRDefault="008353C7" w:rsidP="00C120C9">
            <w:r w:rsidRPr="007D48FA">
              <w:t>1</w:t>
            </w:r>
          </w:p>
        </w:tc>
      </w:tr>
      <w:tr w:rsidR="008353C7" w:rsidRPr="007D48FA" w14:paraId="4ABF375B" w14:textId="77777777" w:rsidTr="00C120C9">
        <w:tc>
          <w:tcPr>
            <w:tcW w:w="2301" w:type="dxa"/>
            <w:hideMark/>
          </w:tcPr>
          <w:p w14:paraId="26AFC989" w14:textId="77777777" w:rsidR="008353C7" w:rsidRPr="007D48FA" w:rsidRDefault="008353C7" w:rsidP="00C120C9">
            <w:r w:rsidRPr="007D48FA">
              <w:t>Hold</w:t>
            </w:r>
          </w:p>
        </w:tc>
        <w:tc>
          <w:tcPr>
            <w:tcW w:w="0" w:type="auto"/>
            <w:hideMark/>
          </w:tcPr>
          <w:p w14:paraId="40D35EBE" w14:textId="77777777" w:rsidR="008353C7" w:rsidRPr="007D48FA" w:rsidRDefault="008353C7" w:rsidP="00C120C9">
            <w:r w:rsidRPr="007D48FA">
              <w:t>4°C</w:t>
            </w:r>
          </w:p>
        </w:tc>
        <w:tc>
          <w:tcPr>
            <w:tcW w:w="0" w:type="auto"/>
            <w:hideMark/>
          </w:tcPr>
          <w:p w14:paraId="07E66DED" w14:textId="77777777" w:rsidR="008353C7" w:rsidRPr="007D48FA" w:rsidRDefault="008353C7" w:rsidP="00C120C9">
            <w:r w:rsidRPr="007D48FA">
              <w:t>∞</w:t>
            </w:r>
          </w:p>
        </w:tc>
        <w:tc>
          <w:tcPr>
            <w:tcW w:w="0" w:type="auto"/>
            <w:hideMark/>
          </w:tcPr>
          <w:p w14:paraId="2E13DAD7" w14:textId="77777777" w:rsidR="008353C7" w:rsidRPr="007D48FA" w:rsidRDefault="008353C7" w:rsidP="00C120C9">
            <w:r w:rsidRPr="007D48FA">
              <w:t> </w:t>
            </w:r>
          </w:p>
        </w:tc>
      </w:tr>
    </w:tbl>
    <w:p w14:paraId="24BB8251" w14:textId="77777777" w:rsidR="008353C7" w:rsidRPr="007D48FA" w:rsidRDefault="008353C7" w:rsidP="008353C7">
      <w:pPr>
        <w:pStyle w:val="Heading2"/>
        <w:rPr>
          <w:rFonts w:ascii="Times New Roman" w:hAnsi="Times New Roman" w:cs="Times New Roman"/>
          <w:color w:val="auto"/>
          <w:sz w:val="24"/>
          <w:szCs w:val="24"/>
        </w:rPr>
      </w:pPr>
    </w:p>
    <w:p w14:paraId="48831240" w14:textId="77777777" w:rsidR="008353C7" w:rsidRPr="007D48FA" w:rsidRDefault="008353C7" w:rsidP="008353C7">
      <w:r w:rsidRPr="007D48FA">
        <w:t xml:space="preserve">Merge the reactions and purify using 1.25X </w:t>
      </w:r>
      <w:proofErr w:type="spellStart"/>
      <w:r w:rsidRPr="00F852E9">
        <w:t>ProNex</w:t>
      </w:r>
      <w:proofErr w:type="spellEnd"/>
      <w:r w:rsidRPr="00F852E9">
        <w:t xml:space="preserve"> Size-Selective Beads (Promega, NG2001)</w:t>
      </w:r>
      <w:r w:rsidRPr="007D48FA">
        <w:t xml:space="preserve">. Elute in 150 </w:t>
      </w:r>
      <w:r>
        <w:t>µL</w:t>
      </w:r>
      <w:r w:rsidRPr="007D48FA">
        <w:t>. Quantify using Qubit.</w:t>
      </w:r>
    </w:p>
    <w:p w14:paraId="675FFD43" w14:textId="77777777" w:rsidR="008353C7" w:rsidRPr="007D48FA" w:rsidRDefault="008353C7" w:rsidP="008353C7"/>
    <w:p w14:paraId="6883CF46" w14:textId="77777777" w:rsidR="008353C7" w:rsidRPr="007D48FA" w:rsidRDefault="008353C7" w:rsidP="008353C7">
      <w:r w:rsidRPr="007D48FA">
        <w:t xml:space="preserve">Take 1 </w:t>
      </w:r>
      <w:r>
        <w:t>µL</w:t>
      </w:r>
      <w:r w:rsidRPr="007D48FA">
        <w:t xml:space="preserve"> to view on 1% EX E-GEL after purification. The final stitched product is expected to be ~515 bp. This stitched library is then directly able to be ligated into the cut backbone in a single reaction.</w:t>
      </w:r>
    </w:p>
    <w:p w14:paraId="23B3ABC4" w14:textId="77777777" w:rsidR="008353C7" w:rsidRPr="00960910" w:rsidRDefault="008353C7" w:rsidP="008353C7">
      <w:pPr>
        <w:spacing w:after="160" w:line="259" w:lineRule="auto"/>
      </w:pPr>
      <w:r w:rsidRPr="00960910">
        <w:br w:type="page"/>
      </w:r>
    </w:p>
    <w:p w14:paraId="3ED130EE" w14:textId="77777777" w:rsidR="008353C7" w:rsidRPr="00270CFF" w:rsidRDefault="008353C7" w:rsidP="008353C7">
      <w:pPr>
        <w:pStyle w:val="Heading2"/>
        <w:rPr>
          <w:rFonts w:ascii="Times New Roman" w:hAnsi="Times New Roman" w:cs="Times New Roman"/>
          <w:sz w:val="28"/>
          <w:szCs w:val="28"/>
        </w:rPr>
      </w:pPr>
      <w:bookmarkStart w:id="2" w:name="OLE_LINK1"/>
      <w:bookmarkStart w:id="3" w:name="OLE_LINK2"/>
      <w:r w:rsidRPr="00270CFF">
        <w:rPr>
          <w:rFonts w:ascii="Times New Roman" w:hAnsi="Times New Roman" w:cs="Times New Roman"/>
          <w:sz w:val="28"/>
          <w:szCs w:val="28"/>
        </w:rPr>
        <w:lastRenderedPageBreak/>
        <w:t>Step 4: Ligation</w:t>
      </w:r>
    </w:p>
    <w:p w14:paraId="7A4EF32C" w14:textId="77777777" w:rsidR="008353C7" w:rsidRPr="00960910" w:rsidRDefault="008353C7" w:rsidP="008353C7"/>
    <w:p w14:paraId="41D3E196" w14:textId="77777777" w:rsidR="008353C7" w:rsidRPr="00960910" w:rsidRDefault="008353C7" w:rsidP="008353C7">
      <w:r w:rsidRPr="00960910">
        <w:t>Assemble the master mixes on ice</w:t>
      </w:r>
      <w:r>
        <w:t>, adjust the number of reactions per desired amount of cloning product</w:t>
      </w:r>
      <w:r w:rsidRPr="00960910">
        <w:t xml:space="preserve">: </w:t>
      </w:r>
    </w:p>
    <w:p w14:paraId="7882020B" w14:textId="77777777" w:rsidR="008353C7" w:rsidRPr="00960910" w:rsidRDefault="008353C7" w:rsidP="008353C7"/>
    <w:tbl>
      <w:tblPr>
        <w:tblStyle w:val="TableGrid"/>
        <w:tblW w:w="9355" w:type="dxa"/>
        <w:tblLook w:val="04A0" w:firstRow="1" w:lastRow="0" w:firstColumn="1" w:lastColumn="0" w:noHBand="0" w:noVBand="1"/>
      </w:tblPr>
      <w:tblGrid>
        <w:gridCol w:w="3325"/>
        <w:gridCol w:w="1890"/>
        <w:gridCol w:w="1800"/>
        <w:gridCol w:w="270"/>
        <w:gridCol w:w="2070"/>
      </w:tblGrid>
      <w:tr w:rsidR="008353C7" w:rsidRPr="00960910" w14:paraId="473E89E8" w14:textId="77777777" w:rsidTr="00C120C9">
        <w:trPr>
          <w:trHeight w:val="296"/>
        </w:trPr>
        <w:tc>
          <w:tcPr>
            <w:tcW w:w="3325" w:type="dxa"/>
          </w:tcPr>
          <w:p w14:paraId="2E9555EF" w14:textId="77777777" w:rsidR="008353C7" w:rsidRPr="00F70638" w:rsidRDefault="008353C7" w:rsidP="00C120C9">
            <w:pPr>
              <w:rPr>
                <w:shd w:val="clear" w:color="auto" w:fill="FFFFFF"/>
              </w:rPr>
            </w:pPr>
          </w:p>
        </w:tc>
        <w:tc>
          <w:tcPr>
            <w:tcW w:w="1890" w:type="dxa"/>
          </w:tcPr>
          <w:p w14:paraId="320E87EB" w14:textId="77777777" w:rsidR="008353C7" w:rsidRPr="00F70638" w:rsidRDefault="008353C7" w:rsidP="00C120C9">
            <w:pPr>
              <w:rPr>
                <w:b/>
                <w:bCs/>
                <w:shd w:val="clear" w:color="auto" w:fill="FFFFFF"/>
              </w:rPr>
            </w:pPr>
            <w:r>
              <w:rPr>
                <w:b/>
                <w:bCs/>
                <w:shd w:val="clear" w:color="auto" w:fill="FFFFFF"/>
              </w:rPr>
              <w:t>µL</w:t>
            </w:r>
            <w:r w:rsidRPr="00F70638">
              <w:rPr>
                <w:b/>
                <w:bCs/>
                <w:shd w:val="clear" w:color="auto" w:fill="FFFFFF"/>
              </w:rPr>
              <w:t xml:space="preserve"> per reaction</w:t>
            </w:r>
          </w:p>
        </w:tc>
        <w:tc>
          <w:tcPr>
            <w:tcW w:w="1800" w:type="dxa"/>
          </w:tcPr>
          <w:p w14:paraId="728110E5" w14:textId="77777777" w:rsidR="008353C7" w:rsidRPr="00F70638" w:rsidRDefault="008353C7" w:rsidP="00C120C9">
            <w:pPr>
              <w:rPr>
                <w:b/>
                <w:bCs/>
                <w:shd w:val="clear" w:color="auto" w:fill="FFFFFF"/>
              </w:rPr>
            </w:pPr>
            <w:r w:rsidRPr="00F70638">
              <w:rPr>
                <w:b/>
                <w:bCs/>
                <w:shd w:val="clear" w:color="auto" w:fill="FFFFFF"/>
              </w:rPr>
              <w:t>32X MM</w:t>
            </w:r>
          </w:p>
        </w:tc>
        <w:tc>
          <w:tcPr>
            <w:tcW w:w="270" w:type="dxa"/>
            <w:vMerge w:val="restart"/>
          </w:tcPr>
          <w:p w14:paraId="5C7208D1" w14:textId="77777777" w:rsidR="008353C7" w:rsidRPr="00F70638" w:rsidRDefault="008353C7" w:rsidP="00C120C9">
            <w:pPr>
              <w:rPr>
                <w:b/>
                <w:bCs/>
                <w:shd w:val="clear" w:color="auto" w:fill="FFFFFF"/>
              </w:rPr>
            </w:pPr>
          </w:p>
        </w:tc>
        <w:tc>
          <w:tcPr>
            <w:tcW w:w="2070" w:type="dxa"/>
          </w:tcPr>
          <w:p w14:paraId="1DC91BDC" w14:textId="77777777" w:rsidR="008353C7" w:rsidRPr="00F70638" w:rsidRDefault="008353C7" w:rsidP="00C120C9">
            <w:pPr>
              <w:rPr>
                <w:b/>
                <w:bCs/>
                <w:shd w:val="clear" w:color="auto" w:fill="FFFFFF"/>
              </w:rPr>
            </w:pPr>
            <w:r w:rsidRPr="00E537AE">
              <w:rPr>
                <w:b/>
                <w:bCs/>
              </w:rPr>
              <w:t>2.2X Control MM</w:t>
            </w:r>
          </w:p>
        </w:tc>
      </w:tr>
      <w:tr w:rsidR="008353C7" w:rsidRPr="00960910" w14:paraId="49253C2E" w14:textId="77777777" w:rsidTr="00C120C9">
        <w:tc>
          <w:tcPr>
            <w:tcW w:w="3325" w:type="dxa"/>
          </w:tcPr>
          <w:p w14:paraId="453D71F5" w14:textId="77777777" w:rsidR="008353C7" w:rsidRPr="00960910" w:rsidRDefault="008353C7" w:rsidP="00C120C9">
            <w:r>
              <w:t>Cut backbone (</w:t>
            </w:r>
            <w:r w:rsidRPr="00960910">
              <w:t>100 ng</w:t>
            </w:r>
            <w:r>
              <w:t>)</w:t>
            </w:r>
          </w:p>
        </w:tc>
        <w:tc>
          <w:tcPr>
            <w:tcW w:w="1890" w:type="dxa"/>
          </w:tcPr>
          <w:p w14:paraId="61499453" w14:textId="77777777" w:rsidR="008353C7" w:rsidRPr="00960910" w:rsidRDefault="008353C7" w:rsidP="00C120C9">
            <w:r>
              <w:t>X</w:t>
            </w:r>
          </w:p>
        </w:tc>
        <w:tc>
          <w:tcPr>
            <w:tcW w:w="1800" w:type="dxa"/>
          </w:tcPr>
          <w:p w14:paraId="5ECC2990" w14:textId="77777777" w:rsidR="008353C7" w:rsidRPr="00960910" w:rsidRDefault="008353C7" w:rsidP="00C120C9"/>
        </w:tc>
        <w:tc>
          <w:tcPr>
            <w:tcW w:w="270" w:type="dxa"/>
            <w:vMerge/>
          </w:tcPr>
          <w:p w14:paraId="59636B5A" w14:textId="77777777" w:rsidR="008353C7" w:rsidRPr="00960910" w:rsidRDefault="008353C7" w:rsidP="00C120C9"/>
        </w:tc>
        <w:tc>
          <w:tcPr>
            <w:tcW w:w="2070" w:type="dxa"/>
          </w:tcPr>
          <w:p w14:paraId="561A4711" w14:textId="77777777" w:rsidR="008353C7" w:rsidRDefault="008353C7" w:rsidP="00C120C9">
            <w:r w:rsidRPr="006E1C93">
              <w:t>2</w:t>
            </w:r>
            <w:r>
              <w:t>.2X</w:t>
            </w:r>
          </w:p>
        </w:tc>
      </w:tr>
      <w:tr w:rsidR="008353C7" w:rsidRPr="00960910" w14:paraId="526FE8A6" w14:textId="77777777" w:rsidTr="00C120C9">
        <w:tc>
          <w:tcPr>
            <w:tcW w:w="3325" w:type="dxa"/>
          </w:tcPr>
          <w:p w14:paraId="348284DB" w14:textId="77777777" w:rsidR="008353C7" w:rsidRPr="00960910" w:rsidRDefault="008353C7" w:rsidP="00C120C9">
            <w:r w:rsidRPr="00960910">
              <w:t>Stitched library (33 ng)</w:t>
            </w:r>
          </w:p>
        </w:tc>
        <w:tc>
          <w:tcPr>
            <w:tcW w:w="1890" w:type="dxa"/>
          </w:tcPr>
          <w:p w14:paraId="0E2F9EBA" w14:textId="77777777" w:rsidR="008353C7" w:rsidRPr="00960910" w:rsidRDefault="008353C7" w:rsidP="00C120C9">
            <w:r>
              <w:t>Y</w:t>
            </w:r>
          </w:p>
        </w:tc>
        <w:tc>
          <w:tcPr>
            <w:tcW w:w="1800" w:type="dxa"/>
          </w:tcPr>
          <w:p w14:paraId="53E8FEE4" w14:textId="77777777" w:rsidR="008353C7" w:rsidRPr="00960910" w:rsidRDefault="008353C7" w:rsidP="00C120C9"/>
        </w:tc>
        <w:tc>
          <w:tcPr>
            <w:tcW w:w="270" w:type="dxa"/>
            <w:vMerge/>
          </w:tcPr>
          <w:p w14:paraId="2C8748F2" w14:textId="77777777" w:rsidR="008353C7" w:rsidRPr="00960910" w:rsidRDefault="008353C7" w:rsidP="00C120C9"/>
        </w:tc>
        <w:tc>
          <w:tcPr>
            <w:tcW w:w="2070" w:type="dxa"/>
          </w:tcPr>
          <w:p w14:paraId="5D0636C4" w14:textId="77777777" w:rsidR="008353C7" w:rsidRPr="00960910" w:rsidRDefault="008353C7" w:rsidP="00C120C9">
            <w:r w:rsidRPr="006E1C93">
              <w:t>0</w:t>
            </w:r>
          </w:p>
        </w:tc>
      </w:tr>
      <w:tr w:rsidR="008353C7" w:rsidRPr="00960910" w14:paraId="103B5CB2" w14:textId="77777777" w:rsidTr="00C120C9">
        <w:tc>
          <w:tcPr>
            <w:tcW w:w="3325" w:type="dxa"/>
          </w:tcPr>
          <w:p w14:paraId="2A3D1447" w14:textId="77777777" w:rsidR="008353C7" w:rsidRPr="00960910" w:rsidRDefault="008353C7" w:rsidP="00C120C9">
            <w:r w:rsidRPr="00960910">
              <w:t>NEB HiFi master mix</w:t>
            </w:r>
            <w:r>
              <w:t xml:space="preserve"> (</w:t>
            </w:r>
            <w:r w:rsidRPr="00EE3BFF">
              <w:t>E2621</w:t>
            </w:r>
            <w:r>
              <w:t>)</w:t>
            </w:r>
          </w:p>
        </w:tc>
        <w:tc>
          <w:tcPr>
            <w:tcW w:w="1890" w:type="dxa"/>
          </w:tcPr>
          <w:p w14:paraId="043FB7D2" w14:textId="77777777" w:rsidR="008353C7" w:rsidRPr="00960910" w:rsidRDefault="008353C7" w:rsidP="00C120C9">
            <w:r w:rsidRPr="00960910">
              <w:t>10</w:t>
            </w:r>
          </w:p>
        </w:tc>
        <w:tc>
          <w:tcPr>
            <w:tcW w:w="1800" w:type="dxa"/>
          </w:tcPr>
          <w:p w14:paraId="1B7BA678" w14:textId="77777777" w:rsidR="008353C7" w:rsidRPr="00960910" w:rsidRDefault="008353C7" w:rsidP="00C120C9">
            <w:r>
              <w:t>32</w:t>
            </w:r>
            <w:r w:rsidRPr="00960910">
              <w:t>0</w:t>
            </w:r>
          </w:p>
        </w:tc>
        <w:tc>
          <w:tcPr>
            <w:tcW w:w="270" w:type="dxa"/>
            <w:vMerge/>
          </w:tcPr>
          <w:p w14:paraId="71ADFF64" w14:textId="77777777" w:rsidR="008353C7" w:rsidRPr="00960910" w:rsidRDefault="008353C7" w:rsidP="00C120C9"/>
        </w:tc>
        <w:tc>
          <w:tcPr>
            <w:tcW w:w="2070" w:type="dxa"/>
          </w:tcPr>
          <w:p w14:paraId="3B2B8934" w14:textId="77777777" w:rsidR="008353C7" w:rsidRDefault="008353C7" w:rsidP="00C120C9">
            <w:r w:rsidRPr="006E1C93">
              <w:t>22</w:t>
            </w:r>
          </w:p>
        </w:tc>
      </w:tr>
      <w:tr w:rsidR="008353C7" w:rsidRPr="00960910" w14:paraId="5194B0A2" w14:textId="77777777" w:rsidTr="00C120C9">
        <w:tc>
          <w:tcPr>
            <w:tcW w:w="3325" w:type="dxa"/>
          </w:tcPr>
          <w:p w14:paraId="505FD31C" w14:textId="77777777" w:rsidR="008353C7" w:rsidRPr="00960910" w:rsidRDefault="008353C7" w:rsidP="00C120C9">
            <w:r w:rsidRPr="00960910">
              <w:t>Water</w:t>
            </w:r>
          </w:p>
        </w:tc>
        <w:tc>
          <w:tcPr>
            <w:tcW w:w="1890" w:type="dxa"/>
          </w:tcPr>
          <w:p w14:paraId="0732A6BA" w14:textId="77777777" w:rsidR="008353C7" w:rsidRPr="00960910" w:rsidRDefault="008353C7" w:rsidP="00C120C9">
            <w:r>
              <w:t>10 - X - Y</w:t>
            </w:r>
          </w:p>
        </w:tc>
        <w:tc>
          <w:tcPr>
            <w:tcW w:w="1800" w:type="dxa"/>
          </w:tcPr>
          <w:p w14:paraId="3D32E0F9" w14:textId="77777777" w:rsidR="008353C7" w:rsidRPr="00960910" w:rsidRDefault="008353C7" w:rsidP="00C120C9"/>
        </w:tc>
        <w:tc>
          <w:tcPr>
            <w:tcW w:w="270" w:type="dxa"/>
            <w:vMerge/>
          </w:tcPr>
          <w:p w14:paraId="63ED7B29" w14:textId="77777777" w:rsidR="008353C7" w:rsidRPr="00960910" w:rsidRDefault="008353C7" w:rsidP="00C120C9"/>
        </w:tc>
        <w:tc>
          <w:tcPr>
            <w:tcW w:w="2070" w:type="dxa"/>
          </w:tcPr>
          <w:p w14:paraId="289AB168" w14:textId="77777777" w:rsidR="008353C7" w:rsidRDefault="008353C7" w:rsidP="00C120C9">
            <w:r>
              <w:t>22 – 2.2X</w:t>
            </w:r>
          </w:p>
        </w:tc>
      </w:tr>
      <w:tr w:rsidR="008353C7" w:rsidRPr="00960910" w14:paraId="42406AEE" w14:textId="77777777" w:rsidTr="00C120C9">
        <w:tc>
          <w:tcPr>
            <w:tcW w:w="3325" w:type="dxa"/>
          </w:tcPr>
          <w:p w14:paraId="50490620" w14:textId="77777777" w:rsidR="008353C7" w:rsidRPr="00E05313" w:rsidRDefault="008353C7" w:rsidP="00C120C9">
            <w:pPr>
              <w:rPr>
                <w:b/>
                <w:bCs/>
              </w:rPr>
            </w:pPr>
            <w:r w:rsidRPr="00E05313">
              <w:rPr>
                <w:b/>
                <w:bCs/>
              </w:rPr>
              <w:t>Total</w:t>
            </w:r>
          </w:p>
        </w:tc>
        <w:tc>
          <w:tcPr>
            <w:tcW w:w="1890" w:type="dxa"/>
          </w:tcPr>
          <w:p w14:paraId="1C7CDA36" w14:textId="77777777" w:rsidR="008353C7" w:rsidRPr="00960910" w:rsidRDefault="008353C7" w:rsidP="00C120C9">
            <w:r w:rsidRPr="00960910">
              <w:t>20</w:t>
            </w:r>
          </w:p>
        </w:tc>
        <w:tc>
          <w:tcPr>
            <w:tcW w:w="1800" w:type="dxa"/>
          </w:tcPr>
          <w:p w14:paraId="7CCC0242" w14:textId="77777777" w:rsidR="008353C7" w:rsidRPr="00960910" w:rsidRDefault="008353C7" w:rsidP="00C120C9"/>
        </w:tc>
        <w:tc>
          <w:tcPr>
            <w:tcW w:w="270" w:type="dxa"/>
            <w:vMerge/>
          </w:tcPr>
          <w:p w14:paraId="397FAA78" w14:textId="77777777" w:rsidR="008353C7" w:rsidRPr="00960910" w:rsidRDefault="008353C7" w:rsidP="00C120C9"/>
        </w:tc>
        <w:tc>
          <w:tcPr>
            <w:tcW w:w="2070" w:type="dxa"/>
          </w:tcPr>
          <w:p w14:paraId="71BB873F" w14:textId="77777777" w:rsidR="008353C7" w:rsidRDefault="008353C7" w:rsidP="00C120C9">
            <w:r w:rsidRPr="006E1C93">
              <w:t>44</w:t>
            </w:r>
          </w:p>
        </w:tc>
      </w:tr>
    </w:tbl>
    <w:p w14:paraId="3C530DA5" w14:textId="77777777" w:rsidR="008353C7" w:rsidRPr="00960910" w:rsidRDefault="008353C7" w:rsidP="008353C7"/>
    <w:p w14:paraId="593F3CF8" w14:textId="77777777" w:rsidR="008353C7" w:rsidRDefault="008353C7" w:rsidP="008353C7">
      <w:r w:rsidRPr="00960910">
        <w:t>Incubate all reactions at 50°C for 1 hr.</w:t>
      </w:r>
    </w:p>
    <w:p w14:paraId="6A12E19D" w14:textId="77777777" w:rsidR="008353C7" w:rsidRPr="00960910" w:rsidRDefault="008353C7" w:rsidP="008353C7"/>
    <w:p w14:paraId="716636F9" w14:textId="77777777" w:rsidR="008353C7" w:rsidRPr="00960910" w:rsidRDefault="008353C7" w:rsidP="008353C7">
      <w:r w:rsidRPr="00960910">
        <w:t>Combine ligations into one</w:t>
      </w:r>
      <w:r>
        <w:t xml:space="preserve"> or two</w:t>
      </w:r>
      <w:r w:rsidRPr="00960910">
        <w:t xml:space="preserve"> tube</w:t>
      </w:r>
      <w:r>
        <w:t xml:space="preserve"> (up to 16 reactions per tube)</w:t>
      </w:r>
      <w:r w:rsidRPr="00960910">
        <w:t>. Combine controls into one tube.</w:t>
      </w:r>
    </w:p>
    <w:p w14:paraId="7957E0B8" w14:textId="77777777" w:rsidR="008353C7" w:rsidRPr="00960910" w:rsidRDefault="008353C7" w:rsidP="008353C7"/>
    <w:p w14:paraId="3B54F332" w14:textId="77777777" w:rsidR="008353C7" w:rsidRPr="00960910" w:rsidRDefault="008353C7" w:rsidP="008353C7">
      <w:r w:rsidRPr="00960910">
        <w:t>Purify by Monarch column.</w:t>
      </w:r>
      <w:r>
        <w:t xml:space="preserve"> Elute in appropriate volume for “</w:t>
      </w:r>
      <w:r w:rsidRPr="007D48FA">
        <w:t>Nuclease-free water</w:t>
      </w:r>
      <w:r>
        <w:t xml:space="preserve"> + Template DNA” in the next step.</w:t>
      </w:r>
    </w:p>
    <w:p w14:paraId="4502A4D9" w14:textId="77777777" w:rsidR="008353C7" w:rsidRPr="00960910" w:rsidRDefault="008353C7" w:rsidP="008353C7"/>
    <w:p w14:paraId="117AF0F3" w14:textId="77777777" w:rsidR="008353C7" w:rsidRPr="00960910" w:rsidRDefault="008353C7" w:rsidP="008353C7"/>
    <w:p w14:paraId="347A6522" w14:textId="77777777" w:rsidR="008353C7" w:rsidRPr="00270CFF" w:rsidRDefault="008353C7" w:rsidP="008353C7">
      <w:pPr>
        <w:pStyle w:val="Heading1"/>
        <w:rPr>
          <w:rFonts w:ascii="Times New Roman" w:hAnsi="Times New Roman" w:cs="Times New Roman"/>
          <w:sz w:val="28"/>
          <w:szCs w:val="28"/>
        </w:rPr>
      </w:pPr>
      <w:r w:rsidRPr="00270CFF">
        <w:rPr>
          <w:rFonts w:ascii="Times New Roman" w:hAnsi="Times New Roman" w:cs="Times New Roman"/>
          <w:sz w:val="28"/>
          <w:szCs w:val="28"/>
        </w:rPr>
        <w:br w:type="page"/>
      </w:r>
      <w:r w:rsidRPr="00270CFF">
        <w:rPr>
          <w:rFonts w:ascii="Times New Roman" w:hAnsi="Times New Roman" w:cs="Times New Roman"/>
          <w:sz w:val="28"/>
          <w:szCs w:val="28"/>
        </w:rPr>
        <w:lastRenderedPageBreak/>
        <w:t xml:space="preserve">Step 5: </w:t>
      </w:r>
      <w:r>
        <w:rPr>
          <w:rFonts w:ascii="Times New Roman" w:hAnsi="Times New Roman" w:cs="Times New Roman"/>
          <w:sz w:val="28"/>
          <w:szCs w:val="28"/>
        </w:rPr>
        <w:t xml:space="preserve">Long-range </w:t>
      </w:r>
      <w:r w:rsidRPr="00270CFF">
        <w:rPr>
          <w:rFonts w:ascii="Times New Roman" w:hAnsi="Times New Roman" w:cs="Times New Roman"/>
          <w:sz w:val="28"/>
          <w:szCs w:val="28"/>
        </w:rPr>
        <w:t xml:space="preserve">PCR amplification of </w:t>
      </w:r>
      <w:r>
        <w:rPr>
          <w:rFonts w:ascii="Times New Roman" w:hAnsi="Times New Roman" w:cs="Times New Roman"/>
          <w:sz w:val="28"/>
          <w:szCs w:val="28"/>
        </w:rPr>
        <w:t>ligated</w:t>
      </w:r>
      <w:r w:rsidRPr="00270CFF">
        <w:rPr>
          <w:rFonts w:ascii="Times New Roman" w:hAnsi="Times New Roman" w:cs="Times New Roman"/>
          <w:sz w:val="28"/>
          <w:szCs w:val="28"/>
        </w:rPr>
        <w:t xml:space="preserve"> vector</w:t>
      </w:r>
    </w:p>
    <w:p w14:paraId="56868E6F" w14:textId="77777777" w:rsidR="008353C7" w:rsidRPr="00960910" w:rsidRDefault="008353C7" w:rsidP="008353C7"/>
    <w:p w14:paraId="0313244D" w14:textId="77777777" w:rsidR="008353C7" w:rsidRPr="009A783F" w:rsidRDefault="008353C7" w:rsidP="008353C7">
      <w:r w:rsidRPr="009A783F">
        <w:t>Forward primer: AT012F_pScreen_TelN_amp_spacer (10 µM)</w:t>
      </w:r>
    </w:p>
    <w:p w14:paraId="106447A3" w14:textId="77777777" w:rsidR="008353C7" w:rsidRPr="009A783F" w:rsidRDefault="008353C7" w:rsidP="008353C7">
      <w:r w:rsidRPr="009A783F">
        <w:t>Reverse primer: AT012R_pScreen_TelN_amp_spacer (10 µM)</w:t>
      </w:r>
    </w:p>
    <w:p w14:paraId="721CEB64" w14:textId="77777777" w:rsidR="008353C7" w:rsidRPr="009A783F" w:rsidRDefault="008353C7" w:rsidP="008353C7"/>
    <w:p w14:paraId="5A7F4E7E" w14:textId="77777777" w:rsidR="008353C7" w:rsidRPr="009A783F" w:rsidRDefault="008353C7" w:rsidP="008353C7">
      <w:pPr>
        <w:pStyle w:val="Heading2"/>
        <w:rPr>
          <w:rFonts w:ascii="Times New Roman" w:hAnsi="Times New Roman" w:cs="Times New Roman"/>
          <w:color w:val="000000" w:themeColor="text1"/>
          <w:sz w:val="24"/>
          <w:szCs w:val="24"/>
        </w:rPr>
      </w:pPr>
      <w:r w:rsidRPr="009A783F">
        <w:rPr>
          <w:rFonts w:ascii="Times New Roman" w:hAnsi="Times New Roman" w:cs="Times New Roman"/>
          <w:color w:val="000000" w:themeColor="text1"/>
          <w:sz w:val="24"/>
          <w:szCs w:val="24"/>
        </w:rPr>
        <w:t xml:space="preserve">PCR amplification with </w:t>
      </w:r>
      <w:proofErr w:type="spellStart"/>
      <w:r w:rsidRPr="009A783F">
        <w:rPr>
          <w:rFonts w:ascii="Times New Roman" w:hAnsi="Times New Roman" w:cs="Times New Roman"/>
          <w:color w:val="000000" w:themeColor="text1"/>
          <w:sz w:val="24"/>
          <w:szCs w:val="24"/>
        </w:rPr>
        <w:t>repliQa</w:t>
      </w:r>
      <w:proofErr w:type="spellEnd"/>
      <w:r w:rsidRPr="009A783F">
        <w:rPr>
          <w:rFonts w:ascii="Times New Roman" w:hAnsi="Times New Roman" w:cs="Times New Roman"/>
          <w:color w:val="000000" w:themeColor="text1"/>
          <w:sz w:val="24"/>
          <w:szCs w:val="24"/>
        </w:rPr>
        <w:t xml:space="preserve"> HiFi </w:t>
      </w:r>
      <w:proofErr w:type="spellStart"/>
      <w:r w:rsidRPr="009A783F">
        <w:rPr>
          <w:rFonts w:ascii="Times New Roman" w:hAnsi="Times New Roman" w:cs="Times New Roman"/>
          <w:color w:val="000000" w:themeColor="text1"/>
          <w:sz w:val="24"/>
          <w:szCs w:val="24"/>
        </w:rPr>
        <w:t>ToughMix</w:t>
      </w:r>
      <w:proofErr w:type="spellEnd"/>
      <w:r w:rsidRPr="009A783F">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826AF9">
        <w:rPr>
          <w:rFonts w:ascii="Times New Roman" w:hAnsi="Times New Roman" w:cs="Times New Roman"/>
          <w:color w:val="000000" w:themeColor="text1"/>
          <w:sz w:val="24"/>
          <w:szCs w:val="24"/>
        </w:rPr>
        <w:t>(</w:t>
      </w:r>
      <w:proofErr w:type="spellStart"/>
      <w:r w:rsidRPr="00830049">
        <w:rPr>
          <w:rFonts w:ascii="Times New Roman" w:hAnsi="Times New Roman" w:cs="Times New Roman"/>
          <w:color w:val="000000" w:themeColor="text1"/>
          <w:sz w:val="24"/>
          <w:szCs w:val="24"/>
        </w:rPr>
        <w:t>Quantabio</w:t>
      </w:r>
      <w:proofErr w:type="spellEnd"/>
      <w:r>
        <w:rPr>
          <w:rFonts w:ascii="Times New Roman" w:hAnsi="Times New Roman" w:cs="Times New Roman"/>
          <w:color w:val="000000" w:themeColor="text1"/>
          <w:sz w:val="24"/>
          <w:szCs w:val="24"/>
        </w:rPr>
        <w:t xml:space="preserve">, </w:t>
      </w:r>
      <w:r w:rsidRPr="00826AF9">
        <w:rPr>
          <w:rFonts w:ascii="Times New Roman" w:hAnsi="Times New Roman" w:cs="Times New Roman"/>
          <w:color w:val="000000" w:themeColor="text1"/>
          <w:sz w:val="24"/>
          <w:szCs w:val="24"/>
        </w:rPr>
        <w:t>95200)</w:t>
      </w:r>
      <w:r w:rsidRPr="009A783F">
        <w:rPr>
          <w:rFonts w:ascii="Times New Roman" w:hAnsi="Times New Roman" w:cs="Times New Roman"/>
          <w:color w:val="000000" w:themeColor="text1"/>
          <w:sz w:val="24"/>
          <w:szCs w:val="24"/>
        </w:rPr>
        <w:t>. Set up the same number of reactions as the previous step.</w:t>
      </w:r>
    </w:p>
    <w:p w14:paraId="60F318A7" w14:textId="77777777" w:rsidR="008353C7" w:rsidRPr="009A783F" w:rsidRDefault="008353C7" w:rsidP="008353C7"/>
    <w:tbl>
      <w:tblPr>
        <w:tblStyle w:val="TableGrid"/>
        <w:tblW w:w="0" w:type="auto"/>
        <w:tblLook w:val="04A0" w:firstRow="1" w:lastRow="0" w:firstColumn="1" w:lastColumn="0" w:noHBand="0" w:noVBand="1"/>
      </w:tblPr>
      <w:tblGrid>
        <w:gridCol w:w="3505"/>
        <w:gridCol w:w="2160"/>
        <w:gridCol w:w="1506"/>
        <w:gridCol w:w="2179"/>
      </w:tblGrid>
      <w:tr w:rsidR="008353C7" w:rsidRPr="009A783F" w14:paraId="0A952090" w14:textId="77777777" w:rsidTr="00C120C9">
        <w:tc>
          <w:tcPr>
            <w:tcW w:w="3505" w:type="dxa"/>
          </w:tcPr>
          <w:p w14:paraId="6905B98C" w14:textId="77777777" w:rsidR="008353C7" w:rsidRPr="009A783F" w:rsidRDefault="008353C7" w:rsidP="00C120C9">
            <w:pPr>
              <w:pStyle w:val="NormalWeb"/>
              <w:spacing w:after="0" w:afterAutospacing="0"/>
            </w:pPr>
          </w:p>
        </w:tc>
        <w:tc>
          <w:tcPr>
            <w:tcW w:w="2160" w:type="dxa"/>
          </w:tcPr>
          <w:p w14:paraId="1BAC2BDE" w14:textId="77777777" w:rsidR="008353C7" w:rsidRPr="009A783F" w:rsidRDefault="008353C7" w:rsidP="00C120C9">
            <w:pPr>
              <w:rPr>
                <w:b/>
                <w:bCs/>
              </w:rPr>
            </w:pPr>
            <w:r w:rsidRPr="009A783F">
              <w:rPr>
                <w:b/>
                <w:bCs/>
                <w:shd w:val="clear" w:color="auto" w:fill="FFFFFF"/>
              </w:rPr>
              <w:t>µL per reaction</w:t>
            </w:r>
          </w:p>
        </w:tc>
        <w:tc>
          <w:tcPr>
            <w:tcW w:w="1506" w:type="dxa"/>
          </w:tcPr>
          <w:p w14:paraId="371BAEBA" w14:textId="77777777" w:rsidR="008353C7" w:rsidRPr="009A783F" w:rsidRDefault="008353C7" w:rsidP="00C120C9">
            <w:pPr>
              <w:rPr>
                <w:b/>
                <w:bCs/>
              </w:rPr>
            </w:pPr>
            <w:r w:rsidRPr="009A783F">
              <w:rPr>
                <w:b/>
                <w:bCs/>
              </w:rPr>
              <w:t>32x</w:t>
            </w:r>
          </w:p>
        </w:tc>
        <w:tc>
          <w:tcPr>
            <w:tcW w:w="2179" w:type="dxa"/>
          </w:tcPr>
          <w:p w14:paraId="3C0AEF8F" w14:textId="77777777" w:rsidR="008353C7" w:rsidRPr="009A783F" w:rsidRDefault="008353C7" w:rsidP="00C120C9">
            <w:pPr>
              <w:rPr>
                <w:b/>
                <w:bCs/>
              </w:rPr>
            </w:pPr>
            <w:r w:rsidRPr="009A783F">
              <w:rPr>
                <w:b/>
                <w:bCs/>
              </w:rPr>
              <w:t>Control (2.2x)</w:t>
            </w:r>
          </w:p>
        </w:tc>
      </w:tr>
      <w:tr w:rsidR="008353C7" w:rsidRPr="009A783F" w14:paraId="6F2039CE" w14:textId="77777777" w:rsidTr="00C120C9">
        <w:tc>
          <w:tcPr>
            <w:tcW w:w="3505" w:type="dxa"/>
          </w:tcPr>
          <w:p w14:paraId="160EDF19" w14:textId="77777777" w:rsidR="008353C7" w:rsidRPr="009A783F" w:rsidRDefault="008353C7" w:rsidP="00C120C9">
            <w:proofErr w:type="spellStart"/>
            <w:r w:rsidRPr="009A783F">
              <w:t>repliQa</w:t>
            </w:r>
            <w:proofErr w:type="spellEnd"/>
            <w:r w:rsidRPr="009A783F">
              <w:t xml:space="preserve"> HiFi </w:t>
            </w:r>
            <w:proofErr w:type="spellStart"/>
            <w:r w:rsidRPr="009A783F">
              <w:t>ToughMix</w:t>
            </w:r>
            <w:proofErr w:type="spellEnd"/>
            <w:r w:rsidRPr="009A783F">
              <w:t xml:space="preserve"> (2X)</w:t>
            </w:r>
          </w:p>
        </w:tc>
        <w:tc>
          <w:tcPr>
            <w:tcW w:w="2160" w:type="dxa"/>
          </w:tcPr>
          <w:p w14:paraId="5391910E" w14:textId="77777777" w:rsidR="008353C7" w:rsidRPr="009A783F" w:rsidRDefault="008353C7" w:rsidP="00C120C9">
            <w:r w:rsidRPr="009A783F">
              <w:t>25</w:t>
            </w:r>
          </w:p>
        </w:tc>
        <w:tc>
          <w:tcPr>
            <w:tcW w:w="1506" w:type="dxa"/>
          </w:tcPr>
          <w:p w14:paraId="1276B129" w14:textId="77777777" w:rsidR="008353C7" w:rsidRPr="009A783F" w:rsidRDefault="008353C7" w:rsidP="00C120C9">
            <w:r w:rsidRPr="009A783F">
              <w:t>800</w:t>
            </w:r>
          </w:p>
        </w:tc>
        <w:tc>
          <w:tcPr>
            <w:tcW w:w="2179" w:type="dxa"/>
          </w:tcPr>
          <w:p w14:paraId="6E773B06" w14:textId="77777777" w:rsidR="008353C7" w:rsidRPr="009A783F" w:rsidRDefault="008353C7" w:rsidP="00C120C9">
            <w:r w:rsidRPr="009A783F">
              <w:t>55</w:t>
            </w:r>
          </w:p>
        </w:tc>
      </w:tr>
      <w:tr w:rsidR="008353C7" w:rsidRPr="009A783F" w14:paraId="5E87F2CE" w14:textId="77777777" w:rsidTr="00C120C9">
        <w:tc>
          <w:tcPr>
            <w:tcW w:w="3505" w:type="dxa"/>
          </w:tcPr>
          <w:p w14:paraId="425691F1" w14:textId="77777777" w:rsidR="008353C7" w:rsidRPr="009A783F" w:rsidRDefault="008353C7" w:rsidP="00C120C9">
            <w:r w:rsidRPr="009A783F">
              <w:t>Forward primer</w:t>
            </w:r>
          </w:p>
        </w:tc>
        <w:tc>
          <w:tcPr>
            <w:tcW w:w="2160" w:type="dxa"/>
          </w:tcPr>
          <w:p w14:paraId="0E299901" w14:textId="77777777" w:rsidR="008353C7" w:rsidRPr="009A783F" w:rsidRDefault="008353C7" w:rsidP="00C120C9">
            <w:r w:rsidRPr="009A783F">
              <w:t>1.5</w:t>
            </w:r>
          </w:p>
        </w:tc>
        <w:tc>
          <w:tcPr>
            <w:tcW w:w="1506" w:type="dxa"/>
          </w:tcPr>
          <w:p w14:paraId="6CDF75A8" w14:textId="77777777" w:rsidR="008353C7" w:rsidRPr="009A783F" w:rsidRDefault="008353C7" w:rsidP="00C120C9">
            <w:r w:rsidRPr="009A783F">
              <w:t>48</w:t>
            </w:r>
          </w:p>
        </w:tc>
        <w:tc>
          <w:tcPr>
            <w:tcW w:w="2179" w:type="dxa"/>
          </w:tcPr>
          <w:p w14:paraId="53B19402" w14:textId="77777777" w:rsidR="008353C7" w:rsidRPr="009A783F" w:rsidRDefault="008353C7" w:rsidP="00C120C9">
            <w:r w:rsidRPr="009A783F">
              <w:t>3.3</w:t>
            </w:r>
          </w:p>
        </w:tc>
      </w:tr>
      <w:tr w:rsidR="008353C7" w:rsidRPr="009A783F" w14:paraId="0CF158F4" w14:textId="77777777" w:rsidTr="00C120C9">
        <w:tc>
          <w:tcPr>
            <w:tcW w:w="3505" w:type="dxa"/>
          </w:tcPr>
          <w:p w14:paraId="207AC020" w14:textId="77777777" w:rsidR="008353C7" w:rsidRPr="009A783F" w:rsidRDefault="008353C7" w:rsidP="00C120C9">
            <w:r w:rsidRPr="009A783F">
              <w:t>10 µM Reverse primer</w:t>
            </w:r>
          </w:p>
        </w:tc>
        <w:tc>
          <w:tcPr>
            <w:tcW w:w="2160" w:type="dxa"/>
          </w:tcPr>
          <w:p w14:paraId="202945B2" w14:textId="77777777" w:rsidR="008353C7" w:rsidRPr="009A783F" w:rsidRDefault="008353C7" w:rsidP="00C120C9">
            <w:r w:rsidRPr="009A783F">
              <w:t>1.5</w:t>
            </w:r>
          </w:p>
        </w:tc>
        <w:tc>
          <w:tcPr>
            <w:tcW w:w="1506" w:type="dxa"/>
          </w:tcPr>
          <w:p w14:paraId="6A638EBC" w14:textId="77777777" w:rsidR="008353C7" w:rsidRPr="009A783F" w:rsidRDefault="008353C7" w:rsidP="00C120C9">
            <w:r w:rsidRPr="009A783F">
              <w:t>48</w:t>
            </w:r>
          </w:p>
        </w:tc>
        <w:tc>
          <w:tcPr>
            <w:tcW w:w="2179" w:type="dxa"/>
          </w:tcPr>
          <w:p w14:paraId="0867B0AC" w14:textId="77777777" w:rsidR="008353C7" w:rsidRPr="009A783F" w:rsidRDefault="008353C7" w:rsidP="00C120C9">
            <w:r w:rsidRPr="009A783F">
              <w:t>3.3</w:t>
            </w:r>
          </w:p>
        </w:tc>
      </w:tr>
      <w:tr w:rsidR="008353C7" w:rsidRPr="009A783F" w14:paraId="6B3261FC" w14:textId="77777777" w:rsidTr="00C120C9">
        <w:tc>
          <w:tcPr>
            <w:tcW w:w="3505" w:type="dxa"/>
          </w:tcPr>
          <w:p w14:paraId="21EE5166" w14:textId="77777777" w:rsidR="008353C7" w:rsidRPr="009A783F" w:rsidRDefault="008353C7" w:rsidP="00C120C9">
            <w:r w:rsidRPr="009A783F">
              <w:t>Nuclease-free water + Template DNA</w:t>
            </w:r>
          </w:p>
        </w:tc>
        <w:tc>
          <w:tcPr>
            <w:tcW w:w="2160" w:type="dxa"/>
          </w:tcPr>
          <w:p w14:paraId="4EB577D7" w14:textId="77777777" w:rsidR="008353C7" w:rsidRPr="009A783F" w:rsidRDefault="008353C7" w:rsidP="00C120C9">
            <w:r w:rsidRPr="009A783F">
              <w:t>22</w:t>
            </w:r>
          </w:p>
        </w:tc>
        <w:tc>
          <w:tcPr>
            <w:tcW w:w="1506" w:type="dxa"/>
          </w:tcPr>
          <w:p w14:paraId="22C35F61" w14:textId="77777777" w:rsidR="008353C7" w:rsidRPr="009A783F" w:rsidRDefault="008353C7" w:rsidP="00C120C9">
            <w:r w:rsidRPr="009A783F">
              <w:t>352x2</w:t>
            </w:r>
          </w:p>
        </w:tc>
        <w:tc>
          <w:tcPr>
            <w:tcW w:w="2179" w:type="dxa"/>
          </w:tcPr>
          <w:p w14:paraId="3C2ED1C6" w14:textId="77777777" w:rsidR="008353C7" w:rsidRPr="009A783F" w:rsidRDefault="008353C7" w:rsidP="00C120C9">
            <w:r w:rsidRPr="009A783F">
              <w:t>48.4</w:t>
            </w:r>
          </w:p>
        </w:tc>
      </w:tr>
      <w:tr w:rsidR="008353C7" w:rsidRPr="009A783F" w14:paraId="54C45657" w14:textId="77777777" w:rsidTr="00C120C9">
        <w:tc>
          <w:tcPr>
            <w:tcW w:w="3505" w:type="dxa"/>
          </w:tcPr>
          <w:p w14:paraId="06E5DE36" w14:textId="77777777" w:rsidR="008353C7" w:rsidRPr="009A783F" w:rsidRDefault="008353C7" w:rsidP="00C120C9">
            <w:pPr>
              <w:jc w:val="right"/>
              <w:rPr>
                <w:b/>
                <w:bCs/>
              </w:rPr>
            </w:pPr>
            <w:r w:rsidRPr="009A783F">
              <w:rPr>
                <w:b/>
                <w:bCs/>
              </w:rPr>
              <w:t>Total</w:t>
            </w:r>
          </w:p>
        </w:tc>
        <w:tc>
          <w:tcPr>
            <w:tcW w:w="2160" w:type="dxa"/>
          </w:tcPr>
          <w:p w14:paraId="3B8A730B" w14:textId="77777777" w:rsidR="008353C7" w:rsidRPr="009A783F" w:rsidRDefault="008353C7" w:rsidP="00C120C9">
            <w:r w:rsidRPr="009A783F">
              <w:t>50</w:t>
            </w:r>
          </w:p>
        </w:tc>
        <w:tc>
          <w:tcPr>
            <w:tcW w:w="1506" w:type="dxa"/>
          </w:tcPr>
          <w:p w14:paraId="496C3407" w14:textId="77777777" w:rsidR="008353C7" w:rsidRPr="009A783F" w:rsidRDefault="008353C7" w:rsidP="00C120C9"/>
        </w:tc>
        <w:tc>
          <w:tcPr>
            <w:tcW w:w="2179" w:type="dxa"/>
          </w:tcPr>
          <w:p w14:paraId="5714D1E0" w14:textId="77777777" w:rsidR="008353C7" w:rsidRPr="009A783F" w:rsidRDefault="008353C7" w:rsidP="00C120C9"/>
        </w:tc>
      </w:tr>
    </w:tbl>
    <w:p w14:paraId="0B312AE4" w14:textId="77777777" w:rsidR="008353C7" w:rsidRPr="009A783F" w:rsidRDefault="008353C7" w:rsidP="008353C7"/>
    <w:p w14:paraId="784713CA" w14:textId="77777777" w:rsidR="008353C7" w:rsidRPr="009A783F" w:rsidRDefault="008353C7" w:rsidP="008353C7">
      <w:pPr>
        <w:rPr>
          <w:bCs/>
        </w:rPr>
      </w:pPr>
      <w:r w:rsidRPr="009A783F">
        <w:rPr>
          <w:bCs/>
        </w:rPr>
        <w:t>Run in the following PCR program:</w:t>
      </w:r>
    </w:p>
    <w:p w14:paraId="59CF179B" w14:textId="77777777" w:rsidR="008353C7" w:rsidRPr="009A783F" w:rsidRDefault="008353C7" w:rsidP="008353C7">
      <w:pPr>
        <w:rPr>
          <w:bCs/>
        </w:rPr>
      </w:pPr>
    </w:p>
    <w:tbl>
      <w:tblPr>
        <w:tblStyle w:val="TableGrid1"/>
        <w:tblW w:w="0" w:type="auto"/>
        <w:tblInd w:w="355" w:type="dxa"/>
        <w:tblLook w:val="04A0" w:firstRow="1" w:lastRow="0" w:firstColumn="1" w:lastColumn="0" w:noHBand="0" w:noVBand="1"/>
      </w:tblPr>
      <w:tblGrid>
        <w:gridCol w:w="1710"/>
        <w:gridCol w:w="1818"/>
        <w:gridCol w:w="1692"/>
      </w:tblGrid>
      <w:tr w:rsidR="008353C7" w:rsidRPr="009A783F" w14:paraId="7E88D00A" w14:textId="77777777" w:rsidTr="00C120C9">
        <w:tc>
          <w:tcPr>
            <w:tcW w:w="1710" w:type="dxa"/>
          </w:tcPr>
          <w:p w14:paraId="78C96C72" w14:textId="77777777" w:rsidR="008353C7" w:rsidRPr="009A783F" w:rsidRDefault="008353C7" w:rsidP="00C120C9">
            <w:pPr>
              <w:rPr>
                <w:sz w:val="24"/>
                <w:szCs w:val="24"/>
              </w:rPr>
            </w:pPr>
          </w:p>
        </w:tc>
        <w:tc>
          <w:tcPr>
            <w:tcW w:w="1818" w:type="dxa"/>
          </w:tcPr>
          <w:p w14:paraId="62525B21" w14:textId="77777777" w:rsidR="008353C7" w:rsidRPr="009A783F" w:rsidRDefault="008353C7" w:rsidP="00C120C9">
            <w:pPr>
              <w:rPr>
                <w:sz w:val="24"/>
                <w:szCs w:val="24"/>
              </w:rPr>
            </w:pPr>
            <w:r w:rsidRPr="009A783F">
              <w:rPr>
                <w:sz w:val="24"/>
                <w:szCs w:val="24"/>
              </w:rPr>
              <w:t>Temperature</w:t>
            </w:r>
          </w:p>
        </w:tc>
        <w:tc>
          <w:tcPr>
            <w:tcW w:w="1692" w:type="dxa"/>
          </w:tcPr>
          <w:p w14:paraId="0C7EFBA6" w14:textId="77777777" w:rsidR="008353C7" w:rsidRPr="009A783F" w:rsidRDefault="008353C7" w:rsidP="00C120C9">
            <w:pPr>
              <w:rPr>
                <w:sz w:val="24"/>
                <w:szCs w:val="24"/>
              </w:rPr>
            </w:pPr>
            <w:r w:rsidRPr="009A783F">
              <w:rPr>
                <w:sz w:val="24"/>
                <w:szCs w:val="24"/>
              </w:rPr>
              <w:t>Duration</w:t>
            </w:r>
          </w:p>
        </w:tc>
      </w:tr>
      <w:tr w:rsidR="008353C7" w:rsidRPr="009A783F" w14:paraId="74D51E2E" w14:textId="77777777" w:rsidTr="00C120C9">
        <w:tc>
          <w:tcPr>
            <w:tcW w:w="1710" w:type="dxa"/>
          </w:tcPr>
          <w:p w14:paraId="61A20D70" w14:textId="77777777" w:rsidR="008353C7" w:rsidRPr="009A783F" w:rsidRDefault="008353C7" w:rsidP="00C120C9">
            <w:pPr>
              <w:rPr>
                <w:sz w:val="24"/>
                <w:szCs w:val="24"/>
              </w:rPr>
            </w:pPr>
          </w:p>
        </w:tc>
        <w:tc>
          <w:tcPr>
            <w:tcW w:w="1818" w:type="dxa"/>
          </w:tcPr>
          <w:p w14:paraId="20EA5AA1" w14:textId="77777777" w:rsidR="008353C7" w:rsidRPr="009A783F" w:rsidRDefault="008353C7" w:rsidP="00C120C9">
            <w:pPr>
              <w:rPr>
                <w:sz w:val="24"/>
                <w:szCs w:val="24"/>
              </w:rPr>
            </w:pPr>
            <w:r w:rsidRPr="009A783F">
              <w:rPr>
                <w:sz w:val="24"/>
                <w:szCs w:val="24"/>
              </w:rPr>
              <w:t>98</w:t>
            </w:r>
            <w:r w:rsidRPr="009A783F">
              <w:rPr>
                <w:bCs/>
                <w:sz w:val="24"/>
                <w:szCs w:val="24"/>
              </w:rPr>
              <w:t>°</w:t>
            </w:r>
            <w:r w:rsidRPr="009A783F">
              <w:rPr>
                <w:sz w:val="24"/>
                <w:szCs w:val="24"/>
              </w:rPr>
              <w:t>C</w:t>
            </w:r>
          </w:p>
        </w:tc>
        <w:tc>
          <w:tcPr>
            <w:tcW w:w="1692" w:type="dxa"/>
          </w:tcPr>
          <w:p w14:paraId="59A39D44" w14:textId="77777777" w:rsidR="008353C7" w:rsidRPr="009A783F" w:rsidRDefault="008353C7" w:rsidP="00C120C9">
            <w:pPr>
              <w:rPr>
                <w:sz w:val="24"/>
                <w:szCs w:val="24"/>
              </w:rPr>
            </w:pPr>
            <w:r w:rsidRPr="009A783F">
              <w:rPr>
                <w:sz w:val="24"/>
                <w:szCs w:val="24"/>
              </w:rPr>
              <w:t>30 sec</w:t>
            </w:r>
          </w:p>
        </w:tc>
      </w:tr>
      <w:tr w:rsidR="008353C7" w:rsidRPr="009A783F" w14:paraId="3D2C3D67" w14:textId="77777777" w:rsidTr="00C120C9">
        <w:tc>
          <w:tcPr>
            <w:tcW w:w="1710" w:type="dxa"/>
            <w:vMerge w:val="restart"/>
          </w:tcPr>
          <w:p w14:paraId="2EF3BACE" w14:textId="77777777" w:rsidR="008353C7" w:rsidRPr="009A783F" w:rsidRDefault="008353C7" w:rsidP="00C120C9">
            <w:pPr>
              <w:rPr>
                <w:sz w:val="24"/>
                <w:szCs w:val="24"/>
              </w:rPr>
            </w:pPr>
          </w:p>
          <w:p w14:paraId="5752407C" w14:textId="77777777" w:rsidR="008353C7" w:rsidRPr="009A783F" w:rsidRDefault="008353C7" w:rsidP="00C120C9">
            <w:pPr>
              <w:rPr>
                <w:sz w:val="24"/>
                <w:szCs w:val="24"/>
              </w:rPr>
            </w:pPr>
            <w:r w:rsidRPr="009A783F">
              <w:rPr>
                <w:sz w:val="24"/>
                <w:szCs w:val="24"/>
              </w:rPr>
              <w:t>35 cycles</w:t>
            </w:r>
          </w:p>
        </w:tc>
        <w:tc>
          <w:tcPr>
            <w:tcW w:w="1818" w:type="dxa"/>
          </w:tcPr>
          <w:p w14:paraId="0980B21D" w14:textId="77777777" w:rsidR="008353C7" w:rsidRPr="009A783F" w:rsidRDefault="008353C7" w:rsidP="00C120C9">
            <w:pPr>
              <w:rPr>
                <w:sz w:val="24"/>
                <w:szCs w:val="24"/>
              </w:rPr>
            </w:pPr>
            <w:r w:rsidRPr="009A783F">
              <w:rPr>
                <w:sz w:val="24"/>
                <w:szCs w:val="24"/>
              </w:rPr>
              <w:t>98</w:t>
            </w:r>
            <w:r w:rsidRPr="009A783F">
              <w:rPr>
                <w:bCs/>
                <w:sz w:val="24"/>
                <w:szCs w:val="24"/>
              </w:rPr>
              <w:t>°</w:t>
            </w:r>
            <w:r w:rsidRPr="009A783F">
              <w:rPr>
                <w:sz w:val="24"/>
                <w:szCs w:val="24"/>
              </w:rPr>
              <w:t>C</w:t>
            </w:r>
          </w:p>
        </w:tc>
        <w:tc>
          <w:tcPr>
            <w:tcW w:w="1692" w:type="dxa"/>
          </w:tcPr>
          <w:p w14:paraId="293DA694" w14:textId="77777777" w:rsidR="008353C7" w:rsidRPr="009A783F" w:rsidRDefault="008353C7" w:rsidP="00C120C9">
            <w:pPr>
              <w:rPr>
                <w:sz w:val="24"/>
                <w:szCs w:val="24"/>
              </w:rPr>
            </w:pPr>
            <w:r w:rsidRPr="009A783F">
              <w:rPr>
                <w:sz w:val="24"/>
                <w:szCs w:val="24"/>
              </w:rPr>
              <w:t>10 sec</w:t>
            </w:r>
          </w:p>
        </w:tc>
      </w:tr>
      <w:tr w:rsidR="008353C7" w:rsidRPr="009A783F" w14:paraId="13E7D30F" w14:textId="77777777" w:rsidTr="00C120C9">
        <w:tc>
          <w:tcPr>
            <w:tcW w:w="1710" w:type="dxa"/>
            <w:vMerge/>
          </w:tcPr>
          <w:p w14:paraId="653C76C0" w14:textId="77777777" w:rsidR="008353C7" w:rsidRPr="009A783F" w:rsidRDefault="008353C7" w:rsidP="00C120C9">
            <w:pPr>
              <w:rPr>
                <w:sz w:val="24"/>
                <w:szCs w:val="24"/>
              </w:rPr>
            </w:pPr>
          </w:p>
        </w:tc>
        <w:tc>
          <w:tcPr>
            <w:tcW w:w="1818" w:type="dxa"/>
          </w:tcPr>
          <w:p w14:paraId="5BA497E3" w14:textId="77777777" w:rsidR="008353C7" w:rsidRPr="009A783F" w:rsidRDefault="008353C7" w:rsidP="00C120C9">
            <w:pPr>
              <w:rPr>
                <w:color w:val="FF0000"/>
                <w:sz w:val="24"/>
                <w:szCs w:val="24"/>
              </w:rPr>
            </w:pPr>
            <w:r w:rsidRPr="009A783F">
              <w:rPr>
                <w:sz w:val="24"/>
                <w:szCs w:val="24"/>
              </w:rPr>
              <w:t>68</w:t>
            </w:r>
            <w:r w:rsidRPr="009A783F">
              <w:rPr>
                <w:bCs/>
                <w:sz w:val="24"/>
                <w:szCs w:val="24"/>
              </w:rPr>
              <w:t>°</w:t>
            </w:r>
            <w:r w:rsidRPr="009A783F">
              <w:rPr>
                <w:sz w:val="24"/>
                <w:szCs w:val="24"/>
              </w:rPr>
              <w:t>C</w:t>
            </w:r>
          </w:p>
        </w:tc>
        <w:tc>
          <w:tcPr>
            <w:tcW w:w="1692" w:type="dxa"/>
          </w:tcPr>
          <w:p w14:paraId="5463CE22" w14:textId="77777777" w:rsidR="008353C7" w:rsidRPr="009A783F" w:rsidRDefault="008353C7" w:rsidP="00C120C9">
            <w:pPr>
              <w:rPr>
                <w:sz w:val="24"/>
                <w:szCs w:val="24"/>
              </w:rPr>
            </w:pPr>
            <w:r w:rsidRPr="009A783F">
              <w:rPr>
                <w:sz w:val="24"/>
                <w:szCs w:val="24"/>
              </w:rPr>
              <w:t>1 min 30 sec</w:t>
            </w:r>
          </w:p>
        </w:tc>
      </w:tr>
      <w:tr w:rsidR="008353C7" w:rsidRPr="009A783F" w14:paraId="19D47235" w14:textId="77777777" w:rsidTr="00C120C9">
        <w:tc>
          <w:tcPr>
            <w:tcW w:w="1710" w:type="dxa"/>
          </w:tcPr>
          <w:p w14:paraId="3F989EB9" w14:textId="77777777" w:rsidR="008353C7" w:rsidRPr="009A783F" w:rsidRDefault="008353C7" w:rsidP="00C120C9">
            <w:pPr>
              <w:rPr>
                <w:sz w:val="24"/>
                <w:szCs w:val="24"/>
              </w:rPr>
            </w:pPr>
          </w:p>
        </w:tc>
        <w:tc>
          <w:tcPr>
            <w:tcW w:w="1818" w:type="dxa"/>
          </w:tcPr>
          <w:p w14:paraId="5D0DE27E" w14:textId="77777777" w:rsidR="008353C7" w:rsidRPr="009A783F" w:rsidRDefault="008353C7" w:rsidP="00C120C9">
            <w:pPr>
              <w:rPr>
                <w:sz w:val="24"/>
                <w:szCs w:val="24"/>
              </w:rPr>
            </w:pPr>
            <w:r w:rsidRPr="009A783F">
              <w:rPr>
                <w:sz w:val="24"/>
                <w:szCs w:val="24"/>
              </w:rPr>
              <w:t>68</w:t>
            </w:r>
            <w:r w:rsidRPr="009A783F">
              <w:rPr>
                <w:bCs/>
                <w:sz w:val="24"/>
                <w:szCs w:val="24"/>
              </w:rPr>
              <w:t>°</w:t>
            </w:r>
            <w:r w:rsidRPr="009A783F">
              <w:rPr>
                <w:sz w:val="24"/>
                <w:szCs w:val="24"/>
              </w:rPr>
              <w:t>C</w:t>
            </w:r>
          </w:p>
        </w:tc>
        <w:tc>
          <w:tcPr>
            <w:tcW w:w="1692" w:type="dxa"/>
          </w:tcPr>
          <w:p w14:paraId="78B6D9F5" w14:textId="77777777" w:rsidR="008353C7" w:rsidRPr="009A783F" w:rsidRDefault="008353C7" w:rsidP="00C120C9">
            <w:pPr>
              <w:rPr>
                <w:sz w:val="24"/>
                <w:szCs w:val="24"/>
              </w:rPr>
            </w:pPr>
            <w:r w:rsidRPr="009A783F">
              <w:rPr>
                <w:sz w:val="24"/>
                <w:szCs w:val="24"/>
              </w:rPr>
              <w:t>2 min</w:t>
            </w:r>
          </w:p>
        </w:tc>
      </w:tr>
      <w:tr w:rsidR="008353C7" w:rsidRPr="009A783F" w14:paraId="58602BED" w14:textId="77777777" w:rsidTr="00C120C9">
        <w:tc>
          <w:tcPr>
            <w:tcW w:w="1710" w:type="dxa"/>
          </w:tcPr>
          <w:p w14:paraId="062E2BCE" w14:textId="77777777" w:rsidR="008353C7" w:rsidRPr="009A783F" w:rsidRDefault="008353C7" w:rsidP="00C120C9">
            <w:pPr>
              <w:rPr>
                <w:sz w:val="24"/>
                <w:szCs w:val="24"/>
              </w:rPr>
            </w:pPr>
          </w:p>
        </w:tc>
        <w:tc>
          <w:tcPr>
            <w:tcW w:w="1818" w:type="dxa"/>
          </w:tcPr>
          <w:p w14:paraId="34533B6E" w14:textId="77777777" w:rsidR="008353C7" w:rsidRPr="009A783F" w:rsidRDefault="008353C7" w:rsidP="00C120C9">
            <w:pPr>
              <w:rPr>
                <w:sz w:val="24"/>
                <w:szCs w:val="24"/>
              </w:rPr>
            </w:pPr>
            <w:r w:rsidRPr="009A783F">
              <w:rPr>
                <w:sz w:val="24"/>
                <w:szCs w:val="24"/>
              </w:rPr>
              <w:t>4</w:t>
            </w:r>
            <w:r w:rsidRPr="009A783F">
              <w:rPr>
                <w:bCs/>
                <w:sz w:val="24"/>
                <w:szCs w:val="24"/>
              </w:rPr>
              <w:t>°</w:t>
            </w:r>
            <w:r w:rsidRPr="009A783F">
              <w:rPr>
                <w:sz w:val="24"/>
                <w:szCs w:val="24"/>
              </w:rPr>
              <w:t>C</w:t>
            </w:r>
          </w:p>
        </w:tc>
        <w:tc>
          <w:tcPr>
            <w:tcW w:w="1692" w:type="dxa"/>
          </w:tcPr>
          <w:p w14:paraId="781BAA46" w14:textId="77777777" w:rsidR="008353C7" w:rsidRPr="009A783F" w:rsidRDefault="008353C7" w:rsidP="00C120C9">
            <w:pPr>
              <w:rPr>
                <w:sz w:val="24"/>
                <w:szCs w:val="24"/>
              </w:rPr>
            </w:pPr>
            <w:r w:rsidRPr="009A783F">
              <w:rPr>
                <w:sz w:val="24"/>
                <w:szCs w:val="24"/>
              </w:rPr>
              <w:t>forever</w:t>
            </w:r>
          </w:p>
        </w:tc>
      </w:tr>
    </w:tbl>
    <w:p w14:paraId="7C81FD88" w14:textId="77777777" w:rsidR="008353C7" w:rsidRPr="009A783F" w:rsidRDefault="008353C7" w:rsidP="008353C7">
      <w:pPr>
        <w:spacing w:line="259" w:lineRule="auto"/>
      </w:pPr>
    </w:p>
    <w:p w14:paraId="21E853D4" w14:textId="77777777" w:rsidR="008353C7" w:rsidRPr="009A783F" w:rsidRDefault="008353C7" w:rsidP="008353C7">
      <w:pPr>
        <w:spacing w:line="259" w:lineRule="auto"/>
      </w:pPr>
      <w:r w:rsidRPr="009A783F">
        <w:t xml:space="preserve">Take 1 µL to view on 1% EX E-GEL </w:t>
      </w:r>
      <w:r w:rsidRPr="009A783F">
        <w:rPr>
          <w:b/>
          <w:bCs/>
        </w:rPr>
        <w:t>BEFORE</w:t>
      </w:r>
      <w:r w:rsidRPr="009A783F">
        <w:t xml:space="preserve"> purification. Expect a major band around 7000 bp for the correct product. There is usually a smaller band around 3500 bp for side products primed off LTRs – this band should be relatively faint. The 3500 bp product should be the major</w:t>
      </w:r>
      <w:r>
        <w:t>/only</w:t>
      </w:r>
      <w:r w:rsidRPr="009A783F">
        <w:t xml:space="preserve"> product in the control reactions.</w:t>
      </w:r>
    </w:p>
    <w:p w14:paraId="68E4A46F" w14:textId="77777777" w:rsidR="008353C7" w:rsidRPr="009A783F" w:rsidRDefault="008353C7" w:rsidP="008353C7">
      <w:pPr>
        <w:spacing w:line="259" w:lineRule="auto"/>
      </w:pPr>
    </w:p>
    <w:p w14:paraId="26852DE9" w14:textId="77777777" w:rsidR="008353C7" w:rsidRPr="009A783F" w:rsidRDefault="008353C7" w:rsidP="008353C7">
      <w:pPr>
        <w:spacing w:line="259" w:lineRule="auto"/>
      </w:pPr>
      <w:r w:rsidRPr="009A783F">
        <w:t xml:space="preserve">Run a 0.8% agarose gel and purify the correct product around 7000 bp with </w:t>
      </w:r>
      <w:proofErr w:type="spellStart"/>
      <w:r w:rsidRPr="009A783F">
        <w:t>QIAquick</w:t>
      </w:r>
      <w:proofErr w:type="spellEnd"/>
      <w:r w:rsidRPr="009A783F">
        <w:t xml:space="preserve"> Gel Extraction Kit (</w:t>
      </w:r>
      <w:r w:rsidRPr="009F39F5">
        <w:t>Qiagen</w:t>
      </w:r>
      <w:r>
        <w:t xml:space="preserve">, </w:t>
      </w:r>
      <w:r w:rsidRPr="009A783F">
        <w:t xml:space="preserve">28704). </w:t>
      </w:r>
      <w:r>
        <w:t xml:space="preserve">Elute in 50 </w:t>
      </w:r>
      <w:r w:rsidRPr="003766C1">
        <w:t>µL</w:t>
      </w:r>
      <w:r>
        <w:t xml:space="preserve"> per column </w:t>
      </w:r>
      <w:r w:rsidRPr="009A783F">
        <w:t>(12 columns for 30 reactions)</w:t>
      </w:r>
      <w:r>
        <w:t>.</w:t>
      </w:r>
    </w:p>
    <w:p w14:paraId="5E3F1996" w14:textId="77777777" w:rsidR="008353C7" w:rsidRPr="00960910" w:rsidRDefault="008353C7" w:rsidP="008353C7">
      <w:pPr>
        <w:spacing w:line="259" w:lineRule="auto"/>
      </w:pPr>
    </w:p>
    <w:p w14:paraId="35C57672" w14:textId="77777777" w:rsidR="008353C7" w:rsidRPr="00960910" w:rsidRDefault="008353C7" w:rsidP="008353C7">
      <w:pPr>
        <w:spacing w:line="259" w:lineRule="auto"/>
      </w:pPr>
    </w:p>
    <w:p w14:paraId="735DBCEA" w14:textId="77777777" w:rsidR="008353C7" w:rsidRPr="00960910" w:rsidRDefault="008353C7" w:rsidP="008353C7">
      <w:pPr>
        <w:spacing w:line="259" w:lineRule="auto"/>
      </w:pPr>
    </w:p>
    <w:p w14:paraId="6E25647A" w14:textId="77777777" w:rsidR="008353C7" w:rsidRPr="00960910" w:rsidRDefault="008353C7" w:rsidP="008353C7">
      <w:pPr>
        <w:spacing w:line="259" w:lineRule="auto"/>
      </w:pPr>
    </w:p>
    <w:p w14:paraId="2B8C85BF" w14:textId="77777777" w:rsidR="008353C7" w:rsidRPr="00960910" w:rsidRDefault="008353C7" w:rsidP="008353C7">
      <w:r w:rsidRPr="00960910">
        <w:br w:type="page"/>
      </w:r>
    </w:p>
    <w:p w14:paraId="48F3B9BE" w14:textId="77777777" w:rsidR="008353C7" w:rsidRPr="001343B0" w:rsidRDefault="008353C7" w:rsidP="008353C7">
      <w:pPr>
        <w:pStyle w:val="Heading2"/>
        <w:rPr>
          <w:rFonts w:ascii="Times New Roman" w:hAnsi="Times New Roman" w:cs="Times New Roman"/>
          <w:sz w:val="28"/>
          <w:szCs w:val="28"/>
        </w:rPr>
      </w:pPr>
      <w:r w:rsidRPr="001343B0">
        <w:rPr>
          <w:rFonts w:ascii="Times New Roman" w:hAnsi="Times New Roman" w:cs="Times New Roman"/>
          <w:sz w:val="28"/>
          <w:szCs w:val="28"/>
        </w:rPr>
        <w:lastRenderedPageBreak/>
        <w:t xml:space="preserve">Step 6: Treatment with </w:t>
      </w:r>
      <w:proofErr w:type="spellStart"/>
      <w:r w:rsidRPr="001343B0">
        <w:rPr>
          <w:rFonts w:ascii="Times New Roman" w:hAnsi="Times New Roman" w:cs="Times New Roman"/>
          <w:sz w:val="28"/>
          <w:szCs w:val="28"/>
        </w:rPr>
        <w:t>TelN</w:t>
      </w:r>
      <w:proofErr w:type="spellEnd"/>
      <w:r w:rsidRPr="001343B0">
        <w:rPr>
          <w:rFonts w:ascii="Times New Roman" w:hAnsi="Times New Roman" w:cs="Times New Roman"/>
          <w:sz w:val="28"/>
          <w:szCs w:val="28"/>
        </w:rPr>
        <w:t xml:space="preserve"> </w:t>
      </w:r>
      <w:proofErr w:type="spellStart"/>
      <w:r w:rsidRPr="001343B0">
        <w:rPr>
          <w:rFonts w:ascii="Times New Roman" w:hAnsi="Times New Roman" w:cs="Times New Roman"/>
          <w:sz w:val="28"/>
          <w:szCs w:val="28"/>
        </w:rPr>
        <w:t>Protelomerase</w:t>
      </w:r>
      <w:proofErr w:type="spellEnd"/>
      <w:r>
        <w:rPr>
          <w:rFonts w:ascii="Times New Roman" w:hAnsi="Times New Roman" w:cs="Times New Roman"/>
          <w:sz w:val="28"/>
          <w:szCs w:val="28"/>
        </w:rPr>
        <w:t xml:space="preserve"> (NEB, </w:t>
      </w:r>
      <w:r w:rsidRPr="001343B0">
        <w:rPr>
          <w:rFonts w:ascii="Times New Roman" w:hAnsi="Times New Roman" w:cs="Times New Roman"/>
          <w:sz w:val="28"/>
          <w:szCs w:val="28"/>
        </w:rPr>
        <w:t>M0651</w:t>
      </w:r>
      <w:r>
        <w:rPr>
          <w:rFonts w:ascii="Times New Roman" w:hAnsi="Times New Roman" w:cs="Times New Roman"/>
          <w:sz w:val="28"/>
          <w:szCs w:val="28"/>
        </w:rPr>
        <w:t>)</w:t>
      </w:r>
    </w:p>
    <w:p w14:paraId="49298132" w14:textId="77777777" w:rsidR="008353C7" w:rsidRPr="00960910" w:rsidRDefault="008353C7" w:rsidP="008353C7"/>
    <w:p w14:paraId="584E2677" w14:textId="77777777" w:rsidR="008353C7" w:rsidRDefault="008353C7" w:rsidP="008353C7">
      <w:pPr>
        <w:numPr>
          <w:ilvl w:val="0"/>
          <w:numId w:val="4"/>
        </w:numPr>
      </w:pPr>
      <w:r w:rsidRPr="009A783F">
        <w:t>Set up the following reaction in a microcentrifuge tube on ice. </w:t>
      </w:r>
      <w:r>
        <w:t>Calculate the number of parallel reactions based on the amount of PCR product from step 5.</w:t>
      </w:r>
    </w:p>
    <w:p w14:paraId="49269220" w14:textId="77777777" w:rsidR="008353C7" w:rsidRPr="009A783F" w:rsidRDefault="008353C7" w:rsidP="008353C7">
      <w:pPr>
        <w:tabs>
          <w:tab w:val="num" w:pos="720"/>
        </w:tabs>
      </w:pPr>
    </w:p>
    <w:tbl>
      <w:tblPr>
        <w:tblStyle w:val="TableGrid1"/>
        <w:tblW w:w="4810" w:type="pct"/>
        <w:tblLook w:val="04A0" w:firstRow="1" w:lastRow="0" w:firstColumn="1" w:lastColumn="0" w:noHBand="0" w:noVBand="1"/>
      </w:tblPr>
      <w:tblGrid>
        <w:gridCol w:w="6475"/>
        <w:gridCol w:w="2520"/>
      </w:tblGrid>
      <w:tr w:rsidR="008353C7" w:rsidRPr="009A783F" w14:paraId="623DC5ED" w14:textId="77777777" w:rsidTr="00C120C9">
        <w:tc>
          <w:tcPr>
            <w:tcW w:w="3599" w:type="pct"/>
            <w:hideMark/>
          </w:tcPr>
          <w:p w14:paraId="67C0A8DE" w14:textId="77777777" w:rsidR="008353C7" w:rsidRPr="009A783F" w:rsidRDefault="008353C7" w:rsidP="00C120C9">
            <w:pPr>
              <w:rPr>
                <w:b/>
                <w:bCs/>
                <w:sz w:val="24"/>
                <w:szCs w:val="24"/>
              </w:rPr>
            </w:pPr>
          </w:p>
        </w:tc>
        <w:tc>
          <w:tcPr>
            <w:tcW w:w="1401" w:type="pct"/>
            <w:hideMark/>
          </w:tcPr>
          <w:p w14:paraId="651B4548" w14:textId="77777777" w:rsidR="008353C7" w:rsidRPr="009A783F" w:rsidRDefault="008353C7" w:rsidP="00C120C9">
            <w:pPr>
              <w:rPr>
                <w:b/>
                <w:bCs/>
                <w:sz w:val="24"/>
                <w:szCs w:val="24"/>
              </w:rPr>
            </w:pPr>
            <w:r w:rsidRPr="009A783F">
              <w:rPr>
                <w:b/>
                <w:bCs/>
                <w:sz w:val="24"/>
                <w:szCs w:val="24"/>
                <w:shd w:val="clear" w:color="auto" w:fill="FFFFFF"/>
              </w:rPr>
              <w:t>µL per reaction</w:t>
            </w:r>
          </w:p>
        </w:tc>
      </w:tr>
      <w:tr w:rsidR="008353C7" w:rsidRPr="009A783F" w14:paraId="0254CA7C" w14:textId="77777777" w:rsidTr="00C120C9">
        <w:tc>
          <w:tcPr>
            <w:tcW w:w="3599" w:type="pct"/>
            <w:hideMark/>
          </w:tcPr>
          <w:p w14:paraId="76DF0F14" w14:textId="77777777" w:rsidR="008353C7" w:rsidRPr="009A783F" w:rsidRDefault="008353C7" w:rsidP="00C120C9">
            <w:pPr>
              <w:rPr>
                <w:sz w:val="24"/>
                <w:szCs w:val="24"/>
              </w:rPr>
            </w:pPr>
            <w:r>
              <w:rPr>
                <w:sz w:val="24"/>
                <w:szCs w:val="24"/>
              </w:rPr>
              <w:t>PCR product</w:t>
            </w:r>
            <w:r w:rsidRPr="009A783F">
              <w:rPr>
                <w:sz w:val="24"/>
                <w:szCs w:val="24"/>
              </w:rPr>
              <w:t xml:space="preserve"> (&lt; 900 </w:t>
            </w:r>
            <w:proofErr w:type="spellStart"/>
            <w:r w:rsidRPr="009A783F">
              <w:rPr>
                <w:sz w:val="24"/>
                <w:szCs w:val="24"/>
              </w:rPr>
              <w:t>fmol</w:t>
            </w:r>
            <w:proofErr w:type="spellEnd"/>
            <w:r w:rsidRPr="009A783F">
              <w:rPr>
                <w:sz w:val="24"/>
                <w:szCs w:val="24"/>
              </w:rPr>
              <w:t xml:space="preserve"> </w:t>
            </w:r>
            <w:proofErr w:type="spellStart"/>
            <w:r w:rsidRPr="009A783F">
              <w:rPr>
                <w:sz w:val="24"/>
                <w:szCs w:val="24"/>
              </w:rPr>
              <w:t>TelN</w:t>
            </w:r>
            <w:proofErr w:type="spellEnd"/>
            <w:r w:rsidRPr="009A783F">
              <w:rPr>
                <w:sz w:val="24"/>
                <w:szCs w:val="24"/>
              </w:rPr>
              <w:t xml:space="preserve"> sites per 60 </w:t>
            </w:r>
            <w:proofErr w:type="spellStart"/>
            <w:r w:rsidRPr="009A783F">
              <w:rPr>
                <w:sz w:val="24"/>
                <w:szCs w:val="24"/>
              </w:rPr>
              <w:t>μl</w:t>
            </w:r>
            <w:proofErr w:type="spellEnd"/>
            <w:r w:rsidRPr="009A783F">
              <w:rPr>
                <w:sz w:val="24"/>
                <w:szCs w:val="24"/>
              </w:rPr>
              <w:t xml:space="preserve"> reaction</w:t>
            </w:r>
            <w:r>
              <w:rPr>
                <w:sz w:val="24"/>
                <w:szCs w:val="24"/>
              </w:rPr>
              <w:t xml:space="preserve">: </w:t>
            </w:r>
            <w:r w:rsidRPr="009A783F">
              <w:rPr>
                <w:sz w:val="24"/>
                <w:szCs w:val="24"/>
              </w:rPr>
              <w:t>~1.8 µg</w:t>
            </w:r>
            <w:r>
              <w:rPr>
                <w:sz w:val="24"/>
                <w:szCs w:val="24"/>
              </w:rPr>
              <w:t>)</w:t>
            </w:r>
          </w:p>
        </w:tc>
        <w:tc>
          <w:tcPr>
            <w:tcW w:w="1401" w:type="pct"/>
            <w:hideMark/>
          </w:tcPr>
          <w:p w14:paraId="66526760" w14:textId="77777777" w:rsidR="008353C7" w:rsidRPr="009A783F" w:rsidRDefault="008353C7" w:rsidP="00C120C9">
            <w:pPr>
              <w:rPr>
                <w:sz w:val="24"/>
                <w:szCs w:val="24"/>
              </w:rPr>
            </w:pPr>
            <w:r>
              <w:rPr>
                <w:sz w:val="24"/>
                <w:szCs w:val="24"/>
              </w:rPr>
              <w:t>X</w:t>
            </w:r>
          </w:p>
        </w:tc>
      </w:tr>
      <w:tr w:rsidR="008353C7" w:rsidRPr="009A783F" w14:paraId="4F01EF40" w14:textId="77777777" w:rsidTr="00C120C9">
        <w:tc>
          <w:tcPr>
            <w:tcW w:w="3599" w:type="pct"/>
            <w:hideMark/>
          </w:tcPr>
          <w:p w14:paraId="09E8AD26" w14:textId="77777777" w:rsidR="008353C7" w:rsidRPr="009A783F" w:rsidRDefault="008353C7" w:rsidP="00C120C9">
            <w:pPr>
              <w:rPr>
                <w:sz w:val="24"/>
                <w:szCs w:val="24"/>
              </w:rPr>
            </w:pPr>
            <w:proofErr w:type="spellStart"/>
            <w:r w:rsidRPr="009A783F">
              <w:rPr>
                <w:sz w:val="24"/>
                <w:szCs w:val="24"/>
              </w:rPr>
              <w:t>ThermoPol</w:t>
            </w:r>
            <w:proofErr w:type="spellEnd"/>
            <w:r w:rsidRPr="009A783F">
              <w:rPr>
                <w:sz w:val="24"/>
                <w:szCs w:val="24"/>
              </w:rPr>
              <w:t xml:space="preserve"> Reaction Buffer (10X)</w:t>
            </w:r>
          </w:p>
        </w:tc>
        <w:tc>
          <w:tcPr>
            <w:tcW w:w="1401" w:type="pct"/>
            <w:hideMark/>
          </w:tcPr>
          <w:p w14:paraId="3E4743D4" w14:textId="77777777" w:rsidR="008353C7" w:rsidRPr="009A783F" w:rsidRDefault="008353C7" w:rsidP="00C120C9">
            <w:pPr>
              <w:rPr>
                <w:sz w:val="24"/>
                <w:szCs w:val="24"/>
              </w:rPr>
            </w:pPr>
            <w:r w:rsidRPr="009A783F">
              <w:rPr>
                <w:sz w:val="24"/>
                <w:szCs w:val="24"/>
              </w:rPr>
              <w:t>6</w:t>
            </w:r>
          </w:p>
        </w:tc>
      </w:tr>
      <w:tr w:rsidR="008353C7" w:rsidRPr="009A783F" w14:paraId="34CB9D4D" w14:textId="77777777" w:rsidTr="00C120C9">
        <w:tc>
          <w:tcPr>
            <w:tcW w:w="3599" w:type="pct"/>
            <w:hideMark/>
          </w:tcPr>
          <w:p w14:paraId="1844539A" w14:textId="77777777" w:rsidR="008353C7" w:rsidRPr="009A783F" w:rsidRDefault="008353C7" w:rsidP="00C120C9">
            <w:pPr>
              <w:rPr>
                <w:sz w:val="24"/>
                <w:szCs w:val="24"/>
              </w:rPr>
            </w:pPr>
            <w:proofErr w:type="spellStart"/>
            <w:r w:rsidRPr="009A783F">
              <w:rPr>
                <w:sz w:val="24"/>
                <w:szCs w:val="24"/>
              </w:rPr>
              <w:t>TelN</w:t>
            </w:r>
            <w:proofErr w:type="spellEnd"/>
            <w:r w:rsidRPr="009A783F">
              <w:rPr>
                <w:sz w:val="24"/>
                <w:szCs w:val="24"/>
              </w:rPr>
              <w:t xml:space="preserve"> </w:t>
            </w:r>
            <w:proofErr w:type="spellStart"/>
            <w:r w:rsidRPr="009A783F">
              <w:rPr>
                <w:sz w:val="24"/>
                <w:szCs w:val="24"/>
              </w:rPr>
              <w:t>Protelomerase</w:t>
            </w:r>
            <w:proofErr w:type="spellEnd"/>
          </w:p>
        </w:tc>
        <w:tc>
          <w:tcPr>
            <w:tcW w:w="1401" w:type="pct"/>
            <w:hideMark/>
          </w:tcPr>
          <w:p w14:paraId="1047FD43" w14:textId="77777777" w:rsidR="008353C7" w:rsidRPr="009A783F" w:rsidRDefault="008353C7" w:rsidP="00C120C9">
            <w:pPr>
              <w:rPr>
                <w:sz w:val="24"/>
                <w:szCs w:val="24"/>
              </w:rPr>
            </w:pPr>
            <w:r w:rsidRPr="009A783F">
              <w:rPr>
                <w:sz w:val="24"/>
                <w:szCs w:val="24"/>
              </w:rPr>
              <w:t>3</w:t>
            </w:r>
          </w:p>
        </w:tc>
      </w:tr>
      <w:tr w:rsidR="008353C7" w:rsidRPr="009A783F" w14:paraId="1FE1FBEF" w14:textId="77777777" w:rsidTr="00C120C9">
        <w:tc>
          <w:tcPr>
            <w:tcW w:w="3599" w:type="pct"/>
            <w:hideMark/>
          </w:tcPr>
          <w:p w14:paraId="025E6207" w14:textId="77777777" w:rsidR="008353C7" w:rsidRPr="009A783F" w:rsidRDefault="008353C7" w:rsidP="00C120C9">
            <w:pPr>
              <w:rPr>
                <w:sz w:val="24"/>
                <w:szCs w:val="24"/>
              </w:rPr>
            </w:pPr>
            <w:r w:rsidRPr="009A783F">
              <w:rPr>
                <w:sz w:val="24"/>
                <w:szCs w:val="24"/>
              </w:rPr>
              <w:t>Nuclease-free water</w:t>
            </w:r>
          </w:p>
        </w:tc>
        <w:tc>
          <w:tcPr>
            <w:tcW w:w="1401" w:type="pct"/>
            <w:hideMark/>
          </w:tcPr>
          <w:p w14:paraId="79E34BDB" w14:textId="77777777" w:rsidR="008353C7" w:rsidRPr="009A783F" w:rsidRDefault="008353C7" w:rsidP="00C120C9">
            <w:pPr>
              <w:rPr>
                <w:sz w:val="24"/>
                <w:szCs w:val="24"/>
              </w:rPr>
            </w:pPr>
            <w:r>
              <w:rPr>
                <w:sz w:val="24"/>
                <w:szCs w:val="24"/>
              </w:rPr>
              <w:t>51-X</w:t>
            </w:r>
          </w:p>
        </w:tc>
      </w:tr>
      <w:tr w:rsidR="008353C7" w:rsidRPr="009A783F" w14:paraId="30FACB79" w14:textId="77777777" w:rsidTr="00C120C9">
        <w:tc>
          <w:tcPr>
            <w:tcW w:w="3599" w:type="pct"/>
          </w:tcPr>
          <w:p w14:paraId="3B8AD578" w14:textId="77777777" w:rsidR="008353C7" w:rsidRPr="009A783F" w:rsidRDefault="008353C7" w:rsidP="00C120C9">
            <w:pPr>
              <w:jc w:val="right"/>
              <w:rPr>
                <w:b/>
                <w:bCs/>
                <w:sz w:val="24"/>
                <w:szCs w:val="24"/>
              </w:rPr>
            </w:pPr>
            <w:r w:rsidRPr="009A783F">
              <w:rPr>
                <w:b/>
                <w:bCs/>
                <w:sz w:val="24"/>
                <w:szCs w:val="24"/>
              </w:rPr>
              <w:t>Total</w:t>
            </w:r>
          </w:p>
        </w:tc>
        <w:tc>
          <w:tcPr>
            <w:tcW w:w="1401" w:type="pct"/>
          </w:tcPr>
          <w:p w14:paraId="582C27AC" w14:textId="77777777" w:rsidR="008353C7" w:rsidRPr="009A783F" w:rsidRDefault="008353C7" w:rsidP="00C120C9">
            <w:pPr>
              <w:rPr>
                <w:b/>
                <w:bCs/>
                <w:sz w:val="24"/>
                <w:szCs w:val="24"/>
              </w:rPr>
            </w:pPr>
            <w:r w:rsidRPr="009A783F">
              <w:rPr>
                <w:b/>
                <w:bCs/>
                <w:sz w:val="24"/>
                <w:szCs w:val="24"/>
              </w:rPr>
              <w:t>60</w:t>
            </w:r>
          </w:p>
        </w:tc>
      </w:tr>
    </w:tbl>
    <w:p w14:paraId="205CC091" w14:textId="77777777" w:rsidR="008353C7" w:rsidRPr="009A783F" w:rsidRDefault="008353C7" w:rsidP="008353C7"/>
    <w:p w14:paraId="21544BD3" w14:textId="77777777" w:rsidR="008353C7" w:rsidRPr="009A783F" w:rsidRDefault="008353C7" w:rsidP="008353C7">
      <w:pPr>
        <w:numPr>
          <w:ilvl w:val="0"/>
          <w:numId w:val="4"/>
        </w:numPr>
      </w:pPr>
      <w:r w:rsidRPr="009A783F">
        <w:t>Gently mix the reaction by pipetting up and down and microcentrifuge briefly.</w:t>
      </w:r>
    </w:p>
    <w:p w14:paraId="39EDACA1" w14:textId="77777777" w:rsidR="008353C7" w:rsidRPr="009A783F" w:rsidRDefault="008353C7" w:rsidP="008353C7">
      <w:pPr>
        <w:numPr>
          <w:ilvl w:val="0"/>
          <w:numId w:val="4"/>
        </w:numPr>
      </w:pPr>
      <w:r w:rsidRPr="009A783F">
        <w:t>Incubate at 30°C for 30 min followed by 75°C for 5 minutes.</w:t>
      </w:r>
      <w:bookmarkEnd w:id="2"/>
      <w:bookmarkEnd w:id="3"/>
    </w:p>
    <w:p w14:paraId="6E046132" w14:textId="77777777" w:rsidR="008353C7" w:rsidRPr="009A783F" w:rsidRDefault="008353C7" w:rsidP="008353C7"/>
    <w:p w14:paraId="3911AAA8" w14:textId="77777777" w:rsidR="008353C7" w:rsidRDefault="008353C7" w:rsidP="008353C7">
      <w:r w:rsidRPr="009A783F">
        <w:t>Purify by Monarch column (16 columns</w:t>
      </w:r>
      <w:r>
        <w:t xml:space="preserve"> for 45 reactions</w:t>
      </w:r>
      <w:r w:rsidRPr="009A783F">
        <w:t>).</w:t>
      </w:r>
      <w:r>
        <w:t xml:space="preserve"> Elute in 20 </w:t>
      </w:r>
      <w:r w:rsidRPr="009A783F">
        <w:t>µL</w:t>
      </w:r>
      <w:r>
        <w:t xml:space="preserve"> per column.</w:t>
      </w:r>
    </w:p>
    <w:p w14:paraId="75CCD3A8" w14:textId="77777777" w:rsidR="008353C7" w:rsidRDefault="008353C7" w:rsidP="008353C7"/>
    <w:p w14:paraId="4DE0D20F" w14:textId="77777777" w:rsidR="008353C7" w:rsidRPr="009A783F" w:rsidRDefault="008353C7" w:rsidP="008353C7">
      <w:r>
        <w:t>Expected yield for this step is around 40%.</w:t>
      </w:r>
    </w:p>
    <w:p w14:paraId="44E77738" w14:textId="77777777" w:rsidR="008353C7" w:rsidRPr="00960910" w:rsidRDefault="008353C7" w:rsidP="008353C7"/>
    <w:p w14:paraId="7ED57D27" w14:textId="77777777" w:rsidR="008353C7" w:rsidRDefault="008353C7" w:rsidP="008353C7">
      <w:r>
        <w:t>Measure the concentration using a Nanodrop.</w:t>
      </w:r>
    </w:p>
    <w:p w14:paraId="5F2F2AE4" w14:textId="77777777" w:rsidR="008353C7" w:rsidRDefault="008353C7" w:rsidP="008353C7"/>
    <w:p w14:paraId="2F8D520F" w14:textId="77777777" w:rsidR="008353C7" w:rsidRDefault="008353C7" w:rsidP="008353C7">
      <w:r>
        <w:br w:type="page"/>
      </w:r>
    </w:p>
    <w:p w14:paraId="5B91CC22" w14:textId="77777777" w:rsidR="008353C7" w:rsidRPr="000C70DC" w:rsidRDefault="008353C7" w:rsidP="008353C7">
      <w:pPr>
        <w:pStyle w:val="Heading2"/>
        <w:rPr>
          <w:rFonts w:ascii="Times New Roman" w:hAnsi="Times New Roman" w:cs="Times New Roman"/>
          <w:sz w:val="28"/>
          <w:szCs w:val="28"/>
        </w:rPr>
      </w:pPr>
      <w:r w:rsidRPr="000C70DC">
        <w:rPr>
          <w:rFonts w:ascii="Times New Roman" w:hAnsi="Times New Roman" w:cs="Times New Roman"/>
          <w:sz w:val="28"/>
          <w:szCs w:val="28"/>
        </w:rPr>
        <w:lastRenderedPageBreak/>
        <w:t xml:space="preserve">Step 7: Lentiviral </w:t>
      </w:r>
      <w:r>
        <w:rPr>
          <w:rFonts w:ascii="Times New Roman" w:hAnsi="Times New Roman" w:cs="Times New Roman"/>
          <w:sz w:val="28"/>
          <w:szCs w:val="28"/>
        </w:rPr>
        <w:t>p</w:t>
      </w:r>
      <w:r w:rsidRPr="000C70DC">
        <w:rPr>
          <w:rFonts w:ascii="Times New Roman" w:hAnsi="Times New Roman" w:cs="Times New Roman"/>
          <w:sz w:val="28"/>
          <w:szCs w:val="28"/>
        </w:rPr>
        <w:t>roduction from CAP cloned product</w:t>
      </w:r>
    </w:p>
    <w:p w14:paraId="03512785" w14:textId="77777777" w:rsidR="008353C7" w:rsidRPr="00715128" w:rsidRDefault="008353C7" w:rsidP="008353C7"/>
    <w:p w14:paraId="5B65D3C2"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On Day 0, plate 1x10</w:t>
      </w:r>
      <w:r w:rsidRPr="00DC6DB1">
        <w:rPr>
          <w:rFonts w:ascii="Times New Roman" w:hAnsi="Times New Roman" w:cs="Times New Roman"/>
          <w:vertAlign w:val="superscript"/>
        </w:rPr>
        <w:t>6</w:t>
      </w:r>
      <w:r w:rsidRPr="00715128">
        <w:rPr>
          <w:rFonts w:ascii="Times New Roman" w:hAnsi="Times New Roman" w:cs="Times New Roman"/>
        </w:rPr>
        <w:t xml:space="preserve"> Lenti-X HEK293T in a 6-well</w:t>
      </w:r>
    </w:p>
    <w:p w14:paraId="6C79AD64"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Day 1: prepare CAP cloned product and packaging plasmids for transfection</w:t>
      </w:r>
    </w:p>
    <w:p w14:paraId="12FDC619" w14:textId="77777777" w:rsidR="008353C7" w:rsidRPr="00715128" w:rsidRDefault="008353C7" w:rsidP="008353C7">
      <w:pPr>
        <w:pStyle w:val="ListParagraph"/>
        <w:numPr>
          <w:ilvl w:val="1"/>
          <w:numId w:val="7"/>
        </w:numPr>
        <w:spacing w:after="160" w:line="278" w:lineRule="auto"/>
        <w:rPr>
          <w:rFonts w:ascii="Times New Roman" w:hAnsi="Times New Roman" w:cs="Times New Roman"/>
        </w:rPr>
      </w:pPr>
      <w:r w:rsidRPr="00715128">
        <w:rPr>
          <w:rFonts w:ascii="Times New Roman" w:hAnsi="Times New Roman" w:cs="Times New Roman"/>
        </w:rPr>
        <w:t>For one 6-well:</w:t>
      </w:r>
    </w:p>
    <w:tbl>
      <w:tblPr>
        <w:tblStyle w:val="TableGrid"/>
        <w:tblW w:w="0" w:type="auto"/>
        <w:tblLook w:val="04A0" w:firstRow="1" w:lastRow="0" w:firstColumn="1" w:lastColumn="0" w:noHBand="0" w:noVBand="1"/>
      </w:tblPr>
      <w:tblGrid>
        <w:gridCol w:w="4675"/>
        <w:gridCol w:w="4675"/>
      </w:tblGrid>
      <w:tr w:rsidR="008353C7" w:rsidRPr="00715128" w14:paraId="29EA8761" w14:textId="77777777" w:rsidTr="00C120C9">
        <w:tc>
          <w:tcPr>
            <w:tcW w:w="4675" w:type="dxa"/>
          </w:tcPr>
          <w:p w14:paraId="2CA56ECC" w14:textId="77777777" w:rsidR="008353C7" w:rsidRPr="00B97400" w:rsidRDefault="008353C7" w:rsidP="00C120C9">
            <w:pPr>
              <w:rPr>
                <w:b/>
                <w:bCs/>
              </w:rPr>
            </w:pPr>
            <w:r w:rsidRPr="00B97400">
              <w:rPr>
                <w:b/>
                <w:bCs/>
              </w:rPr>
              <w:t>DNA</w:t>
            </w:r>
          </w:p>
        </w:tc>
        <w:tc>
          <w:tcPr>
            <w:tcW w:w="4675" w:type="dxa"/>
          </w:tcPr>
          <w:p w14:paraId="6198470C" w14:textId="77777777" w:rsidR="008353C7" w:rsidRPr="00715128" w:rsidRDefault="008353C7" w:rsidP="00C120C9">
            <w:pPr>
              <w:rPr>
                <w:b/>
                <w:bCs/>
              </w:rPr>
            </w:pPr>
            <w:r w:rsidRPr="00715128">
              <w:rPr>
                <w:b/>
                <w:bCs/>
              </w:rPr>
              <w:t>Amount (ng)</w:t>
            </w:r>
          </w:p>
        </w:tc>
      </w:tr>
      <w:tr w:rsidR="008353C7" w:rsidRPr="00715128" w14:paraId="5177059D" w14:textId="77777777" w:rsidTr="00C120C9">
        <w:tc>
          <w:tcPr>
            <w:tcW w:w="4675" w:type="dxa"/>
          </w:tcPr>
          <w:p w14:paraId="25585CEC" w14:textId="77777777" w:rsidR="008353C7" w:rsidRPr="00715128" w:rsidRDefault="008353C7" w:rsidP="00C120C9">
            <w:r w:rsidRPr="00715128">
              <w:t>CAP cloned product</w:t>
            </w:r>
          </w:p>
        </w:tc>
        <w:tc>
          <w:tcPr>
            <w:tcW w:w="4675" w:type="dxa"/>
          </w:tcPr>
          <w:p w14:paraId="49F1848E" w14:textId="77777777" w:rsidR="008353C7" w:rsidRPr="00715128" w:rsidRDefault="008353C7" w:rsidP="00C120C9">
            <w:r w:rsidRPr="00715128">
              <w:t>400</w:t>
            </w:r>
          </w:p>
        </w:tc>
      </w:tr>
      <w:tr w:rsidR="008353C7" w:rsidRPr="00715128" w14:paraId="032EB3F3" w14:textId="77777777" w:rsidTr="00C120C9">
        <w:tc>
          <w:tcPr>
            <w:tcW w:w="4675" w:type="dxa"/>
          </w:tcPr>
          <w:p w14:paraId="5E1F438E" w14:textId="77777777" w:rsidR="008353C7" w:rsidRPr="00715128" w:rsidRDefault="008353C7" w:rsidP="00C120C9">
            <w:r w:rsidRPr="00715128">
              <w:t>psPAX2</w:t>
            </w:r>
          </w:p>
        </w:tc>
        <w:tc>
          <w:tcPr>
            <w:tcW w:w="4675" w:type="dxa"/>
          </w:tcPr>
          <w:p w14:paraId="706F9186" w14:textId="77777777" w:rsidR="008353C7" w:rsidRPr="00715128" w:rsidRDefault="008353C7" w:rsidP="00C120C9">
            <w:r w:rsidRPr="00715128">
              <w:t>366</w:t>
            </w:r>
          </w:p>
        </w:tc>
      </w:tr>
      <w:tr w:rsidR="008353C7" w:rsidRPr="00715128" w14:paraId="5BA9D031" w14:textId="77777777" w:rsidTr="00C120C9">
        <w:tc>
          <w:tcPr>
            <w:tcW w:w="4675" w:type="dxa"/>
          </w:tcPr>
          <w:p w14:paraId="31BA24E7" w14:textId="77777777" w:rsidR="008353C7" w:rsidRPr="00715128" w:rsidRDefault="008353C7" w:rsidP="00C120C9">
            <w:r w:rsidRPr="00715128">
              <w:t>pMD2G</w:t>
            </w:r>
          </w:p>
        </w:tc>
        <w:tc>
          <w:tcPr>
            <w:tcW w:w="4675" w:type="dxa"/>
          </w:tcPr>
          <w:p w14:paraId="4D269187" w14:textId="77777777" w:rsidR="008353C7" w:rsidRPr="00715128" w:rsidRDefault="008353C7" w:rsidP="00C120C9">
            <w:r w:rsidRPr="00715128">
              <w:t>183</w:t>
            </w:r>
          </w:p>
        </w:tc>
      </w:tr>
    </w:tbl>
    <w:p w14:paraId="1CA4D413" w14:textId="77777777" w:rsidR="008353C7" w:rsidRPr="00705EDE" w:rsidRDefault="008353C7" w:rsidP="008353C7">
      <w:pPr>
        <w:ind w:left="720"/>
        <w:rPr>
          <w:i/>
          <w:iCs/>
        </w:rPr>
      </w:pPr>
      <w:r>
        <w:br/>
      </w:r>
      <w:r>
        <w:rPr>
          <w:i/>
          <w:iCs/>
        </w:rPr>
        <w:t>Note:</w:t>
      </w:r>
      <w:r>
        <w:t xml:space="preserve"> Ratio of product to packaging plasmids was optimized to our application and may vary by cargo size.</w:t>
      </w:r>
      <w:r>
        <w:rPr>
          <w:i/>
          <w:iCs/>
        </w:rPr>
        <w:br/>
      </w:r>
    </w:p>
    <w:p w14:paraId="7A68A26F"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Mix the DNA together and top up with OPTI-MEM (Gibco, 31985062) to 35.5µL.</w:t>
      </w:r>
    </w:p>
    <w:p w14:paraId="1B2C6BBF"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In a separate tube, add 3uL of </w:t>
      </w:r>
      <w:proofErr w:type="spellStart"/>
      <w:r w:rsidRPr="00715128">
        <w:rPr>
          <w:rFonts w:ascii="Times New Roman" w:hAnsi="Times New Roman" w:cs="Times New Roman"/>
        </w:rPr>
        <w:t>TransIT</w:t>
      </w:r>
      <w:proofErr w:type="spellEnd"/>
      <w:r w:rsidRPr="00715128">
        <w:rPr>
          <w:rFonts w:ascii="Times New Roman" w:hAnsi="Times New Roman" w:cs="Times New Roman"/>
        </w:rPr>
        <w:t xml:space="preserve">®-LT1 Transfection Reagent (Mirus Bio, MIR2304) to 15µL of OPTI-MEM and incubate for 5 minutes. </w:t>
      </w:r>
    </w:p>
    <w:p w14:paraId="122E35C3"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Add the Transfection Reagent Mix into the DNA Mix and pipette mix 3-5x. </w:t>
      </w:r>
    </w:p>
    <w:p w14:paraId="11D1363C"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Incubate the mixture for 30 minutes at room temperature. </w:t>
      </w:r>
    </w:p>
    <w:p w14:paraId="221A5EB6"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After the incubation, add the mixture dropwise around the well. Swirl gently to mix. </w:t>
      </w:r>
    </w:p>
    <w:p w14:paraId="68B02775"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Leave the plate in the incubator for 24 hours.</w:t>
      </w:r>
    </w:p>
    <w:p w14:paraId="48E6AE50"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On Day 2, replace the growth media with 2mL of BSA-DMEM (10% of 1.1g/mL BSA dissolved in PBS + 90% growth media) </w:t>
      </w:r>
    </w:p>
    <w:p w14:paraId="54BA01BC"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 xml:space="preserve">Place in incubator for 24 hours for lentiviral packaging. </w:t>
      </w:r>
    </w:p>
    <w:p w14:paraId="7EE17EDB" w14:textId="77777777" w:rsidR="008353C7" w:rsidRPr="00715128" w:rsidRDefault="008353C7" w:rsidP="008353C7">
      <w:pPr>
        <w:pStyle w:val="ListParagraph"/>
        <w:numPr>
          <w:ilvl w:val="0"/>
          <w:numId w:val="7"/>
        </w:numPr>
        <w:spacing w:after="160" w:line="278" w:lineRule="auto"/>
        <w:rPr>
          <w:rFonts w:ascii="Times New Roman" w:hAnsi="Times New Roman" w:cs="Times New Roman"/>
        </w:rPr>
      </w:pPr>
      <w:r w:rsidRPr="00715128">
        <w:rPr>
          <w:rFonts w:ascii="Times New Roman" w:hAnsi="Times New Roman" w:cs="Times New Roman"/>
        </w:rPr>
        <w:t>On Day 3, harvest the lentiviral particles by filtering the supernatant through a 0.45µm SFCA membrane</w:t>
      </w:r>
      <w:r>
        <w:rPr>
          <w:rFonts w:ascii="Times New Roman" w:hAnsi="Times New Roman" w:cs="Times New Roman"/>
        </w:rPr>
        <w:t xml:space="preserve">. </w:t>
      </w:r>
    </w:p>
    <w:p w14:paraId="2BCC978A" w14:textId="77777777" w:rsidR="008353C7" w:rsidRPr="00960910" w:rsidRDefault="008353C7" w:rsidP="008353C7"/>
    <w:p w14:paraId="62DE45E6" w14:textId="77777777" w:rsidR="008353C7" w:rsidRPr="006E1C93" w:rsidRDefault="008353C7" w:rsidP="008353C7"/>
    <w:p w14:paraId="042C6E50" w14:textId="77777777" w:rsidR="008353C7" w:rsidRPr="00960910" w:rsidRDefault="008353C7" w:rsidP="008353C7"/>
    <w:p w14:paraId="379099CD" w14:textId="77777777" w:rsidR="008353C7" w:rsidRPr="00960910" w:rsidRDefault="008353C7" w:rsidP="008353C7">
      <w:pPr>
        <w:rPr>
          <w:rFonts w:eastAsiaTheme="majorEastAsia"/>
          <w:color w:val="2F5496" w:themeColor="accent1" w:themeShade="BF"/>
          <w:sz w:val="26"/>
          <w:szCs w:val="26"/>
        </w:rPr>
      </w:pPr>
    </w:p>
    <w:p w14:paraId="7ACC6BAE" w14:textId="09F2AD2F" w:rsidR="007A7F3D" w:rsidRDefault="007A7F3D">
      <w:r>
        <w:br w:type="page"/>
      </w:r>
    </w:p>
    <w:p w14:paraId="6C714622" w14:textId="77777777" w:rsidR="007A7F3D" w:rsidRPr="00442B36" w:rsidRDefault="007A7F3D" w:rsidP="007A7F3D">
      <w:pPr>
        <w:pStyle w:val="Heading1"/>
        <w:rPr>
          <w:rFonts w:ascii="Times New Roman" w:hAnsi="Times New Roman" w:cs="Times New Roman"/>
        </w:rPr>
      </w:pPr>
      <w:r>
        <w:rPr>
          <w:rFonts w:ascii="Times New Roman" w:hAnsi="Times New Roman" w:cs="Times New Roman"/>
        </w:rPr>
        <w:lastRenderedPageBreak/>
        <w:t>Bulk</w:t>
      </w:r>
      <w:r w:rsidRPr="00442B36">
        <w:rPr>
          <w:rFonts w:ascii="Times New Roman" w:hAnsi="Times New Roman" w:cs="Times New Roman"/>
        </w:rPr>
        <w:t xml:space="preserve"> library prep</w:t>
      </w:r>
    </w:p>
    <w:p w14:paraId="509C7505" w14:textId="77777777" w:rsidR="007A7F3D" w:rsidRPr="00442B36" w:rsidRDefault="007A7F3D" w:rsidP="007A7F3D"/>
    <w:p w14:paraId="1D422599"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t>Step 0.1: Total RNA extraction</w:t>
      </w:r>
    </w:p>
    <w:p w14:paraId="0DA91DD3" w14:textId="77777777" w:rsidR="007A7F3D" w:rsidRDefault="007A7F3D" w:rsidP="007A7F3D">
      <w:r w:rsidRPr="00442B36">
        <w:t>Extract total RNA from fresh/frozen cell pellets using QIAGEN RNeasy® Midi kit</w:t>
      </w:r>
      <w:r>
        <w:t xml:space="preserve"> (Qiagen, </w:t>
      </w:r>
      <w:r w:rsidRPr="00241B51">
        <w:t>75144</w:t>
      </w:r>
      <w:r>
        <w:t>) according to manufacturer’s protocol</w:t>
      </w:r>
      <w:r w:rsidRPr="00442B36">
        <w:t xml:space="preserve">. </w:t>
      </w:r>
      <w:r w:rsidRPr="00A0127B">
        <w:t xml:space="preserve">Homogenization </w:t>
      </w:r>
      <w:r>
        <w:t>of cell lysates step: u</w:t>
      </w:r>
      <w:r w:rsidRPr="00442B36">
        <w:t xml:space="preserve">se </w:t>
      </w:r>
      <w:r>
        <w:t xml:space="preserve">20G </w:t>
      </w:r>
      <w:r w:rsidRPr="005C3AD9">
        <w:t xml:space="preserve">Sterile Hypodermic Needles </w:t>
      </w:r>
      <w:r>
        <w:t>(</w:t>
      </w:r>
      <w:r w:rsidRPr="005C3AD9">
        <w:t>Air-Tite™</w:t>
      </w:r>
      <w:r>
        <w:t xml:space="preserve">, </w:t>
      </w:r>
      <w:r w:rsidRPr="005C3AD9">
        <w:t>14-817-208</w:t>
      </w:r>
      <w:r>
        <w:t>)</w:t>
      </w:r>
      <w:r w:rsidRPr="00442B36">
        <w:t xml:space="preserve"> and </w:t>
      </w:r>
      <w:r>
        <w:t xml:space="preserve">sterile RNase-free </w:t>
      </w:r>
      <w:r w:rsidRPr="00442B36">
        <w:t>syringe</w:t>
      </w:r>
      <w:r>
        <w:t>s to</w:t>
      </w:r>
      <w:r w:rsidRPr="00442B36">
        <w:t xml:space="preserve"> homogeniz</w:t>
      </w:r>
      <w:r>
        <w:t xml:space="preserve">e </w:t>
      </w:r>
      <w:r w:rsidRPr="005C3AD9">
        <w:t>cell</w:t>
      </w:r>
      <w:r>
        <w:t xml:space="preserve"> lysates by </w:t>
      </w:r>
      <w:r w:rsidRPr="005C3AD9">
        <w:t>passing the lysate at least 5 times</w:t>
      </w:r>
      <w:r w:rsidRPr="00442B36">
        <w:t xml:space="preserve">. </w:t>
      </w:r>
    </w:p>
    <w:p w14:paraId="2BE9E6D2" w14:textId="77777777" w:rsidR="007A7F3D" w:rsidRDefault="007A7F3D" w:rsidP="007A7F3D"/>
    <w:p w14:paraId="4748BE7C" w14:textId="77777777" w:rsidR="007A7F3D" w:rsidRPr="00442B36" w:rsidRDefault="007A7F3D" w:rsidP="007A7F3D">
      <w:r w:rsidRPr="00442B36">
        <w:rPr>
          <w:bCs/>
        </w:rPr>
        <w:t xml:space="preserve">Add </w:t>
      </w:r>
      <w:r w:rsidRPr="005C3AD9">
        <w:rPr>
          <w:bCs/>
        </w:rPr>
        <w:t xml:space="preserve">Protector RNase Inhibitor </w:t>
      </w:r>
      <w:r>
        <w:rPr>
          <w:bCs/>
        </w:rPr>
        <w:t>(</w:t>
      </w:r>
      <w:r w:rsidRPr="005C3AD9">
        <w:rPr>
          <w:bCs/>
        </w:rPr>
        <w:t>Roche</w:t>
      </w:r>
      <w:r>
        <w:rPr>
          <w:bCs/>
        </w:rPr>
        <w:t xml:space="preserve">, </w:t>
      </w:r>
      <w:r w:rsidRPr="005C3AD9">
        <w:rPr>
          <w:bCs/>
        </w:rPr>
        <w:t>3335402001</w:t>
      </w:r>
      <w:r>
        <w:rPr>
          <w:bCs/>
        </w:rPr>
        <w:t>)</w:t>
      </w:r>
      <w:r w:rsidRPr="00442B36">
        <w:rPr>
          <w:bCs/>
        </w:rPr>
        <w:t xml:space="preserve"> and store at -80 </w:t>
      </w:r>
      <w:r w:rsidRPr="00442B36">
        <w:rPr>
          <w:bCs/>
        </w:rPr>
        <w:sym w:font="Symbol" w:char="F0B0"/>
      </w:r>
      <w:r w:rsidRPr="00442B36">
        <w:rPr>
          <w:bCs/>
        </w:rPr>
        <w:t>C if not proceeding immediately.</w:t>
      </w:r>
    </w:p>
    <w:p w14:paraId="4CC07DBA" w14:textId="77777777" w:rsidR="007A7F3D" w:rsidRPr="00442B36" w:rsidRDefault="007A7F3D" w:rsidP="007A7F3D"/>
    <w:p w14:paraId="0FA42AE1"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t>Step 0.2: mRNA isolation</w:t>
      </w:r>
    </w:p>
    <w:p w14:paraId="280DB934" w14:textId="77777777" w:rsidR="007A7F3D" w:rsidRDefault="007A7F3D" w:rsidP="007A7F3D">
      <w:pPr>
        <w:rPr>
          <w:bCs/>
        </w:rPr>
      </w:pPr>
      <w:r w:rsidRPr="00442B36">
        <w:t xml:space="preserve">Isolate mRNA using </w:t>
      </w:r>
      <w:proofErr w:type="spellStart"/>
      <w:r w:rsidRPr="00442B36">
        <w:t>PolyATtract</w:t>
      </w:r>
      <w:proofErr w:type="spellEnd"/>
      <w:r w:rsidRPr="00442B36">
        <w:t>® mRNA Isolation Systems III</w:t>
      </w:r>
      <w:r>
        <w:t xml:space="preserve"> (</w:t>
      </w:r>
      <w:r w:rsidRPr="00442B36">
        <w:t>Promeg</w:t>
      </w:r>
      <w:r>
        <w:t xml:space="preserve">a, </w:t>
      </w:r>
      <w:r w:rsidRPr="00241B51">
        <w:t>Z5300</w:t>
      </w:r>
      <w:r>
        <w:t>) according to manufacturer’s protocol</w:t>
      </w:r>
      <w:r w:rsidRPr="00442B36">
        <w:t xml:space="preserve">. Elute in 100 </w:t>
      </w:r>
      <w:r w:rsidRPr="00442B36">
        <w:rPr>
          <w:bCs/>
        </w:rPr>
        <w:t>µL of water</w:t>
      </w:r>
      <w:r>
        <w:rPr>
          <w:bCs/>
        </w:rPr>
        <w:t xml:space="preserve"> – second </w:t>
      </w:r>
      <w:r w:rsidRPr="00F9648E">
        <w:rPr>
          <w:bCs/>
        </w:rPr>
        <w:t>elution</w:t>
      </w:r>
      <w:r>
        <w:rPr>
          <w:bCs/>
        </w:rPr>
        <w:t xml:space="preserve"> in the protocol was not performed since we found it to only add ~2% of yield, and pooling would significantly dilute the concentration</w:t>
      </w:r>
      <w:r w:rsidRPr="00442B36">
        <w:rPr>
          <w:bCs/>
        </w:rPr>
        <w:t>.</w:t>
      </w:r>
    </w:p>
    <w:p w14:paraId="3186D3F6" w14:textId="77777777" w:rsidR="007A7F3D" w:rsidRDefault="007A7F3D" w:rsidP="007A7F3D">
      <w:pPr>
        <w:rPr>
          <w:bCs/>
        </w:rPr>
      </w:pPr>
    </w:p>
    <w:p w14:paraId="1C7E5691" w14:textId="77777777" w:rsidR="007A7F3D" w:rsidRPr="00442B36" w:rsidRDefault="007A7F3D" w:rsidP="007A7F3D">
      <w:r w:rsidRPr="00442B36">
        <w:rPr>
          <w:bCs/>
        </w:rPr>
        <w:t xml:space="preserve">Add </w:t>
      </w:r>
      <w:r w:rsidRPr="007C7944">
        <w:rPr>
          <w:bCs/>
        </w:rPr>
        <w:t>Protector RNase Inhibitor (Roche, 3335402001)</w:t>
      </w:r>
      <w:r w:rsidRPr="00442B36">
        <w:rPr>
          <w:bCs/>
        </w:rPr>
        <w:t xml:space="preserve"> and store at -80 </w:t>
      </w:r>
      <w:r w:rsidRPr="00442B36">
        <w:rPr>
          <w:bCs/>
        </w:rPr>
        <w:sym w:font="Symbol" w:char="F0B0"/>
      </w:r>
      <w:r w:rsidRPr="00442B36">
        <w:rPr>
          <w:bCs/>
        </w:rPr>
        <w:t>C if not proceeding immediately.</w:t>
      </w:r>
    </w:p>
    <w:p w14:paraId="35CBB61E" w14:textId="77777777" w:rsidR="007A7F3D" w:rsidRPr="00442B36" w:rsidRDefault="007A7F3D" w:rsidP="007A7F3D"/>
    <w:p w14:paraId="631674A3" w14:textId="77777777" w:rsidR="007A7F3D" w:rsidRDefault="007A7F3D" w:rsidP="007A7F3D">
      <w:pPr>
        <w:rPr>
          <w:rFonts w:eastAsiaTheme="majorEastAsia"/>
          <w:color w:val="2F5496" w:themeColor="accent1" w:themeShade="BF"/>
          <w:sz w:val="28"/>
          <w:szCs w:val="28"/>
        </w:rPr>
      </w:pPr>
      <w:r>
        <w:rPr>
          <w:sz w:val="28"/>
          <w:szCs w:val="28"/>
        </w:rPr>
        <w:br w:type="page"/>
      </w:r>
    </w:p>
    <w:p w14:paraId="6F8585F3"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lastRenderedPageBreak/>
        <w:t>Step 1: Produce template-switched cDNA</w:t>
      </w:r>
    </w:p>
    <w:p w14:paraId="7070BB54" w14:textId="77777777" w:rsidR="007A7F3D" w:rsidRPr="00442B36" w:rsidRDefault="007A7F3D" w:rsidP="007A7F3D">
      <w:pPr>
        <w:pStyle w:val="Heading2"/>
        <w:rPr>
          <w:rFonts w:ascii="Times New Roman" w:eastAsia="Times New Roman" w:hAnsi="Times New Roman" w:cs="Times New Roman"/>
          <w:color w:val="auto"/>
          <w:sz w:val="24"/>
          <w:szCs w:val="24"/>
        </w:rPr>
      </w:pPr>
      <w:r w:rsidRPr="00442B36">
        <w:rPr>
          <w:rFonts w:ascii="Times New Roman" w:eastAsia="Times New Roman" w:hAnsi="Times New Roman" w:cs="Times New Roman"/>
          <w:color w:val="auto"/>
          <w:sz w:val="24"/>
          <w:szCs w:val="24"/>
        </w:rPr>
        <w:t xml:space="preserve">In this step, reverse transcription is performed using RT primers that bind directly to the transcripts downstream of barcode with indexing and UMI. </w:t>
      </w:r>
    </w:p>
    <w:p w14:paraId="2FCF6FB1" w14:textId="77777777" w:rsidR="007A7F3D" w:rsidRPr="00442B36" w:rsidRDefault="007A7F3D" w:rsidP="007A7F3D"/>
    <w:p w14:paraId="43FC9B9D" w14:textId="77777777" w:rsidR="007A7F3D" w:rsidRPr="00442B36" w:rsidRDefault="007A7F3D" w:rsidP="007A7F3D">
      <w:r w:rsidRPr="00442B36">
        <w:t>Template-switching oligo with a T7 promoter sequence is added to introduce a T7 promoter to the 5’ end of the cDNA.</w:t>
      </w:r>
    </w:p>
    <w:p w14:paraId="4CEAA65C" w14:textId="77777777" w:rsidR="007A7F3D" w:rsidRDefault="007A7F3D" w:rsidP="007A7F3D"/>
    <w:p w14:paraId="60FCE678" w14:textId="77777777" w:rsidR="007A7F3D" w:rsidRDefault="007A7F3D" w:rsidP="007A7F3D">
      <w:r>
        <w:t xml:space="preserve">Kit: </w:t>
      </w:r>
      <w:r w:rsidRPr="00BD21D3">
        <w:t>Maxima H Minus Double-Stranded cDNA Synthesis Kit (</w:t>
      </w:r>
      <w:proofErr w:type="spellStart"/>
      <w:r w:rsidRPr="00BD21D3">
        <w:t>Thermo</w:t>
      </w:r>
      <w:proofErr w:type="spellEnd"/>
      <w:r w:rsidRPr="00BD21D3">
        <w:t xml:space="preserve"> Scientific, K2562)</w:t>
      </w:r>
    </w:p>
    <w:p w14:paraId="61227BA2" w14:textId="77777777" w:rsidR="007A7F3D" w:rsidRDefault="007A7F3D" w:rsidP="007A7F3D"/>
    <w:p w14:paraId="02EDE13A" w14:textId="77777777" w:rsidR="007A7F3D" w:rsidRPr="00442B36" w:rsidRDefault="007A7F3D" w:rsidP="007A7F3D">
      <w:r w:rsidRPr="00442B36">
        <w:t>Set up parallel reactions for each sample on ice</w:t>
      </w:r>
      <w:r>
        <w:t>:</w:t>
      </w:r>
    </w:p>
    <w:p w14:paraId="7AE62CB5"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4495"/>
        <w:gridCol w:w="2070"/>
      </w:tblGrid>
      <w:tr w:rsidR="007A7F3D" w:rsidRPr="00442B36" w14:paraId="2C2269EC" w14:textId="77777777" w:rsidTr="00C120C9">
        <w:trPr>
          <w:trHeight w:val="258"/>
        </w:trPr>
        <w:tc>
          <w:tcPr>
            <w:tcW w:w="4495" w:type="dxa"/>
          </w:tcPr>
          <w:p w14:paraId="6B4E1643" w14:textId="77777777" w:rsidR="007A7F3D" w:rsidRPr="00442B36" w:rsidRDefault="007A7F3D" w:rsidP="00C120C9"/>
        </w:tc>
        <w:tc>
          <w:tcPr>
            <w:tcW w:w="2070" w:type="dxa"/>
          </w:tcPr>
          <w:p w14:paraId="2DB8F882" w14:textId="77777777" w:rsidR="007A7F3D" w:rsidRPr="00442B36" w:rsidRDefault="007A7F3D" w:rsidP="00C120C9">
            <w:pPr>
              <w:rPr>
                <w:b/>
              </w:rPr>
            </w:pPr>
            <w:r w:rsidRPr="00442B36">
              <w:rPr>
                <w:b/>
              </w:rPr>
              <w:t>µL per reaction</w:t>
            </w:r>
          </w:p>
        </w:tc>
      </w:tr>
      <w:tr w:rsidR="007A7F3D" w:rsidRPr="00442B36" w14:paraId="3E8C7C6B" w14:textId="77777777" w:rsidTr="00C120C9">
        <w:trPr>
          <w:trHeight w:val="279"/>
        </w:trPr>
        <w:tc>
          <w:tcPr>
            <w:tcW w:w="4495" w:type="dxa"/>
          </w:tcPr>
          <w:p w14:paraId="3F463C48" w14:textId="77777777" w:rsidR="007A7F3D" w:rsidRPr="00442B36" w:rsidRDefault="007A7F3D" w:rsidP="00C120C9">
            <w:pPr>
              <w:ind w:right="440"/>
            </w:pPr>
            <w:r w:rsidRPr="00442B36">
              <w:t xml:space="preserve">RT primer (100 </w:t>
            </w:r>
            <w:r w:rsidRPr="00442B36">
              <w:rPr>
                <w:bCs/>
              </w:rPr>
              <w:t>µ</w:t>
            </w:r>
            <w:r w:rsidRPr="00442B36">
              <w:t xml:space="preserve">M): </w:t>
            </w:r>
            <w:r w:rsidRPr="00442B36">
              <w:rPr>
                <w:color w:val="FF0000"/>
              </w:rPr>
              <w:t>Pscreen_7</w:t>
            </w:r>
            <w:r>
              <w:rPr>
                <w:color w:val="FF0000"/>
              </w:rPr>
              <w:t>X</w:t>
            </w:r>
            <w:r w:rsidRPr="00442B36">
              <w:rPr>
                <w:color w:val="FF0000"/>
              </w:rPr>
              <w:t>X</w:t>
            </w:r>
          </w:p>
        </w:tc>
        <w:tc>
          <w:tcPr>
            <w:tcW w:w="2070" w:type="dxa"/>
          </w:tcPr>
          <w:p w14:paraId="04835CD1" w14:textId="77777777" w:rsidR="007A7F3D" w:rsidRPr="00442B36" w:rsidRDefault="007A7F3D" w:rsidP="00C120C9">
            <w:r w:rsidRPr="00442B36">
              <w:t>2</w:t>
            </w:r>
          </w:p>
        </w:tc>
      </w:tr>
      <w:tr w:rsidR="007A7F3D" w:rsidRPr="00442B36" w14:paraId="783AF86A" w14:textId="77777777" w:rsidTr="00C120C9">
        <w:trPr>
          <w:trHeight w:val="279"/>
        </w:trPr>
        <w:tc>
          <w:tcPr>
            <w:tcW w:w="4495" w:type="dxa"/>
          </w:tcPr>
          <w:p w14:paraId="2E8DDB15" w14:textId="77777777" w:rsidR="007A7F3D" w:rsidRPr="00442B36" w:rsidRDefault="007A7F3D" w:rsidP="00C120C9">
            <w:r w:rsidRPr="00442B36">
              <w:t>Water</w:t>
            </w:r>
          </w:p>
        </w:tc>
        <w:tc>
          <w:tcPr>
            <w:tcW w:w="2070" w:type="dxa"/>
          </w:tcPr>
          <w:p w14:paraId="131A6FAD" w14:textId="77777777" w:rsidR="007A7F3D" w:rsidRPr="00442B36" w:rsidRDefault="007A7F3D" w:rsidP="00C120C9">
            <w:r w:rsidRPr="00442B36">
              <w:t>24 - X</w:t>
            </w:r>
          </w:p>
        </w:tc>
      </w:tr>
      <w:tr w:rsidR="007A7F3D" w:rsidRPr="00442B36" w14:paraId="0F1B2203" w14:textId="77777777" w:rsidTr="00C120C9">
        <w:trPr>
          <w:trHeight w:val="236"/>
        </w:trPr>
        <w:tc>
          <w:tcPr>
            <w:tcW w:w="4495" w:type="dxa"/>
          </w:tcPr>
          <w:p w14:paraId="09590009" w14:textId="77777777" w:rsidR="007A7F3D" w:rsidRPr="00442B36" w:rsidRDefault="007A7F3D" w:rsidP="00C120C9">
            <w:pPr>
              <w:ind w:right="440"/>
            </w:pPr>
            <w:r w:rsidRPr="00442B36">
              <w:t>RNA template (~2</w:t>
            </w:r>
            <w:r w:rsidRPr="00442B36">
              <w:rPr>
                <w:bCs/>
              </w:rPr>
              <w:t xml:space="preserve"> µg of </w:t>
            </w:r>
            <w:r w:rsidRPr="00442B36">
              <w:t>mRNA)</w:t>
            </w:r>
          </w:p>
        </w:tc>
        <w:tc>
          <w:tcPr>
            <w:tcW w:w="2070" w:type="dxa"/>
          </w:tcPr>
          <w:p w14:paraId="3663009C" w14:textId="77777777" w:rsidR="007A7F3D" w:rsidRPr="00442B36" w:rsidRDefault="007A7F3D" w:rsidP="00C120C9">
            <w:r w:rsidRPr="00442B36">
              <w:t>X</w:t>
            </w:r>
          </w:p>
        </w:tc>
      </w:tr>
      <w:tr w:rsidR="007A7F3D" w:rsidRPr="00442B36" w14:paraId="0EEA45DC" w14:textId="77777777" w:rsidTr="00C120C9">
        <w:trPr>
          <w:trHeight w:val="236"/>
        </w:trPr>
        <w:tc>
          <w:tcPr>
            <w:tcW w:w="4495" w:type="dxa"/>
          </w:tcPr>
          <w:p w14:paraId="1EF48F8E" w14:textId="77777777" w:rsidR="007A7F3D" w:rsidRPr="00442B36" w:rsidRDefault="007A7F3D" w:rsidP="00C120C9">
            <w:pPr>
              <w:ind w:right="440"/>
              <w:rPr>
                <w:b/>
                <w:bCs/>
              </w:rPr>
            </w:pPr>
            <w:r w:rsidRPr="00442B36">
              <w:rPr>
                <w:b/>
                <w:bCs/>
              </w:rPr>
              <w:t>Total</w:t>
            </w:r>
          </w:p>
        </w:tc>
        <w:tc>
          <w:tcPr>
            <w:tcW w:w="2070" w:type="dxa"/>
          </w:tcPr>
          <w:p w14:paraId="2733F27C" w14:textId="77777777" w:rsidR="007A7F3D" w:rsidRPr="00442B36" w:rsidRDefault="007A7F3D" w:rsidP="00C120C9">
            <w:r w:rsidRPr="00442B36">
              <w:t>26</w:t>
            </w:r>
          </w:p>
        </w:tc>
      </w:tr>
    </w:tbl>
    <w:p w14:paraId="4C86AEFC" w14:textId="77777777" w:rsidR="007A7F3D" w:rsidRPr="00442B36" w:rsidRDefault="007A7F3D" w:rsidP="007A7F3D"/>
    <w:p w14:paraId="65F3DDE0" w14:textId="77777777" w:rsidR="007A7F3D" w:rsidRPr="00442B36" w:rsidRDefault="007A7F3D" w:rsidP="007A7F3D">
      <w:pPr>
        <w:pStyle w:val="ListParagraph"/>
        <w:numPr>
          <w:ilvl w:val="0"/>
          <w:numId w:val="9"/>
        </w:numPr>
        <w:rPr>
          <w:rFonts w:cs="Times New Roman"/>
        </w:rPr>
      </w:pPr>
      <w:r w:rsidRPr="00442B36">
        <w:rPr>
          <w:rFonts w:cs="Times New Roman"/>
        </w:rPr>
        <w:t xml:space="preserve">Mix gently, centrifuge briefly and incubate at 65 </w:t>
      </w:r>
      <w:r w:rsidRPr="00442B36">
        <w:rPr>
          <w:rFonts w:cs="Times New Roman"/>
          <w:bCs/>
        </w:rPr>
        <w:t>°</w:t>
      </w:r>
      <w:r w:rsidRPr="00442B36">
        <w:rPr>
          <w:rFonts w:cs="Times New Roman"/>
        </w:rPr>
        <w:t>C for 5 min. Chill on ice.</w:t>
      </w:r>
    </w:p>
    <w:p w14:paraId="5793BC88" w14:textId="77777777" w:rsidR="007A7F3D" w:rsidRPr="00442B36" w:rsidRDefault="007A7F3D" w:rsidP="007A7F3D">
      <w:pPr>
        <w:pStyle w:val="ListParagraph"/>
        <w:numPr>
          <w:ilvl w:val="0"/>
          <w:numId w:val="9"/>
        </w:numPr>
        <w:rPr>
          <w:rFonts w:cs="Times New Roman"/>
        </w:rPr>
      </w:pPr>
      <w:r w:rsidRPr="00442B36">
        <w:rPr>
          <w:rFonts w:cs="Times New Roman"/>
        </w:rPr>
        <w:t>Add the following components in the indicated order to each reaction:</w:t>
      </w:r>
    </w:p>
    <w:p w14:paraId="59B4854C"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3685"/>
        <w:gridCol w:w="2880"/>
      </w:tblGrid>
      <w:tr w:rsidR="007A7F3D" w:rsidRPr="00442B36" w14:paraId="3789F2A2" w14:textId="77777777" w:rsidTr="00C120C9">
        <w:trPr>
          <w:trHeight w:val="258"/>
        </w:trPr>
        <w:tc>
          <w:tcPr>
            <w:tcW w:w="3685" w:type="dxa"/>
          </w:tcPr>
          <w:p w14:paraId="7D6A90EB" w14:textId="77777777" w:rsidR="007A7F3D" w:rsidRPr="00442B36" w:rsidRDefault="007A7F3D" w:rsidP="00C120C9"/>
        </w:tc>
        <w:tc>
          <w:tcPr>
            <w:tcW w:w="2880" w:type="dxa"/>
          </w:tcPr>
          <w:p w14:paraId="7C467F2E" w14:textId="77777777" w:rsidR="007A7F3D" w:rsidRPr="00442B36" w:rsidRDefault="007A7F3D" w:rsidP="00C120C9">
            <w:r w:rsidRPr="00442B36">
              <w:rPr>
                <w:b/>
              </w:rPr>
              <w:t>µL per reaction</w:t>
            </w:r>
          </w:p>
        </w:tc>
      </w:tr>
      <w:tr w:rsidR="007A7F3D" w:rsidRPr="00442B36" w14:paraId="0C514E39" w14:textId="77777777" w:rsidTr="00C120C9">
        <w:trPr>
          <w:trHeight w:val="258"/>
        </w:trPr>
        <w:tc>
          <w:tcPr>
            <w:tcW w:w="3685" w:type="dxa"/>
          </w:tcPr>
          <w:p w14:paraId="422E127C" w14:textId="77777777" w:rsidR="007A7F3D" w:rsidRPr="00442B36" w:rsidRDefault="007A7F3D" w:rsidP="00C120C9">
            <w:r w:rsidRPr="00442B36">
              <w:t xml:space="preserve">Template switching oligo (75 </w:t>
            </w:r>
            <w:r w:rsidRPr="00442B36">
              <w:rPr>
                <w:bCs/>
              </w:rPr>
              <w:t>µ</w:t>
            </w:r>
            <w:r w:rsidRPr="00442B36">
              <w:t>M):</w:t>
            </w:r>
          </w:p>
          <w:p w14:paraId="7C87EC85" w14:textId="77777777" w:rsidR="007A7F3D" w:rsidRPr="00442B36" w:rsidRDefault="007A7F3D" w:rsidP="00C120C9">
            <w:r w:rsidRPr="00442B36">
              <w:rPr>
                <w:color w:val="FF0000"/>
              </w:rPr>
              <w:t>TN006-TSO_T7</w:t>
            </w:r>
          </w:p>
        </w:tc>
        <w:tc>
          <w:tcPr>
            <w:tcW w:w="2880" w:type="dxa"/>
          </w:tcPr>
          <w:p w14:paraId="0589A37B" w14:textId="77777777" w:rsidR="007A7F3D" w:rsidRPr="00442B36" w:rsidRDefault="007A7F3D" w:rsidP="00C120C9">
            <w:r w:rsidRPr="00442B36">
              <w:t>2</w:t>
            </w:r>
          </w:p>
        </w:tc>
      </w:tr>
      <w:tr w:rsidR="007A7F3D" w:rsidRPr="00442B36" w14:paraId="28B143CC" w14:textId="77777777" w:rsidTr="00C120C9">
        <w:trPr>
          <w:trHeight w:val="258"/>
        </w:trPr>
        <w:tc>
          <w:tcPr>
            <w:tcW w:w="3685" w:type="dxa"/>
          </w:tcPr>
          <w:p w14:paraId="26329E73" w14:textId="77777777" w:rsidR="007A7F3D" w:rsidRPr="00442B36" w:rsidRDefault="007A7F3D" w:rsidP="00C120C9">
            <w:r w:rsidRPr="00442B36">
              <w:t>4X first strand reaction mix</w:t>
            </w:r>
          </w:p>
        </w:tc>
        <w:tc>
          <w:tcPr>
            <w:tcW w:w="2880" w:type="dxa"/>
          </w:tcPr>
          <w:p w14:paraId="7EF56F06" w14:textId="77777777" w:rsidR="007A7F3D" w:rsidRPr="00442B36" w:rsidRDefault="007A7F3D" w:rsidP="00C120C9">
            <w:r w:rsidRPr="00442B36">
              <w:t>10</w:t>
            </w:r>
          </w:p>
        </w:tc>
      </w:tr>
      <w:tr w:rsidR="007A7F3D" w:rsidRPr="00442B36" w14:paraId="44AD76B3" w14:textId="77777777" w:rsidTr="00C120C9">
        <w:trPr>
          <w:trHeight w:val="258"/>
        </w:trPr>
        <w:tc>
          <w:tcPr>
            <w:tcW w:w="3685" w:type="dxa"/>
          </w:tcPr>
          <w:p w14:paraId="3382C44C" w14:textId="77777777" w:rsidR="007A7F3D" w:rsidRPr="00442B36" w:rsidRDefault="007A7F3D" w:rsidP="00C120C9">
            <w:r w:rsidRPr="00442B36">
              <w:t>First strand enzyme mix</w:t>
            </w:r>
          </w:p>
        </w:tc>
        <w:tc>
          <w:tcPr>
            <w:tcW w:w="2880" w:type="dxa"/>
          </w:tcPr>
          <w:p w14:paraId="3AB1739F" w14:textId="77777777" w:rsidR="007A7F3D" w:rsidRPr="00442B36" w:rsidRDefault="007A7F3D" w:rsidP="00C120C9">
            <w:r w:rsidRPr="00442B36">
              <w:t>2</w:t>
            </w:r>
          </w:p>
        </w:tc>
      </w:tr>
      <w:tr w:rsidR="007A7F3D" w:rsidRPr="00442B36" w14:paraId="5FEF9849" w14:textId="77777777" w:rsidTr="00C120C9">
        <w:trPr>
          <w:trHeight w:val="236"/>
        </w:trPr>
        <w:tc>
          <w:tcPr>
            <w:tcW w:w="3685" w:type="dxa"/>
          </w:tcPr>
          <w:p w14:paraId="4DAF85FF" w14:textId="77777777" w:rsidR="007A7F3D" w:rsidRPr="00442B36" w:rsidRDefault="007A7F3D" w:rsidP="00C120C9">
            <w:pPr>
              <w:jc w:val="right"/>
              <w:rPr>
                <w:b/>
                <w:bCs/>
              </w:rPr>
            </w:pPr>
            <w:r w:rsidRPr="00442B36">
              <w:rPr>
                <w:b/>
                <w:bCs/>
              </w:rPr>
              <w:t>Total</w:t>
            </w:r>
          </w:p>
        </w:tc>
        <w:tc>
          <w:tcPr>
            <w:tcW w:w="2880" w:type="dxa"/>
          </w:tcPr>
          <w:p w14:paraId="61B460BA" w14:textId="77777777" w:rsidR="007A7F3D" w:rsidRPr="00442B36" w:rsidRDefault="007A7F3D" w:rsidP="00C120C9">
            <w:r w:rsidRPr="00442B36">
              <w:t>14</w:t>
            </w:r>
          </w:p>
        </w:tc>
      </w:tr>
    </w:tbl>
    <w:p w14:paraId="05B204C3" w14:textId="77777777" w:rsidR="007A7F3D" w:rsidRPr="00442B36" w:rsidRDefault="007A7F3D" w:rsidP="007A7F3D"/>
    <w:p w14:paraId="196D50F5" w14:textId="77777777" w:rsidR="007A7F3D" w:rsidRPr="00442B36" w:rsidRDefault="007A7F3D" w:rsidP="007A7F3D">
      <w:r w:rsidRPr="00442B36">
        <w:t xml:space="preserve">Total volume: 40 </w:t>
      </w:r>
      <w:r w:rsidRPr="00442B36">
        <w:rPr>
          <w:bCs/>
        </w:rPr>
        <w:t>µL</w:t>
      </w:r>
    </w:p>
    <w:p w14:paraId="11C78F9D" w14:textId="77777777" w:rsidR="007A7F3D" w:rsidRPr="00442B36" w:rsidRDefault="007A7F3D" w:rsidP="007A7F3D"/>
    <w:tbl>
      <w:tblPr>
        <w:tblStyle w:val="TableGrid"/>
        <w:tblW w:w="0" w:type="auto"/>
        <w:tblInd w:w="355" w:type="dxa"/>
        <w:tblLook w:val="04A0" w:firstRow="1" w:lastRow="0" w:firstColumn="1" w:lastColumn="0" w:noHBand="0" w:noVBand="1"/>
      </w:tblPr>
      <w:tblGrid>
        <w:gridCol w:w="1818"/>
        <w:gridCol w:w="1692"/>
      </w:tblGrid>
      <w:tr w:rsidR="007A7F3D" w:rsidRPr="00442B36" w14:paraId="6034112E" w14:textId="77777777" w:rsidTr="00C120C9">
        <w:tc>
          <w:tcPr>
            <w:tcW w:w="1818" w:type="dxa"/>
          </w:tcPr>
          <w:p w14:paraId="2FDD2DE3" w14:textId="77777777" w:rsidR="007A7F3D" w:rsidRPr="00442B36" w:rsidRDefault="007A7F3D" w:rsidP="00C120C9">
            <w:pPr>
              <w:jc w:val="center"/>
            </w:pPr>
            <w:r w:rsidRPr="00442B36">
              <w:t>Temperature</w:t>
            </w:r>
          </w:p>
        </w:tc>
        <w:tc>
          <w:tcPr>
            <w:tcW w:w="1692" w:type="dxa"/>
          </w:tcPr>
          <w:p w14:paraId="53362B9D" w14:textId="77777777" w:rsidR="007A7F3D" w:rsidRPr="00442B36" w:rsidRDefault="007A7F3D" w:rsidP="00C120C9">
            <w:pPr>
              <w:jc w:val="center"/>
            </w:pPr>
            <w:r w:rsidRPr="00442B36">
              <w:t>Duration</w:t>
            </w:r>
          </w:p>
        </w:tc>
      </w:tr>
      <w:tr w:rsidR="007A7F3D" w:rsidRPr="00442B36" w14:paraId="369499D1" w14:textId="77777777" w:rsidTr="00C120C9">
        <w:tc>
          <w:tcPr>
            <w:tcW w:w="1818" w:type="dxa"/>
          </w:tcPr>
          <w:p w14:paraId="4884082C" w14:textId="77777777" w:rsidR="007A7F3D" w:rsidRPr="00442B36" w:rsidRDefault="007A7F3D" w:rsidP="00C120C9">
            <w:r w:rsidRPr="00442B36">
              <w:t>42</w:t>
            </w:r>
            <w:r w:rsidRPr="00442B36">
              <w:rPr>
                <w:bCs/>
              </w:rPr>
              <w:t>°</w:t>
            </w:r>
            <w:r w:rsidRPr="00442B36">
              <w:t>C</w:t>
            </w:r>
          </w:p>
        </w:tc>
        <w:tc>
          <w:tcPr>
            <w:tcW w:w="1692" w:type="dxa"/>
          </w:tcPr>
          <w:p w14:paraId="0C3A607F" w14:textId="77777777" w:rsidR="007A7F3D" w:rsidRPr="00442B36" w:rsidRDefault="007A7F3D" w:rsidP="00C120C9">
            <w:r w:rsidRPr="00442B36">
              <w:t>90 min</w:t>
            </w:r>
          </w:p>
        </w:tc>
      </w:tr>
      <w:tr w:rsidR="007A7F3D" w:rsidRPr="00442B36" w14:paraId="4FE668E0" w14:textId="77777777" w:rsidTr="00C120C9">
        <w:tc>
          <w:tcPr>
            <w:tcW w:w="1818" w:type="dxa"/>
          </w:tcPr>
          <w:p w14:paraId="7DDDAACF" w14:textId="77777777" w:rsidR="007A7F3D" w:rsidRPr="00442B36" w:rsidRDefault="007A7F3D" w:rsidP="00C120C9">
            <w:r w:rsidRPr="00442B36">
              <w:t>85</w:t>
            </w:r>
            <w:r w:rsidRPr="00442B36">
              <w:rPr>
                <w:bCs/>
              </w:rPr>
              <w:t>°</w:t>
            </w:r>
            <w:r w:rsidRPr="00442B36">
              <w:t>C</w:t>
            </w:r>
          </w:p>
        </w:tc>
        <w:tc>
          <w:tcPr>
            <w:tcW w:w="1692" w:type="dxa"/>
          </w:tcPr>
          <w:p w14:paraId="3BEEB6C5" w14:textId="77777777" w:rsidR="007A7F3D" w:rsidRPr="00442B36" w:rsidRDefault="007A7F3D" w:rsidP="00C120C9">
            <w:r w:rsidRPr="00442B36">
              <w:t>5 min</w:t>
            </w:r>
          </w:p>
        </w:tc>
      </w:tr>
      <w:tr w:rsidR="007A7F3D" w:rsidRPr="00442B36" w14:paraId="2CB11713" w14:textId="77777777" w:rsidTr="00C120C9">
        <w:tc>
          <w:tcPr>
            <w:tcW w:w="1818" w:type="dxa"/>
          </w:tcPr>
          <w:p w14:paraId="555233E3" w14:textId="77777777" w:rsidR="007A7F3D" w:rsidRPr="00442B36" w:rsidRDefault="007A7F3D" w:rsidP="00C120C9">
            <w:r w:rsidRPr="00442B36">
              <w:t>4</w:t>
            </w:r>
            <w:r w:rsidRPr="00442B36">
              <w:rPr>
                <w:bCs/>
              </w:rPr>
              <w:t>°</w:t>
            </w:r>
            <w:r w:rsidRPr="00442B36">
              <w:t>C</w:t>
            </w:r>
          </w:p>
        </w:tc>
        <w:tc>
          <w:tcPr>
            <w:tcW w:w="1692" w:type="dxa"/>
          </w:tcPr>
          <w:p w14:paraId="4D9D757D" w14:textId="77777777" w:rsidR="007A7F3D" w:rsidRPr="00442B36" w:rsidRDefault="007A7F3D" w:rsidP="00C120C9">
            <w:r w:rsidRPr="00442B36">
              <w:t>forever</w:t>
            </w:r>
          </w:p>
        </w:tc>
      </w:tr>
    </w:tbl>
    <w:p w14:paraId="20CF0580" w14:textId="77777777" w:rsidR="007A7F3D" w:rsidRPr="00442B36" w:rsidRDefault="007A7F3D" w:rsidP="007A7F3D">
      <w:pPr>
        <w:rPr>
          <w:color w:val="FF0000"/>
          <w:sz w:val="32"/>
          <w:szCs w:val="32"/>
        </w:rPr>
      </w:pPr>
      <w:r w:rsidRPr="00442B36">
        <w:rPr>
          <w:rFonts w:eastAsiaTheme="minorHAnsi"/>
          <w:color w:val="FF0000"/>
        </w:rPr>
        <w:br w:type="page"/>
      </w:r>
    </w:p>
    <w:p w14:paraId="4112D1EC"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lastRenderedPageBreak/>
        <w:t>Step 2: T7 RNA synthesis</w:t>
      </w:r>
    </w:p>
    <w:p w14:paraId="0A0C1D16" w14:textId="77777777" w:rsidR="007A7F3D" w:rsidRDefault="007A7F3D" w:rsidP="007A7F3D"/>
    <w:p w14:paraId="0DC47A03" w14:textId="77777777" w:rsidR="007A7F3D" w:rsidRDefault="007A7F3D" w:rsidP="007A7F3D">
      <w:r>
        <w:t xml:space="preserve">Kit: </w:t>
      </w:r>
      <w:proofErr w:type="spellStart"/>
      <w:r w:rsidRPr="00F41D8B">
        <w:t>HiScribe</w:t>
      </w:r>
      <w:proofErr w:type="spellEnd"/>
      <w:r w:rsidRPr="00F41D8B">
        <w:t>® T7 Quick High Yield RNA Synthesis Kit</w:t>
      </w:r>
      <w:r>
        <w:t xml:space="preserve"> (NEB, </w:t>
      </w:r>
      <w:r w:rsidRPr="00F41D8B">
        <w:t>E2050L</w:t>
      </w:r>
      <w:r>
        <w:t>)</w:t>
      </w:r>
    </w:p>
    <w:p w14:paraId="45896E3A" w14:textId="77777777" w:rsidR="007A7F3D" w:rsidRPr="00442B36" w:rsidRDefault="007A7F3D" w:rsidP="007A7F3D"/>
    <w:p w14:paraId="44567632" w14:textId="77777777" w:rsidR="007A7F3D" w:rsidRPr="00442B36" w:rsidRDefault="007A7F3D" w:rsidP="007A7F3D">
      <w:r w:rsidRPr="00442B36">
        <w:t xml:space="preserve">Assemble the same number of parallel reactions as in step 1 </w:t>
      </w:r>
      <w:r w:rsidRPr="00442B36">
        <w:rPr>
          <w:color w:val="FF0000"/>
        </w:rPr>
        <w:t xml:space="preserve">at room temperature </w:t>
      </w:r>
      <w:r w:rsidRPr="00442B36">
        <w:t>in the following order:</w:t>
      </w:r>
    </w:p>
    <w:p w14:paraId="44012ECF"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3990"/>
        <w:gridCol w:w="1855"/>
      </w:tblGrid>
      <w:tr w:rsidR="007A7F3D" w:rsidRPr="00442B36" w14:paraId="6E98FE3A" w14:textId="77777777" w:rsidTr="00C120C9">
        <w:trPr>
          <w:trHeight w:val="258"/>
        </w:trPr>
        <w:tc>
          <w:tcPr>
            <w:tcW w:w="3990" w:type="dxa"/>
          </w:tcPr>
          <w:p w14:paraId="7C6DA272" w14:textId="77777777" w:rsidR="007A7F3D" w:rsidRPr="00442B36" w:rsidRDefault="007A7F3D" w:rsidP="00C120C9"/>
        </w:tc>
        <w:tc>
          <w:tcPr>
            <w:tcW w:w="1855" w:type="dxa"/>
          </w:tcPr>
          <w:p w14:paraId="14FDFB29" w14:textId="77777777" w:rsidR="007A7F3D" w:rsidRPr="00442B36" w:rsidRDefault="007A7F3D" w:rsidP="00C120C9">
            <w:r w:rsidRPr="00442B36">
              <w:rPr>
                <w:b/>
              </w:rPr>
              <w:t>µL per reaction</w:t>
            </w:r>
          </w:p>
        </w:tc>
      </w:tr>
      <w:tr w:rsidR="007A7F3D" w:rsidRPr="00442B36" w14:paraId="01DB5FCC" w14:textId="77777777" w:rsidTr="00C120C9">
        <w:trPr>
          <w:trHeight w:val="258"/>
        </w:trPr>
        <w:tc>
          <w:tcPr>
            <w:tcW w:w="3990" w:type="dxa"/>
          </w:tcPr>
          <w:p w14:paraId="7E5DE8F5" w14:textId="77777777" w:rsidR="007A7F3D" w:rsidRPr="00442B36" w:rsidRDefault="007A7F3D" w:rsidP="00C120C9">
            <w:r w:rsidRPr="00442B36">
              <w:t>NTP Buffer Mix</w:t>
            </w:r>
          </w:p>
        </w:tc>
        <w:tc>
          <w:tcPr>
            <w:tcW w:w="1855" w:type="dxa"/>
          </w:tcPr>
          <w:p w14:paraId="73BF02CD" w14:textId="77777777" w:rsidR="007A7F3D" w:rsidRPr="00442B36" w:rsidRDefault="007A7F3D" w:rsidP="00C120C9">
            <w:r w:rsidRPr="00442B36">
              <w:t>50</w:t>
            </w:r>
          </w:p>
        </w:tc>
      </w:tr>
      <w:tr w:rsidR="007A7F3D" w:rsidRPr="00442B36" w14:paraId="20CC2EC7" w14:textId="77777777" w:rsidTr="00C120C9">
        <w:trPr>
          <w:trHeight w:val="279"/>
        </w:trPr>
        <w:tc>
          <w:tcPr>
            <w:tcW w:w="3990" w:type="dxa"/>
          </w:tcPr>
          <w:p w14:paraId="57F6C92F" w14:textId="77777777" w:rsidR="007A7F3D" w:rsidRPr="00442B36" w:rsidRDefault="007A7F3D" w:rsidP="00C120C9">
            <w:r w:rsidRPr="00442B36">
              <w:t>T7 RNA Polymerase Mix</w:t>
            </w:r>
          </w:p>
        </w:tc>
        <w:tc>
          <w:tcPr>
            <w:tcW w:w="1855" w:type="dxa"/>
          </w:tcPr>
          <w:p w14:paraId="3190F322" w14:textId="77777777" w:rsidR="007A7F3D" w:rsidRPr="00442B36" w:rsidRDefault="007A7F3D" w:rsidP="00C120C9">
            <w:r w:rsidRPr="00442B36">
              <w:t>10</w:t>
            </w:r>
          </w:p>
        </w:tc>
      </w:tr>
      <w:tr w:rsidR="007A7F3D" w:rsidRPr="00442B36" w14:paraId="2BCC1560" w14:textId="77777777" w:rsidTr="00C120C9">
        <w:trPr>
          <w:trHeight w:val="279"/>
        </w:trPr>
        <w:tc>
          <w:tcPr>
            <w:tcW w:w="3990" w:type="dxa"/>
          </w:tcPr>
          <w:p w14:paraId="542B5073" w14:textId="77777777" w:rsidR="007A7F3D" w:rsidRPr="00442B36" w:rsidRDefault="007A7F3D" w:rsidP="00C120C9">
            <w:r w:rsidRPr="00442B36">
              <w:t>Template DNA (pool and split)</w:t>
            </w:r>
          </w:p>
        </w:tc>
        <w:tc>
          <w:tcPr>
            <w:tcW w:w="1855" w:type="dxa"/>
          </w:tcPr>
          <w:p w14:paraId="1CBA228C" w14:textId="77777777" w:rsidR="007A7F3D" w:rsidRPr="00442B36" w:rsidRDefault="007A7F3D" w:rsidP="00C120C9">
            <w:r w:rsidRPr="00442B36">
              <w:t>40</w:t>
            </w:r>
          </w:p>
        </w:tc>
      </w:tr>
      <w:tr w:rsidR="007A7F3D" w:rsidRPr="00442B36" w14:paraId="3C6D1890" w14:textId="77777777" w:rsidTr="00C120C9">
        <w:trPr>
          <w:trHeight w:val="236"/>
        </w:trPr>
        <w:tc>
          <w:tcPr>
            <w:tcW w:w="3990" w:type="dxa"/>
          </w:tcPr>
          <w:p w14:paraId="4F5CC669" w14:textId="77777777" w:rsidR="007A7F3D" w:rsidRPr="00442B36" w:rsidRDefault="007A7F3D" w:rsidP="00C120C9">
            <w:pPr>
              <w:jc w:val="right"/>
              <w:rPr>
                <w:b/>
                <w:bCs/>
              </w:rPr>
            </w:pPr>
            <w:r w:rsidRPr="00442B36">
              <w:rPr>
                <w:b/>
                <w:bCs/>
              </w:rPr>
              <w:t>Total</w:t>
            </w:r>
          </w:p>
        </w:tc>
        <w:tc>
          <w:tcPr>
            <w:tcW w:w="1855" w:type="dxa"/>
          </w:tcPr>
          <w:p w14:paraId="35348F60" w14:textId="77777777" w:rsidR="007A7F3D" w:rsidRPr="00442B36" w:rsidRDefault="007A7F3D" w:rsidP="00C120C9">
            <w:r w:rsidRPr="00442B36">
              <w:t>100</w:t>
            </w:r>
          </w:p>
        </w:tc>
      </w:tr>
    </w:tbl>
    <w:p w14:paraId="4054191D" w14:textId="77777777" w:rsidR="007A7F3D" w:rsidRPr="00442B36" w:rsidRDefault="007A7F3D" w:rsidP="007A7F3D"/>
    <w:p w14:paraId="75544E57" w14:textId="77777777" w:rsidR="007A7F3D" w:rsidRPr="00442B36" w:rsidRDefault="007A7F3D" w:rsidP="007A7F3D">
      <w:r w:rsidRPr="00442B36">
        <w:t>Alternatively, when thermocycler available for larger reaction volumes</w:t>
      </w:r>
      <w:r>
        <w:t xml:space="preserve"> (</w:t>
      </w:r>
      <w:proofErr w:type="spellStart"/>
      <w:r>
        <w:t>eg.</w:t>
      </w:r>
      <w:proofErr w:type="spellEnd"/>
      <w:r>
        <w:t xml:space="preserve"> </w:t>
      </w:r>
      <w:proofErr w:type="spellStart"/>
      <w:r w:rsidRPr="00D3361F">
        <w:t>PIPseq</w:t>
      </w:r>
      <w:proofErr w:type="spellEnd"/>
      <w:r w:rsidRPr="00D3361F">
        <w:t xml:space="preserve"> Dry bath</w:t>
      </w:r>
      <w:r>
        <w:t>)</w:t>
      </w:r>
      <w:r w:rsidRPr="00442B36">
        <w:t xml:space="preserve">, pool reactions for each sample and assemble </w:t>
      </w:r>
      <w:r w:rsidRPr="00442B36">
        <w:rPr>
          <w:color w:val="FF0000"/>
        </w:rPr>
        <w:t xml:space="preserve">at room temperature </w:t>
      </w:r>
      <w:r w:rsidRPr="00442B36">
        <w:t>in the following order:</w:t>
      </w:r>
    </w:p>
    <w:p w14:paraId="3E4E5385" w14:textId="77777777" w:rsidR="007A7F3D" w:rsidRPr="00442B36" w:rsidRDefault="007A7F3D" w:rsidP="007A7F3D">
      <w:r w:rsidRPr="00442B36">
        <w:t>(Buffer Mix to Polymerase Mix ratio should remain 5:1, the amount of each component and total volume is flexible and can be adjusted according to the total reaction volume in step 1)</w:t>
      </w:r>
    </w:p>
    <w:p w14:paraId="5DE6EF27"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3990"/>
        <w:gridCol w:w="1855"/>
      </w:tblGrid>
      <w:tr w:rsidR="007A7F3D" w:rsidRPr="00442B36" w14:paraId="147F2776" w14:textId="77777777" w:rsidTr="00C120C9">
        <w:trPr>
          <w:trHeight w:val="258"/>
        </w:trPr>
        <w:tc>
          <w:tcPr>
            <w:tcW w:w="3990" w:type="dxa"/>
          </w:tcPr>
          <w:p w14:paraId="7F71A333" w14:textId="77777777" w:rsidR="007A7F3D" w:rsidRPr="00442B36" w:rsidRDefault="007A7F3D" w:rsidP="00C120C9"/>
        </w:tc>
        <w:tc>
          <w:tcPr>
            <w:tcW w:w="1855" w:type="dxa"/>
          </w:tcPr>
          <w:p w14:paraId="458EDB48" w14:textId="77777777" w:rsidR="007A7F3D" w:rsidRPr="00442B36" w:rsidRDefault="007A7F3D" w:rsidP="00C120C9">
            <w:r w:rsidRPr="00442B36">
              <w:rPr>
                <w:b/>
              </w:rPr>
              <w:t>µL per reaction</w:t>
            </w:r>
          </w:p>
        </w:tc>
      </w:tr>
      <w:tr w:rsidR="007A7F3D" w:rsidRPr="00442B36" w14:paraId="1CC5336F" w14:textId="77777777" w:rsidTr="00C120C9">
        <w:trPr>
          <w:trHeight w:val="258"/>
        </w:trPr>
        <w:tc>
          <w:tcPr>
            <w:tcW w:w="3990" w:type="dxa"/>
          </w:tcPr>
          <w:p w14:paraId="6D198639" w14:textId="77777777" w:rsidR="007A7F3D" w:rsidRPr="00442B36" w:rsidRDefault="007A7F3D" w:rsidP="00C120C9">
            <w:r w:rsidRPr="00442B36">
              <w:t>NTP Buffer Mix</w:t>
            </w:r>
          </w:p>
        </w:tc>
        <w:tc>
          <w:tcPr>
            <w:tcW w:w="1855" w:type="dxa"/>
          </w:tcPr>
          <w:p w14:paraId="073F26EE" w14:textId="77777777" w:rsidR="007A7F3D" w:rsidRPr="00442B36" w:rsidRDefault="007A7F3D" w:rsidP="00C120C9">
            <w:pPr>
              <w:rPr>
                <w:lang w:eastAsia="zh-CN"/>
              </w:rPr>
            </w:pPr>
            <w:r w:rsidRPr="00442B36">
              <w:t>80</w:t>
            </w:r>
          </w:p>
        </w:tc>
      </w:tr>
      <w:tr w:rsidR="007A7F3D" w:rsidRPr="00442B36" w14:paraId="30F9EB91" w14:textId="77777777" w:rsidTr="00C120C9">
        <w:trPr>
          <w:trHeight w:val="279"/>
        </w:trPr>
        <w:tc>
          <w:tcPr>
            <w:tcW w:w="3990" w:type="dxa"/>
          </w:tcPr>
          <w:p w14:paraId="5452DAED" w14:textId="77777777" w:rsidR="007A7F3D" w:rsidRPr="00442B36" w:rsidRDefault="007A7F3D" w:rsidP="00C120C9">
            <w:r w:rsidRPr="00442B36">
              <w:t>T7 RNA Polymerase Mix</w:t>
            </w:r>
          </w:p>
        </w:tc>
        <w:tc>
          <w:tcPr>
            <w:tcW w:w="1855" w:type="dxa"/>
          </w:tcPr>
          <w:p w14:paraId="09A59962" w14:textId="77777777" w:rsidR="007A7F3D" w:rsidRPr="00442B36" w:rsidRDefault="007A7F3D" w:rsidP="00C120C9">
            <w:r w:rsidRPr="00442B36">
              <w:t>16</w:t>
            </w:r>
          </w:p>
        </w:tc>
      </w:tr>
      <w:tr w:rsidR="007A7F3D" w:rsidRPr="00442B36" w14:paraId="56926221" w14:textId="77777777" w:rsidTr="00C120C9">
        <w:trPr>
          <w:trHeight w:val="279"/>
        </w:trPr>
        <w:tc>
          <w:tcPr>
            <w:tcW w:w="3990" w:type="dxa"/>
          </w:tcPr>
          <w:p w14:paraId="7ECEDE88" w14:textId="77777777" w:rsidR="007A7F3D" w:rsidRPr="00442B36" w:rsidRDefault="007A7F3D" w:rsidP="00C120C9">
            <w:r w:rsidRPr="00442B36">
              <w:t>Template DNA (combined)</w:t>
            </w:r>
          </w:p>
        </w:tc>
        <w:tc>
          <w:tcPr>
            <w:tcW w:w="1855" w:type="dxa"/>
          </w:tcPr>
          <w:p w14:paraId="613C04D6" w14:textId="77777777" w:rsidR="007A7F3D" w:rsidRPr="00442B36" w:rsidRDefault="007A7F3D" w:rsidP="00C120C9">
            <w:r w:rsidRPr="00442B36">
              <w:t>200</w:t>
            </w:r>
          </w:p>
        </w:tc>
      </w:tr>
      <w:tr w:rsidR="007A7F3D" w:rsidRPr="00442B36" w14:paraId="15A72868" w14:textId="77777777" w:rsidTr="00C120C9">
        <w:trPr>
          <w:trHeight w:val="236"/>
        </w:trPr>
        <w:tc>
          <w:tcPr>
            <w:tcW w:w="3990" w:type="dxa"/>
          </w:tcPr>
          <w:p w14:paraId="48CB6467" w14:textId="77777777" w:rsidR="007A7F3D" w:rsidRPr="00442B36" w:rsidRDefault="007A7F3D" w:rsidP="00C120C9">
            <w:pPr>
              <w:jc w:val="right"/>
              <w:rPr>
                <w:b/>
                <w:bCs/>
              </w:rPr>
            </w:pPr>
            <w:r w:rsidRPr="00442B36">
              <w:rPr>
                <w:b/>
                <w:bCs/>
              </w:rPr>
              <w:t>Total</w:t>
            </w:r>
          </w:p>
        </w:tc>
        <w:tc>
          <w:tcPr>
            <w:tcW w:w="1855" w:type="dxa"/>
          </w:tcPr>
          <w:p w14:paraId="3DD7AA25" w14:textId="77777777" w:rsidR="007A7F3D" w:rsidRPr="00442B36" w:rsidRDefault="007A7F3D" w:rsidP="00C120C9">
            <w:r w:rsidRPr="00442B36">
              <w:t>296</w:t>
            </w:r>
          </w:p>
        </w:tc>
      </w:tr>
    </w:tbl>
    <w:p w14:paraId="48C5E4E3" w14:textId="77777777" w:rsidR="007A7F3D" w:rsidRPr="00442B36" w:rsidRDefault="007A7F3D" w:rsidP="007A7F3D"/>
    <w:p w14:paraId="6AEAC0C3" w14:textId="77777777" w:rsidR="007A7F3D" w:rsidRPr="00442B36" w:rsidRDefault="007A7F3D" w:rsidP="007A7F3D">
      <w:r w:rsidRPr="00442B36">
        <w:t>Run the following program:</w:t>
      </w:r>
    </w:p>
    <w:p w14:paraId="4AF1F30C" w14:textId="77777777" w:rsidR="007A7F3D" w:rsidRPr="00442B36" w:rsidRDefault="007A7F3D" w:rsidP="007A7F3D"/>
    <w:tbl>
      <w:tblPr>
        <w:tblStyle w:val="TableGrid"/>
        <w:tblW w:w="0" w:type="auto"/>
        <w:tblInd w:w="355" w:type="dxa"/>
        <w:tblLook w:val="04A0" w:firstRow="1" w:lastRow="0" w:firstColumn="1" w:lastColumn="0" w:noHBand="0" w:noVBand="1"/>
      </w:tblPr>
      <w:tblGrid>
        <w:gridCol w:w="1818"/>
        <w:gridCol w:w="1692"/>
      </w:tblGrid>
      <w:tr w:rsidR="007A7F3D" w:rsidRPr="00442B36" w14:paraId="05F60A7D" w14:textId="77777777" w:rsidTr="00C120C9">
        <w:tc>
          <w:tcPr>
            <w:tcW w:w="1818" w:type="dxa"/>
          </w:tcPr>
          <w:p w14:paraId="3F05F717" w14:textId="77777777" w:rsidR="007A7F3D" w:rsidRPr="00442B36" w:rsidRDefault="007A7F3D" w:rsidP="00C120C9">
            <w:pPr>
              <w:jc w:val="center"/>
            </w:pPr>
            <w:r w:rsidRPr="00442B36">
              <w:t>Temperature</w:t>
            </w:r>
          </w:p>
        </w:tc>
        <w:tc>
          <w:tcPr>
            <w:tcW w:w="1692" w:type="dxa"/>
          </w:tcPr>
          <w:p w14:paraId="62E4FE20" w14:textId="77777777" w:rsidR="007A7F3D" w:rsidRPr="00442B36" w:rsidRDefault="007A7F3D" w:rsidP="00C120C9">
            <w:pPr>
              <w:jc w:val="center"/>
            </w:pPr>
            <w:r w:rsidRPr="00442B36">
              <w:t>Duration</w:t>
            </w:r>
          </w:p>
        </w:tc>
      </w:tr>
      <w:tr w:rsidR="007A7F3D" w:rsidRPr="00442B36" w14:paraId="106E80DF" w14:textId="77777777" w:rsidTr="00C120C9">
        <w:tc>
          <w:tcPr>
            <w:tcW w:w="1818" w:type="dxa"/>
          </w:tcPr>
          <w:p w14:paraId="4AFD105C" w14:textId="77777777" w:rsidR="007A7F3D" w:rsidRPr="00442B36" w:rsidRDefault="007A7F3D" w:rsidP="00C120C9">
            <w:r w:rsidRPr="00442B36">
              <w:rPr>
                <w:bCs/>
              </w:rPr>
              <w:t>42°</w:t>
            </w:r>
            <w:r w:rsidRPr="00442B36">
              <w:t>C</w:t>
            </w:r>
          </w:p>
        </w:tc>
        <w:tc>
          <w:tcPr>
            <w:tcW w:w="1692" w:type="dxa"/>
          </w:tcPr>
          <w:p w14:paraId="6969870A" w14:textId="77777777" w:rsidR="007A7F3D" w:rsidRPr="00442B36" w:rsidRDefault="007A7F3D" w:rsidP="00C120C9">
            <w:r w:rsidRPr="00442B36">
              <w:t>2 hours</w:t>
            </w:r>
          </w:p>
        </w:tc>
      </w:tr>
      <w:tr w:rsidR="007A7F3D" w:rsidRPr="00442B36" w14:paraId="448976D0" w14:textId="77777777" w:rsidTr="00C120C9">
        <w:tc>
          <w:tcPr>
            <w:tcW w:w="1818" w:type="dxa"/>
          </w:tcPr>
          <w:p w14:paraId="7A52B69C" w14:textId="77777777" w:rsidR="007A7F3D" w:rsidRPr="00442B36" w:rsidRDefault="007A7F3D" w:rsidP="00C120C9">
            <w:pPr>
              <w:rPr>
                <w:bCs/>
              </w:rPr>
            </w:pPr>
            <w:r w:rsidRPr="00442B36">
              <w:rPr>
                <w:bCs/>
              </w:rPr>
              <w:t>4°</w:t>
            </w:r>
            <w:r w:rsidRPr="00442B36">
              <w:t>C</w:t>
            </w:r>
          </w:p>
        </w:tc>
        <w:tc>
          <w:tcPr>
            <w:tcW w:w="1692" w:type="dxa"/>
          </w:tcPr>
          <w:p w14:paraId="52348970" w14:textId="77777777" w:rsidR="007A7F3D" w:rsidRPr="00442B36" w:rsidRDefault="007A7F3D" w:rsidP="00C120C9">
            <w:r w:rsidRPr="00442B36">
              <w:t>forever</w:t>
            </w:r>
          </w:p>
        </w:tc>
      </w:tr>
    </w:tbl>
    <w:p w14:paraId="689FDD55" w14:textId="77777777" w:rsidR="007A7F3D" w:rsidRPr="00442B36" w:rsidRDefault="007A7F3D" w:rsidP="007A7F3D"/>
    <w:p w14:paraId="57FAE290" w14:textId="77777777" w:rsidR="007A7F3D" w:rsidRPr="00442B36" w:rsidRDefault="007A7F3D" w:rsidP="007A7F3D">
      <w:r w:rsidRPr="00442B36">
        <w:rPr>
          <w:bCs/>
        </w:rPr>
        <w:t xml:space="preserve">Add 4 µL (or 10 µL for large reactions) of </w:t>
      </w:r>
      <w:proofErr w:type="spellStart"/>
      <w:r w:rsidRPr="00442B36">
        <w:rPr>
          <w:bCs/>
        </w:rPr>
        <w:t>DNAseI</w:t>
      </w:r>
      <w:proofErr w:type="spellEnd"/>
      <w:r w:rsidRPr="00442B36">
        <w:rPr>
          <w:bCs/>
        </w:rPr>
        <w:t xml:space="preserve"> and incubate at 37°</w:t>
      </w:r>
      <w:r w:rsidRPr="00442B36">
        <w:t>C for 15 minutes.</w:t>
      </w:r>
    </w:p>
    <w:p w14:paraId="4ED2A29A" w14:textId="77777777" w:rsidR="007A7F3D" w:rsidRPr="00442B36" w:rsidRDefault="007A7F3D" w:rsidP="007A7F3D"/>
    <w:p w14:paraId="01B4C431" w14:textId="77777777" w:rsidR="007A7F3D" w:rsidRPr="00442B36" w:rsidRDefault="007A7F3D" w:rsidP="007A7F3D">
      <w:pPr>
        <w:rPr>
          <w:bCs/>
        </w:rPr>
      </w:pPr>
      <w:r w:rsidRPr="00442B36">
        <w:t xml:space="preserve">Combine all reactions and purify the RNA using 1.8X </w:t>
      </w:r>
      <w:proofErr w:type="spellStart"/>
      <w:r w:rsidRPr="00442B36">
        <w:t>RNAClean</w:t>
      </w:r>
      <w:proofErr w:type="spellEnd"/>
      <w:r w:rsidRPr="00442B36">
        <w:t xml:space="preserve"> XP</w:t>
      </w:r>
      <w:r>
        <w:t xml:space="preserve"> (</w:t>
      </w:r>
      <w:r w:rsidRPr="00480E32">
        <w:t>Beckman Coulter</w:t>
      </w:r>
      <w:r>
        <w:t xml:space="preserve">, </w:t>
      </w:r>
      <w:r w:rsidRPr="00480E32">
        <w:t>NC0068576</w:t>
      </w:r>
      <w:r>
        <w:t>)</w:t>
      </w:r>
      <w:r w:rsidRPr="00442B36">
        <w:t>. Elute in 200</w:t>
      </w:r>
      <w:r w:rsidRPr="00442B36">
        <w:rPr>
          <w:bCs/>
        </w:rPr>
        <w:t xml:space="preserve"> µL</w:t>
      </w:r>
      <w:r>
        <w:rPr>
          <w:bCs/>
        </w:rPr>
        <w:t xml:space="preserve"> H</w:t>
      </w:r>
      <w:r w:rsidRPr="004E1333">
        <w:rPr>
          <w:bCs/>
          <w:vertAlign w:val="subscript"/>
        </w:rPr>
        <w:t>2</w:t>
      </w:r>
      <w:r>
        <w:rPr>
          <w:bCs/>
        </w:rPr>
        <w:t>O</w:t>
      </w:r>
      <w:r w:rsidRPr="00442B36">
        <w:rPr>
          <w:bCs/>
        </w:rPr>
        <w:t>.</w:t>
      </w:r>
      <w:r>
        <w:rPr>
          <w:bCs/>
        </w:rPr>
        <w:t xml:space="preserve"> Measure the RNA concentration using Nanodrop 2000. </w:t>
      </w:r>
    </w:p>
    <w:p w14:paraId="0ED741E7" w14:textId="77777777" w:rsidR="007A7F3D" w:rsidRPr="00442B36" w:rsidRDefault="007A7F3D" w:rsidP="007A7F3D">
      <w:pPr>
        <w:rPr>
          <w:bCs/>
        </w:rPr>
      </w:pPr>
    </w:p>
    <w:p w14:paraId="7307F3F0" w14:textId="77777777" w:rsidR="007A7F3D" w:rsidRPr="00442B36" w:rsidRDefault="007A7F3D" w:rsidP="007A7F3D">
      <w:pPr>
        <w:rPr>
          <w:bCs/>
        </w:rPr>
      </w:pPr>
      <w:r w:rsidRPr="00442B36">
        <w:rPr>
          <w:bCs/>
        </w:rPr>
        <w:t xml:space="preserve">Add </w:t>
      </w:r>
      <w:r w:rsidRPr="002C7F8F">
        <w:rPr>
          <w:bCs/>
        </w:rPr>
        <w:t>Protector RNase Inhibitor (Roche, 3335402001)</w:t>
      </w:r>
      <w:r>
        <w:rPr>
          <w:bCs/>
        </w:rPr>
        <w:t xml:space="preserve"> </w:t>
      </w:r>
      <w:r w:rsidRPr="00442B36">
        <w:rPr>
          <w:bCs/>
        </w:rPr>
        <w:t xml:space="preserve">and store -80 </w:t>
      </w:r>
      <w:r w:rsidRPr="00442B36">
        <w:rPr>
          <w:bCs/>
        </w:rPr>
        <w:sym w:font="Symbol" w:char="F0B0"/>
      </w:r>
      <w:r w:rsidRPr="00442B36">
        <w:rPr>
          <w:bCs/>
        </w:rPr>
        <w:t>C.</w:t>
      </w:r>
    </w:p>
    <w:p w14:paraId="132637CD" w14:textId="77777777" w:rsidR="007A7F3D" w:rsidRPr="00442B36" w:rsidRDefault="007A7F3D" w:rsidP="007A7F3D">
      <w:pPr>
        <w:rPr>
          <w:bCs/>
        </w:rPr>
      </w:pPr>
    </w:p>
    <w:p w14:paraId="3C375F75" w14:textId="77777777" w:rsidR="007A7F3D" w:rsidRPr="00442B36" w:rsidRDefault="007A7F3D" w:rsidP="007A7F3D"/>
    <w:p w14:paraId="3355D6E2" w14:textId="77777777" w:rsidR="007A7F3D" w:rsidRPr="00442B36" w:rsidRDefault="007A7F3D" w:rsidP="007A7F3D">
      <w:r w:rsidRPr="00442B36">
        <w:tab/>
      </w:r>
      <w:r w:rsidRPr="00442B36">
        <w:br w:type="page"/>
      </w:r>
    </w:p>
    <w:p w14:paraId="7F216B99"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lastRenderedPageBreak/>
        <w:t>Step 3: Second RT reaction/second strand synthesis</w:t>
      </w:r>
    </w:p>
    <w:p w14:paraId="4029C212" w14:textId="77777777" w:rsidR="007A7F3D" w:rsidRDefault="007A7F3D" w:rsidP="007A7F3D"/>
    <w:p w14:paraId="1D06FF30" w14:textId="77777777" w:rsidR="007A7F3D" w:rsidRDefault="007A7F3D" w:rsidP="007A7F3D">
      <w:r>
        <w:t xml:space="preserve">Kit: </w:t>
      </w:r>
      <w:r w:rsidRPr="00BD21D3">
        <w:t>Maxima H Minus Double-Stranded cDNA Synthesis Kit (</w:t>
      </w:r>
      <w:proofErr w:type="spellStart"/>
      <w:r w:rsidRPr="00BD21D3">
        <w:t>Thermo</w:t>
      </w:r>
      <w:proofErr w:type="spellEnd"/>
      <w:r w:rsidRPr="00BD21D3">
        <w:t xml:space="preserve"> Scientific, K2562)</w:t>
      </w:r>
    </w:p>
    <w:p w14:paraId="30789554" w14:textId="77777777" w:rsidR="007A7F3D" w:rsidRPr="00442B36" w:rsidRDefault="007A7F3D" w:rsidP="007A7F3D"/>
    <w:p w14:paraId="1D057688" w14:textId="77777777" w:rsidR="007A7F3D" w:rsidRPr="00442B36" w:rsidRDefault="007A7F3D" w:rsidP="007A7F3D">
      <w:r w:rsidRPr="00442B36">
        <w:t>Set up parallel reactions for each sample on ice.</w:t>
      </w:r>
    </w:p>
    <w:p w14:paraId="75A11007"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4404"/>
        <w:gridCol w:w="1981"/>
      </w:tblGrid>
      <w:tr w:rsidR="007A7F3D" w:rsidRPr="00442B36" w14:paraId="2B5148C3" w14:textId="77777777" w:rsidTr="00C120C9">
        <w:trPr>
          <w:trHeight w:val="258"/>
        </w:trPr>
        <w:tc>
          <w:tcPr>
            <w:tcW w:w="4404" w:type="dxa"/>
          </w:tcPr>
          <w:p w14:paraId="3EF0C777" w14:textId="77777777" w:rsidR="007A7F3D" w:rsidRPr="00442B36" w:rsidRDefault="007A7F3D" w:rsidP="00C120C9"/>
        </w:tc>
        <w:tc>
          <w:tcPr>
            <w:tcW w:w="1981" w:type="dxa"/>
          </w:tcPr>
          <w:p w14:paraId="362101DD" w14:textId="77777777" w:rsidR="007A7F3D" w:rsidRPr="00442B36" w:rsidRDefault="007A7F3D" w:rsidP="00C120C9">
            <w:r w:rsidRPr="00442B36">
              <w:rPr>
                <w:b/>
              </w:rPr>
              <w:t>µL per reaction</w:t>
            </w:r>
          </w:p>
        </w:tc>
      </w:tr>
      <w:tr w:rsidR="007A7F3D" w:rsidRPr="00442B36" w14:paraId="427533C5" w14:textId="77777777" w:rsidTr="00C120C9">
        <w:trPr>
          <w:trHeight w:val="279"/>
        </w:trPr>
        <w:tc>
          <w:tcPr>
            <w:tcW w:w="4404" w:type="dxa"/>
          </w:tcPr>
          <w:p w14:paraId="686133A2" w14:textId="77777777" w:rsidR="007A7F3D" w:rsidRPr="00442B36" w:rsidRDefault="007A7F3D" w:rsidP="00C120C9">
            <w:r w:rsidRPr="00442B36">
              <w:t xml:space="preserve">RNA template previous step (up to 25 </w:t>
            </w:r>
            <w:r w:rsidRPr="00442B36">
              <w:rPr>
                <w:bCs/>
              </w:rPr>
              <w:t>µg)</w:t>
            </w:r>
          </w:p>
        </w:tc>
        <w:tc>
          <w:tcPr>
            <w:tcW w:w="1981" w:type="dxa"/>
          </w:tcPr>
          <w:p w14:paraId="7406C309" w14:textId="77777777" w:rsidR="007A7F3D" w:rsidRPr="00442B36" w:rsidRDefault="007A7F3D" w:rsidP="00C120C9">
            <w:r w:rsidRPr="00442B36">
              <w:t>X</w:t>
            </w:r>
          </w:p>
        </w:tc>
      </w:tr>
      <w:tr w:rsidR="007A7F3D" w:rsidRPr="00442B36" w14:paraId="4F74E8C6" w14:textId="77777777" w:rsidTr="00C120C9">
        <w:trPr>
          <w:trHeight w:val="279"/>
        </w:trPr>
        <w:tc>
          <w:tcPr>
            <w:tcW w:w="4404" w:type="dxa"/>
          </w:tcPr>
          <w:p w14:paraId="254FDE04" w14:textId="77777777" w:rsidR="007A7F3D" w:rsidRPr="00442B36" w:rsidRDefault="007A7F3D" w:rsidP="00C120C9">
            <w:r w:rsidRPr="00442B36">
              <w:t xml:space="preserve">RT primer (100 </w:t>
            </w:r>
            <w:r w:rsidRPr="00442B36">
              <w:rPr>
                <w:bCs/>
              </w:rPr>
              <w:t>µ</w:t>
            </w:r>
            <w:r w:rsidRPr="00442B36">
              <w:t xml:space="preserve">M): </w:t>
            </w:r>
            <w:r w:rsidRPr="00442B36">
              <w:rPr>
                <w:color w:val="FF0000"/>
              </w:rPr>
              <w:t>P7</w:t>
            </w:r>
          </w:p>
        </w:tc>
        <w:tc>
          <w:tcPr>
            <w:tcW w:w="1981" w:type="dxa"/>
          </w:tcPr>
          <w:p w14:paraId="040503F1" w14:textId="77777777" w:rsidR="007A7F3D" w:rsidRPr="00442B36" w:rsidRDefault="007A7F3D" w:rsidP="00C120C9">
            <w:r w:rsidRPr="00442B36">
              <w:t>4</w:t>
            </w:r>
          </w:p>
        </w:tc>
      </w:tr>
      <w:tr w:rsidR="007A7F3D" w:rsidRPr="00442B36" w14:paraId="6B7B5DC3" w14:textId="77777777" w:rsidTr="00C120C9">
        <w:trPr>
          <w:trHeight w:val="279"/>
        </w:trPr>
        <w:tc>
          <w:tcPr>
            <w:tcW w:w="4404" w:type="dxa"/>
          </w:tcPr>
          <w:p w14:paraId="5312E4EC" w14:textId="77777777" w:rsidR="007A7F3D" w:rsidRPr="00442B36" w:rsidRDefault="007A7F3D" w:rsidP="00C120C9">
            <w:r w:rsidRPr="00442B36">
              <w:t>Water</w:t>
            </w:r>
          </w:p>
        </w:tc>
        <w:tc>
          <w:tcPr>
            <w:tcW w:w="1981" w:type="dxa"/>
          </w:tcPr>
          <w:p w14:paraId="16E50848" w14:textId="77777777" w:rsidR="007A7F3D" w:rsidRPr="00442B36" w:rsidRDefault="007A7F3D" w:rsidP="00C120C9">
            <w:r w:rsidRPr="00442B36">
              <w:t>24 - X</w:t>
            </w:r>
          </w:p>
        </w:tc>
      </w:tr>
      <w:tr w:rsidR="007A7F3D" w:rsidRPr="00442B36" w14:paraId="5938C26B" w14:textId="77777777" w:rsidTr="00C120C9">
        <w:trPr>
          <w:trHeight w:val="236"/>
        </w:trPr>
        <w:tc>
          <w:tcPr>
            <w:tcW w:w="4404" w:type="dxa"/>
          </w:tcPr>
          <w:p w14:paraId="76C8F719" w14:textId="77777777" w:rsidR="007A7F3D" w:rsidRPr="00442B36" w:rsidRDefault="007A7F3D" w:rsidP="00C120C9">
            <w:pPr>
              <w:jc w:val="right"/>
              <w:rPr>
                <w:b/>
                <w:bCs/>
              </w:rPr>
            </w:pPr>
            <w:r w:rsidRPr="00442B36">
              <w:rPr>
                <w:b/>
                <w:bCs/>
              </w:rPr>
              <w:t>Total</w:t>
            </w:r>
          </w:p>
        </w:tc>
        <w:tc>
          <w:tcPr>
            <w:tcW w:w="1981" w:type="dxa"/>
          </w:tcPr>
          <w:p w14:paraId="16BC84A1" w14:textId="77777777" w:rsidR="007A7F3D" w:rsidRPr="00442B36" w:rsidRDefault="007A7F3D" w:rsidP="00C120C9">
            <w:r w:rsidRPr="00442B36">
              <w:t>28</w:t>
            </w:r>
          </w:p>
        </w:tc>
      </w:tr>
    </w:tbl>
    <w:p w14:paraId="718769F8" w14:textId="77777777" w:rsidR="007A7F3D" w:rsidRPr="00442B36" w:rsidRDefault="007A7F3D" w:rsidP="007A7F3D"/>
    <w:p w14:paraId="72F94CE5" w14:textId="77777777" w:rsidR="007A7F3D" w:rsidRPr="00442B36" w:rsidRDefault="007A7F3D" w:rsidP="007A7F3D">
      <w:pPr>
        <w:pStyle w:val="ListParagraph"/>
        <w:numPr>
          <w:ilvl w:val="0"/>
          <w:numId w:val="9"/>
        </w:numPr>
        <w:rPr>
          <w:rFonts w:cs="Times New Roman"/>
        </w:rPr>
      </w:pPr>
      <w:r w:rsidRPr="00442B36">
        <w:rPr>
          <w:rFonts w:cs="Times New Roman"/>
        </w:rPr>
        <w:t xml:space="preserve">Mix gently, centrifuge briefly and incubate at 65 </w:t>
      </w:r>
      <w:r w:rsidRPr="00442B36">
        <w:rPr>
          <w:rFonts w:cs="Times New Roman"/>
          <w:bCs/>
        </w:rPr>
        <w:t>°</w:t>
      </w:r>
      <w:r w:rsidRPr="00442B36">
        <w:rPr>
          <w:rFonts w:cs="Times New Roman"/>
        </w:rPr>
        <w:t>C for 5 min. Chill on ice.</w:t>
      </w:r>
    </w:p>
    <w:p w14:paraId="6107EC7E" w14:textId="77777777" w:rsidR="007A7F3D" w:rsidRPr="00442B36" w:rsidRDefault="007A7F3D" w:rsidP="007A7F3D">
      <w:pPr>
        <w:pStyle w:val="ListParagraph"/>
        <w:numPr>
          <w:ilvl w:val="0"/>
          <w:numId w:val="9"/>
        </w:numPr>
        <w:rPr>
          <w:rFonts w:cs="Times New Roman"/>
        </w:rPr>
      </w:pPr>
      <w:r w:rsidRPr="00442B36">
        <w:rPr>
          <w:rFonts w:cs="Times New Roman"/>
        </w:rPr>
        <w:t>Add the following components in the indicated order to each reaction:</w:t>
      </w:r>
    </w:p>
    <w:p w14:paraId="08088EFE"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4404"/>
        <w:gridCol w:w="1981"/>
      </w:tblGrid>
      <w:tr w:rsidR="007A7F3D" w:rsidRPr="00442B36" w14:paraId="1332F8EF" w14:textId="77777777" w:rsidTr="00C120C9">
        <w:trPr>
          <w:trHeight w:val="258"/>
        </w:trPr>
        <w:tc>
          <w:tcPr>
            <w:tcW w:w="4404" w:type="dxa"/>
          </w:tcPr>
          <w:p w14:paraId="4B626B5B" w14:textId="77777777" w:rsidR="007A7F3D" w:rsidRPr="00442B36" w:rsidRDefault="007A7F3D" w:rsidP="00C120C9"/>
        </w:tc>
        <w:tc>
          <w:tcPr>
            <w:tcW w:w="1981" w:type="dxa"/>
          </w:tcPr>
          <w:p w14:paraId="19BD6E08" w14:textId="77777777" w:rsidR="007A7F3D" w:rsidRPr="00442B36" w:rsidRDefault="007A7F3D" w:rsidP="00C120C9">
            <w:r w:rsidRPr="00442B36">
              <w:rPr>
                <w:b/>
              </w:rPr>
              <w:t>µL per reaction</w:t>
            </w:r>
          </w:p>
        </w:tc>
      </w:tr>
      <w:tr w:rsidR="007A7F3D" w:rsidRPr="00442B36" w14:paraId="17B176C5" w14:textId="77777777" w:rsidTr="00C120C9">
        <w:trPr>
          <w:trHeight w:val="258"/>
        </w:trPr>
        <w:tc>
          <w:tcPr>
            <w:tcW w:w="4404" w:type="dxa"/>
          </w:tcPr>
          <w:p w14:paraId="25849C01" w14:textId="77777777" w:rsidR="007A7F3D" w:rsidRPr="00442B36" w:rsidRDefault="007A7F3D" w:rsidP="00C120C9">
            <w:r w:rsidRPr="00442B36">
              <w:t>4X first strand reaction mix</w:t>
            </w:r>
          </w:p>
        </w:tc>
        <w:tc>
          <w:tcPr>
            <w:tcW w:w="1981" w:type="dxa"/>
          </w:tcPr>
          <w:p w14:paraId="6B618829" w14:textId="77777777" w:rsidR="007A7F3D" w:rsidRPr="00442B36" w:rsidRDefault="007A7F3D" w:rsidP="00C120C9">
            <w:r w:rsidRPr="00442B36">
              <w:t>10</w:t>
            </w:r>
          </w:p>
        </w:tc>
      </w:tr>
      <w:tr w:rsidR="007A7F3D" w:rsidRPr="00442B36" w14:paraId="11EC928F" w14:textId="77777777" w:rsidTr="00C120C9">
        <w:trPr>
          <w:trHeight w:val="258"/>
        </w:trPr>
        <w:tc>
          <w:tcPr>
            <w:tcW w:w="4404" w:type="dxa"/>
          </w:tcPr>
          <w:p w14:paraId="0E26305F" w14:textId="77777777" w:rsidR="007A7F3D" w:rsidRPr="00442B36" w:rsidRDefault="007A7F3D" w:rsidP="00C120C9">
            <w:r w:rsidRPr="00442B36">
              <w:t>First strand enzyme mix</w:t>
            </w:r>
          </w:p>
        </w:tc>
        <w:tc>
          <w:tcPr>
            <w:tcW w:w="1981" w:type="dxa"/>
          </w:tcPr>
          <w:p w14:paraId="6A1A66F4" w14:textId="77777777" w:rsidR="007A7F3D" w:rsidRPr="00442B36" w:rsidRDefault="007A7F3D" w:rsidP="00C120C9">
            <w:r w:rsidRPr="00442B36">
              <w:t>2</w:t>
            </w:r>
          </w:p>
        </w:tc>
      </w:tr>
      <w:tr w:rsidR="007A7F3D" w:rsidRPr="00442B36" w14:paraId="7B09B490" w14:textId="77777777" w:rsidTr="00C120C9">
        <w:trPr>
          <w:trHeight w:val="236"/>
        </w:trPr>
        <w:tc>
          <w:tcPr>
            <w:tcW w:w="4404" w:type="dxa"/>
          </w:tcPr>
          <w:p w14:paraId="3BBF2B5A" w14:textId="77777777" w:rsidR="007A7F3D" w:rsidRPr="00442B36" w:rsidRDefault="007A7F3D" w:rsidP="00C120C9">
            <w:pPr>
              <w:jc w:val="right"/>
              <w:rPr>
                <w:b/>
                <w:bCs/>
              </w:rPr>
            </w:pPr>
            <w:r w:rsidRPr="00442B36">
              <w:rPr>
                <w:b/>
                <w:bCs/>
              </w:rPr>
              <w:t>Total</w:t>
            </w:r>
          </w:p>
        </w:tc>
        <w:tc>
          <w:tcPr>
            <w:tcW w:w="1981" w:type="dxa"/>
          </w:tcPr>
          <w:p w14:paraId="2FEEE666" w14:textId="77777777" w:rsidR="007A7F3D" w:rsidRPr="00442B36" w:rsidRDefault="007A7F3D" w:rsidP="00C120C9">
            <w:r w:rsidRPr="00442B36">
              <w:t>12</w:t>
            </w:r>
          </w:p>
        </w:tc>
      </w:tr>
    </w:tbl>
    <w:p w14:paraId="3E60EC87" w14:textId="77777777" w:rsidR="007A7F3D" w:rsidRPr="00442B36" w:rsidRDefault="007A7F3D" w:rsidP="007A7F3D"/>
    <w:p w14:paraId="275EC665" w14:textId="77777777" w:rsidR="007A7F3D" w:rsidRPr="00442B36" w:rsidRDefault="007A7F3D" w:rsidP="007A7F3D">
      <w:r w:rsidRPr="00442B36">
        <w:t xml:space="preserve">Total volume: 40 </w:t>
      </w:r>
      <w:r w:rsidRPr="00442B36">
        <w:rPr>
          <w:bCs/>
        </w:rPr>
        <w:t>µL</w:t>
      </w:r>
    </w:p>
    <w:p w14:paraId="79EDD1E0" w14:textId="77777777" w:rsidR="007A7F3D" w:rsidRPr="00442B36" w:rsidRDefault="007A7F3D" w:rsidP="007A7F3D"/>
    <w:tbl>
      <w:tblPr>
        <w:tblStyle w:val="TableGrid"/>
        <w:tblpPr w:leftFromText="180" w:rightFromText="180" w:vertAnchor="text" w:tblpY="1"/>
        <w:tblOverlap w:val="never"/>
        <w:tblW w:w="0" w:type="auto"/>
        <w:tblLook w:val="04A0" w:firstRow="1" w:lastRow="0" w:firstColumn="1" w:lastColumn="0" w:noHBand="0" w:noVBand="1"/>
      </w:tblPr>
      <w:tblGrid>
        <w:gridCol w:w="1818"/>
        <w:gridCol w:w="1692"/>
      </w:tblGrid>
      <w:tr w:rsidR="007A7F3D" w:rsidRPr="00442B36" w14:paraId="0814DD6C" w14:textId="77777777" w:rsidTr="00C120C9">
        <w:tc>
          <w:tcPr>
            <w:tcW w:w="1818" w:type="dxa"/>
          </w:tcPr>
          <w:p w14:paraId="33997FA1" w14:textId="77777777" w:rsidR="007A7F3D" w:rsidRPr="00442B36" w:rsidRDefault="007A7F3D" w:rsidP="00C120C9">
            <w:pPr>
              <w:jc w:val="center"/>
            </w:pPr>
            <w:r w:rsidRPr="00442B36">
              <w:t>Temperature</w:t>
            </w:r>
          </w:p>
        </w:tc>
        <w:tc>
          <w:tcPr>
            <w:tcW w:w="1692" w:type="dxa"/>
          </w:tcPr>
          <w:p w14:paraId="22C203B4" w14:textId="77777777" w:rsidR="007A7F3D" w:rsidRPr="00442B36" w:rsidRDefault="007A7F3D" w:rsidP="00C120C9">
            <w:pPr>
              <w:jc w:val="center"/>
            </w:pPr>
            <w:r w:rsidRPr="00442B36">
              <w:t>Duration</w:t>
            </w:r>
          </w:p>
        </w:tc>
      </w:tr>
      <w:tr w:rsidR="007A7F3D" w:rsidRPr="00442B36" w14:paraId="743B5414" w14:textId="77777777" w:rsidTr="00C120C9">
        <w:tc>
          <w:tcPr>
            <w:tcW w:w="1818" w:type="dxa"/>
          </w:tcPr>
          <w:p w14:paraId="237F2139" w14:textId="77777777" w:rsidR="007A7F3D" w:rsidRPr="00442B36" w:rsidRDefault="007A7F3D" w:rsidP="00C120C9">
            <w:r w:rsidRPr="00442B36">
              <w:t>50</w:t>
            </w:r>
            <w:r w:rsidRPr="00442B36">
              <w:rPr>
                <w:bCs/>
              </w:rPr>
              <w:t>°</w:t>
            </w:r>
            <w:r w:rsidRPr="00442B36">
              <w:t>C</w:t>
            </w:r>
          </w:p>
        </w:tc>
        <w:tc>
          <w:tcPr>
            <w:tcW w:w="1692" w:type="dxa"/>
          </w:tcPr>
          <w:p w14:paraId="5F2A48E5" w14:textId="77777777" w:rsidR="007A7F3D" w:rsidRPr="00442B36" w:rsidRDefault="007A7F3D" w:rsidP="00C120C9">
            <w:r w:rsidRPr="00442B36">
              <w:t>45 min</w:t>
            </w:r>
          </w:p>
        </w:tc>
      </w:tr>
      <w:tr w:rsidR="007A7F3D" w:rsidRPr="00442B36" w14:paraId="71F87D98" w14:textId="77777777" w:rsidTr="00C120C9">
        <w:tc>
          <w:tcPr>
            <w:tcW w:w="1818" w:type="dxa"/>
          </w:tcPr>
          <w:p w14:paraId="231569C5" w14:textId="77777777" w:rsidR="007A7F3D" w:rsidRPr="00442B36" w:rsidRDefault="007A7F3D" w:rsidP="00C120C9">
            <w:r w:rsidRPr="00442B36">
              <w:t>85</w:t>
            </w:r>
            <w:r w:rsidRPr="00442B36">
              <w:rPr>
                <w:bCs/>
              </w:rPr>
              <w:t>°</w:t>
            </w:r>
            <w:r w:rsidRPr="00442B36">
              <w:t>C</w:t>
            </w:r>
          </w:p>
        </w:tc>
        <w:tc>
          <w:tcPr>
            <w:tcW w:w="1692" w:type="dxa"/>
          </w:tcPr>
          <w:p w14:paraId="078770A1" w14:textId="77777777" w:rsidR="007A7F3D" w:rsidRPr="00442B36" w:rsidRDefault="007A7F3D" w:rsidP="00C120C9">
            <w:r w:rsidRPr="00442B36">
              <w:t>5 min</w:t>
            </w:r>
          </w:p>
        </w:tc>
      </w:tr>
      <w:tr w:rsidR="007A7F3D" w:rsidRPr="00442B36" w14:paraId="7762060F" w14:textId="77777777" w:rsidTr="00C120C9">
        <w:tc>
          <w:tcPr>
            <w:tcW w:w="1818" w:type="dxa"/>
          </w:tcPr>
          <w:p w14:paraId="64F71765" w14:textId="77777777" w:rsidR="007A7F3D" w:rsidRPr="00442B36" w:rsidRDefault="007A7F3D" w:rsidP="00C120C9">
            <w:r w:rsidRPr="00442B36">
              <w:t>4</w:t>
            </w:r>
            <w:r w:rsidRPr="00442B36">
              <w:rPr>
                <w:bCs/>
              </w:rPr>
              <w:t>°</w:t>
            </w:r>
            <w:r w:rsidRPr="00442B36">
              <w:t>C</w:t>
            </w:r>
          </w:p>
        </w:tc>
        <w:tc>
          <w:tcPr>
            <w:tcW w:w="1692" w:type="dxa"/>
          </w:tcPr>
          <w:p w14:paraId="76495C2C" w14:textId="77777777" w:rsidR="007A7F3D" w:rsidRPr="00442B36" w:rsidRDefault="007A7F3D" w:rsidP="00C120C9">
            <w:r w:rsidRPr="00442B36">
              <w:t>forever</w:t>
            </w:r>
          </w:p>
        </w:tc>
      </w:tr>
    </w:tbl>
    <w:p w14:paraId="068F53E1" w14:textId="77777777" w:rsidR="007A7F3D" w:rsidRPr="00442B36" w:rsidRDefault="007A7F3D" w:rsidP="007A7F3D">
      <w:pPr>
        <w:rPr>
          <w:b/>
          <w:bCs/>
        </w:rPr>
      </w:pPr>
    </w:p>
    <w:p w14:paraId="43919DE7" w14:textId="77777777" w:rsidR="007A7F3D" w:rsidRPr="00442B36" w:rsidRDefault="007A7F3D" w:rsidP="007A7F3D">
      <w:pPr>
        <w:tabs>
          <w:tab w:val="left" w:pos="3333"/>
        </w:tabs>
        <w:rPr>
          <w:b/>
          <w:bCs/>
        </w:rPr>
      </w:pPr>
      <w:r w:rsidRPr="00442B36">
        <w:rPr>
          <w:b/>
          <w:bCs/>
        </w:rPr>
        <w:tab/>
      </w:r>
      <w:r w:rsidRPr="00442B36">
        <w:rPr>
          <w:b/>
          <w:bCs/>
        </w:rPr>
        <w:br w:type="textWrapping" w:clear="all"/>
      </w:r>
    </w:p>
    <w:p w14:paraId="4463857A" w14:textId="77777777" w:rsidR="007A7F3D" w:rsidRPr="00442B36" w:rsidRDefault="007A7F3D" w:rsidP="007A7F3D">
      <w:pPr>
        <w:tabs>
          <w:tab w:val="left" w:pos="3333"/>
        </w:tabs>
        <w:rPr>
          <w:b/>
          <w:bCs/>
        </w:rPr>
      </w:pPr>
      <w:r w:rsidRPr="00442B36">
        <w:t xml:space="preserve">Combine reactions for each sample and purify using 3X </w:t>
      </w:r>
      <w:proofErr w:type="spellStart"/>
      <w:r w:rsidRPr="00F852E9">
        <w:t>ProNex</w:t>
      </w:r>
      <w:proofErr w:type="spellEnd"/>
      <w:r w:rsidRPr="00F852E9">
        <w:t xml:space="preserve"> Size-Selective Beads (Promega, NG2001)</w:t>
      </w:r>
      <w:r w:rsidRPr="00442B36">
        <w:t xml:space="preserve">. Elute in water in total volume for “First strand cDNA synthesis </w:t>
      </w:r>
      <w:proofErr w:type="spellStart"/>
      <w:r w:rsidRPr="00442B36">
        <w:t>ProNex</w:t>
      </w:r>
      <w:proofErr w:type="spellEnd"/>
      <w:r w:rsidRPr="00442B36">
        <w:t xml:space="preserve"> elute” across all reactions</w:t>
      </w:r>
      <w:r w:rsidRPr="00442B36">
        <w:rPr>
          <w:bCs/>
        </w:rPr>
        <w:t>.</w:t>
      </w:r>
    </w:p>
    <w:p w14:paraId="39047C00" w14:textId="77777777" w:rsidR="007A7F3D" w:rsidRPr="00442B36" w:rsidRDefault="007A7F3D" w:rsidP="007A7F3D">
      <w:pPr>
        <w:tabs>
          <w:tab w:val="left" w:pos="3333"/>
        </w:tabs>
        <w:rPr>
          <w:b/>
          <w:bCs/>
        </w:rPr>
      </w:pPr>
    </w:p>
    <w:p w14:paraId="7C15EE4D" w14:textId="77777777" w:rsidR="007A7F3D" w:rsidRPr="00442B36" w:rsidRDefault="007A7F3D" w:rsidP="007A7F3D">
      <w:pPr>
        <w:rPr>
          <w:bCs/>
        </w:rPr>
      </w:pPr>
      <w:r w:rsidRPr="00442B36">
        <w:rPr>
          <w:bCs/>
        </w:rPr>
        <w:t>Set up same number of parallel reactions for second strand synthesis:</w:t>
      </w:r>
    </w:p>
    <w:p w14:paraId="70640C29" w14:textId="77777777" w:rsidR="007A7F3D" w:rsidRPr="00442B36" w:rsidRDefault="007A7F3D" w:rsidP="007A7F3D">
      <w:pPr>
        <w:rPr>
          <w:bCs/>
        </w:rPr>
      </w:pPr>
    </w:p>
    <w:tbl>
      <w:tblPr>
        <w:tblStyle w:val="TableGrid"/>
        <w:tblW w:w="0" w:type="auto"/>
        <w:tblInd w:w="360" w:type="dxa"/>
        <w:tblLook w:val="04A0" w:firstRow="1" w:lastRow="0" w:firstColumn="1" w:lastColumn="0" w:noHBand="0" w:noVBand="1"/>
      </w:tblPr>
      <w:tblGrid>
        <w:gridCol w:w="4414"/>
        <w:gridCol w:w="1971"/>
      </w:tblGrid>
      <w:tr w:rsidR="007A7F3D" w:rsidRPr="00442B36" w14:paraId="6756CEAE" w14:textId="77777777" w:rsidTr="00C120C9">
        <w:trPr>
          <w:trHeight w:val="218"/>
        </w:trPr>
        <w:tc>
          <w:tcPr>
            <w:tcW w:w="4414" w:type="dxa"/>
          </w:tcPr>
          <w:p w14:paraId="49337B67" w14:textId="77777777" w:rsidR="007A7F3D" w:rsidRPr="00442B36" w:rsidRDefault="007A7F3D" w:rsidP="00C120C9"/>
        </w:tc>
        <w:tc>
          <w:tcPr>
            <w:tcW w:w="1971" w:type="dxa"/>
          </w:tcPr>
          <w:p w14:paraId="5711F7A8" w14:textId="77777777" w:rsidR="007A7F3D" w:rsidRPr="00442B36" w:rsidRDefault="007A7F3D" w:rsidP="00C120C9">
            <w:r w:rsidRPr="00442B36">
              <w:rPr>
                <w:b/>
              </w:rPr>
              <w:t>µL per reaction</w:t>
            </w:r>
          </w:p>
        </w:tc>
      </w:tr>
      <w:tr w:rsidR="007A7F3D" w:rsidRPr="00442B36" w14:paraId="151BCFA2" w14:textId="77777777" w:rsidTr="00C120C9">
        <w:trPr>
          <w:trHeight w:val="341"/>
        </w:trPr>
        <w:tc>
          <w:tcPr>
            <w:tcW w:w="4414" w:type="dxa"/>
          </w:tcPr>
          <w:p w14:paraId="0843E393" w14:textId="77777777" w:rsidR="007A7F3D" w:rsidRPr="00442B36" w:rsidRDefault="007A7F3D" w:rsidP="00C120C9">
            <w:r w:rsidRPr="00442B36">
              <w:t xml:space="preserve">First strand cDNA synthesis </w:t>
            </w:r>
            <w:proofErr w:type="spellStart"/>
            <w:r w:rsidRPr="00442B36">
              <w:t>ProNex</w:t>
            </w:r>
            <w:proofErr w:type="spellEnd"/>
            <w:r w:rsidRPr="00442B36">
              <w:t xml:space="preserve"> elute</w:t>
            </w:r>
          </w:p>
        </w:tc>
        <w:tc>
          <w:tcPr>
            <w:tcW w:w="1971" w:type="dxa"/>
          </w:tcPr>
          <w:p w14:paraId="2F7E2345" w14:textId="77777777" w:rsidR="007A7F3D" w:rsidRPr="00442B36" w:rsidRDefault="007A7F3D" w:rsidP="00C120C9">
            <w:r w:rsidRPr="00442B36">
              <w:t>75</w:t>
            </w:r>
          </w:p>
        </w:tc>
      </w:tr>
      <w:tr w:rsidR="007A7F3D" w:rsidRPr="00442B36" w14:paraId="6488816F" w14:textId="77777777" w:rsidTr="00C120C9">
        <w:trPr>
          <w:trHeight w:val="341"/>
        </w:trPr>
        <w:tc>
          <w:tcPr>
            <w:tcW w:w="4414" w:type="dxa"/>
          </w:tcPr>
          <w:p w14:paraId="66F92ADA" w14:textId="77777777" w:rsidR="007A7F3D" w:rsidRPr="00442B36" w:rsidRDefault="007A7F3D" w:rsidP="00C120C9">
            <w:bookmarkStart w:id="4" w:name="_Hlk119422185"/>
            <w:r w:rsidRPr="00442B36">
              <w:t>5X second strand synthesis mix</w:t>
            </w:r>
          </w:p>
        </w:tc>
        <w:tc>
          <w:tcPr>
            <w:tcW w:w="1971" w:type="dxa"/>
          </w:tcPr>
          <w:p w14:paraId="7FEDE574" w14:textId="77777777" w:rsidR="007A7F3D" w:rsidRPr="00442B36" w:rsidRDefault="007A7F3D" w:rsidP="00C120C9">
            <w:r w:rsidRPr="00442B36">
              <w:t>20</w:t>
            </w:r>
          </w:p>
        </w:tc>
      </w:tr>
      <w:tr w:rsidR="007A7F3D" w:rsidRPr="00442B36" w14:paraId="7D3DFBDB" w14:textId="77777777" w:rsidTr="00C120C9">
        <w:trPr>
          <w:trHeight w:val="341"/>
        </w:trPr>
        <w:tc>
          <w:tcPr>
            <w:tcW w:w="4414" w:type="dxa"/>
          </w:tcPr>
          <w:p w14:paraId="63DA678C" w14:textId="77777777" w:rsidR="007A7F3D" w:rsidRPr="00442B36" w:rsidRDefault="007A7F3D" w:rsidP="00C120C9">
            <w:r w:rsidRPr="00442B36">
              <w:t>Second strand enzyme mix</w:t>
            </w:r>
          </w:p>
        </w:tc>
        <w:tc>
          <w:tcPr>
            <w:tcW w:w="1971" w:type="dxa"/>
          </w:tcPr>
          <w:p w14:paraId="4CC35919" w14:textId="77777777" w:rsidR="007A7F3D" w:rsidRPr="00442B36" w:rsidRDefault="007A7F3D" w:rsidP="00C120C9">
            <w:r w:rsidRPr="00442B36">
              <w:t>5</w:t>
            </w:r>
          </w:p>
        </w:tc>
      </w:tr>
      <w:tr w:rsidR="007A7F3D" w:rsidRPr="00442B36" w14:paraId="393986ED" w14:textId="77777777" w:rsidTr="00C120C9">
        <w:trPr>
          <w:trHeight w:val="218"/>
        </w:trPr>
        <w:tc>
          <w:tcPr>
            <w:tcW w:w="4414" w:type="dxa"/>
          </w:tcPr>
          <w:p w14:paraId="4DF3F05A" w14:textId="77777777" w:rsidR="007A7F3D" w:rsidRPr="00442B36" w:rsidRDefault="007A7F3D" w:rsidP="00C120C9">
            <w:pPr>
              <w:jc w:val="right"/>
              <w:rPr>
                <w:b/>
                <w:bCs/>
              </w:rPr>
            </w:pPr>
            <w:r w:rsidRPr="00442B36">
              <w:rPr>
                <w:b/>
                <w:bCs/>
              </w:rPr>
              <w:t>Total</w:t>
            </w:r>
          </w:p>
        </w:tc>
        <w:tc>
          <w:tcPr>
            <w:tcW w:w="1971" w:type="dxa"/>
          </w:tcPr>
          <w:p w14:paraId="225886D6" w14:textId="77777777" w:rsidR="007A7F3D" w:rsidRPr="00442B36" w:rsidRDefault="007A7F3D" w:rsidP="00C120C9">
            <w:pPr>
              <w:rPr>
                <w:lang w:eastAsia="zh-CN"/>
              </w:rPr>
            </w:pPr>
            <w:r w:rsidRPr="00442B36">
              <w:t>100</w:t>
            </w:r>
          </w:p>
        </w:tc>
      </w:tr>
      <w:bookmarkEnd w:id="4"/>
    </w:tbl>
    <w:p w14:paraId="6EF9FB00" w14:textId="77777777" w:rsidR="007A7F3D" w:rsidRPr="00442B36" w:rsidRDefault="007A7F3D" w:rsidP="007A7F3D">
      <w:pPr>
        <w:rPr>
          <w:b/>
          <w:bCs/>
        </w:rPr>
      </w:pPr>
    </w:p>
    <w:p w14:paraId="071F2517" w14:textId="77777777" w:rsidR="007A7F3D" w:rsidRPr="00442B36" w:rsidRDefault="007A7F3D" w:rsidP="007A7F3D">
      <w:r w:rsidRPr="00442B36">
        <w:t>For each reaction:</w:t>
      </w:r>
    </w:p>
    <w:p w14:paraId="50DEA105" w14:textId="77777777" w:rsidR="007A7F3D" w:rsidRPr="00442B36" w:rsidRDefault="007A7F3D" w:rsidP="007A7F3D">
      <w:pPr>
        <w:pStyle w:val="ListParagraph"/>
        <w:numPr>
          <w:ilvl w:val="0"/>
          <w:numId w:val="10"/>
        </w:numPr>
        <w:rPr>
          <w:rFonts w:cs="Times New Roman"/>
          <w:bCs/>
        </w:rPr>
      </w:pPr>
      <w:r w:rsidRPr="00442B36">
        <w:rPr>
          <w:rFonts w:cs="Times New Roman"/>
          <w:bCs/>
        </w:rPr>
        <w:t>Mix gently and centrifuge briefly</w:t>
      </w:r>
    </w:p>
    <w:p w14:paraId="07D42977" w14:textId="77777777" w:rsidR="007A7F3D" w:rsidRPr="00442B36" w:rsidRDefault="007A7F3D" w:rsidP="007A7F3D">
      <w:pPr>
        <w:pStyle w:val="ListParagraph"/>
        <w:numPr>
          <w:ilvl w:val="0"/>
          <w:numId w:val="10"/>
        </w:numPr>
        <w:rPr>
          <w:rFonts w:cs="Times New Roman"/>
          <w:bCs/>
        </w:rPr>
      </w:pPr>
      <w:r w:rsidRPr="00442B36">
        <w:rPr>
          <w:rFonts w:cs="Times New Roman"/>
          <w:bCs/>
        </w:rPr>
        <w:t>Incubate at 16 °C for 2 hr.</w:t>
      </w:r>
    </w:p>
    <w:p w14:paraId="71477C3D" w14:textId="77777777" w:rsidR="007A7F3D" w:rsidRPr="00442B36" w:rsidRDefault="007A7F3D" w:rsidP="007A7F3D">
      <w:pPr>
        <w:pStyle w:val="ListParagraph"/>
        <w:numPr>
          <w:ilvl w:val="0"/>
          <w:numId w:val="10"/>
        </w:numPr>
        <w:rPr>
          <w:rFonts w:cs="Times New Roman"/>
          <w:bCs/>
        </w:rPr>
      </w:pPr>
      <w:r w:rsidRPr="00442B36">
        <w:rPr>
          <w:rFonts w:cs="Times New Roman"/>
          <w:bCs/>
        </w:rPr>
        <w:t>Stop the reaction by adding 6 µL 0.5 M EDTA, pH 8.0 and mixing gently.</w:t>
      </w:r>
    </w:p>
    <w:p w14:paraId="5E763156" w14:textId="77777777" w:rsidR="007A7F3D" w:rsidRPr="00442B36" w:rsidRDefault="007A7F3D" w:rsidP="007A7F3D">
      <w:pPr>
        <w:pStyle w:val="ListParagraph"/>
        <w:numPr>
          <w:ilvl w:val="0"/>
          <w:numId w:val="10"/>
        </w:numPr>
        <w:rPr>
          <w:rFonts w:cs="Times New Roman"/>
          <w:bCs/>
        </w:rPr>
      </w:pPr>
      <w:r w:rsidRPr="00442B36">
        <w:rPr>
          <w:rFonts w:cs="Times New Roman"/>
          <w:bCs/>
        </w:rPr>
        <w:t xml:space="preserve">Add 10 µL </w:t>
      </w:r>
      <w:proofErr w:type="spellStart"/>
      <w:r w:rsidRPr="00442B36">
        <w:rPr>
          <w:rFonts w:cs="Times New Roman"/>
          <w:bCs/>
        </w:rPr>
        <w:t>RNAseI</w:t>
      </w:r>
      <w:proofErr w:type="spellEnd"/>
      <w:r w:rsidRPr="00442B36">
        <w:rPr>
          <w:rFonts w:cs="Times New Roman"/>
          <w:bCs/>
        </w:rPr>
        <w:t xml:space="preserve"> and incubate for 5 min at RT to remove residual RNA.</w:t>
      </w:r>
    </w:p>
    <w:p w14:paraId="424B8F79" w14:textId="77777777" w:rsidR="007A7F3D" w:rsidRPr="00442B36" w:rsidRDefault="007A7F3D" w:rsidP="007A7F3D">
      <w:pPr>
        <w:tabs>
          <w:tab w:val="left" w:pos="3333"/>
        </w:tabs>
        <w:rPr>
          <w:bCs/>
        </w:rPr>
      </w:pPr>
      <w:r w:rsidRPr="00442B36">
        <w:rPr>
          <w:bCs/>
        </w:rPr>
        <w:lastRenderedPageBreak/>
        <w:t xml:space="preserve">Combine reactions for each sample and purify using 1.1X </w:t>
      </w:r>
      <w:proofErr w:type="spellStart"/>
      <w:r w:rsidRPr="00F852E9">
        <w:t>ProNex</w:t>
      </w:r>
      <w:proofErr w:type="spellEnd"/>
      <w:r w:rsidRPr="00F852E9">
        <w:t xml:space="preserve"> Size-Selective Beads (Promega, NG2001)</w:t>
      </w:r>
      <w:r w:rsidRPr="00442B36">
        <w:rPr>
          <w:bCs/>
        </w:rPr>
        <w:t>. Elute in 80 µL</w:t>
      </w:r>
      <w:r>
        <w:rPr>
          <w:bCs/>
        </w:rPr>
        <w:t xml:space="preserve"> TE buffer</w:t>
      </w:r>
      <w:r w:rsidRPr="00442B36">
        <w:rPr>
          <w:bCs/>
        </w:rPr>
        <w:t xml:space="preserve"> (can adjust).</w:t>
      </w:r>
      <w:r>
        <w:rPr>
          <w:bCs/>
        </w:rPr>
        <w:t xml:space="preserve"> Measure concentration using Nanodrop 2000.</w:t>
      </w:r>
    </w:p>
    <w:p w14:paraId="67CBE80D" w14:textId="77777777" w:rsidR="007A7F3D" w:rsidRPr="00442B36" w:rsidRDefault="007A7F3D" w:rsidP="007A7F3D">
      <w:pPr>
        <w:rPr>
          <w:rFonts w:eastAsiaTheme="majorEastAsia"/>
          <w:color w:val="2F5496" w:themeColor="accent1" w:themeShade="BF"/>
          <w:sz w:val="32"/>
          <w:szCs w:val="32"/>
        </w:rPr>
      </w:pPr>
      <w:r w:rsidRPr="00442B36">
        <w:br w:type="page"/>
      </w:r>
    </w:p>
    <w:p w14:paraId="1492256C"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lastRenderedPageBreak/>
        <w:t xml:space="preserve">Step 4: </w:t>
      </w:r>
      <w:proofErr w:type="spellStart"/>
      <w:r w:rsidRPr="00442B36">
        <w:rPr>
          <w:rFonts w:ascii="Times New Roman" w:hAnsi="Times New Roman" w:cs="Times New Roman"/>
          <w:sz w:val="28"/>
          <w:szCs w:val="28"/>
        </w:rPr>
        <w:t>BluePippin</w:t>
      </w:r>
      <w:proofErr w:type="spellEnd"/>
      <w:r w:rsidRPr="00442B36">
        <w:rPr>
          <w:rFonts w:ascii="Times New Roman" w:hAnsi="Times New Roman" w:cs="Times New Roman"/>
          <w:sz w:val="28"/>
          <w:szCs w:val="28"/>
        </w:rPr>
        <w:t xml:space="preserve"> to separate the two transcripts</w:t>
      </w:r>
    </w:p>
    <w:p w14:paraId="45B26CE3" w14:textId="77777777" w:rsidR="007A7F3D" w:rsidRPr="00442B36" w:rsidRDefault="007A7F3D" w:rsidP="007A7F3D">
      <w:pPr>
        <w:rPr>
          <w:rFonts w:eastAsiaTheme="majorEastAsia"/>
        </w:rPr>
      </w:pPr>
    </w:p>
    <w:p w14:paraId="69081355" w14:textId="77777777" w:rsidR="007A7F3D" w:rsidRPr="00442B36" w:rsidRDefault="007A7F3D" w:rsidP="007A7F3D">
      <w:pPr>
        <w:rPr>
          <w:rFonts w:eastAsiaTheme="majorEastAsia"/>
        </w:rPr>
      </w:pPr>
      <w:r w:rsidRPr="00442B36">
        <w:rPr>
          <w:rFonts w:eastAsiaTheme="majorEastAsia"/>
        </w:rPr>
        <w:t>Cassette: 0.75% DF Low Voltage 1-6kb Marker S1</w:t>
      </w:r>
      <w:r>
        <w:rPr>
          <w:rFonts w:eastAsiaTheme="majorEastAsia"/>
        </w:rPr>
        <w:t xml:space="preserve"> (</w:t>
      </w:r>
      <w:r w:rsidRPr="008729AF">
        <w:rPr>
          <w:rFonts w:eastAsiaTheme="majorEastAsia"/>
        </w:rPr>
        <w:t>SAGE SCIENCE</w:t>
      </w:r>
      <w:r>
        <w:rPr>
          <w:rFonts w:eastAsiaTheme="majorEastAsia"/>
        </w:rPr>
        <w:t xml:space="preserve">, </w:t>
      </w:r>
      <w:r w:rsidRPr="008729AF">
        <w:rPr>
          <w:rFonts w:eastAsiaTheme="majorEastAsia"/>
        </w:rPr>
        <w:t>BLF7510</w:t>
      </w:r>
      <w:r>
        <w:rPr>
          <w:rFonts w:eastAsiaTheme="majorEastAsia"/>
        </w:rPr>
        <w:t>)</w:t>
      </w:r>
    </w:p>
    <w:p w14:paraId="75DAA008" w14:textId="77777777" w:rsidR="007A7F3D" w:rsidRPr="00442B36" w:rsidRDefault="007A7F3D" w:rsidP="007A7F3D">
      <w:pPr>
        <w:rPr>
          <w:rFonts w:eastAsiaTheme="majorEastAsia"/>
        </w:rPr>
      </w:pPr>
      <w:r w:rsidRPr="00442B36">
        <w:rPr>
          <w:rFonts w:eastAsiaTheme="majorEastAsia"/>
        </w:rPr>
        <w:t>Selection range should be adjusted based on the expected sizes of transcripts.</w:t>
      </w:r>
    </w:p>
    <w:p w14:paraId="5F3A5248" w14:textId="77777777" w:rsidR="007A7F3D" w:rsidRPr="00442B36" w:rsidRDefault="007A7F3D" w:rsidP="007A7F3D">
      <w:pPr>
        <w:rPr>
          <w:rFonts w:eastAsiaTheme="majorEastAsia"/>
        </w:rPr>
      </w:pPr>
    </w:p>
    <w:p w14:paraId="5B738C44" w14:textId="77777777" w:rsidR="007A7F3D" w:rsidRPr="00442B36" w:rsidRDefault="007A7F3D" w:rsidP="007A7F3D">
      <w:pPr>
        <w:rPr>
          <w:rFonts w:eastAsiaTheme="majorEastAsia"/>
        </w:rPr>
      </w:pPr>
      <w:r w:rsidRPr="00442B36">
        <w:rPr>
          <w:rFonts w:eastAsiaTheme="majorEastAsia"/>
        </w:rPr>
        <w:t>Settings we used:</w:t>
      </w:r>
    </w:p>
    <w:p w14:paraId="7AD8ED0F" w14:textId="77777777" w:rsidR="007A7F3D" w:rsidRPr="00442B36" w:rsidRDefault="007A7F3D" w:rsidP="007A7F3D">
      <w:pPr>
        <w:rPr>
          <w:rFonts w:eastAsiaTheme="majorEastAsia"/>
        </w:rPr>
      </w:pPr>
      <w:r w:rsidRPr="00442B36">
        <w:rPr>
          <w:rFonts w:eastAsiaTheme="majorEastAsia"/>
        </w:rPr>
        <w:t>Single-guide GFP library</w:t>
      </w:r>
    </w:p>
    <w:tbl>
      <w:tblPr>
        <w:tblStyle w:val="TableGrid"/>
        <w:tblW w:w="6115" w:type="dxa"/>
        <w:tblLayout w:type="fixed"/>
        <w:tblLook w:val="04A0" w:firstRow="1" w:lastRow="0" w:firstColumn="1" w:lastColumn="0" w:noHBand="0" w:noVBand="1"/>
      </w:tblPr>
      <w:tblGrid>
        <w:gridCol w:w="2340"/>
        <w:gridCol w:w="1887"/>
        <w:gridCol w:w="1888"/>
      </w:tblGrid>
      <w:tr w:rsidR="007A7F3D" w:rsidRPr="00442B36" w14:paraId="7DFCEE0A" w14:textId="77777777" w:rsidTr="00C120C9">
        <w:trPr>
          <w:trHeight w:val="241"/>
        </w:trPr>
        <w:tc>
          <w:tcPr>
            <w:tcW w:w="2340" w:type="dxa"/>
          </w:tcPr>
          <w:p w14:paraId="6F0B48EA" w14:textId="77777777" w:rsidR="007A7F3D" w:rsidRPr="00442B36" w:rsidRDefault="007A7F3D" w:rsidP="00C120C9">
            <w:pPr>
              <w:rPr>
                <w:b/>
                <w:bCs/>
                <w:color w:val="000000" w:themeColor="text1"/>
              </w:rPr>
            </w:pPr>
            <w:r w:rsidRPr="00442B36">
              <w:rPr>
                <w:b/>
                <w:bCs/>
                <w:color w:val="000000" w:themeColor="text1"/>
              </w:rPr>
              <w:t>Target Transcript</w:t>
            </w:r>
          </w:p>
        </w:tc>
        <w:tc>
          <w:tcPr>
            <w:tcW w:w="1887" w:type="dxa"/>
          </w:tcPr>
          <w:p w14:paraId="1EF92B93" w14:textId="77777777" w:rsidR="007A7F3D" w:rsidRPr="00442B36" w:rsidRDefault="007A7F3D" w:rsidP="00C120C9">
            <w:pPr>
              <w:rPr>
                <w:b/>
                <w:bCs/>
                <w:color w:val="000000" w:themeColor="text1"/>
              </w:rPr>
            </w:pPr>
            <w:r w:rsidRPr="00442B36">
              <w:rPr>
                <w:b/>
                <w:bCs/>
                <w:color w:val="000000" w:themeColor="text1"/>
              </w:rPr>
              <w:t>Start BP</w:t>
            </w:r>
          </w:p>
        </w:tc>
        <w:tc>
          <w:tcPr>
            <w:tcW w:w="1888" w:type="dxa"/>
          </w:tcPr>
          <w:p w14:paraId="580975E6" w14:textId="77777777" w:rsidR="007A7F3D" w:rsidRPr="00442B36" w:rsidRDefault="007A7F3D" w:rsidP="00C120C9">
            <w:pPr>
              <w:rPr>
                <w:b/>
                <w:bCs/>
                <w:color w:val="000000" w:themeColor="text1"/>
              </w:rPr>
            </w:pPr>
            <w:r w:rsidRPr="00442B36">
              <w:rPr>
                <w:b/>
                <w:bCs/>
                <w:color w:val="000000" w:themeColor="text1"/>
              </w:rPr>
              <w:t>End BP</w:t>
            </w:r>
          </w:p>
        </w:tc>
      </w:tr>
      <w:tr w:rsidR="007A7F3D" w:rsidRPr="00442B36" w14:paraId="27A26F14" w14:textId="77777777" w:rsidTr="00C120C9">
        <w:trPr>
          <w:trHeight w:val="241"/>
        </w:trPr>
        <w:tc>
          <w:tcPr>
            <w:tcW w:w="2340" w:type="dxa"/>
          </w:tcPr>
          <w:p w14:paraId="6B44EEA4" w14:textId="77777777" w:rsidR="007A7F3D" w:rsidRPr="00442B36" w:rsidRDefault="007A7F3D" w:rsidP="00C120C9">
            <w:pPr>
              <w:rPr>
                <w:color w:val="000000" w:themeColor="text1"/>
              </w:rPr>
            </w:pPr>
            <w:r w:rsidRPr="00442B36">
              <w:rPr>
                <w:color w:val="000000" w:themeColor="text1"/>
              </w:rPr>
              <w:t>Identity</w:t>
            </w:r>
          </w:p>
        </w:tc>
        <w:tc>
          <w:tcPr>
            <w:tcW w:w="1887" w:type="dxa"/>
          </w:tcPr>
          <w:p w14:paraId="4E83F0E7" w14:textId="77777777" w:rsidR="007A7F3D" w:rsidRPr="00442B36" w:rsidRDefault="007A7F3D" w:rsidP="00C120C9">
            <w:pPr>
              <w:rPr>
                <w:color w:val="000000" w:themeColor="text1"/>
              </w:rPr>
            </w:pPr>
            <w:r w:rsidRPr="00442B36">
              <w:rPr>
                <w:color w:val="000000" w:themeColor="text1"/>
              </w:rPr>
              <w:t>1100</w:t>
            </w:r>
          </w:p>
        </w:tc>
        <w:tc>
          <w:tcPr>
            <w:tcW w:w="1888" w:type="dxa"/>
          </w:tcPr>
          <w:p w14:paraId="36BDBA57" w14:textId="77777777" w:rsidR="007A7F3D" w:rsidRPr="00442B36" w:rsidRDefault="007A7F3D" w:rsidP="00C120C9">
            <w:pPr>
              <w:rPr>
                <w:color w:val="000000" w:themeColor="text1"/>
              </w:rPr>
            </w:pPr>
            <w:r w:rsidRPr="00442B36">
              <w:rPr>
                <w:color w:val="000000" w:themeColor="text1"/>
              </w:rPr>
              <w:t>1680</w:t>
            </w:r>
          </w:p>
        </w:tc>
      </w:tr>
      <w:tr w:rsidR="007A7F3D" w:rsidRPr="00442B36" w14:paraId="3D0F8C67" w14:textId="77777777" w:rsidTr="00C120C9">
        <w:trPr>
          <w:trHeight w:val="242"/>
        </w:trPr>
        <w:tc>
          <w:tcPr>
            <w:tcW w:w="2340" w:type="dxa"/>
          </w:tcPr>
          <w:p w14:paraId="1D8C1315" w14:textId="77777777" w:rsidR="007A7F3D" w:rsidRPr="00442B36" w:rsidRDefault="007A7F3D" w:rsidP="00C120C9">
            <w:pPr>
              <w:rPr>
                <w:color w:val="000000" w:themeColor="text1"/>
              </w:rPr>
            </w:pPr>
            <w:r w:rsidRPr="00442B36">
              <w:rPr>
                <w:color w:val="000000" w:themeColor="text1"/>
              </w:rPr>
              <w:t>Reporter</w:t>
            </w:r>
          </w:p>
        </w:tc>
        <w:tc>
          <w:tcPr>
            <w:tcW w:w="1887" w:type="dxa"/>
          </w:tcPr>
          <w:p w14:paraId="21C4C4AD" w14:textId="77777777" w:rsidR="007A7F3D" w:rsidRPr="00442B36" w:rsidRDefault="007A7F3D" w:rsidP="00C120C9">
            <w:pPr>
              <w:rPr>
                <w:color w:val="000000" w:themeColor="text1"/>
              </w:rPr>
            </w:pPr>
            <w:r w:rsidRPr="00442B36">
              <w:rPr>
                <w:color w:val="000000" w:themeColor="text1"/>
              </w:rPr>
              <w:t>2200</w:t>
            </w:r>
          </w:p>
        </w:tc>
        <w:tc>
          <w:tcPr>
            <w:tcW w:w="1888" w:type="dxa"/>
          </w:tcPr>
          <w:p w14:paraId="14B9F598" w14:textId="77777777" w:rsidR="007A7F3D" w:rsidRPr="00442B36" w:rsidRDefault="007A7F3D" w:rsidP="00C120C9">
            <w:pPr>
              <w:rPr>
                <w:color w:val="000000" w:themeColor="text1"/>
              </w:rPr>
            </w:pPr>
            <w:r w:rsidRPr="00442B36">
              <w:rPr>
                <w:color w:val="000000" w:themeColor="text1"/>
              </w:rPr>
              <w:t>3100</w:t>
            </w:r>
          </w:p>
        </w:tc>
      </w:tr>
    </w:tbl>
    <w:p w14:paraId="188A3080" w14:textId="77777777" w:rsidR="007A7F3D" w:rsidRPr="00442B36" w:rsidRDefault="007A7F3D" w:rsidP="007A7F3D">
      <w:pPr>
        <w:rPr>
          <w:rFonts w:eastAsiaTheme="majorEastAsia"/>
        </w:rPr>
      </w:pPr>
    </w:p>
    <w:p w14:paraId="08735341" w14:textId="77777777" w:rsidR="007A7F3D" w:rsidRPr="00442B36" w:rsidRDefault="007A7F3D" w:rsidP="007A7F3D">
      <w:pPr>
        <w:rPr>
          <w:rFonts w:eastAsiaTheme="majorEastAsia"/>
        </w:rPr>
      </w:pPr>
      <w:r w:rsidRPr="00442B36">
        <w:rPr>
          <w:rFonts w:eastAsiaTheme="majorEastAsia"/>
        </w:rPr>
        <w:t>Dual-guide GFP library</w:t>
      </w:r>
    </w:p>
    <w:tbl>
      <w:tblPr>
        <w:tblStyle w:val="TableGrid"/>
        <w:tblW w:w="6115" w:type="dxa"/>
        <w:tblLayout w:type="fixed"/>
        <w:tblLook w:val="04A0" w:firstRow="1" w:lastRow="0" w:firstColumn="1" w:lastColumn="0" w:noHBand="0" w:noVBand="1"/>
      </w:tblPr>
      <w:tblGrid>
        <w:gridCol w:w="2340"/>
        <w:gridCol w:w="1887"/>
        <w:gridCol w:w="1888"/>
      </w:tblGrid>
      <w:tr w:rsidR="007A7F3D" w:rsidRPr="00442B36" w14:paraId="09641F27" w14:textId="77777777" w:rsidTr="00C120C9">
        <w:trPr>
          <w:trHeight w:val="241"/>
        </w:trPr>
        <w:tc>
          <w:tcPr>
            <w:tcW w:w="2340" w:type="dxa"/>
          </w:tcPr>
          <w:p w14:paraId="4B4D934B" w14:textId="77777777" w:rsidR="007A7F3D" w:rsidRPr="00442B36" w:rsidRDefault="007A7F3D" w:rsidP="00C120C9">
            <w:pPr>
              <w:rPr>
                <w:b/>
                <w:bCs/>
                <w:color w:val="000000" w:themeColor="text1"/>
              </w:rPr>
            </w:pPr>
            <w:r w:rsidRPr="00442B36">
              <w:rPr>
                <w:b/>
                <w:bCs/>
                <w:color w:val="000000" w:themeColor="text1"/>
              </w:rPr>
              <w:t>Target Transcript</w:t>
            </w:r>
          </w:p>
        </w:tc>
        <w:tc>
          <w:tcPr>
            <w:tcW w:w="1887" w:type="dxa"/>
          </w:tcPr>
          <w:p w14:paraId="7A18844D" w14:textId="77777777" w:rsidR="007A7F3D" w:rsidRPr="00442B36" w:rsidRDefault="007A7F3D" w:rsidP="00C120C9">
            <w:pPr>
              <w:rPr>
                <w:b/>
                <w:bCs/>
                <w:color w:val="000000" w:themeColor="text1"/>
              </w:rPr>
            </w:pPr>
            <w:r w:rsidRPr="00442B36">
              <w:rPr>
                <w:b/>
                <w:bCs/>
                <w:color w:val="000000" w:themeColor="text1"/>
              </w:rPr>
              <w:t>Start BP</w:t>
            </w:r>
          </w:p>
        </w:tc>
        <w:tc>
          <w:tcPr>
            <w:tcW w:w="1888" w:type="dxa"/>
          </w:tcPr>
          <w:p w14:paraId="199878EF" w14:textId="77777777" w:rsidR="007A7F3D" w:rsidRPr="00442B36" w:rsidRDefault="007A7F3D" w:rsidP="00C120C9">
            <w:pPr>
              <w:rPr>
                <w:b/>
                <w:bCs/>
                <w:color w:val="000000" w:themeColor="text1"/>
              </w:rPr>
            </w:pPr>
            <w:r w:rsidRPr="00442B36">
              <w:rPr>
                <w:b/>
                <w:bCs/>
                <w:color w:val="000000" w:themeColor="text1"/>
              </w:rPr>
              <w:t>End BP</w:t>
            </w:r>
          </w:p>
        </w:tc>
      </w:tr>
      <w:tr w:rsidR="007A7F3D" w:rsidRPr="00442B36" w14:paraId="76725C94" w14:textId="77777777" w:rsidTr="00C120C9">
        <w:trPr>
          <w:trHeight w:val="241"/>
        </w:trPr>
        <w:tc>
          <w:tcPr>
            <w:tcW w:w="2340" w:type="dxa"/>
          </w:tcPr>
          <w:p w14:paraId="610BC2BA" w14:textId="77777777" w:rsidR="007A7F3D" w:rsidRPr="00442B36" w:rsidRDefault="007A7F3D" w:rsidP="00C120C9">
            <w:pPr>
              <w:rPr>
                <w:color w:val="000000" w:themeColor="text1"/>
              </w:rPr>
            </w:pPr>
            <w:r w:rsidRPr="00442B36">
              <w:rPr>
                <w:color w:val="000000" w:themeColor="text1"/>
              </w:rPr>
              <w:t>Identity</w:t>
            </w:r>
          </w:p>
        </w:tc>
        <w:tc>
          <w:tcPr>
            <w:tcW w:w="1887" w:type="dxa"/>
          </w:tcPr>
          <w:p w14:paraId="1B3A562E" w14:textId="77777777" w:rsidR="007A7F3D" w:rsidRPr="00442B36" w:rsidRDefault="007A7F3D" w:rsidP="00C120C9">
            <w:pPr>
              <w:rPr>
                <w:color w:val="000000" w:themeColor="text1"/>
              </w:rPr>
            </w:pPr>
            <w:r w:rsidRPr="00442B36">
              <w:rPr>
                <w:color w:val="000000" w:themeColor="text1"/>
              </w:rPr>
              <w:t>1120</w:t>
            </w:r>
          </w:p>
        </w:tc>
        <w:tc>
          <w:tcPr>
            <w:tcW w:w="1888" w:type="dxa"/>
          </w:tcPr>
          <w:p w14:paraId="2808D8D0" w14:textId="77777777" w:rsidR="007A7F3D" w:rsidRPr="00442B36" w:rsidRDefault="007A7F3D" w:rsidP="00C120C9">
            <w:pPr>
              <w:rPr>
                <w:color w:val="000000" w:themeColor="text1"/>
              </w:rPr>
            </w:pPr>
            <w:r w:rsidRPr="00442B36">
              <w:rPr>
                <w:color w:val="000000" w:themeColor="text1"/>
              </w:rPr>
              <w:t>1690</w:t>
            </w:r>
          </w:p>
        </w:tc>
      </w:tr>
      <w:tr w:rsidR="007A7F3D" w:rsidRPr="00442B36" w14:paraId="1570A52C" w14:textId="77777777" w:rsidTr="00C120C9">
        <w:trPr>
          <w:trHeight w:val="242"/>
        </w:trPr>
        <w:tc>
          <w:tcPr>
            <w:tcW w:w="2340" w:type="dxa"/>
          </w:tcPr>
          <w:p w14:paraId="1C56A2BD" w14:textId="77777777" w:rsidR="007A7F3D" w:rsidRPr="00442B36" w:rsidRDefault="007A7F3D" w:rsidP="00C120C9">
            <w:pPr>
              <w:rPr>
                <w:color w:val="000000" w:themeColor="text1"/>
              </w:rPr>
            </w:pPr>
            <w:r w:rsidRPr="00442B36">
              <w:rPr>
                <w:color w:val="000000" w:themeColor="text1"/>
              </w:rPr>
              <w:t>Reporter</w:t>
            </w:r>
          </w:p>
        </w:tc>
        <w:tc>
          <w:tcPr>
            <w:tcW w:w="1887" w:type="dxa"/>
          </w:tcPr>
          <w:p w14:paraId="42ADE1A2" w14:textId="77777777" w:rsidR="007A7F3D" w:rsidRPr="00442B36" w:rsidRDefault="007A7F3D" w:rsidP="00C120C9">
            <w:pPr>
              <w:rPr>
                <w:color w:val="000000" w:themeColor="text1"/>
              </w:rPr>
            </w:pPr>
            <w:r w:rsidRPr="00442B36">
              <w:rPr>
                <w:color w:val="000000" w:themeColor="text1"/>
              </w:rPr>
              <w:t>2250</w:t>
            </w:r>
          </w:p>
        </w:tc>
        <w:tc>
          <w:tcPr>
            <w:tcW w:w="1888" w:type="dxa"/>
          </w:tcPr>
          <w:p w14:paraId="23B5EDCD" w14:textId="77777777" w:rsidR="007A7F3D" w:rsidRPr="00442B36" w:rsidRDefault="007A7F3D" w:rsidP="00C120C9">
            <w:pPr>
              <w:rPr>
                <w:color w:val="000000" w:themeColor="text1"/>
              </w:rPr>
            </w:pPr>
            <w:r w:rsidRPr="00442B36">
              <w:rPr>
                <w:color w:val="000000" w:themeColor="text1"/>
              </w:rPr>
              <w:t>3150</w:t>
            </w:r>
          </w:p>
        </w:tc>
      </w:tr>
    </w:tbl>
    <w:p w14:paraId="1D7D3857" w14:textId="77777777" w:rsidR="007A7F3D" w:rsidRPr="00442B36" w:rsidRDefault="007A7F3D" w:rsidP="007A7F3D">
      <w:pPr>
        <w:rPr>
          <w:rFonts w:eastAsiaTheme="majorEastAsia"/>
        </w:rPr>
      </w:pPr>
    </w:p>
    <w:p w14:paraId="67E733A6" w14:textId="77777777" w:rsidR="007A7F3D" w:rsidRPr="00442B36" w:rsidRDefault="007A7F3D" w:rsidP="007A7F3D">
      <w:pPr>
        <w:rPr>
          <w:rFonts w:eastAsiaTheme="majorEastAsia"/>
        </w:rPr>
      </w:pPr>
      <w:r w:rsidRPr="00442B36">
        <w:rPr>
          <w:rFonts w:eastAsiaTheme="majorEastAsia"/>
        </w:rPr>
        <w:t>Dual-guide puro library</w:t>
      </w:r>
    </w:p>
    <w:tbl>
      <w:tblPr>
        <w:tblStyle w:val="TableGrid"/>
        <w:tblW w:w="6115" w:type="dxa"/>
        <w:tblLayout w:type="fixed"/>
        <w:tblLook w:val="04A0" w:firstRow="1" w:lastRow="0" w:firstColumn="1" w:lastColumn="0" w:noHBand="0" w:noVBand="1"/>
      </w:tblPr>
      <w:tblGrid>
        <w:gridCol w:w="2340"/>
        <w:gridCol w:w="1887"/>
        <w:gridCol w:w="1888"/>
      </w:tblGrid>
      <w:tr w:rsidR="007A7F3D" w:rsidRPr="00442B36" w14:paraId="22EF3665" w14:textId="77777777" w:rsidTr="00C120C9">
        <w:trPr>
          <w:trHeight w:val="241"/>
        </w:trPr>
        <w:tc>
          <w:tcPr>
            <w:tcW w:w="2340" w:type="dxa"/>
          </w:tcPr>
          <w:p w14:paraId="2BB5638A" w14:textId="77777777" w:rsidR="007A7F3D" w:rsidRPr="00442B36" w:rsidRDefault="007A7F3D" w:rsidP="00C120C9">
            <w:pPr>
              <w:rPr>
                <w:b/>
                <w:bCs/>
                <w:color w:val="000000" w:themeColor="text1"/>
              </w:rPr>
            </w:pPr>
            <w:r w:rsidRPr="00442B36">
              <w:rPr>
                <w:b/>
                <w:bCs/>
                <w:color w:val="000000" w:themeColor="text1"/>
              </w:rPr>
              <w:t>Target Transcript</w:t>
            </w:r>
          </w:p>
        </w:tc>
        <w:tc>
          <w:tcPr>
            <w:tcW w:w="1887" w:type="dxa"/>
          </w:tcPr>
          <w:p w14:paraId="68B85EC0" w14:textId="77777777" w:rsidR="007A7F3D" w:rsidRPr="00442B36" w:rsidRDefault="007A7F3D" w:rsidP="00C120C9">
            <w:pPr>
              <w:rPr>
                <w:b/>
                <w:bCs/>
                <w:color w:val="000000" w:themeColor="text1"/>
              </w:rPr>
            </w:pPr>
            <w:r w:rsidRPr="00442B36">
              <w:rPr>
                <w:b/>
                <w:bCs/>
                <w:color w:val="000000" w:themeColor="text1"/>
              </w:rPr>
              <w:t>Start BP</w:t>
            </w:r>
          </w:p>
        </w:tc>
        <w:tc>
          <w:tcPr>
            <w:tcW w:w="1888" w:type="dxa"/>
          </w:tcPr>
          <w:p w14:paraId="0417DFBE" w14:textId="77777777" w:rsidR="007A7F3D" w:rsidRPr="00442B36" w:rsidRDefault="007A7F3D" w:rsidP="00C120C9">
            <w:pPr>
              <w:rPr>
                <w:b/>
                <w:bCs/>
                <w:color w:val="000000" w:themeColor="text1"/>
              </w:rPr>
            </w:pPr>
            <w:r w:rsidRPr="00442B36">
              <w:rPr>
                <w:b/>
                <w:bCs/>
                <w:color w:val="000000" w:themeColor="text1"/>
              </w:rPr>
              <w:t>End BP</w:t>
            </w:r>
          </w:p>
        </w:tc>
      </w:tr>
      <w:tr w:rsidR="007A7F3D" w:rsidRPr="00442B36" w14:paraId="7383FC25" w14:textId="77777777" w:rsidTr="00C120C9">
        <w:trPr>
          <w:trHeight w:val="241"/>
        </w:trPr>
        <w:tc>
          <w:tcPr>
            <w:tcW w:w="2340" w:type="dxa"/>
          </w:tcPr>
          <w:p w14:paraId="4E068746" w14:textId="77777777" w:rsidR="007A7F3D" w:rsidRPr="00442B36" w:rsidRDefault="007A7F3D" w:rsidP="00C120C9">
            <w:pPr>
              <w:rPr>
                <w:color w:val="000000" w:themeColor="text1"/>
              </w:rPr>
            </w:pPr>
            <w:r w:rsidRPr="00442B36">
              <w:rPr>
                <w:color w:val="000000" w:themeColor="text1"/>
              </w:rPr>
              <w:t>Identity</w:t>
            </w:r>
          </w:p>
        </w:tc>
        <w:tc>
          <w:tcPr>
            <w:tcW w:w="1887" w:type="dxa"/>
          </w:tcPr>
          <w:p w14:paraId="6B806650" w14:textId="77777777" w:rsidR="007A7F3D" w:rsidRPr="00442B36" w:rsidRDefault="007A7F3D" w:rsidP="00C120C9">
            <w:pPr>
              <w:rPr>
                <w:color w:val="000000" w:themeColor="text1"/>
              </w:rPr>
            </w:pPr>
            <w:r w:rsidRPr="00442B36">
              <w:rPr>
                <w:color w:val="000000" w:themeColor="text1"/>
              </w:rPr>
              <w:t>1003</w:t>
            </w:r>
          </w:p>
        </w:tc>
        <w:tc>
          <w:tcPr>
            <w:tcW w:w="1888" w:type="dxa"/>
          </w:tcPr>
          <w:p w14:paraId="37E1FBC1" w14:textId="77777777" w:rsidR="007A7F3D" w:rsidRPr="00442B36" w:rsidRDefault="007A7F3D" w:rsidP="00C120C9">
            <w:pPr>
              <w:rPr>
                <w:color w:val="000000" w:themeColor="text1"/>
              </w:rPr>
            </w:pPr>
            <w:r w:rsidRPr="00442B36">
              <w:rPr>
                <w:color w:val="000000" w:themeColor="text1"/>
              </w:rPr>
              <w:t>1583</w:t>
            </w:r>
          </w:p>
        </w:tc>
      </w:tr>
      <w:tr w:rsidR="007A7F3D" w:rsidRPr="00442B36" w14:paraId="7B6E3952" w14:textId="77777777" w:rsidTr="00C120C9">
        <w:trPr>
          <w:trHeight w:val="242"/>
        </w:trPr>
        <w:tc>
          <w:tcPr>
            <w:tcW w:w="2340" w:type="dxa"/>
          </w:tcPr>
          <w:p w14:paraId="296CF9E6" w14:textId="77777777" w:rsidR="007A7F3D" w:rsidRPr="00442B36" w:rsidRDefault="007A7F3D" w:rsidP="00C120C9">
            <w:pPr>
              <w:rPr>
                <w:color w:val="000000" w:themeColor="text1"/>
              </w:rPr>
            </w:pPr>
            <w:r w:rsidRPr="00442B36">
              <w:rPr>
                <w:color w:val="000000" w:themeColor="text1"/>
              </w:rPr>
              <w:t>Reporter</w:t>
            </w:r>
          </w:p>
        </w:tc>
        <w:tc>
          <w:tcPr>
            <w:tcW w:w="1887" w:type="dxa"/>
          </w:tcPr>
          <w:p w14:paraId="54BBB9F4" w14:textId="77777777" w:rsidR="007A7F3D" w:rsidRPr="00442B36" w:rsidRDefault="007A7F3D" w:rsidP="00C120C9">
            <w:pPr>
              <w:rPr>
                <w:color w:val="000000" w:themeColor="text1"/>
              </w:rPr>
            </w:pPr>
            <w:r w:rsidRPr="00442B36">
              <w:rPr>
                <w:color w:val="000000" w:themeColor="text1"/>
              </w:rPr>
              <w:t>2103</w:t>
            </w:r>
          </w:p>
        </w:tc>
        <w:tc>
          <w:tcPr>
            <w:tcW w:w="1888" w:type="dxa"/>
          </w:tcPr>
          <w:p w14:paraId="40D9B7D5" w14:textId="77777777" w:rsidR="007A7F3D" w:rsidRPr="00442B36" w:rsidRDefault="007A7F3D" w:rsidP="00C120C9">
            <w:pPr>
              <w:rPr>
                <w:color w:val="000000" w:themeColor="text1"/>
              </w:rPr>
            </w:pPr>
            <w:r w:rsidRPr="00442B36">
              <w:rPr>
                <w:color w:val="000000" w:themeColor="text1"/>
              </w:rPr>
              <w:t>3003</w:t>
            </w:r>
          </w:p>
        </w:tc>
      </w:tr>
    </w:tbl>
    <w:p w14:paraId="4E9A01EA" w14:textId="77777777" w:rsidR="007A7F3D" w:rsidRPr="00442B36" w:rsidRDefault="007A7F3D" w:rsidP="007A7F3D">
      <w:pPr>
        <w:rPr>
          <w:rFonts w:eastAsiaTheme="majorEastAsia"/>
        </w:rPr>
      </w:pPr>
    </w:p>
    <w:p w14:paraId="054842E8" w14:textId="77777777" w:rsidR="007A7F3D" w:rsidRPr="00442B36" w:rsidRDefault="007A7F3D" w:rsidP="007A7F3D">
      <w:pPr>
        <w:rPr>
          <w:rFonts w:eastAsiaTheme="majorEastAsia"/>
        </w:rPr>
      </w:pPr>
    </w:p>
    <w:p w14:paraId="403B6A0A" w14:textId="77777777" w:rsidR="007A7F3D" w:rsidRPr="00442B36" w:rsidRDefault="007A7F3D" w:rsidP="007A7F3D">
      <w:pPr>
        <w:rPr>
          <w:rFonts w:eastAsiaTheme="majorEastAsia"/>
        </w:rPr>
      </w:pPr>
    </w:p>
    <w:p w14:paraId="425FDE78" w14:textId="77777777" w:rsidR="007A7F3D" w:rsidRPr="00442B36" w:rsidRDefault="007A7F3D" w:rsidP="007A7F3D">
      <w:pPr>
        <w:rPr>
          <w:rFonts w:eastAsiaTheme="majorEastAsia"/>
          <w:color w:val="2F5496" w:themeColor="accent1" w:themeShade="BF"/>
          <w:sz w:val="32"/>
          <w:szCs w:val="32"/>
        </w:rPr>
      </w:pPr>
      <w:bookmarkStart w:id="5" w:name="OLE_LINK5"/>
      <w:bookmarkStart w:id="6" w:name="OLE_LINK6"/>
      <w:r w:rsidRPr="00442B36">
        <w:br w:type="page"/>
      </w:r>
    </w:p>
    <w:bookmarkEnd w:id="5"/>
    <w:bookmarkEnd w:id="6"/>
    <w:p w14:paraId="72E67D74" w14:textId="1FD81EE4"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lastRenderedPageBreak/>
        <w:t xml:space="preserve">Step 5: </w:t>
      </w:r>
      <w:r w:rsidR="00957D3C">
        <w:rPr>
          <w:rFonts w:ascii="Times New Roman" w:hAnsi="Times New Roman" w:cs="Times New Roman"/>
          <w:sz w:val="28"/>
          <w:szCs w:val="28"/>
        </w:rPr>
        <w:t>R</w:t>
      </w:r>
      <w:r w:rsidRPr="00442B36">
        <w:rPr>
          <w:rFonts w:ascii="Times New Roman" w:hAnsi="Times New Roman" w:cs="Times New Roman"/>
          <w:sz w:val="28"/>
          <w:szCs w:val="28"/>
        </w:rPr>
        <w:t>eporter transcript-specific long-range pre-amplification</w:t>
      </w:r>
    </w:p>
    <w:p w14:paraId="0F67BF82" w14:textId="77777777" w:rsidR="007A7F3D" w:rsidRPr="00442B36" w:rsidRDefault="007A7F3D" w:rsidP="007A7F3D">
      <w:pPr>
        <w:rPr>
          <w:sz w:val="22"/>
          <w:szCs w:val="22"/>
        </w:rPr>
      </w:pPr>
    </w:p>
    <w:p w14:paraId="1A2A9527" w14:textId="77777777" w:rsidR="007A7F3D" w:rsidRPr="00442B36" w:rsidRDefault="007A7F3D" w:rsidP="007A7F3D">
      <w:pPr>
        <w:rPr>
          <w:bCs/>
        </w:rPr>
      </w:pPr>
      <w:r w:rsidRPr="00442B36">
        <w:rPr>
          <w:bCs/>
        </w:rPr>
        <w:t>For reporter transcript only:</w:t>
      </w:r>
    </w:p>
    <w:p w14:paraId="6EA8B21C" w14:textId="77777777" w:rsidR="007A7F3D" w:rsidRPr="00442B36" w:rsidRDefault="007A7F3D" w:rsidP="007A7F3D">
      <w:pPr>
        <w:pStyle w:val="ListParagraph"/>
        <w:numPr>
          <w:ilvl w:val="0"/>
          <w:numId w:val="11"/>
        </w:numPr>
        <w:rPr>
          <w:rFonts w:cs="Times New Roman"/>
        </w:rPr>
      </w:pPr>
      <w:r w:rsidRPr="00442B36">
        <w:rPr>
          <w:rFonts w:cs="Times New Roman"/>
        </w:rPr>
        <w:t>Forward primer: P017seqF (10 µM)</w:t>
      </w:r>
    </w:p>
    <w:p w14:paraId="58C5DE2C" w14:textId="77777777" w:rsidR="007A7F3D" w:rsidRPr="00442B36" w:rsidRDefault="007A7F3D" w:rsidP="007A7F3D">
      <w:pPr>
        <w:pStyle w:val="ListParagraph"/>
        <w:numPr>
          <w:ilvl w:val="0"/>
          <w:numId w:val="11"/>
        </w:numPr>
        <w:rPr>
          <w:rFonts w:cs="Times New Roman"/>
        </w:rPr>
      </w:pPr>
      <w:r w:rsidRPr="00442B36">
        <w:rPr>
          <w:rFonts w:cs="Times New Roman"/>
        </w:rPr>
        <w:t>Reverse primer: P7 (10 µM)</w:t>
      </w:r>
    </w:p>
    <w:p w14:paraId="39E91D85" w14:textId="77777777" w:rsidR="007A7F3D" w:rsidRPr="00442B36" w:rsidRDefault="007A7F3D" w:rsidP="007A7F3D"/>
    <w:p w14:paraId="3F1E417F" w14:textId="77777777" w:rsidR="007A7F3D" w:rsidRPr="00442B36" w:rsidRDefault="007A7F3D" w:rsidP="007A7F3D">
      <w:r w:rsidRPr="00442B36">
        <w:t xml:space="preserve">Set up (8) parallel reactions using </w:t>
      </w:r>
      <w:proofErr w:type="spellStart"/>
      <w:r w:rsidRPr="00442B36">
        <w:t>repliQa</w:t>
      </w:r>
      <w:proofErr w:type="spellEnd"/>
      <w:r w:rsidRPr="00442B36">
        <w:t xml:space="preserve"> HiFi </w:t>
      </w:r>
      <w:proofErr w:type="spellStart"/>
      <w:r w:rsidRPr="00442B36">
        <w:t>ToughMix</w:t>
      </w:r>
      <w:proofErr w:type="spellEnd"/>
      <w:r w:rsidRPr="00442B36">
        <w:t>®</w:t>
      </w:r>
      <w:r>
        <w:t xml:space="preserve"> </w:t>
      </w:r>
      <w:r w:rsidRPr="00826AF9">
        <w:rPr>
          <w:color w:val="000000" w:themeColor="text1"/>
        </w:rPr>
        <w:t>(</w:t>
      </w:r>
      <w:proofErr w:type="spellStart"/>
      <w:r w:rsidRPr="00830049">
        <w:rPr>
          <w:color w:val="000000" w:themeColor="text1"/>
        </w:rPr>
        <w:t>Quantabio</w:t>
      </w:r>
      <w:proofErr w:type="spellEnd"/>
      <w:r>
        <w:rPr>
          <w:color w:val="000000" w:themeColor="text1"/>
        </w:rPr>
        <w:t xml:space="preserve">, </w:t>
      </w:r>
      <w:r w:rsidRPr="00826AF9">
        <w:rPr>
          <w:color w:val="000000" w:themeColor="text1"/>
        </w:rPr>
        <w:t>95200)</w:t>
      </w:r>
      <w:r w:rsidRPr="00442B36">
        <w:t>:</w:t>
      </w:r>
    </w:p>
    <w:p w14:paraId="06C3783C" w14:textId="77777777" w:rsidR="007A7F3D" w:rsidRPr="00442B36" w:rsidRDefault="007A7F3D" w:rsidP="007A7F3D"/>
    <w:tbl>
      <w:tblPr>
        <w:tblStyle w:val="TableGrid"/>
        <w:tblW w:w="0" w:type="auto"/>
        <w:tblLook w:val="04A0" w:firstRow="1" w:lastRow="0" w:firstColumn="1" w:lastColumn="0" w:noHBand="0" w:noVBand="1"/>
      </w:tblPr>
      <w:tblGrid>
        <w:gridCol w:w="3145"/>
        <w:gridCol w:w="2160"/>
        <w:gridCol w:w="1866"/>
      </w:tblGrid>
      <w:tr w:rsidR="007A7F3D" w:rsidRPr="00442B36" w14:paraId="45B9D797" w14:textId="77777777" w:rsidTr="00C120C9">
        <w:tc>
          <w:tcPr>
            <w:tcW w:w="3145" w:type="dxa"/>
          </w:tcPr>
          <w:p w14:paraId="13E85A22" w14:textId="77777777" w:rsidR="007A7F3D" w:rsidRPr="00442B36" w:rsidRDefault="007A7F3D" w:rsidP="00C120C9">
            <w:pPr>
              <w:pStyle w:val="NormalWeb"/>
              <w:spacing w:after="0" w:afterAutospacing="0"/>
            </w:pPr>
          </w:p>
        </w:tc>
        <w:tc>
          <w:tcPr>
            <w:tcW w:w="2160" w:type="dxa"/>
          </w:tcPr>
          <w:p w14:paraId="53D69701" w14:textId="77777777" w:rsidR="007A7F3D" w:rsidRPr="00442B36" w:rsidRDefault="007A7F3D" w:rsidP="00C120C9">
            <w:r w:rsidRPr="00442B36">
              <w:rPr>
                <w:b/>
              </w:rPr>
              <w:t>µL per reaction</w:t>
            </w:r>
          </w:p>
        </w:tc>
        <w:tc>
          <w:tcPr>
            <w:tcW w:w="1866" w:type="dxa"/>
          </w:tcPr>
          <w:p w14:paraId="6A6BD43B" w14:textId="77777777" w:rsidR="007A7F3D" w:rsidRPr="00442B36" w:rsidRDefault="007A7F3D" w:rsidP="00C120C9">
            <w:pPr>
              <w:rPr>
                <w:b/>
                <w:bCs/>
              </w:rPr>
            </w:pPr>
            <w:r w:rsidRPr="00442B36">
              <w:rPr>
                <w:b/>
                <w:bCs/>
              </w:rPr>
              <w:t>8.4x</w:t>
            </w:r>
          </w:p>
        </w:tc>
      </w:tr>
      <w:tr w:rsidR="007A7F3D" w:rsidRPr="00442B36" w14:paraId="7C61C5D8" w14:textId="77777777" w:rsidTr="00C120C9">
        <w:tc>
          <w:tcPr>
            <w:tcW w:w="3145" w:type="dxa"/>
          </w:tcPr>
          <w:p w14:paraId="059094E0" w14:textId="77777777" w:rsidR="007A7F3D" w:rsidRPr="00442B36" w:rsidRDefault="007A7F3D" w:rsidP="00C120C9">
            <w:proofErr w:type="spellStart"/>
            <w:r w:rsidRPr="00442B36">
              <w:t>BluePippin</w:t>
            </w:r>
            <w:proofErr w:type="spellEnd"/>
            <w:r w:rsidRPr="00442B36">
              <w:t xml:space="preserve"> DNA (+ water)</w:t>
            </w:r>
          </w:p>
        </w:tc>
        <w:tc>
          <w:tcPr>
            <w:tcW w:w="2160" w:type="dxa"/>
          </w:tcPr>
          <w:p w14:paraId="16AC00C3" w14:textId="77777777" w:rsidR="007A7F3D" w:rsidRPr="00442B36" w:rsidRDefault="007A7F3D" w:rsidP="00C120C9">
            <w:r w:rsidRPr="00442B36">
              <w:t>11</w:t>
            </w:r>
          </w:p>
        </w:tc>
        <w:tc>
          <w:tcPr>
            <w:tcW w:w="1866" w:type="dxa"/>
          </w:tcPr>
          <w:p w14:paraId="5FA5F2D5" w14:textId="77777777" w:rsidR="007A7F3D" w:rsidRPr="00442B36" w:rsidRDefault="007A7F3D" w:rsidP="00C120C9">
            <w:r w:rsidRPr="00442B36">
              <w:t>92.4</w:t>
            </w:r>
          </w:p>
        </w:tc>
      </w:tr>
      <w:tr w:rsidR="007A7F3D" w:rsidRPr="00442B36" w14:paraId="0E51F4DB" w14:textId="77777777" w:rsidTr="00C120C9">
        <w:tc>
          <w:tcPr>
            <w:tcW w:w="3145" w:type="dxa"/>
          </w:tcPr>
          <w:p w14:paraId="4DEFE1F5" w14:textId="77777777" w:rsidR="007A7F3D" w:rsidRPr="00442B36" w:rsidRDefault="007A7F3D" w:rsidP="00C120C9">
            <w:proofErr w:type="spellStart"/>
            <w:r w:rsidRPr="00442B36">
              <w:t>repliQa</w:t>
            </w:r>
            <w:proofErr w:type="spellEnd"/>
            <w:r w:rsidRPr="00442B36">
              <w:t xml:space="preserve"> HiFi </w:t>
            </w:r>
            <w:proofErr w:type="spellStart"/>
            <w:r w:rsidRPr="00442B36">
              <w:t>ToughMix</w:t>
            </w:r>
            <w:proofErr w:type="spellEnd"/>
            <w:r w:rsidRPr="00442B36">
              <w:t xml:space="preserve"> (2X)</w:t>
            </w:r>
          </w:p>
        </w:tc>
        <w:tc>
          <w:tcPr>
            <w:tcW w:w="2160" w:type="dxa"/>
          </w:tcPr>
          <w:p w14:paraId="06BC62D4" w14:textId="77777777" w:rsidR="007A7F3D" w:rsidRPr="00442B36" w:rsidRDefault="007A7F3D" w:rsidP="00C120C9">
            <w:r w:rsidRPr="00442B36">
              <w:t>12.5</w:t>
            </w:r>
          </w:p>
        </w:tc>
        <w:tc>
          <w:tcPr>
            <w:tcW w:w="1866" w:type="dxa"/>
          </w:tcPr>
          <w:p w14:paraId="042804EF" w14:textId="77777777" w:rsidR="007A7F3D" w:rsidRPr="00442B36" w:rsidRDefault="007A7F3D" w:rsidP="00C120C9">
            <w:r w:rsidRPr="00442B36">
              <w:t>105</w:t>
            </w:r>
          </w:p>
        </w:tc>
      </w:tr>
      <w:tr w:rsidR="007A7F3D" w:rsidRPr="00442B36" w14:paraId="03632D76" w14:textId="77777777" w:rsidTr="00C120C9">
        <w:tc>
          <w:tcPr>
            <w:tcW w:w="3145" w:type="dxa"/>
          </w:tcPr>
          <w:p w14:paraId="792B3997" w14:textId="77777777" w:rsidR="007A7F3D" w:rsidRPr="00442B36" w:rsidRDefault="007A7F3D" w:rsidP="00C120C9">
            <w:r w:rsidRPr="00442B36">
              <w:t>Forward primer</w:t>
            </w:r>
          </w:p>
        </w:tc>
        <w:tc>
          <w:tcPr>
            <w:tcW w:w="2160" w:type="dxa"/>
          </w:tcPr>
          <w:p w14:paraId="0A4D535D" w14:textId="77777777" w:rsidR="007A7F3D" w:rsidRPr="00442B36" w:rsidRDefault="007A7F3D" w:rsidP="00C120C9">
            <w:r w:rsidRPr="00442B36">
              <w:t>0.75</w:t>
            </w:r>
          </w:p>
        </w:tc>
        <w:tc>
          <w:tcPr>
            <w:tcW w:w="1866" w:type="dxa"/>
          </w:tcPr>
          <w:p w14:paraId="5383D3DA" w14:textId="77777777" w:rsidR="007A7F3D" w:rsidRPr="00442B36" w:rsidRDefault="007A7F3D" w:rsidP="00C120C9">
            <w:r w:rsidRPr="00442B36">
              <w:t>6.3</w:t>
            </w:r>
          </w:p>
        </w:tc>
      </w:tr>
      <w:tr w:rsidR="007A7F3D" w:rsidRPr="00442B36" w14:paraId="2692DD22" w14:textId="77777777" w:rsidTr="00C120C9">
        <w:tc>
          <w:tcPr>
            <w:tcW w:w="3145" w:type="dxa"/>
          </w:tcPr>
          <w:p w14:paraId="0ED3C47D" w14:textId="77777777" w:rsidR="007A7F3D" w:rsidRPr="00442B36" w:rsidRDefault="007A7F3D" w:rsidP="00C120C9">
            <w:r w:rsidRPr="00442B36">
              <w:t>Reverse primer</w:t>
            </w:r>
          </w:p>
        </w:tc>
        <w:tc>
          <w:tcPr>
            <w:tcW w:w="2160" w:type="dxa"/>
          </w:tcPr>
          <w:p w14:paraId="6D25A0DC" w14:textId="77777777" w:rsidR="007A7F3D" w:rsidRPr="00442B36" w:rsidRDefault="007A7F3D" w:rsidP="00C120C9">
            <w:r w:rsidRPr="00442B36">
              <w:t>0.75</w:t>
            </w:r>
          </w:p>
        </w:tc>
        <w:tc>
          <w:tcPr>
            <w:tcW w:w="1866" w:type="dxa"/>
          </w:tcPr>
          <w:p w14:paraId="579913A1" w14:textId="77777777" w:rsidR="007A7F3D" w:rsidRPr="00442B36" w:rsidRDefault="007A7F3D" w:rsidP="00C120C9">
            <w:r w:rsidRPr="00442B36">
              <w:t>6.3</w:t>
            </w:r>
          </w:p>
        </w:tc>
      </w:tr>
      <w:tr w:rsidR="007A7F3D" w:rsidRPr="00442B36" w14:paraId="783AD37B" w14:textId="77777777" w:rsidTr="00C120C9">
        <w:tc>
          <w:tcPr>
            <w:tcW w:w="3145" w:type="dxa"/>
          </w:tcPr>
          <w:p w14:paraId="6B3A2C6D" w14:textId="77777777" w:rsidR="007A7F3D" w:rsidRPr="00580CCD" w:rsidRDefault="007A7F3D" w:rsidP="00C120C9">
            <w:pPr>
              <w:jc w:val="right"/>
              <w:rPr>
                <w:b/>
                <w:bCs/>
              </w:rPr>
            </w:pPr>
            <w:r w:rsidRPr="00580CCD">
              <w:rPr>
                <w:b/>
                <w:bCs/>
              </w:rPr>
              <w:t>Total</w:t>
            </w:r>
          </w:p>
        </w:tc>
        <w:tc>
          <w:tcPr>
            <w:tcW w:w="2160" w:type="dxa"/>
          </w:tcPr>
          <w:p w14:paraId="31C751F3" w14:textId="77777777" w:rsidR="007A7F3D" w:rsidRPr="00442B36" w:rsidRDefault="007A7F3D" w:rsidP="00C120C9">
            <w:r w:rsidRPr="00442B36">
              <w:t>25</w:t>
            </w:r>
          </w:p>
        </w:tc>
        <w:tc>
          <w:tcPr>
            <w:tcW w:w="1866" w:type="dxa"/>
          </w:tcPr>
          <w:p w14:paraId="469FB6F6" w14:textId="77777777" w:rsidR="007A7F3D" w:rsidRPr="00442B36" w:rsidRDefault="007A7F3D" w:rsidP="00C120C9"/>
        </w:tc>
      </w:tr>
    </w:tbl>
    <w:p w14:paraId="03D006E7" w14:textId="77777777" w:rsidR="007A7F3D" w:rsidRPr="00442B36" w:rsidRDefault="007A7F3D" w:rsidP="007A7F3D"/>
    <w:p w14:paraId="5EA59113" w14:textId="77777777" w:rsidR="007A7F3D" w:rsidRPr="00442B36" w:rsidRDefault="007A7F3D" w:rsidP="007A7F3D">
      <w:pPr>
        <w:pStyle w:val="NormalWeb"/>
        <w:numPr>
          <w:ilvl w:val="0"/>
          <w:numId w:val="5"/>
        </w:numPr>
        <w:shd w:val="clear" w:color="auto" w:fill="FFFFFF"/>
        <w:spacing w:before="0" w:beforeAutospacing="0" w:after="0" w:afterAutospacing="0"/>
        <w:contextualSpacing/>
        <w:rPr>
          <w:rFonts w:eastAsiaTheme="minorHAnsi"/>
          <w:bCs/>
        </w:rPr>
      </w:pPr>
      <w:r w:rsidRPr="00442B36">
        <w:rPr>
          <w:rFonts w:eastAsiaTheme="minorHAnsi"/>
          <w:bCs/>
        </w:rPr>
        <w:t>Mix gently and then centrifuge briefly to collect solutions to the bottom of tubes.</w:t>
      </w:r>
    </w:p>
    <w:p w14:paraId="10BB78D8" w14:textId="77777777" w:rsidR="007A7F3D" w:rsidRPr="00442B36" w:rsidRDefault="007A7F3D" w:rsidP="007A7F3D">
      <w:pPr>
        <w:pStyle w:val="ListParagraph"/>
        <w:numPr>
          <w:ilvl w:val="0"/>
          <w:numId w:val="5"/>
        </w:numPr>
        <w:rPr>
          <w:rFonts w:cs="Times New Roman"/>
        </w:rPr>
      </w:pPr>
      <w:r w:rsidRPr="00442B36">
        <w:rPr>
          <w:rFonts w:cs="Times New Roman"/>
          <w:bCs/>
        </w:rPr>
        <w:t>Incubate in a thermocycler, with lid temperature set at ≥100°C, and perform PCR with the following cycling condition</w:t>
      </w:r>
    </w:p>
    <w:p w14:paraId="0317C260" w14:textId="77777777" w:rsidR="007A7F3D" w:rsidRPr="00442B36" w:rsidRDefault="007A7F3D" w:rsidP="007A7F3D">
      <w:pPr>
        <w:rPr>
          <w:bCs/>
        </w:rPr>
      </w:pPr>
    </w:p>
    <w:tbl>
      <w:tblPr>
        <w:tblStyle w:val="TableGrid1"/>
        <w:tblW w:w="0" w:type="auto"/>
        <w:tblInd w:w="355" w:type="dxa"/>
        <w:tblLook w:val="04A0" w:firstRow="1" w:lastRow="0" w:firstColumn="1" w:lastColumn="0" w:noHBand="0" w:noVBand="1"/>
      </w:tblPr>
      <w:tblGrid>
        <w:gridCol w:w="1710"/>
        <w:gridCol w:w="1818"/>
        <w:gridCol w:w="1692"/>
      </w:tblGrid>
      <w:tr w:rsidR="007A7F3D" w:rsidRPr="00442B36" w14:paraId="078B25DD" w14:textId="77777777" w:rsidTr="00C120C9">
        <w:tc>
          <w:tcPr>
            <w:tcW w:w="1710" w:type="dxa"/>
          </w:tcPr>
          <w:p w14:paraId="4188906D" w14:textId="77777777" w:rsidR="007A7F3D" w:rsidRPr="00442B36" w:rsidRDefault="007A7F3D" w:rsidP="00C120C9">
            <w:pPr>
              <w:rPr>
                <w:sz w:val="24"/>
                <w:szCs w:val="24"/>
              </w:rPr>
            </w:pPr>
          </w:p>
        </w:tc>
        <w:tc>
          <w:tcPr>
            <w:tcW w:w="1818" w:type="dxa"/>
          </w:tcPr>
          <w:p w14:paraId="2F197E3E" w14:textId="77777777" w:rsidR="007A7F3D" w:rsidRPr="00442B36" w:rsidRDefault="007A7F3D" w:rsidP="00C120C9">
            <w:pPr>
              <w:rPr>
                <w:sz w:val="24"/>
                <w:szCs w:val="24"/>
              </w:rPr>
            </w:pPr>
            <w:r w:rsidRPr="00442B36">
              <w:rPr>
                <w:sz w:val="24"/>
                <w:szCs w:val="24"/>
              </w:rPr>
              <w:t>Temperature</w:t>
            </w:r>
          </w:p>
        </w:tc>
        <w:tc>
          <w:tcPr>
            <w:tcW w:w="1692" w:type="dxa"/>
          </w:tcPr>
          <w:p w14:paraId="000CD670" w14:textId="77777777" w:rsidR="007A7F3D" w:rsidRPr="00442B36" w:rsidRDefault="007A7F3D" w:rsidP="00C120C9">
            <w:pPr>
              <w:rPr>
                <w:sz w:val="24"/>
                <w:szCs w:val="24"/>
              </w:rPr>
            </w:pPr>
            <w:r w:rsidRPr="00442B36">
              <w:rPr>
                <w:sz w:val="24"/>
                <w:szCs w:val="24"/>
              </w:rPr>
              <w:t>Duration</w:t>
            </w:r>
          </w:p>
        </w:tc>
      </w:tr>
      <w:tr w:rsidR="007A7F3D" w:rsidRPr="00442B36" w14:paraId="1502A4F1" w14:textId="77777777" w:rsidTr="00C120C9">
        <w:tc>
          <w:tcPr>
            <w:tcW w:w="1710" w:type="dxa"/>
          </w:tcPr>
          <w:p w14:paraId="003831FC" w14:textId="77777777" w:rsidR="007A7F3D" w:rsidRPr="00442B36" w:rsidRDefault="007A7F3D" w:rsidP="00C120C9">
            <w:pPr>
              <w:rPr>
                <w:sz w:val="24"/>
                <w:szCs w:val="24"/>
              </w:rPr>
            </w:pPr>
          </w:p>
        </w:tc>
        <w:tc>
          <w:tcPr>
            <w:tcW w:w="1818" w:type="dxa"/>
          </w:tcPr>
          <w:p w14:paraId="06E22F24" w14:textId="77777777" w:rsidR="007A7F3D" w:rsidRPr="00442B36" w:rsidRDefault="007A7F3D" w:rsidP="00C120C9">
            <w:pPr>
              <w:rPr>
                <w:sz w:val="24"/>
                <w:szCs w:val="24"/>
              </w:rPr>
            </w:pPr>
            <w:r w:rsidRPr="00442B36">
              <w:rPr>
                <w:sz w:val="24"/>
                <w:szCs w:val="24"/>
              </w:rPr>
              <w:t>98</w:t>
            </w:r>
            <w:r w:rsidRPr="00442B36">
              <w:rPr>
                <w:bCs/>
                <w:sz w:val="24"/>
                <w:szCs w:val="24"/>
              </w:rPr>
              <w:t>°</w:t>
            </w:r>
            <w:r w:rsidRPr="00442B36">
              <w:rPr>
                <w:sz w:val="24"/>
                <w:szCs w:val="24"/>
              </w:rPr>
              <w:t>C</w:t>
            </w:r>
          </w:p>
        </w:tc>
        <w:tc>
          <w:tcPr>
            <w:tcW w:w="1692" w:type="dxa"/>
          </w:tcPr>
          <w:p w14:paraId="2E3727E7" w14:textId="77777777" w:rsidR="007A7F3D" w:rsidRPr="00442B36" w:rsidRDefault="007A7F3D" w:rsidP="00C120C9">
            <w:pPr>
              <w:rPr>
                <w:sz w:val="24"/>
                <w:szCs w:val="24"/>
              </w:rPr>
            </w:pPr>
            <w:r w:rsidRPr="00442B36">
              <w:rPr>
                <w:sz w:val="24"/>
                <w:szCs w:val="24"/>
              </w:rPr>
              <w:t>30 sec</w:t>
            </w:r>
          </w:p>
        </w:tc>
      </w:tr>
      <w:tr w:rsidR="007A7F3D" w:rsidRPr="00442B36" w14:paraId="1DFD5C56" w14:textId="77777777" w:rsidTr="00C120C9">
        <w:tc>
          <w:tcPr>
            <w:tcW w:w="1710" w:type="dxa"/>
            <w:vMerge w:val="restart"/>
          </w:tcPr>
          <w:p w14:paraId="217E7660" w14:textId="77777777" w:rsidR="007A7F3D" w:rsidRPr="00442B36" w:rsidRDefault="007A7F3D" w:rsidP="00C120C9">
            <w:pPr>
              <w:rPr>
                <w:sz w:val="24"/>
                <w:szCs w:val="24"/>
              </w:rPr>
            </w:pPr>
          </w:p>
          <w:p w14:paraId="0B900148" w14:textId="77777777" w:rsidR="007A7F3D" w:rsidRPr="00442B36" w:rsidRDefault="007A7F3D" w:rsidP="00C120C9">
            <w:pPr>
              <w:rPr>
                <w:sz w:val="24"/>
                <w:szCs w:val="24"/>
              </w:rPr>
            </w:pPr>
            <w:r>
              <w:rPr>
                <w:sz w:val="24"/>
                <w:szCs w:val="24"/>
              </w:rPr>
              <w:t>8</w:t>
            </w:r>
            <w:r w:rsidRPr="00442B36">
              <w:rPr>
                <w:sz w:val="24"/>
                <w:szCs w:val="24"/>
              </w:rPr>
              <w:t xml:space="preserve"> cycles</w:t>
            </w:r>
          </w:p>
        </w:tc>
        <w:tc>
          <w:tcPr>
            <w:tcW w:w="1818" w:type="dxa"/>
          </w:tcPr>
          <w:p w14:paraId="2E8DCC0F" w14:textId="77777777" w:rsidR="007A7F3D" w:rsidRPr="00442B36" w:rsidRDefault="007A7F3D" w:rsidP="00C120C9">
            <w:pPr>
              <w:rPr>
                <w:sz w:val="24"/>
                <w:szCs w:val="24"/>
              </w:rPr>
            </w:pPr>
            <w:r w:rsidRPr="00442B36">
              <w:rPr>
                <w:sz w:val="24"/>
                <w:szCs w:val="24"/>
              </w:rPr>
              <w:t>98</w:t>
            </w:r>
            <w:r w:rsidRPr="00442B36">
              <w:rPr>
                <w:bCs/>
                <w:sz w:val="24"/>
                <w:szCs w:val="24"/>
              </w:rPr>
              <w:t>°</w:t>
            </w:r>
            <w:r w:rsidRPr="00442B36">
              <w:rPr>
                <w:sz w:val="24"/>
                <w:szCs w:val="24"/>
              </w:rPr>
              <w:t>C</w:t>
            </w:r>
          </w:p>
        </w:tc>
        <w:tc>
          <w:tcPr>
            <w:tcW w:w="1692" w:type="dxa"/>
          </w:tcPr>
          <w:p w14:paraId="10DA33AE" w14:textId="77777777" w:rsidR="007A7F3D" w:rsidRPr="00442B36" w:rsidRDefault="007A7F3D" w:rsidP="00C120C9">
            <w:pPr>
              <w:rPr>
                <w:sz w:val="24"/>
                <w:szCs w:val="24"/>
              </w:rPr>
            </w:pPr>
            <w:r w:rsidRPr="00442B36">
              <w:rPr>
                <w:sz w:val="24"/>
                <w:szCs w:val="24"/>
              </w:rPr>
              <w:t>10 sec</w:t>
            </w:r>
          </w:p>
        </w:tc>
      </w:tr>
      <w:tr w:rsidR="007A7F3D" w:rsidRPr="00442B36" w14:paraId="24370407" w14:textId="77777777" w:rsidTr="00C120C9">
        <w:tc>
          <w:tcPr>
            <w:tcW w:w="1710" w:type="dxa"/>
            <w:vMerge/>
          </w:tcPr>
          <w:p w14:paraId="1BCC2154" w14:textId="77777777" w:rsidR="007A7F3D" w:rsidRPr="00442B36" w:rsidRDefault="007A7F3D" w:rsidP="00C120C9">
            <w:pPr>
              <w:rPr>
                <w:sz w:val="24"/>
                <w:szCs w:val="24"/>
              </w:rPr>
            </w:pPr>
          </w:p>
        </w:tc>
        <w:tc>
          <w:tcPr>
            <w:tcW w:w="1818" w:type="dxa"/>
          </w:tcPr>
          <w:p w14:paraId="012759B1" w14:textId="77777777" w:rsidR="007A7F3D" w:rsidRPr="00442B36" w:rsidRDefault="007A7F3D" w:rsidP="00C120C9">
            <w:pPr>
              <w:rPr>
                <w:color w:val="FF0000"/>
                <w:sz w:val="24"/>
                <w:szCs w:val="24"/>
              </w:rPr>
            </w:pPr>
            <w:r w:rsidRPr="00442B36">
              <w:rPr>
                <w:sz w:val="24"/>
                <w:szCs w:val="24"/>
              </w:rPr>
              <w:t>68</w:t>
            </w:r>
            <w:r w:rsidRPr="00442B36">
              <w:rPr>
                <w:bCs/>
                <w:sz w:val="24"/>
                <w:szCs w:val="24"/>
              </w:rPr>
              <w:t>°</w:t>
            </w:r>
            <w:r w:rsidRPr="00442B36">
              <w:rPr>
                <w:sz w:val="24"/>
                <w:szCs w:val="24"/>
              </w:rPr>
              <w:t>C</w:t>
            </w:r>
          </w:p>
        </w:tc>
        <w:tc>
          <w:tcPr>
            <w:tcW w:w="1692" w:type="dxa"/>
          </w:tcPr>
          <w:p w14:paraId="5DA87FAD" w14:textId="77777777" w:rsidR="007A7F3D" w:rsidRPr="00442B36" w:rsidRDefault="007A7F3D" w:rsidP="00C120C9">
            <w:pPr>
              <w:rPr>
                <w:sz w:val="24"/>
                <w:szCs w:val="24"/>
              </w:rPr>
            </w:pPr>
            <w:r w:rsidRPr="00442B36">
              <w:rPr>
                <w:sz w:val="24"/>
                <w:szCs w:val="24"/>
              </w:rPr>
              <w:t>45 sec</w:t>
            </w:r>
          </w:p>
        </w:tc>
      </w:tr>
      <w:tr w:rsidR="007A7F3D" w:rsidRPr="00442B36" w14:paraId="2B48B4B7" w14:textId="77777777" w:rsidTr="00C120C9">
        <w:tc>
          <w:tcPr>
            <w:tcW w:w="1710" w:type="dxa"/>
          </w:tcPr>
          <w:p w14:paraId="6DA244A6" w14:textId="77777777" w:rsidR="007A7F3D" w:rsidRPr="00442B36" w:rsidRDefault="007A7F3D" w:rsidP="00C120C9">
            <w:pPr>
              <w:rPr>
                <w:sz w:val="24"/>
                <w:szCs w:val="24"/>
              </w:rPr>
            </w:pPr>
          </w:p>
        </w:tc>
        <w:tc>
          <w:tcPr>
            <w:tcW w:w="1818" w:type="dxa"/>
          </w:tcPr>
          <w:p w14:paraId="053098C8" w14:textId="77777777" w:rsidR="007A7F3D" w:rsidRPr="00442B36" w:rsidRDefault="007A7F3D" w:rsidP="00C120C9">
            <w:pPr>
              <w:rPr>
                <w:sz w:val="24"/>
                <w:szCs w:val="24"/>
              </w:rPr>
            </w:pPr>
            <w:r w:rsidRPr="00442B36">
              <w:rPr>
                <w:sz w:val="24"/>
                <w:szCs w:val="24"/>
              </w:rPr>
              <w:t>68</w:t>
            </w:r>
            <w:r w:rsidRPr="00442B36">
              <w:rPr>
                <w:bCs/>
                <w:sz w:val="24"/>
                <w:szCs w:val="24"/>
              </w:rPr>
              <w:t>°</w:t>
            </w:r>
            <w:r w:rsidRPr="00442B36">
              <w:rPr>
                <w:sz w:val="24"/>
                <w:szCs w:val="24"/>
              </w:rPr>
              <w:t>C</w:t>
            </w:r>
          </w:p>
        </w:tc>
        <w:tc>
          <w:tcPr>
            <w:tcW w:w="1692" w:type="dxa"/>
          </w:tcPr>
          <w:p w14:paraId="3461E987" w14:textId="77777777" w:rsidR="007A7F3D" w:rsidRPr="00442B36" w:rsidRDefault="007A7F3D" w:rsidP="00C120C9">
            <w:pPr>
              <w:rPr>
                <w:sz w:val="24"/>
                <w:szCs w:val="24"/>
              </w:rPr>
            </w:pPr>
            <w:r w:rsidRPr="00442B36">
              <w:rPr>
                <w:sz w:val="24"/>
                <w:szCs w:val="24"/>
              </w:rPr>
              <w:t>2 min</w:t>
            </w:r>
          </w:p>
        </w:tc>
      </w:tr>
      <w:tr w:rsidR="007A7F3D" w:rsidRPr="00442B36" w14:paraId="4D63F1BF" w14:textId="77777777" w:rsidTr="00C120C9">
        <w:tc>
          <w:tcPr>
            <w:tcW w:w="1710" w:type="dxa"/>
          </w:tcPr>
          <w:p w14:paraId="1F498DB3" w14:textId="77777777" w:rsidR="007A7F3D" w:rsidRPr="00442B36" w:rsidRDefault="007A7F3D" w:rsidP="00C120C9">
            <w:pPr>
              <w:rPr>
                <w:sz w:val="24"/>
                <w:szCs w:val="24"/>
              </w:rPr>
            </w:pPr>
          </w:p>
        </w:tc>
        <w:tc>
          <w:tcPr>
            <w:tcW w:w="1818" w:type="dxa"/>
          </w:tcPr>
          <w:p w14:paraId="63CDCEDD" w14:textId="77777777" w:rsidR="007A7F3D" w:rsidRPr="00442B36" w:rsidRDefault="007A7F3D" w:rsidP="00C120C9">
            <w:pPr>
              <w:rPr>
                <w:sz w:val="24"/>
                <w:szCs w:val="24"/>
              </w:rPr>
            </w:pPr>
            <w:r w:rsidRPr="00442B36">
              <w:rPr>
                <w:sz w:val="24"/>
                <w:szCs w:val="24"/>
              </w:rPr>
              <w:t>4</w:t>
            </w:r>
            <w:r w:rsidRPr="00442B36">
              <w:rPr>
                <w:bCs/>
                <w:sz w:val="24"/>
                <w:szCs w:val="24"/>
              </w:rPr>
              <w:t>°</w:t>
            </w:r>
            <w:r w:rsidRPr="00442B36">
              <w:rPr>
                <w:sz w:val="24"/>
                <w:szCs w:val="24"/>
              </w:rPr>
              <w:t>C</w:t>
            </w:r>
          </w:p>
        </w:tc>
        <w:tc>
          <w:tcPr>
            <w:tcW w:w="1692" w:type="dxa"/>
          </w:tcPr>
          <w:p w14:paraId="6985CF05" w14:textId="77777777" w:rsidR="007A7F3D" w:rsidRPr="00442B36" w:rsidRDefault="007A7F3D" w:rsidP="00C120C9">
            <w:pPr>
              <w:rPr>
                <w:sz w:val="24"/>
                <w:szCs w:val="24"/>
              </w:rPr>
            </w:pPr>
            <w:r w:rsidRPr="00442B36">
              <w:rPr>
                <w:sz w:val="24"/>
                <w:szCs w:val="24"/>
              </w:rPr>
              <w:t>forever</w:t>
            </w:r>
          </w:p>
        </w:tc>
      </w:tr>
    </w:tbl>
    <w:p w14:paraId="0E3DFAB1" w14:textId="77777777" w:rsidR="007A7F3D" w:rsidRPr="00442B36" w:rsidRDefault="007A7F3D" w:rsidP="007A7F3D"/>
    <w:p w14:paraId="7AC704A8" w14:textId="77777777" w:rsidR="007A7F3D" w:rsidRPr="00442B36" w:rsidRDefault="007A7F3D" w:rsidP="007A7F3D">
      <w:r w:rsidRPr="00442B36">
        <w:t xml:space="preserve">Purify using 0.98X </w:t>
      </w:r>
      <w:proofErr w:type="spellStart"/>
      <w:r w:rsidRPr="00F852E9">
        <w:t>ProNex</w:t>
      </w:r>
      <w:proofErr w:type="spellEnd"/>
      <w:r w:rsidRPr="00F852E9">
        <w:t xml:space="preserve"> Size-Selective Beads (Promega, NG2001)</w:t>
      </w:r>
      <w:r w:rsidRPr="00442B36">
        <w:t xml:space="preserve">. Elute in 168 ul </w:t>
      </w:r>
      <w:r>
        <w:t>H</w:t>
      </w:r>
      <w:r w:rsidRPr="00AB02CE">
        <w:rPr>
          <w:vertAlign w:val="subscript"/>
        </w:rPr>
        <w:t>2</w:t>
      </w:r>
      <w:r>
        <w:t xml:space="preserve">O </w:t>
      </w:r>
      <w:r w:rsidRPr="00442B36">
        <w:t>(for 8 reactions in the next step).</w:t>
      </w:r>
    </w:p>
    <w:p w14:paraId="400A8F40" w14:textId="77777777" w:rsidR="007A7F3D" w:rsidRPr="00442B36" w:rsidRDefault="007A7F3D" w:rsidP="007A7F3D">
      <w:r w:rsidRPr="00442B36">
        <w:br w:type="page"/>
      </w:r>
    </w:p>
    <w:p w14:paraId="70266B94" w14:textId="77777777" w:rsidR="007A7F3D" w:rsidRPr="00442B36" w:rsidRDefault="007A7F3D" w:rsidP="007A7F3D">
      <w:pPr>
        <w:pStyle w:val="Heading2"/>
        <w:rPr>
          <w:rFonts w:ascii="Times New Roman" w:hAnsi="Times New Roman" w:cs="Times New Roman"/>
          <w:sz w:val="28"/>
          <w:szCs w:val="28"/>
        </w:rPr>
      </w:pPr>
      <w:r w:rsidRPr="00442B36">
        <w:rPr>
          <w:rFonts w:ascii="Times New Roman" w:hAnsi="Times New Roman" w:cs="Times New Roman"/>
          <w:sz w:val="28"/>
          <w:szCs w:val="28"/>
        </w:rPr>
        <w:lastRenderedPageBreak/>
        <w:t>Step 6: PCR amplification with Q5</w:t>
      </w:r>
    </w:p>
    <w:p w14:paraId="0CFA0B19" w14:textId="77777777" w:rsidR="007A7F3D" w:rsidRPr="00442B36" w:rsidRDefault="007A7F3D" w:rsidP="007A7F3D"/>
    <w:p w14:paraId="6F887AFF" w14:textId="77777777" w:rsidR="007A7F3D" w:rsidRPr="00442B36" w:rsidRDefault="007A7F3D" w:rsidP="007A7F3D">
      <w:r w:rsidRPr="00442B36">
        <w:t xml:space="preserve">Set up (8) parallel reactions using </w:t>
      </w:r>
      <w:proofErr w:type="spellStart"/>
      <w:r w:rsidRPr="00442B36">
        <w:t>NEBNext</w:t>
      </w:r>
      <w:proofErr w:type="spellEnd"/>
      <w:r w:rsidRPr="00442B36">
        <w:t>® Ultra™ II Q5® Master Mix</w:t>
      </w:r>
      <w:r>
        <w:t xml:space="preserve"> (NEB, </w:t>
      </w:r>
      <w:r w:rsidRPr="00984D06">
        <w:t>M0544S</w:t>
      </w:r>
      <w:r>
        <w:t>)</w:t>
      </w:r>
      <w:r w:rsidRPr="00442B36">
        <w:t>.</w:t>
      </w:r>
    </w:p>
    <w:p w14:paraId="61E37C53" w14:textId="77777777" w:rsidR="007A7F3D" w:rsidRPr="00442B36" w:rsidRDefault="007A7F3D" w:rsidP="007A7F3D"/>
    <w:p w14:paraId="6F25675F" w14:textId="77777777" w:rsidR="007A7F3D" w:rsidRPr="00442B36" w:rsidRDefault="007A7F3D" w:rsidP="007A7F3D">
      <w:pPr>
        <w:rPr>
          <w:color w:val="EE0000"/>
        </w:rPr>
      </w:pPr>
      <w:r w:rsidRPr="00442B36">
        <w:rPr>
          <w:color w:val="EE0000"/>
        </w:rPr>
        <w:t xml:space="preserve">*Use a different </w:t>
      </w:r>
      <w:r>
        <w:rPr>
          <w:color w:val="EE0000"/>
        </w:rPr>
        <w:t xml:space="preserve">index </w:t>
      </w:r>
      <w:r w:rsidRPr="00442B36">
        <w:rPr>
          <w:color w:val="EE0000"/>
        </w:rPr>
        <w:t>forward primer for the two libraries (e.g. 501 for identity, 502 for reporter)</w:t>
      </w:r>
    </w:p>
    <w:p w14:paraId="08FBA4F2" w14:textId="77777777" w:rsidR="007A7F3D" w:rsidRPr="00442B36" w:rsidRDefault="007A7F3D" w:rsidP="007A7F3D">
      <w:pPr>
        <w:rPr>
          <w:color w:val="EE0000"/>
        </w:rPr>
      </w:pPr>
    </w:p>
    <w:p w14:paraId="38F38DF0" w14:textId="77777777" w:rsidR="007A7F3D" w:rsidRPr="00442B36" w:rsidRDefault="007A7F3D" w:rsidP="007A7F3D">
      <w:pPr>
        <w:pStyle w:val="Heading2"/>
        <w:rPr>
          <w:rFonts w:ascii="Times New Roman" w:hAnsi="Times New Roman" w:cs="Times New Roman"/>
          <w:bCs/>
          <w:sz w:val="24"/>
          <w:szCs w:val="24"/>
        </w:rPr>
      </w:pPr>
      <w:r w:rsidRPr="00442B36">
        <w:rPr>
          <w:rFonts w:ascii="Times New Roman" w:hAnsi="Times New Roman" w:cs="Times New Roman"/>
          <w:sz w:val="24"/>
          <w:szCs w:val="24"/>
        </w:rPr>
        <w:t>Identity</w:t>
      </w:r>
      <w:r w:rsidRPr="00442B36">
        <w:rPr>
          <w:rFonts w:ascii="Times New Roman" w:hAnsi="Times New Roman" w:cs="Times New Roman"/>
          <w:bCs/>
          <w:sz w:val="24"/>
          <w:szCs w:val="24"/>
        </w:rPr>
        <w:t xml:space="preserve"> transcript</w:t>
      </w:r>
    </w:p>
    <w:p w14:paraId="7299089A" w14:textId="77777777" w:rsidR="007A7F3D" w:rsidRPr="00442B36" w:rsidRDefault="007A7F3D" w:rsidP="007A7F3D">
      <w:pPr>
        <w:rPr>
          <w:color w:val="000000" w:themeColor="text1"/>
        </w:rPr>
      </w:pPr>
      <w:r w:rsidRPr="00442B36">
        <w:rPr>
          <w:color w:val="000000" w:themeColor="text1"/>
        </w:rPr>
        <w:t xml:space="preserve">Forward primer </w:t>
      </w:r>
      <w:r w:rsidRPr="00442B36">
        <w:t xml:space="preserve">(10 </w:t>
      </w:r>
      <w:proofErr w:type="spellStart"/>
      <w:r w:rsidRPr="00442B36">
        <w:t>uM</w:t>
      </w:r>
      <w:proofErr w:type="spellEnd"/>
      <w:r w:rsidRPr="00442B36">
        <w:t>)</w:t>
      </w:r>
      <w:r w:rsidRPr="00442B36">
        <w:rPr>
          <w:color w:val="000000" w:themeColor="text1"/>
        </w:rPr>
        <w:t>:</w:t>
      </w:r>
    </w:p>
    <w:p w14:paraId="73EBE2AB" w14:textId="77777777" w:rsidR="007A7F3D" w:rsidRPr="00442B36" w:rsidRDefault="007A7F3D" w:rsidP="007A7F3D">
      <w:pPr>
        <w:pStyle w:val="ListParagraph"/>
        <w:numPr>
          <w:ilvl w:val="0"/>
          <w:numId w:val="12"/>
        </w:numPr>
        <w:rPr>
          <w:rFonts w:cs="Times New Roman"/>
          <w:color w:val="000000" w:themeColor="text1"/>
        </w:rPr>
      </w:pPr>
      <w:r w:rsidRPr="00442B36">
        <w:rPr>
          <w:rFonts w:cs="Times New Roman"/>
          <w:color w:val="000000" w:themeColor="text1"/>
        </w:rPr>
        <w:t>Single-guide library: pScreen_5</w:t>
      </w:r>
      <w:r>
        <w:rPr>
          <w:rFonts w:cs="Times New Roman"/>
          <w:color w:val="000000" w:themeColor="text1"/>
        </w:rPr>
        <w:t>X</w:t>
      </w:r>
      <w:r w:rsidRPr="00442B36">
        <w:rPr>
          <w:rFonts w:cs="Times New Roman"/>
          <w:color w:val="000000" w:themeColor="text1"/>
        </w:rPr>
        <w:t>X</w:t>
      </w:r>
    </w:p>
    <w:p w14:paraId="3B63BB86" w14:textId="77777777" w:rsidR="007A7F3D" w:rsidRPr="00442B36" w:rsidRDefault="007A7F3D" w:rsidP="007A7F3D">
      <w:pPr>
        <w:pStyle w:val="ListParagraph"/>
        <w:numPr>
          <w:ilvl w:val="0"/>
          <w:numId w:val="12"/>
        </w:numPr>
        <w:rPr>
          <w:rFonts w:cs="Times New Roman"/>
          <w:color w:val="000000" w:themeColor="text1"/>
        </w:rPr>
      </w:pPr>
      <w:r w:rsidRPr="00442B36">
        <w:rPr>
          <w:rFonts w:cs="Times New Roman"/>
          <w:color w:val="000000" w:themeColor="text1"/>
        </w:rPr>
        <w:t>Dual-guide library: pScreen_dual_5</w:t>
      </w:r>
      <w:r>
        <w:rPr>
          <w:rFonts w:cs="Times New Roman"/>
          <w:color w:val="000000" w:themeColor="text1"/>
        </w:rPr>
        <w:t>X</w:t>
      </w:r>
      <w:r w:rsidRPr="00442B36">
        <w:rPr>
          <w:rFonts w:cs="Times New Roman"/>
          <w:color w:val="000000" w:themeColor="text1"/>
        </w:rPr>
        <w:t>X</w:t>
      </w:r>
    </w:p>
    <w:p w14:paraId="7C1DD1D4" w14:textId="77777777" w:rsidR="007A7F3D" w:rsidRPr="00442B36" w:rsidRDefault="007A7F3D" w:rsidP="007A7F3D">
      <w:pPr>
        <w:rPr>
          <w:color w:val="000000" w:themeColor="text1"/>
        </w:rPr>
      </w:pPr>
      <w:r w:rsidRPr="00442B36">
        <w:rPr>
          <w:color w:val="000000" w:themeColor="text1"/>
        </w:rPr>
        <w:t xml:space="preserve">Reverse primer </w:t>
      </w:r>
      <w:r w:rsidRPr="00442B36">
        <w:t xml:space="preserve">(10 </w:t>
      </w:r>
      <w:proofErr w:type="spellStart"/>
      <w:r w:rsidRPr="00442B36">
        <w:t>uM</w:t>
      </w:r>
      <w:proofErr w:type="spellEnd"/>
      <w:r w:rsidRPr="00442B36">
        <w:t>)</w:t>
      </w:r>
      <w:r w:rsidRPr="00442B36">
        <w:rPr>
          <w:color w:val="000000" w:themeColor="text1"/>
        </w:rPr>
        <w:t xml:space="preserve">: </w:t>
      </w:r>
    </w:p>
    <w:p w14:paraId="1F079D2A" w14:textId="77777777" w:rsidR="007A7F3D" w:rsidRPr="00442B36" w:rsidRDefault="007A7F3D" w:rsidP="007A7F3D">
      <w:pPr>
        <w:pStyle w:val="ListParagraph"/>
        <w:numPr>
          <w:ilvl w:val="0"/>
          <w:numId w:val="13"/>
        </w:numPr>
        <w:rPr>
          <w:rFonts w:cs="Times New Roman"/>
          <w:color w:val="000000" w:themeColor="text1"/>
        </w:rPr>
      </w:pPr>
      <w:r w:rsidRPr="00442B36">
        <w:rPr>
          <w:rFonts w:cs="Times New Roman"/>
          <w:color w:val="000000" w:themeColor="text1"/>
        </w:rPr>
        <w:t>P7</w:t>
      </w:r>
    </w:p>
    <w:tbl>
      <w:tblPr>
        <w:tblStyle w:val="TableGrid"/>
        <w:tblW w:w="0" w:type="auto"/>
        <w:tblInd w:w="360" w:type="dxa"/>
        <w:tblLook w:val="04A0" w:firstRow="1" w:lastRow="0" w:firstColumn="1" w:lastColumn="0" w:noHBand="0" w:noVBand="1"/>
      </w:tblPr>
      <w:tblGrid>
        <w:gridCol w:w="3685"/>
        <w:gridCol w:w="2070"/>
        <w:gridCol w:w="1620"/>
      </w:tblGrid>
      <w:tr w:rsidR="007A7F3D" w:rsidRPr="00442B36" w14:paraId="6AC506BB" w14:textId="77777777" w:rsidTr="00C120C9">
        <w:trPr>
          <w:trHeight w:val="258"/>
        </w:trPr>
        <w:tc>
          <w:tcPr>
            <w:tcW w:w="3685" w:type="dxa"/>
          </w:tcPr>
          <w:p w14:paraId="0225245C" w14:textId="77777777" w:rsidR="007A7F3D" w:rsidRPr="00442B36" w:rsidRDefault="007A7F3D" w:rsidP="00C120C9"/>
        </w:tc>
        <w:tc>
          <w:tcPr>
            <w:tcW w:w="2070" w:type="dxa"/>
          </w:tcPr>
          <w:p w14:paraId="65F09790" w14:textId="77777777" w:rsidR="007A7F3D" w:rsidRPr="00442B36" w:rsidRDefault="007A7F3D" w:rsidP="00C120C9">
            <w:pPr>
              <w:rPr>
                <w:b/>
                <w:bCs/>
              </w:rPr>
            </w:pPr>
            <w:r w:rsidRPr="00442B36">
              <w:rPr>
                <w:b/>
                <w:bCs/>
              </w:rPr>
              <w:t>µL per reaction</w:t>
            </w:r>
          </w:p>
        </w:tc>
        <w:tc>
          <w:tcPr>
            <w:tcW w:w="1620" w:type="dxa"/>
          </w:tcPr>
          <w:p w14:paraId="59F36DB8" w14:textId="77777777" w:rsidR="007A7F3D" w:rsidRPr="00442B36" w:rsidRDefault="007A7F3D" w:rsidP="00C120C9">
            <w:pPr>
              <w:rPr>
                <w:b/>
                <w:bCs/>
              </w:rPr>
            </w:pPr>
            <w:r w:rsidRPr="00442B36">
              <w:rPr>
                <w:b/>
                <w:bCs/>
              </w:rPr>
              <w:t>8.4x</w:t>
            </w:r>
          </w:p>
        </w:tc>
      </w:tr>
      <w:tr w:rsidR="007A7F3D" w:rsidRPr="00442B36" w14:paraId="62A322BC" w14:textId="77777777" w:rsidTr="00C120C9">
        <w:trPr>
          <w:trHeight w:val="258"/>
        </w:trPr>
        <w:tc>
          <w:tcPr>
            <w:tcW w:w="3685" w:type="dxa"/>
          </w:tcPr>
          <w:p w14:paraId="23A01A70" w14:textId="77777777" w:rsidR="007A7F3D" w:rsidRPr="00442B36" w:rsidRDefault="007A7F3D" w:rsidP="00C120C9">
            <w:proofErr w:type="spellStart"/>
            <w:r w:rsidRPr="00442B36">
              <w:t>BluePippin</w:t>
            </w:r>
            <w:proofErr w:type="spellEnd"/>
            <w:r w:rsidRPr="00442B36">
              <w:t xml:space="preserve"> selected template</w:t>
            </w:r>
          </w:p>
        </w:tc>
        <w:tc>
          <w:tcPr>
            <w:tcW w:w="2070" w:type="dxa"/>
          </w:tcPr>
          <w:p w14:paraId="502300BF" w14:textId="77777777" w:rsidR="007A7F3D" w:rsidRPr="00442B36" w:rsidRDefault="007A7F3D" w:rsidP="00C120C9">
            <w:r w:rsidRPr="00442B36">
              <w:t>10</w:t>
            </w:r>
          </w:p>
        </w:tc>
        <w:tc>
          <w:tcPr>
            <w:tcW w:w="1620" w:type="dxa"/>
          </w:tcPr>
          <w:p w14:paraId="69E072DB" w14:textId="77777777" w:rsidR="007A7F3D" w:rsidRPr="00442B36" w:rsidRDefault="007A7F3D" w:rsidP="00C120C9"/>
        </w:tc>
      </w:tr>
      <w:tr w:rsidR="007A7F3D" w:rsidRPr="00442B36" w14:paraId="50AA90A7" w14:textId="77777777" w:rsidTr="00C120C9">
        <w:trPr>
          <w:trHeight w:val="258"/>
        </w:trPr>
        <w:tc>
          <w:tcPr>
            <w:tcW w:w="3685" w:type="dxa"/>
          </w:tcPr>
          <w:p w14:paraId="277864B5" w14:textId="77777777" w:rsidR="007A7F3D" w:rsidRPr="00442B36" w:rsidRDefault="007A7F3D" w:rsidP="00C120C9">
            <w:proofErr w:type="spellStart"/>
            <w:r w:rsidRPr="00442B36">
              <w:t>NEBNext</w:t>
            </w:r>
            <w:proofErr w:type="spellEnd"/>
            <w:r w:rsidRPr="00442B36">
              <w:t xml:space="preserve"> Ultra II Q5 Master Mix</w:t>
            </w:r>
          </w:p>
        </w:tc>
        <w:tc>
          <w:tcPr>
            <w:tcW w:w="2070" w:type="dxa"/>
          </w:tcPr>
          <w:p w14:paraId="50BC487F" w14:textId="77777777" w:rsidR="007A7F3D" w:rsidRPr="00442B36" w:rsidRDefault="007A7F3D" w:rsidP="00C120C9">
            <w:r w:rsidRPr="00442B36">
              <w:t>25</w:t>
            </w:r>
          </w:p>
        </w:tc>
        <w:tc>
          <w:tcPr>
            <w:tcW w:w="1620" w:type="dxa"/>
          </w:tcPr>
          <w:p w14:paraId="62361AAF" w14:textId="77777777" w:rsidR="007A7F3D" w:rsidRPr="00442B36" w:rsidRDefault="007A7F3D" w:rsidP="00C120C9">
            <w:r w:rsidRPr="00442B36">
              <w:t>210</w:t>
            </w:r>
          </w:p>
        </w:tc>
      </w:tr>
      <w:tr w:rsidR="007A7F3D" w:rsidRPr="00442B36" w14:paraId="4BB71196" w14:textId="77777777" w:rsidTr="00C120C9">
        <w:trPr>
          <w:trHeight w:val="279"/>
        </w:trPr>
        <w:tc>
          <w:tcPr>
            <w:tcW w:w="3685" w:type="dxa"/>
          </w:tcPr>
          <w:p w14:paraId="3A7C31C8" w14:textId="77777777" w:rsidR="007A7F3D" w:rsidRPr="00442B36" w:rsidRDefault="007A7F3D" w:rsidP="00C120C9">
            <w:r w:rsidRPr="00442B36">
              <w:t xml:space="preserve">Reverse primer (10 </w:t>
            </w:r>
            <w:proofErr w:type="spellStart"/>
            <w:r w:rsidRPr="00442B36">
              <w:t>uM</w:t>
            </w:r>
            <w:proofErr w:type="spellEnd"/>
            <w:r w:rsidRPr="00442B36">
              <w:t>)</w:t>
            </w:r>
          </w:p>
        </w:tc>
        <w:tc>
          <w:tcPr>
            <w:tcW w:w="2070" w:type="dxa"/>
          </w:tcPr>
          <w:p w14:paraId="498E9AB3" w14:textId="77777777" w:rsidR="007A7F3D" w:rsidRPr="00442B36" w:rsidRDefault="007A7F3D" w:rsidP="00C120C9">
            <w:r w:rsidRPr="00442B36">
              <w:t>2.5</w:t>
            </w:r>
          </w:p>
        </w:tc>
        <w:tc>
          <w:tcPr>
            <w:tcW w:w="1620" w:type="dxa"/>
          </w:tcPr>
          <w:p w14:paraId="7ED1A515" w14:textId="77777777" w:rsidR="007A7F3D" w:rsidRPr="00442B36" w:rsidRDefault="007A7F3D" w:rsidP="00C120C9">
            <w:r w:rsidRPr="00442B36">
              <w:t>21</w:t>
            </w:r>
          </w:p>
        </w:tc>
      </w:tr>
      <w:tr w:rsidR="007A7F3D" w:rsidRPr="00442B36" w14:paraId="0B6F120B" w14:textId="77777777" w:rsidTr="00C120C9">
        <w:trPr>
          <w:trHeight w:val="279"/>
        </w:trPr>
        <w:tc>
          <w:tcPr>
            <w:tcW w:w="3685" w:type="dxa"/>
          </w:tcPr>
          <w:p w14:paraId="492A842E" w14:textId="77777777" w:rsidR="007A7F3D" w:rsidRPr="00442B36" w:rsidRDefault="007A7F3D" w:rsidP="00C120C9">
            <w:r w:rsidRPr="00442B36">
              <w:t>Water</w:t>
            </w:r>
          </w:p>
        </w:tc>
        <w:tc>
          <w:tcPr>
            <w:tcW w:w="2070" w:type="dxa"/>
          </w:tcPr>
          <w:p w14:paraId="7F1DA6A2" w14:textId="77777777" w:rsidR="007A7F3D" w:rsidRPr="00442B36" w:rsidRDefault="007A7F3D" w:rsidP="00C120C9">
            <w:r w:rsidRPr="00442B36">
              <w:t>10</w:t>
            </w:r>
          </w:p>
        </w:tc>
        <w:tc>
          <w:tcPr>
            <w:tcW w:w="1620" w:type="dxa"/>
          </w:tcPr>
          <w:p w14:paraId="2F8E9175" w14:textId="77777777" w:rsidR="007A7F3D" w:rsidRPr="00442B36" w:rsidRDefault="007A7F3D" w:rsidP="00C120C9">
            <w:r w:rsidRPr="00442B36">
              <w:t>84</w:t>
            </w:r>
          </w:p>
        </w:tc>
      </w:tr>
      <w:tr w:rsidR="007A7F3D" w:rsidRPr="00442B36" w14:paraId="6ACA86D3" w14:textId="77777777" w:rsidTr="00C120C9">
        <w:trPr>
          <w:trHeight w:val="279"/>
        </w:trPr>
        <w:tc>
          <w:tcPr>
            <w:tcW w:w="3685" w:type="dxa"/>
          </w:tcPr>
          <w:p w14:paraId="3F13EFFC" w14:textId="77777777" w:rsidR="007A7F3D" w:rsidRPr="00442B36" w:rsidRDefault="007A7F3D" w:rsidP="00C120C9">
            <w:pPr>
              <w:jc w:val="right"/>
            </w:pPr>
            <w:r w:rsidRPr="00442B36">
              <w:t>Total</w:t>
            </w:r>
          </w:p>
        </w:tc>
        <w:tc>
          <w:tcPr>
            <w:tcW w:w="2070" w:type="dxa"/>
          </w:tcPr>
          <w:p w14:paraId="7AEA7507" w14:textId="77777777" w:rsidR="007A7F3D" w:rsidRPr="00442B36" w:rsidRDefault="007A7F3D" w:rsidP="00C120C9">
            <w:r w:rsidRPr="00442B36">
              <w:t>47.5</w:t>
            </w:r>
          </w:p>
        </w:tc>
        <w:tc>
          <w:tcPr>
            <w:tcW w:w="1620" w:type="dxa"/>
          </w:tcPr>
          <w:p w14:paraId="0F988F9F" w14:textId="77777777" w:rsidR="007A7F3D" w:rsidRPr="00442B36" w:rsidRDefault="007A7F3D" w:rsidP="00C120C9"/>
        </w:tc>
      </w:tr>
      <w:tr w:rsidR="007A7F3D" w:rsidRPr="00442B36" w14:paraId="6DC60D66" w14:textId="77777777" w:rsidTr="00C120C9">
        <w:trPr>
          <w:trHeight w:val="279"/>
        </w:trPr>
        <w:tc>
          <w:tcPr>
            <w:tcW w:w="7375" w:type="dxa"/>
            <w:gridSpan w:val="3"/>
          </w:tcPr>
          <w:p w14:paraId="76A3321A" w14:textId="77777777" w:rsidR="007A7F3D" w:rsidRPr="00442B36" w:rsidRDefault="007A7F3D" w:rsidP="00C120C9">
            <w:pPr>
              <w:jc w:val="center"/>
            </w:pPr>
            <w:r w:rsidRPr="00442B36">
              <w:t>Well-specific</w:t>
            </w:r>
          </w:p>
        </w:tc>
      </w:tr>
      <w:tr w:rsidR="007A7F3D" w:rsidRPr="00442B36" w14:paraId="71CC5C3E" w14:textId="77777777" w:rsidTr="00C120C9">
        <w:trPr>
          <w:trHeight w:val="279"/>
        </w:trPr>
        <w:tc>
          <w:tcPr>
            <w:tcW w:w="3685" w:type="dxa"/>
          </w:tcPr>
          <w:p w14:paraId="61FCE8EE" w14:textId="77777777" w:rsidR="007A7F3D" w:rsidRPr="00442B36" w:rsidRDefault="007A7F3D" w:rsidP="00C120C9">
            <w:r w:rsidRPr="00442B36">
              <w:t xml:space="preserve">Forward primer (10 </w:t>
            </w:r>
            <w:proofErr w:type="spellStart"/>
            <w:r w:rsidRPr="00442B36">
              <w:t>uM</w:t>
            </w:r>
            <w:proofErr w:type="spellEnd"/>
            <w:r w:rsidRPr="00442B36">
              <w:t>)</w:t>
            </w:r>
          </w:p>
        </w:tc>
        <w:tc>
          <w:tcPr>
            <w:tcW w:w="2070" w:type="dxa"/>
          </w:tcPr>
          <w:p w14:paraId="3E80DB70" w14:textId="77777777" w:rsidR="007A7F3D" w:rsidRPr="00442B36" w:rsidRDefault="007A7F3D" w:rsidP="00C120C9">
            <w:r w:rsidRPr="00442B36">
              <w:t>2.5</w:t>
            </w:r>
          </w:p>
        </w:tc>
        <w:tc>
          <w:tcPr>
            <w:tcW w:w="1620" w:type="dxa"/>
          </w:tcPr>
          <w:p w14:paraId="706F1D85" w14:textId="77777777" w:rsidR="007A7F3D" w:rsidRPr="00442B36" w:rsidRDefault="007A7F3D" w:rsidP="00C120C9"/>
        </w:tc>
      </w:tr>
      <w:tr w:rsidR="007A7F3D" w:rsidRPr="00442B36" w14:paraId="7C58E50E" w14:textId="77777777" w:rsidTr="00C120C9">
        <w:trPr>
          <w:trHeight w:val="279"/>
        </w:trPr>
        <w:tc>
          <w:tcPr>
            <w:tcW w:w="3685" w:type="dxa"/>
          </w:tcPr>
          <w:p w14:paraId="47FBAA23" w14:textId="77777777" w:rsidR="007A7F3D" w:rsidRPr="00442B36" w:rsidRDefault="007A7F3D" w:rsidP="00C120C9">
            <w:pPr>
              <w:jc w:val="right"/>
              <w:rPr>
                <w:b/>
                <w:bCs/>
              </w:rPr>
            </w:pPr>
            <w:r w:rsidRPr="00442B36">
              <w:rPr>
                <w:b/>
                <w:bCs/>
              </w:rPr>
              <w:t>Total volume</w:t>
            </w:r>
          </w:p>
        </w:tc>
        <w:tc>
          <w:tcPr>
            <w:tcW w:w="2070" w:type="dxa"/>
          </w:tcPr>
          <w:p w14:paraId="1CBAE50C" w14:textId="77777777" w:rsidR="007A7F3D" w:rsidRPr="00442B36" w:rsidRDefault="007A7F3D" w:rsidP="00C120C9">
            <w:pPr>
              <w:rPr>
                <w:b/>
                <w:bCs/>
              </w:rPr>
            </w:pPr>
            <w:r w:rsidRPr="00442B36">
              <w:rPr>
                <w:b/>
                <w:bCs/>
              </w:rPr>
              <w:t>50</w:t>
            </w:r>
          </w:p>
        </w:tc>
        <w:tc>
          <w:tcPr>
            <w:tcW w:w="1620" w:type="dxa"/>
          </w:tcPr>
          <w:p w14:paraId="48F1B927" w14:textId="77777777" w:rsidR="007A7F3D" w:rsidRPr="00442B36" w:rsidRDefault="007A7F3D" w:rsidP="00C120C9"/>
        </w:tc>
      </w:tr>
    </w:tbl>
    <w:p w14:paraId="79584CC2" w14:textId="77777777" w:rsidR="007A7F3D" w:rsidRPr="00442B36" w:rsidRDefault="007A7F3D" w:rsidP="007A7F3D">
      <w:pPr>
        <w:pStyle w:val="NormalWeb"/>
        <w:shd w:val="clear" w:color="auto" w:fill="FFFFFF"/>
        <w:spacing w:before="0" w:beforeAutospacing="0" w:after="0" w:afterAutospacing="0"/>
        <w:contextualSpacing/>
        <w:rPr>
          <w:rFonts w:eastAsiaTheme="minorHAnsi"/>
          <w:bCs/>
        </w:rPr>
      </w:pPr>
    </w:p>
    <w:p w14:paraId="4B85A649" w14:textId="77777777" w:rsidR="007A7F3D" w:rsidRPr="00442B36" w:rsidRDefault="007A7F3D" w:rsidP="007A7F3D">
      <w:pPr>
        <w:pStyle w:val="Heading2"/>
        <w:rPr>
          <w:rFonts w:ascii="Times New Roman" w:hAnsi="Times New Roman" w:cs="Times New Roman"/>
          <w:sz w:val="24"/>
          <w:szCs w:val="24"/>
        </w:rPr>
      </w:pPr>
      <w:r w:rsidRPr="00442B36">
        <w:rPr>
          <w:rFonts w:ascii="Times New Roman" w:hAnsi="Times New Roman" w:cs="Times New Roman"/>
          <w:sz w:val="24"/>
          <w:szCs w:val="24"/>
        </w:rPr>
        <w:t>Reporter transcript</w:t>
      </w:r>
    </w:p>
    <w:p w14:paraId="61492971" w14:textId="77777777" w:rsidR="007A7F3D" w:rsidRPr="00442B36" w:rsidRDefault="007A7F3D" w:rsidP="007A7F3D">
      <w:pPr>
        <w:rPr>
          <w:color w:val="000000" w:themeColor="text1"/>
        </w:rPr>
      </w:pPr>
      <w:r w:rsidRPr="00442B36">
        <w:rPr>
          <w:color w:val="000000" w:themeColor="text1"/>
        </w:rPr>
        <w:t xml:space="preserve">Forward primer </w:t>
      </w:r>
      <w:r w:rsidRPr="00442B36">
        <w:t xml:space="preserve">(10 </w:t>
      </w:r>
      <w:proofErr w:type="spellStart"/>
      <w:r w:rsidRPr="00442B36">
        <w:t>uM</w:t>
      </w:r>
      <w:proofErr w:type="spellEnd"/>
      <w:r w:rsidRPr="00442B36">
        <w:t>)</w:t>
      </w:r>
      <w:r w:rsidRPr="00442B36">
        <w:rPr>
          <w:color w:val="000000" w:themeColor="text1"/>
        </w:rPr>
        <w:t xml:space="preserve">: </w:t>
      </w:r>
    </w:p>
    <w:p w14:paraId="4EC7B59B" w14:textId="77777777" w:rsidR="007A7F3D" w:rsidRPr="00442B36" w:rsidRDefault="007A7F3D" w:rsidP="007A7F3D">
      <w:pPr>
        <w:pStyle w:val="ListParagraph"/>
        <w:numPr>
          <w:ilvl w:val="0"/>
          <w:numId w:val="12"/>
        </w:numPr>
        <w:rPr>
          <w:rFonts w:cs="Times New Roman"/>
          <w:color w:val="000000" w:themeColor="text1"/>
        </w:rPr>
      </w:pPr>
      <w:r w:rsidRPr="00442B36">
        <w:rPr>
          <w:rFonts w:cs="Times New Roman"/>
          <w:color w:val="000000" w:themeColor="text1"/>
        </w:rPr>
        <w:t>Single-guide library: pScreen</w:t>
      </w:r>
      <w:r>
        <w:rPr>
          <w:rFonts w:cs="Times New Roman"/>
          <w:color w:val="000000" w:themeColor="text1"/>
        </w:rPr>
        <w:t>_</w:t>
      </w:r>
      <w:r w:rsidRPr="00442B36">
        <w:rPr>
          <w:rFonts w:cs="Times New Roman"/>
          <w:color w:val="000000" w:themeColor="text1"/>
        </w:rPr>
        <w:t>5</w:t>
      </w:r>
      <w:r>
        <w:rPr>
          <w:rFonts w:cs="Times New Roman"/>
          <w:color w:val="000000" w:themeColor="text1"/>
        </w:rPr>
        <w:t>X</w:t>
      </w:r>
      <w:r w:rsidRPr="00442B36">
        <w:rPr>
          <w:rFonts w:cs="Times New Roman"/>
          <w:color w:val="000000" w:themeColor="text1"/>
        </w:rPr>
        <w:t>X</w:t>
      </w:r>
    </w:p>
    <w:p w14:paraId="5E8EE82E" w14:textId="77777777" w:rsidR="007A7F3D" w:rsidRPr="00442B36" w:rsidRDefault="007A7F3D" w:rsidP="007A7F3D">
      <w:pPr>
        <w:pStyle w:val="ListParagraph"/>
        <w:numPr>
          <w:ilvl w:val="0"/>
          <w:numId w:val="12"/>
        </w:numPr>
        <w:rPr>
          <w:rFonts w:cs="Times New Roman"/>
          <w:color w:val="000000" w:themeColor="text1"/>
        </w:rPr>
      </w:pPr>
      <w:r w:rsidRPr="00442B36">
        <w:rPr>
          <w:rFonts w:cs="Times New Roman"/>
          <w:color w:val="000000" w:themeColor="text1"/>
        </w:rPr>
        <w:t>Dual-guide library: pScreen_dual_5</w:t>
      </w:r>
      <w:r>
        <w:rPr>
          <w:rFonts w:cs="Times New Roman"/>
          <w:color w:val="000000" w:themeColor="text1"/>
        </w:rPr>
        <w:t>X</w:t>
      </w:r>
      <w:r w:rsidRPr="00442B36">
        <w:rPr>
          <w:rFonts w:cs="Times New Roman"/>
          <w:color w:val="000000" w:themeColor="text1"/>
        </w:rPr>
        <w:t>X</w:t>
      </w:r>
    </w:p>
    <w:p w14:paraId="2B6E03A1" w14:textId="77777777" w:rsidR="007A7F3D" w:rsidRPr="00442B36" w:rsidRDefault="007A7F3D" w:rsidP="007A7F3D">
      <w:pPr>
        <w:rPr>
          <w:color w:val="000000" w:themeColor="text1"/>
        </w:rPr>
      </w:pPr>
      <w:r w:rsidRPr="00442B36">
        <w:rPr>
          <w:color w:val="000000" w:themeColor="text1"/>
        </w:rPr>
        <w:t xml:space="preserve">Reverse primer </w:t>
      </w:r>
      <w:r w:rsidRPr="00442B36">
        <w:t xml:space="preserve">(10 </w:t>
      </w:r>
      <w:proofErr w:type="spellStart"/>
      <w:r w:rsidRPr="00442B36">
        <w:t>uM</w:t>
      </w:r>
      <w:proofErr w:type="spellEnd"/>
      <w:r w:rsidRPr="00442B36">
        <w:t>)</w:t>
      </w:r>
      <w:r w:rsidRPr="00442B36">
        <w:rPr>
          <w:color w:val="000000" w:themeColor="text1"/>
        </w:rPr>
        <w:t xml:space="preserve">: </w:t>
      </w:r>
    </w:p>
    <w:p w14:paraId="368E05F0" w14:textId="77777777" w:rsidR="007A7F3D" w:rsidRPr="00442B36" w:rsidRDefault="007A7F3D" w:rsidP="007A7F3D">
      <w:pPr>
        <w:pStyle w:val="ListParagraph"/>
        <w:numPr>
          <w:ilvl w:val="0"/>
          <w:numId w:val="13"/>
        </w:numPr>
        <w:rPr>
          <w:rFonts w:cs="Times New Roman"/>
          <w:color w:val="000000" w:themeColor="text1"/>
        </w:rPr>
      </w:pPr>
      <w:r w:rsidRPr="00442B36">
        <w:rPr>
          <w:rFonts w:cs="Times New Roman"/>
          <w:color w:val="000000" w:themeColor="text1"/>
        </w:rPr>
        <w:t>P7</w:t>
      </w:r>
    </w:p>
    <w:tbl>
      <w:tblPr>
        <w:tblStyle w:val="TableGrid"/>
        <w:tblW w:w="0" w:type="auto"/>
        <w:tblInd w:w="360" w:type="dxa"/>
        <w:tblLook w:val="04A0" w:firstRow="1" w:lastRow="0" w:firstColumn="1" w:lastColumn="0" w:noHBand="0" w:noVBand="1"/>
      </w:tblPr>
      <w:tblGrid>
        <w:gridCol w:w="3685"/>
        <w:gridCol w:w="2160"/>
        <w:gridCol w:w="1530"/>
      </w:tblGrid>
      <w:tr w:rsidR="007A7F3D" w:rsidRPr="00442B36" w14:paraId="18496BB1" w14:textId="77777777" w:rsidTr="00C120C9">
        <w:trPr>
          <w:trHeight w:val="258"/>
        </w:trPr>
        <w:tc>
          <w:tcPr>
            <w:tcW w:w="3685" w:type="dxa"/>
          </w:tcPr>
          <w:p w14:paraId="0186A8D9" w14:textId="77777777" w:rsidR="007A7F3D" w:rsidRPr="00442B36" w:rsidRDefault="007A7F3D" w:rsidP="00C120C9">
            <w:pPr>
              <w:rPr>
                <w:b/>
                <w:bCs/>
              </w:rPr>
            </w:pPr>
          </w:p>
        </w:tc>
        <w:tc>
          <w:tcPr>
            <w:tcW w:w="2160" w:type="dxa"/>
          </w:tcPr>
          <w:p w14:paraId="26084C73" w14:textId="77777777" w:rsidR="007A7F3D" w:rsidRPr="00442B36" w:rsidRDefault="007A7F3D" w:rsidP="00C120C9">
            <w:pPr>
              <w:rPr>
                <w:b/>
                <w:bCs/>
              </w:rPr>
            </w:pPr>
            <w:r w:rsidRPr="00442B36">
              <w:rPr>
                <w:b/>
                <w:bCs/>
              </w:rPr>
              <w:t>µL per reaction</w:t>
            </w:r>
          </w:p>
        </w:tc>
        <w:tc>
          <w:tcPr>
            <w:tcW w:w="1530" w:type="dxa"/>
          </w:tcPr>
          <w:p w14:paraId="2769936C" w14:textId="77777777" w:rsidR="007A7F3D" w:rsidRPr="00442B36" w:rsidRDefault="007A7F3D" w:rsidP="00C120C9">
            <w:pPr>
              <w:rPr>
                <w:b/>
                <w:bCs/>
              </w:rPr>
            </w:pPr>
            <w:r w:rsidRPr="00442B36">
              <w:rPr>
                <w:b/>
                <w:bCs/>
              </w:rPr>
              <w:t>8.4x</w:t>
            </w:r>
          </w:p>
        </w:tc>
      </w:tr>
      <w:tr w:rsidR="007A7F3D" w:rsidRPr="00442B36" w14:paraId="5080AC0F" w14:textId="77777777" w:rsidTr="00C120C9">
        <w:trPr>
          <w:trHeight w:val="258"/>
        </w:trPr>
        <w:tc>
          <w:tcPr>
            <w:tcW w:w="3685" w:type="dxa"/>
          </w:tcPr>
          <w:p w14:paraId="53B53224" w14:textId="77777777" w:rsidR="007A7F3D" w:rsidRPr="00442B36" w:rsidRDefault="007A7F3D" w:rsidP="00C120C9">
            <w:r w:rsidRPr="00442B36">
              <w:t>Pre-amplified template</w:t>
            </w:r>
          </w:p>
        </w:tc>
        <w:tc>
          <w:tcPr>
            <w:tcW w:w="2160" w:type="dxa"/>
          </w:tcPr>
          <w:p w14:paraId="69516030" w14:textId="77777777" w:rsidR="007A7F3D" w:rsidRPr="00442B36" w:rsidRDefault="007A7F3D" w:rsidP="00C120C9">
            <w:r w:rsidRPr="00442B36">
              <w:t>20</w:t>
            </w:r>
          </w:p>
        </w:tc>
        <w:tc>
          <w:tcPr>
            <w:tcW w:w="1530" w:type="dxa"/>
          </w:tcPr>
          <w:p w14:paraId="71E3F025" w14:textId="77777777" w:rsidR="007A7F3D" w:rsidRPr="00442B36" w:rsidRDefault="007A7F3D" w:rsidP="00C120C9"/>
        </w:tc>
      </w:tr>
      <w:tr w:rsidR="007A7F3D" w:rsidRPr="00442B36" w14:paraId="04AA36DC" w14:textId="77777777" w:rsidTr="00C120C9">
        <w:trPr>
          <w:trHeight w:val="258"/>
        </w:trPr>
        <w:tc>
          <w:tcPr>
            <w:tcW w:w="3685" w:type="dxa"/>
          </w:tcPr>
          <w:p w14:paraId="73559596" w14:textId="77777777" w:rsidR="007A7F3D" w:rsidRPr="00442B36" w:rsidRDefault="007A7F3D" w:rsidP="00C120C9">
            <w:proofErr w:type="spellStart"/>
            <w:r w:rsidRPr="00442B36">
              <w:t>NEBNext</w:t>
            </w:r>
            <w:proofErr w:type="spellEnd"/>
            <w:r w:rsidRPr="00442B36">
              <w:t xml:space="preserve"> Ultra II Q5 Master Mix</w:t>
            </w:r>
          </w:p>
        </w:tc>
        <w:tc>
          <w:tcPr>
            <w:tcW w:w="2160" w:type="dxa"/>
          </w:tcPr>
          <w:p w14:paraId="3558890A" w14:textId="77777777" w:rsidR="007A7F3D" w:rsidRPr="00442B36" w:rsidRDefault="007A7F3D" w:rsidP="00C120C9">
            <w:r w:rsidRPr="00442B36">
              <w:t>25</w:t>
            </w:r>
          </w:p>
        </w:tc>
        <w:tc>
          <w:tcPr>
            <w:tcW w:w="1530" w:type="dxa"/>
          </w:tcPr>
          <w:p w14:paraId="208E0D8A" w14:textId="77777777" w:rsidR="007A7F3D" w:rsidRPr="00442B36" w:rsidRDefault="007A7F3D" w:rsidP="00C120C9">
            <w:r w:rsidRPr="00442B36">
              <w:t>210</w:t>
            </w:r>
          </w:p>
        </w:tc>
      </w:tr>
      <w:tr w:rsidR="007A7F3D" w:rsidRPr="00442B36" w14:paraId="6445F62B" w14:textId="77777777" w:rsidTr="00C120C9">
        <w:trPr>
          <w:trHeight w:val="279"/>
        </w:trPr>
        <w:tc>
          <w:tcPr>
            <w:tcW w:w="3685" w:type="dxa"/>
          </w:tcPr>
          <w:p w14:paraId="11075397" w14:textId="77777777" w:rsidR="007A7F3D" w:rsidRPr="00442B36" w:rsidRDefault="007A7F3D" w:rsidP="00C120C9">
            <w:r w:rsidRPr="00442B36">
              <w:t xml:space="preserve">Reverse primer (10 </w:t>
            </w:r>
            <w:proofErr w:type="spellStart"/>
            <w:r w:rsidRPr="00442B36">
              <w:t>uM</w:t>
            </w:r>
            <w:proofErr w:type="spellEnd"/>
            <w:r w:rsidRPr="00442B36">
              <w:t>)</w:t>
            </w:r>
          </w:p>
        </w:tc>
        <w:tc>
          <w:tcPr>
            <w:tcW w:w="2160" w:type="dxa"/>
          </w:tcPr>
          <w:p w14:paraId="611E8E23" w14:textId="77777777" w:rsidR="007A7F3D" w:rsidRPr="00442B36" w:rsidRDefault="007A7F3D" w:rsidP="00C120C9">
            <w:r w:rsidRPr="00442B36">
              <w:t>2.5</w:t>
            </w:r>
          </w:p>
        </w:tc>
        <w:tc>
          <w:tcPr>
            <w:tcW w:w="1530" w:type="dxa"/>
          </w:tcPr>
          <w:p w14:paraId="6C3FBD16" w14:textId="77777777" w:rsidR="007A7F3D" w:rsidRPr="00442B36" w:rsidRDefault="007A7F3D" w:rsidP="00C120C9">
            <w:r w:rsidRPr="00442B36">
              <w:t>21</w:t>
            </w:r>
          </w:p>
        </w:tc>
      </w:tr>
      <w:tr w:rsidR="007A7F3D" w:rsidRPr="00442B36" w14:paraId="68838A50" w14:textId="77777777" w:rsidTr="00C120C9">
        <w:trPr>
          <w:trHeight w:val="279"/>
        </w:trPr>
        <w:tc>
          <w:tcPr>
            <w:tcW w:w="3685" w:type="dxa"/>
          </w:tcPr>
          <w:p w14:paraId="6B01AF27" w14:textId="77777777" w:rsidR="007A7F3D" w:rsidRPr="00442B36" w:rsidRDefault="007A7F3D" w:rsidP="00C120C9">
            <w:pPr>
              <w:jc w:val="right"/>
            </w:pPr>
            <w:r w:rsidRPr="00442B36">
              <w:t>Total</w:t>
            </w:r>
          </w:p>
        </w:tc>
        <w:tc>
          <w:tcPr>
            <w:tcW w:w="2160" w:type="dxa"/>
          </w:tcPr>
          <w:p w14:paraId="3AA95BB6" w14:textId="77777777" w:rsidR="007A7F3D" w:rsidRPr="00442B36" w:rsidRDefault="007A7F3D" w:rsidP="00C120C9">
            <w:r w:rsidRPr="00442B36">
              <w:t>47.5</w:t>
            </w:r>
          </w:p>
        </w:tc>
        <w:tc>
          <w:tcPr>
            <w:tcW w:w="1530" w:type="dxa"/>
          </w:tcPr>
          <w:p w14:paraId="0E302837" w14:textId="77777777" w:rsidR="007A7F3D" w:rsidRPr="00442B36" w:rsidRDefault="007A7F3D" w:rsidP="00C120C9"/>
        </w:tc>
      </w:tr>
      <w:tr w:rsidR="007A7F3D" w:rsidRPr="00442B36" w14:paraId="48E85C23" w14:textId="77777777" w:rsidTr="00C120C9">
        <w:trPr>
          <w:trHeight w:val="279"/>
        </w:trPr>
        <w:tc>
          <w:tcPr>
            <w:tcW w:w="7375" w:type="dxa"/>
            <w:gridSpan w:val="3"/>
          </w:tcPr>
          <w:p w14:paraId="195E1215" w14:textId="77777777" w:rsidR="007A7F3D" w:rsidRPr="00442B36" w:rsidRDefault="007A7F3D" w:rsidP="00C120C9">
            <w:pPr>
              <w:jc w:val="center"/>
            </w:pPr>
            <w:r w:rsidRPr="00442B36">
              <w:t>Well-specific</w:t>
            </w:r>
          </w:p>
        </w:tc>
      </w:tr>
      <w:tr w:rsidR="007A7F3D" w:rsidRPr="00442B36" w14:paraId="365ED76D" w14:textId="77777777" w:rsidTr="00C120C9">
        <w:trPr>
          <w:trHeight w:val="279"/>
        </w:trPr>
        <w:tc>
          <w:tcPr>
            <w:tcW w:w="3685" w:type="dxa"/>
          </w:tcPr>
          <w:p w14:paraId="15238083" w14:textId="77777777" w:rsidR="007A7F3D" w:rsidRPr="00442B36" w:rsidRDefault="007A7F3D" w:rsidP="00C120C9">
            <w:r w:rsidRPr="00442B36">
              <w:t xml:space="preserve">Forward primer (10 </w:t>
            </w:r>
            <w:proofErr w:type="spellStart"/>
            <w:r w:rsidRPr="00442B36">
              <w:t>uM</w:t>
            </w:r>
            <w:proofErr w:type="spellEnd"/>
            <w:r w:rsidRPr="00442B36">
              <w:t>)</w:t>
            </w:r>
          </w:p>
        </w:tc>
        <w:tc>
          <w:tcPr>
            <w:tcW w:w="2160" w:type="dxa"/>
          </w:tcPr>
          <w:p w14:paraId="0E05D43F" w14:textId="77777777" w:rsidR="007A7F3D" w:rsidRPr="00442B36" w:rsidRDefault="007A7F3D" w:rsidP="00C120C9">
            <w:r w:rsidRPr="00442B36">
              <w:t>2.5</w:t>
            </w:r>
          </w:p>
        </w:tc>
        <w:tc>
          <w:tcPr>
            <w:tcW w:w="1530" w:type="dxa"/>
          </w:tcPr>
          <w:p w14:paraId="10AC2046" w14:textId="77777777" w:rsidR="007A7F3D" w:rsidRPr="00442B36" w:rsidRDefault="007A7F3D" w:rsidP="00C120C9"/>
        </w:tc>
      </w:tr>
      <w:tr w:rsidR="007A7F3D" w:rsidRPr="00442B36" w14:paraId="3B736535" w14:textId="77777777" w:rsidTr="00C120C9">
        <w:trPr>
          <w:trHeight w:val="279"/>
        </w:trPr>
        <w:tc>
          <w:tcPr>
            <w:tcW w:w="3685" w:type="dxa"/>
          </w:tcPr>
          <w:p w14:paraId="6F7B3AB3" w14:textId="77777777" w:rsidR="007A7F3D" w:rsidRPr="00442B36" w:rsidRDefault="007A7F3D" w:rsidP="00C120C9">
            <w:pPr>
              <w:jc w:val="right"/>
              <w:rPr>
                <w:b/>
                <w:bCs/>
              </w:rPr>
            </w:pPr>
            <w:r w:rsidRPr="00442B36">
              <w:rPr>
                <w:b/>
                <w:bCs/>
              </w:rPr>
              <w:t>Total volume</w:t>
            </w:r>
          </w:p>
        </w:tc>
        <w:tc>
          <w:tcPr>
            <w:tcW w:w="2160" w:type="dxa"/>
          </w:tcPr>
          <w:p w14:paraId="6587D784" w14:textId="77777777" w:rsidR="007A7F3D" w:rsidRPr="00442B36" w:rsidRDefault="007A7F3D" w:rsidP="00C120C9">
            <w:pPr>
              <w:rPr>
                <w:b/>
                <w:bCs/>
              </w:rPr>
            </w:pPr>
            <w:r w:rsidRPr="00442B36">
              <w:rPr>
                <w:b/>
                <w:bCs/>
              </w:rPr>
              <w:t>50</w:t>
            </w:r>
          </w:p>
        </w:tc>
        <w:tc>
          <w:tcPr>
            <w:tcW w:w="1530" w:type="dxa"/>
          </w:tcPr>
          <w:p w14:paraId="2763D1C6" w14:textId="77777777" w:rsidR="007A7F3D" w:rsidRPr="00442B36" w:rsidRDefault="007A7F3D" w:rsidP="00C120C9"/>
        </w:tc>
      </w:tr>
    </w:tbl>
    <w:p w14:paraId="54FE78A5" w14:textId="77777777" w:rsidR="007A7F3D" w:rsidRPr="00442B36" w:rsidRDefault="007A7F3D" w:rsidP="007A7F3D"/>
    <w:p w14:paraId="41673C57" w14:textId="77777777" w:rsidR="007A7F3D" w:rsidRPr="00442B36" w:rsidRDefault="007A7F3D" w:rsidP="007A7F3D">
      <w:pPr>
        <w:pStyle w:val="NormalWeb"/>
        <w:numPr>
          <w:ilvl w:val="0"/>
          <w:numId w:val="5"/>
        </w:numPr>
        <w:shd w:val="clear" w:color="auto" w:fill="FFFFFF"/>
        <w:spacing w:before="0" w:beforeAutospacing="0" w:after="0" w:afterAutospacing="0"/>
        <w:contextualSpacing/>
        <w:rPr>
          <w:rFonts w:eastAsiaTheme="minorHAnsi"/>
          <w:bCs/>
        </w:rPr>
      </w:pPr>
      <w:r w:rsidRPr="00442B36">
        <w:rPr>
          <w:rFonts w:eastAsiaTheme="minorHAnsi"/>
          <w:bCs/>
        </w:rPr>
        <w:t>Mix gently and then centrifuge briefly to collect solutions to the bottom of tubes.</w:t>
      </w:r>
    </w:p>
    <w:p w14:paraId="3082ACC0" w14:textId="77777777" w:rsidR="007A7F3D" w:rsidRPr="00442B36" w:rsidRDefault="007A7F3D" w:rsidP="007A7F3D">
      <w:pPr>
        <w:pStyle w:val="ListParagraph"/>
        <w:numPr>
          <w:ilvl w:val="0"/>
          <w:numId w:val="5"/>
        </w:numPr>
        <w:rPr>
          <w:rFonts w:cs="Times New Roman"/>
        </w:rPr>
      </w:pPr>
      <w:r w:rsidRPr="00442B36">
        <w:rPr>
          <w:rFonts w:cs="Times New Roman"/>
          <w:bCs/>
        </w:rPr>
        <w:t>Incubate in a thermocycler, with lid temperature set at ≥100°C, and perform PCR with the following cycling condition</w:t>
      </w:r>
    </w:p>
    <w:p w14:paraId="2029FEBE" w14:textId="77777777" w:rsidR="007A7F3D" w:rsidRPr="00442B36" w:rsidRDefault="007A7F3D" w:rsidP="007A7F3D">
      <w:pPr>
        <w:spacing w:after="160" w:line="259" w:lineRule="auto"/>
      </w:pPr>
    </w:p>
    <w:tbl>
      <w:tblPr>
        <w:tblStyle w:val="TableGrid"/>
        <w:tblW w:w="8190" w:type="dxa"/>
        <w:tblInd w:w="355" w:type="dxa"/>
        <w:tblLook w:val="04A0" w:firstRow="1" w:lastRow="0" w:firstColumn="1" w:lastColumn="0" w:noHBand="0" w:noVBand="1"/>
      </w:tblPr>
      <w:tblGrid>
        <w:gridCol w:w="2300"/>
        <w:gridCol w:w="1660"/>
        <w:gridCol w:w="1653"/>
        <w:gridCol w:w="2577"/>
      </w:tblGrid>
      <w:tr w:rsidR="007A7F3D" w:rsidRPr="00442B36" w14:paraId="4671C4D1" w14:textId="77777777" w:rsidTr="00C120C9">
        <w:tc>
          <w:tcPr>
            <w:tcW w:w="2300" w:type="dxa"/>
            <w:hideMark/>
          </w:tcPr>
          <w:p w14:paraId="061E9352" w14:textId="77777777" w:rsidR="007A7F3D" w:rsidRPr="00442B36" w:rsidRDefault="007A7F3D" w:rsidP="00C120C9">
            <w:r w:rsidRPr="00442B36">
              <w:t>Step</w:t>
            </w:r>
          </w:p>
        </w:tc>
        <w:tc>
          <w:tcPr>
            <w:tcW w:w="0" w:type="auto"/>
            <w:hideMark/>
          </w:tcPr>
          <w:p w14:paraId="5E067187" w14:textId="77777777" w:rsidR="007A7F3D" w:rsidRPr="00442B36" w:rsidRDefault="007A7F3D" w:rsidP="00C120C9">
            <w:r w:rsidRPr="00442B36">
              <w:t>Temperature</w:t>
            </w:r>
          </w:p>
        </w:tc>
        <w:tc>
          <w:tcPr>
            <w:tcW w:w="0" w:type="auto"/>
            <w:hideMark/>
          </w:tcPr>
          <w:p w14:paraId="383E1F7C" w14:textId="77777777" w:rsidR="007A7F3D" w:rsidRPr="00442B36" w:rsidRDefault="007A7F3D" w:rsidP="00C120C9">
            <w:r w:rsidRPr="00442B36">
              <w:t>Time</w:t>
            </w:r>
          </w:p>
        </w:tc>
        <w:tc>
          <w:tcPr>
            <w:tcW w:w="2577" w:type="dxa"/>
            <w:hideMark/>
          </w:tcPr>
          <w:p w14:paraId="424AB0E9" w14:textId="77777777" w:rsidR="007A7F3D" w:rsidRPr="00442B36" w:rsidRDefault="007A7F3D" w:rsidP="00C120C9">
            <w:r w:rsidRPr="00442B36">
              <w:t>Cycles</w:t>
            </w:r>
          </w:p>
        </w:tc>
      </w:tr>
      <w:tr w:rsidR="007A7F3D" w:rsidRPr="00442B36" w14:paraId="6488157B" w14:textId="77777777" w:rsidTr="00C120C9">
        <w:tc>
          <w:tcPr>
            <w:tcW w:w="2300" w:type="dxa"/>
            <w:hideMark/>
          </w:tcPr>
          <w:p w14:paraId="15986E87" w14:textId="77777777" w:rsidR="007A7F3D" w:rsidRPr="00442B36" w:rsidRDefault="007A7F3D" w:rsidP="00C120C9">
            <w:r w:rsidRPr="00442B36">
              <w:t>Initial Denaturation</w:t>
            </w:r>
          </w:p>
        </w:tc>
        <w:tc>
          <w:tcPr>
            <w:tcW w:w="0" w:type="auto"/>
            <w:hideMark/>
          </w:tcPr>
          <w:p w14:paraId="13D4FA67" w14:textId="77777777" w:rsidR="007A7F3D" w:rsidRPr="00442B36" w:rsidRDefault="007A7F3D" w:rsidP="00C120C9">
            <w:r w:rsidRPr="00442B36">
              <w:t>98°C</w:t>
            </w:r>
          </w:p>
        </w:tc>
        <w:tc>
          <w:tcPr>
            <w:tcW w:w="0" w:type="auto"/>
            <w:hideMark/>
          </w:tcPr>
          <w:p w14:paraId="6C96EE39" w14:textId="77777777" w:rsidR="007A7F3D" w:rsidRPr="00442B36" w:rsidRDefault="007A7F3D" w:rsidP="00C120C9">
            <w:r w:rsidRPr="00442B36">
              <w:t>30 sec</w:t>
            </w:r>
          </w:p>
        </w:tc>
        <w:tc>
          <w:tcPr>
            <w:tcW w:w="2577" w:type="dxa"/>
            <w:hideMark/>
          </w:tcPr>
          <w:p w14:paraId="753DF25F" w14:textId="77777777" w:rsidR="007A7F3D" w:rsidRPr="00442B36" w:rsidRDefault="007A7F3D" w:rsidP="00C120C9">
            <w:r w:rsidRPr="00442B36">
              <w:t>1</w:t>
            </w:r>
          </w:p>
        </w:tc>
      </w:tr>
      <w:tr w:rsidR="007A7F3D" w:rsidRPr="00442B36" w14:paraId="41681F80" w14:textId="77777777" w:rsidTr="00C120C9">
        <w:tc>
          <w:tcPr>
            <w:tcW w:w="2300" w:type="dxa"/>
            <w:hideMark/>
          </w:tcPr>
          <w:p w14:paraId="53ACE9F9" w14:textId="77777777" w:rsidR="007A7F3D" w:rsidRPr="00442B36" w:rsidRDefault="007A7F3D" w:rsidP="00C120C9">
            <w:r w:rsidRPr="00442B36">
              <w:lastRenderedPageBreak/>
              <w:t>Denaturation</w:t>
            </w:r>
          </w:p>
        </w:tc>
        <w:tc>
          <w:tcPr>
            <w:tcW w:w="0" w:type="auto"/>
            <w:hideMark/>
          </w:tcPr>
          <w:p w14:paraId="2B98CA94" w14:textId="77777777" w:rsidR="007A7F3D" w:rsidRPr="00442B36" w:rsidRDefault="007A7F3D" w:rsidP="00C120C9">
            <w:r w:rsidRPr="00442B36">
              <w:t>98°C</w:t>
            </w:r>
          </w:p>
        </w:tc>
        <w:tc>
          <w:tcPr>
            <w:tcW w:w="0" w:type="auto"/>
            <w:hideMark/>
          </w:tcPr>
          <w:p w14:paraId="1FA0506E" w14:textId="77777777" w:rsidR="007A7F3D" w:rsidRPr="00442B36" w:rsidRDefault="007A7F3D" w:rsidP="00C120C9">
            <w:r w:rsidRPr="00442B36">
              <w:t>10 sec</w:t>
            </w:r>
          </w:p>
        </w:tc>
        <w:tc>
          <w:tcPr>
            <w:tcW w:w="2577" w:type="dxa"/>
            <w:vMerge w:val="restart"/>
            <w:hideMark/>
          </w:tcPr>
          <w:p w14:paraId="643A5C6F" w14:textId="77777777" w:rsidR="007A7F3D" w:rsidRPr="00442B36" w:rsidRDefault="007A7F3D" w:rsidP="00C120C9">
            <w:r w:rsidRPr="00442B36">
              <w:t>8 cycles (identity)</w:t>
            </w:r>
          </w:p>
          <w:p w14:paraId="2DF8EB50" w14:textId="77777777" w:rsidR="007A7F3D" w:rsidRPr="00442B36" w:rsidRDefault="007A7F3D" w:rsidP="00C120C9">
            <w:r w:rsidRPr="00442B36">
              <w:t>6 cycles (reporter)</w:t>
            </w:r>
          </w:p>
        </w:tc>
      </w:tr>
      <w:tr w:rsidR="007A7F3D" w:rsidRPr="00442B36" w14:paraId="2CFD5AD6" w14:textId="77777777" w:rsidTr="00C120C9">
        <w:tc>
          <w:tcPr>
            <w:tcW w:w="2300" w:type="dxa"/>
            <w:hideMark/>
          </w:tcPr>
          <w:p w14:paraId="528D3742" w14:textId="77777777" w:rsidR="007A7F3D" w:rsidRPr="00442B36" w:rsidRDefault="007A7F3D" w:rsidP="00C120C9">
            <w:r w:rsidRPr="00442B36">
              <w:t>Annealing/Extension</w:t>
            </w:r>
          </w:p>
        </w:tc>
        <w:tc>
          <w:tcPr>
            <w:tcW w:w="0" w:type="auto"/>
            <w:hideMark/>
          </w:tcPr>
          <w:p w14:paraId="0E8DBCF1" w14:textId="77777777" w:rsidR="007A7F3D" w:rsidRPr="00442B36" w:rsidRDefault="007A7F3D" w:rsidP="00C120C9">
            <w:r w:rsidRPr="00442B36">
              <w:t>65°C</w:t>
            </w:r>
          </w:p>
        </w:tc>
        <w:tc>
          <w:tcPr>
            <w:tcW w:w="0" w:type="auto"/>
            <w:hideMark/>
          </w:tcPr>
          <w:p w14:paraId="6E96147B" w14:textId="77777777" w:rsidR="007A7F3D" w:rsidRPr="00442B36" w:rsidRDefault="007A7F3D" w:rsidP="00C120C9">
            <w:r w:rsidRPr="00442B36">
              <w:t>2 min 30 sec</w:t>
            </w:r>
          </w:p>
        </w:tc>
        <w:tc>
          <w:tcPr>
            <w:tcW w:w="2577" w:type="dxa"/>
            <w:vMerge/>
            <w:hideMark/>
          </w:tcPr>
          <w:p w14:paraId="0E9CB5F6" w14:textId="77777777" w:rsidR="007A7F3D" w:rsidRPr="00442B36" w:rsidRDefault="007A7F3D" w:rsidP="00C120C9"/>
        </w:tc>
      </w:tr>
      <w:tr w:rsidR="007A7F3D" w:rsidRPr="00442B36" w14:paraId="74BAB6BE" w14:textId="77777777" w:rsidTr="00C120C9">
        <w:tc>
          <w:tcPr>
            <w:tcW w:w="2300" w:type="dxa"/>
            <w:hideMark/>
          </w:tcPr>
          <w:p w14:paraId="0E928DA0" w14:textId="77777777" w:rsidR="007A7F3D" w:rsidRPr="00442B36" w:rsidRDefault="007A7F3D" w:rsidP="00C120C9">
            <w:r w:rsidRPr="00442B36">
              <w:t>Final Extension</w:t>
            </w:r>
          </w:p>
        </w:tc>
        <w:tc>
          <w:tcPr>
            <w:tcW w:w="0" w:type="auto"/>
            <w:hideMark/>
          </w:tcPr>
          <w:p w14:paraId="274FEA59" w14:textId="77777777" w:rsidR="007A7F3D" w:rsidRPr="00442B36" w:rsidRDefault="007A7F3D" w:rsidP="00C120C9">
            <w:r w:rsidRPr="00442B36">
              <w:t>65°C</w:t>
            </w:r>
          </w:p>
        </w:tc>
        <w:tc>
          <w:tcPr>
            <w:tcW w:w="0" w:type="auto"/>
            <w:hideMark/>
          </w:tcPr>
          <w:p w14:paraId="3FDE2D27" w14:textId="77777777" w:rsidR="007A7F3D" w:rsidRPr="00442B36" w:rsidRDefault="007A7F3D" w:rsidP="00C120C9">
            <w:r w:rsidRPr="00442B36">
              <w:t>5 min</w:t>
            </w:r>
          </w:p>
        </w:tc>
        <w:tc>
          <w:tcPr>
            <w:tcW w:w="2577" w:type="dxa"/>
            <w:hideMark/>
          </w:tcPr>
          <w:p w14:paraId="4976FC52" w14:textId="77777777" w:rsidR="007A7F3D" w:rsidRPr="00442B36" w:rsidRDefault="007A7F3D" w:rsidP="00C120C9">
            <w:r w:rsidRPr="00442B36">
              <w:t>1</w:t>
            </w:r>
          </w:p>
        </w:tc>
      </w:tr>
      <w:tr w:rsidR="007A7F3D" w:rsidRPr="00442B36" w14:paraId="28D7ED72" w14:textId="77777777" w:rsidTr="00C120C9">
        <w:tc>
          <w:tcPr>
            <w:tcW w:w="2300" w:type="dxa"/>
            <w:hideMark/>
          </w:tcPr>
          <w:p w14:paraId="3A0198E0" w14:textId="77777777" w:rsidR="007A7F3D" w:rsidRPr="00442B36" w:rsidRDefault="007A7F3D" w:rsidP="00C120C9">
            <w:r w:rsidRPr="00442B36">
              <w:t>Hold</w:t>
            </w:r>
          </w:p>
        </w:tc>
        <w:tc>
          <w:tcPr>
            <w:tcW w:w="0" w:type="auto"/>
            <w:hideMark/>
          </w:tcPr>
          <w:p w14:paraId="6A529AF8" w14:textId="77777777" w:rsidR="007A7F3D" w:rsidRPr="00442B36" w:rsidRDefault="007A7F3D" w:rsidP="00C120C9">
            <w:r w:rsidRPr="00442B36">
              <w:t>4°C</w:t>
            </w:r>
          </w:p>
        </w:tc>
        <w:tc>
          <w:tcPr>
            <w:tcW w:w="0" w:type="auto"/>
            <w:hideMark/>
          </w:tcPr>
          <w:p w14:paraId="7E1014E0" w14:textId="77777777" w:rsidR="007A7F3D" w:rsidRPr="00442B36" w:rsidRDefault="007A7F3D" w:rsidP="00C120C9">
            <w:r w:rsidRPr="00442B36">
              <w:t>∞</w:t>
            </w:r>
          </w:p>
        </w:tc>
        <w:tc>
          <w:tcPr>
            <w:tcW w:w="2577" w:type="dxa"/>
            <w:hideMark/>
          </w:tcPr>
          <w:p w14:paraId="49FDCE16" w14:textId="77777777" w:rsidR="007A7F3D" w:rsidRPr="00442B36" w:rsidRDefault="007A7F3D" w:rsidP="00C120C9">
            <w:r w:rsidRPr="00442B36">
              <w:t> </w:t>
            </w:r>
          </w:p>
        </w:tc>
      </w:tr>
    </w:tbl>
    <w:p w14:paraId="7EBD04E1" w14:textId="77777777" w:rsidR="007A7F3D" w:rsidRPr="00442B36" w:rsidRDefault="007A7F3D" w:rsidP="007A7F3D"/>
    <w:p w14:paraId="34711D1B" w14:textId="77777777" w:rsidR="007A7F3D" w:rsidRPr="00442B36" w:rsidRDefault="007A7F3D" w:rsidP="007A7F3D">
      <w:r w:rsidRPr="00442B36">
        <w:t xml:space="preserve">Single-guide library: 1.1X-1.4X(+0.3X) </w:t>
      </w:r>
      <w:proofErr w:type="spellStart"/>
      <w:r w:rsidRPr="00442B36">
        <w:t>ProNex</w:t>
      </w:r>
      <w:proofErr w:type="spellEnd"/>
      <w:r w:rsidRPr="00442B36">
        <w:t xml:space="preserve"> to purify. Elute in 22 </w:t>
      </w:r>
      <w:r w:rsidRPr="00442B36">
        <w:rPr>
          <w:bCs/>
        </w:rPr>
        <w:t>µL. Check on Qubit &amp; bioanalyzer</w:t>
      </w:r>
      <w:r>
        <w:rPr>
          <w:bCs/>
        </w:rPr>
        <w:t xml:space="preserve"> (High Sensitivity dsDNA or </w:t>
      </w:r>
      <w:proofErr w:type="spellStart"/>
      <w:r>
        <w:rPr>
          <w:bCs/>
        </w:rPr>
        <w:t>TapeStation</w:t>
      </w:r>
      <w:proofErr w:type="spellEnd"/>
      <w:r>
        <w:rPr>
          <w:bCs/>
        </w:rPr>
        <w:t>)</w:t>
      </w:r>
      <w:r w:rsidRPr="00442B36">
        <w:rPr>
          <w:bCs/>
        </w:rPr>
        <w:t>.</w:t>
      </w:r>
    </w:p>
    <w:p w14:paraId="727667E7" w14:textId="77777777" w:rsidR="007A7F3D" w:rsidRPr="00442B36" w:rsidRDefault="007A7F3D" w:rsidP="007A7F3D"/>
    <w:p w14:paraId="437CF39E" w14:textId="77777777" w:rsidR="007A7F3D" w:rsidRPr="00442B36" w:rsidRDefault="007A7F3D" w:rsidP="007A7F3D">
      <w:pPr>
        <w:rPr>
          <w:bCs/>
        </w:rPr>
      </w:pPr>
      <w:r w:rsidRPr="00442B36">
        <w:t xml:space="preserve">Dual-guide library: 1X-1.3X(+0.3X) </w:t>
      </w:r>
      <w:proofErr w:type="spellStart"/>
      <w:r w:rsidRPr="00442B36">
        <w:t>ProNex</w:t>
      </w:r>
      <w:proofErr w:type="spellEnd"/>
      <w:r w:rsidRPr="00442B36">
        <w:t xml:space="preserve"> to purify. Elute in 22 </w:t>
      </w:r>
      <w:r w:rsidRPr="00442B36">
        <w:rPr>
          <w:bCs/>
        </w:rPr>
        <w:t>µL. Check on Qubit &amp; bioanalyzer.</w:t>
      </w:r>
    </w:p>
    <w:p w14:paraId="2B9AC10D" w14:textId="77777777" w:rsidR="007A7F3D" w:rsidRPr="00442B36" w:rsidRDefault="007A7F3D" w:rsidP="007A7F3D">
      <w:pPr>
        <w:rPr>
          <w:bCs/>
        </w:rPr>
      </w:pPr>
    </w:p>
    <w:p w14:paraId="6AECE297" w14:textId="77777777" w:rsidR="007A7F3D" w:rsidRPr="00442B36" w:rsidRDefault="007A7F3D" w:rsidP="007A7F3D">
      <w:pPr>
        <w:rPr>
          <w:bCs/>
        </w:rPr>
      </w:pPr>
      <w:r w:rsidRPr="00442B36">
        <w:rPr>
          <w:bCs/>
        </w:rPr>
        <w:t xml:space="preserve">Further size-selection/purification with </w:t>
      </w:r>
      <w:proofErr w:type="spellStart"/>
      <w:r w:rsidRPr="00442B36">
        <w:rPr>
          <w:bCs/>
        </w:rPr>
        <w:t>ProNex</w:t>
      </w:r>
      <w:proofErr w:type="spellEnd"/>
      <w:r w:rsidRPr="00442B36">
        <w:rPr>
          <w:bCs/>
        </w:rPr>
        <w:t xml:space="preserve"> might be needed if left-over primers observed on bioanalyzer.</w:t>
      </w:r>
    </w:p>
    <w:p w14:paraId="1CBDB704" w14:textId="77777777" w:rsidR="007A7F3D" w:rsidRPr="00442B36" w:rsidRDefault="007A7F3D" w:rsidP="007A7F3D">
      <w:pPr>
        <w:rPr>
          <w:bCs/>
        </w:rPr>
      </w:pPr>
    </w:p>
    <w:p w14:paraId="3522C72E" w14:textId="77777777" w:rsidR="007A7F3D" w:rsidRPr="00442B36" w:rsidRDefault="007A7F3D" w:rsidP="007A7F3D">
      <w:pPr>
        <w:rPr>
          <w:bCs/>
        </w:rPr>
      </w:pPr>
      <w:r w:rsidRPr="00442B36">
        <w:rPr>
          <w:bCs/>
        </w:rPr>
        <w:t>Further amplification might be needed if amount of product not enough for sequencing – see optional P5/P7 amplification step on next page.</w:t>
      </w:r>
    </w:p>
    <w:p w14:paraId="1240086E" w14:textId="77777777" w:rsidR="007A7F3D" w:rsidRPr="00442B36" w:rsidRDefault="007A7F3D" w:rsidP="007A7F3D"/>
    <w:p w14:paraId="3D9019D6" w14:textId="77777777" w:rsidR="007A7F3D" w:rsidRPr="00442B36" w:rsidRDefault="007A7F3D" w:rsidP="007A7F3D">
      <w:pPr>
        <w:rPr>
          <w:rFonts w:eastAsiaTheme="majorEastAsia"/>
          <w:color w:val="2F5496" w:themeColor="accent1" w:themeShade="BF"/>
          <w:sz w:val="28"/>
          <w:szCs w:val="28"/>
        </w:rPr>
      </w:pPr>
      <w:r w:rsidRPr="00442B36">
        <w:rPr>
          <w:sz w:val="28"/>
          <w:szCs w:val="28"/>
        </w:rPr>
        <w:br w:type="page"/>
      </w:r>
    </w:p>
    <w:p w14:paraId="5C3BF138" w14:textId="77777777" w:rsidR="007A7F3D" w:rsidRPr="00442B36" w:rsidRDefault="007A7F3D" w:rsidP="007A7F3D">
      <w:pPr>
        <w:pStyle w:val="Heading2"/>
        <w:rPr>
          <w:rFonts w:ascii="Times New Roman" w:hAnsi="Times New Roman" w:cs="Times New Roman"/>
          <w:sz w:val="28"/>
          <w:szCs w:val="28"/>
        </w:rPr>
      </w:pPr>
      <w:r>
        <w:rPr>
          <w:rFonts w:ascii="Times New Roman" w:hAnsi="Times New Roman" w:cs="Times New Roman"/>
          <w:sz w:val="28"/>
          <w:szCs w:val="28"/>
        </w:rPr>
        <w:lastRenderedPageBreak/>
        <w:t>Step 7 (</w:t>
      </w:r>
      <w:r w:rsidRPr="00442B36">
        <w:rPr>
          <w:rFonts w:ascii="Times New Roman" w:hAnsi="Times New Roman" w:cs="Times New Roman"/>
          <w:sz w:val="28"/>
          <w:szCs w:val="28"/>
        </w:rPr>
        <w:t>Optional</w:t>
      </w:r>
      <w:r>
        <w:rPr>
          <w:rFonts w:ascii="Times New Roman" w:hAnsi="Times New Roman" w:cs="Times New Roman"/>
          <w:sz w:val="28"/>
          <w:szCs w:val="28"/>
        </w:rPr>
        <w:t>)</w:t>
      </w:r>
      <w:r w:rsidRPr="00442B36">
        <w:rPr>
          <w:rFonts w:ascii="Times New Roman" w:hAnsi="Times New Roman" w:cs="Times New Roman"/>
          <w:sz w:val="28"/>
          <w:szCs w:val="28"/>
        </w:rPr>
        <w:t>: Further P5/P7 amplifications with Q5</w:t>
      </w:r>
    </w:p>
    <w:p w14:paraId="02A1E051" w14:textId="77777777" w:rsidR="007A7F3D" w:rsidRDefault="007A7F3D" w:rsidP="007A7F3D"/>
    <w:p w14:paraId="17273747" w14:textId="77777777" w:rsidR="007A7F3D" w:rsidRDefault="007A7F3D" w:rsidP="007A7F3D">
      <w:r>
        <w:t xml:space="preserve">Kit: </w:t>
      </w:r>
      <w:proofErr w:type="spellStart"/>
      <w:r w:rsidRPr="00003456">
        <w:t>NEBNext</w:t>
      </w:r>
      <w:proofErr w:type="spellEnd"/>
      <w:r w:rsidRPr="00003456">
        <w:t>® Ultra™ II Q5® Master Mix (NEB, M0544S)</w:t>
      </w:r>
    </w:p>
    <w:p w14:paraId="56806CF2" w14:textId="77777777" w:rsidR="007A7F3D" w:rsidRPr="00442B36" w:rsidRDefault="007A7F3D" w:rsidP="007A7F3D"/>
    <w:tbl>
      <w:tblPr>
        <w:tblStyle w:val="TableGrid"/>
        <w:tblW w:w="0" w:type="auto"/>
        <w:tblInd w:w="360" w:type="dxa"/>
        <w:tblLook w:val="04A0" w:firstRow="1" w:lastRow="0" w:firstColumn="1" w:lastColumn="0" w:noHBand="0" w:noVBand="1"/>
      </w:tblPr>
      <w:tblGrid>
        <w:gridCol w:w="3685"/>
        <w:gridCol w:w="1890"/>
      </w:tblGrid>
      <w:tr w:rsidR="007A7F3D" w:rsidRPr="00442B36" w14:paraId="26644391" w14:textId="77777777" w:rsidTr="00C120C9">
        <w:trPr>
          <w:trHeight w:val="258"/>
        </w:trPr>
        <w:tc>
          <w:tcPr>
            <w:tcW w:w="3685" w:type="dxa"/>
          </w:tcPr>
          <w:p w14:paraId="17E05BB4" w14:textId="77777777" w:rsidR="007A7F3D" w:rsidRPr="00442B36" w:rsidRDefault="007A7F3D" w:rsidP="00C120C9"/>
        </w:tc>
        <w:tc>
          <w:tcPr>
            <w:tcW w:w="1890" w:type="dxa"/>
          </w:tcPr>
          <w:p w14:paraId="152ACF6D" w14:textId="77777777" w:rsidR="007A7F3D" w:rsidRPr="00442B36" w:rsidRDefault="007A7F3D" w:rsidP="00C120C9">
            <w:r w:rsidRPr="00442B36">
              <w:rPr>
                <w:b/>
              </w:rPr>
              <w:t>Volume (µL)</w:t>
            </w:r>
          </w:p>
        </w:tc>
      </w:tr>
      <w:tr w:rsidR="007A7F3D" w:rsidRPr="00442B36" w14:paraId="16899453" w14:textId="77777777" w:rsidTr="00C120C9">
        <w:trPr>
          <w:trHeight w:val="258"/>
        </w:trPr>
        <w:tc>
          <w:tcPr>
            <w:tcW w:w="3685" w:type="dxa"/>
          </w:tcPr>
          <w:p w14:paraId="6F80E9A4" w14:textId="77777777" w:rsidR="007A7F3D" w:rsidRPr="00442B36" w:rsidRDefault="007A7F3D" w:rsidP="00C120C9">
            <w:r w:rsidRPr="00442B36">
              <w:t>Template</w:t>
            </w:r>
          </w:p>
        </w:tc>
        <w:tc>
          <w:tcPr>
            <w:tcW w:w="1890" w:type="dxa"/>
          </w:tcPr>
          <w:p w14:paraId="3F901BDC" w14:textId="77777777" w:rsidR="007A7F3D" w:rsidRPr="00442B36" w:rsidRDefault="007A7F3D" w:rsidP="00C120C9">
            <w:r w:rsidRPr="00442B36">
              <w:t>20</w:t>
            </w:r>
          </w:p>
        </w:tc>
      </w:tr>
      <w:tr w:rsidR="007A7F3D" w:rsidRPr="00442B36" w14:paraId="4DB2B5C0" w14:textId="77777777" w:rsidTr="00C120C9">
        <w:trPr>
          <w:trHeight w:val="258"/>
        </w:trPr>
        <w:tc>
          <w:tcPr>
            <w:tcW w:w="3685" w:type="dxa"/>
          </w:tcPr>
          <w:p w14:paraId="370BFFFB" w14:textId="77777777" w:rsidR="007A7F3D" w:rsidRPr="00442B36" w:rsidRDefault="007A7F3D" w:rsidP="00C120C9">
            <w:proofErr w:type="spellStart"/>
            <w:r w:rsidRPr="00442B36">
              <w:t>NEBNext</w:t>
            </w:r>
            <w:proofErr w:type="spellEnd"/>
            <w:r w:rsidRPr="00442B36">
              <w:t xml:space="preserve"> Ultra II Q5 Master Mix</w:t>
            </w:r>
          </w:p>
        </w:tc>
        <w:tc>
          <w:tcPr>
            <w:tcW w:w="1890" w:type="dxa"/>
          </w:tcPr>
          <w:p w14:paraId="62681321" w14:textId="77777777" w:rsidR="007A7F3D" w:rsidRPr="00442B36" w:rsidRDefault="007A7F3D" w:rsidP="00C120C9">
            <w:pPr>
              <w:rPr>
                <w:lang w:eastAsia="zh-CN"/>
              </w:rPr>
            </w:pPr>
            <w:r w:rsidRPr="00442B36">
              <w:t>25</w:t>
            </w:r>
          </w:p>
        </w:tc>
      </w:tr>
      <w:tr w:rsidR="007A7F3D" w:rsidRPr="00442B36" w14:paraId="4BBC91A6" w14:textId="77777777" w:rsidTr="00C120C9">
        <w:trPr>
          <w:trHeight w:val="279"/>
        </w:trPr>
        <w:tc>
          <w:tcPr>
            <w:tcW w:w="3685" w:type="dxa"/>
          </w:tcPr>
          <w:p w14:paraId="5BF35BA4" w14:textId="77777777" w:rsidR="007A7F3D" w:rsidRPr="00442B36" w:rsidRDefault="007A7F3D" w:rsidP="00C120C9">
            <w:r w:rsidRPr="00442B36">
              <w:t xml:space="preserve">Forward primer: </w:t>
            </w:r>
            <w:r w:rsidRPr="00442B36">
              <w:rPr>
                <w:color w:val="FF0000"/>
              </w:rPr>
              <w:t>P5</w:t>
            </w:r>
            <w:r w:rsidRPr="00442B36">
              <w:t xml:space="preserve"> (10 </w:t>
            </w:r>
            <w:proofErr w:type="spellStart"/>
            <w:r w:rsidRPr="00442B36">
              <w:t>uM</w:t>
            </w:r>
            <w:proofErr w:type="spellEnd"/>
            <w:r w:rsidRPr="00442B36">
              <w:t>)</w:t>
            </w:r>
          </w:p>
        </w:tc>
        <w:tc>
          <w:tcPr>
            <w:tcW w:w="1890" w:type="dxa"/>
          </w:tcPr>
          <w:p w14:paraId="220F9B11" w14:textId="77777777" w:rsidR="007A7F3D" w:rsidRPr="00442B36" w:rsidRDefault="007A7F3D" w:rsidP="00C120C9">
            <w:r w:rsidRPr="00442B36">
              <w:t>2.5</w:t>
            </w:r>
          </w:p>
        </w:tc>
      </w:tr>
      <w:tr w:rsidR="007A7F3D" w:rsidRPr="00442B36" w14:paraId="0BE004FA" w14:textId="77777777" w:rsidTr="00C120C9">
        <w:trPr>
          <w:trHeight w:val="279"/>
        </w:trPr>
        <w:tc>
          <w:tcPr>
            <w:tcW w:w="3685" w:type="dxa"/>
          </w:tcPr>
          <w:p w14:paraId="1C2C692B" w14:textId="77777777" w:rsidR="007A7F3D" w:rsidRPr="00442B36" w:rsidRDefault="007A7F3D" w:rsidP="00C120C9">
            <w:r w:rsidRPr="00442B36">
              <w:t xml:space="preserve">Reverse primer: </w:t>
            </w:r>
            <w:r w:rsidRPr="00442B36">
              <w:rPr>
                <w:color w:val="FF0000"/>
              </w:rPr>
              <w:t>P7</w:t>
            </w:r>
            <w:r w:rsidRPr="00442B36">
              <w:t xml:space="preserve"> (10 </w:t>
            </w:r>
            <w:proofErr w:type="spellStart"/>
            <w:r w:rsidRPr="00442B36">
              <w:t>uM</w:t>
            </w:r>
            <w:proofErr w:type="spellEnd"/>
            <w:r w:rsidRPr="00442B36">
              <w:t>)</w:t>
            </w:r>
          </w:p>
        </w:tc>
        <w:tc>
          <w:tcPr>
            <w:tcW w:w="1890" w:type="dxa"/>
          </w:tcPr>
          <w:p w14:paraId="6ECB649E" w14:textId="77777777" w:rsidR="007A7F3D" w:rsidRPr="00442B36" w:rsidRDefault="007A7F3D" w:rsidP="00C120C9">
            <w:r w:rsidRPr="00442B36">
              <w:t>2.5</w:t>
            </w:r>
          </w:p>
        </w:tc>
      </w:tr>
      <w:tr w:rsidR="007A7F3D" w:rsidRPr="00442B36" w14:paraId="3125ACBC" w14:textId="77777777" w:rsidTr="00C120C9">
        <w:trPr>
          <w:trHeight w:val="279"/>
        </w:trPr>
        <w:tc>
          <w:tcPr>
            <w:tcW w:w="3685" w:type="dxa"/>
          </w:tcPr>
          <w:p w14:paraId="2C2B9CCD" w14:textId="77777777" w:rsidR="007A7F3D" w:rsidRPr="00442B36" w:rsidRDefault="007A7F3D" w:rsidP="00C120C9">
            <w:pPr>
              <w:jc w:val="right"/>
              <w:rPr>
                <w:b/>
                <w:bCs/>
              </w:rPr>
            </w:pPr>
            <w:r w:rsidRPr="00442B36">
              <w:rPr>
                <w:b/>
                <w:bCs/>
              </w:rPr>
              <w:t>Total volume</w:t>
            </w:r>
          </w:p>
        </w:tc>
        <w:tc>
          <w:tcPr>
            <w:tcW w:w="1890" w:type="dxa"/>
          </w:tcPr>
          <w:p w14:paraId="202B1DDF" w14:textId="77777777" w:rsidR="007A7F3D" w:rsidRPr="00442B36" w:rsidRDefault="007A7F3D" w:rsidP="00C120C9">
            <w:pPr>
              <w:rPr>
                <w:b/>
                <w:bCs/>
              </w:rPr>
            </w:pPr>
            <w:r w:rsidRPr="00442B36">
              <w:rPr>
                <w:b/>
                <w:bCs/>
              </w:rPr>
              <w:t>50</w:t>
            </w:r>
          </w:p>
        </w:tc>
      </w:tr>
    </w:tbl>
    <w:p w14:paraId="0D606F08" w14:textId="77777777" w:rsidR="007A7F3D" w:rsidRPr="00442B36" w:rsidRDefault="007A7F3D" w:rsidP="007A7F3D">
      <w:pPr>
        <w:pStyle w:val="NormalWeb"/>
        <w:shd w:val="clear" w:color="auto" w:fill="FFFFFF"/>
        <w:spacing w:before="0" w:beforeAutospacing="0" w:after="0" w:afterAutospacing="0"/>
        <w:contextualSpacing/>
        <w:rPr>
          <w:rFonts w:eastAsiaTheme="minorHAnsi"/>
          <w:bCs/>
        </w:rPr>
      </w:pPr>
    </w:p>
    <w:p w14:paraId="47904B5D" w14:textId="77777777" w:rsidR="007A7F3D" w:rsidRPr="00442B36" w:rsidRDefault="007A7F3D" w:rsidP="007A7F3D">
      <w:pPr>
        <w:pStyle w:val="NormalWeb"/>
        <w:numPr>
          <w:ilvl w:val="0"/>
          <w:numId w:val="5"/>
        </w:numPr>
        <w:shd w:val="clear" w:color="auto" w:fill="FFFFFF"/>
        <w:spacing w:before="0" w:beforeAutospacing="0" w:after="0" w:afterAutospacing="0"/>
        <w:contextualSpacing/>
        <w:rPr>
          <w:rFonts w:eastAsiaTheme="minorHAnsi"/>
          <w:bCs/>
        </w:rPr>
      </w:pPr>
      <w:r w:rsidRPr="00442B36">
        <w:rPr>
          <w:rFonts w:eastAsiaTheme="minorHAnsi"/>
          <w:bCs/>
        </w:rPr>
        <w:t>Mix gently and then centrifuge briefly to collect solutions to the bottom of tubes.</w:t>
      </w:r>
    </w:p>
    <w:p w14:paraId="05A8173D" w14:textId="77777777" w:rsidR="007A7F3D" w:rsidRPr="00442B36" w:rsidRDefault="007A7F3D" w:rsidP="007A7F3D">
      <w:pPr>
        <w:pStyle w:val="ListParagraph"/>
        <w:numPr>
          <w:ilvl w:val="0"/>
          <w:numId w:val="5"/>
        </w:numPr>
        <w:rPr>
          <w:rFonts w:cs="Times New Roman"/>
        </w:rPr>
      </w:pPr>
      <w:r w:rsidRPr="00442B36">
        <w:rPr>
          <w:rFonts w:cs="Times New Roman"/>
          <w:bCs/>
        </w:rPr>
        <w:t>Incubate in a thermocycler, with lid temperature set at ≥100°C, and perform PCR with the following cycling condition</w:t>
      </w:r>
    </w:p>
    <w:p w14:paraId="1C903A95" w14:textId="77777777" w:rsidR="007A7F3D" w:rsidRPr="00442B36" w:rsidRDefault="007A7F3D" w:rsidP="007A7F3D">
      <w:pPr>
        <w:spacing w:line="259" w:lineRule="auto"/>
      </w:pPr>
    </w:p>
    <w:tbl>
      <w:tblPr>
        <w:tblStyle w:val="TableGrid"/>
        <w:tblW w:w="6760" w:type="dxa"/>
        <w:tblInd w:w="355" w:type="dxa"/>
        <w:tblLook w:val="04A0" w:firstRow="1" w:lastRow="0" w:firstColumn="1" w:lastColumn="0" w:noHBand="0" w:noVBand="1"/>
      </w:tblPr>
      <w:tblGrid>
        <w:gridCol w:w="2300"/>
        <w:gridCol w:w="1660"/>
        <w:gridCol w:w="1653"/>
        <w:gridCol w:w="1147"/>
      </w:tblGrid>
      <w:tr w:rsidR="007A7F3D" w:rsidRPr="00442B36" w14:paraId="7C2C3DFD" w14:textId="77777777" w:rsidTr="00C120C9">
        <w:tc>
          <w:tcPr>
            <w:tcW w:w="2300" w:type="dxa"/>
            <w:hideMark/>
          </w:tcPr>
          <w:p w14:paraId="64241B2D" w14:textId="77777777" w:rsidR="007A7F3D" w:rsidRPr="00442B36" w:rsidRDefault="007A7F3D" w:rsidP="00C120C9">
            <w:r w:rsidRPr="00442B36">
              <w:t>Step</w:t>
            </w:r>
          </w:p>
        </w:tc>
        <w:tc>
          <w:tcPr>
            <w:tcW w:w="0" w:type="auto"/>
            <w:hideMark/>
          </w:tcPr>
          <w:p w14:paraId="58337E43" w14:textId="77777777" w:rsidR="007A7F3D" w:rsidRPr="00442B36" w:rsidRDefault="007A7F3D" w:rsidP="00C120C9">
            <w:r w:rsidRPr="00442B36">
              <w:t>Temperature</w:t>
            </w:r>
          </w:p>
        </w:tc>
        <w:tc>
          <w:tcPr>
            <w:tcW w:w="0" w:type="auto"/>
            <w:hideMark/>
          </w:tcPr>
          <w:p w14:paraId="4A7FC647" w14:textId="77777777" w:rsidR="007A7F3D" w:rsidRPr="00442B36" w:rsidRDefault="007A7F3D" w:rsidP="00C120C9">
            <w:r w:rsidRPr="00442B36">
              <w:t>Time</w:t>
            </w:r>
          </w:p>
        </w:tc>
        <w:tc>
          <w:tcPr>
            <w:tcW w:w="0" w:type="auto"/>
            <w:hideMark/>
          </w:tcPr>
          <w:p w14:paraId="22E667E3" w14:textId="77777777" w:rsidR="007A7F3D" w:rsidRPr="00442B36" w:rsidRDefault="007A7F3D" w:rsidP="00C120C9">
            <w:r w:rsidRPr="00442B36">
              <w:t>Cycles</w:t>
            </w:r>
          </w:p>
        </w:tc>
      </w:tr>
      <w:tr w:rsidR="007A7F3D" w:rsidRPr="00442B36" w14:paraId="482FF39F" w14:textId="77777777" w:rsidTr="00C120C9">
        <w:tc>
          <w:tcPr>
            <w:tcW w:w="2300" w:type="dxa"/>
            <w:hideMark/>
          </w:tcPr>
          <w:p w14:paraId="4852FA89" w14:textId="77777777" w:rsidR="007A7F3D" w:rsidRPr="00442B36" w:rsidRDefault="007A7F3D" w:rsidP="00C120C9">
            <w:r w:rsidRPr="00442B36">
              <w:t>Initial Denaturation</w:t>
            </w:r>
          </w:p>
        </w:tc>
        <w:tc>
          <w:tcPr>
            <w:tcW w:w="0" w:type="auto"/>
            <w:hideMark/>
          </w:tcPr>
          <w:p w14:paraId="32623BB4" w14:textId="77777777" w:rsidR="007A7F3D" w:rsidRPr="00442B36" w:rsidRDefault="007A7F3D" w:rsidP="00C120C9">
            <w:r w:rsidRPr="00442B36">
              <w:t>98°C</w:t>
            </w:r>
          </w:p>
        </w:tc>
        <w:tc>
          <w:tcPr>
            <w:tcW w:w="0" w:type="auto"/>
            <w:hideMark/>
          </w:tcPr>
          <w:p w14:paraId="7D992B60" w14:textId="77777777" w:rsidR="007A7F3D" w:rsidRPr="00442B36" w:rsidRDefault="007A7F3D" w:rsidP="00C120C9">
            <w:r w:rsidRPr="00442B36">
              <w:t>30 sec</w:t>
            </w:r>
          </w:p>
        </w:tc>
        <w:tc>
          <w:tcPr>
            <w:tcW w:w="0" w:type="auto"/>
            <w:hideMark/>
          </w:tcPr>
          <w:p w14:paraId="7821EA8C" w14:textId="77777777" w:rsidR="007A7F3D" w:rsidRPr="00442B36" w:rsidRDefault="007A7F3D" w:rsidP="00C120C9">
            <w:r w:rsidRPr="00442B36">
              <w:t>1</w:t>
            </w:r>
          </w:p>
        </w:tc>
      </w:tr>
      <w:tr w:rsidR="007A7F3D" w:rsidRPr="00442B36" w14:paraId="64CCE5F9" w14:textId="77777777" w:rsidTr="00C120C9">
        <w:tc>
          <w:tcPr>
            <w:tcW w:w="2300" w:type="dxa"/>
            <w:hideMark/>
          </w:tcPr>
          <w:p w14:paraId="72A1F0DA" w14:textId="77777777" w:rsidR="007A7F3D" w:rsidRPr="00442B36" w:rsidRDefault="007A7F3D" w:rsidP="00C120C9">
            <w:r w:rsidRPr="00442B36">
              <w:t>Denaturation</w:t>
            </w:r>
          </w:p>
        </w:tc>
        <w:tc>
          <w:tcPr>
            <w:tcW w:w="0" w:type="auto"/>
            <w:hideMark/>
          </w:tcPr>
          <w:p w14:paraId="49A1D015" w14:textId="77777777" w:rsidR="007A7F3D" w:rsidRPr="00442B36" w:rsidRDefault="007A7F3D" w:rsidP="00C120C9">
            <w:r w:rsidRPr="00442B36">
              <w:t>98°C</w:t>
            </w:r>
          </w:p>
        </w:tc>
        <w:tc>
          <w:tcPr>
            <w:tcW w:w="0" w:type="auto"/>
            <w:hideMark/>
          </w:tcPr>
          <w:p w14:paraId="5FB89D41" w14:textId="77777777" w:rsidR="007A7F3D" w:rsidRPr="00442B36" w:rsidRDefault="007A7F3D" w:rsidP="00C120C9">
            <w:r w:rsidRPr="00442B36">
              <w:t>10 sec</w:t>
            </w:r>
          </w:p>
        </w:tc>
        <w:tc>
          <w:tcPr>
            <w:tcW w:w="0" w:type="auto"/>
            <w:vMerge w:val="restart"/>
            <w:hideMark/>
          </w:tcPr>
          <w:p w14:paraId="4875A878" w14:textId="77777777" w:rsidR="007A7F3D" w:rsidRPr="00442B36" w:rsidRDefault="007A7F3D" w:rsidP="00C120C9">
            <w:r w:rsidRPr="00442B36">
              <w:t>4 cycles</w:t>
            </w:r>
          </w:p>
        </w:tc>
      </w:tr>
      <w:tr w:rsidR="007A7F3D" w:rsidRPr="00442B36" w14:paraId="0F9E441B" w14:textId="77777777" w:rsidTr="00C120C9">
        <w:tc>
          <w:tcPr>
            <w:tcW w:w="2300" w:type="dxa"/>
            <w:hideMark/>
          </w:tcPr>
          <w:p w14:paraId="239F6E41" w14:textId="77777777" w:rsidR="007A7F3D" w:rsidRPr="00442B36" w:rsidRDefault="007A7F3D" w:rsidP="00C120C9">
            <w:r w:rsidRPr="00442B36">
              <w:t>Annealing/Extension</w:t>
            </w:r>
          </w:p>
        </w:tc>
        <w:tc>
          <w:tcPr>
            <w:tcW w:w="0" w:type="auto"/>
            <w:hideMark/>
          </w:tcPr>
          <w:p w14:paraId="36558390" w14:textId="77777777" w:rsidR="007A7F3D" w:rsidRPr="00442B36" w:rsidRDefault="007A7F3D" w:rsidP="00C120C9">
            <w:r w:rsidRPr="00442B36">
              <w:t>65°C</w:t>
            </w:r>
          </w:p>
        </w:tc>
        <w:tc>
          <w:tcPr>
            <w:tcW w:w="0" w:type="auto"/>
            <w:hideMark/>
          </w:tcPr>
          <w:p w14:paraId="09A4FDE3" w14:textId="77777777" w:rsidR="007A7F3D" w:rsidRPr="00442B36" w:rsidRDefault="007A7F3D" w:rsidP="00C120C9">
            <w:r w:rsidRPr="00442B36">
              <w:t>2 min 30 sec</w:t>
            </w:r>
          </w:p>
        </w:tc>
        <w:tc>
          <w:tcPr>
            <w:tcW w:w="0" w:type="auto"/>
            <w:vMerge/>
            <w:hideMark/>
          </w:tcPr>
          <w:p w14:paraId="19ACA763" w14:textId="77777777" w:rsidR="007A7F3D" w:rsidRPr="00442B36" w:rsidRDefault="007A7F3D" w:rsidP="00C120C9"/>
        </w:tc>
      </w:tr>
      <w:tr w:rsidR="007A7F3D" w:rsidRPr="00442B36" w14:paraId="72A01D10" w14:textId="77777777" w:rsidTr="00C120C9">
        <w:tc>
          <w:tcPr>
            <w:tcW w:w="2300" w:type="dxa"/>
            <w:hideMark/>
          </w:tcPr>
          <w:p w14:paraId="45A769B2" w14:textId="77777777" w:rsidR="007A7F3D" w:rsidRPr="00442B36" w:rsidRDefault="007A7F3D" w:rsidP="00C120C9">
            <w:r w:rsidRPr="00442B36">
              <w:t>Final Extension</w:t>
            </w:r>
          </w:p>
        </w:tc>
        <w:tc>
          <w:tcPr>
            <w:tcW w:w="0" w:type="auto"/>
            <w:hideMark/>
          </w:tcPr>
          <w:p w14:paraId="428E99BF" w14:textId="77777777" w:rsidR="007A7F3D" w:rsidRPr="00442B36" w:rsidRDefault="007A7F3D" w:rsidP="00C120C9">
            <w:r w:rsidRPr="00442B36">
              <w:t>65°C</w:t>
            </w:r>
          </w:p>
        </w:tc>
        <w:tc>
          <w:tcPr>
            <w:tcW w:w="0" w:type="auto"/>
            <w:hideMark/>
          </w:tcPr>
          <w:p w14:paraId="73AD042F" w14:textId="77777777" w:rsidR="007A7F3D" w:rsidRPr="00442B36" w:rsidRDefault="007A7F3D" w:rsidP="00C120C9">
            <w:r w:rsidRPr="00442B36">
              <w:t>5 min</w:t>
            </w:r>
          </w:p>
        </w:tc>
        <w:tc>
          <w:tcPr>
            <w:tcW w:w="0" w:type="auto"/>
            <w:hideMark/>
          </w:tcPr>
          <w:p w14:paraId="4F866A12" w14:textId="77777777" w:rsidR="007A7F3D" w:rsidRPr="00442B36" w:rsidRDefault="007A7F3D" w:rsidP="00C120C9">
            <w:r w:rsidRPr="00442B36">
              <w:t>1</w:t>
            </w:r>
          </w:p>
        </w:tc>
      </w:tr>
      <w:tr w:rsidR="007A7F3D" w:rsidRPr="00442B36" w14:paraId="5B51BA77" w14:textId="77777777" w:rsidTr="00C120C9">
        <w:tc>
          <w:tcPr>
            <w:tcW w:w="2300" w:type="dxa"/>
            <w:hideMark/>
          </w:tcPr>
          <w:p w14:paraId="0387D791" w14:textId="77777777" w:rsidR="007A7F3D" w:rsidRPr="00442B36" w:rsidRDefault="007A7F3D" w:rsidP="00C120C9">
            <w:r w:rsidRPr="00442B36">
              <w:t>Hold</w:t>
            </w:r>
          </w:p>
        </w:tc>
        <w:tc>
          <w:tcPr>
            <w:tcW w:w="0" w:type="auto"/>
            <w:hideMark/>
          </w:tcPr>
          <w:p w14:paraId="0D65869B" w14:textId="77777777" w:rsidR="007A7F3D" w:rsidRPr="00442B36" w:rsidRDefault="007A7F3D" w:rsidP="00C120C9">
            <w:r w:rsidRPr="00442B36">
              <w:t>4°C</w:t>
            </w:r>
          </w:p>
        </w:tc>
        <w:tc>
          <w:tcPr>
            <w:tcW w:w="0" w:type="auto"/>
            <w:hideMark/>
          </w:tcPr>
          <w:p w14:paraId="0AE9B33E" w14:textId="77777777" w:rsidR="007A7F3D" w:rsidRPr="00442B36" w:rsidRDefault="007A7F3D" w:rsidP="00C120C9">
            <w:r w:rsidRPr="00442B36">
              <w:t>∞</w:t>
            </w:r>
          </w:p>
        </w:tc>
        <w:tc>
          <w:tcPr>
            <w:tcW w:w="0" w:type="auto"/>
            <w:hideMark/>
          </w:tcPr>
          <w:p w14:paraId="428DF736" w14:textId="77777777" w:rsidR="007A7F3D" w:rsidRPr="00442B36" w:rsidRDefault="007A7F3D" w:rsidP="00C120C9">
            <w:r w:rsidRPr="00442B36">
              <w:t> </w:t>
            </w:r>
          </w:p>
        </w:tc>
      </w:tr>
    </w:tbl>
    <w:p w14:paraId="696B5DFD" w14:textId="77777777" w:rsidR="007A7F3D" w:rsidRPr="00442B36" w:rsidRDefault="007A7F3D" w:rsidP="007A7F3D">
      <w:r w:rsidRPr="00442B36">
        <w:t>*The number of cycles can be adjusted</w:t>
      </w:r>
    </w:p>
    <w:p w14:paraId="5701AF4A" w14:textId="77777777" w:rsidR="007A7F3D" w:rsidRPr="00442B36" w:rsidRDefault="007A7F3D" w:rsidP="007A7F3D"/>
    <w:p w14:paraId="76AE97CD" w14:textId="77777777" w:rsidR="007A7F3D" w:rsidRPr="00442B36" w:rsidRDefault="007A7F3D" w:rsidP="007A7F3D">
      <w:r w:rsidRPr="00442B36">
        <w:t xml:space="preserve">Single-guide library: 1.1X-1.4X(+0.3X) </w:t>
      </w:r>
      <w:proofErr w:type="spellStart"/>
      <w:r w:rsidRPr="00442B36">
        <w:t>ProNex</w:t>
      </w:r>
      <w:proofErr w:type="spellEnd"/>
      <w:r w:rsidRPr="00442B36">
        <w:t xml:space="preserve"> to purify. Elute in 22 </w:t>
      </w:r>
      <w:r w:rsidRPr="00442B36">
        <w:rPr>
          <w:bCs/>
        </w:rPr>
        <w:t>µL. Check on Qubit &amp; bioanalyzer.</w:t>
      </w:r>
    </w:p>
    <w:p w14:paraId="23027F39" w14:textId="77777777" w:rsidR="007A7F3D" w:rsidRPr="00442B36" w:rsidRDefault="007A7F3D" w:rsidP="007A7F3D"/>
    <w:p w14:paraId="31D768D4" w14:textId="77777777" w:rsidR="007A7F3D" w:rsidRPr="00442B36" w:rsidRDefault="007A7F3D" w:rsidP="007A7F3D">
      <w:pPr>
        <w:rPr>
          <w:bCs/>
        </w:rPr>
      </w:pPr>
      <w:r w:rsidRPr="00442B36">
        <w:t xml:space="preserve">Dual-guide library: 1X-1.3X(+0.3X) </w:t>
      </w:r>
      <w:proofErr w:type="spellStart"/>
      <w:r w:rsidRPr="00442B36">
        <w:t>ProNex</w:t>
      </w:r>
      <w:proofErr w:type="spellEnd"/>
      <w:r w:rsidRPr="00442B36">
        <w:t xml:space="preserve"> to purify. Elute in 22 </w:t>
      </w:r>
      <w:r w:rsidRPr="00442B36">
        <w:rPr>
          <w:bCs/>
        </w:rPr>
        <w:t>µL. Check on Qubit &amp; bioanalyzer.</w:t>
      </w:r>
    </w:p>
    <w:p w14:paraId="2FDD4C8E" w14:textId="77777777" w:rsidR="007A7F3D" w:rsidRPr="00442B36" w:rsidRDefault="007A7F3D" w:rsidP="007A7F3D">
      <w:pPr>
        <w:rPr>
          <w:bCs/>
        </w:rPr>
      </w:pPr>
    </w:p>
    <w:p w14:paraId="57CEBE9F" w14:textId="77777777" w:rsidR="007A7F3D" w:rsidRPr="00442B36" w:rsidRDefault="007A7F3D" w:rsidP="007A7F3D">
      <w:pPr>
        <w:rPr>
          <w:bCs/>
        </w:rPr>
      </w:pPr>
      <w:r w:rsidRPr="00442B36">
        <w:rPr>
          <w:bCs/>
        </w:rPr>
        <w:t xml:space="preserve">Further size-selection/purification with </w:t>
      </w:r>
      <w:proofErr w:type="spellStart"/>
      <w:r w:rsidRPr="00442B36">
        <w:rPr>
          <w:bCs/>
        </w:rPr>
        <w:t>ProNex</w:t>
      </w:r>
      <w:proofErr w:type="spellEnd"/>
      <w:r w:rsidRPr="00442B36">
        <w:rPr>
          <w:bCs/>
        </w:rPr>
        <w:t xml:space="preserve"> might be needed if left-over primers observed on bioanalyzer.</w:t>
      </w:r>
    </w:p>
    <w:p w14:paraId="3173CE34" w14:textId="77777777" w:rsidR="007A7F3D" w:rsidRDefault="007A7F3D" w:rsidP="007A7F3D">
      <w:pPr>
        <w:rPr>
          <w:bCs/>
        </w:rPr>
      </w:pPr>
    </w:p>
    <w:p w14:paraId="42BA5EB5" w14:textId="77777777" w:rsidR="007A7F3D" w:rsidRDefault="007A7F3D" w:rsidP="007A7F3D">
      <w:pPr>
        <w:rPr>
          <w:bCs/>
        </w:rPr>
      </w:pPr>
    </w:p>
    <w:p w14:paraId="02D019FA" w14:textId="77777777" w:rsidR="007A7F3D" w:rsidRDefault="007A7F3D" w:rsidP="007A7F3D">
      <w:pPr>
        <w:rPr>
          <w:bCs/>
        </w:rPr>
      </w:pPr>
    </w:p>
    <w:p w14:paraId="04814598" w14:textId="77777777" w:rsidR="007A7F3D" w:rsidRDefault="007A7F3D" w:rsidP="007A7F3D">
      <w:pPr>
        <w:rPr>
          <w:bCs/>
        </w:rPr>
      </w:pPr>
      <w:r>
        <w:rPr>
          <w:bCs/>
        </w:rPr>
        <w:br w:type="page"/>
      </w:r>
    </w:p>
    <w:p w14:paraId="6E578D6B" w14:textId="77777777" w:rsidR="007A7F3D" w:rsidRDefault="007A7F3D" w:rsidP="007A7F3D">
      <w:pPr>
        <w:rPr>
          <w:bCs/>
        </w:rPr>
      </w:pPr>
      <w:r>
        <w:rPr>
          <w:bCs/>
        </w:rPr>
        <w:lastRenderedPageBreak/>
        <w:t>Single-guide library example bioanalyzer trace:</w:t>
      </w:r>
    </w:p>
    <w:p w14:paraId="2FD9315C" w14:textId="77777777" w:rsidR="007A7F3D" w:rsidRDefault="007A7F3D" w:rsidP="007A7F3D">
      <w:pPr>
        <w:rPr>
          <w:bCs/>
        </w:rPr>
      </w:pPr>
      <w:r w:rsidRPr="00DE7355">
        <w:rPr>
          <w:noProof/>
        </w:rPr>
        <w:drawing>
          <wp:inline distT="0" distB="0" distL="0" distR="0" wp14:anchorId="7F04ED6C" wp14:editId="7B153FE4">
            <wp:extent cx="5943600" cy="2780320"/>
            <wp:effectExtent l="0" t="0" r="0" b="1270"/>
            <wp:docPr id="19" name="Picture 19" descr="A graph of a normalized val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aph of a normalized value&#10;&#10;AI-generated content may be incorrect."/>
                    <pic:cNvPicPr/>
                  </pic:nvPicPr>
                  <pic:blipFill>
                    <a:blip r:embed="rId5"/>
                    <a:stretch>
                      <a:fillRect/>
                    </a:stretch>
                  </pic:blipFill>
                  <pic:spPr>
                    <a:xfrm>
                      <a:off x="0" y="0"/>
                      <a:ext cx="5943600" cy="2780320"/>
                    </a:xfrm>
                    <a:prstGeom prst="rect">
                      <a:avLst/>
                    </a:prstGeom>
                  </pic:spPr>
                </pic:pic>
              </a:graphicData>
            </a:graphic>
          </wp:inline>
        </w:drawing>
      </w:r>
    </w:p>
    <w:p w14:paraId="3A477369" w14:textId="77777777" w:rsidR="007A7F3D" w:rsidRDefault="007A7F3D" w:rsidP="007A7F3D">
      <w:pPr>
        <w:rPr>
          <w:bCs/>
        </w:rPr>
      </w:pPr>
    </w:p>
    <w:p w14:paraId="62234694" w14:textId="77777777" w:rsidR="007A7F3D" w:rsidRDefault="007A7F3D" w:rsidP="007A7F3D">
      <w:pPr>
        <w:rPr>
          <w:bCs/>
        </w:rPr>
      </w:pPr>
      <w:r>
        <w:rPr>
          <w:bCs/>
        </w:rPr>
        <w:t>Dual-guide library example bioanalyzer trace:</w:t>
      </w:r>
    </w:p>
    <w:p w14:paraId="7E5787E2" w14:textId="77777777" w:rsidR="007A7F3D" w:rsidRPr="00442B36" w:rsidRDefault="007A7F3D" w:rsidP="007A7F3D">
      <w:pPr>
        <w:rPr>
          <w:bCs/>
        </w:rPr>
      </w:pPr>
      <w:r w:rsidRPr="008F7879">
        <w:rPr>
          <w:bCs/>
          <w:noProof/>
        </w:rPr>
        <w:drawing>
          <wp:inline distT="0" distB="0" distL="0" distR="0" wp14:anchorId="7941112D" wp14:editId="503CD538">
            <wp:extent cx="5943600" cy="2780030"/>
            <wp:effectExtent l="0" t="0" r="0" b="1270"/>
            <wp:docPr id="1231560638" name="Picture 1" descr="A graph of a normalized colum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560638" name="Picture 1" descr="A graph of a normalized column&#10;&#10;AI-generated content may be incorrect."/>
                    <pic:cNvPicPr/>
                  </pic:nvPicPr>
                  <pic:blipFill>
                    <a:blip r:embed="rId6"/>
                    <a:stretch>
                      <a:fillRect/>
                    </a:stretch>
                  </pic:blipFill>
                  <pic:spPr>
                    <a:xfrm>
                      <a:off x="0" y="0"/>
                      <a:ext cx="5943600" cy="2780030"/>
                    </a:xfrm>
                    <a:prstGeom prst="rect">
                      <a:avLst/>
                    </a:prstGeom>
                  </pic:spPr>
                </pic:pic>
              </a:graphicData>
            </a:graphic>
          </wp:inline>
        </w:drawing>
      </w:r>
    </w:p>
    <w:p w14:paraId="7F142674" w14:textId="77777777" w:rsidR="007A7F3D" w:rsidRDefault="007A7F3D">
      <w:pPr>
        <w:rPr>
          <w:rFonts w:eastAsiaTheme="majorEastAsia"/>
          <w:color w:val="2F5496" w:themeColor="accent1" w:themeShade="BF"/>
          <w:sz w:val="32"/>
          <w:szCs w:val="32"/>
        </w:rPr>
      </w:pPr>
      <w:r>
        <w:br w:type="page"/>
      </w:r>
    </w:p>
    <w:p w14:paraId="130E9E40" w14:textId="47A02EB1" w:rsidR="007A7F3D" w:rsidRPr="00D02F51" w:rsidRDefault="007A7F3D" w:rsidP="007A7F3D">
      <w:pPr>
        <w:pStyle w:val="Heading1"/>
        <w:rPr>
          <w:rFonts w:ascii="Times New Roman" w:hAnsi="Times New Roman" w:cs="Times New Roman"/>
        </w:rPr>
      </w:pPr>
      <w:r>
        <w:rPr>
          <w:rFonts w:ascii="Times New Roman" w:hAnsi="Times New Roman" w:cs="Times New Roman"/>
        </w:rPr>
        <w:lastRenderedPageBreak/>
        <w:t>S</w:t>
      </w:r>
      <w:r w:rsidRPr="00D02F51">
        <w:rPr>
          <w:rFonts w:ascii="Times New Roman" w:hAnsi="Times New Roman" w:cs="Times New Roman"/>
        </w:rPr>
        <w:t>ingle-cell library prep</w:t>
      </w:r>
    </w:p>
    <w:p w14:paraId="32D9C3E9" w14:textId="77777777" w:rsidR="007A7F3D" w:rsidRDefault="007A7F3D" w:rsidP="007A7F3D">
      <w:pPr>
        <w:pStyle w:val="Heading2"/>
      </w:pPr>
    </w:p>
    <w:p w14:paraId="673D8022" w14:textId="77777777" w:rsidR="007A7F3D" w:rsidRPr="00D02F51" w:rsidRDefault="007A7F3D" w:rsidP="007A7F3D">
      <w:pPr>
        <w:pStyle w:val="Heading2"/>
        <w:rPr>
          <w:rFonts w:ascii="Times New Roman" w:hAnsi="Times New Roman" w:cs="Times New Roman"/>
          <w:sz w:val="28"/>
          <w:szCs w:val="28"/>
        </w:rPr>
      </w:pPr>
      <w:r w:rsidRPr="00D02F51">
        <w:rPr>
          <w:rFonts w:ascii="Times New Roman" w:hAnsi="Times New Roman" w:cs="Times New Roman"/>
          <w:sz w:val="28"/>
          <w:szCs w:val="28"/>
        </w:rPr>
        <w:t xml:space="preserve">Step </w:t>
      </w:r>
      <w:r>
        <w:rPr>
          <w:rFonts w:ascii="Times New Roman" w:hAnsi="Times New Roman" w:cs="Times New Roman"/>
          <w:sz w:val="28"/>
          <w:szCs w:val="28"/>
        </w:rPr>
        <w:t>0</w:t>
      </w:r>
      <w:r w:rsidRPr="00D02F51">
        <w:rPr>
          <w:rFonts w:ascii="Times New Roman" w:hAnsi="Times New Roman" w:cs="Times New Roman"/>
          <w:sz w:val="28"/>
          <w:szCs w:val="28"/>
        </w:rPr>
        <w:t xml:space="preserve">: mRNA isolation using mRNA </w:t>
      </w:r>
      <w:proofErr w:type="spellStart"/>
      <w:r w:rsidRPr="00D02F51">
        <w:rPr>
          <w:rFonts w:ascii="Times New Roman" w:hAnsi="Times New Roman" w:cs="Times New Roman"/>
          <w:sz w:val="28"/>
          <w:szCs w:val="28"/>
        </w:rPr>
        <w:t>Catcher</w:t>
      </w:r>
      <w:r w:rsidRPr="00D02F51">
        <w:rPr>
          <w:rFonts w:ascii="Times New Roman" w:hAnsi="Times New Roman" w:cs="Times New Roman"/>
          <w:sz w:val="28"/>
          <w:szCs w:val="28"/>
          <w:vertAlign w:val="superscript"/>
        </w:rPr>
        <w:t>TM</w:t>
      </w:r>
      <w:proofErr w:type="spellEnd"/>
      <w:r w:rsidRPr="00D02F51">
        <w:rPr>
          <w:rFonts w:ascii="Times New Roman" w:hAnsi="Times New Roman" w:cs="Times New Roman"/>
          <w:sz w:val="28"/>
          <w:szCs w:val="28"/>
        </w:rPr>
        <w:t xml:space="preserve"> PLUS 96-well plate</w:t>
      </w:r>
      <w:r>
        <w:rPr>
          <w:rFonts w:ascii="Times New Roman" w:hAnsi="Times New Roman" w:cs="Times New Roman"/>
          <w:sz w:val="28"/>
          <w:szCs w:val="28"/>
        </w:rPr>
        <w:t xml:space="preserve"> (</w:t>
      </w:r>
      <w:r w:rsidRPr="003636F6">
        <w:rPr>
          <w:rFonts w:ascii="Times New Roman" w:hAnsi="Times New Roman" w:cs="Times New Roman"/>
          <w:sz w:val="28"/>
          <w:szCs w:val="28"/>
        </w:rPr>
        <w:t>Invitrogen</w:t>
      </w:r>
      <w:r>
        <w:rPr>
          <w:rFonts w:ascii="Times New Roman" w:hAnsi="Times New Roman" w:cs="Times New Roman"/>
          <w:sz w:val="28"/>
          <w:szCs w:val="28"/>
        </w:rPr>
        <w:t xml:space="preserve">, </w:t>
      </w:r>
      <w:r w:rsidRPr="003636F6">
        <w:rPr>
          <w:rFonts w:ascii="Times New Roman" w:hAnsi="Times New Roman" w:cs="Times New Roman"/>
          <w:sz w:val="28"/>
          <w:szCs w:val="28"/>
        </w:rPr>
        <w:t>K157002</w:t>
      </w:r>
      <w:r>
        <w:rPr>
          <w:rFonts w:ascii="Times New Roman" w:hAnsi="Times New Roman" w:cs="Times New Roman"/>
          <w:sz w:val="28"/>
          <w:szCs w:val="28"/>
        </w:rPr>
        <w:t>)</w:t>
      </w:r>
    </w:p>
    <w:p w14:paraId="3D6984EC" w14:textId="77777777" w:rsidR="007A7F3D" w:rsidRPr="00D02F51" w:rsidRDefault="007A7F3D" w:rsidP="007A7F3D"/>
    <w:p w14:paraId="141D3325" w14:textId="77777777" w:rsidR="007A7F3D" w:rsidRPr="00D02F51" w:rsidRDefault="007A7F3D" w:rsidP="007A7F3D">
      <w:pPr>
        <w:pStyle w:val="Heading3"/>
        <w:spacing w:line="276" w:lineRule="auto"/>
        <w:rPr>
          <w:rFonts w:ascii="Times New Roman" w:hAnsi="Times New Roman" w:cs="Times New Roman"/>
        </w:rPr>
      </w:pPr>
      <w:r w:rsidRPr="00D02F51">
        <w:rPr>
          <w:rFonts w:ascii="Times New Roman" w:hAnsi="Times New Roman" w:cs="Times New Roman"/>
        </w:rPr>
        <w:t>Before Starting</w:t>
      </w:r>
    </w:p>
    <w:p w14:paraId="3F3FCB03" w14:textId="77777777" w:rsidR="007A7F3D" w:rsidRPr="00D02F51" w:rsidRDefault="007A7F3D" w:rsidP="007A7F3D">
      <w:pPr>
        <w:pStyle w:val="ListParagraph"/>
        <w:numPr>
          <w:ilvl w:val="0"/>
          <w:numId w:val="14"/>
        </w:numPr>
        <w:spacing w:line="276" w:lineRule="auto"/>
        <w:rPr>
          <w:rFonts w:cs="Times New Roman"/>
        </w:rPr>
      </w:pPr>
      <w:r w:rsidRPr="00D02F51">
        <w:rPr>
          <w:rFonts w:cs="Times New Roman"/>
        </w:rPr>
        <w:t>Bring all reagents to room temperature</w:t>
      </w:r>
    </w:p>
    <w:p w14:paraId="0D5C1141" w14:textId="77777777" w:rsidR="007A7F3D" w:rsidRPr="00D02F51" w:rsidRDefault="007A7F3D" w:rsidP="007A7F3D">
      <w:pPr>
        <w:pStyle w:val="ListParagraph"/>
        <w:numPr>
          <w:ilvl w:val="0"/>
          <w:numId w:val="14"/>
        </w:numPr>
        <w:spacing w:line="276" w:lineRule="auto"/>
        <w:rPr>
          <w:rFonts w:cs="Times New Roman"/>
        </w:rPr>
      </w:pPr>
      <w:r w:rsidRPr="00D02F51">
        <w:rPr>
          <w:rFonts w:cs="Times New Roman"/>
        </w:rPr>
        <w:t>Mix 2X Lysis Buffer well. If the buffer contains precipitates, incubate at 37°C to solve the precipitates</w:t>
      </w:r>
    </w:p>
    <w:p w14:paraId="200E91F4" w14:textId="77777777" w:rsidR="007A7F3D" w:rsidRPr="00D02F51" w:rsidRDefault="007A7F3D" w:rsidP="007A7F3D">
      <w:pPr>
        <w:pStyle w:val="ListParagraph"/>
        <w:numPr>
          <w:ilvl w:val="0"/>
          <w:numId w:val="14"/>
        </w:numPr>
        <w:spacing w:line="276" w:lineRule="auto"/>
        <w:rPr>
          <w:rFonts w:cs="Times New Roman"/>
        </w:rPr>
      </w:pPr>
      <w:r w:rsidRPr="00D02F51">
        <w:rPr>
          <w:rFonts w:cs="Times New Roman"/>
        </w:rPr>
        <w:t xml:space="preserve">Prepare fresh 2X Lysis Buffer with DTT by adding 25 </w:t>
      </w:r>
      <w:proofErr w:type="spellStart"/>
      <w:r w:rsidRPr="00D02F51">
        <w:rPr>
          <w:rFonts w:cs="Times New Roman"/>
        </w:rPr>
        <w:t>μl</w:t>
      </w:r>
      <w:proofErr w:type="spellEnd"/>
      <w:r w:rsidRPr="00D02F51">
        <w:rPr>
          <w:rFonts w:cs="Times New Roman"/>
        </w:rPr>
        <w:t xml:space="preserve"> 0.5 M DTT to 975 </w:t>
      </w:r>
      <w:proofErr w:type="spellStart"/>
      <w:r w:rsidRPr="00D02F51">
        <w:rPr>
          <w:rFonts w:cs="Times New Roman"/>
        </w:rPr>
        <w:t>μl</w:t>
      </w:r>
      <w:proofErr w:type="spellEnd"/>
      <w:r w:rsidRPr="00D02F51">
        <w:rPr>
          <w:rFonts w:cs="Times New Roman"/>
        </w:rPr>
        <w:t xml:space="preserve"> 2X Lysis Buffer (final DTT concentration is 5 mM) to prepare 1 ml of 1X Lysis Buffer with DTT. Mix well and use for preparing the cell lysate. Depending on the amount and type of samples you are preparing, you can scale-up the volumes accordingly.</w:t>
      </w:r>
    </w:p>
    <w:p w14:paraId="6A01FEFA" w14:textId="77777777" w:rsidR="007A7F3D" w:rsidRPr="00D02F51" w:rsidRDefault="007A7F3D" w:rsidP="007A7F3D">
      <w:pPr>
        <w:spacing w:line="276" w:lineRule="auto"/>
      </w:pPr>
    </w:p>
    <w:p w14:paraId="699FA5A5" w14:textId="77777777" w:rsidR="007A7F3D" w:rsidRPr="00D02F51" w:rsidRDefault="007A7F3D" w:rsidP="007A7F3D">
      <w:pPr>
        <w:pStyle w:val="Heading3"/>
        <w:spacing w:line="276" w:lineRule="auto"/>
        <w:rPr>
          <w:rFonts w:ascii="Times New Roman" w:hAnsi="Times New Roman" w:cs="Times New Roman"/>
        </w:rPr>
      </w:pPr>
      <w:r w:rsidRPr="00D02F51">
        <w:rPr>
          <w:rFonts w:ascii="Times New Roman" w:hAnsi="Times New Roman" w:cs="Times New Roman"/>
        </w:rPr>
        <w:t>Preparing lysates</w:t>
      </w:r>
    </w:p>
    <w:p w14:paraId="2CA28934" w14:textId="77777777" w:rsidR="007A7F3D" w:rsidRPr="00D02F51" w:rsidRDefault="007A7F3D" w:rsidP="007A7F3D">
      <w:pPr>
        <w:spacing w:line="276" w:lineRule="auto"/>
      </w:pPr>
      <w:r w:rsidRPr="00D02F51">
        <w:t>Transfer suspension cells into RNase free tubes. Centrifuge to pellet cells and remove the media. Resuspend the cell pellet into an appropriate volume of PBS to obtain 8.3 x 10</w:t>
      </w:r>
      <w:r w:rsidRPr="00D02F51">
        <w:rPr>
          <w:vertAlign w:val="superscript"/>
        </w:rPr>
        <w:t>6</w:t>
      </w:r>
      <w:r w:rsidRPr="00D02F51">
        <w:t xml:space="preserve"> cells/ml.</w:t>
      </w:r>
    </w:p>
    <w:p w14:paraId="727656B2" w14:textId="77777777" w:rsidR="007A7F3D" w:rsidRPr="00D02F51" w:rsidRDefault="007A7F3D" w:rsidP="007A7F3D">
      <w:pPr>
        <w:spacing w:line="276" w:lineRule="auto"/>
      </w:pPr>
    </w:p>
    <w:p w14:paraId="40E8DD74" w14:textId="77777777" w:rsidR="007A7F3D" w:rsidRPr="00D02F51" w:rsidRDefault="007A7F3D" w:rsidP="007A7F3D">
      <w:pPr>
        <w:spacing w:line="276" w:lineRule="auto"/>
      </w:pPr>
      <w:r w:rsidRPr="00D02F51">
        <w:t xml:space="preserve">Transfer 30 </w:t>
      </w:r>
      <w:proofErr w:type="spellStart"/>
      <w:r w:rsidRPr="00D02F51">
        <w:t>μl</w:t>
      </w:r>
      <w:proofErr w:type="spellEnd"/>
      <w:r w:rsidRPr="00D02F51">
        <w:t xml:space="preserve"> cell suspension containing 250,000 cells into each well of the mRNA Catcher plate. Add equal volume (30 </w:t>
      </w:r>
      <w:proofErr w:type="spellStart"/>
      <w:r w:rsidRPr="00D02F51">
        <w:t>μl</w:t>
      </w:r>
      <w:proofErr w:type="spellEnd"/>
      <w:r w:rsidRPr="00D02F51">
        <w:t>) of 2X Lysis Buffer with DTT to each well. Mix well by pipetting up and down.</w:t>
      </w:r>
    </w:p>
    <w:p w14:paraId="40848F78" w14:textId="77777777" w:rsidR="007A7F3D" w:rsidRPr="00D02F51" w:rsidRDefault="007A7F3D" w:rsidP="007A7F3D">
      <w:pPr>
        <w:spacing w:line="276" w:lineRule="auto"/>
      </w:pPr>
    </w:p>
    <w:p w14:paraId="3880D0C0" w14:textId="77777777" w:rsidR="007A7F3D" w:rsidRPr="00D02F51" w:rsidRDefault="007A7F3D" w:rsidP="007A7F3D">
      <w:pPr>
        <w:pStyle w:val="Heading3"/>
        <w:spacing w:line="276" w:lineRule="auto"/>
        <w:rPr>
          <w:rFonts w:ascii="Times New Roman" w:hAnsi="Times New Roman" w:cs="Times New Roman"/>
        </w:rPr>
      </w:pPr>
      <w:r w:rsidRPr="00D02F51">
        <w:rPr>
          <w:rFonts w:ascii="Times New Roman" w:hAnsi="Times New Roman" w:cs="Times New Roman"/>
        </w:rPr>
        <w:t>Hybridization</w:t>
      </w:r>
    </w:p>
    <w:p w14:paraId="40D52DA4" w14:textId="77777777" w:rsidR="007A7F3D" w:rsidRPr="00D02F51" w:rsidRDefault="007A7F3D" w:rsidP="007A7F3D">
      <w:pPr>
        <w:pStyle w:val="ListParagraph"/>
        <w:numPr>
          <w:ilvl w:val="0"/>
          <w:numId w:val="15"/>
        </w:numPr>
        <w:spacing w:line="276" w:lineRule="auto"/>
        <w:rPr>
          <w:rFonts w:cs="Times New Roman"/>
        </w:rPr>
      </w:pPr>
      <w:r w:rsidRPr="00D02F51">
        <w:rPr>
          <w:rFonts w:cs="Times New Roman"/>
        </w:rPr>
        <w:t>Cover the mRNA Catcher PLUS plate containing samples with adhesive foil plate cover.</w:t>
      </w:r>
    </w:p>
    <w:p w14:paraId="4D44C8E4" w14:textId="77777777" w:rsidR="007A7F3D" w:rsidRPr="00D02F51" w:rsidRDefault="007A7F3D" w:rsidP="007A7F3D">
      <w:pPr>
        <w:pStyle w:val="ListParagraph"/>
        <w:numPr>
          <w:ilvl w:val="0"/>
          <w:numId w:val="15"/>
        </w:numPr>
        <w:spacing w:line="276" w:lineRule="auto"/>
        <w:rPr>
          <w:rFonts w:cs="Times New Roman"/>
        </w:rPr>
      </w:pPr>
      <w:r w:rsidRPr="00D02F51">
        <w:rPr>
          <w:rFonts w:cs="Times New Roman"/>
        </w:rPr>
        <w:t>Incubate the plate for 45-60 minutes at room temperature for RNA hybridization.</w:t>
      </w:r>
    </w:p>
    <w:p w14:paraId="62DBA446" w14:textId="77777777" w:rsidR="007A7F3D" w:rsidRPr="00D02F51" w:rsidRDefault="007A7F3D" w:rsidP="007A7F3D">
      <w:pPr>
        <w:spacing w:line="276" w:lineRule="auto"/>
      </w:pPr>
    </w:p>
    <w:p w14:paraId="1F39FC48" w14:textId="77777777" w:rsidR="007A7F3D" w:rsidRPr="00D02F51" w:rsidRDefault="007A7F3D" w:rsidP="007A7F3D">
      <w:pPr>
        <w:pStyle w:val="Heading3"/>
        <w:spacing w:line="276" w:lineRule="auto"/>
        <w:rPr>
          <w:rFonts w:ascii="Times New Roman" w:hAnsi="Times New Roman" w:cs="Times New Roman"/>
        </w:rPr>
      </w:pPr>
      <w:r w:rsidRPr="00D02F51">
        <w:rPr>
          <w:rFonts w:ascii="Times New Roman" w:hAnsi="Times New Roman" w:cs="Times New Roman"/>
        </w:rPr>
        <w:t>Washing</w:t>
      </w:r>
    </w:p>
    <w:p w14:paraId="0E900A62" w14:textId="77777777" w:rsidR="007A7F3D" w:rsidRPr="00D02F51" w:rsidRDefault="007A7F3D" w:rsidP="007A7F3D">
      <w:pPr>
        <w:pStyle w:val="ListParagraph"/>
        <w:numPr>
          <w:ilvl w:val="0"/>
          <w:numId w:val="16"/>
        </w:numPr>
        <w:spacing w:line="276" w:lineRule="auto"/>
        <w:rPr>
          <w:rFonts w:cs="Times New Roman"/>
        </w:rPr>
      </w:pPr>
      <w:r w:rsidRPr="00D02F51">
        <w:rPr>
          <w:rFonts w:cs="Times New Roman"/>
        </w:rPr>
        <w:t>Aspirate the lysates from wells. Be sure not to scrape the well sides during aspiration.</w:t>
      </w:r>
    </w:p>
    <w:p w14:paraId="46EB1C3B" w14:textId="77777777" w:rsidR="007A7F3D" w:rsidRPr="00D02F51" w:rsidRDefault="007A7F3D" w:rsidP="007A7F3D">
      <w:pPr>
        <w:pStyle w:val="ListParagraph"/>
        <w:numPr>
          <w:ilvl w:val="0"/>
          <w:numId w:val="16"/>
        </w:numPr>
        <w:spacing w:line="276" w:lineRule="auto"/>
        <w:rPr>
          <w:rFonts w:cs="Times New Roman"/>
        </w:rPr>
      </w:pPr>
      <w:r w:rsidRPr="00D02F51">
        <w:rPr>
          <w:rFonts w:cs="Times New Roman"/>
        </w:rPr>
        <w:t xml:space="preserve">Add 100 </w:t>
      </w:r>
      <w:proofErr w:type="spellStart"/>
      <w:r w:rsidRPr="00D02F51">
        <w:rPr>
          <w:rFonts w:cs="Times New Roman"/>
        </w:rPr>
        <w:t>μl</w:t>
      </w:r>
      <w:proofErr w:type="spellEnd"/>
      <w:r w:rsidRPr="00D02F51">
        <w:rPr>
          <w:rFonts w:cs="Times New Roman"/>
        </w:rPr>
        <w:t xml:space="preserve"> </w:t>
      </w:r>
      <w:r w:rsidRPr="00D02F51">
        <w:rPr>
          <w:rFonts w:cs="Times New Roman"/>
          <w:b/>
          <w:bCs/>
        </w:rPr>
        <w:t>Wash Buffer (W15)</w:t>
      </w:r>
      <w:r w:rsidRPr="00D02F51">
        <w:rPr>
          <w:rFonts w:cs="Times New Roman"/>
        </w:rPr>
        <w:t xml:space="preserve"> to the wells.</w:t>
      </w:r>
    </w:p>
    <w:p w14:paraId="44A6D9FA" w14:textId="77777777" w:rsidR="007A7F3D" w:rsidRPr="00D02F51" w:rsidRDefault="007A7F3D" w:rsidP="007A7F3D">
      <w:pPr>
        <w:pStyle w:val="ListParagraph"/>
        <w:numPr>
          <w:ilvl w:val="0"/>
          <w:numId w:val="16"/>
        </w:numPr>
        <w:spacing w:line="276" w:lineRule="auto"/>
        <w:rPr>
          <w:rFonts w:cs="Times New Roman"/>
        </w:rPr>
      </w:pPr>
      <w:r w:rsidRPr="00D02F51">
        <w:rPr>
          <w:rFonts w:cs="Times New Roman"/>
        </w:rPr>
        <w:t>Incubate the plate for 1 minute at room temperature.</w:t>
      </w:r>
    </w:p>
    <w:p w14:paraId="50051DCB" w14:textId="77777777" w:rsidR="007A7F3D" w:rsidRPr="00D02F51" w:rsidRDefault="007A7F3D" w:rsidP="007A7F3D">
      <w:pPr>
        <w:pStyle w:val="ListParagraph"/>
        <w:numPr>
          <w:ilvl w:val="0"/>
          <w:numId w:val="16"/>
        </w:numPr>
        <w:spacing w:line="276" w:lineRule="auto"/>
        <w:rPr>
          <w:rFonts w:cs="Times New Roman"/>
        </w:rPr>
      </w:pPr>
      <w:r w:rsidRPr="00D02F51">
        <w:rPr>
          <w:rFonts w:cs="Times New Roman"/>
        </w:rPr>
        <w:t xml:space="preserve">Aspirate the Wash Buffer. Repeat washing to obtain a total of 3 washes. </w:t>
      </w:r>
    </w:p>
    <w:p w14:paraId="6F54C3A5" w14:textId="77777777" w:rsidR="007A7F3D" w:rsidRPr="00D02F51" w:rsidRDefault="007A7F3D" w:rsidP="007A7F3D">
      <w:pPr>
        <w:pStyle w:val="ListParagraph"/>
        <w:numPr>
          <w:ilvl w:val="0"/>
          <w:numId w:val="16"/>
        </w:numPr>
        <w:spacing w:line="276" w:lineRule="auto"/>
        <w:rPr>
          <w:rFonts w:cs="Times New Roman"/>
        </w:rPr>
      </w:pPr>
      <w:r w:rsidRPr="00D02F51">
        <w:rPr>
          <w:rFonts w:cs="Times New Roman"/>
          <w:b/>
          <w:bCs/>
        </w:rPr>
        <w:t>DO NOT REMOVE</w:t>
      </w:r>
      <w:r w:rsidRPr="00D02F51">
        <w:rPr>
          <w:rFonts w:cs="Times New Roman"/>
        </w:rPr>
        <w:t xml:space="preserve"> the wash buffer after the last wash.</w:t>
      </w:r>
    </w:p>
    <w:p w14:paraId="21E2750C" w14:textId="77777777" w:rsidR="007A7F3D" w:rsidRPr="00D02F51" w:rsidRDefault="007A7F3D" w:rsidP="007A7F3D">
      <w:pPr>
        <w:rPr>
          <w:rFonts w:eastAsiaTheme="majorEastAsia"/>
          <w:color w:val="2F5496" w:themeColor="accent1" w:themeShade="BF"/>
          <w:sz w:val="32"/>
          <w:szCs w:val="32"/>
        </w:rPr>
      </w:pPr>
      <w:r w:rsidRPr="00D02F51">
        <w:br w:type="page"/>
      </w:r>
    </w:p>
    <w:p w14:paraId="07B11A9D" w14:textId="77777777" w:rsidR="007A7F3D" w:rsidRPr="00D02F51" w:rsidRDefault="007A7F3D" w:rsidP="007A7F3D">
      <w:pPr>
        <w:pStyle w:val="Heading2"/>
        <w:rPr>
          <w:rFonts w:ascii="Times New Roman" w:hAnsi="Times New Roman" w:cs="Times New Roman"/>
          <w:sz w:val="28"/>
          <w:szCs w:val="28"/>
        </w:rPr>
      </w:pPr>
      <w:r w:rsidRPr="00D02F51">
        <w:rPr>
          <w:rFonts w:ascii="Times New Roman" w:hAnsi="Times New Roman" w:cs="Times New Roman"/>
          <w:sz w:val="28"/>
          <w:szCs w:val="28"/>
        </w:rPr>
        <w:lastRenderedPageBreak/>
        <w:t xml:space="preserve">Step </w:t>
      </w:r>
      <w:r>
        <w:rPr>
          <w:rFonts w:ascii="Times New Roman" w:hAnsi="Times New Roman" w:cs="Times New Roman"/>
          <w:sz w:val="28"/>
          <w:szCs w:val="28"/>
        </w:rPr>
        <w:t>1</w:t>
      </w:r>
      <w:r w:rsidRPr="00D02F51">
        <w:rPr>
          <w:rFonts w:ascii="Times New Roman" w:hAnsi="Times New Roman" w:cs="Times New Roman"/>
          <w:sz w:val="28"/>
          <w:szCs w:val="28"/>
        </w:rPr>
        <w:t>: Produce template-switched barcoded cDNA</w:t>
      </w:r>
    </w:p>
    <w:p w14:paraId="3056B6ED" w14:textId="77777777" w:rsidR="007A7F3D" w:rsidRDefault="007A7F3D" w:rsidP="007A7F3D">
      <w:pPr>
        <w:pStyle w:val="Heading2"/>
        <w:rPr>
          <w:rFonts w:ascii="Times New Roman" w:hAnsi="Times New Roman" w:cs="Times New Roman"/>
          <w:sz w:val="28"/>
          <w:szCs w:val="28"/>
        </w:rPr>
      </w:pPr>
    </w:p>
    <w:p w14:paraId="09B47D4A" w14:textId="77777777" w:rsidR="007A7F3D" w:rsidRPr="006B3658" w:rsidRDefault="007A7F3D" w:rsidP="007A7F3D">
      <w:r w:rsidRPr="006B3658">
        <w:t>Kit: Maxima H Minus Double-Stranded cDNA Synthesis Kit (</w:t>
      </w:r>
      <w:proofErr w:type="spellStart"/>
      <w:r w:rsidRPr="006B3658">
        <w:t>Thermo</w:t>
      </w:r>
      <w:proofErr w:type="spellEnd"/>
      <w:r w:rsidRPr="006B3658">
        <w:t xml:space="preserve"> Scientific, K2562)</w:t>
      </w:r>
    </w:p>
    <w:p w14:paraId="6C373587" w14:textId="77777777" w:rsidR="007A7F3D" w:rsidRPr="006B3658" w:rsidRDefault="007A7F3D" w:rsidP="007A7F3D"/>
    <w:p w14:paraId="1D0D7E59" w14:textId="77777777" w:rsidR="007A7F3D" w:rsidRPr="006B3658" w:rsidRDefault="007A7F3D" w:rsidP="007A7F3D">
      <w:pPr>
        <w:pStyle w:val="Heading2"/>
        <w:rPr>
          <w:rFonts w:ascii="Times New Roman" w:hAnsi="Times New Roman" w:cs="Times New Roman"/>
          <w:sz w:val="24"/>
          <w:szCs w:val="24"/>
        </w:rPr>
      </w:pPr>
      <w:r w:rsidRPr="006B3658">
        <w:rPr>
          <w:rFonts w:ascii="Times New Roman" w:hAnsi="Times New Roman" w:cs="Times New Roman"/>
          <w:sz w:val="24"/>
          <w:szCs w:val="24"/>
        </w:rPr>
        <w:t>Reverse transcription</w:t>
      </w:r>
    </w:p>
    <w:p w14:paraId="29B4CB04" w14:textId="77777777" w:rsidR="007A7F3D" w:rsidRPr="006B3658" w:rsidRDefault="007A7F3D" w:rsidP="007A7F3D"/>
    <w:p w14:paraId="17DD1227" w14:textId="77777777" w:rsidR="007A7F3D" w:rsidRPr="006B3658" w:rsidRDefault="007A7F3D" w:rsidP="007A7F3D">
      <w:r w:rsidRPr="006B3658">
        <w:t>Prepare the Elution Mix using the table below.</w:t>
      </w:r>
    </w:p>
    <w:p w14:paraId="170E1067" w14:textId="77777777" w:rsidR="007A7F3D" w:rsidRPr="006B3658" w:rsidRDefault="007A7F3D" w:rsidP="007A7F3D"/>
    <w:tbl>
      <w:tblPr>
        <w:tblStyle w:val="TableGrid"/>
        <w:tblW w:w="0" w:type="auto"/>
        <w:tblInd w:w="360" w:type="dxa"/>
        <w:tblLook w:val="04A0" w:firstRow="1" w:lastRow="0" w:firstColumn="1" w:lastColumn="0" w:noHBand="0" w:noVBand="1"/>
      </w:tblPr>
      <w:tblGrid>
        <w:gridCol w:w="3865"/>
        <w:gridCol w:w="2520"/>
        <w:gridCol w:w="2160"/>
      </w:tblGrid>
      <w:tr w:rsidR="007A7F3D" w:rsidRPr="006B3658" w14:paraId="4CAE7993" w14:textId="77777777" w:rsidTr="00C120C9">
        <w:trPr>
          <w:trHeight w:val="258"/>
        </w:trPr>
        <w:tc>
          <w:tcPr>
            <w:tcW w:w="3865" w:type="dxa"/>
          </w:tcPr>
          <w:p w14:paraId="1197F5AB" w14:textId="77777777" w:rsidR="007A7F3D" w:rsidRPr="006B3658" w:rsidRDefault="007A7F3D" w:rsidP="00C120C9"/>
        </w:tc>
        <w:tc>
          <w:tcPr>
            <w:tcW w:w="2520" w:type="dxa"/>
          </w:tcPr>
          <w:p w14:paraId="0DB86815" w14:textId="77777777" w:rsidR="007A7F3D" w:rsidRPr="006B3658" w:rsidRDefault="007A7F3D" w:rsidP="00C120C9">
            <w:pPr>
              <w:rPr>
                <w:b/>
                <w:bCs/>
              </w:rPr>
            </w:pPr>
            <w:r w:rsidRPr="006B3658">
              <w:rPr>
                <w:b/>
                <w:bCs/>
              </w:rPr>
              <w:t>Volume per well (µL)</w:t>
            </w:r>
          </w:p>
        </w:tc>
        <w:tc>
          <w:tcPr>
            <w:tcW w:w="2160" w:type="dxa"/>
          </w:tcPr>
          <w:p w14:paraId="767DA1A0" w14:textId="77777777" w:rsidR="007A7F3D" w:rsidRPr="006B3658" w:rsidRDefault="007A7F3D" w:rsidP="00C120C9">
            <w:pPr>
              <w:rPr>
                <w:b/>
                <w:bCs/>
              </w:rPr>
            </w:pPr>
            <w:r w:rsidRPr="006B3658">
              <w:rPr>
                <w:b/>
                <w:bCs/>
              </w:rPr>
              <w:t>Master mix (µL)</w:t>
            </w:r>
          </w:p>
        </w:tc>
      </w:tr>
      <w:tr w:rsidR="007A7F3D" w:rsidRPr="006B3658" w14:paraId="2B6C13A0" w14:textId="77777777" w:rsidTr="00C120C9">
        <w:trPr>
          <w:trHeight w:val="279"/>
        </w:trPr>
        <w:tc>
          <w:tcPr>
            <w:tcW w:w="3865" w:type="dxa"/>
          </w:tcPr>
          <w:p w14:paraId="5C7ADF62" w14:textId="77777777" w:rsidR="007A7F3D" w:rsidRPr="006B3658" w:rsidRDefault="007A7F3D" w:rsidP="00C120C9">
            <w:r w:rsidRPr="006B3658">
              <w:t>Water</w:t>
            </w:r>
          </w:p>
        </w:tc>
        <w:tc>
          <w:tcPr>
            <w:tcW w:w="2520" w:type="dxa"/>
          </w:tcPr>
          <w:p w14:paraId="70D88A6A" w14:textId="77777777" w:rsidR="007A7F3D" w:rsidRPr="006B3658" w:rsidRDefault="007A7F3D" w:rsidP="00C120C9">
            <w:r w:rsidRPr="006B3658">
              <w:t>51</w:t>
            </w:r>
          </w:p>
        </w:tc>
        <w:tc>
          <w:tcPr>
            <w:tcW w:w="2160" w:type="dxa"/>
          </w:tcPr>
          <w:p w14:paraId="3E430037" w14:textId="77777777" w:rsidR="007A7F3D" w:rsidRPr="006B3658" w:rsidRDefault="007A7F3D" w:rsidP="00C120C9"/>
        </w:tc>
      </w:tr>
      <w:tr w:rsidR="007A7F3D" w:rsidRPr="006B3658" w14:paraId="313D026D" w14:textId="77777777" w:rsidTr="00C120C9">
        <w:trPr>
          <w:trHeight w:val="279"/>
        </w:trPr>
        <w:tc>
          <w:tcPr>
            <w:tcW w:w="3865" w:type="dxa"/>
          </w:tcPr>
          <w:p w14:paraId="6C39AC33" w14:textId="77777777" w:rsidR="007A7F3D" w:rsidRPr="006B3658" w:rsidRDefault="007A7F3D" w:rsidP="00C120C9">
            <w:r w:rsidRPr="006B3658">
              <w:t>4X first strand reaction mix</w:t>
            </w:r>
          </w:p>
        </w:tc>
        <w:tc>
          <w:tcPr>
            <w:tcW w:w="2520" w:type="dxa"/>
          </w:tcPr>
          <w:p w14:paraId="7B9020E0" w14:textId="77777777" w:rsidR="007A7F3D" w:rsidRPr="006B3658" w:rsidRDefault="007A7F3D" w:rsidP="00C120C9">
            <w:r w:rsidRPr="006B3658">
              <w:t>10</w:t>
            </w:r>
          </w:p>
        </w:tc>
        <w:tc>
          <w:tcPr>
            <w:tcW w:w="2160" w:type="dxa"/>
          </w:tcPr>
          <w:p w14:paraId="634A376B" w14:textId="77777777" w:rsidR="007A7F3D" w:rsidRPr="006B3658" w:rsidRDefault="007A7F3D" w:rsidP="00C120C9"/>
        </w:tc>
      </w:tr>
      <w:tr w:rsidR="007A7F3D" w:rsidRPr="006B3658" w14:paraId="21D5C518" w14:textId="77777777" w:rsidTr="00C120C9">
        <w:trPr>
          <w:trHeight w:val="279"/>
        </w:trPr>
        <w:tc>
          <w:tcPr>
            <w:tcW w:w="3865" w:type="dxa"/>
          </w:tcPr>
          <w:p w14:paraId="0C92E16C" w14:textId="77777777" w:rsidR="007A7F3D" w:rsidRPr="006B3658" w:rsidRDefault="007A7F3D" w:rsidP="00C120C9">
            <w:r w:rsidRPr="006B3658">
              <w:t>Total</w:t>
            </w:r>
          </w:p>
        </w:tc>
        <w:tc>
          <w:tcPr>
            <w:tcW w:w="2520" w:type="dxa"/>
          </w:tcPr>
          <w:p w14:paraId="79DEAD32" w14:textId="77777777" w:rsidR="007A7F3D" w:rsidRPr="006B3658" w:rsidRDefault="007A7F3D" w:rsidP="00C120C9">
            <w:r w:rsidRPr="006B3658">
              <w:t>61</w:t>
            </w:r>
          </w:p>
        </w:tc>
        <w:tc>
          <w:tcPr>
            <w:tcW w:w="2160" w:type="dxa"/>
          </w:tcPr>
          <w:p w14:paraId="6EA74382" w14:textId="77777777" w:rsidR="007A7F3D" w:rsidRPr="006B3658" w:rsidRDefault="007A7F3D" w:rsidP="00C120C9"/>
        </w:tc>
      </w:tr>
      <w:tr w:rsidR="007A7F3D" w:rsidRPr="006B3658" w14:paraId="3C313A93" w14:textId="77777777" w:rsidTr="00C120C9">
        <w:trPr>
          <w:trHeight w:val="279"/>
        </w:trPr>
        <w:tc>
          <w:tcPr>
            <w:tcW w:w="8545" w:type="dxa"/>
            <w:gridSpan w:val="3"/>
          </w:tcPr>
          <w:p w14:paraId="20F6EEBB" w14:textId="77777777" w:rsidR="007A7F3D" w:rsidRPr="006B3658" w:rsidRDefault="007A7F3D" w:rsidP="00C120C9">
            <w:pPr>
              <w:jc w:val="center"/>
            </w:pPr>
            <w:r w:rsidRPr="006B3658">
              <w:t>Well-specific</w:t>
            </w:r>
          </w:p>
        </w:tc>
      </w:tr>
      <w:tr w:rsidR="007A7F3D" w:rsidRPr="006B3658" w14:paraId="63CC9C66" w14:textId="77777777" w:rsidTr="00C120C9">
        <w:trPr>
          <w:trHeight w:val="279"/>
        </w:trPr>
        <w:tc>
          <w:tcPr>
            <w:tcW w:w="3865" w:type="dxa"/>
          </w:tcPr>
          <w:p w14:paraId="47A0ED8C" w14:textId="77777777" w:rsidR="007A7F3D" w:rsidRPr="006B3658" w:rsidRDefault="007A7F3D" w:rsidP="00C120C9">
            <w:r w:rsidRPr="006B3658">
              <w:t xml:space="preserve">RT primer (400 </w:t>
            </w:r>
            <w:r w:rsidRPr="006B3658">
              <w:rPr>
                <w:bCs/>
              </w:rPr>
              <w:t>µ</w:t>
            </w:r>
            <w:r w:rsidRPr="006B3658">
              <w:t>M)</w:t>
            </w:r>
          </w:p>
        </w:tc>
        <w:tc>
          <w:tcPr>
            <w:tcW w:w="2520" w:type="dxa"/>
          </w:tcPr>
          <w:p w14:paraId="03C5ED07" w14:textId="77777777" w:rsidR="007A7F3D" w:rsidRPr="006B3658" w:rsidRDefault="007A7F3D" w:rsidP="00C120C9">
            <w:r w:rsidRPr="006B3658">
              <w:t>1</w:t>
            </w:r>
          </w:p>
        </w:tc>
        <w:tc>
          <w:tcPr>
            <w:tcW w:w="2160" w:type="dxa"/>
          </w:tcPr>
          <w:p w14:paraId="5B22DEDD" w14:textId="77777777" w:rsidR="007A7F3D" w:rsidRPr="006B3658" w:rsidRDefault="007A7F3D" w:rsidP="00C120C9"/>
        </w:tc>
      </w:tr>
      <w:tr w:rsidR="007A7F3D" w:rsidRPr="006B3658" w14:paraId="298CED6A" w14:textId="77777777" w:rsidTr="00C120C9">
        <w:trPr>
          <w:trHeight w:val="236"/>
        </w:trPr>
        <w:tc>
          <w:tcPr>
            <w:tcW w:w="3865" w:type="dxa"/>
          </w:tcPr>
          <w:p w14:paraId="3B98E646" w14:textId="77777777" w:rsidR="007A7F3D" w:rsidRPr="006B3658" w:rsidRDefault="007A7F3D" w:rsidP="00C120C9">
            <w:pPr>
              <w:ind w:right="440"/>
            </w:pPr>
            <w:r w:rsidRPr="006B3658">
              <w:t>Total</w:t>
            </w:r>
          </w:p>
        </w:tc>
        <w:tc>
          <w:tcPr>
            <w:tcW w:w="2520" w:type="dxa"/>
          </w:tcPr>
          <w:p w14:paraId="73C6D083" w14:textId="77777777" w:rsidR="007A7F3D" w:rsidRPr="006B3658" w:rsidRDefault="007A7F3D" w:rsidP="00C120C9">
            <w:r w:rsidRPr="006B3658">
              <w:t>62</w:t>
            </w:r>
          </w:p>
        </w:tc>
        <w:tc>
          <w:tcPr>
            <w:tcW w:w="2160" w:type="dxa"/>
          </w:tcPr>
          <w:p w14:paraId="2D3A1D90" w14:textId="77777777" w:rsidR="007A7F3D" w:rsidRPr="006B3658" w:rsidRDefault="007A7F3D" w:rsidP="00C120C9"/>
        </w:tc>
      </w:tr>
    </w:tbl>
    <w:p w14:paraId="1E7CB5A8" w14:textId="77777777" w:rsidR="007A7F3D" w:rsidRPr="006B3658" w:rsidRDefault="007A7F3D" w:rsidP="007A7F3D"/>
    <w:p w14:paraId="31519FB6" w14:textId="77777777" w:rsidR="007A7F3D" w:rsidRPr="006B3658" w:rsidRDefault="007A7F3D" w:rsidP="007A7F3D">
      <w:pPr>
        <w:pStyle w:val="ListParagraph"/>
        <w:numPr>
          <w:ilvl w:val="0"/>
          <w:numId w:val="17"/>
        </w:numPr>
        <w:rPr>
          <w:rFonts w:cs="Times New Roman"/>
        </w:rPr>
      </w:pPr>
      <w:r w:rsidRPr="006B3658">
        <w:rPr>
          <w:rFonts w:cs="Times New Roman"/>
        </w:rPr>
        <w:t xml:space="preserve">Remove the Wash Buffer and immediately add 62 </w:t>
      </w:r>
      <w:proofErr w:type="spellStart"/>
      <w:r w:rsidRPr="006B3658">
        <w:rPr>
          <w:rFonts w:cs="Times New Roman"/>
        </w:rPr>
        <w:t>μl</w:t>
      </w:r>
      <w:proofErr w:type="spellEnd"/>
      <w:r w:rsidRPr="006B3658">
        <w:rPr>
          <w:rFonts w:cs="Times New Roman"/>
        </w:rPr>
        <w:t xml:space="preserve"> of the Elution Mix prepared as above to each well of the plate.</w:t>
      </w:r>
    </w:p>
    <w:p w14:paraId="2368CD01" w14:textId="77777777" w:rsidR="007A7F3D" w:rsidRPr="006B3658" w:rsidRDefault="007A7F3D" w:rsidP="007A7F3D">
      <w:pPr>
        <w:pStyle w:val="ListParagraph"/>
        <w:numPr>
          <w:ilvl w:val="0"/>
          <w:numId w:val="17"/>
        </w:numPr>
        <w:rPr>
          <w:rFonts w:cs="Times New Roman"/>
        </w:rPr>
      </w:pPr>
      <w:r w:rsidRPr="006B3658">
        <w:rPr>
          <w:rFonts w:cs="Times New Roman"/>
        </w:rPr>
        <w:t xml:space="preserve">Mix gently, centrifuge briefly and incubate at 65 </w:t>
      </w:r>
      <w:r w:rsidRPr="006B3658">
        <w:rPr>
          <w:rFonts w:cs="Times New Roman"/>
          <w:bCs/>
        </w:rPr>
        <w:t>°</w:t>
      </w:r>
      <w:r w:rsidRPr="006B3658">
        <w:rPr>
          <w:rFonts w:cs="Times New Roman"/>
        </w:rPr>
        <w:t>C for 5 min. Chill on ice.</w:t>
      </w:r>
    </w:p>
    <w:p w14:paraId="068D6892" w14:textId="77777777" w:rsidR="007A7F3D" w:rsidRPr="006B3658" w:rsidRDefault="007A7F3D" w:rsidP="007A7F3D">
      <w:pPr>
        <w:pStyle w:val="ListParagraph"/>
        <w:numPr>
          <w:ilvl w:val="0"/>
          <w:numId w:val="9"/>
        </w:numPr>
        <w:rPr>
          <w:rFonts w:cs="Times New Roman"/>
        </w:rPr>
      </w:pPr>
      <w:r w:rsidRPr="006B3658">
        <w:rPr>
          <w:rFonts w:cs="Times New Roman"/>
        </w:rPr>
        <w:t>Add the following components in the indicated order to each well:</w:t>
      </w:r>
    </w:p>
    <w:p w14:paraId="79F16E45" w14:textId="77777777" w:rsidR="007A7F3D" w:rsidRPr="006B3658" w:rsidRDefault="007A7F3D" w:rsidP="007A7F3D"/>
    <w:tbl>
      <w:tblPr>
        <w:tblStyle w:val="TableGrid"/>
        <w:tblW w:w="0" w:type="auto"/>
        <w:tblInd w:w="360" w:type="dxa"/>
        <w:tblLook w:val="04A0" w:firstRow="1" w:lastRow="0" w:firstColumn="1" w:lastColumn="0" w:noHBand="0" w:noVBand="1"/>
      </w:tblPr>
      <w:tblGrid>
        <w:gridCol w:w="3865"/>
        <w:gridCol w:w="2520"/>
        <w:gridCol w:w="2160"/>
      </w:tblGrid>
      <w:tr w:rsidR="007A7F3D" w:rsidRPr="006B3658" w14:paraId="0E47BECF" w14:textId="77777777" w:rsidTr="00C120C9">
        <w:trPr>
          <w:trHeight w:val="258"/>
        </w:trPr>
        <w:tc>
          <w:tcPr>
            <w:tcW w:w="3865" w:type="dxa"/>
          </w:tcPr>
          <w:p w14:paraId="3E2046FA" w14:textId="77777777" w:rsidR="007A7F3D" w:rsidRPr="006B3658" w:rsidRDefault="007A7F3D" w:rsidP="00C120C9"/>
        </w:tc>
        <w:tc>
          <w:tcPr>
            <w:tcW w:w="2520" w:type="dxa"/>
          </w:tcPr>
          <w:p w14:paraId="774FACAC" w14:textId="77777777" w:rsidR="007A7F3D" w:rsidRPr="006B3658" w:rsidRDefault="007A7F3D" w:rsidP="00C120C9">
            <w:pPr>
              <w:rPr>
                <w:b/>
                <w:bCs/>
              </w:rPr>
            </w:pPr>
            <w:r w:rsidRPr="006B3658">
              <w:rPr>
                <w:b/>
                <w:bCs/>
              </w:rPr>
              <w:t>Volume per well (µL)</w:t>
            </w:r>
          </w:p>
        </w:tc>
        <w:tc>
          <w:tcPr>
            <w:tcW w:w="2160" w:type="dxa"/>
          </w:tcPr>
          <w:p w14:paraId="46A04A1B" w14:textId="77777777" w:rsidR="007A7F3D" w:rsidRPr="006B3658" w:rsidRDefault="007A7F3D" w:rsidP="00C120C9">
            <w:pPr>
              <w:rPr>
                <w:b/>
                <w:bCs/>
              </w:rPr>
            </w:pPr>
            <w:r w:rsidRPr="006B3658">
              <w:rPr>
                <w:b/>
                <w:bCs/>
              </w:rPr>
              <w:t>Master mix (µL)</w:t>
            </w:r>
          </w:p>
        </w:tc>
      </w:tr>
      <w:tr w:rsidR="007A7F3D" w:rsidRPr="006B3658" w14:paraId="3465449E" w14:textId="77777777" w:rsidTr="00C120C9">
        <w:trPr>
          <w:trHeight w:val="258"/>
        </w:trPr>
        <w:tc>
          <w:tcPr>
            <w:tcW w:w="3865" w:type="dxa"/>
          </w:tcPr>
          <w:p w14:paraId="716FCC3C" w14:textId="77777777" w:rsidR="007A7F3D" w:rsidRPr="006B3658" w:rsidRDefault="007A7F3D" w:rsidP="00C120C9">
            <w:r w:rsidRPr="006B3658">
              <w:t xml:space="preserve">Template switching oligo (75 </w:t>
            </w:r>
            <w:r w:rsidRPr="006B3658">
              <w:rPr>
                <w:bCs/>
              </w:rPr>
              <w:t>µ</w:t>
            </w:r>
            <w:r w:rsidRPr="006B3658">
              <w:t>M):</w:t>
            </w:r>
          </w:p>
          <w:p w14:paraId="68FB0D1C" w14:textId="77777777" w:rsidR="007A7F3D" w:rsidRPr="006B3658" w:rsidRDefault="007A7F3D" w:rsidP="00C120C9">
            <w:r w:rsidRPr="006B3658">
              <w:rPr>
                <w:color w:val="FF0000"/>
              </w:rPr>
              <w:t>TN006-TSO_T7</w:t>
            </w:r>
          </w:p>
        </w:tc>
        <w:tc>
          <w:tcPr>
            <w:tcW w:w="2520" w:type="dxa"/>
          </w:tcPr>
          <w:p w14:paraId="0232D9FF" w14:textId="77777777" w:rsidR="007A7F3D" w:rsidRPr="006B3658" w:rsidRDefault="007A7F3D" w:rsidP="00C120C9">
            <w:r w:rsidRPr="006B3658">
              <w:t>4</w:t>
            </w:r>
          </w:p>
        </w:tc>
        <w:tc>
          <w:tcPr>
            <w:tcW w:w="2160" w:type="dxa"/>
          </w:tcPr>
          <w:p w14:paraId="73E1B18C" w14:textId="77777777" w:rsidR="007A7F3D" w:rsidRPr="006B3658" w:rsidRDefault="007A7F3D" w:rsidP="00C120C9"/>
        </w:tc>
      </w:tr>
      <w:tr w:rsidR="007A7F3D" w:rsidRPr="006B3658" w14:paraId="74A00F08" w14:textId="77777777" w:rsidTr="00C120C9">
        <w:trPr>
          <w:trHeight w:val="258"/>
        </w:trPr>
        <w:tc>
          <w:tcPr>
            <w:tcW w:w="3865" w:type="dxa"/>
          </w:tcPr>
          <w:p w14:paraId="2C063C70" w14:textId="77777777" w:rsidR="007A7F3D" w:rsidRPr="006B3658" w:rsidRDefault="007A7F3D" w:rsidP="00C120C9">
            <w:r w:rsidRPr="006B3658">
              <w:t>4X first strand reaction mix</w:t>
            </w:r>
          </w:p>
        </w:tc>
        <w:tc>
          <w:tcPr>
            <w:tcW w:w="2520" w:type="dxa"/>
          </w:tcPr>
          <w:p w14:paraId="064962C4" w14:textId="77777777" w:rsidR="007A7F3D" w:rsidRPr="006B3658" w:rsidRDefault="007A7F3D" w:rsidP="00C120C9">
            <w:r w:rsidRPr="006B3658">
              <w:t>10</w:t>
            </w:r>
          </w:p>
        </w:tc>
        <w:tc>
          <w:tcPr>
            <w:tcW w:w="2160" w:type="dxa"/>
          </w:tcPr>
          <w:p w14:paraId="485EB705" w14:textId="77777777" w:rsidR="007A7F3D" w:rsidRPr="006B3658" w:rsidRDefault="007A7F3D" w:rsidP="00C120C9"/>
        </w:tc>
      </w:tr>
      <w:tr w:rsidR="007A7F3D" w:rsidRPr="006B3658" w14:paraId="657C1511" w14:textId="77777777" w:rsidTr="00C120C9">
        <w:trPr>
          <w:trHeight w:val="258"/>
        </w:trPr>
        <w:tc>
          <w:tcPr>
            <w:tcW w:w="3865" w:type="dxa"/>
          </w:tcPr>
          <w:p w14:paraId="3B6DAC67" w14:textId="77777777" w:rsidR="007A7F3D" w:rsidRPr="006B3658" w:rsidRDefault="007A7F3D" w:rsidP="00C120C9">
            <w:r w:rsidRPr="006B3658">
              <w:t>First strand enzyme mix</w:t>
            </w:r>
          </w:p>
        </w:tc>
        <w:tc>
          <w:tcPr>
            <w:tcW w:w="2520" w:type="dxa"/>
          </w:tcPr>
          <w:p w14:paraId="797BC70D" w14:textId="77777777" w:rsidR="007A7F3D" w:rsidRPr="006B3658" w:rsidRDefault="007A7F3D" w:rsidP="00C120C9">
            <w:r w:rsidRPr="006B3658">
              <w:t>4</w:t>
            </w:r>
          </w:p>
        </w:tc>
        <w:tc>
          <w:tcPr>
            <w:tcW w:w="2160" w:type="dxa"/>
          </w:tcPr>
          <w:p w14:paraId="1C90438C" w14:textId="77777777" w:rsidR="007A7F3D" w:rsidRPr="006B3658" w:rsidRDefault="007A7F3D" w:rsidP="00C120C9"/>
        </w:tc>
      </w:tr>
      <w:tr w:rsidR="007A7F3D" w:rsidRPr="006B3658" w14:paraId="366AEF66" w14:textId="77777777" w:rsidTr="00C120C9">
        <w:trPr>
          <w:trHeight w:val="236"/>
        </w:trPr>
        <w:tc>
          <w:tcPr>
            <w:tcW w:w="3865" w:type="dxa"/>
          </w:tcPr>
          <w:p w14:paraId="64412AC1" w14:textId="77777777" w:rsidR="007A7F3D" w:rsidRPr="006B3658" w:rsidRDefault="007A7F3D" w:rsidP="00C120C9">
            <w:pPr>
              <w:jc w:val="right"/>
            </w:pPr>
            <w:r w:rsidRPr="006B3658">
              <w:t>Total</w:t>
            </w:r>
          </w:p>
        </w:tc>
        <w:tc>
          <w:tcPr>
            <w:tcW w:w="2520" w:type="dxa"/>
          </w:tcPr>
          <w:p w14:paraId="33121870" w14:textId="77777777" w:rsidR="007A7F3D" w:rsidRPr="006B3658" w:rsidRDefault="007A7F3D" w:rsidP="00C120C9">
            <w:r w:rsidRPr="006B3658">
              <w:t>18</w:t>
            </w:r>
          </w:p>
        </w:tc>
        <w:tc>
          <w:tcPr>
            <w:tcW w:w="2160" w:type="dxa"/>
          </w:tcPr>
          <w:p w14:paraId="584050DC" w14:textId="77777777" w:rsidR="007A7F3D" w:rsidRPr="006B3658" w:rsidRDefault="007A7F3D" w:rsidP="00C120C9"/>
        </w:tc>
      </w:tr>
    </w:tbl>
    <w:p w14:paraId="3F6EEFFA" w14:textId="77777777" w:rsidR="007A7F3D" w:rsidRPr="006B3658" w:rsidRDefault="007A7F3D" w:rsidP="007A7F3D"/>
    <w:p w14:paraId="1DF90E15" w14:textId="77777777" w:rsidR="007A7F3D" w:rsidRPr="006B3658" w:rsidRDefault="007A7F3D" w:rsidP="007A7F3D">
      <w:pPr>
        <w:rPr>
          <w:bCs/>
        </w:rPr>
      </w:pPr>
      <w:r w:rsidRPr="006B3658">
        <w:t xml:space="preserve">Total volume: 80 </w:t>
      </w:r>
      <w:r w:rsidRPr="006B3658">
        <w:rPr>
          <w:bCs/>
        </w:rPr>
        <w:t>µL</w:t>
      </w:r>
    </w:p>
    <w:p w14:paraId="769E014F" w14:textId="77777777" w:rsidR="007A7F3D" w:rsidRPr="006B3658" w:rsidRDefault="007A7F3D" w:rsidP="007A7F3D"/>
    <w:p w14:paraId="26A5310E" w14:textId="77777777" w:rsidR="007A7F3D" w:rsidRPr="006B3658" w:rsidRDefault="007A7F3D" w:rsidP="007A7F3D">
      <w:r w:rsidRPr="006B3658">
        <w:t>Mix well and cover the mRNA Catcher PLUS plate with adhesive aluminum foil plate cover.</w:t>
      </w:r>
    </w:p>
    <w:p w14:paraId="2A57BB95" w14:textId="77777777" w:rsidR="007A7F3D" w:rsidRPr="006B3658" w:rsidRDefault="007A7F3D" w:rsidP="007A7F3D"/>
    <w:p w14:paraId="02C40046" w14:textId="77777777" w:rsidR="007A7F3D" w:rsidRPr="006B3658" w:rsidRDefault="007A7F3D" w:rsidP="007A7F3D">
      <w:r w:rsidRPr="006B3658">
        <w:t>Perform the RT reaction by incubating the plate in a thermocycler suitable for 96-well plates:</w:t>
      </w:r>
    </w:p>
    <w:p w14:paraId="344B394C" w14:textId="77777777" w:rsidR="007A7F3D" w:rsidRPr="006B3658" w:rsidRDefault="007A7F3D" w:rsidP="007A7F3D"/>
    <w:tbl>
      <w:tblPr>
        <w:tblStyle w:val="TableGrid"/>
        <w:tblW w:w="0" w:type="auto"/>
        <w:tblInd w:w="355" w:type="dxa"/>
        <w:tblLook w:val="04A0" w:firstRow="1" w:lastRow="0" w:firstColumn="1" w:lastColumn="0" w:noHBand="0" w:noVBand="1"/>
      </w:tblPr>
      <w:tblGrid>
        <w:gridCol w:w="1818"/>
        <w:gridCol w:w="1692"/>
      </w:tblGrid>
      <w:tr w:rsidR="007A7F3D" w:rsidRPr="006B3658" w14:paraId="3DE7FF23" w14:textId="77777777" w:rsidTr="00C120C9">
        <w:tc>
          <w:tcPr>
            <w:tcW w:w="1818" w:type="dxa"/>
          </w:tcPr>
          <w:p w14:paraId="44E1F779" w14:textId="77777777" w:rsidR="007A7F3D" w:rsidRPr="006B3658" w:rsidRDefault="007A7F3D" w:rsidP="00C120C9">
            <w:pPr>
              <w:jc w:val="center"/>
            </w:pPr>
            <w:r w:rsidRPr="006B3658">
              <w:t>Temperature</w:t>
            </w:r>
          </w:p>
        </w:tc>
        <w:tc>
          <w:tcPr>
            <w:tcW w:w="1692" w:type="dxa"/>
          </w:tcPr>
          <w:p w14:paraId="2BDFA5CA" w14:textId="77777777" w:rsidR="007A7F3D" w:rsidRPr="006B3658" w:rsidRDefault="007A7F3D" w:rsidP="00C120C9">
            <w:pPr>
              <w:jc w:val="center"/>
            </w:pPr>
            <w:r w:rsidRPr="006B3658">
              <w:t>Duration</w:t>
            </w:r>
          </w:p>
        </w:tc>
      </w:tr>
      <w:tr w:rsidR="007A7F3D" w:rsidRPr="006B3658" w14:paraId="7365A67B" w14:textId="77777777" w:rsidTr="00C120C9">
        <w:tc>
          <w:tcPr>
            <w:tcW w:w="1818" w:type="dxa"/>
          </w:tcPr>
          <w:p w14:paraId="0833C9DE" w14:textId="77777777" w:rsidR="007A7F3D" w:rsidRPr="006B3658" w:rsidRDefault="007A7F3D" w:rsidP="00C120C9">
            <w:r w:rsidRPr="006B3658">
              <w:t>42</w:t>
            </w:r>
            <w:r w:rsidRPr="006B3658">
              <w:rPr>
                <w:bCs/>
              </w:rPr>
              <w:t>°</w:t>
            </w:r>
            <w:r w:rsidRPr="006B3658">
              <w:t>C</w:t>
            </w:r>
          </w:p>
        </w:tc>
        <w:tc>
          <w:tcPr>
            <w:tcW w:w="1692" w:type="dxa"/>
          </w:tcPr>
          <w:p w14:paraId="45D40F8E" w14:textId="77777777" w:rsidR="007A7F3D" w:rsidRPr="006B3658" w:rsidRDefault="007A7F3D" w:rsidP="00C120C9">
            <w:r w:rsidRPr="006B3658">
              <w:t>90 min</w:t>
            </w:r>
          </w:p>
        </w:tc>
      </w:tr>
      <w:tr w:rsidR="007A7F3D" w:rsidRPr="006B3658" w14:paraId="7FCFAA76" w14:textId="77777777" w:rsidTr="00C120C9">
        <w:tc>
          <w:tcPr>
            <w:tcW w:w="1818" w:type="dxa"/>
          </w:tcPr>
          <w:p w14:paraId="1DB0AC1B" w14:textId="77777777" w:rsidR="007A7F3D" w:rsidRPr="006B3658" w:rsidRDefault="007A7F3D" w:rsidP="00C120C9">
            <w:r w:rsidRPr="006B3658">
              <w:t>85</w:t>
            </w:r>
            <w:r w:rsidRPr="006B3658">
              <w:rPr>
                <w:bCs/>
              </w:rPr>
              <w:t>°</w:t>
            </w:r>
            <w:r w:rsidRPr="006B3658">
              <w:t>C</w:t>
            </w:r>
          </w:p>
        </w:tc>
        <w:tc>
          <w:tcPr>
            <w:tcW w:w="1692" w:type="dxa"/>
          </w:tcPr>
          <w:p w14:paraId="1DC73F2F" w14:textId="77777777" w:rsidR="007A7F3D" w:rsidRPr="006B3658" w:rsidRDefault="007A7F3D" w:rsidP="00C120C9">
            <w:r w:rsidRPr="006B3658">
              <w:t>5 min</w:t>
            </w:r>
          </w:p>
        </w:tc>
      </w:tr>
      <w:tr w:rsidR="007A7F3D" w:rsidRPr="006B3658" w14:paraId="5724B35A" w14:textId="77777777" w:rsidTr="00C120C9">
        <w:tc>
          <w:tcPr>
            <w:tcW w:w="1818" w:type="dxa"/>
          </w:tcPr>
          <w:p w14:paraId="5CCB8081" w14:textId="77777777" w:rsidR="007A7F3D" w:rsidRPr="006B3658" w:rsidRDefault="007A7F3D" w:rsidP="00C120C9">
            <w:r w:rsidRPr="006B3658">
              <w:t>4</w:t>
            </w:r>
            <w:r w:rsidRPr="006B3658">
              <w:rPr>
                <w:bCs/>
              </w:rPr>
              <w:t>°</w:t>
            </w:r>
            <w:r w:rsidRPr="006B3658">
              <w:t>C</w:t>
            </w:r>
          </w:p>
        </w:tc>
        <w:tc>
          <w:tcPr>
            <w:tcW w:w="1692" w:type="dxa"/>
          </w:tcPr>
          <w:p w14:paraId="060DB6A6" w14:textId="77777777" w:rsidR="007A7F3D" w:rsidRPr="006B3658" w:rsidRDefault="007A7F3D" w:rsidP="00C120C9">
            <w:r w:rsidRPr="006B3658">
              <w:t>forever</w:t>
            </w:r>
          </w:p>
        </w:tc>
      </w:tr>
    </w:tbl>
    <w:p w14:paraId="3601749D" w14:textId="77777777" w:rsidR="007A7F3D" w:rsidRPr="006B3658" w:rsidRDefault="007A7F3D" w:rsidP="007A7F3D">
      <w:pPr>
        <w:rPr>
          <w:rFonts w:eastAsiaTheme="minorHAnsi"/>
          <w:color w:val="FF0000"/>
        </w:rPr>
      </w:pPr>
    </w:p>
    <w:p w14:paraId="70E37A9B" w14:textId="77777777" w:rsidR="007A7F3D" w:rsidRPr="006B3658" w:rsidRDefault="007A7F3D" w:rsidP="007A7F3D">
      <w:pPr>
        <w:rPr>
          <w:rFonts w:eastAsiaTheme="minorHAnsi"/>
          <w:color w:val="FF0000"/>
        </w:rPr>
      </w:pPr>
      <w:r w:rsidRPr="006B3658">
        <w:rPr>
          <w:rFonts w:eastAsiaTheme="minorHAnsi"/>
          <w:color w:val="FF0000"/>
        </w:rPr>
        <w:t>The synthesized cDNA in solution can be stored at -20°C.</w:t>
      </w:r>
    </w:p>
    <w:p w14:paraId="61E388C3" w14:textId="77777777" w:rsidR="007A7F3D" w:rsidRPr="006B3658" w:rsidRDefault="007A7F3D" w:rsidP="007A7F3D">
      <w:pPr>
        <w:rPr>
          <w:color w:val="FF0000"/>
        </w:rPr>
      </w:pPr>
      <w:r w:rsidRPr="006B3658">
        <w:rPr>
          <w:rFonts w:eastAsiaTheme="minorHAnsi"/>
          <w:color w:val="FF0000"/>
        </w:rPr>
        <w:br w:type="page"/>
      </w:r>
    </w:p>
    <w:p w14:paraId="710295CD" w14:textId="77777777" w:rsidR="007A7F3D" w:rsidRPr="008858F0" w:rsidRDefault="007A7F3D" w:rsidP="007A7F3D">
      <w:pPr>
        <w:pStyle w:val="Heading2"/>
        <w:rPr>
          <w:rFonts w:ascii="Times New Roman" w:hAnsi="Times New Roman" w:cs="Times New Roman"/>
          <w:sz w:val="28"/>
          <w:szCs w:val="28"/>
        </w:rPr>
      </w:pPr>
      <w:r w:rsidRPr="008858F0">
        <w:rPr>
          <w:rFonts w:ascii="Times New Roman" w:hAnsi="Times New Roman" w:cs="Times New Roman"/>
          <w:sz w:val="28"/>
          <w:szCs w:val="28"/>
        </w:rPr>
        <w:lastRenderedPageBreak/>
        <w:t xml:space="preserve">Step </w:t>
      </w:r>
      <w:r>
        <w:rPr>
          <w:rFonts w:ascii="Times New Roman" w:hAnsi="Times New Roman" w:cs="Times New Roman"/>
          <w:sz w:val="28"/>
          <w:szCs w:val="28"/>
        </w:rPr>
        <w:t>2</w:t>
      </w:r>
      <w:r w:rsidRPr="008858F0">
        <w:rPr>
          <w:rFonts w:ascii="Times New Roman" w:hAnsi="Times New Roman" w:cs="Times New Roman"/>
          <w:sz w:val="28"/>
          <w:szCs w:val="28"/>
        </w:rPr>
        <w:t>: T7 RNA synthesis</w:t>
      </w:r>
    </w:p>
    <w:p w14:paraId="0B39C812" w14:textId="77777777" w:rsidR="007A7F3D" w:rsidRDefault="007A7F3D" w:rsidP="007A7F3D"/>
    <w:p w14:paraId="42BD11E9" w14:textId="77777777" w:rsidR="007A7F3D" w:rsidRPr="006B3658" w:rsidRDefault="007A7F3D" w:rsidP="007A7F3D">
      <w:r w:rsidRPr="006B3658">
        <w:t xml:space="preserve">Kit: </w:t>
      </w:r>
      <w:proofErr w:type="spellStart"/>
      <w:r w:rsidRPr="006B3658">
        <w:t>HiScribe</w:t>
      </w:r>
      <w:proofErr w:type="spellEnd"/>
      <w:r w:rsidRPr="006B3658">
        <w:t>® T7 Quick High Yield RNA Synthesis Kit (NEB, E2050L)</w:t>
      </w:r>
    </w:p>
    <w:p w14:paraId="6A64FA66" w14:textId="77777777" w:rsidR="007A7F3D" w:rsidRPr="006B3658" w:rsidRDefault="007A7F3D" w:rsidP="007A7F3D"/>
    <w:p w14:paraId="3EE70454" w14:textId="77777777" w:rsidR="007A7F3D" w:rsidRPr="006B3658" w:rsidRDefault="007A7F3D" w:rsidP="007A7F3D">
      <w:r w:rsidRPr="006B3658">
        <w:t xml:space="preserve">Pool cDNA per column from the plate. Assemble reactions </w:t>
      </w:r>
      <w:r w:rsidRPr="006B3658">
        <w:rPr>
          <w:color w:val="FF0000"/>
        </w:rPr>
        <w:t xml:space="preserve">at room temperature </w:t>
      </w:r>
      <w:r w:rsidRPr="006B3658">
        <w:t>in the following order (one reaction per column):</w:t>
      </w:r>
    </w:p>
    <w:p w14:paraId="3F9DEC39" w14:textId="77777777" w:rsidR="007A7F3D" w:rsidRPr="006B3658" w:rsidRDefault="007A7F3D" w:rsidP="007A7F3D"/>
    <w:tbl>
      <w:tblPr>
        <w:tblStyle w:val="TableGrid"/>
        <w:tblW w:w="0" w:type="auto"/>
        <w:tblInd w:w="360" w:type="dxa"/>
        <w:tblLook w:val="04A0" w:firstRow="1" w:lastRow="0" w:firstColumn="1" w:lastColumn="0" w:noHBand="0" w:noVBand="1"/>
      </w:tblPr>
      <w:tblGrid>
        <w:gridCol w:w="3990"/>
        <w:gridCol w:w="1374"/>
        <w:gridCol w:w="1179"/>
      </w:tblGrid>
      <w:tr w:rsidR="007A7F3D" w:rsidRPr="006B3658" w14:paraId="0FF4AFBD" w14:textId="77777777" w:rsidTr="00C120C9">
        <w:trPr>
          <w:trHeight w:val="258"/>
        </w:trPr>
        <w:tc>
          <w:tcPr>
            <w:tcW w:w="3990" w:type="dxa"/>
          </w:tcPr>
          <w:p w14:paraId="287C1B27" w14:textId="77777777" w:rsidR="007A7F3D" w:rsidRPr="006B3658" w:rsidRDefault="007A7F3D" w:rsidP="00C120C9"/>
        </w:tc>
        <w:tc>
          <w:tcPr>
            <w:tcW w:w="1374" w:type="dxa"/>
          </w:tcPr>
          <w:p w14:paraId="3C2A75D8" w14:textId="77777777" w:rsidR="007A7F3D" w:rsidRPr="006B3658" w:rsidRDefault="007A7F3D" w:rsidP="00C120C9">
            <w:r w:rsidRPr="006B3658">
              <w:t>Volume (</w:t>
            </w:r>
            <w:r w:rsidRPr="006B3658">
              <w:rPr>
                <w:bCs/>
              </w:rPr>
              <w:t>µL)</w:t>
            </w:r>
          </w:p>
        </w:tc>
        <w:tc>
          <w:tcPr>
            <w:tcW w:w="1179" w:type="dxa"/>
          </w:tcPr>
          <w:p w14:paraId="43F7AEAB" w14:textId="77777777" w:rsidR="007A7F3D" w:rsidRPr="006B3658" w:rsidRDefault="007A7F3D" w:rsidP="00C120C9">
            <w:r w:rsidRPr="006B3658">
              <w:t>Added?</w:t>
            </w:r>
          </w:p>
        </w:tc>
      </w:tr>
      <w:tr w:rsidR="007A7F3D" w:rsidRPr="006B3658" w14:paraId="0FC16A6E" w14:textId="77777777" w:rsidTr="00C120C9">
        <w:trPr>
          <w:trHeight w:val="258"/>
        </w:trPr>
        <w:tc>
          <w:tcPr>
            <w:tcW w:w="3990" w:type="dxa"/>
          </w:tcPr>
          <w:p w14:paraId="3906A26E" w14:textId="77777777" w:rsidR="007A7F3D" w:rsidRPr="006B3658" w:rsidRDefault="007A7F3D" w:rsidP="00C120C9">
            <w:r w:rsidRPr="006B3658">
              <w:t>Nuclease-free water</w:t>
            </w:r>
          </w:p>
        </w:tc>
        <w:tc>
          <w:tcPr>
            <w:tcW w:w="1374" w:type="dxa"/>
          </w:tcPr>
          <w:p w14:paraId="4E92155A" w14:textId="77777777" w:rsidR="007A7F3D" w:rsidRPr="006B3658" w:rsidRDefault="007A7F3D" w:rsidP="00C120C9">
            <w:pPr>
              <w:tabs>
                <w:tab w:val="left" w:pos="590"/>
              </w:tabs>
            </w:pPr>
            <w:r w:rsidRPr="006B3658">
              <w:t>-</w:t>
            </w:r>
          </w:p>
        </w:tc>
        <w:tc>
          <w:tcPr>
            <w:tcW w:w="1179" w:type="dxa"/>
          </w:tcPr>
          <w:p w14:paraId="5549EACC" w14:textId="77777777" w:rsidR="007A7F3D" w:rsidRPr="006B3658" w:rsidRDefault="007A7F3D" w:rsidP="00C120C9"/>
        </w:tc>
      </w:tr>
      <w:tr w:rsidR="007A7F3D" w:rsidRPr="006B3658" w14:paraId="18D44CBF" w14:textId="77777777" w:rsidTr="00C120C9">
        <w:trPr>
          <w:trHeight w:val="258"/>
        </w:trPr>
        <w:tc>
          <w:tcPr>
            <w:tcW w:w="3990" w:type="dxa"/>
          </w:tcPr>
          <w:p w14:paraId="0A1CBB08" w14:textId="77777777" w:rsidR="007A7F3D" w:rsidRPr="006B3658" w:rsidRDefault="007A7F3D" w:rsidP="00C120C9">
            <w:r w:rsidRPr="006B3658">
              <w:t>NTP buffer mix</w:t>
            </w:r>
          </w:p>
        </w:tc>
        <w:tc>
          <w:tcPr>
            <w:tcW w:w="1374" w:type="dxa"/>
          </w:tcPr>
          <w:p w14:paraId="0B3FD6CF" w14:textId="77777777" w:rsidR="007A7F3D" w:rsidRPr="006B3658" w:rsidRDefault="007A7F3D" w:rsidP="00C120C9">
            <w:r w:rsidRPr="006B3658">
              <w:t>120</w:t>
            </w:r>
          </w:p>
        </w:tc>
        <w:tc>
          <w:tcPr>
            <w:tcW w:w="1179" w:type="dxa"/>
          </w:tcPr>
          <w:p w14:paraId="2B207FD1" w14:textId="77777777" w:rsidR="007A7F3D" w:rsidRPr="006B3658" w:rsidRDefault="007A7F3D" w:rsidP="00C120C9"/>
        </w:tc>
      </w:tr>
      <w:tr w:rsidR="007A7F3D" w:rsidRPr="006B3658" w14:paraId="38E2C1C0" w14:textId="77777777" w:rsidTr="00C120C9">
        <w:trPr>
          <w:trHeight w:val="279"/>
        </w:trPr>
        <w:tc>
          <w:tcPr>
            <w:tcW w:w="3990" w:type="dxa"/>
          </w:tcPr>
          <w:p w14:paraId="2390EA5E" w14:textId="77777777" w:rsidR="007A7F3D" w:rsidRPr="006B3658" w:rsidRDefault="007A7F3D" w:rsidP="00C120C9">
            <w:r w:rsidRPr="006B3658">
              <w:t>T7 RNA Polymerase Mix</w:t>
            </w:r>
          </w:p>
        </w:tc>
        <w:tc>
          <w:tcPr>
            <w:tcW w:w="1374" w:type="dxa"/>
          </w:tcPr>
          <w:p w14:paraId="097BEDB8" w14:textId="77777777" w:rsidR="007A7F3D" w:rsidRPr="006B3658" w:rsidRDefault="007A7F3D" w:rsidP="00C120C9">
            <w:r w:rsidRPr="006B3658">
              <w:t>24</w:t>
            </w:r>
          </w:p>
        </w:tc>
        <w:tc>
          <w:tcPr>
            <w:tcW w:w="1179" w:type="dxa"/>
          </w:tcPr>
          <w:p w14:paraId="725B6FF3" w14:textId="77777777" w:rsidR="007A7F3D" w:rsidRPr="006B3658" w:rsidRDefault="007A7F3D" w:rsidP="00C120C9"/>
        </w:tc>
      </w:tr>
      <w:tr w:rsidR="007A7F3D" w:rsidRPr="006B3658" w14:paraId="3A5D7126" w14:textId="77777777" w:rsidTr="00C120C9">
        <w:trPr>
          <w:trHeight w:val="279"/>
        </w:trPr>
        <w:tc>
          <w:tcPr>
            <w:tcW w:w="3990" w:type="dxa"/>
          </w:tcPr>
          <w:p w14:paraId="6E2FC1FB" w14:textId="77777777" w:rsidR="007A7F3D" w:rsidRPr="006B3658" w:rsidRDefault="007A7F3D" w:rsidP="00C120C9">
            <w:r w:rsidRPr="006B3658">
              <w:t>Template DNA</w:t>
            </w:r>
          </w:p>
        </w:tc>
        <w:tc>
          <w:tcPr>
            <w:tcW w:w="1374" w:type="dxa"/>
          </w:tcPr>
          <w:p w14:paraId="3931B537" w14:textId="77777777" w:rsidR="007A7F3D" w:rsidRPr="006B3658" w:rsidRDefault="007A7F3D" w:rsidP="00C120C9">
            <w:r w:rsidRPr="006B3658">
              <w:t>640</w:t>
            </w:r>
          </w:p>
        </w:tc>
        <w:tc>
          <w:tcPr>
            <w:tcW w:w="1179" w:type="dxa"/>
          </w:tcPr>
          <w:p w14:paraId="4301E28F" w14:textId="77777777" w:rsidR="007A7F3D" w:rsidRPr="006B3658" w:rsidRDefault="007A7F3D" w:rsidP="00C120C9"/>
        </w:tc>
      </w:tr>
      <w:tr w:rsidR="007A7F3D" w:rsidRPr="006B3658" w14:paraId="35F5E142" w14:textId="77777777" w:rsidTr="00C120C9">
        <w:trPr>
          <w:trHeight w:val="236"/>
        </w:trPr>
        <w:tc>
          <w:tcPr>
            <w:tcW w:w="3990" w:type="dxa"/>
          </w:tcPr>
          <w:p w14:paraId="2DCA998B" w14:textId="77777777" w:rsidR="007A7F3D" w:rsidRPr="006B3658" w:rsidRDefault="007A7F3D" w:rsidP="00C120C9">
            <w:pPr>
              <w:jc w:val="right"/>
            </w:pPr>
            <w:r w:rsidRPr="006B3658">
              <w:t>Total</w:t>
            </w:r>
          </w:p>
        </w:tc>
        <w:tc>
          <w:tcPr>
            <w:tcW w:w="1374" w:type="dxa"/>
          </w:tcPr>
          <w:p w14:paraId="50714210" w14:textId="77777777" w:rsidR="007A7F3D" w:rsidRPr="006B3658" w:rsidRDefault="007A7F3D" w:rsidP="00C120C9">
            <w:r w:rsidRPr="006B3658">
              <w:t>784</w:t>
            </w:r>
          </w:p>
        </w:tc>
        <w:tc>
          <w:tcPr>
            <w:tcW w:w="1179" w:type="dxa"/>
          </w:tcPr>
          <w:p w14:paraId="24002E1D" w14:textId="77777777" w:rsidR="007A7F3D" w:rsidRPr="006B3658" w:rsidRDefault="007A7F3D" w:rsidP="00C120C9"/>
        </w:tc>
      </w:tr>
    </w:tbl>
    <w:p w14:paraId="34CF68D5" w14:textId="77777777" w:rsidR="007A7F3D" w:rsidRPr="006B3658" w:rsidRDefault="007A7F3D" w:rsidP="007A7F3D"/>
    <w:p w14:paraId="13F594A4" w14:textId="77777777" w:rsidR="007A7F3D" w:rsidRPr="006B3658" w:rsidRDefault="007A7F3D" w:rsidP="007A7F3D">
      <w:r w:rsidRPr="006B3658">
        <w:t xml:space="preserve">Incubate using the </w:t>
      </w:r>
      <w:proofErr w:type="spellStart"/>
      <w:r w:rsidRPr="006B3658">
        <w:t>PIPseq</w:t>
      </w:r>
      <w:proofErr w:type="spellEnd"/>
      <w:r w:rsidRPr="006B3658">
        <w:t xml:space="preserve"> Dry bath:</w:t>
      </w:r>
    </w:p>
    <w:p w14:paraId="4F540236" w14:textId="77777777" w:rsidR="007A7F3D" w:rsidRPr="006B3658" w:rsidRDefault="007A7F3D" w:rsidP="007A7F3D"/>
    <w:tbl>
      <w:tblPr>
        <w:tblStyle w:val="TableGrid"/>
        <w:tblW w:w="0" w:type="auto"/>
        <w:tblInd w:w="355" w:type="dxa"/>
        <w:tblLook w:val="04A0" w:firstRow="1" w:lastRow="0" w:firstColumn="1" w:lastColumn="0" w:noHBand="0" w:noVBand="1"/>
      </w:tblPr>
      <w:tblGrid>
        <w:gridCol w:w="1818"/>
        <w:gridCol w:w="1692"/>
      </w:tblGrid>
      <w:tr w:rsidR="007A7F3D" w:rsidRPr="006B3658" w14:paraId="4AD16AF2" w14:textId="77777777" w:rsidTr="00C120C9">
        <w:tc>
          <w:tcPr>
            <w:tcW w:w="1818" w:type="dxa"/>
          </w:tcPr>
          <w:p w14:paraId="64E5B904" w14:textId="77777777" w:rsidR="007A7F3D" w:rsidRPr="006B3658" w:rsidRDefault="007A7F3D" w:rsidP="00C120C9">
            <w:pPr>
              <w:jc w:val="center"/>
            </w:pPr>
            <w:r w:rsidRPr="006B3658">
              <w:t>Temperature</w:t>
            </w:r>
          </w:p>
        </w:tc>
        <w:tc>
          <w:tcPr>
            <w:tcW w:w="1692" w:type="dxa"/>
          </w:tcPr>
          <w:p w14:paraId="5BF7C1C4" w14:textId="77777777" w:rsidR="007A7F3D" w:rsidRPr="006B3658" w:rsidRDefault="007A7F3D" w:rsidP="00C120C9">
            <w:pPr>
              <w:jc w:val="center"/>
            </w:pPr>
            <w:r w:rsidRPr="006B3658">
              <w:t>Duration</w:t>
            </w:r>
          </w:p>
        </w:tc>
      </w:tr>
      <w:tr w:rsidR="007A7F3D" w:rsidRPr="006B3658" w14:paraId="5EB8EA63" w14:textId="77777777" w:rsidTr="00C120C9">
        <w:tc>
          <w:tcPr>
            <w:tcW w:w="1818" w:type="dxa"/>
          </w:tcPr>
          <w:p w14:paraId="5F00B196" w14:textId="77777777" w:rsidR="007A7F3D" w:rsidRPr="006B3658" w:rsidRDefault="007A7F3D" w:rsidP="00C120C9">
            <w:r w:rsidRPr="006B3658">
              <w:rPr>
                <w:bCs/>
              </w:rPr>
              <w:t>42°</w:t>
            </w:r>
            <w:r w:rsidRPr="006B3658">
              <w:t>C</w:t>
            </w:r>
          </w:p>
        </w:tc>
        <w:tc>
          <w:tcPr>
            <w:tcW w:w="1692" w:type="dxa"/>
          </w:tcPr>
          <w:p w14:paraId="38A9A202" w14:textId="77777777" w:rsidR="007A7F3D" w:rsidRPr="006B3658" w:rsidRDefault="007A7F3D" w:rsidP="00C120C9">
            <w:r w:rsidRPr="006B3658">
              <w:t>2 hours</w:t>
            </w:r>
          </w:p>
        </w:tc>
      </w:tr>
      <w:tr w:rsidR="007A7F3D" w:rsidRPr="006B3658" w14:paraId="2B81CA7D" w14:textId="77777777" w:rsidTr="00C120C9">
        <w:tc>
          <w:tcPr>
            <w:tcW w:w="1818" w:type="dxa"/>
          </w:tcPr>
          <w:p w14:paraId="7704B2A0" w14:textId="77777777" w:rsidR="007A7F3D" w:rsidRPr="006B3658" w:rsidRDefault="007A7F3D" w:rsidP="00C120C9">
            <w:pPr>
              <w:rPr>
                <w:bCs/>
              </w:rPr>
            </w:pPr>
            <w:r w:rsidRPr="006B3658">
              <w:rPr>
                <w:bCs/>
              </w:rPr>
              <w:t>4°</w:t>
            </w:r>
            <w:r w:rsidRPr="006B3658">
              <w:t>C</w:t>
            </w:r>
          </w:p>
        </w:tc>
        <w:tc>
          <w:tcPr>
            <w:tcW w:w="1692" w:type="dxa"/>
          </w:tcPr>
          <w:p w14:paraId="0A459C17" w14:textId="77777777" w:rsidR="007A7F3D" w:rsidRPr="006B3658" w:rsidRDefault="007A7F3D" w:rsidP="00C120C9">
            <w:r w:rsidRPr="006B3658">
              <w:t>forever</w:t>
            </w:r>
          </w:p>
        </w:tc>
      </w:tr>
    </w:tbl>
    <w:p w14:paraId="2D41F6BA" w14:textId="77777777" w:rsidR="007A7F3D" w:rsidRPr="006B3658" w:rsidRDefault="007A7F3D" w:rsidP="007A7F3D"/>
    <w:p w14:paraId="56A304D3" w14:textId="77777777" w:rsidR="007A7F3D" w:rsidRPr="006B3658" w:rsidRDefault="007A7F3D" w:rsidP="007A7F3D">
      <w:r w:rsidRPr="006B3658">
        <w:rPr>
          <w:bCs/>
        </w:rPr>
        <w:t xml:space="preserve">Add 4 µL </w:t>
      </w:r>
      <w:proofErr w:type="spellStart"/>
      <w:r w:rsidRPr="006B3658">
        <w:rPr>
          <w:bCs/>
        </w:rPr>
        <w:t>DNAseI</w:t>
      </w:r>
      <w:proofErr w:type="spellEnd"/>
      <w:r w:rsidRPr="006B3658">
        <w:rPr>
          <w:bCs/>
        </w:rPr>
        <w:t xml:space="preserve"> to each reaction and incubate at 37°</w:t>
      </w:r>
      <w:r w:rsidRPr="006B3658">
        <w:t>C for 15 minutes.</w:t>
      </w:r>
    </w:p>
    <w:p w14:paraId="46FD08E4" w14:textId="77777777" w:rsidR="007A7F3D" w:rsidRPr="006B3658" w:rsidRDefault="007A7F3D" w:rsidP="007A7F3D"/>
    <w:p w14:paraId="744ADE6E" w14:textId="77777777" w:rsidR="007A7F3D" w:rsidRPr="00442B36" w:rsidRDefault="007A7F3D" w:rsidP="007A7F3D">
      <w:pPr>
        <w:rPr>
          <w:bCs/>
        </w:rPr>
      </w:pPr>
      <w:r w:rsidRPr="006B3658">
        <w:t xml:space="preserve">Purify the RNA using 1.8X </w:t>
      </w:r>
      <w:proofErr w:type="spellStart"/>
      <w:r w:rsidRPr="006B3658">
        <w:t>RNAClean</w:t>
      </w:r>
      <w:proofErr w:type="spellEnd"/>
      <w:r w:rsidRPr="006B3658">
        <w:t xml:space="preserve"> XP</w:t>
      </w:r>
      <w:r>
        <w:t xml:space="preserve"> (</w:t>
      </w:r>
      <w:r w:rsidRPr="00480E32">
        <w:t>Beckman Coulter</w:t>
      </w:r>
      <w:r>
        <w:t xml:space="preserve">, </w:t>
      </w:r>
      <w:r w:rsidRPr="00480E32">
        <w:t>NC0068576</w:t>
      </w:r>
      <w:r>
        <w:t>)</w:t>
      </w:r>
      <w:r w:rsidRPr="006B3658">
        <w:t>. Elute in 70 µL</w:t>
      </w:r>
      <w:r>
        <w:t xml:space="preserve"> H</w:t>
      </w:r>
      <w:r w:rsidRPr="00895AAF">
        <w:rPr>
          <w:vertAlign w:val="subscript"/>
        </w:rPr>
        <w:t>2</w:t>
      </w:r>
      <w:r>
        <w:t>O</w:t>
      </w:r>
      <w:r w:rsidRPr="006B3658">
        <w:t xml:space="preserve"> per reaction</w:t>
      </w:r>
      <w:r w:rsidRPr="006B3658">
        <w:rPr>
          <w:bCs/>
        </w:rPr>
        <w:t>.</w:t>
      </w:r>
      <w:r>
        <w:rPr>
          <w:bCs/>
        </w:rPr>
        <w:t xml:space="preserve"> Measure the RNA concentration using Nanodrop 2000. </w:t>
      </w:r>
    </w:p>
    <w:p w14:paraId="7744065D" w14:textId="77777777" w:rsidR="007A7F3D" w:rsidRPr="00442B36" w:rsidRDefault="007A7F3D" w:rsidP="007A7F3D">
      <w:pPr>
        <w:rPr>
          <w:bCs/>
        </w:rPr>
      </w:pPr>
    </w:p>
    <w:p w14:paraId="07B506EA" w14:textId="77777777" w:rsidR="007A7F3D" w:rsidRPr="00442B36" w:rsidRDefault="007A7F3D" w:rsidP="007A7F3D">
      <w:pPr>
        <w:rPr>
          <w:bCs/>
        </w:rPr>
      </w:pPr>
      <w:r w:rsidRPr="00442B36">
        <w:rPr>
          <w:bCs/>
        </w:rPr>
        <w:t xml:space="preserve">Add RNase inhibitor and store -80 </w:t>
      </w:r>
      <w:r w:rsidRPr="00442B36">
        <w:rPr>
          <w:bCs/>
        </w:rPr>
        <w:sym w:font="Symbol" w:char="F0B0"/>
      </w:r>
      <w:r w:rsidRPr="00442B36">
        <w:rPr>
          <w:bCs/>
        </w:rPr>
        <w:t>C.</w:t>
      </w:r>
    </w:p>
    <w:p w14:paraId="46D6EC7D" w14:textId="77777777" w:rsidR="007A7F3D" w:rsidRPr="006B3658" w:rsidRDefault="007A7F3D" w:rsidP="007A7F3D"/>
    <w:p w14:paraId="3E3B5B11" w14:textId="77777777" w:rsidR="007A7F3D" w:rsidRPr="006B3658" w:rsidRDefault="007A7F3D" w:rsidP="007A7F3D"/>
    <w:p w14:paraId="062164FC" w14:textId="77777777" w:rsidR="007A7F3D" w:rsidRPr="006B3658" w:rsidRDefault="007A7F3D" w:rsidP="007A7F3D">
      <w:pPr>
        <w:pStyle w:val="Heading2"/>
        <w:rPr>
          <w:rFonts w:ascii="Times New Roman" w:hAnsi="Times New Roman" w:cs="Times New Roman"/>
          <w:color w:val="EE0000"/>
          <w:sz w:val="24"/>
          <w:szCs w:val="24"/>
        </w:rPr>
      </w:pPr>
      <w:r>
        <w:rPr>
          <w:rFonts w:ascii="Times New Roman" w:hAnsi="Times New Roman" w:cs="Times New Roman"/>
          <w:color w:val="EE0000"/>
          <w:sz w:val="24"/>
          <w:szCs w:val="24"/>
        </w:rPr>
        <w:t>Continue to step 3 through 7</w:t>
      </w:r>
      <w:r w:rsidRPr="006B3658">
        <w:rPr>
          <w:rFonts w:ascii="Times New Roman" w:hAnsi="Times New Roman" w:cs="Times New Roman"/>
          <w:color w:val="EE0000"/>
          <w:sz w:val="24"/>
          <w:szCs w:val="24"/>
        </w:rPr>
        <w:t xml:space="preserve"> </w:t>
      </w:r>
      <w:r>
        <w:rPr>
          <w:rFonts w:ascii="Times New Roman" w:hAnsi="Times New Roman" w:cs="Times New Roman"/>
          <w:color w:val="EE0000"/>
          <w:sz w:val="24"/>
          <w:szCs w:val="24"/>
        </w:rPr>
        <w:t xml:space="preserve">in </w:t>
      </w:r>
      <w:r w:rsidRPr="006B3658">
        <w:rPr>
          <w:rFonts w:ascii="Times New Roman" w:hAnsi="Times New Roman" w:cs="Times New Roman"/>
          <w:color w:val="EE0000"/>
          <w:sz w:val="24"/>
          <w:szCs w:val="24"/>
        </w:rPr>
        <w:t>bulk library prep</w:t>
      </w:r>
      <w:r>
        <w:rPr>
          <w:rFonts w:ascii="Times New Roman" w:hAnsi="Times New Roman" w:cs="Times New Roman"/>
          <w:color w:val="EE0000"/>
          <w:sz w:val="24"/>
          <w:szCs w:val="24"/>
        </w:rPr>
        <w:t xml:space="preserve"> protocol</w:t>
      </w:r>
      <w:r w:rsidRPr="006B3658">
        <w:rPr>
          <w:rFonts w:ascii="Times New Roman" w:hAnsi="Times New Roman" w:cs="Times New Roman"/>
          <w:color w:val="EE0000"/>
          <w:sz w:val="24"/>
          <w:szCs w:val="24"/>
        </w:rPr>
        <w:t>.</w:t>
      </w:r>
    </w:p>
    <w:p w14:paraId="3DEA9C0C" w14:textId="77777777" w:rsidR="006F75B0" w:rsidRPr="006E1C93" w:rsidRDefault="006F75B0"/>
    <w:sectPr w:rsidR="006F75B0" w:rsidRPr="006E1C93" w:rsidSect="00484F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64375"/>
    <w:multiLevelType w:val="hybridMultilevel"/>
    <w:tmpl w:val="32D6A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584D1D"/>
    <w:multiLevelType w:val="hybridMultilevel"/>
    <w:tmpl w:val="DCCC369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3E64EE"/>
    <w:multiLevelType w:val="hybridMultilevel"/>
    <w:tmpl w:val="94B0D3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7D2E28"/>
    <w:multiLevelType w:val="hybridMultilevel"/>
    <w:tmpl w:val="DABC0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B25618"/>
    <w:multiLevelType w:val="hybridMultilevel"/>
    <w:tmpl w:val="3E2A29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FB61B7"/>
    <w:multiLevelType w:val="hybridMultilevel"/>
    <w:tmpl w:val="C15ED0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0FB4B74"/>
    <w:multiLevelType w:val="hybridMultilevel"/>
    <w:tmpl w:val="DA8249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49E5A61"/>
    <w:multiLevelType w:val="hybridMultilevel"/>
    <w:tmpl w:val="F5FEDD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7F4448B"/>
    <w:multiLevelType w:val="hybridMultilevel"/>
    <w:tmpl w:val="8BE423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A8427A"/>
    <w:multiLevelType w:val="hybridMultilevel"/>
    <w:tmpl w:val="1F988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B07D24"/>
    <w:multiLevelType w:val="hybridMultilevel"/>
    <w:tmpl w:val="1E389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F10032"/>
    <w:multiLevelType w:val="hybridMultilevel"/>
    <w:tmpl w:val="4DF044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051F67"/>
    <w:multiLevelType w:val="hybridMultilevel"/>
    <w:tmpl w:val="C5F27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0A0D24"/>
    <w:multiLevelType w:val="hybridMultilevel"/>
    <w:tmpl w:val="D6CCF5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BCC3C63"/>
    <w:multiLevelType w:val="multilevel"/>
    <w:tmpl w:val="C8AE742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7E875989"/>
    <w:multiLevelType w:val="hybridMultilevel"/>
    <w:tmpl w:val="552E4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A64CE2"/>
    <w:multiLevelType w:val="hybridMultilevel"/>
    <w:tmpl w:val="8988D0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7434703">
    <w:abstractNumId w:val="11"/>
  </w:num>
  <w:num w:numId="2" w16cid:durableId="708191299">
    <w:abstractNumId w:val="8"/>
  </w:num>
  <w:num w:numId="3" w16cid:durableId="427774642">
    <w:abstractNumId w:val="3"/>
  </w:num>
  <w:num w:numId="4" w16cid:durableId="1249343887">
    <w:abstractNumId w:val="14"/>
  </w:num>
  <w:num w:numId="5" w16cid:durableId="216623523">
    <w:abstractNumId w:val="2"/>
  </w:num>
  <w:num w:numId="6" w16cid:durableId="1056586841">
    <w:abstractNumId w:val="13"/>
  </w:num>
  <w:num w:numId="7" w16cid:durableId="617683789">
    <w:abstractNumId w:val="4"/>
  </w:num>
  <w:num w:numId="8" w16cid:durableId="626013156">
    <w:abstractNumId w:val="5"/>
  </w:num>
  <w:num w:numId="9" w16cid:durableId="2091847200">
    <w:abstractNumId w:val="12"/>
  </w:num>
  <w:num w:numId="10" w16cid:durableId="1456483955">
    <w:abstractNumId w:val="16"/>
  </w:num>
  <w:num w:numId="11" w16cid:durableId="2035383435">
    <w:abstractNumId w:val="10"/>
  </w:num>
  <w:num w:numId="12" w16cid:durableId="1607300989">
    <w:abstractNumId w:val="9"/>
  </w:num>
  <w:num w:numId="13" w16cid:durableId="1340305174">
    <w:abstractNumId w:val="15"/>
  </w:num>
  <w:num w:numId="14" w16cid:durableId="504590361">
    <w:abstractNumId w:val="1"/>
  </w:num>
  <w:num w:numId="15" w16cid:durableId="410543900">
    <w:abstractNumId w:val="7"/>
  </w:num>
  <w:num w:numId="16" w16cid:durableId="1337197396">
    <w:abstractNumId w:val="6"/>
  </w:num>
  <w:num w:numId="17" w16cid:durableId="468985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6A8"/>
    <w:rsid w:val="00007188"/>
    <w:rsid w:val="00010639"/>
    <w:rsid w:val="00013020"/>
    <w:rsid w:val="00067284"/>
    <w:rsid w:val="00080D0E"/>
    <w:rsid w:val="00085A6E"/>
    <w:rsid w:val="000B4C65"/>
    <w:rsid w:val="000E6CA7"/>
    <w:rsid w:val="00111045"/>
    <w:rsid w:val="00132348"/>
    <w:rsid w:val="00161589"/>
    <w:rsid w:val="001A1CF9"/>
    <w:rsid w:val="001B197D"/>
    <w:rsid w:val="001D18BF"/>
    <w:rsid w:val="00213BD8"/>
    <w:rsid w:val="00246636"/>
    <w:rsid w:val="0025619A"/>
    <w:rsid w:val="0026059A"/>
    <w:rsid w:val="002713A3"/>
    <w:rsid w:val="00273A1F"/>
    <w:rsid w:val="00285FC1"/>
    <w:rsid w:val="002A67A1"/>
    <w:rsid w:val="002B00B2"/>
    <w:rsid w:val="002C403B"/>
    <w:rsid w:val="002E6904"/>
    <w:rsid w:val="00300278"/>
    <w:rsid w:val="003212D8"/>
    <w:rsid w:val="00331C76"/>
    <w:rsid w:val="00337F40"/>
    <w:rsid w:val="00362F8A"/>
    <w:rsid w:val="0037006B"/>
    <w:rsid w:val="003916EF"/>
    <w:rsid w:val="003E1D3F"/>
    <w:rsid w:val="00400264"/>
    <w:rsid w:val="00427EBD"/>
    <w:rsid w:val="00460A2E"/>
    <w:rsid w:val="0046778D"/>
    <w:rsid w:val="0047099B"/>
    <w:rsid w:val="0047252A"/>
    <w:rsid w:val="00472B98"/>
    <w:rsid w:val="00484F0E"/>
    <w:rsid w:val="004B371D"/>
    <w:rsid w:val="004B42CC"/>
    <w:rsid w:val="004D1F4C"/>
    <w:rsid w:val="005566A1"/>
    <w:rsid w:val="005616C3"/>
    <w:rsid w:val="0057366D"/>
    <w:rsid w:val="00586A21"/>
    <w:rsid w:val="00592DC6"/>
    <w:rsid w:val="00593240"/>
    <w:rsid w:val="005A5665"/>
    <w:rsid w:val="005B3A00"/>
    <w:rsid w:val="005C18F6"/>
    <w:rsid w:val="005C1991"/>
    <w:rsid w:val="005D285F"/>
    <w:rsid w:val="005F09C8"/>
    <w:rsid w:val="005F14F4"/>
    <w:rsid w:val="00640D02"/>
    <w:rsid w:val="006459AF"/>
    <w:rsid w:val="0065352C"/>
    <w:rsid w:val="00663BA5"/>
    <w:rsid w:val="00675FE9"/>
    <w:rsid w:val="006A7C30"/>
    <w:rsid w:val="006D14A5"/>
    <w:rsid w:val="006D1D61"/>
    <w:rsid w:val="006D4559"/>
    <w:rsid w:val="006D79A5"/>
    <w:rsid w:val="006E1C93"/>
    <w:rsid w:val="006E38AA"/>
    <w:rsid w:val="006F75B0"/>
    <w:rsid w:val="0070505A"/>
    <w:rsid w:val="00705EDE"/>
    <w:rsid w:val="00715128"/>
    <w:rsid w:val="0071730A"/>
    <w:rsid w:val="00745D89"/>
    <w:rsid w:val="007470BA"/>
    <w:rsid w:val="007A3A35"/>
    <w:rsid w:val="007A7F3D"/>
    <w:rsid w:val="007E1608"/>
    <w:rsid w:val="007E20A4"/>
    <w:rsid w:val="00805707"/>
    <w:rsid w:val="008260ED"/>
    <w:rsid w:val="00827BB0"/>
    <w:rsid w:val="008353C7"/>
    <w:rsid w:val="00836D73"/>
    <w:rsid w:val="00852E1E"/>
    <w:rsid w:val="00855046"/>
    <w:rsid w:val="00877FA4"/>
    <w:rsid w:val="00880646"/>
    <w:rsid w:val="008C51E4"/>
    <w:rsid w:val="00912B7D"/>
    <w:rsid w:val="00925CFE"/>
    <w:rsid w:val="00957D3C"/>
    <w:rsid w:val="0097708F"/>
    <w:rsid w:val="00987567"/>
    <w:rsid w:val="00995E5A"/>
    <w:rsid w:val="009A568B"/>
    <w:rsid w:val="009B2427"/>
    <w:rsid w:val="009C29ED"/>
    <w:rsid w:val="00A03381"/>
    <w:rsid w:val="00A220BE"/>
    <w:rsid w:val="00A46744"/>
    <w:rsid w:val="00A61E99"/>
    <w:rsid w:val="00A719F7"/>
    <w:rsid w:val="00A73F24"/>
    <w:rsid w:val="00A81F0C"/>
    <w:rsid w:val="00A946BF"/>
    <w:rsid w:val="00AB7E5B"/>
    <w:rsid w:val="00AF671B"/>
    <w:rsid w:val="00B0310A"/>
    <w:rsid w:val="00B049CC"/>
    <w:rsid w:val="00B25E4B"/>
    <w:rsid w:val="00B6172D"/>
    <w:rsid w:val="00B84A62"/>
    <w:rsid w:val="00B84B61"/>
    <w:rsid w:val="00BA3022"/>
    <w:rsid w:val="00BC1F04"/>
    <w:rsid w:val="00BE4768"/>
    <w:rsid w:val="00C42194"/>
    <w:rsid w:val="00C62656"/>
    <w:rsid w:val="00C9245C"/>
    <w:rsid w:val="00CF22FD"/>
    <w:rsid w:val="00CF235E"/>
    <w:rsid w:val="00CF5E08"/>
    <w:rsid w:val="00CF7813"/>
    <w:rsid w:val="00D15D9E"/>
    <w:rsid w:val="00D3014A"/>
    <w:rsid w:val="00D33EB4"/>
    <w:rsid w:val="00D51D76"/>
    <w:rsid w:val="00D8615B"/>
    <w:rsid w:val="00DA1F95"/>
    <w:rsid w:val="00DC1FA4"/>
    <w:rsid w:val="00DE018B"/>
    <w:rsid w:val="00DE5D64"/>
    <w:rsid w:val="00DF30BF"/>
    <w:rsid w:val="00DF6FB3"/>
    <w:rsid w:val="00E100D1"/>
    <w:rsid w:val="00E14D9A"/>
    <w:rsid w:val="00E31D2A"/>
    <w:rsid w:val="00E51072"/>
    <w:rsid w:val="00E537AE"/>
    <w:rsid w:val="00E87A4F"/>
    <w:rsid w:val="00EA2F11"/>
    <w:rsid w:val="00EB4CEC"/>
    <w:rsid w:val="00EB5D9F"/>
    <w:rsid w:val="00EC6BBF"/>
    <w:rsid w:val="00EE7079"/>
    <w:rsid w:val="00EF5019"/>
    <w:rsid w:val="00F1244D"/>
    <w:rsid w:val="00F171AF"/>
    <w:rsid w:val="00F6057D"/>
    <w:rsid w:val="00FB117A"/>
    <w:rsid w:val="00FB4965"/>
    <w:rsid w:val="00FE36A8"/>
    <w:rsid w:val="00FE65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2B95D"/>
  <w15:chartTrackingRefBased/>
  <w15:docId w15:val="{D3A00DDC-9DBE-2747-9C71-15840ED24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A8"/>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FE36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E36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E5D6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6A8"/>
    <w:rPr>
      <w:rFonts w:asciiTheme="majorHAnsi" w:eastAsiaTheme="majorEastAsia" w:hAnsiTheme="majorHAnsi" w:cstheme="majorBidi"/>
      <w:color w:val="2F5496" w:themeColor="accent1" w:themeShade="BF"/>
      <w:kern w:val="0"/>
      <w:sz w:val="32"/>
      <w:szCs w:val="32"/>
      <w:lang w:eastAsia="en-US"/>
      <w14:ligatures w14:val="none"/>
    </w:rPr>
  </w:style>
  <w:style w:type="paragraph" w:styleId="ListParagraph">
    <w:name w:val="List Paragraph"/>
    <w:basedOn w:val="Normal"/>
    <w:uiPriority w:val="34"/>
    <w:qFormat/>
    <w:rsid w:val="00FE36A8"/>
    <w:pPr>
      <w:ind w:left="720"/>
      <w:contextualSpacing/>
    </w:pPr>
    <w:rPr>
      <w:rFonts w:asciiTheme="minorHAnsi" w:eastAsiaTheme="minorHAnsi" w:hAnsiTheme="minorHAnsi" w:cstheme="minorBidi"/>
    </w:rPr>
  </w:style>
  <w:style w:type="table" w:styleId="TableGrid">
    <w:name w:val="Table Grid"/>
    <w:basedOn w:val="TableNormal"/>
    <w:uiPriority w:val="39"/>
    <w:rsid w:val="00FE36A8"/>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E36A8"/>
    <w:rPr>
      <w:rFonts w:asciiTheme="majorHAnsi" w:eastAsiaTheme="majorEastAsia" w:hAnsiTheme="majorHAnsi" w:cstheme="majorBidi"/>
      <w:color w:val="2F5496" w:themeColor="accent1" w:themeShade="BF"/>
      <w:kern w:val="0"/>
      <w:sz w:val="26"/>
      <w:szCs w:val="26"/>
      <w:lang w:eastAsia="en-US"/>
      <w14:ligatures w14:val="none"/>
    </w:rPr>
  </w:style>
  <w:style w:type="character" w:customStyle="1" w:styleId="Heading3Char">
    <w:name w:val="Heading 3 Char"/>
    <w:basedOn w:val="DefaultParagraphFont"/>
    <w:link w:val="Heading3"/>
    <w:uiPriority w:val="9"/>
    <w:rsid w:val="00DE5D64"/>
    <w:rPr>
      <w:rFonts w:asciiTheme="majorHAnsi" w:eastAsiaTheme="majorEastAsia" w:hAnsiTheme="majorHAnsi" w:cstheme="majorBidi"/>
      <w:color w:val="1F3763" w:themeColor="accent1" w:themeShade="7F"/>
      <w:kern w:val="0"/>
      <w:lang w:eastAsia="en-US"/>
      <w14:ligatures w14:val="none"/>
    </w:rPr>
  </w:style>
  <w:style w:type="paragraph" w:styleId="NormalWeb">
    <w:name w:val="Normal (Web)"/>
    <w:basedOn w:val="Normal"/>
    <w:uiPriority w:val="99"/>
    <w:unhideWhenUsed/>
    <w:rsid w:val="005D285F"/>
    <w:pPr>
      <w:spacing w:before="100" w:beforeAutospacing="1" w:after="100" w:afterAutospacing="1"/>
    </w:pPr>
    <w:rPr>
      <w:lang w:eastAsia="zh-CN"/>
    </w:rPr>
  </w:style>
  <w:style w:type="table" w:customStyle="1" w:styleId="TableGrid1">
    <w:name w:val="Table Grid1"/>
    <w:basedOn w:val="TableNormal"/>
    <w:next w:val="TableGrid"/>
    <w:uiPriority w:val="39"/>
    <w:rsid w:val="005D285F"/>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28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2</Pages>
  <Words>4177</Words>
  <Characters>2381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Anran</dc:creator>
  <cp:keywords/>
  <dc:description/>
  <cp:lastModifiedBy>Ardy, Rico</cp:lastModifiedBy>
  <cp:revision>4</cp:revision>
  <cp:lastPrinted>2024-11-06T16:36:00Z</cp:lastPrinted>
  <dcterms:created xsi:type="dcterms:W3CDTF">2026-01-15T22:29:00Z</dcterms:created>
  <dcterms:modified xsi:type="dcterms:W3CDTF">2026-01-15T22:38:00Z</dcterms:modified>
</cp:coreProperties>
</file>